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4923D" w14:textId="40D7C695" w:rsidR="00C966EA" w:rsidRPr="00C966EA" w:rsidRDefault="00C966EA" w:rsidP="00C966E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966EA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3C712D1" w14:textId="77777777" w:rsidR="00C966EA" w:rsidRDefault="00C966EA" w:rsidP="00C966EA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E204A43" w14:textId="31623A93" w:rsidR="00C966EA" w:rsidRDefault="002E061C" w:rsidP="00A002C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The Goldilocks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aradox of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ioelectronics –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isreporting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iezoresistive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auge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actor is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bstructing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 xml:space="preserve">esearch </w:t>
      </w:r>
      <w:r w:rsidR="005C1407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2E061C">
        <w:rPr>
          <w:rFonts w:ascii="Times New Roman" w:hAnsi="Times New Roman" w:cs="Times New Roman"/>
          <w:b/>
          <w:bCs/>
          <w:sz w:val="28"/>
          <w:szCs w:val="28"/>
        </w:rPr>
        <w:t>dvancements</w:t>
      </w:r>
    </w:p>
    <w:p w14:paraId="28896242" w14:textId="77777777" w:rsidR="002E061C" w:rsidRPr="00C966EA" w:rsidRDefault="002E061C" w:rsidP="00A002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CDC20E" w14:textId="77777777" w:rsidR="00C966EA" w:rsidRPr="00C966EA" w:rsidRDefault="00C966EA" w:rsidP="00A002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66EA">
        <w:rPr>
          <w:rFonts w:ascii="Times New Roman" w:hAnsi="Times New Roman" w:cs="Times New Roman"/>
          <w:sz w:val="24"/>
          <w:szCs w:val="24"/>
        </w:rPr>
        <w:t>Conor S. Boland</w:t>
      </w:r>
    </w:p>
    <w:p w14:paraId="2B9A8B7F" w14:textId="77777777" w:rsidR="00C966EA" w:rsidRPr="00C966EA" w:rsidRDefault="00C966EA" w:rsidP="00A002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2E65D14" w14:textId="77777777" w:rsidR="00C966EA" w:rsidRPr="00C966EA" w:rsidRDefault="00C966EA" w:rsidP="00A002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66EA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5" w:history="1">
        <w:r w:rsidRPr="00C966E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onor.boland@dcu.ie</w:t>
        </w:r>
      </w:hyperlink>
    </w:p>
    <w:p w14:paraId="3A8DAF38" w14:textId="77777777" w:rsidR="00C966EA" w:rsidRPr="00C966EA" w:rsidRDefault="00C966EA" w:rsidP="00C966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87C0D9" w14:textId="77777777" w:rsidR="00C966EA" w:rsidRPr="00C966EA" w:rsidRDefault="00C966EA" w:rsidP="00C966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FE25F1" w14:textId="60485623" w:rsidR="00C966EA" w:rsidRPr="00C966EA" w:rsidRDefault="00C966EA" w:rsidP="00C966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C966EA">
        <w:rPr>
          <w:rFonts w:ascii="Times New Roman" w:hAnsi="Times New Roman" w:cs="Times New Roman"/>
          <w:sz w:val="24"/>
          <w:szCs w:val="24"/>
        </w:rPr>
        <w:t>ile includes:</w:t>
      </w:r>
    </w:p>
    <w:p w14:paraId="4302519D" w14:textId="77777777" w:rsidR="00C966EA" w:rsidRPr="00C966EA" w:rsidRDefault="00C966EA" w:rsidP="00C966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C898A1" w14:textId="3EDDAFCD" w:rsidR="00C966EA" w:rsidRPr="00C966EA" w:rsidRDefault="00C966EA" w:rsidP="00C966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66E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C966EA">
        <w:rPr>
          <w:rFonts w:ascii="Times New Roman" w:hAnsi="Times New Roman" w:cs="Times New Roman"/>
          <w:sz w:val="24"/>
          <w:szCs w:val="24"/>
        </w:rPr>
        <w:t xml:space="preserve"> S1</w:t>
      </w:r>
    </w:p>
    <w:p w14:paraId="569427E9" w14:textId="740A5C71" w:rsidR="00C966EA" w:rsidRDefault="00C966EA" w:rsidP="00C966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66EA">
        <w:rPr>
          <w:rFonts w:ascii="Times New Roman" w:hAnsi="Times New Roman" w:cs="Times New Roman"/>
          <w:sz w:val="24"/>
          <w:szCs w:val="24"/>
        </w:rPr>
        <w:t>Table S1</w:t>
      </w:r>
    </w:p>
    <w:p w14:paraId="4C8280C1" w14:textId="4EE476FD" w:rsidR="00C966EA" w:rsidRPr="00C966EA" w:rsidRDefault="00C966EA" w:rsidP="00C966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</w:t>
      </w:r>
    </w:p>
    <w:p w14:paraId="0CCC042B" w14:textId="77777777" w:rsidR="00C966EA" w:rsidRPr="00C966EA" w:rsidRDefault="00C966EA" w:rsidP="00C966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66EA">
        <w:rPr>
          <w:rFonts w:ascii="Times New Roman" w:hAnsi="Times New Roman" w:cs="Times New Roman"/>
          <w:sz w:val="24"/>
          <w:szCs w:val="24"/>
        </w:rPr>
        <w:t>References (1–239)</w:t>
      </w:r>
    </w:p>
    <w:p w14:paraId="09C89607" w14:textId="77777777" w:rsidR="00C966EA" w:rsidRDefault="00C966EA" w:rsidP="00C966EA">
      <w:pPr>
        <w:spacing w:after="0" w:line="240" w:lineRule="auto"/>
      </w:pPr>
    </w:p>
    <w:p w14:paraId="38D30055" w14:textId="77777777" w:rsidR="00C966EA" w:rsidRDefault="00C966EA" w:rsidP="00C966E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30305770" w14:textId="77777777" w:rsidR="00C966EA" w:rsidRDefault="00C966EA" w:rsidP="00C966E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47DB8FD7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5E409E47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07A043E3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37767004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25573786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16AE8E6F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6E5AD465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7D73BD1C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7314E4DC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2D648695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0399B53F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1304E706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5A958E2D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565509FA" w14:textId="77777777" w:rsidR="00C966EA" w:rsidRDefault="00C966EA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0B120BF5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0A6321FF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029D8847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3DFDBB72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6B07B1A9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6DFC209F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49212E74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2B6F18D3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1B53E016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5222C355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6569ECF6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46133A26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2DC21C60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1BC76BA9" w14:textId="77777777" w:rsidR="007E0DA2" w:rsidRDefault="007E0DA2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431DC74B" w14:textId="77777777" w:rsidR="005279F0" w:rsidRDefault="005279F0" w:rsidP="00871BE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329993C6" w14:textId="77777777" w:rsidR="00136639" w:rsidRDefault="00136639" w:rsidP="001610F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</w:p>
    <w:p w14:paraId="0E13FAAB" w14:textId="1B5BFA2F" w:rsidR="006562BF" w:rsidRDefault="004E3820" w:rsidP="001610F2">
      <w:pPr>
        <w:spacing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lastRenderedPageBreak/>
        <w:t>Figure</w:t>
      </w:r>
    </w:p>
    <w:p w14:paraId="542EE984" w14:textId="77777777" w:rsidR="001610F2" w:rsidRDefault="001610F2" w:rsidP="001610F2">
      <w:pPr>
        <w:spacing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31476711" w14:textId="0160A785" w:rsidR="00012804" w:rsidRPr="00B41B8C" w:rsidRDefault="004639CE" w:rsidP="000128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39CE">
        <w:rPr>
          <w:rFonts w:ascii="Times New Roman" w:eastAsiaTheme="minorEastAsia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5A1354E" wp14:editId="241B5DA0">
            <wp:extent cx="5731510" cy="2220595"/>
            <wp:effectExtent l="0" t="0" r="2540" b="8255"/>
            <wp:docPr id="2071217055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217055" name="Picture 1" descr="A diagram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2804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Figure S</w:t>
      </w:r>
      <w:r w:rsidR="007E0DA2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1</w:t>
      </w:r>
      <w:r w:rsidR="00012804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: </w:t>
      </w:r>
      <w:r w:rsidR="00012804"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ry data from select publications.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12804" w:rsidRPr="00E70486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9C1E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C1E1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C1E1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A0ADB">
        <w:rPr>
          <w:rFonts w:ascii="Times New Roman" w:hAnsi="Times New Roman" w:cs="Times New Roman"/>
          <w:sz w:val="24"/>
          <w:szCs w:val="24"/>
          <w:lang w:val="en-US"/>
        </w:rPr>
        <w:t>Absolute t</w:t>
      </w:r>
      <w:r w:rsidR="009C1E1C">
        <w:rPr>
          <w:rFonts w:ascii="Times New Roman" w:hAnsi="Times New Roman" w:cs="Times New Roman"/>
          <w:sz w:val="24"/>
          <w:szCs w:val="24"/>
          <w:lang w:val="en-US"/>
        </w:rPr>
        <w:t>rue gauge factor (</w:t>
      </w:r>
      <w:proofErr w:type="spellStart"/>
      <w:r w:rsidR="009C1E1C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9C1E1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ue</w:t>
      </w:r>
      <w:proofErr w:type="spellEnd"/>
      <w:r w:rsidR="009C1E1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A0ADB">
        <w:rPr>
          <w:rFonts w:ascii="Times New Roman" w:hAnsi="Times New Roman" w:cs="Times New Roman"/>
          <w:sz w:val="24"/>
          <w:szCs w:val="24"/>
          <w:lang w:val="en-US"/>
        </w:rPr>
        <w:t xml:space="preserve">absolute 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the critical strain limit of the linear</w:t>
      </w:r>
      <w:r w:rsidR="009C1E1C">
        <w:rPr>
          <w:rFonts w:ascii="Times New Roman" w:hAnsi="Times New Roman" w:cs="Times New Roman"/>
          <w:sz w:val="24"/>
          <w:szCs w:val="24"/>
          <w:lang w:val="en-US"/>
        </w:rPr>
        <w:t xml:space="preserve"> gauge factor fit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12804" w:rsidRPr="00E70486">
        <w:rPr>
          <w:rFonts w:ascii="Times New Roman" w:hAnsi="Times New Roman" w:cs="Times New Roman"/>
          <w:i/>
          <w:iCs/>
          <w:sz w:val="24"/>
          <w:szCs w:val="24"/>
          <w:lang w:val="en-US"/>
        </w:rPr>
        <w:t>i.e.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working factor, </w:t>
      </w:r>
      <w:r w:rsidR="00012804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) plotted again</w:t>
      </w:r>
      <w:r w:rsidR="009C1E1C">
        <w:rPr>
          <w:rFonts w:ascii="Times New Roman" w:hAnsi="Times New Roman" w:cs="Times New Roman"/>
          <w:sz w:val="24"/>
          <w:szCs w:val="24"/>
          <w:lang w:val="en-US"/>
        </w:rPr>
        <w:t>st</w:t>
      </w:r>
      <w:r w:rsidR="00AA0ADB">
        <w:rPr>
          <w:rFonts w:ascii="Times New Roman" w:hAnsi="Times New Roman" w:cs="Times New Roman"/>
          <w:sz w:val="24"/>
          <w:szCs w:val="24"/>
          <w:lang w:val="en-US"/>
        </w:rPr>
        <w:t xml:space="preserve"> absolute</w:t>
      </w:r>
      <w:r w:rsidR="009C1E1C">
        <w:rPr>
          <w:rFonts w:ascii="Times New Roman" w:hAnsi="Times New Roman" w:cs="Times New Roman"/>
          <w:sz w:val="24"/>
          <w:szCs w:val="24"/>
          <w:lang w:val="en-US"/>
        </w:rPr>
        <w:t xml:space="preserve"> reported gauge factor (</w:t>
      </w:r>
      <w:proofErr w:type="spellStart"/>
      <w:r w:rsidR="009C1E1C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9C1E1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ported</w:t>
      </w:r>
      <w:proofErr w:type="spellEnd"/>
      <w:r w:rsidR="009C1E1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A0ADB">
        <w:rPr>
          <w:rFonts w:ascii="Times New Roman" w:hAnsi="Times New Roman" w:cs="Times New Roman"/>
          <w:sz w:val="24"/>
          <w:szCs w:val="24"/>
          <w:lang w:val="en-US"/>
        </w:rPr>
        <w:t xml:space="preserve">and absolute </w:t>
      </w:r>
      <w:r w:rsidR="009C1E1C">
        <w:rPr>
          <w:rFonts w:ascii="Times New Roman" w:hAnsi="Times New Roman" w:cs="Times New Roman"/>
          <w:sz w:val="24"/>
          <w:szCs w:val="24"/>
          <w:lang w:val="en-US"/>
        </w:rPr>
        <w:t>maximum strain (</w:t>
      </w:r>
      <w:proofErr w:type="spellStart"/>
      <w:r w:rsidR="009C1E1C">
        <w:rPr>
          <w:rFonts w:ascii="Times New Roman" w:hAnsi="Times New Roman" w:cs="Times New Roman"/>
          <w:sz w:val="24"/>
          <w:szCs w:val="24"/>
          <w:lang w:val="en-US"/>
        </w:rPr>
        <w:t>ε</w:t>
      </w:r>
      <w:r w:rsidR="009C1E1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9C1E1C">
        <w:rPr>
          <w:rFonts w:ascii="Times New Roman" w:hAnsi="Times New Roman" w:cs="Times New Roman"/>
          <w:sz w:val="24"/>
          <w:szCs w:val="24"/>
          <w:lang w:val="en-US"/>
        </w:rPr>
        <w:t xml:space="preserve">) respectively. 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C1E1C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) The</w:t>
      </w:r>
      <w:r w:rsidR="00277086">
        <w:rPr>
          <w:rFonts w:ascii="Times New Roman" w:hAnsi="Times New Roman" w:cs="Times New Roman"/>
          <w:sz w:val="24"/>
          <w:szCs w:val="24"/>
          <w:lang w:val="en-US"/>
        </w:rPr>
        <w:t xml:space="preserve"> absolute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percentage difference</w:t>
      </w:r>
      <w:r w:rsidR="00277086">
        <w:rPr>
          <w:rFonts w:ascii="Times New Roman" w:hAnsi="Times New Roman" w:cs="Times New Roman"/>
          <w:sz w:val="24"/>
          <w:szCs w:val="24"/>
          <w:lang w:val="en-US"/>
        </w:rPr>
        <w:t xml:space="preserve"> (APD)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proofErr w:type="spellStart"/>
      <w:r w:rsidR="00012804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0128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ue</w:t>
      </w:r>
      <w:proofErr w:type="spellEnd"/>
      <w:r w:rsidR="000128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012804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0128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ported</w:t>
      </w:r>
      <w:proofErr w:type="spellEnd"/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77086" w:rsidRPr="00277086">
        <w:rPr>
          <w:rFonts w:ascii="Times New Roman" w:hAnsi="Times New Roman" w:cs="Times New Roman"/>
          <w:i/>
          <w:iCs/>
          <w:sz w:val="24"/>
          <w:szCs w:val="24"/>
          <w:lang w:val="en-US"/>
        </w:rPr>
        <w:t>APD</w:t>
      </w:r>
      <w:r w:rsidR="000128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) as a function of </w:t>
      </w:r>
      <w:r w:rsidR="00012804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12804">
        <w:rPr>
          <w:rFonts w:ascii="Times New Roman" w:hAnsi="Times New Roman" w:cs="Times New Roman"/>
          <w:sz w:val="24"/>
          <w:szCs w:val="24"/>
          <w:lang w:val="en-US"/>
        </w:rPr>
        <w:t>ε</w:t>
      </w:r>
      <w:r w:rsidR="000128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0128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77086" w:rsidRPr="00277086">
        <w:rPr>
          <w:rFonts w:ascii="Times New Roman" w:hAnsi="Times New Roman" w:cs="Times New Roman"/>
          <w:i/>
          <w:iCs/>
          <w:sz w:val="24"/>
          <w:szCs w:val="24"/>
          <w:lang w:val="en-US"/>
        </w:rPr>
        <w:t>APD</w:t>
      </w:r>
      <w:r w:rsidR="00277086" w:rsidRPr="002770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). Average values of the quantities are &lt;</w:t>
      </w:r>
      <w:r w:rsidR="00277086">
        <w:rPr>
          <w:rFonts w:ascii="Times New Roman" w:hAnsi="Times New Roman" w:cs="Times New Roman"/>
          <w:i/>
          <w:iCs/>
          <w:sz w:val="24"/>
          <w:szCs w:val="24"/>
          <w:lang w:val="en-US"/>
        </w:rPr>
        <w:t>APD</w:t>
      </w:r>
      <w:r w:rsidR="000128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&gt; = </w:t>
      </w:r>
      <w:r w:rsidR="00277086">
        <w:rPr>
          <w:rFonts w:ascii="Times New Roman" w:hAnsi="Times New Roman" w:cs="Times New Roman"/>
          <w:sz w:val="24"/>
          <w:szCs w:val="24"/>
          <w:lang w:val="en-US"/>
        </w:rPr>
        <w:t>56.81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r w:rsidR="00277086">
        <w:rPr>
          <w:rFonts w:ascii="Times New Roman" w:hAnsi="Times New Roman" w:cs="Times New Roman"/>
          <w:sz w:val="24"/>
          <w:szCs w:val="24"/>
          <w:lang w:val="en-US"/>
        </w:rPr>
        <w:t>37.83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% and &lt;</w:t>
      </w:r>
      <w:r w:rsidR="00277086" w:rsidRPr="00277086">
        <w:rPr>
          <w:rFonts w:ascii="Times New Roman" w:hAnsi="Times New Roman" w:cs="Times New Roman"/>
          <w:i/>
          <w:iCs/>
          <w:sz w:val="24"/>
          <w:szCs w:val="24"/>
          <w:lang w:val="en-US"/>
        </w:rPr>
        <w:t>APD</w:t>
      </w:r>
      <w:r w:rsidR="00277086" w:rsidRPr="002770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&gt; = </w:t>
      </w:r>
      <w:r w:rsidR="00277086">
        <w:rPr>
          <w:rFonts w:ascii="Times New Roman" w:hAnsi="Times New Roman" w:cs="Times New Roman"/>
          <w:sz w:val="24"/>
          <w:szCs w:val="24"/>
          <w:lang w:val="en-US"/>
        </w:rPr>
        <w:t>234.70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 xml:space="preserve"> ± 9</w:t>
      </w:r>
      <w:r w:rsidR="0027708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77086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012804">
        <w:rPr>
          <w:rFonts w:ascii="Times New Roman" w:hAnsi="Times New Roman" w:cs="Times New Roman"/>
          <w:sz w:val="24"/>
          <w:szCs w:val="24"/>
          <w:lang w:val="en-US"/>
        </w:rPr>
        <w:t>%.</w:t>
      </w:r>
    </w:p>
    <w:p w14:paraId="099909F5" w14:textId="77777777" w:rsidR="00CB5ADF" w:rsidRDefault="00CB5ADF" w:rsidP="00A76218">
      <w:pPr>
        <w:spacing w:line="480" w:lineRule="auto"/>
        <w:jc w:val="both"/>
      </w:pPr>
    </w:p>
    <w:p w14:paraId="5ED43648" w14:textId="77777777" w:rsidR="001610F2" w:rsidRDefault="001610F2" w:rsidP="00A76218">
      <w:pPr>
        <w:spacing w:line="480" w:lineRule="auto"/>
        <w:jc w:val="both"/>
      </w:pPr>
    </w:p>
    <w:p w14:paraId="5F88E488" w14:textId="77777777" w:rsidR="001610F2" w:rsidRDefault="001610F2" w:rsidP="00A76218">
      <w:pPr>
        <w:spacing w:line="480" w:lineRule="auto"/>
        <w:jc w:val="both"/>
      </w:pPr>
    </w:p>
    <w:p w14:paraId="15B39ECD" w14:textId="77777777" w:rsidR="001610F2" w:rsidRDefault="001610F2" w:rsidP="00A76218">
      <w:pPr>
        <w:spacing w:line="480" w:lineRule="auto"/>
        <w:jc w:val="both"/>
      </w:pPr>
    </w:p>
    <w:p w14:paraId="73FEE384" w14:textId="77777777" w:rsidR="001610F2" w:rsidRDefault="001610F2" w:rsidP="00A76218">
      <w:pPr>
        <w:spacing w:line="480" w:lineRule="auto"/>
        <w:jc w:val="both"/>
      </w:pPr>
    </w:p>
    <w:p w14:paraId="6E6055EF" w14:textId="77777777" w:rsidR="001610F2" w:rsidRDefault="001610F2" w:rsidP="00A76218">
      <w:pPr>
        <w:spacing w:line="480" w:lineRule="auto"/>
        <w:jc w:val="both"/>
      </w:pPr>
    </w:p>
    <w:p w14:paraId="6DF72B14" w14:textId="77777777" w:rsidR="001610F2" w:rsidRDefault="001610F2" w:rsidP="00A76218">
      <w:pPr>
        <w:spacing w:line="480" w:lineRule="auto"/>
        <w:jc w:val="both"/>
      </w:pPr>
    </w:p>
    <w:p w14:paraId="345678CD" w14:textId="77777777" w:rsidR="001610F2" w:rsidRDefault="001610F2" w:rsidP="00A76218">
      <w:pPr>
        <w:spacing w:line="480" w:lineRule="auto"/>
        <w:jc w:val="both"/>
      </w:pPr>
    </w:p>
    <w:p w14:paraId="5932036B" w14:textId="77777777" w:rsidR="001610F2" w:rsidRDefault="001610F2" w:rsidP="00A76218">
      <w:pPr>
        <w:spacing w:line="480" w:lineRule="auto"/>
        <w:jc w:val="both"/>
      </w:pPr>
    </w:p>
    <w:p w14:paraId="6E93D976" w14:textId="77777777" w:rsidR="001610F2" w:rsidRDefault="001610F2" w:rsidP="00A76218">
      <w:pPr>
        <w:spacing w:line="480" w:lineRule="auto"/>
        <w:jc w:val="both"/>
      </w:pPr>
    </w:p>
    <w:p w14:paraId="19BE978F" w14:textId="77777777" w:rsidR="001610F2" w:rsidRDefault="001610F2" w:rsidP="00A76218">
      <w:pPr>
        <w:spacing w:line="480" w:lineRule="auto"/>
        <w:jc w:val="both"/>
      </w:pPr>
    </w:p>
    <w:p w14:paraId="11911BE5" w14:textId="71D1D3FD" w:rsidR="00A76218" w:rsidRPr="00C11579" w:rsidRDefault="00A76218" w:rsidP="00A76218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lastRenderedPageBreak/>
        <w:t>Tabl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89"/>
        <w:gridCol w:w="1641"/>
        <w:gridCol w:w="1560"/>
        <w:gridCol w:w="1134"/>
        <w:gridCol w:w="1134"/>
        <w:gridCol w:w="2409"/>
      </w:tblGrid>
      <w:tr w:rsidR="00A76218" w:rsidRPr="003A6168" w14:paraId="70EDBC0A" w14:textId="77777777" w:rsidTr="00844314">
        <w:tc>
          <w:tcPr>
            <w:tcW w:w="1189" w:type="dxa"/>
            <w:shd w:val="clear" w:color="auto" w:fill="D9D9D9" w:themeFill="background1" w:themeFillShade="D9"/>
            <w:vAlign w:val="center"/>
          </w:tcPr>
          <w:p w14:paraId="06E7DF5C" w14:textId="77777777" w:rsidR="00A76218" w:rsidRPr="003A6168" w:rsidRDefault="00A76218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641" w:type="dxa"/>
            <w:shd w:val="clear" w:color="auto" w:fill="D9D9D9" w:themeFill="background1" w:themeFillShade="D9"/>
            <w:vAlign w:val="center"/>
          </w:tcPr>
          <w:p w14:paraId="0870849F" w14:textId="1640F70C" w:rsidR="00A76218" w:rsidRPr="0055417A" w:rsidRDefault="00A76218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Reported </w:t>
            </w:r>
            <w:r w:rsidR="0055417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|</w:t>
            </w:r>
            <w:proofErr w:type="spellStart"/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ε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="0055417A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|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5F9C8414" w14:textId="62D6A38E" w:rsidR="00A76218" w:rsidRPr="003A6168" w:rsidRDefault="00A76218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Reported </w:t>
            </w:r>
            <w:r w:rsidR="00844314"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|</w:t>
            </w:r>
            <w:r w:rsidRPr="003A616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G</w:t>
            </w:r>
            <w:r w:rsidR="00760313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r w:rsidR="00844314" w:rsidRPr="003A616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|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283D593" w14:textId="229A20FB" w:rsidR="00A76218" w:rsidRPr="003A6168" w:rsidRDefault="00AE5D1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|</w:t>
            </w:r>
            <w:r w:rsidR="00A76218" w:rsidRPr="003A616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W</w:t>
            </w:r>
            <w:r w:rsidRPr="003A616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|</w:t>
            </w:r>
            <w:r w:rsidR="00A76218"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A527DD" w14:textId="1AD3A8EF" w:rsidR="00A76218" w:rsidRPr="003A6168" w:rsidRDefault="00A76218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True </w:t>
            </w:r>
            <w:r w:rsidR="00844314"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|</w:t>
            </w:r>
            <w:r w:rsidRPr="003A616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G</w:t>
            </w:r>
            <w:r w:rsidR="00760313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 w:rsidR="00844314" w:rsidRPr="003A6168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|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68F743B7" w14:textId="77777777" w:rsidR="00A76218" w:rsidRPr="003A6168" w:rsidRDefault="00A76218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ssue</w:t>
            </w:r>
          </w:p>
        </w:tc>
      </w:tr>
      <w:tr w:rsidR="00327D2B" w:rsidRPr="003A6168" w14:paraId="3A6381C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B92B6D1" w14:textId="40660FC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eng&lt;/Author&gt;&lt;Year&gt;2023&lt;/Year&gt;&lt;RecNum&gt;2692&lt;/RecNum&gt;&lt;DisplayText&gt;&lt;style face="superscript"&gt;[1a]&lt;/style&gt;&lt;/DisplayText&gt;&lt;record&gt;&lt;rec-number&gt;2692&lt;/rec-number&gt;&lt;foreign-keys&gt;&lt;key app="EN" db-id="td2saxprbz5txmeppvd5fxwarapwta9wss9f" timestamp="1732198433" guid="84bb6229-4bbb-4fc4-a7c1-4b0b6930bd0f"&gt;2692&lt;/key&gt;&lt;/foreign-keys&gt;&lt;ref-type name="Journal Article"&gt;17&lt;/ref-type&gt;&lt;contributors&gt;&lt;authors&gt;&lt;author&gt;Deng, Yun&lt;/author&gt;&lt;author&gt;Guo, Xiaogang&lt;/author&gt;&lt;author&gt;Lin, Yongshui&lt;/author&gt;&lt;author&gt;Huang, Zhixin&lt;/author&gt;&lt;author&gt;Li, Ying&lt;/author&gt;&lt;/authors&gt;&lt;/contributors&gt;&lt;titles&gt;&lt;title&gt;Dual-Phase Inspired Soft Electronic Sensors with Programmable and Tunable Mechanical Properties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6423-6434&lt;/pages&gt;&lt;volume&gt;17&lt;/volume&gt;&lt;number&gt;7&lt;/number&gt;&lt;dates&gt;&lt;year&gt;2023&lt;/year&gt;&lt;pub-dates&gt;&lt;date&gt;2023/04/11/&lt;/date&gt;&lt;/pub-dates&gt;&lt;/dates&gt;&lt;isbn&gt;1936-0851&lt;/isbn&gt;&lt;urls&gt;&lt;related-urls&gt;&lt;url&gt;https://doi.org/10.1021/acsnano.2c11245&lt;/url&gt;&lt;url&gt;https://pubs.acs.org/doi/pdf/10.1021/acsnano.2c11245&lt;/url&gt;&lt;/related-urls&gt;&lt;/urls&gt;&lt;electronic-resource-num&gt;10.1021/acsnano.2c11245&lt;/electronic-resource-num&gt;&lt;remote-database-provider&gt;ACS Publications&lt;/remote-database-provider&gt;&lt;access-date&gt;2024/11/21/13:53:4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67C317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60" w:type="dxa"/>
            <w:vAlign w:val="center"/>
          </w:tcPr>
          <w:p w14:paraId="35835FC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BFE273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30324AB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09" w:type="dxa"/>
            <w:vAlign w:val="center"/>
          </w:tcPr>
          <w:p w14:paraId="1469D02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7A1BDEE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6764A58" w14:textId="2AE4CDC9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Jia&lt;/Author&gt;&lt;Year&gt;2022&lt;/Year&gt;&lt;RecNum&gt;2698&lt;/RecNum&gt;&lt;DisplayText&gt;&lt;style face="superscript"&gt;[1b]&lt;/style&gt;&lt;/DisplayText&gt;&lt;record&gt;&lt;rec-number&gt;2698&lt;/rec-number&gt;&lt;foreign-keys&gt;&lt;key app="EN" db-id="td2saxprbz5txmeppvd5fxwarapwta9wss9f" timestamp="1732295547" guid="0760d06f-8f62-4817-8818-15ee8722305a"&gt;2698&lt;/key&gt;&lt;/foreign-keys&gt;&lt;ref-type name="Journal Article"&gt;17&lt;/ref-type&gt;&lt;contributors&gt;&lt;authors&gt;&lt;author&gt;Jia, Jin&lt;/author&gt;&lt;author&gt;Peng, Yan&lt;/author&gt;&lt;author&gt;Zha, Xiang-Jun&lt;/author&gt;&lt;author&gt;Ke, Kai&lt;/author&gt;&lt;author&gt;Bao, Rui-Ying&lt;/author&gt;&lt;author&gt;Liu, Zheng-Ying&lt;/author&gt;&lt;author&gt;Yang, Ming-Bo&lt;/author&gt;&lt;author&gt;Yang, Wei&lt;/author&gt;&lt;/authors&gt;&lt;/contributors&gt;&lt;titles&gt;&lt;title&gt;Janus and Heteromodulus Elastomeric Fiber Mats Feature Regulable Stress Redistribution for Boosted Strain Sensing Performance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6806-16815&lt;/pages&gt;&lt;volume&gt;16&lt;/volume&gt;&lt;number&gt;10&lt;/number&gt;&lt;dates&gt;&lt;year&gt;2022&lt;/year&gt;&lt;pub-dates&gt;&lt;date&gt;2022/10/25/&lt;/date&gt;&lt;/pub-dates&gt;&lt;/dates&gt;&lt;isbn&gt;1936-0851&lt;/isbn&gt;&lt;urls&gt;&lt;related-urls&gt;&lt;url&gt;https://doi.org/10.1021/acsnano.2c06482&lt;/url&gt;&lt;url&gt;https://pubs.acs.org/doi/pdf/10.1021/acsnano.2c06482&lt;/url&gt;&lt;/related-urls&gt;&lt;/urls&gt;&lt;electronic-resource-num&gt;10.1021/acsnano.2c06482&lt;/electronic-resource-num&gt;&lt;remote-database-provider&gt;ACS Publications&lt;/remote-database-provider&gt;&lt;access-date&gt;2024/11/22/17:11:5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30EDB6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vAlign w:val="center"/>
          </w:tcPr>
          <w:p w14:paraId="7C03B23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134" w:type="dxa"/>
            <w:vAlign w:val="center"/>
          </w:tcPr>
          <w:p w14:paraId="34D7EF5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5B05F26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09" w:type="dxa"/>
            <w:vAlign w:val="center"/>
          </w:tcPr>
          <w:p w14:paraId="0E309DA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218116A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A437E0B" w14:textId="2BDA057F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88L0F1dGhvcj48WWVhcj4yMDIyPC9ZZWFyPjxSZWNO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</w:fldData>
              </w:fldCha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88L0F1dGhvcj48WWVhcj4yMDIyPC9ZZWFyPjxSZWNO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</w:fldData>
              </w:fldCha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A4726F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06AEA9B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134" w:type="dxa"/>
            <w:vAlign w:val="center"/>
          </w:tcPr>
          <w:p w14:paraId="75B0F4F1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134" w:type="dxa"/>
            <w:vAlign w:val="center"/>
          </w:tcPr>
          <w:p w14:paraId="20B1B53E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09" w:type="dxa"/>
            <w:vAlign w:val="center"/>
          </w:tcPr>
          <w:p w14:paraId="5C82D06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68A0046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04F7A81" w14:textId="7032C1FC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&lt;/Author&gt;&lt;Year&gt;2023&lt;/Year&gt;&lt;RecNum&gt;2735&lt;/RecNum&gt;&lt;DisplayText&gt;&lt;style face="superscript"&gt;[1d]&lt;/style&gt;&lt;/DisplayText&gt;&lt;record&gt;&lt;rec-number&gt;2735&lt;/rec-number&gt;&lt;foreign-keys&gt;&lt;key app="EN" db-id="td2saxprbz5txmeppvd5fxwarapwta9wss9f" timestamp="1736002405" guid="63307c7e-cc15-4cb9-abfc-dd7523f8d378"&gt;2735&lt;/key&gt;&lt;/foreign-keys&gt;&lt;ref-type name="Journal Article"&gt;17&lt;/ref-type&gt;&lt;contributors&gt;&lt;authors&gt;&lt;author&gt;Ma, Jingyu&lt;/author&gt;&lt;author&gt;Huo, Xiaodan&lt;/author&gt;&lt;author&gt;Yin, Jun&lt;/author&gt;&lt;author&gt;Cai, Shengying&lt;/author&gt;&lt;author&gt;Pang, Kai&lt;/author&gt;&lt;author&gt;Liu, Yingjun&lt;/author&gt;&lt;author&gt;Gao, Chao&lt;/author&gt;&lt;author&gt;Xu, Zhen&lt;/author&gt;&lt;/authors&gt;&lt;/contributors&gt;&lt;titles&gt;&lt;title&gt;Axially Encoded Mechano-Metafiber Electronics by Local Strain Engineering&lt;/title&gt;&lt;secondary-title&gt;Advanced Materials&lt;/secondary-title&gt;&lt;/titles&gt;&lt;periodical&gt;&lt;full-title&gt;Advanced Materials&lt;/full-title&gt;&lt;/periodical&gt;&lt;pages&gt;2305615&lt;/pages&gt;&lt;volume&gt;35&lt;/volume&gt;&lt;number&gt;48&lt;/number&gt;&lt;keywords&gt;&lt;keyword&gt;encoded metafiber&lt;/keyword&gt;&lt;keyword&gt;fiber electronics&lt;/keyword&gt;&lt;keyword&gt;localized strain&lt;/keyword&gt;&lt;keyword&gt;metamaterial fiber&lt;/keyword&gt;&lt;keyword&gt;microfluidic spinning&lt;/keyword&gt;&lt;keyword&gt;strain engineering&lt;/keyword&gt;&lt;/keywords&gt;&lt;dates&gt;&lt;year&gt;2023&lt;/year&gt;&lt;pub-dates&gt;&lt;date&gt;2023&lt;/date&gt;&lt;/pub-dates&gt;&lt;/dates&gt;&lt;isbn&gt;1521-4095&lt;/isbn&gt;&lt;urls&gt;&lt;related-urls&gt;&lt;url&gt;https://onlinelibrary.wiley.com/doi/abs/10.1002/adma.202305615&lt;/url&gt;&lt;url&gt;https://onlinelibrary.wiley.com/doi/full/10.1002/adma.202305615?saml_referrer&lt;/url&gt;&lt;url&gt;https://onlinelibrary.wiley.com/doi/pdfdirect/10.1002/adma.202305615&lt;/url&gt;&lt;/related-urls&gt;&lt;/urls&gt;&lt;electronic-resource-num&gt;10.1002/adma.202305615&lt;/electronic-resource-num&gt;&lt;remote-database-provider&gt;Wiley Online Library&lt;/remote-database-provider&gt;&lt;language&gt;en&lt;/language&gt;&lt;access-date&gt;2025/01/04/14:53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41BA5A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60" w:type="dxa"/>
            <w:vAlign w:val="center"/>
          </w:tcPr>
          <w:p w14:paraId="23AE6B4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1134" w:type="dxa"/>
            <w:vAlign w:val="center"/>
          </w:tcPr>
          <w:p w14:paraId="75576A4C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3595D315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09" w:type="dxa"/>
            <w:vAlign w:val="center"/>
          </w:tcPr>
          <w:p w14:paraId="4FCF8EA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</w:tr>
      <w:tr w:rsidR="00327D2B" w:rsidRPr="003A6168" w14:paraId="786D220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DD54FDC" w14:textId="672557E5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4&lt;/Year&gt;&lt;RecNum&gt;2737&lt;/RecNum&gt;&lt;DisplayText&gt;&lt;style face="superscript"&gt;[1e]&lt;/style&gt;&lt;/DisplayText&gt;&lt;record&gt;&lt;rec-number&gt;2737&lt;/rec-number&gt;&lt;foreign-keys&gt;&lt;key app="EN" db-id="td2saxprbz5txmeppvd5fxwarapwta9wss9f" timestamp="1736002765" guid="f2317d50-4255-4cc1-b1aa-cc9f34376892"&gt;2737&lt;/key&gt;&lt;/foreign-keys&gt;&lt;ref-type name="Journal Article"&gt;17&lt;/ref-type&gt;&lt;contributors&gt;&lt;authors&gt;&lt;author&gt;Li, Jianhao&lt;/author&gt;&lt;author&gt;Dai, Qingqing&lt;/author&gt;&lt;author&gt;Wang, Ze&lt;/author&gt;&lt;author&gt;Yi, Yaozhen&lt;/author&gt;&lt;author&gt;Shen, Yan&lt;/author&gt;&lt;author&gt;Yao, Zhongwen&lt;/author&gt;&lt;author&gt;Niu, Shichao&lt;/author&gt;&lt;author&gt;Han, Zhiwu&lt;/author&gt;&lt;author&gt;Ren, Luquan&lt;/author&gt;&lt;/authors&gt;&lt;/contributors&gt;&lt;titles&gt;&lt;title&gt;Highly Robust and Self-Adhesive Soft Strain Gauge via Interface Design Engineering&lt;/title&gt;&lt;secondary-title&gt;Advanced Materials&lt;/secondary-title&gt;&lt;/titles&gt;&lt;periodical&gt;&lt;full-title&gt;Advanced Materials&lt;/full-title&gt;&lt;/periodical&gt;&lt;pages&gt;2406432&lt;/pages&gt;&lt;volume&gt;36&lt;/volume&gt;&lt;number&gt;38&lt;/number&gt;&lt;keywords&gt;&lt;keyword&gt;interface design engineering&lt;/keyword&gt;&lt;keyword&gt;multilayer soft strain gauge&lt;/keyword&gt;&lt;keyword&gt;robustness&lt;/keyword&gt;&lt;keyword&gt;slit sensilla&lt;/keyword&gt;&lt;keyword&gt;wireless strain monitoring system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406432&lt;/url&gt;&lt;url&gt;https://onlinelibrary.wiley.com/doi/pdfdirect/10.1002/adma.202406432&lt;/url&gt;&lt;/related-urls&gt;&lt;/urls&gt;&lt;electronic-resource-num&gt;10.1002/adma.202406432&lt;/electronic-resource-num&gt;&lt;remote-database-provider&gt;Wiley Online Library&lt;/remote-database-provider&gt;&lt;language&gt;en&lt;/language&gt;&lt;access-date&gt;2025/01/04/14:58:5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B659B7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14:paraId="6409F75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+05</w:t>
            </w:r>
          </w:p>
        </w:tc>
        <w:tc>
          <w:tcPr>
            <w:tcW w:w="1134" w:type="dxa"/>
            <w:vAlign w:val="center"/>
          </w:tcPr>
          <w:p w14:paraId="6D6215D9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66ED18D8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09" w:type="dxa"/>
            <w:vAlign w:val="center"/>
          </w:tcPr>
          <w:p w14:paraId="30DF0FC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, #2, and #4</w:t>
            </w:r>
          </w:p>
        </w:tc>
      </w:tr>
      <w:tr w:rsidR="00327D2B" w:rsidRPr="003A6168" w14:paraId="224E93D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DC047FC" w14:textId="65E54785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ian&lt;/Author&gt;&lt;Year&gt;2023&lt;/Year&gt;&lt;RecNum&gt;2738&lt;/RecNum&gt;&lt;DisplayText&gt;&lt;style face="superscript"&gt;[1f]&lt;/style&gt;&lt;/DisplayText&gt;&lt;record&gt;&lt;rec-number&gt;2738&lt;/rec-number&gt;&lt;foreign-keys&gt;&lt;key app="EN" db-id="td2saxprbz5txmeppvd5fxwarapwta9wss9f" timestamp="1736002894" guid="11476140-a728-4f92-ae98-75a51336180f"&gt;2738&lt;/key&gt;&lt;/foreign-keys&gt;&lt;ref-type name="Journal Article"&gt;17&lt;/ref-type&gt;&lt;contributors&gt;&lt;authors&gt;&lt;author&gt;Tian, Gongwei&lt;/author&gt;&lt;author&gt;Yang, Dan&lt;/author&gt;&lt;author&gt;Liang, Cuiyuan&lt;/author&gt;&lt;author&gt;Liu, Yan&lt;/author&gt;&lt;author&gt;Chen, Jianhui&lt;/author&gt;&lt;author&gt;Zhao, Qinyi&lt;/author&gt;&lt;author&gt;Tang, Shuanglong&lt;/author&gt;&lt;author&gt;Huang, Jianping&lt;/author&gt;&lt;author&gt;Xu, Ping&lt;/author&gt;&lt;author&gt;Liu, Zhiyuan&lt;/author&gt;&lt;author&gt;Qi, Dianpeng&lt;/author&gt;&lt;/authors&gt;&lt;/contributors&gt;&lt;titles&gt;&lt;title&gt;A Nonswelling Hydrogel with Regenerable High Wet Tissue Adhesion for Bioelectronics&lt;/title&gt;&lt;secondary-title&gt;Advanced Materials&lt;/secondary-title&gt;&lt;/titles&gt;&lt;periodical&gt;&lt;full-title&gt;Advanced Materials&lt;/full-title&gt;&lt;/periodical&gt;&lt;pages&gt;2212302&lt;/pages&gt;&lt;volume&gt;35&lt;/volume&gt;&lt;number&gt;18&lt;/number&gt;&lt;keywords&gt;&lt;keyword&gt;bifunctional bioelectronics&lt;/keyword&gt;&lt;keyword&gt;biophysical signals&lt;/keyword&gt;&lt;keyword&gt;nonswelling hydrogel adhesives&lt;/keyword&gt;&lt;keyword&gt;on-demand detachment&lt;/keyword&gt;&lt;keyword&gt;regenerable tissue adhesion&lt;/keyword&gt;&lt;/keywords&gt;&lt;dates&gt;&lt;year&gt;2023&lt;/year&gt;&lt;pub-dates&gt;&lt;date&gt;2023&lt;/date&gt;&lt;/pub-dates&gt;&lt;/dates&gt;&lt;isbn&gt;1521-4095&lt;/isbn&gt;&lt;urls&gt;&lt;related-urls&gt;&lt;url&gt;https://onlinelibrary.wiley.com/doi/abs/10.1002/adma.202212302&lt;/url&gt;&lt;url&gt;https://onlinelibrary.wiley.com/doi/10.1002/adma.202212302&lt;/url&gt;&lt;url&gt;https://onlinelibrary.wiley.com/doi/pdfdirect/10.1002/adma.202212302&lt;/url&gt;&lt;/related-urls&gt;&lt;/urls&gt;&lt;electronic-resource-num&gt;10.1002/adma.202212302&lt;/electronic-resource-num&gt;&lt;remote-database-provider&gt;Wiley Online Library&lt;/remote-database-provider&gt;&lt;language&gt;en&lt;/language&gt;&lt;access-date&gt;2025/01/04/15:01:1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4963A6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60" w:type="dxa"/>
            <w:vAlign w:val="center"/>
          </w:tcPr>
          <w:p w14:paraId="324A7F0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6EF8A0BC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533B4109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09" w:type="dxa"/>
            <w:vAlign w:val="center"/>
          </w:tcPr>
          <w:p w14:paraId="233AD01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735B460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B8A9EDC" w14:textId="6AF09791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ei&lt;/Author&gt;&lt;Year&gt;2024&lt;/Year&gt;&lt;RecNum&gt;2750&lt;/RecNum&gt;&lt;DisplayText&gt;&lt;style face="superscript"&gt;[1g]&lt;/style&gt;&lt;/DisplayText&gt;&lt;record&gt;&lt;rec-number&gt;2750&lt;/rec-number&gt;&lt;foreign-keys&gt;&lt;key app="EN" db-id="td2saxprbz5txmeppvd5fxwarapwta9wss9f" timestamp="1736011808" guid="5f3ffe04-419a-441a-b615-8cf0277e404a"&gt;2750&lt;/key&gt;&lt;/foreign-keys&gt;&lt;ref-type name="Journal Article"&gt;17&lt;/ref-type&gt;&lt;contributors&gt;&lt;authors&gt;&lt;author&gt;Mei, Shuxing&lt;/author&gt;&lt;author&gt;Yi, Haokun&lt;/author&gt;&lt;author&gt;Zhao, Jun&lt;/author&gt;&lt;author&gt;Xu, Yanting&lt;/author&gt;&lt;author&gt;Shi, Lan&lt;/author&gt;&lt;author&gt;Qin, Yajie&lt;/author&gt;&lt;author&gt;Jiang, Yizhou&lt;/author&gt;&lt;author&gt;Guo, Jiajie&lt;/author&gt;&lt;author&gt;Li, Zhuo&lt;/author&gt;&lt;author&gt;Wu, Limin&lt;/author&gt;&lt;/authors&gt;&lt;/contributors&gt;&lt;titles&gt;&lt;title&gt;High-density, highly sensitive sensor array of spiky carbon nanospheres for strain field mapping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3752&lt;/pages&gt;&lt;volume&gt;15&lt;/volume&gt;&lt;number&gt;1&lt;/number&gt;&lt;keywords&gt;&lt;keyword&gt;Mechanical engineering&lt;/keyword&gt;&lt;keyword&gt;Nanoscale materials&lt;/keyword&gt;&lt;keyword&gt;Sensors and biosensors&lt;/keyword&gt;&lt;/keywords&gt;&lt;dates&gt;&lt;year&gt;2024&lt;/year&gt;&lt;pub-dates&gt;&lt;date&gt;2024/05/04/&lt;/date&gt;&lt;/pub-dates&gt;&lt;/dates&gt;&lt;isbn&gt;2041-1723&lt;/isbn&gt;&lt;urls&gt;&lt;related-urls&gt;&lt;url&gt;https://www.nature.com/articles/s41467-024-47283-8&lt;/url&gt;&lt;/related-urls&gt;&lt;/urls&gt;&lt;electronic-resource-num&gt;10.1038/s41467-024-47283-8&lt;/electronic-resource-num&gt;&lt;remote-database-provider&gt;www.nature.com&lt;/remote-database-provider&gt;&lt;language&gt;en&lt;/language&gt;&lt;access-date&gt;2025/01/04/17:29:4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FFD2C2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560" w:type="dxa"/>
            <w:vAlign w:val="center"/>
          </w:tcPr>
          <w:p w14:paraId="3E93798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0000</w:t>
            </w:r>
          </w:p>
        </w:tc>
        <w:tc>
          <w:tcPr>
            <w:tcW w:w="1134" w:type="dxa"/>
            <w:vAlign w:val="center"/>
          </w:tcPr>
          <w:p w14:paraId="3AAB2EED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54341AFB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09" w:type="dxa"/>
            <w:vAlign w:val="center"/>
          </w:tcPr>
          <w:p w14:paraId="6DFBE3B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, #2 and #3</w:t>
            </w:r>
          </w:p>
        </w:tc>
      </w:tr>
      <w:tr w:rsidR="00327D2B" w:rsidRPr="003A6168" w14:paraId="64E2A89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F9A926D" w14:textId="28DB4C8C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o&lt;/Author&gt;&lt;Year&gt;2021&lt;/Year&gt;&lt;RecNum&gt;2770&lt;/RecNum&gt;&lt;DisplayText&gt;&lt;style face="superscript"&gt;[1h]&lt;/style&gt;&lt;/DisplayText&gt;&lt;record&gt;&lt;rec-number&gt;2770&lt;/rec-number&gt;&lt;foreign-keys&gt;&lt;key app="EN" db-id="td2saxprbz5txmeppvd5fxwarapwta9wss9f" timestamp="1736086166" guid="26289e91-77ce-479c-8f7a-be9a65d26ab4"&gt;2770&lt;/key&gt;&lt;/foreign-keys&gt;&lt;ref-type name="Journal Article"&gt;17&lt;/ref-type&gt;&lt;contributors&gt;&lt;authors&gt;&lt;author&gt;Zhao, Yusen&lt;/author&gt;&lt;author&gt;Lo, Chiao-Yueh&lt;/author&gt;&lt;author&gt;Ruan, Lecheng&lt;/author&gt;&lt;author&gt;Pi, Chen-Huan&lt;/author&gt;&lt;author&gt;Kim, Cheolgyu&lt;/author&gt;&lt;author&gt;Alsaid, Yousif&lt;/author&gt;&lt;author&gt;Frenkel, Imri&lt;/author&gt;&lt;author&gt;Rico, Rossana&lt;/author&gt;&lt;author&gt;Tsao, Tsu-Chin&lt;/author&gt;&lt;author&gt;He, Ximin&lt;/author&gt;&lt;/authors&gt;&lt;/contributors&gt;&lt;titles&gt;&lt;title&gt;Somatosensory actuator based on stretchable conductive photothermally responsive hydrogel&lt;/title&gt;&lt;secondary-title&gt;Science Robotics&lt;/secondary-title&gt;&lt;/titles&gt;&lt;periodical&gt;&lt;full-title&gt;Science Robotics&lt;/full-title&gt;&lt;/periodical&gt;&lt;pages&gt;eabd5483&lt;/pages&gt;&lt;volume&gt;6&lt;/volume&gt;&lt;number&gt;53&lt;/number&gt;&lt;dates&gt;&lt;year&gt;2021&lt;/year&gt;&lt;pub-dates&gt;&lt;date&gt;2021/04/07/&lt;/date&gt;&lt;/pub-dates&gt;&lt;/dates&gt;&lt;urls&gt;&lt;related-urls&gt;&lt;url&gt;https://www.science.org/doi/10.1126/scirobotics.abd5483&lt;/url&gt;&lt;/related-urls&gt;&lt;/urls&gt;&lt;electronic-resource-num&gt;10.1126/scirobotics.abd5483&lt;/electronic-resource-num&gt;&lt;remote-database-provider&gt;science.org (Atypon)&lt;/remote-database-provider&gt;&lt;access-date&gt;2025/01/05/14:09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7F01A44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60" w:type="dxa"/>
            <w:vAlign w:val="center"/>
          </w:tcPr>
          <w:p w14:paraId="112C8529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134" w:type="dxa"/>
            <w:vAlign w:val="center"/>
          </w:tcPr>
          <w:p w14:paraId="73FD434B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560B8670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409" w:type="dxa"/>
            <w:vAlign w:val="center"/>
          </w:tcPr>
          <w:p w14:paraId="133149A3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3</w:t>
            </w:r>
          </w:p>
        </w:tc>
      </w:tr>
      <w:tr w:rsidR="00327D2B" w:rsidRPr="003A6168" w14:paraId="328CBBE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66B63ED" w14:textId="23A5E6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2&lt;/Year&gt;&lt;RecNum&gt;2781&lt;/RecNum&gt;&lt;DisplayText&gt;&lt;style face="superscript"&gt;[1i]&lt;/style&gt;&lt;/DisplayText&gt;&lt;record&gt;&lt;rec-number&gt;2781&lt;/rec-number&gt;&lt;foreign-keys&gt;&lt;key app="EN" db-id="td2saxprbz5txmeppvd5fxwarapwta9wss9f" timestamp="1736148359" guid="06db1dad-6827-417f-85e8-0c021ffb6f9c"&gt;2781&lt;/key&gt;&lt;/foreign-keys&gt;&lt;ref-type name="Journal Article"&gt;17&lt;/ref-type&gt;&lt;contributors&gt;&lt;authors&gt;&lt;author&gt;Liu, Meng-Yang&lt;/author&gt;&lt;author&gt;Hang, Cheng-Zhou&lt;/author&gt;&lt;author&gt;Wu, Xue-Yan&lt;/author&gt;&lt;author&gt;Zhu, Li-Yuan&lt;/author&gt;&lt;author&gt;Wen, Xiao-Hong&lt;/author&gt;&lt;author&gt;Wang, Yang&lt;/author&gt;&lt;author&gt;Zhao, Xue-Feng&lt;/author&gt;&lt;author&gt;Lu, Hong-Liang&lt;/author&gt;&lt;/authors&gt;&lt;/contributors&gt;&lt;titles&gt;&lt;title&gt;Investigation of stretchable strain sensor based on CNT/AgNW applied in smart wearable devices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255501&lt;/pages&gt;&lt;volume&gt;33&lt;/volume&gt;&lt;number&gt;25&lt;/number&gt;&lt;dates&gt;&lt;year&gt;2022&lt;/year&gt;&lt;pub-dates&gt;&lt;date&gt;2022/04//&lt;/date&gt;&lt;/pub-dates&gt;&lt;/dates&gt;&lt;isbn&gt;0957-4484&lt;/isbn&gt;&lt;urls&gt;&lt;related-urls&gt;&lt;url&gt;https://dx.doi.org/10.1088/1361-6528/ac5ee6&lt;/url&gt;&lt;url&gt;https://iopscience.iop.org/article/10.1088/1361-6528/ac5ee6/pdf&lt;/url&gt;&lt;/related-urls&gt;&lt;/urls&gt;&lt;electronic-resource-num&gt;10.1088/1361-6528/ac5ee6&lt;/electronic-resource-num&gt;&lt;remote-database-provider&gt;Institute of Physics&lt;/remote-database-provider&gt;&lt;language&gt;en&lt;/language&gt;&lt;access-date&gt;2025/01/06/07:25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i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0E57395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60" w:type="dxa"/>
            <w:vAlign w:val="center"/>
          </w:tcPr>
          <w:p w14:paraId="3D8FF7F7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134" w:type="dxa"/>
            <w:vAlign w:val="center"/>
          </w:tcPr>
          <w:p w14:paraId="57289A97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14:paraId="4BBF8738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409" w:type="dxa"/>
            <w:vAlign w:val="center"/>
          </w:tcPr>
          <w:p w14:paraId="0DB34C8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3C36D7E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C1252DB" w14:textId="2EA55F22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as&lt;/Author&gt;&lt;Year&gt;2021&lt;/Year&gt;&lt;RecNum&gt;2790&lt;/RecNum&gt;&lt;DisplayText&gt;&lt;style face="superscript"&gt;[1j]&lt;/style&gt;&lt;/DisplayText&gt;&lt;record&gt;&lt;rec-number&gt;2790&lt;/rec-number&gt;&lt;foreign-keys&gt;&lt;key app="EN" db-id="td2saxprbz5txmeppvd5fxwarapwta9wss9f" timestamp="1736151428" guid="adfed465-eeae-48f2-aca7-90554b6c59f2"&gt;2790&lt;/key&gt;&lt;/foreign-keys&gt;&lt;ref-type name="Journal Article"&gt;17&lt;/ref-type&gt;&lt;contributors&gt;&lt;authors&gt;&lt;author&gt;Das, Supriya&lt;/author&gt;&lt;author&gt;Singh, Rajan&lt;/author&gt;&lt;author&gt;Das, Avijit&lt;/author&gt;&lt;author&gt;Bag, Sudipta&lt;/author&gt;&lt;author&gt;Paily, Roy P.&lt;/author&gt;&lt;author&gt;Manna, Uttam&lt;/author&gt;&lt;/authors&gt;&lt;/contributors&gt;&lt;titles&gt;&lt;title&gt;Abrasion tolerant, non-stretchable and super-water-repellent conductive &amp;amp; ultrasensitive pattern for identifying slow, fast, weak and strong human motions under diverse conditions&lt;/title&gt;&lt;secondary-title&gt;Materials Horizons&lt;/secondary-title&gt;&lt;alt-title&gt;Mater. Horiz.&lt;/alt-title&gt;&lt;/titles&gt;&lt;periodical&gt;&lt;full-title&gt;Materials Horizons&lt;/full-title&gt;&lt;abbr-1&gt;Mater Horiz&lt;/abbr-1&gt;&lt;/periodical&gt;&lt;pages&gt;2851-2858&lt;/pages&gt;&lt;volume&gt;8&lt;/volume&gt;&lt;number&gt;10&lt;/number&gt;&lt;dates&gt;&lt;year&gt;2021&lt;/year&gt;&lt;pub-dates&gt;&lt;date&gt;2021/10/04/&lt;/date&gt;&lt;/pub-dates&gt;&lt;/dates&gt;&lt;isbn&gt;2051-6355&lt;/isbn&gt;&lt;urls&gt;&lt;related-urls&gt;&lt;url&gt;https://pubs.rsc.org/en/content/articlelanding/2021/mh/d1mh01071a&lt;/url&gt;&lt;url&gt;https://pubs.rsc.org/en/content/articlepdf/2021/mh/d1mh01071a&lt;/url&gt;&lt;/related-urls&gt;&lt;/urls&gt;&lt;electronic-resource-num&gt;10.1039/D1MH01071A&lt;/electronic-resource-num&gt;&lt;remote-database-provider&gt;pubs.rsc.org&lt;/remote-database-provider&gt;&lt;language&gt;en&lt;/language&gt;&lt;access-date&gt;2025/01/06/08:16:4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j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6017AA4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1560" w:type="dxa"/>
            <w:vAlign w:val="center"/>
          </w:tcPr>
          <w:p w14:paraId="41CAD2AD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8300</w:t>
            </w:r>
          </w:p>
        </w:tc>
        <w:tc>
          <w:tcPr>
            <w:tcW w:w="1134" w:type="dxa"/>
            <w:vAlign w:val="center"/>
          </w:tcPr>
          <w:p w14:paraId="1D00FC4F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49DC24C9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09" w:type="dxa"/>
            <w:vAlign w:val="center"/>
          </w:tcPr>
          <w:p w14:paraId="1D7C14CE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</w:tr>
      <w:tr w:rsidR="00327D2B" w:rsidRPr="003A6168" w14:paraId="56DBA15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F04EA05" w14:textId="2C3EE99F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e&lt;/Author&gt;&lt;Year&gt;2021&lt;/Year&gt;&lt;RecNum&gt;2797&lt;/RecNum&gt;&lt;DisplayText&gt;&lt;style face="superscript"&gt;[1k]&lt;/style&gt;&lt;/DisplayText&gt;&lt;record&gt;&lt;rec-number&gt;2797&lt;/rec-number&gt;&lt;foreign-keys&gt;&lt;key app="EN" db-id="td2saxprbz5txmeppvd5fxwarapwta9wss9f" timestamp="1736182224" guid="7502cf7a-1363-4c35-a590-129eb4ad48ee"&gt;2797&lt;/key&gt;&lt;/foreign-keys&gt;&lt;ref-type name="Journal Article"&gt;17&lt;/ref-type&gt;&lt;contributors&gt;&lt;authors&gt;&lt;author&gt;He, Chenglong&lt;/author&gt;&lt;author&gt;Sun, Shengtong&lt;/author&gt;&lt;author&gt;Wu, Peiyi&lt;/author&gt;&lt;/authors&gt;&lt;/contributors&gt;&lt;titles&gt;&lt;title&gt;Intrinsically stretchable sheath-core ionic sensory fibers with well-regulated conformal and reprogrammable buckling&lt;/title&gt;&lt;secondary-title&gt;Materials Horizons&lt;/secondary-title&gt;&lt;alt-title&gt;Mater. Horiz.&lt;/alt-title&gt;&lt;/titles&gt;&lt;periodical&gt;&lt;full-title&gt;Materials Horizons&lt;/full-title&gt;&lt;abbr-1&gt;Mater Horiz&lt;/abbr-1&gt;&lt;/periodical&gt;&lt;pages&gt;2088-2096&lt;/pages&gt;&lt;volume&gt;8&lt;/volume&gt;&lt;number&gt;7&lt;/number&gt;&lt;dates&gt;&lt;year&gt;2021&lt;/year&gt;&lt;pub-dates&gt;&lt;date&gt;2021/07/05/&lt;/date&gt;&lt;/pub-dates&gt;&lt;/dates&gt;&lt;isbn&gt;2051-6355&lt;/isbn&gt;&lt;urls&gt;&lt;related-urls&gt;&lt;url&gt;https://pubs.rsc.org/en/content/articlelanding/2021/mh/d1mh00736j&lt;/url&gt;&lt;url&gt;https://pubs.rsc.org/en/content/articlepdf/2021/mh/d1mh00736j&lt;/url&gt;&lt;/related-urls&gt;&lt;/urls&gt;&lt;electronic-resource-num&gt;10.1039/D1MH00736J&lt;/electronic-resource-num&gt;&lt;remote-database-provider&gt;pubs.rsc.org&lt;/remote-database-provider&gt;&lt;language&gt;en&lt;/language&gt;&lt;access-date&gt;2025/01/06/16:48:1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k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A929165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vAlign w:val="center"/>
          </w:tcPr>
          <w:p w14:paraId="03E07F6D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134" w:type="dxa"/>
            <w:vAlign w:val="center"/>
          </w:tcPr>
          <w:p w14:paraId="568520C2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4C469A1A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9" w:type="dxa"/>
            <w:vAlign w:val="center"/>
          </w:tcPr>
          <w:p w14:paraId="4B92B94D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</w:tr>
      <w:tr w:rsidR="00327D2B" w:rsidRPr="003A6168" w14:paraId="6316E7C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2C9E67E" w14:textId="2DA2D591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ng&lt;/Author&gt;&lt;Year&gt;2024&lt;/Year&gt;&lt;RecNum&gt;2816&lt;/RecNum&gt;&lt;DisplayText&gt;&lt;style face="superscript"&gt;[1l]&lt;/style&gt;&lt;/DisplayText&gt;&lt;record&gt;&lt;rec-number&gt;2816&lt;/rec-number&gt;&lt;foreign-keys&gt;&lt;key app="EN" db-id="td2saxprbz5txmeppvd5fxwarapwta9wss9f" timestamp="1736196981" guid="1772e16d-b685-4b02-8a3b-5271fa4ecc9e"&gt;2816&lt;/key&gt;&lt;/foreign-keys&gt;&lt;ref-type name="Journal Article"&gt;17&lt;/ref-type&gt;&lt;contributors&gt;&lt;authors&gt;&lt;author&gt;Zhang, Yichuan&lt;/author&gt;&lt;author&gt;Zhang, Yajie&lt;/author&gt;&lt;author&gt;Deng, Wenjiang&lt;/author&gt;&lt;author&gt;Li, Qinglin&lt;/author&gt;&lt;author&gt;Guo, Mingming&lt;/author&gt;&lt;author&gt;Chen, Guangming&lt;/author&gt;&lt;/authors&gt;&lt;/contributors&gt;&lt;titles&gt;&lt;title&gt;Skin‐Like Soft Thermoelectric Composites with a “J‐Shaped” Stress–Strain Behavior for Self‐Powered Strain Sensing&lt;/title&gt;&lt;secondary-title&gt;Advanced Functional Materials&lt;/secondary-title&gt;&lt;/titles&gt;&lt;periodical&gt;&lt;full-title&gt;Advanced Functional Materials&lt;/full-title&gt;&lt;/periodical&gt;&lt;pages&gt;2420644&lt;/pages&gt;&lt;volume&gt;n/a&lt;/volume&gt;&lt;number&gt;n/a&lt;/number&gt;&lt;keywords&gt;&lt;keyword&gt;composites&lt;/keyword&gt;&lt;keyword&gt;Ionic liquid&lt;/keyword&gt;&lt;keyword&gt;PEDOT:PSS&lt;/keyword&gt;&lt;keyword&gt;self-powered sensor&lt;/keyword&gt;&lt;keyword&gt;thermoelectric&lt;/keyword&gt;&lt;/keywords&gt;&lt;dates&gt;&lt;year&gt;2024&lt;/year&gt;&lt;/dates&gt;&lt;isbn&gt;1616-301X&amp;#xD;1616-3028&lt;/isbn&gt;&lt;urls&gt;&lt;related-urls&gt;&lt;url&gt;https://onlinelibrary.wiley.com/doi/abs/10.1002/adfm.202420644&lt;/url&gt;&lt;url&gt;https://onlinelibrary.wiley.com/doi/pdfdirect/10.1002/adfm.202420644&lt;/url&gt;&lt;/related-urls&gt;&lt;/urls&gt;&lt;electronic-resource-num&gt;10.1002/adfm.202420644&lt;/electronic-resource-num&gt;&lt;remote-database-provider&gt;Wiley Online Library&lt;/remote-database-provider&gt;&lt;language&gt;en&lt;/language&gt;&lt;access-date&gt;2025/01/06/20:55:5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l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69C3FB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43456EC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251</w:t>
            </w:r>
          </w:p>
        </w:tc>
        <w:tc>
          <w:tcPr>
            <w:tcW w:w="1134" w:type="dxa"/>
            <w:vAlign w:val="center"/>
          </w:tcPr>
          <w:p w14:paraId="59B7A89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75CAF8E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2409" w:type="dxa"/>
            <w:vAlign w:val="center"/>
          </w:tcPr>
          <w:p w14:paraId="06BB862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78F6934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0C69410" w14:textId="19673ED6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hao&lt;/Author&gt;&lt;Year&gt;2024&lt;/Year&gt;&lt;RecNum&gt;2829&lt;/RecNum&gt;&lt;DisplayText&gt;&lt;style face="superscript"&gt;[1m]&lt;/style&gt;&lt;/DisplayText&gt;&lt;record&gt;&lt;rec-number&gt;2829&lt;/rec-number&gt;&lt;foreign-keys&gt;&lt;key app="EN" db-id="td2saxprbz5txmeppvd5fxwarapwta9wss9f" timestamp="1736319122" guid="757a4542-da94-480b-a67d-64f5df0af18d"&gt;2829&lt;/key&gt;&lt;/foreign-keys&gt;&lt;ref-type name="Journal Article"&gt;17&lt;/ref-type&gt;&lt;contributors&gt;&lt;authors&gt;&lt;author&gt;Shao, He-Qing&lt;/author&gt;&lt;author&gt;Wei, Kai-Dong&lt;/author&gt;&lt;author&gt;Gong, Tao&lt;/author&gt;&lt;author&gt;Jia, Jin&lt;/author&gt;&lt;author&gt;Tang, Chun-Yan&lt;/author&gt;&lt;author&gt;Zha, Xiang-Jun&lt;/author&gt;&lt;author&gt;Ke, Kai&lt;/author&gt;&lt;author&gt;Bao, Rui-Ying&lt;/author&gt;&lt;author&gt;Zhang, Kai&lt;/author&gt;&lt;author&gt;Wang, Yu&lt;/author&gt;&lt;author&gt;Yang, Wei&lt;/author&gt;&lt;/authors&gt;&lt;/contributors&gt;&lt;titles&gt;&lt;title&gt;Elastic Janus Microarray Film Strain Sensors with Heterogeneous Modulus and Conductivity for Healthcare and Braille Identification&lt;/title&gt;&lt;secondary-title&gt;Advanced Functional Materials&lt;/secondary-title&gt;&lt;/titles&gt;&lt;periodical&gt;&lt;full-title&gt;Advanced Functional Materials&lt;/full-title&gt;&lt;/periodical&gt;&lt;pages&gt;2316134&lt;/pages&gt;&lt;volume&gt;34&lt;/volume&gt;&lt;number&gt;30&lt;/number&gt;&lt;keywords&gt;&lt;keyword&gt;electrically conductive composites&lt;/keyword&gt;&lt;keyword&gt;heterogeneous structure&lt;/keyword&gt;&lt;keyword&gt;local strain concentration&lt;/keyword&gt;&lt;keyword&gt;microarray film strain sensors&lt;/keyword&gt;&lt;keyword&gt;signal linearity&lt;/keyword&gt;&lt;/keywords&gt;&lt;dates&gt;&lt;year&gt;2024&lt;/year&gt;&lt;pub-dates&gt;&lt;date&gt;2024&lt;/date&gt;&lt;/pub-dates&gt;&lt;/dates&gt;&lt;isbn&gt;1616-3028&lt;/isbn&gt;&lt;urls&gt;&lt;related-urls&gt;&lt;url&gt;https://onlinelibrary.wiley.com/doi/abs/10.1002/adfm.202316134&lt;/url&gt;&lt;url&gt;https://onlinelibrary.wiley.com/doi/10.1002/adfm.202316134&lt;/url&gt;&lt;url&gt;https://onlinelibrary.wiley.com/doi/pdfdirect/10.1002/adfm.202316134&lt;/url&gt;&lt;/related-urls&gt;&lt;/urls&gt;&lt;electronic-resource-num&gt;10.1002/adfm.202316134&lt;/electronic-resource-num&gt;&lt;remote-database-provider&gt;Wiley Online Library&lt;/remote-database-provider&gt;&lt;language&gt;en&lt;/language&gt;&lt;access-date&gt;2025/01/07/18:29:0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m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D2AEA5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60" w:type="dxa"/>
            <w:vAlign w:val="center"/>
          </w:tcPr>
          <w:p w14:paraId="526C5B0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21EDF26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4079AD8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2409" w:type="dxa"/>
            <w:vAlign w:val="center"/>
          </w:tcPr>
          <w:p w14:paraId="1703699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3</w:t>
            </w:r>
          </w:p>
        </w:tc>
      </w:tr>
      <w:tr w:rsidR="00327D2B" w:rsidRPr="003A6168" w14:paraId="2F80220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67C16CE" w14:textId="61781B5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1&lt;/Year&gt;&lt;RecNum&gt;2840&lt;/RecNum&gt;&lt;DisplayText&gt;&lt;style face="superscript"&gt;[1n]&lt;/style&gt;&lt;/DisplayText&gt;&lt;record&gt;&lt;rec-number&gt;2840&lt;/rec-number&gt;&lt;foreign-keys&gt;&lt;key app="EN" db-id="td2saxprbz5txmeppvd5fxwarapwta9wss9f" timestamp="1736348693" guid="29000772-2af2-4e85-929c-03a7c2b60eac"&gt;2840&lt;/key&gt;&lt;/foreign-keys&gt;&lt;ref-type name="Journal Article"&gt;17&lt;/ref-type&gt;&lt;contributors&gt;&lt;authors&gt;&lt;author&gt;Li, Huijun&lt;/author&gt;&lt;author&gt;Zheng, Han&lt;/author&gt;&lt;author&gt;Tan, Yu Jun&lt;/author&gt;&lt;author&gt;Tor, Shu Beng&lt;/author&gt;&lt;author&gt;Zhou, Kun&lt;/author&gt;&lt;/authors&gt;&lt;/contributors&gt;&lt;titles&gt;&lt;title&gt;Development of an Ultrastretchable Double-Network Hydrogel for Flexible Strain Sensor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12814-12823&lt;/pages&gt;&lt;volume&gt;13&lt;/volume&gt;&lt;number&gt;11&lt;/number&gt;&lt;dates&gt;&lt;year&gt;2021&lt;/year&gt;&lt;pub-dates&gt;&lt;date&gt;2021/03/24/&lt;/date&gt;&lt;/pub-dates&gt;&lt;/dates&gt;&lt;isbn&gt;1944-8244&lt;/isbn&gt;&lt;urls&gt;&lt;related-urls&gt;&lt;url&gt;https://doi.org/10.1021/acsami.0c19104&lt;/url&gt;&lt;url&gt;https://pubs.acs.org/doi/pdf/10.1021/acsami.0c19104&lt;/url&gt;&lt;/related-urls&gt;&lt;/urls&gt;&lt;electronic-resource-num&gt;10.1021/acsami.0c19104&lt;/electronic-resource-num&gt;&lt;remote-database-provider&gt;ACS Publications&lt;/remote-database-provider&gt;&lt;access-date&gt;2025/01/08/15:04:2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n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183AFC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33FB686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34" w:type="dxa"/>
            <w:vAlign w:val="center"/>
          </w:tcPr>
          <w:p w14:paraId="4EE1A5C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1A12DD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409" w:type="dxa"/>
            <w:vAlign w:val="center"/>
          </w:tcPr>
          <w:p w14:paraId="5F67E31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4</w:t>
            </w:r>
          </w:p>
        </w:tc>
      </w:tr>
      <w:tr w:rsidR="00327D2B" w:rsidRPr="003A6168" w14:paraId="7B2CC72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1A7431C" w14:textId="3F31C75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aul&lt;/Author&gt;&lt;Year&gt;2022&lt;/Year&gt;&lt;RecNum&gt;2848&lt;/RecNum&gt;&lt;DisplayText&gt;&lt;style face="superscript"&gt;[1o]&lt;/style&gt;&lt;/DisplayText&gt;&lt;record&gt;&lt;rec-number&gt;2848&lt;/rec-number&gt;&lt;foreign-keys&gt;&lt;key app="EN" db-id="td2saxprbz5txmeppvd5fxwarapwta9wss9f" timestamp="1736351500" guid="121fffb4-bc97-4c6a-9521-2a0d96b5c982"&gt;2848&lt;/key&gt;&lt;/foreign-keys&gt;&lt;ref-type name="Journal Article"&gt;17&lt;/ref-type&gt;&lt;contributors&gt;&lt;authors&gt;&lt;author&gt;Paul, Sharon J.&lt;/author&gt;&lt;author&gt;Elizabeth, Indu&lt;/author&gt;&lt;author&gt;Srivastava, Shubhda&lt;/author&gt;&lt;author&gt;Tawale, Jai S.&lt;/author&gt;&lt;author&gt;Chandra, Prakash&lt;/author&gt;&lt;author&gt;Barshilia, Harish C.&lt;/author&gt;&lt;author&gt;Gupta, Bipin K.&lt;/author&gt;&lt;/authors&gt;&lt;/contributors&gt;&lt;titles&gt;&lt;title&gt;Epidermal Inspired Flexible Sensor with Buckypaper/PDMS Interfaces for Multimodal and Human Motion Monitoring Applications&lt;/title&gt;&lt;secondary-title&gt;ACS Omega&lt;/secondary-title&gt;&lt;alt-title&gt;ACS Omega&lt;/alt-title&gt;&lt;/titles&gt;&lt;periodical&gt;&lt;full-title&gt;ACS Omega&lt;/full-title&gt;&lt;abbr-1&gt;ACS Omega&lt;/abbr-1&gt;&lt;/periodical&gt;&lt;alt-periodical&gt;&lt;full-title&gt;ACS Omega&lt;/full-title&gt;&lt;abbr-1&gt;ACS Omega&lt;/abbr-1&gt;&lt;/alt-periodical&gt;&lt;pages&gt;37674-37682&lt;/pages&gt;&lt;volume&gt;7&lt;/volume&gt;&lt;number&gt;42&lt;/number&gt;&lt;dates&gt;&lt;year&gt;2022&lt;/year&gt;&lt;pub-dates&gt;&lt;date&gt;2022/10/25/&lt;/date&gt;&lt;/pub-dates&gt;&lt;/dates&gt;&lt;urls&gt;&lt;related-urls&gt;&lt;url&gt;https://doi.org/10.1021/acsomega.2c04563&lt;/url&gt;&lt;url&gt;https://pubs.acs.org/doi/pdf/10.1021/acsomega.2c04563&lt;/url&gt;&lt;/related-urls&gt;&lt;/urls&gt;&lt;electronic-resource-num&gt;10.1021/acsomega.2c04563&lt;/electronic-resource-num&gt;&lt;remote-database-provider&gt;ACS Publications&lt;/remote-database-provider&gt;&lt;access-date&gt;2025/01/08/15:51:1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o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8C662B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560" w:type="dxa"/>
            <w:vAlign w:val="center"/>
          </w:tcPr>
          <w:p w14:paraId="1DC5BC4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178.62</w:t>
            </w:r>
          </w:p>
        </w:tc>
        <w:tc>
          <w:tcPr>
            <w:tcW w:w="1134" w:type="dxa"/>
            <w:vAlign w:val="center"/>
          </w:tcPr>
          <w:p w14:paraId="45D4D9A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34" w:type="dxa"/>
            <w:vAlign w:val="center"/>
          </w:tcPr>
          <w:p w14:paraId="11AF41D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409" w:type="dxa"/>
            <w:vAlign w:val="center"/>
          </w:tcPr>
          <w:p w14:paraId="0B7DFBA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4</w:t>
            </w:r>
          </w:p>
        </w:tc>
      </w:tr>
      <w:tr w:rsidR="00327D2B" w:rsidRPr="003A6168" w14:paraId="19BE961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FE122EB" w14:textId="0B0E81B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Jia&lt;/Author&gt;&lt;Year&gt;2024&lt;/Year&gt;&lt;RecNum&gt;2853&lt;/RecNum&gt;&lt;DisplayText&gt;&lt;style face="superscript"&gt;[1p]&lt;/style&gt;&lt;/DisplayText&gt;&lt;record&gt;&lt;rec-number&gt;2853&lt;/rec-number&gt;&lt;foreign-keys&gt;&lt;key app="EN" db-id="td2saxprbz5txmeppvd5fxwarapwta9wss9f" timestamp="1736358513" guid="c025fa5c-d459-4c67-816d-760d7f599d2a"&gt;2853&lt;/key&gt;&lt;/foreign-keys&gt;&lt;ref-type name="Journal Article"&gt;17&lt;/ref-type&gt;&lt;contributors&gt;&lt;authors&gt;&lt;author&gt;Jia, Jin&lt;/author&gt;&lt;author&gt;Peng, Yan&lt;/author&gt;&lt;author&gt;Ke, Kai&lt;/author&gt;&lt;author&gt;Liu, Zheng-Ying&lt;/author&gt;&lt;author&gt;Yang, Wei&lt;/author&gt;&lt;/authors&gt;&lt;/contributors&gt;&lt;titles&gt;&lt;title&gt;Achieving a Wide-Range Linear Piezoresistive Response in Electrowritten Soft–Hard Polymer Blends via Salami-Inspired Heterostructure Design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7939-7949&lt;/pages&gt;&lt;volume&gt;16&lt;/volume&gt;&lt;number&gt;6&lt;/number&gt;&lt;dates&gt;&lt;year&gt;2024&lt;/year&gt;&lt;pub-dates&gt;&lt;date&gt;2024/02/14/&lt;/date&gt;&lt;/pub-dates&gt;&lt;/dates&gt;&lt;isbn&gt;1944-8244&lt;/isbn&gt;&lt;urls&gt;&lt;related-urls&gt;&lt;url&gt;https://doi.org/10.1021/acsami.3c18967&lt;/url&gt;&lt;url&gt;https://pubs.acs.org/doi/pdf/10.1021/acsami.3c18967&lt;/url&gt;&lt;/related-urls&gt;&lt;/urls&gt;&lt;electronic-resource-num&gt;10.1021/acsami.3c18967&lt;/electronic-resource-num&gt;&lt;remote-database-provider&gt;ACS Publications&lt;/remote-database-provider&gt;&lt;access-date&gt;2025/01/08/17:48:1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p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B05860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60" w:type="dxa"/>
            <w:vAlign w:val="center"/>
          </w:tcPr>
          <w:p w14:paraId="1DF3DA1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2F018D1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698DF60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2409" w:type="dxa"/>
            <w:vAlign w:val="center"/>
          </w:tcPr>
          <w:p w14:paraId="062377F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6AADAD9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F903217" w14:textId="2AB837B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Qing&lt;/Author&gt;&lt;Year&gt;2024&lt;/Year&gt;&lt;RecNum&gt;2866&lt;/RecNum&gt;&lt;DisplayText&gt;&lt;style face="superscript"&gt;[1q]&lt;/style&gt;&lt;/DisplayText&gt;&lt;record&gt;&lt;rec-number&gt;2866&lt;/rec-number&gt;&lt;foreign-keys&gt;&lt;key app="EN" db-id="td2saxprbz5txmeppvd5fxwarapwta9wss9f" timestamp="1736366901" guid="c3d390dc-7a3a-42f6-a13e-e90696d7b4c0"&gt;2866&lt;/key&gt;&lt;/foreign-keys&gt;&lt;ref-type name="Journal Article"&gt;17&lt;/ref-type&gt;&lt;contributors&gt;&lt;authors&gt;&lt;author&gt;Qing, Xiaoyan&lt;/author&gt;&lt;author&gt;Liu, Zhongda&lt;/author&gt;&lt;author&gt;Katsaounis, Alexandros&lt;/author&gt;&lt;author&gt;Bouropoulos, Nikolaos&lt;/author&gt;&lt;author&gt;Taurino, Irene&lt;/author&gt;&lt;author&gt;Fardim, Pedro&lt;/author&gt;&lt;/authors&gt;&lt;/contributors&gt;&lt;titles&gt;&lt;title&gt;Poly(vinyl alcohol)/Pullulan/NaCl Conductive Hydrogels with High Strength and Sensitivity for Wearable Strain Sensors&lt;/title&gt;&lt;secondary-title&gt;ACS Applied Polymer Materials&lt;/secondary-title&gt;&lt;alt-title&gt;ACS Appl. Polym. Mater.&lt;/alt-title&gt;&lt;/titles&gt;&lt;periodical&gt;&lt;full-title&gt;ACS Applied Polymer Materials&lt;/full-title&gt;&lt;abbr-1&gt;ACS Appl. Polym. Mater.&lt;/abbr-1&gt;&lt;/periodical&gt;&lt;alt-periodical&gt;&lt;full-title&gt;ACS Applied Polymer Materials&lt;/full-title&gt;&lt;abbr-1&gt;ACS Appl. Polym. Mater.&lt;/abbr-1&gt;&lt;/alt-periodical&gt;&lt;pages&gt;8105-8115&lt;/pages&gt;&lt;volume&gt;6&lt;/volume&gt;&lt;number&gt;14&lt;/number&gt;&lt;dates&gt;&lt;year&gt;2024&lt;/year&gt;&lt;pub-dates&gt;&lt;date&gt;2024/07/26/&lt;/date&gt;&lt;/pub-dates&gt;&lt;/dates&gt;&lt;urls&gt;&lt;related-urls&gt;&lt;url&gt;https://doi.org/10.1021/acsapm.4c00935&lt;/url&gt;&lt;url&gt;https://pubs.acs.org/doi/pdf/10.1021/acsapm.4c00935&lt;/url&gt;&lt;/related-urls&gt;&lt;/urls&gt;&lt;electronic-resource-num&gt;10.1021/acsapm.4c00935&lt;/electronic-resource-num&gt;&lt;remote-database-provider&gt;ACS Publications&lt;/remote-database-provider&gt;&lt;access-date&gt;2025/01/08/20:07:5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q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9DE785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560" w:type="dxa"/>
            <w:vAlign w:val="center"/>
          </w:tcPr>
          <w:p w14:paraId="06BC8A1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98</w:t>
            </w:r>
          </w:p>
        </w:tc>
        <w:tc>
          <w:tcPr>
            <w:tcW w:w="1134" w:type="dxa"/>
            <w:vAlign w:val="center"/>
          </w:tcPr>
          <w:p w14:paraId="0A0A42F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4" w:type="dxa"/>
            <w:vAlign w:val="center"/>
          </w:tcPr>
          <w:p w14:paraId="46B7B07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2409" w:type="dxa"/>
            <w:vAlign w:val="center"/>
          </w:tcPr>
          <w:p w14:paraId="0FF9513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327856E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3E8F79C" w14:textId="7447B18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ang&lt;/Author&gt;&lt;Year&gt;2024&lt;/Year&gt;&lt;RecNum&gt;2876&lt;/RecNum&gt;&lt;DisplayText&gt;&lt;style face="superscript"&gt;[1r]&lt;/style&gt;&lt;/DisplayText&gt;&lt;record&gt;&lt;rec-number&gt;2876&lt;/rec-number&gt;&lt;foreign-keys&gt;&lt;key app="EN" db-id="td2saxprbz5txmeppvd5fxwarapwta9wss9f" timestamp="1736426831" guid="469ea3f7-20f8-4300-9ffa-a84a2b967483"&gt;2876&lt;/key&gt;&lt;/foreign-keys&gt;&lt;ref-type name="Journal Article"&gt;17&lt;/ref-type&gt;&lt;contributors&gt;&lt;authors&gt;&lt;author&gt;Chang, Kangqi&lt;/author&gt;&lt;author&gt;Liu, Tianxi&lt;/author&gt;&lt;/authors&gt;&lt;/contributors&gt;&lt;titles&gt;&lt;title&gt;Highly Stretchable Strain Sensor with Both an Ultrawide Workable Range and an Ultralow Detection Limit for Human Health Monitoring&lt;/title&gt;&lt;secondary-title&gt;ACS Applied Nano Materials&lt;/secondary-title&gt;&lt;alt-title&gt;ACS Appl. Nano Mater.&lt;/alt-title&gt;&lt;/titles&gt;&lt;periodical&gt;&lt;full-title&gt;ACS Applied Nano Materials&lt;/full-title&gt;&lt;abbr-1&gt;ACS Appl. Nano Mater.&lt;/abbr-1&gt;&lt;/periodical&gt;&lt;alt-periodical&gt;&lt;full-title&gt;ACS Applied Nano Materials&lt;/full-title&gt;&lt;abbr-1&gt;ACS Appl. Nano Mater.&lt;/abbr-1&gt;&lt;/alt-periodical&gt;&lt;pages&gt;24697-24705&lt;/pages&gt;&lt;volume&gt;7&lt;/volume&gt;&lt;number&gt;21&lt;/number&gt;&lt;dates&gt;&lt;year&gt;2024&lt;/year&gt;&lt;pub-dates&gt;&lt;date&gt;2024/11/08/&lt;/date&gt;&lt;/pub-dates&gt;&lt;/dates&gt;&lt;urls&gt;&lt;related-urls&gt;&lt;url&gt;https://doi.org/10.1021/acsanm.4c04593&lt;/url&gt;&lt;url&gt;https://pubs.acs.org/doi/pdf/10.1021/acsanm.4c04593&lt;/url&gt;&lt;/related-urls&gt;&lt;/urls&gt;&lt;electronic-resource-num&gt;10.1021/acsanm.4c04593&lt;/electronic-resource-num&gt;&lt;remote-database-provider&gt;ACS Publications&lt;/remote-database-provider&gt;&lt;access-date&gt;2025/01/09/12:46:0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r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B6FE44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560" w:type="dxa"/>
            <w:vAlign w:val="center"/>
          </w:tcPr>
          <w:p w14:paraId="4E95520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903</w:t>
            </w:r>
          </w:p>
        </w:tc>
        <w:tc>
          <w:tcPr>
            <w:tcW w:w="1134" w:type="dxa"/>
            <w:vAlign w:val="center"/>
          </w:tcPr>
          <w:p w14:paraId="5177E4E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7F94508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09" w:type="dxa"/>
            <w:vAlign w:val="center"/>
          </w:tcPr>
          <w:p w14:paraId="77E1F4C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</w:tr>
      <w:tr w:rsidR="00327D2B" w:rsidRPr="003A6168" w14:paraId="1F5AB79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DA9AE75" w14:textId="32B43BA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ng&lt;/Author&gt;&lt;Year&gt;2022&lt;/Year&gt;&lt;RecNum&gt;2888&lt;/RecNum&gt;&lt;DisplayText&gt;&lt;style face="superscript"&gt;[1s]&lt;/style&gt;&lt;/DisplayText&gt;&lt;record&gt;&lt;rec-number&gt;2888&lt;/rec-number&gt;&lt;foreign-keys&gt;&lt;key app="EN" db-id="td2saxprbz5txmeppvd5fxwarapwta9wss9f" timestamp="1736454023" guid="47eb2875-3bca-41db-b56e-71506c799b44"&gt;2888&lt;/key&gt;&lt;/foreign-keys&gt;&lt;ref-type name="Journal Article"&gt;17&lt;/ref-type&gt;&lt;contributors&gt;&lt;authors&gt;&lt;author&gt;Zhang, Yajie&lt;/author&gt;&lt;author&gt;Li, Chenchen&lt;/author&gt;&lt;author&gt;Zhou, Bangze&lt;/author&gt;&lt;author&gt;He, Haotian&lt;/author&gt;&lt;author&gt;Zhou, Yanfen&lt;/author&gt;&lt;author&gt;Jiang, Liang&lt;/author&gt;&lt;author&gt;Zhou, Feng-Lei&lt;/author&gt;&lt;author&gt;Chen, Shaojuan&lt;/author&gt;&lt;/authors&gt;&lt;/contributors&gt;&lt;titles&gt;&lt;title&gt;A flexible strain sensor based on conductive TPU/CNTs-Gr composites&lt;/title&gt;&lt;secondary-title&gt;Journal of Applied Polymer Science&lt;/secondary-title&gt;&lt;/titles&gt;&lt;periodical&gt;&lt;full-title&gt;Journal of Applied Polymer Science&lt;/full-title&gt;&lt;abbr-1&gt;J. Appl. Polym. Sci.&lt;/abbr-1&gt;&lt;/periodical&gt;&lt;pages&gt;e52475&lt;/pages&gt;&lt;volume&gt;139&lt;/volume&gt;&lt;number&gt;27&lt;/number&gt;&lt;keywords&gt;&lt;keyword&gt;conductive polymers&lt;/keyword&gt;&lt;keyword&gt;sensitivity&lt;/keyword&gt;&lt;keyword&gt;strain sensors&lt;/keyword&gt;&lt;keyword&gt;working range&lt;/keyword&gt;&lt;/keywords&gt;&lt;dates&gt;&lt;year&gt;2022&lt;/year&gt;&lt;pub-dates&gt;&lt;date&gt;2022&lt;/date&gt;&lt;/pub-dates&gt;&lt;/dates&gt;&lt;isbn&gt;1097-4628&lt;/isbn&gt;&lt;urls&gt;&lt;related-urls&gt;&lt;url&gt;https://onlinelibrary.wiley.com/doi/abs/10.1002/app.52475&lt;/url&gt;&lt;url&gt;https://onlinelibrary.wiley.com/doi/full/10.1002/app.52475?saml_referrer&lt;/url&gt;&lt;url&gt;https://onlinelibrary.wiley.com/doi/pdfdirect/10.1002/app.52475&lt;/url&gt;&lt;/related-urls&gt;&lt;/urls&gt;&lt;electronic-resource-num&gt;10.1002/app.52475&lt;/electronic-resource-num&gt;&lt;remote-database-provider&gt;Wiley Online Library&lt;/remote-database-provider&gt;&lt;language&gt;en&lt;/language&gt;&lt;access-date&gt;2025/01/09/20:19:5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s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196AB9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560" w:type="dxa"/>
            <w:vAlign w:val="center"/>
          </w:tcPr>
          <w:p w14:paraId="0C41F86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1134" w:type="dxa"/>
            <w:vAlign w:val="center"/>
          </w:tcPr>
          <w:p w14:paraId="59E36FD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14:paraId="054784E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09" w:type="dxa"/>
            <w:vAlign w:val="center"/>
          </w:tcPr>
          <w:p w14:paraId="23C3889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2C9F065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6419C9A" w14:textId="32BD648A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u&lt;/Author&gt;&lt;Year&gt;2023&lt;/Year&gt;&lt;RecNum&gt;2914&lt;/RecNum&gt;&lt;DisplayText&gt;&lt;style face="superscript"&gt;[1t]&lt;/style&gt;&lt;/DisplayText&gt;&lt;record&gt;&lt;rec-number&gt;2914&lt;/rec-number&gt;&lt;foreign-keys&gt;&lt;key app="EN" db-id="td2saxprbz5txmeppvd5fxwarapwta9wss9f" timestamp="1736538586" guid="072d778a-01fa-4bd7-9198-eadbb51003b3"&gt;2914&lt;/key&gt;&lt;/foreign-keys&gt;&lt;ref-type name="Journal Article"&gt;17&lt;/ref-type&gt;&lt;contributors&gt;&lt;authors&gt;&lt;author&gt;Yu, Tingting&lt;/author&gt;&lt;author&gt;Lü, Xiaozhou&lt;/author&gt;&lt;author&gt;Bao, Weimin&lt;/author&gt;&lt;/authors&gt;&lt;/contributors&gt;&lt;titles&gt;&lt;title&gt;High electrical self-healing flexible strain sensor based on MWCNT- polydimethylsiloxane elastomer with high gauge factor and wide measurement range&lt;/title&gt;&lt;secondary-title&gt;Composites Science and Technology&lt;/secondary-title&gt;&lt;alt-title&gt;Composites Science and Technology&lt;/alt-title&gt;&lt;/titles&gt;&lt;periodical&gt;&lt;full-title&gt;Composites Science and Technology&lt;/full-title&gt;&lt;abbr-1&gt;Composites Science and Technology&lt;/abbr-1&gt;&lt;/periodical&gt;&lt;alt-periodical&gt;&lt;full-title&gt;Composites Science and Technology&lt;/full-title&gt;&lt;abbr-1&gt;Composites Science and Technology&lt;/abbr-1&gt;&lt;/alt-periodical&gt;&lt;pages&gt;110049&lt;/pages&gt;&lt;volume&gt;238&lt;/volume&gt;&lt;keywords&gt;&lt;keyword&gt;Flexible strain sensor&lt;/keyword&gt;&lt;keyword&gt;High gauge factor&lt;/keyword&gt;&lt;keyword&gt;Modified PDMS elastomer&lt;/keyword&gt;&lt;keyword&gt;Self-healing&lt;/keyword&gt;&lt;keyword&gt;Wide measurement range&lt;/keyword&gt;&lt;/keywords&gt;&lt;dates&gt;&lt;year&gt;2023&lt;/year&gt;&lt;pub-dates&gt;&lt;date&gt;2023/06/16/&lt;/date&gt;&lt;/pub-dates&gt;&lt;/dates&gt;&lt;isbn&gt;0266-3538&lt;/isbn&gt;&lt;urls&gt;&lt;related-urls&gt;&lt;url&gt;https://www.sciencedirect.com/science/article/pii/S0266353823001422&lt;/url&gt;&lt;/related-urls&gt;&lt;/urls&gt;&lt;electronic-resource-num&gt;10.1016/j.compscitech.2023.110049&lt;/electronic-resource-num&gt;&lt;remote-database-provider&gt;ScienceDirect&lt;/remote-database-provider&gt;&lt;access-date&gt;2025/01/10/19:48:5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t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E21B91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3632</w:t>
            </w:r>
          </w:p>
        </w:tc>
        <w:tc>
          <w:tcPr>
            <w:tcW w:w="1560" w:type="dxa"/>
            <w:vAlign w:val="center"/>
          </w:tcPr>
          <w:p w14:paraId="7EC70FB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536.346</w:t>
            </w:r>
          </w:p>
        </w:tc>
        <w:tc>
          <w:tcPr>
            <w:tcW w:w="1134" w:type="dxa"/>
            <w:vAlign w:val="center"/>
          </w:tcPr>
          <w:p w14:paraId="35B276D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6</w:t>
            </w:r>
          </w:p>
        </w:tc>
        <w:tc>
          <w:tcPr>
            <w:tcW w:w="1134" w:type="dxa"/>
            <w:vAlign w:val="center"/>
          </w:tcPr>
          <w:p w14:paraId="1A86A32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94</w:t>
            </w:r>
          </w:p>
        </w:tc>
        <w:tc>
          <w:tcPr>
            <w:tcW w:w="2409" w:type="dxa"/>
            <w:vAlign w:val="center"/>
          </w:tcPr>
          <w:p w14:paraId="3A2EB33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4</w:t>
            </w:r>
          </w:p>
        </w:tc>
      </w:tr>
      <w:tr w:rsidR="00327D2B" w:rsidRPr="003A6168" w14:paraId="6341966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BC36057" w14:textId="65C1FB16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ra&lt;/Author&gt;&lt;Year&gt;2024&lt;/Year&gt;&lt;RecNum&gt;2919&lt;/RecNum&gt;&lt;DisplayText&gt;&lt;style face="superscript"&gt;[1u]&lt;/style&gt;&lt;/DisplayText&gt;&lt;record&gt;&lt;rec-number&gt;2919&lt;/rec-number&gt;&lt;foreign-keys&gt;&lt;key app="EN" db-id="td2saxprbz5txmeppvd5fxwarapwta9wss9f" timestamp="1736540429" guid="8240d3e2-1502-4259-aa33-f53a99bc2942"&gt;2919&lt;/key&gt;&lt;/foreign-keys&gt;&lt;ref-type name="Journal Article"&gt;17&lt;/ref-type&gt;&lt;contributors&gt;&lt;authors&gt;&lt;author&gt;Ara, Latafat&lt;/author&gt;&lt;author&gt;Sher, Muhammad&lt;/author&gt;&lt;author&gt;Khan, Mansoor&lt;/author&gt;&lt;author&gt;Rehman, Tanzil Ur&lt;/author&gt;&lt;author&gt;Shah, Luqman Ali&lt;/author&gt;&lt;author&gt;Yoo, Hyeong-Min&lt;/author&gt;&lt;/authors&gt;&lt;/contributors&gt;&lt;titles&gt;&lt;title&gt;Dually-crosslinked ionic conductive hydrogels reinforced through biopolymer gellan gum for flexible sensors to monitor human activities&lt;/title&gt;&lt;secondary-title&gt;International Journal of Biological Macromolecules&lt;/secondary-title&gt;&lt;alt-title&gt;International Journal of Biological Macromolecules&lt;/alt-title&gt;&lt;/titles&gt;&lt;periodical&gt;&lt;full-title&gt;International Journal of Biological Macromolecules&lt;/full-title&gt;&lt;abbr-1&gt;International Journal of Biological Macromolecules&lt;/abbr-1&gt;&lt;/periodical&gt;&lt;alt-periodical&gt;&lt;full-title&gt;International Journal of Biological Macromolecules&lt;/full-title&gt;&lt;abbr-1&gt;International Journal of Biological Macromolecules&lt;/abbr-1&gt;&lt;/alt-periodical&gt;&lt;pages&gt;133789&lt;/pages&gt;&lt;volume&gt;276&lt;/volume&gt;&lt;keywords&gt;&lt;keyword&gt;Dual cross-linking&lt;/keyword&gt;&lt;keyword&gt;Gauge factor&lt;/keyword&gt;&lt;keyword&gt;Human motion monitoring&lt;/keyword&gt;&lt;keyword&gt;Hydrophobic association&lt;/keyword&gt;&lt;keyword&gt;Strain sensor&lt;/keyword&gt;&lt;/keywords&gt;&lt;dates&gt;&lt;year&gt;2024&lt;/year&gt;&lt;pub-dates&gt;&lt;date&gt;2024/09/01/&lt;/date&gt;&lt;/pub-dates&gt;&lt;/dates&gt;&lt;isbn&gt;0141-8130&lt;/isbn&gt;&lt;urls&gt;&lt;related-urls&gt;&lt;url&gt;https://www.sciencedirect.com/science/article/pii/S014181302404594X&lt;/url&gt;&lt;/related-urls&gt;&lt;/urls&gt;&lt;electronic-resource-num&gt;10.1016/j.ijbiomac.2024.133789&lt;/electronic-resource-num&gt;&lt;remote-database-provider&gt;ScienceDirect&lt;/remote-database-provider&gt;&lt;access-date&gt;2025/01/10/20:20:0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u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153EBE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60" w:type="dxa"/>
            <w:vAlign w:val="center"/>
          </w:tcPr>
          <w:p w14:paraId="4B8DF85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1.51</w:t>
            </w:r>
          </w:p>
        </w:tc>
        <w:tc>
          <w:tcPr>
            <w:tcW w:w="1134" w:type="dxa"/>
            <w:vAlign w:val="center"/>
          </w:tcPr>
          <w:p w14:paraId="207C683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FB6B43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409" w:type="dxa"/>
            <w:vAlign w:val="center"/>
          </w:tcPr>
          <w:p w14:paraId="7F2C583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3239118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63354C4" w14:textId="5B81198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el Bosque&lt;/Author&gt;&lt;Year&gt;2023&lt;/Year&gt;&lt;RecNum&gt;2939&lt;/RecNum&gt;&lt;DisplayText&gt;&lt;style face="superscript"&gt;[1v]&lt;/style&gt;&lt;/DisplayText&gt;&lt;record&gt;&lt;rec-number&gt;2939&lt;/rec-number&gt;&lt;foreign-keys&gt;&lt;key app="EN" db-id="td2saxprbz5txmeppvd5fxwarapwta9wss9f" timestamp="1736546155" guid="b5b5a8f3-3a49-4cd9-8137-6ca90b4c4eba"&gt;2939&lt;/key&gt;&lt;/foreign-keys&gt;&lt;ref-type name="Journal Article"&gt;17&lt;/ref-type&gt;&lt;contributors&gt;&lt;authors&gt;&lt;author&gt;del Bosque, Antonio&lt;/author&gt;&lt;author&gt;Sánchez-Romate, Xoan F.&lt;/author&gt;&lt;author&gt;Cadini, Francesco&lt;/author&gt;&lt;author&gt;Sbarufatti, Claudio&lt;/author&gt;&lt;author&gt;Sánchez, María&lt;/author&gt;&lt;author&gt;Giglio, Marco&lt;/author&gt;&lt;author&gt;Ureña, Alejandro&lt;/author&gt;&lt;/authors&gt;&lt;/contributors&gt;&lt;titles&gt;&lt;title&gt;Dual effect of temperature and strain on the electrical response of highly sensitive silicone elastomers doped with graphene nanoplatelets&lt;/title&gt;&lt;secondary-title&gt;Polymer&lt;/secondary-title&gt;&lt;alt-title&gt;Polymer&lt;/alt-title&gt;&lt;/titles&gt;&lt;periodical&gt;&lt;full-title&gt;Polymer&lt;/full-title&gt;&lt;abbr-1&gt;Polymer&lt;/abbr-1&gt;&lt;/periodical&gt;&lt;alt-periodical&gt;&lt;full-title&gt;Polymer&lt;/full-title&gt;&lt;abbr-1&gt;Polymer&lt;/abbr-1&gt;&lt;/alt-periodical&gt;&lt;pages&gt;126419&lt;/pages&gt;&lt;volume&gt;286&lt;/volume&gt;&lt;keywords&gt;&lt;keyword&gt;Electrical properties&lt;/keyword&gt;&lt;keyword&gt;Graphene nanoplatelets&lt;/keyword&gt;&lt;keyword&gt;Silicone elastomer&lt;/keyword&gt;&lt;keyword&gt;Wearable sensors&lt;/keyword&gt;&lt;/keywords&gt;&lt;dates&gt;&lt;year&gt;2023&lt;/year&gt;&lt;pub-dates&gt;&lt;date&gt;2023/11/03/&lt;/date&gt;&lt;/pub-dates&gt;&lt;/dates&gt;&lt;isbn&gt;0032-3861&lt;/isbn&gt;&lt;urls&gt;&lt;related-urls&gt;&lt;url&gt;https://www.sciencedirect.com/science/article/pii/S0032386123007498&lt;/url&gt;&lt;/related-urls&gt;&lt;/urls&gt;&lt;electronic-resource-num&gt;10.1016/j.polymer.2023.126419&lt;/electronic-resource-num&gt;&lt;remote-database-provider&gt;ScienceDirect&lt;/remote-database-provider&gt;&lt;access-date&gt;2025/01/10/21:55:2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v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A47C64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560" w:type="dxa"/>
            <w:vAlign w:val="center"/>
          </w:tcPr>
          <w:p w14:paraId="0E8DB0C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00000</w:t>
            </w:r>
          </w:p>
        </w:tc>
        <w:tc>
          <w:tcPr>
            <w:tcW w:w="1134" w:type="dxa"/>
            <w:vAlign w:val="center"/>
          </w:tcPr>
          <w:p w14:paraId="6CC2FA0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0F000DC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409" w:type="dxa"/>
            <w:vAlign w:val="center"/>
          </w:tcPr>
          <w:p w14:paraId="101C8C2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09C6784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2632B35" w14:textId="3E1AA7B8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oe&lt;/Author&gt;&lt;Year&gt;2023&lt;/Year&gt;&lt;RecNum&gt;2942&lt;/RecNum&gt;&lt;DisplayText&gt;&lt;style face="superscript"&gt;[1w]&lt;/style&gt;&lt;/DisplayText&gt;&lt;record&gt;&lt;rec-number&gt;2942&lt;/rec-number&gt;&lt;foreign-keys&gt;&lt;key app="EN" db-id="td2saxprbz5txmeppvd5fxwarapwta9wss9f" timestamp="1736546906" guid="843fc20b-cf67-4a3d-8c17-f9a41f89eb69"&gt;2942&lt;/key&gt;&lt;/foreign-keys&gt;&lt;ref-type name="Journal Article"&gt;17&lt;/ref-type&gt;&lt;contributors&gt;&lt;authors&gt;&lt;author&gt;Soe, Han Min&lt;/author&gt;&lt;author&gt;Kumar, Rajesh&lt;/author&gt;&lt;author&gt;Matsuda, Atsunori&lt;/author&gt;&lt;author&gt;Mariatti, M.&lt;/author&gt;&lt;/authors&gt;&lt;/contributors&gt;&lt;titles&gt;&lt;title&gt;Surface-modification of silver nanoparticle–based polydimethylsiloxane composite for fabrication of strain sensor&lt;/title&gt;&lt;secondary-title&gt;Materials Today Communications&lt;/secondary-title&gt;&lt;alt-title&gt;Materials Today Communications&lt;/alt-title&gt;&lt;/titles&gt;&lt;periodical&gt;&lt;full-title&gt;Materials Today Communications&lt;/full-title&gt;&lt;abbr-1&gt;Materials Today Communications&lt;/abbr-1&gt;&lt;/periodical&gt;&lt;alt-periodical&gt;&lt;full-title&gt;Materials Today Communications&lt;/full-title&gt;&lt;abbr-1&gt;Materials Today Communications&lt;/abbr-1&gt;&lt;/alt-periodical&gt;&lt;pages&gt;106486&lt;/pages&gt;&lt;volume&gt;36&lt;/volume&gt;&lt;keywords&gt;&lt;keyword&gt;3-aminopropyltrimethoxysilane&lt;/keyword&gt;&lt;keyword&gt;Polymer composites&lt;/keyword&gt;&lt;keyword&gt;Silver nanoparticles&lt;/keyword&gt;&lt;keyword&gt;Stretchable strain sensor&lt;/keyword&gt;&lt;keyword&gt;Surface treatment&lt;/keyword&gt;&lt;/keywords&gt;&lt;dates&gt;&lt;year&gt;2023&lt;/year&gt;&lt;pub-dates&gt;&lt;date&gt;2023/08/01/&lt;/date&gt;&lt;/pub-dates&gt;&lt;/dates&gt;&lt;isbn&gt;2352-4928&lt;/isbn&gt;&lt;urls&gt;&lt;related-urls&gt;&lt;url&gt;https://www.sciencedirect.com/science/article/pii/S2352492823011777&lt;/url&gt;&lt;/related-urls&gt;&lt;/urls&gt;&lt;electronic-resource-num&gt;10.1016/j.mtcomm.2023.106486&lt;/electronic-resource-num&gt;&lt;remote-database-provider&gt;ScienceDirect&lt;/remote-database-provider&gt;&lt;access-date&gt;2025/01/10/22:08:0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w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17D7A0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60" w:type="dxa"/>
            <w:vAlign w:val="center"/>
          </w:tcPr>
          <w:p w14:paraId="05C030D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.73</w:t>
            </w:r>
          </w:p>
        </w:tc>
        <w:tc>
          <w:tcPr>
            <w:tcW w:w="1134" w:type="dxa"/>
            <w:vAlign w:val="center"/>
          </w:tcPr>
          <w:p w14:paraId="391EAC6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68C9C94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2409" w:type="dxa"/>
            <w:vAlign w:val="center"/>
          </w:tcPr>
          <w:p w14:paraId="203AC5E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 and #3</w:t>
            </w:r>
          </w:p>
        </w:tc>
      </w:tr>
      <w:tr w:rsidR="00327D2B" w:rsidRPr="003A6168" w14:paraId="2632B95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E01C57E" w14:textId="2636EDE0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e&lt;/Author&gt;&lt;Year&gt;2024&lt;/Year&gt;&lt;RecNum&gt;2729&lt;/RecNum&gt;&lt;DisplayText&gt;&lt;style face="superscript"&gt;[2a]&lt;/style&gt;&lt;/DisplayText&gt;&lt;record&gt;&lt;rec-number&gt;2729&lt;/rec-number&gt;&lt;foreign-keys&gt;&lt;key app="EN" db-id="td2saxprbz5txmeppvd5fxwarapwta9wss9f" timestamp="1735991712" guid="6d73aeee-00e1-42ea-b872-810f4e3ef304"&gt;2729&lt;/key&gt;&lt;/foreign-keys&gt;&lt;ref-type name="Journal Article"&gt;17&lt;/ref-type&gt;&lt;contributors&gt;&lt;authors&gt;&lt;author&gt;He, Hailing&lt;/author&gt;&lt;author&gt;Yang, Tiantian&lt;/author&gt;&lt;author&gt;Liu, Tianlin&lt;/author&gt;&lt;author&gt;Gao, Yeqi&lt;/author&gt;&lt;author&gt;Zhang, Zhaoyuan&lt;/author&gt;&lt;author&gt;Yang, Zhenzhong&lt;/author&gt;&lt;author&gt;Liang, Fuxin&lt;/author&gt;&lt;/authors&gt;&lt;/contributors&gt;&lt;titles&gt;&lt;title&gt;Soft-Hard Janus Nanoparticles Triggered Hierarchical Conductors with Large Stretchability, High Sensitivity, and Superior Mechanical Properties&lt;/title&gt;&lt;secondary-title&gt;Advanced Materials&lt;/secondary-title&gt;&lt;/titles&gt;&lt;periodical&gt;&lt;full-title&gt;Advanced Materials&lt;/full-title&gt;&lt;/periodical&gt;&lt;pages&gt;2312278&lt;/pages&gt;&lt;volume&gt;36&lt;/volume&gt;&lt;number&gt;15&lt;/number&gt;&lt;keywords&gt;&lt;keyword&gt;graphene-based strain sensor&lt;/keyword&gt;&lt;keyword&gt;hierarchical conductor&lt;/keyword&gt;&lt;keyword&gt;high sensitivity&lt;/keyword&gt;&lt;keyword&gt;Janus nanoparticle&lt;/keyword&gt;&lt;keyword&gt;large stretchability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312278&lt;/url&gt;&lt;url&gt;https://onlinelibrary.wiley.com/doi/full/10.1002/adma.202312278?saml_referrer&lt;/url&gt;&lt;url&gt;https://onlinelibrary.wiley.com/doi/pdfdirect/10.1002/adma.202312278&lt;/url&gt;&lt;/related-urls&gt;&lt;/urls&gt;&lt;electronic-resource-num&gt;10.1002/adma.202312278&lt;/electronic-resource-num&gt;&lt;remote-database-provider&gt;Wiley Online Library&lt;/remote-database-provider&gt;&lt;language&gt;en&lt;/language&gt;&lt;access-date&gt;2025/01/04/11:54:4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50229F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60" w:type="dxa"/>
            <w:vAlign w:val="center"/>
          </w:tcPr>
          <w:p w14:paraId="7F11F07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1.7</w:t>
            </w:r>
          </w:p>
        </w:tc>
        <w:tc>
          <w:tcPr>
            <w:tcW w:w="1134" w:type="dxa"/>
            <w:vAlign w:val="center"/>
          </w:tcPr>
          <w:p w14:paraId="6E4283A8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34" w:type="dxa"/>
            <w:vAlign w:val="center"/>
          </w:tcPr>
          <w:p w14:paraId="08C1A511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2409" w:type="dxa"/>
            <w:vAlign w:val="center"/>
          </w:tcPr>
          <w:p w14:paraId="07E6395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4</w:t>
            </w:r>
          </w:p>
        </w:tc>
      </w:tr>
      <w:tr w:rsidR="00327D2B" w:rsidRPr="003A6168" w14:paraId="4087A1E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2FD0651" w14:textId="1B9946FA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eng&lt;/Author&gt;&lt;Year&gt;2024&lt;/Year&gt;&lt;RecNum&gt;2730&lt;/RecNum&gt;&lt;DisplayText&gt;&lt;style face="superscript"&gt;[2b]&lt;/style&gt;&lt;/DisplayText&gt;&lt;record&gt;&lt;rec-number&gt;2730&lt;/rec-number&gt;&lt;foreign-keys&gt;&lt;key app="EN" db-id="td2saxprbz5txmeppvd5fxwarapwta9wss9f" timestamp="1735992113" guid="b5ecb766-21af-4e14-84f3-85c52d0d4e5d"&gt;2730&lt;/key&gt;&lt;/foreign-keys&gt;&lt;ref-type name="Journal Article"&gt;17&lt;/ref-type&gt;&lt;contributors&gt;&lt;authors&gt;&lt;author&gt;Peng, Yan&lt;/author&gt;&lt;author&gt;Peng, Hao&lt;/author&gt;&lt;author&gt;Chen, Zixun&lt;/author&gt;&lt;author&gt;Zhang, Jiuyang&lt;/author&gt;&lt;/authors&gt;&lt;/contributors&gt;&lt;titles&gt;&lt;title&gt;Ultrasensitive Soft Sensor from Anisotropic Conductive Biphasic Liquid Metal-Polymer Gels&lt;/title&gt;&lt;secondary-title&gt;Advanced Materials&lt;/secondary-title&gt;&lt;/titles&gt;&lt;periodical&gt;&lt;full-title&gt;Advanced Materials&lt;/full-title&gt;&lt;/periodical&gt;&lt;pages&gt;2305707&lt;/pages&gt;&lt;volume&gt;36&lt;/volume&gt;&lt;number&gt;8&lt;/number&gt;&lt;keywords&gt;&lt;keyword&gt;anisotropic&lt;/keyword&gt;&lt;keyword&gt;gel&lt;/keyword&gt;&lt;keyword&gt;liquid metal&lt;/keyword&gt;&lt;keyword&gt;polymer&lt;/keyword&gt;&lt;keyword&gt;soft sensor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305707&lt;/url&gt;&lt;url&gt;https://onlinelibrary.wiley.com/doi/pdfdirect/10.1002/adma.202305707&lt;/url&gt;&lt;/related-urls&gt;&lt;/urls&gt;&lt;electronic-resource-num&gt;10.1002/adma.202305707&lt;/electronic-resource-num&gt;&lt;remote-database-provider&gt;Wiley Online Library&lt;/remote-database-provider&gt;&lt;language&gt;en&lt;/language&gt;&lt;access-date&gt;2025/01/04/12:01:3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FE7FE6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23</w:t>
            </w:r>
          </w:p>
        </w:tc>
        <w:tc>
          <w:tcPr>
            <w:tcW w:w="1560" w:type="dxa"/>
            <w:vAlign w:val="center"/>
          </w:tcPr>
          <w:p w14:paraId="4216CED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87</w:t>
            </w:r>
          </w:p>
        </w:tc>
        <w:tc>
          <w:tcPr>
            <w:tcW w:w="1134" w:type="dxa"/>
            <w:vAlign w:val="center"/>
          </w:tcPr>
          <w:p w14:paraId="000A0BC4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34" w:type="dxa"/>
            <w:vAlign w:val="center"/>
          </w:tcPr>
          <w:p w14:paraId="1C7202C5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2409" w:type="dxa"/>
            <w:vAlign w:val="center"/>
          </w:tcPr>
          <w:p w14:paraId="5CE10B9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0C935B0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E5A541D" w14:textId="2B967B94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4&lt;/Year&gt;&lt;RecNum&gt;2762&lt;/RecNum&gt;&lt;DisplayText&gt;&lt;style face="superscript"&gt;[2c]&lt;/style&gt;&lt;/DisplayText&gt;&lt;record&gt;&lt;rec-number&gt;2762&lt;/rec-number&gt;&lt;foreign-keys&gt;&lt;key app="EN" db-id="td2saxprbz5txmeppvd5fxwarapwta9wss9f" timestamp="1736019295" guid="840655fe-1725-4aa2-9ddd-d7293f3723aa"&gt;2762&lt;/key&gt;&lt;/foreign-keys&gt;&lt;ref-type name="Journal Article"&gt;17&lt;/ref-type&gt;&lt;contributors&gt;&lt;authors&gt;&lt;author&gt;Liu, Quyang&lt;/author&gt;&lt;author&gt;Dong, Xinyu&lt;/author&gt;&lt;author&gt;Qi, Haobo&lt;/author&gt;&lt;author&gt;Zhang, Haoqi&lt;/author&gt;&lt;author&gt;Li, Tian&lt;/author&gt;&lt;author&gt;Zhao, Yijing&lt;/author&gt;&lt;author&gt;Li, Guanjin&lt;/author&gt;&lt;author&gt;Zhai, Wei&lt;/author&gt;&lt;/authors&gt;&lt;/contributors&gt;&lt;titles&gt;&lt;title&gt;3D printable strong and tough composite organo-hydrogels inspired by natural hierarchical composite design principle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3237&lt;/pages&gt;&lt;volume&gt;15&lt;/volume&gt;&lt;number&gt;1&lt;/number&gt;&lt;keywords&gt;&lt;keyword&gt;Design&lt;/keyword&gt;&lt;keyword&gt;Gels and hydrogels&lt;/keyword&gt;&lt;keyword&gt;synthesis and processing&lt;/keyword&gt;&lt;/keywords&gt;&lt;dates&gt;&lt;year&gt;2024&lt;/year&gt;&lt;pub-dates&gt;&lt;date&gt;2024/04/15/&lt;/date&gt;&lt;/pub-dates&gt;&lt;/dates&gt;&lt;isbn&gt;2041-1723&lt;/isbn&gt;&lt;urls&gt;&lt;related-urls&gt;&lt;url&gt;https://www.nature.com/articles/s41467-024-47597-7&lt;/url&gt;&lt;/related-urls&gt;&lt;/urls&gt;&lt;electronic-resource-num&gt;10.1038/s41467-024-47597-7&lt;/electronic-resource-num&gt;&lt;remote-database-provider&gt;www.nature.com&lt;/remote-database-provider&gt;&lt;language&gt;en&lt;/language&gt;&lt;access-date&gt;2025/01/04/19:34:2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A599D6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3AF91D9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75</w:t>
            </w:r>
          </w:p>
        </w:tc>
        <w:tc>
          <w:tcPr>
            <w:tcW w:w="1134" w:type="dxa"/>
            <w:vAlign w:val="center"/>
          </w:tcPr>
          <w:p w14:paraId="01F1E0A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374477F4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409" w:type="dxa"/>
            <w:vAlign w:val="center"/>
          </w:tcPr>
          <w:p w14:paraId="58BAAD3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74FC735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C185C7D" w14:textId="54B12EBE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uhammed Ajmal&lt;/Author&gt;&lt;Year&gt;2022&lt;/Year&gt;&lt;RecNum&gt;2771&lt;/RecNum&gt;&lt;DisplayText&gt;&lt;style face="superscript"&gt;[2d]&lt;/style&gt;&lt;/DisplayText&gt;&lt;record&gt;&lt;rec-number&gt;2771&lt;/rec-number&gt;&lt;foreign-keys&gt;&lt;key app="EN" db-id="td2saxprbz5txmeppvd5fxwarapwta9wss9f" timestamp="1736086972" guid="b5674ce4-d38c-4e2e-92d6-72066902ed35"&gt;2771&lt;/key&gt;&lt;/foreign-keys&gt;&lt;ref-type name="Journal Article"&gt;17&lt;/ref-type&gt;&lt;contributors&gt;&lt;authors&gt;&lt;author&gt;Muhammed Ajmal, C.&lt;/author&gt;&lt;author&gt;Cha, Seokjae&lt;/author&gt;&lt;author&gt;Kim, Wonjoon&lt;/author&gt;&lt;author&gt;Faseela, K. P.&lt;/author&gt;&lt;author&gt;Yang, Heejun&lt;/author&gt;&lt;author&gt;Baik, Seunghyun&lt;/author&gt;&lt;/authors&gt;&lt;/contributors&gt;&lt;titles&gt;&lt;title&gt;Invariable resistance of conductive nanocomposite over 30% strain&lt;/title&gt;&lt;secondary-title&gt;Science Advances&lt;/secondary-title&gt;&lt;/titles&gt;&lt;periodical&gt;&lt;full-title&gt;Science Advances&lt;/full-title&gt;&lt;/periodical&gt;&lt;pages&gt;eabn3365&lt;/pages&gt;&lt;volume&gt;8&lt;/volume&gt;&lt;number&gt;32&lt;/number&gt;&lt;dates&gt;&lt;year&gt;2022&lt;/year&gt;&lt;pub-dates&gt;&lt;date&gt;2022/08/12/&lt;/date&gt;&lt;/pub-dates&gt;&lt;/dates&gt;&lt;urls&gt;&lt;related-urls&gt;&lt;url&gt;https://www.science.org/doi/10.1126/sciadv.abn3365&lt;/url&gt;&lt;url&gt;https://www.science.org/doi/pdf/10.1126/sciadv.abn3365&lt;/url&gt;&lt;/related-urls&gt;&lt;/urls&gt;&lt;electronic-resource-num&gt;10.1126/sciadv.abn3365&lt;/electronic-resource-num&gt;&lt;remote-database-provider&gt;science.org (Atypon)&lt;/remote-database-provider&gt;&lt;access-date&gt;2025/01/05/14:22:3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DA0D053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60" w:type="dxa"/>
            <w:vAlign w:val="center"/>
          </w:tcPr>
          <w:p w14:paraId="3D64BA5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73</w:t>
            </w:r>
          </w:p>
        </w:tc>
        <w:tc>
          <w:tcPr>
            <w:tcW w:w="1134" w:type="dxa"/>
            <w:vAlign w:val="center"/>
          </w:tcPr>
          <w:p w14:paraId="5C4EAD8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5163AD71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409" w:type="dxa"/>
            <w:vAlign w:val="center"/>
          </w:tcPr>
          <w:p w14:paraId="7801B7FE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027B85F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3E202B7" w14:textId="6DF7C239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ato&lt;/Author&gt;&lt;Year&gt;2023&lt;/Year&gt;&lt;RecNum&gt;2795&lt;/RecNum&gt;&lt;DisplayText&gt;&lt;style face="superscript"&gt;[2e]&lt;/style&gt;&lt;/DisplayText&gt;&lt;record&gt;&lt;rec-number&gt;2795&lt;/rec-number&gt;&lt;foreign-keys&gt;&lt;key app="EN" db-id="td2saxprbz5txmeppvd5fxwarapwta9wss9f" timestamp="1736180659" guid="d8b7691b-7e13-477f-bd2d-5b8ade8ccfd5"&gt;2795&lt;/key&gt;&lt;/foreign-keys&gt;&lt;ref-type name="Journal Article"&gt;17&lt;/ref-type&gt;&lt;contributors&gt;&lt;authors&gt;&lt;author&gt;Kato, Yu&lt;/author&gt;&lt;author&gt;Fukuda, Kenjiro&lt;/author&gt;&lt;author&gt;Someya, Takao&lt;/author&gt;&lt;author&gt;Yokota, Tomoyuki&lt;/author&gt;&lt;/authors&gt;&lt;/contributors&gt;&lt;titles&gt;&lt;title&gt;An ultra-flexible temperature-insensitive strain sensor&lt;/title&gt;&lt;secondary-title&gt;Journal of Materials Chemistry C&lt;/secondary-title&gt;&lt;alt-title&gt;J. Mater. Chem. C&lt;/alt-title&gt;&lt;/titles&gt;&lt;periodical&gt;&lt;full-title&gt;Journal of Materials Chemistry C&lt;/full-title&gt;&lt;/periodical&gt;&lt;pages&gt;14070-14078&lt;/pages&gt;&lt;volume&gt;11&lt;/volume&gt;&lt;number&gt;41&lt;/number&gt;&lt;dates&gt;&lt;year&gt;2023&lt;/year&gt;&lt;pub-dates&gt;&lt;date&gt;2023/10/26/&lt;/date&gt;&lt;/pub-dates&gt;&lt;/dates&gt;&lt;isbn&gt;2050-7534&lt;/isbn&gt;&lt;urls&gt;&lt;related-urls&gt;&lt;url&gt;https://pubs.rsc.org/en/content/articlelanding/2023/tc/d3tc02960c&lt;/url&gt;&lt;url&gt;https://pubs.rsc.org/en/content/articlepdf/2023/tc/d3tc02960c&lt;/url&gt;&lt;/related-urls&gt;&lt;/urls&gt;&lt;electronic-resource-num&gt;10.1039/D3TC02960C&lt;/electronic-resource-num&gt;&lt;remote-database-provider&gt;pubs.rsc.org&lt;/remote-database-provider&gt;&lt;language&gt;en&lt;/language&gt;&lt;access-date&gt;2025/01/06/16:23:5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08ED0D0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560" w:type="dxa"/>
            <w:vAlign w:val="center"/>
          </w:tcPr>
          <w:p w14:paraId="61EDAD74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134" w:type="dxa"/>
            <w:vAlign w:val="center"/>
          </w:tcPr>
          <w:p w14:paraId="76241893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34" w:type="dxa"/>
            <w:vAlign w:val="center"/>
          </w:tcPr>
          <w:p w14:paraId="61CFACA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2409" w:type="dxa"/>
            <w:vAlign w:val="center"/>
          </w:tcPr>
          <w:p w14:paraId="771F2FD9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550ED32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7CFA242" w14:textId="38F3F34E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Qaiser&lt;/Author&gt;&lt;Year&gt;2021&lt;/Year&gt;&lt;RecNum&gt;2813&lt;/RecNum&gt;&lt;DisplayText&gt;&lt;style face="superscript"&gt;[2f]&lt;/style&gt;&lt;/DisplayText&gt;&lt;record&gt;&lt;rec-number&gt;2813&lt;/rec-number&gt;&lt;foreign-keys&gt;&lt;key app="EN" db-id="td2saxprbz5txmeppvd5fxwarapwta9wss9f" timestamp="1736196030" guid="26fbee1d-8ca1-4424-aeae-ece77a9e0fa0"&gt;2813&lt;/key&gt;&lt;/foreign-keys&gt;&lt;ref-type name="Journal Article"&gt;17&lt;/ref-type&gt;&lt;contributors&gt;&lt;authors&gt;&lt;author&gt;Qaiser, Nadeem&lt;/author&gt;&lt;author&gt;Al-Modaf, Fhad&lt;/author&gt;&lt;author&gt;Khan, Sherjeel Munsif&lt;/author&gt;&lt;author&gt;Shaikh, Sohail Faizan&lt;/author&gt;&lt;author&gt;El-Atab, Nazek&lt;/author&gt;&lt;author&gt;Hussain, Muhammad Mustafa&lt;/author&gt;&lt;/authors&gt;&lt;/contributors&gt;&lt;titles&gt;&lt;title&gt;A Robust Wearable Point-of-Care CNT-Based Strain Sensor for Wirelessly Monitoring Throat-Related Illnesses&lt;/title&gt;&lt;secondary-title&gt;Advanced Functional Materials&lt;/secondary-title&gt;&lt;/titles&gt;&lt;periodical&gt;&lt;full-title&gt;Advanced Functional Materials&lt;/full-title&gt;&lt;/periodical&gt;&lt;pages&gt;2103375&lt;/pages&gt;&lt;volume&gt;31&lt;/volume&gt;&lt;number&gt;29&lt;/number&gt;&lt;keywords&gt;&lt;keyword&gt;actuator&lt;/keyword&gt;&lt;keyword&gt;carbon nanotubes&lt;/keyword&gt;&lt;keyword&gt;FEM analysis&lt;/keyword&gt;&lt;keyword&gt;gland swelling&lt;/keyword&gt;&lt;keyword&gt;personalized healthcare&lt;/keyword&gt;&lt;keyword&gt;strain sensors&lt;/keyword&gt;&lt;/keywords&gt;&lt;dates&gt;&lt;year&gt;2021&lt;/year&gt;&lt;pub-dates&gt;&lt;date&gt;2021&lt;/date&gt;&lt;/pub-dates&gt;&lt;/dates&gt;&lt;isbn&gt;1616-3028&lt;/isbn&gt;&lt;urls&gt;&lt;related-urls&gt;&lt;url&gt;https://onlinelibrary.wiley.com/doi/abs/10.1002/adfm.202103375&lt;/url&gt;&lt;url&gt;https://onlinelibrary.wiley.com/doi/pdfdirect/10.1002/adfm.202103375&lt;/url&gt;&lt;/related-urls&gt;&lt;/urls&gt;&lt;electronic-resource-num&gt;10.1002/adfm.202103375&lt;/electronic-resource-num&gt;&lt;remote-database-provider&gt;Wiley Online Library&lt;/remote-database-provider&gt;&lt;language&gt;en&lt;/language&gt;&lt;access-date&gt;2025/01/06/20:40:1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390A10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60" w:type="dxa"/>
            <w:vAlign w:val="center"/>
          </w:tcPr>
          <w:p w14:paraId="6E7EA5B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134" w:type="dxa"/>
            <w:vAlign w:val="center"/>
          </w:tcPr>
          <w:p w14:paraId="0BA765D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2FFA002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2409" w:type="dxa"/>
            <w:vAlign w:val="center"/>
          </w:tcPr>
          <w:p w14:paraId="24E3DFD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46E080C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4C78B23" w14:textId="7B3F4D9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eng&lt;/Author&gt;&lt;Year&gt;2024&lt;/Year&gt;&lt;RecNum&gt;2822&lt;/RecNum&gt;&lt;DisplayText&gt;&lt;style face="superscript"&gt;[2g]&lt;/style&gt;&lt;/DisplayText&gt;&lt;record&gt;&lt;rec-number&gt;2822&lt;/rec-number&gt;&lt;foreign-keys&gt;&lt;key app="EN" db-id="td2saxprbz5txmeppvd5fxwarapwta9wss9f" timestamp="1736270089" guid="ef72cba1-ffe4-4a4c-baab-3e5309747065"&gt;2822&lt;/key&gt;&lt;/foreign-keys&gt;&lt;ref-type name="Journal Article"&gt;17&lt;/ref-type&gt;&lt;contributors&gt;&lt;authors&gt;&lt;author&gt;Feng, Yu&lt;/author&gt;&lt;author&gt;Wu, Cong&lt;/author&gt;&lt;author&gt;Chen, Meng&lt;/author&gt;&lt;author&gt;Sun, Hui&lt;/author&gt;&lt;author&gt;Vellaisamy, Arul Lenus Roy&lt;/author&gt;&lt;author&gt;Daoud, Walid A.&lt;/author&gt;&lt;author&gt;Yu, Xinge&lt;/author&gt;&lt;author&gt;Zhang, Guanglie&lt;/author&gt;&lt;author&gt;Li, Wen Jung&lt;/author&gt;&lt;/authors&gt;&lt;/contributors&gt;&lt;titles&gt;&lt;title&gt;Amoeba-Inspired Self-Healing Electronic Slime for Adaptable, Durable Epidermal Wearable Electronics&lt;/title&gt;&lt;secondary-title&gt;Advanced Functional Materials&lt;/secondary-title&gt;&lt;/titles&gt;&lt;periodical&gt;&lt;full-title&gt;Advanced Functional Materials&lt;/full-title&gt;&lt;/periodical&gt;&lt;pages&gt;2402393&lt;/pages&gt;&lt;volume&gt;34&lt;/volume&gt;&lt;number&gt;37&lt;/number&gt;&lt;keywords&gt;&lt;keyword&gt;electronic slime&lt;/keyword&gt;&lt;keyword&gt;epidermal electronics&lt;/keyword&gt;&lt;keyword&gt;self-healing sensors&lt;/keyword&gt;&lt;keyword&gt;stretchable devices&lt;/keyword&gt;&lt;keyword&gt;wearable sensors&lt;/keyword&gt;&lt;/keywords&gt;&lt;dates&gt;&lt;year&gt;2024&lt;/year&gt;&lt;pub-dates&gt;&lt;date&gt;2024&lt;/date&gt;&lt;/pub-dates&gt;&lt;/dates&gt;&lt;isbn&gt;1616-3028&lt;/isbn&gt;&lt;urls&gt;&lt;related-urls&gt;&lt;url&gt;https://onlinelibrary.wiley.com/doi/abs/10.1002/adfm.202402393&lt;/url&gt;&lt;url&gt;https://onlinelibrary.wiley.com/doi/10.1002/adfm.202402393&lt;/url&gt;&lt;url&gt;https://onlinelibrary.wiley.com/doi/pdfdirect/10.1002/adfm.202402393&lt;/url&gt;&lt;/related-urls&gt;&lt;/urls&gt;&lt;electronic-resource-num&gt;10.1002/adfm.202402393&lt;/electronic-resource-num&gt;&lt;remote-database-provider&gt;Wiley Online Library&lt;/remote-database-provider&gt;&lt;language&gt;en&lt;/language&gt;&lt;access-date&gt;2025/01/07/17:13:5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6317CE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vAlign w:val="center"/>
          </w:tcPr>
          <w:p w14:paraId="1390A24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1134" w:type="dxa"/>
            <w:vAlign w:val="center"/>
          </w:tcPr>
          <w:p w14:paraId="2EAF204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34" w:type="dxa"/>
            <w:vAlign w:val="center"/>
          </w:tcPr>
          <w:p w14:paraId="0F76993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409" w:type="dxa"/>
            <w:vAlign w:val="center"/>
          </w:tcPr>
          <w:p w14:paraId="53DFAC4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68ABF89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DB8FE21" w14:textId="72E1225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ian&lt;/Author&gt;&lt;Year&gt;2023&lt;/Year&gt;&lt;RecNum&gt;2847&lt;/RecNum&gt;&lt;DisplayText&gt;&lt;style face="superscript"&gt;[2h]&lt;/style&gt;&lt;/DisplayText&gt;&lt;record&gt;&lt;rec-number&gt;2847&lt;/rec-number&gt;&lt;foreign-keys&gt;&lt;key app="EN" db-id="td2saxprbz5txmeppvd5fxwarapwta9wss9f" timestamp="1736351266" guid="84836c05-4aa3-427b-9e58-1a01a89d32bd"&gt;2847&lt;/key&gt;&lt;/foreign-keys&gt;&lt;ref-type name="Journal Article"&gt;17&lt;/ref-type&gt;&lt;contributors&gt;&lt;authors&gt;&lt;author&gt;Bian, Xiaolong&lt;/author&gt;&lt;author&gt;Yang, Zhonglin&lt;/author&gt;&lt;author&gt;Zhang, Tao&lt;/author&gt;&lt;author&gt;Yu, Jiewen&lt;/author&gt;&lt;author&gt;Xu, Gaopeng&lt;/author&gt;&lt;author&gt;Chen, An&lt;/author&gt;&lt;author&gt;He, Qingquan&lt;/author&gt;&lt;author&gt;Pan, Jun&lt;/author&gt;&lt;/authors&gt;&lt;/contributors&gt;&lt;titles&gt;&lt;title&gt;Multifunctional Flexible AgNW/MXene/PDMS Composite Films for Efficient Electromagnetic Interference Shielding and Strain Sensing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41906-41915&lt;/pages&gt;&lt;volume&gt;15&lt;/volume&gt;&lt;number&gt;35&lt;/number&gt;&lt;dates&gt;&lt;year&gt;2023&lt;/year&gt;&lt;pub-dates&gt;&lt;date&gt;2023/09/06/&lt;/date&gt;&lt;/pub-dates&gt;&lt;/dates&gt;&lt;isbn&gt;1944-8244&lt;/isbn&gt;&lt;urls&gt;&lt;related-urls&gt;&lt;url&gt;https://doi.org/10.1021/acsami.3c08093&lt;/url&gt;&lt;url&gt;https://pubs.acs.org/doi/pdf/10.1021/acsami.3c08093&lt;/url&gt;&lt;/related-urls&gt;&lt;/urls&gt;&lt;electronic-resource-num&gt;10.1021/acsami.3c08093&lt;/electronic-resource-num&gt;&lt;remote-database-provider&gt;ACS Publications&lt;/remote-database-provider&gt;&lt;access-date&gt;2025/01/08/15:47:2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CF9F56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560" w:type="dxa"/>
            <w:vAlign w:val="center"/>
          </w:tcPr>
          <w:p w14:paraId="0C4954B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68</w:t>
            </w:r>
          </w:p>
        </w:tc>
        <w:tc>
          <w:tcPr>
            <w:tcW w:w="1134" w:type="dxa"/>
            <w:vAlign w:val="center"/>
          </w:tcPr>
          <w:p w14:paraId="74434BC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54BE77E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2409" w:type="dxa"/>
            <w:vAlign w:val="center"/>
          </w:tcPr>
          <w:p w14:paraId="2A0A500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4</w:t>
            </w:r>
          </w:p>
        </w:tc>
      </w:tr>
      <w:tr w:rsidR="00327D2B" w:rsidRPr="003A6168" w14:paraId="1E10171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86CF54D" w14:textId="7362FBC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4&lt;/Year&gt;&lt;RecNum&gt;2849&lt;/RecNum&gt;&lt;DisplayText&gt;&lt;style face="superscript"&gt;[2i]&lt;/style&gt;&lt;/DisplayText&gt;&lt;record&gt;&lt;rec-number&gt;2849&lt;/rec-number&gt;&lt;foreign-keys&gt;&lt;key app="EN" db-id="td2saxprbz5txmeppvd5fxwarapwta9wss9f" timestamp="1736355975" guid="36ffc135-b63a-4cb3-b817-cc19a7068f14"&gt;2849&lt;/key&gt;&lt;/foreign-keys&gt;&lt;ref-type name="Journal Article"&gt;17&lt;/ref-type&gt;&lt;contributors&gt;&lt;authors&gt;&lt;author&gt;Yang, Cheng&lt;/author&gt;&lt;author&gt;Huang, Weixi&lt;/author&gt;&lt;author&gt;Lin, Yong&lt;/author&gt;&lt;author&gt;Cao, Shitai&lt;/author&gt;&lt;author&gt;Wang, Hao&lt;/author&gt;&lt;author&gt;Sun, Yuping&lt;/author&gt;&lt;author&gt;Fang, Ting&lt;/author&gt;&lt;author&gt;Wang, Menglu&lt;/author&gt;&lt;author&gt;Kong, Desheng&lt;/author&gt;&lt;/authors&gt;&lt;/contributors&gt;&lt;titles&gt;&lt;title&gt;Stretchable MXene/Carbon Nanotube Bilayer Strain Sensors with Tunable Sensitivity and Working Range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30274-30283&lt;/pages&gt;&lt;volume&gt;16&lt;/volume&gt;&lt;number&gt;23&lt;/number&gt;&lt;dates&gt;&lt;year&gt;2024&lt;/year&gt;&lt;pub-dates&gt;&lt;date&gt;2024/06/12/&lt;/date&gt;&lt;/pub-dates&gt;&lt;/dates&gt;&lt;isbn&gt;1944-8244&lt;/isbn&gt;&lt;urls&gt;&lt;related-urls&gt;&lt;url&gt;https://doi.org/10.1021/acsami.4c04770&lt;/url&gt;&lt;url&gt;https://pubs.acs.org/doi/pdf/10.1021/acsami.4c04770&lt;/url&gt;&lt;/related-urls&gt;&lt;/urls&gt;&lt;electronic-resource-num&gt;10.1021/acsami.4c04770&lt;/electronic-resource-num&gt;&lt;remote-database-provider&gt;ACS Publications&lt;/remote-database-provider&gt;&lt;access-date&gt;2025/01/08/17:05:5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i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70B5E2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560" w:type="dxa"/>
            <w:vAlign w:val="center"/>
          </w:tcPr>
          <w:p w14:paraId="0A277CB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43</w:t>
            </w:r>
          </w:p>
        </w:tc>
        <w:tc>
          <w:tcPr>
            <w:tcW w:w="1134" w:type="dxa"/>
            <w:vAlign w:val="center"/>
          </w:tcPr>
          <w:p w14:paraId="27E973F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4213B17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2409" w:type="dxa"/>
            <w:vAlign w:val="center"/>
          </w:tcPr>
          <w:p w14:paraId="088CD69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3D2F063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A52EA2E" w14:textId="05C63B7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o&lt;/Author&gt;&lt;Year&gt;2024&lt;/Year&gt;&lt;RecNum&gt;2859&lt;/RecNum&gt;&lt;DisplayText&gt;&lt;style face="superscript"&gt;[2j]&lt;/style&gt;&lt;/DisplayText&gt;&lt;record&gt;&lt;rec-number&gt;2859&lt;/rec-number&gt;&lt;foreign-keys&gt;&lt;key app="EN" db-id="td2saxprbz5txmeppvd5fxwarapwta9wss9f" timestamp="1736363168" guid="9f3e3481-1748-4e0e-be42-610dc3d8e6ed"&gt;2859&lt;/key&gt;&lt;/foreign-keys&gt;&lt;ref-type name="Journal Article"&gt;17&lt;/ref-type&gt;&lt;contributors&gt;&lt;authors&gt;&lt;author&gt;Yao, Wanchen&lt;/author&gt;&lt;author&gt;Yan, Yuzhong&lt;/author&gt;&lt;author&gt;Sun, Jianlei&lt;/author&gt;&lt;author&gt;Zhang, Zeshan&lt;/author&gt;&lt;author&gt;Sun, Wenwen&lt;/author&gt;&lt;author&gt;Huang, Wenrui&lt;/author&gt;&lt;author&gt;Cheng, Jing&lt;/author&gt;&lt;author&gt;Zhao, Hui&lt;/author&gt;&lt;author&gt;Xie, Meihua&lt;/author&gt;&lt;author&gt;Sun, Qijun&lt;/author&gt;&lt;author&gt;Huang, Gang&lt;/author&gt;&lt;author&gt;Lin, Xiangde&lt;/author&gt;&lt;/authors&gt;&lt;/contributors&gt;&lt;titles&gt;&lt;title&gt;Mechanically Durable Superhydrophobic Strain Sensors with High Biocompatibility and Sensing Performance for Underwater Motion Monitoring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6548-6561&lt;/pages&gt;&lt;volume&gt;16&lt;/volume&gt;&lt;number&gt;5&lt;/number&gt;&lt;dates&gt;&lt;year&gt;2024&lt;/year&gt;&lt;pub-dates&gt;&lt;date&gt;2024/02/07/&lt;/date&gt;&lt;/pub-dates&gt;&lt;/dates&gt;&lt;isbn&gt;1944-8244&lt;/isbn&gt;&lt;urls&gt;&lt;related-urls&gt;&lt;url&gt;https://doi.org/10.1021/acsami.3c14327&lt;/url&gt;&lt;url&gt;https://pubs.acs.org/doi/pdf/10.1021/acsami.3c14327&lt;/url&gt;&lt;/related-urls&gt;&lt;/urls&gt;&lt;electronic-resource-num&gt;10.1021/acsami.3c14327&lt;/electronic-resource-num&gt;&lt;remote-database-provider&gt;ACS Publications&lt;/remote-database-provider&gt;&lt;access-date&gt;2025/01/08/19:04:5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j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9EEC73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60" w:type="dxa"/>
            <w:vAlign w:val="center"/>
          </w:tcPr>
          <w:p w14:paraId="285D876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1.75</w:t>
            </w:r>
          </w:p>
        </w:tc>
        <w:tc>
          <w:tcPr>
            <w:tcW w:w="1134" w:type="dxa"/>
            <w:vAlign w:val="center"/>
          </w:tcPr>
          <w:p w14:paraId="271FA4D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0404086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09" w:type="dxa"/>
            <w:vAlign w:val="center"/>
          </w:tcPr>
          <w:p w14:paraId="29C31CA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3, See note #4</w:t>
            </w:r>
          </w:p>
        </w:tc>
      </w:tr>
      <w:tr w:rsidR="00327D2B" w:rsidRPr="003A6168" w14:paraId="5583948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00E33C3" w14:textId="11F320B9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e&lt;/Author&gt;&lt;Year&gt;2024&lt;/Year&gt;&lt;RecNum&gt;2862&lt;/RecNum&gt;&lt;DisplayText&gt;&lt;style face="superscript"&gt;[2k]&lt;/style&gt;&lt;/DisplayText&gt;&lt;record&gt;&lt;rec-number&gt;2862&lt;/rec-number&gt;&lt;foreign-keys&gt;&lt;key app="EN" db-id="td2saxprbz5txmeppvd5fxwarapwta9wss9f" timestamp="1736364176" guid="8825cd53-c7a2-4c31-b594-1841f56ab453"&gt;2862&lt;/key&gt;&lt;/foreign-keys&gt;&lt;ref-type name="Journal Article"&gt;17&lt;/ref-type&gt;&lt;contributors&gt;&lt;authors&gt;&lt;author&gt;He, Yutong&lt;/author&gt;&lt;author&gt;Sun, Shaochao&lt;/author&gt;&lt;author&gt;Zhang, Xinxu&lt;/author&gt;&lt;author&gt;Xu, Ying&lt;/author&gt;&lt;author&gt;Zhang, Chen&lt;/author&gt;&lt;author&gt;Shao, Changyou&lt;/author&gt;&lt;author&gt;Yang, Jun&lt;/author&gt;&lt;author&gt;Wen, Jialong&lt;/author&gt;&lt;/authors&gt;&lt;/contributors&gt;&lt;titles&gt;&lt;title&gt;Self-Adhesive, Anti-Freezing Multifunctional Zwitterionic Hydrogels with Lignin-Promoted Rapid Gelation for Flexible Strain Sensors&lt;/title&gt;&lt;secondary-title&gt;ACS Sustainable Chemistry &amp;amp; Engineering&lt;/secondary-title&gt;&lt;alt-title&gt;ACS Sustainable Chem. Eng.&lt;/alt-title&gt;&lt;/titles&gt;&lt;periodical&gt;&lt;full-title&gt;Acs Sustainable Chemistry &amp;amp; Engineering&lt;/full-title&gt;&lt;abbr-1&gt;Acs Sustain Chem Eng&lt;/abbr-1&gt;&lt;/periodical&gt;&lt;pages&gt;11809-11820&lt;/pages&gt;&lt;volume&gt;12&lt;/volume&gt;&lt;number&gt;31&lt;/number&gt;&lt;dates&gt;&lt;year&gt;2024&lt;/year&gt;&lt;pub-dates&gt;&lt;date&gt;2024/08/05/&lt;/date&gt;&lt;/pub-dates&gt;&lt;/dates&gt;&lt;urls&gt;&lt;related-urls&gt;&lt;url&gt;https://doi.org/10.1021/acssuschemeng.4c04344&lt;/url&gt;&lt;url&gt;https://pubs.acs.org/doi/pdf/10.1021/acssuschemeng.4c04344&lt;/url&gt;&lt;/related-urls&gt;&lt;/urls&gt;&lt;electronic-resource-num&gt;10.1021/acssuschemeng.4c04344&lt;/electronic-resource-num&gt;&lt;remote-database-provider&gt;ACS Publications&lt;/remote-database-provider&gt;&lt;access-date&gt;2025/01/08/19:22:3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k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BE49A2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60" w:type="dxa"/>
            <w:vAlign w:val="center"/>
          </w:tcPr>
          <w:p w14:paraId="1BF9B91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.957</w:t>
            </w:r>
          </w:p>
        </w:tc>
        <w:tc>
          <w:tcPr>
            <w:tcW w:w="1134" w:type="dxa"/>
            <w:vAlign w:val="center"/>
          </w:tcPr>
          <w:p w14:paraId="563F27D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4FE80D3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09" w:type="dxa"/>
            <w:vAlign w:val="center"/>
          </w:tcPr>
          <w:p w14:paraId="144FD3F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 #4</w:t>
            </w:r>
          </w:p>
        </w:tc>
      </w:tr>
      <w:tr w:rsidR="00327D2B" w:rsidRPr="003A6168" w14:paraId="12ADFC0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3E5EB2A" w14:textId="224D62C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i&lt;/Author&gt;&lt;Year&gt;2021&lt;/Year&gt;&lt;RecNum&gt;2865&lt;/RecNum&gt;&lt;DisplayText&gt;&lt;style face="superscript"&gt;[2l]&lt;/style&gt;&lt;/DisplayText&gt;&lt;record&gt;&lt;rec-number&gt;2865&lt;/rec-number&gt;&lt;foreign-keys&gt;&lt;key app="EN" db-id="td2saxprbz5txmeppvd5fxwarapwta9wss9f" timestamp="1736366383" guid="2a93a198-d54b-45f7-befa-74de03808a6d"&gt;2865&lt;/key&gt;&lt;/foreign-keys&gt;&lt;ref-type name="Journal Article"&gt;17&lt;/ref-type&gt;&lt;contributors&gt;&lt;authors&gt;&lt;author&gt;Mai, Dongdong&lt;/author&gt;&lt;author&gt;Mo, Jiaheng&lt;/author&gt;&lt;author&gt;Shan, Shijie&lt;/author&gt;&lt;author&gt;Lin, Yaling&lt;/author&gt;&lt;author&gt;Zhang, Anqiang&lt;/author&gt;&lt;/authors&gt;&lt;/contributors&gt;&lt;titles&gt;&lt;title&gt;Self-Healing, Self-Adhesive Strain Sensors Made with Carbon Nanotubes/Polysiloxanes Based on Unsaturated Carboxyl–Amine Ionic Interaction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49266-49278&lt;/pages&gt;&lt;volume&gt;13&lt;/volume&gt;&lt;number&gt;41&lt;/number&gt;&lt;dates&gt;&lt;year&gt;2021&lt;/year&gt;&lt;pub-dates&gt;&lt;date&gt;2021/10/20/&lt;/date&gt;&lt;/pub-dates&gt;&lt;/dates&gt;&lt;isbn&gt;1944-8244&lt;/isbn&gt;&lt;urls&gt;&lt;related-urls&gt;&lt;url&gt;https://doi.org/10.1021/acsami.1c12438&lt;/url&gt;&lt;url&gt;https://pubs.acs.org/doi/pdf/10.1021/acsami.1c12438&lt;/url&gt;&lt;/related-urls&gt;&lt;/urls&gt;&lt;electronic-resource-num&gt;10.1021/acsami.1c12438&lt;/electronic-resource-num&gt;&lt;remote-database-provider&gt;ACS Publications&lt;/remote-database-provider&gt;&lt;access-date&gt;2025/01/08/19:59:1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l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67B883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60" w:type="dxa"/>
            <w:vAlign w:val="center"/>
          </w:tcPr>
          <w:p w14:paraId="1C259DA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3.99</w:t>
            </w:r>
          </w:p>
        </w:tc>
        <w:tc>
          <w:tcPr>
            <w:tcW w:w="1134" w:type="dxa"/>
            <w:vAlign w:val="center"/>
          </w:tcPr>
          <w:p w14:paraId="6A1D797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4" w:type="dxa"/>
            <w:vAlign w:val="center"/>
          </w:tcPr>
          <w:p w14:paraId="07CA933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8</w:t>
            </w:r>
          </w:p>
        </w:tc>
        <w:tc>
          <w:tcPr>
            <w:tcW w:w="2409" w:type="dxa"/>
            <w:vAlign w:val="center"/>
          </w:tcPr>
          <w:p w14:paraId="017F7B6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3</w:t>
            </w:r>
          </w:p>
        </w:tc>
      </w:tr>
      <w:tr w:rsidR="00327D2B" w:rsidRPr="003A6168" w14:paraId="4F62433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7A9872F" w14:textId="36FF8408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o&lt;/Author&gt;&lt;Year&gt;2022&lt;/Year&gt;&lt;RecNum&gt;2874&lt;/RecNum&gt;&lt;DisplayText&gt;&lt;style face="superscript"&gt;[2m]&lt;/style&gt;&lt;/DisplayText&gt;&lt;record&gt;&lt;rec-number&gt;2874&lt;/rec-number&gt;&lt;foreign-keys&gt;&lt;key app="EN" db-id="td2saxprbz5txmeppvd5fxwarapwta9wss9f" timestamp="1736426325" guid="c2534031-43ef-4974-84f6-6ec38c374d34"&gt;2874&lt;/key&gt;&lt;/foreign-keys&gt;&lt;ref-type name="Journal Article"&gt;17&lt;/ref-type&gt;&lt;contributors&gt;&lt;authors&gt;&lt;author&gt;Zhao, Liang&lt;/author&gt;&lt;author&gt;Qiao, Jingyu&lt;/author&gt;&lt;author&gt;Li, Fangmei&lt;/author&gt;&lt;author&gt;Yuan, Dandan&lt;/author&gt;&lt;author&gt;Huang, Jiaxu&lt;/author&gt;&lt;author&gt;Wang, Min&lt;/author&gt;&lt;author&gt;Xu, Shaolin&lt;/author&gt;&lt;/authors&gt;&lt;/contributors&gt;&lt;titles&gt;&lt;title&gt;Laser-Patterned Hierarchical Aligned Micro-/Nanowire Network for Highly Sensitive Multidimensional Strain Sensor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48276-48284&lt;/pages&gt;&lt;volume&gt;14&lt;/volume&gt;&lt;number&gt;42&lt;/number&gt;&lt;dates&gt;&lt;year&gt;2022&lt;/year&gt;&lt;pub-dates&gt;&lt;date&gt;2022/10/26/&lt;/date&gt;&lt;/pub-dates&gt;&lt;/dates&gt;&lt;isbn&gt;1944-8244&lt;/isbn&gt;&lt;urls&gt;&lt;related-urls&gt;&lt;url&gt;https://doi.org/10.1021/acsami.2c14642&lt;/url&gt;&lt;url&gt;https://pubs.acs.org/doi/pdf/10.1021/acsami.2c14642&lt;/url&gt;&lt;/related-urls&gt;&lt;/urls&gt;&lt;electronic-resource-num&gt;10.1021/acsami.2c14642&lt;/electronic-resource-num&gt;&lt;remote-database-provider&gt;ACS Publications&lt;/remote-database-provider&gt;&lt;access-date&gt;2025/01/09/11:13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m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DB3ECB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60" w:type="dxa"/>
            <w:vAlign w:val="center"/>
          </w:tcPr>
          <w:p w14:paraId="7A8D8B3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1134" w:type="dxa"/>
            <w:vAlign w:val="center"/>
          </w:tcPr>
          <w:p w14:paraId="2322895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1134" w:type="dxa"/>
            <w:vAlign w:val="center"/>
          </w:tcPr>
          <w:p w14:paraId="7EFB5F5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5</w:t>
            </w:r>
          </w:p>
        </w:tc>
        <w:tc>
          <w:tcPr>
            <w:tcW w:w="2409" w:type="dxa"/>
            <w:vAlign w:val="center"/>
          </w:tcPr>
          <w:p w14:paraId="0C846D5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4</w:t>
            </w:r>
          </w:p>
        </w:tc>
      </w:tr>
      <w:tr w:rsidR="00327D2B" w:rsidRPr="003A6168" w14:paraId="6F8D0E2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7BA8FAC" w14:textId="26F0A4B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Jin&lt;/Author&gt;&lt;Year&gt;2021&lt;/Year&gt;&lt;RecNum&gt;2879&lt;/RecNum&gt;&lt;DisplayText&gt;&lt;style face="superscript"&gt;[2n]&lt;/style&gt;&lt;/DisplayText&gt;&lt;record&gt;&lt;rec-number&gt;2879&lt;/rec-number&gt;&lt;foreign-keys&gt;&lt;key app="EN" db-id="td2saxprbz5txmeppvd5fxwarapwta9wss9f" timestamp="1736427682" guid="ab455724-3a4d-405e-84d7-fd1759ae38b1"&gt;2879&lt;/key&gt;&lt;/foreign-keys&gt;&lt;ref-type name="Journal Article"&gt;17&lt;/ref-type&gt;&lt;contributors&gt;&lt;authors&gt;&lt;author&gt;Jin, Zhaoyang&lt;/author&gt;&lt;author&gt;Zhou, Hongwei&lt;/author&gt;&lt;author&gt;Lai, Jialiang&lt;/author&gt;&lt;author&gt;Jin, Xilang&lt;/author&gt;&lt;author&gt;Liu, Hanbin&lt;/author&gt;&lt;author&gt;Wu, Ping&lt;/author&gt;&lt;author&gt;Chen, Weixing&lt;/author&gt;&lt;author&gt;Ma, Aijie&lt;/author&gt;&lt;/authors&gt;&lt;/contributors&gt;&lt;titles&gt;&lt;title&gt;Self-Recoverable, Stretchable, and Sensitive Wearable Sensors Based on Ternary Semi-interpenetrating Ionic Hydrogels&lt;/title&gt;&lt;secondary-title&gt;ACS Applied Polymer Materials&lt;/secondary-title&gt;&lt;alt-title&gt;ACS Appl. Polym. Mater.&lt;/alt-title&gt;&lt;/titles&gt;&lt;periodical&gt;&lt;full-title&gt;ACS Applied Polymer Materials&lt;/full-title&gt;&lt;abbr-1&gt;ACS Appl. Polym. Mater.&lt;/abbr-1&gt;&lt;/periodical&gt;&lt;alt-periodical&gt;&lt;full-title&gt;ACS Applied Polymer Materials&lt;/full-title&gt;&lt;abbr-1&gt;ACS Appl. Polym. Mater.&lt;/abbr-1&gt;&lt;/alt-periodical&gt;&lt;pages&gt;2732-2741&lt;/pages&gt;&lt;volume&gt;3&lt;/volume&gt;&lt;number&gt;5&lt;/number&gt;&lt;dates&gt;&lt;year&gt;2021&lt;/year&gt;&lt;pub-dates&gt;&lt;date&gt;2021/05/14/&lt;/date&gt;&lt;/pub-dates&gt;&lt;/dates&gt;&lt;urls&gt;&lt;related-urls&gt;&lt;url&gt;https://doi.org/10.1021/acsapm.1c00187&lt;/url&gt;&lt;url&gt;https://pubs.acs.org/doi/pdf/10.1021/acsapm.1c00187&lt;/url&gt;&lt;/related-urls&gt;&lt;/urls&gt;&lt;electronic-resource-num&gt;10.1021/acsapm.1c00187&lt;/electronic-resource-num&gt;&lt;remote-database-provider&gt;ACS Publications&lt;/remote-database-provider&gt;&lt;access-date&gt;2025/01/09/13:01:0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n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B266D6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560" w:type="dxa"/>
            <w:vAlign w:val="center"/>
          </w:tcPr>
          <w:p w14:paraId="2C402A4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51</w:t>
            </w:r>
          </w:p>
        </w:tc>
        <w:tc>
          <w:tcPr>
            <w:tcW w:w="1134" w:type="dxa"/>
            <w:vAlign w:val="center"/>
          </w:tcPr>
          <w:p w14:paraId="34A2335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D996D9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2409" w:type="dxa"/>
            <w:vAlign w:val="center"/>
          </w:tcPr>
          <w:p w14:paraId="120F49C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4</w:t>
            </w:r>
          </w:p>
        </w:tc>
      </w:tr>
      <w:tr w:rsidR="00327D2B" w:rsidRPr="003A6168" w14:paraId="266611C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1660D33" w14:textId="40451521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o&lt;/Author&gt;&lt;Year&gt;2023&lt;/Year&gt;&lt;RecNum&gt;2882&lt;/RecNum&gt;&lt;DisplayText&gt;&lt;style face="superscript"&gt;[2o]&lt;/style&gt;&lt;/DisplayText&gt;&lt;record&gt;&lt;rec-number&gt;2882&lt;/rec-number&gt;&lt;foreign-keys&gt;&lt;key app="EN" db-id="td2saxprbz5txmeppvd5fxwarapwta9wss9f" timestamp="1736443059" guid="5a46e4fe-773b-4e13-94ad-5878f8494c48"&gt;2882&lt;/key&gt;&lt;/foreign-keys&gt;&lt;ref-type name="Journal Article"&gt;17&lt;/ref-type&gt;&lt;contributors&gt;&lt;authors&gt;&lt;author&gt;Zhao, Wenyu&lt;/author&gt;&lt;author&gt;Lin, Zhuofan&lt;/author&gt;&lt;author&gt;Sun, Zongtao&lt;/author&gt;&lt;author&gt;Zhu, Zhihao&lt;/author&gt;&lt;author&gt;Lin, Waner&lt;/author&gt;&lt;author&gt;Xu, Yingtian&lt;/author&gt;&lt;author&gt;Peng, Zhengchun&lt;/author&gt;&lt;author&gt;Sun, Zhenglong&lt;/author&gt;&lt;author&gt;Wang, Ziya&lt;/author&gt;&lt;/authors&gt;&lt;/contributors&gt;&lt;titles&gt;&lt;title&gt;Road Narrow-Inspired Strain Concentration to Wide-Range-Tunable Gauge Factor of Ionic Hydrogel Strain Sensor&lt;/title&gt;&lt;secondary-title&gt;Advanced Science&lt;/secondary-title&gt;&lt;/titles&gt;&lt;periodical&gt;&lt;full-title&gt;Advanced Science&lt;/full-title&gt;&lt;/periodical&gt;&lt;pages&gt;2303338&lt;/pages&gt;&lt;volume&gt;10&lt;/volume&gt;&lt;number&gt;28&lt;/number&gt;&lt;keywords&gt;&lt;keyword&gt;ionic hydrogel&lt;/keyword&gt;&lt;keyword&gt;strain concentration&lt;/keyword&gt;&lt;keyword&gt;tunable gauge factor&lt;/keyword&gt;&lt;/keywords&gt;&lt;dates&gt;&lt;year&gt;2023&lt;/year&gt;&lt;pub-dates&gt;&lt;date&gt;2023&lt;/date&gt;&lt;/pub-dates&gt;&lt;/dates&gt;&lt;isbn&gt;2198-3844&lt;/isbn&gt;&lt;urls&gt;&lt;related-urls&gt;&lt;url&gt;https://onlinelibrary.wiley.com/doi/abs/10.1002/advs.202303338&lt;/url&gt;&lt;url&gt;https://onlinelibrary.wiley.com/doi/pdfdirect/10.1002/advs.202303338&lt;/url&gt;&lt;/related-urls&gt;&lt;/urls&gt;&lt;electronic-resource-num&gt;10.1002/advs.202303338&lt;/electronic-resource-num&gt;&lt;remote-database-provider&gt;Wiley Online Library&lt;/remote-database-provider&gt;&lt;language&gt;en&lt;/language&gt;&lt;access-date&gt;2025/01/09/17:17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o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315153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2ADB1DC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.21</w:t>
            </w:r>
          </w:p>
        </w:tc>
        <w:tc>
          <w:tcPr>
            <w:tcW w:w="1134" w:type="dxa"/>
            <w:vAlign w:val="center"/>
          </w:tcPr>
          <w:p w14:paraId="3312CD8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34" w:type="dxa"/>
            <w:vAlign w:val="center"/>
          </w:tcPr>
          <w:p w14:paraId="7363E3F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2409" w:type="dxa"/>
            <w:vAlign w:val="center"/>
          </w:tcPr>
          <w:p w14:paraId="5A2DB42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4</w:t>
            </w:r>
          </w:p>
        </w:tc>
      </w:tr>
      <w:tr w:rsidR="00327D2B" w:rsidRPr="003A6168" w14:paraId="32C3373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4C469DD" w14:textId="2C69AF2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&lt;/Author&gt;&lt;Year&gt;2024&lt;/Year&gt;&lt;RecNum&gt;2896&lt;/RecNum&gt;&lt;DisplayText&gt;&lt;style face="superscript"&gt;[2p]&lt;/style&gt;&lt;/DisplayText&gt;&lt;record&gt;&lt;rec-number&gt;2896&lt;/rec-number&gt;&lt;foreign-keys&gt;&lt;key app="EN" db-id="td2saxprbz5txmeppvd5fxwarapwta9wss9f" timestamp="1736457446" guid="fe741514-a960-458c-abf6-f4450de4e8e6"&gt;2896&lt;/key&gt;&lt;/foreign-keys&gt;&lt;ref-type name="Journal Article"&gt;17&lt;/ref-type&gt;&lt;contributors&gt;&lt;authors&gt;&lt;author&gt;Chen, Zihao&lt;/author&gt;&lt;author&gt;Sun, Jinyu&lt;/author&gt;&lt;author&gt;Zhan, Ziwei&lt;/author&gt;&lt;author&gt;Yuan, Yizhong&lt;/author&gt;&lt;author&gt;Tian, Xiaohui&lt;/author&gt;&lt;author&gt;Jin, Jie&lt;/author&gt;&lt;author&gt;Wu, Wangbao&lt;/author&gt;&lt;author&gt;Ayikanbaier, Kadier&lt;/author&gt;&lt;/authors&gt;&lt;/contributors&gt;&lt;titles&gt;&lt;title&gt;Multifunctional flexible strain sensor based on three-dimensional core-shell structures of silver nanoparticles/natural rubber&lt;/title&gt;&lt;secondary-title&gt;Journal of Applied Polymer Science&lt;/secondary-title&gt;&lt;/titles&gt;&lt;periodical&gt;&lt;full-title&gt;Journal of Applied Polymer Science&lt;/full-title&gt;&lt;abbr-1&gt;J. Appl. Polym. Sci.&lt;/abbr-1&gt;&lt;/periodical&gt;&lt;pages&gt;e55436&lt;/pages&gt;&lt;volume&gt;141&lt;/volume&gt;&lt;number&gt;22&lt;/number&gt;&lt;keywords&gt;&lt;keyword&gt;conducting polymers&lt;/keyword&gt;&lt;keyword&gt;rubber&lt;/keyword&gt;&lt;keyword&gt;sensors and actuators&lt;/keyword&gt;&lt;/keywords&gt;&lt;dates&gt;&lt;year&gt;2024&lt;/year&gt;&lt;pub-dates&gt;&lt;date&gt;2024&lt;/date&gt;&lt;/pub-dates&gt;&lt;/dates&gt;&lt;isbn&gt;1097-4628&lt;/isbn&gt;&lt;urls&gt;&lt;related-urls&gt;&lt;url&gt;https://onlinelibrary.wiley.com/doi/abs/10.1002/app.55436&lt;/url&gt;&lt;url&gt;https://onlinelibrary.wiley.com/doi/10.1002/app.55436&lt;/url&gt;&lt;url&gt;https://onlinelibrary.wiley.com/doi/pdfdirect/10.1002/app.55436&lt;/url&gt;&lt;/related-urls&gt;&lt;/urls&gt;&lt;electronic-resource-num&gt;10.1002/app.55436&lt;/electronic-resource-num&gt;&lt;remote-database-provider&gt;Wiley Online Library&lt;/remote-database-provider&gt;&lt;language&gt;en&lt;/language&gt;&lt;access-date&gt;2025/01/09/21:16:2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p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E1E1F1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0" w:type="dxa"/>
            <w:vAlign w:val="center"/>
          </w:tcPr>
          <w:p w14:paraId="149AE2F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134" w:type="dxa"/>
            <w:vAlign w:val="center"/>
          </w:tcPr>
          <w:p w14:paraId="1500CC2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4" w:type="dxa"/>
            <w:vAlign w:val="center"/>
          </w:tcPr>
          <w:p w14:paraId="5AA4F27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409" w:type="dxa"/>
            <w:vAlign w:val="center"/>
          </w:tcPr>
          <w:p w14:paraId="04F7D56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4</w:t>
            </w:r>
          </w:p>
        </w:tc>
      </w:tr>
      <w:tr w:rsidR="00327D2B" w:rsidRPr="003A6168" w14:paraId="52EC676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6296464" w14:textId="77590701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3&lt;/Year&gt;&lt;RecNum&gt;2910&lt;/RecNum&gt;&lt;DisplayText&gt;&lt;style face="superscript"&gt;[2q]&lt;/style&gt;&lt;/DisplayText&gt;&lt;record&gt;&lt;rec-number&gt;2910&lt;/rec-number&gt;&lt;foreign-keys&gt;&lt;key app="EN" db-id="td2saxprbz5txmeppvd5fxwarapwta9wss9f" timestamp="1736508442" guid="177b5647-73d5-495b-865c-ed4ed5a754a3"&gt;2910&lt;/key&gt;&lt;/foreign-keys&gt;&lt;ref-type name="Journal Article"&gt;17&lt;/ref-type&gt;&lt;contributors&gt;&lt;authors&gt;&lt;author&gt;Li, Jiayi&lt;/author&gt;&lt;author&gt;Xiang, Dong&lt;/author&gt;&lt;author&gt;Zhao, Chunxia&lt;/author&gt;&lt;author&gt;Li, Hui&lt;/author&gt;&lt;author&gt;Zhou, Lihua&lt;/author&gt;&lt;author&gt;Wang, Li&lt;/author&gt;&lt;author&gt;Yan, Guilong&lt;/author&gt;&lt;author&gt;Li, Zhenyu&lt;/author&gt;&lt;author&gt;Wang, Ping&lt;/author&gt;&lt;author&gt;Wang, Bin&lt;/author&gt;&lt;author&gt;Wu, Yuanpeng&lt;/author&gt;&lt;/authors&gt;&lt;/contributors&gt;&lt;titles&gt;&lt;title&gt;Flexible strain sensors with high sensitivity and large monitoring range prepared by biaxially stretching conductive polymer composites with a bilayer structure&lt;/title&gt;&lt;secondary-title&gt;Journal of Applied Polymer Science&lt;/secondary-title&gt;&lt;/titles&gt;&lt;periodical&gt;&lt;full-title&gt;Journal of Applied Polymer Science&lt;/full-title&gt;&lt;abbr-1&gt;J. Appl. Polym. Sci.&lt;/abbr-1&gt;&lt;/periodical&gt;&lt;pages&gt;e54718&lt;/pages&gt;&lt;volume&gt;140&lt;/volume&gt;&lt;number&gt;48&lt;/number&gt;&lt;keywords&gt;&lt;keyword&gt;biaxial stretching&lt;/keyword&gt;&lt;keyword&gt;bilayer structure&lt;/keyword&gt;&lt;keyword&gt;carbon nanotubes&lt;/keyword&gt;&lt;keyword&gt;conductive polymer composites&lt;/keyword&gt;&lt;keyword&gt;strain sensor&lt;/keyword&gt;&lt;/keywords&gt;&lt;dates&gt;&lt;year&gt;2023&lt;/year&gt;&lt;pub-dates&gt;&lt;date&gt;2023&lt;/date&gt;&lt;/pub-dates&gt;&lt;/dates&gt;&lt;isbn&gt;1097-4628&lt;/isbn&gt;&lt;urls&gt;&lt;related-urls&gt;&lt;url&gt;https://onlinelibrary.wiley.com/doi/abs/10.1002/app.54718&lt;/url&gt;&lt;url&gt;https://onlinelibrary.wiley.com/doi/10.1002/app.54718&lt;/url&gt;&lt;url&gt;https://onlinelibrary.wiley.com/doi/pdfdirect/10.1002/app.54718&lt;/url&gt;&lt;/related-urls&gt;&lt;/urls&gt;&lt;electronic-resource-num&gt;10.1002/app.54718&lt;/electronic-resource-num&gt;&lt;remote-database-provider&gt;Wiley Online Library&lt;/remote-database-provider&gt;&lt;language&gt;en&lt;/language&gt;&lt;access-date&gt;2025/01/10/11:25:4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q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CFD010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vAlign w:val="center"/>
          </w:tcPr>
          <w:p w14:paraId="111D6C4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134" w:type="dxa"/>
            <w:vAlign w:val="center"/>
          </w:tcPr>
          <w:p w14:paraId="30D051B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2DC86F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409" w:type="dxa"/>
            <w:vAlign w:val="center"/>
          </w:tcPr>
          <w:p w14:paraId="2133951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2CD7FB2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246D904" w14:textId="307829B9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uhammad&lt;/Author&gt;&lt;Year&gt;2024&lt;/Year&gt;&lt;RecNum&gt;2922&lt;/RecNum&gt;&lt;DisplayText&gt;&lt;style face="superscript"&gt;[2r]&lt;/style&gt;&lt;/DisplayText&gt;&lt;record&gt;&lt;rec-number&gt;2922&lt;/rec-number&gt;&lt;foreign-keys&gt;&lt;key app="EN" db-id="td2saxprbz5txmeppvd5fxwarapwta9wss9f" timestamp="1736541420" guid="305f12a3-1fe7-47e6-929c-12f9b7484938"&gt;2922&lt;/key&gt;&lt;/foreign-keys&gt;&lt;ref-type name="Journal Article"&gt;17&lt;/ref-type&gt;&lt;contributors&gt;&lt;authors&gt;&lt;author&gt;Muhammad, Waqar&lt;/author&gt;&lt;author&gt;Kim, Sam-Dong&lt;/author&gt;&lt;/authors&gt;&lt;/contributors&gt;&lt;titles&gt;&lt;title&gt;Highly sensitive and flexible micro-patterned PPy/PDMS strain sensors with enhanced conductivity and stretchability for wearable electronics&lt;/title&gt;&lt;secondary-title&gt;Polymer&lt;/secondary-title&gt;&lt;alt-title&gt;Polymer&lt;/alt-title&gt;&lt;/titles&gt;&lt;periodical&gt;&lt;full-title&gt;Polymer&lt;/full-title&gt;&lt;abbr-1&gt;Polymer&lt;/abbr-1&gt;&lt;/periodical&gt;&lt;alt-periodical&gt;&lt;full-title&gt;Polymer&lt;/full-title&gt;&lt;abbr-1&gt;Polymer&lt;/abbr-1&gt;&lt;/alt-periodical&gt;&lt;pages&gt;127356&lt;/pages&gt;&lt;volume&gt;308&lt;/volume&gt;&lt;dates&gt;&lt;year&gt;2024&lt;/year&gt;&lt;pub-dates&gt;&lt;date&gt;2024/08/20/&lt;/date&gt;&lt;/pub-dates&gt;&lt;/dates&gt;&lt;isbn&gt;0032-3861&lt;/isbn&gt;&lt;urls&gt;&lt;related-urls&gt;&lt;url&gt;https://www.sciencedirect.com/science/article/pii/S003238612400692X&lt;/url&gt;&lt;/related-urls&gt;&lt;/urls&gt;&lt;electronic-resource-num&gt;10.1016/j.polymer.2024.127356&lt;/electronic-resource-num&gt;&lt;remote-database-provider&gt;ScienceDirect&lt;/remote-database-provider&gt;&lt;access-date&gt;2025/01/10/20:36:4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r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300540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EA5829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14:paraId="6E909F9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3D4783E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center"/>
          </w:tcPr>
          <w:p w14:paraId="7B9C0E2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379C9CF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4CC0E37" w14:textId="4085AAA9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Ogilvie&lt;/Author&gt;&lt;Year&gt;2022&lt;/Year&gt;&lt;RecNum&gt;2695&lt;/RecNum&gt;&lt;DisplayText&gt;&lt;style face="superscript"&gt;[3a]&lt;/style&gt;&lt;/DisplayText&gt;&lt;record&gt;&lt;rec-number&gt;2695&lt;/rec-number&gt;&lt;foreign-keys&gt;&lt;key app="EN" db-id="td2saxprbz5txmeppvd5fxwarapwta9wss9f" timestamp="1732293569" guid="27ee19ba-61e7-4f59-9f11-caf5bdd44ac9"&gt;2695&lt;/key&gt;&lt;/foreign-keys&gt;&lt;ref-type name="Journal Article"&gt;17&lt;/ref-type&gt;&lt;contributors&gt;&lt;authors&gt;&lt;author&gt;Ogilvie, Sean P.&lt;/author&gt;&lt;author&gt;Large, Matthew J.&lt;/author&gt;&lt;author&gt;O’Mara, Marcus A.&lt;/author&gt;&lt;author&gt;Sehnal, Anne C.&lt;/author&gt;&lt;author&gt;Amorim Graf, Aline&lt;/author&gt;&lt;author&gt;Lynch, Peter J.&lt;/author&gt;&lt;author&gt;Cass, Adam J.&lt;/author&gt;&lt;author&gt;Salvage, Jonathan P.&lt;/author&gt;&lt;author&gt;Alfonso, Marco&lt;/author&gt;&lt;author&gt;Poulin, Philippe&lt;/author&gt;&lt;author&gt;King, Alice A. K.&lt;/author&gt;&lt;author&gt;Dalton, Alan B.&lt;/author&gt;&lt;/authors&gt;&lt;/contributors&gt;&lt;titles&gt;&lt;title&gt;Nanosheet-Stabilized Emulsions: Near-Minimum Loading and Surface Energy Design of Conductive Networks&lt;/title&gt;&lt;secondary-title&gt;ACS Nano&lt;/secondary-title&gt;&lt;alt-title&gt;ACS Nano&lt;/alt-title&gt;&lt;short-title&gt;Nanosheet-Stabilized Emulsions&lt;/shor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963-1973&lt;/pages&gt;&lt;volume&gt;16&lt;/volume&gt;&lt;number&gt;2&lt;/number&gt;&lt;dates&gt;&lt;year&gt;2022&lt;/year&gt;&lt;pub-dates&gt;&lt;date&gt;2022/02/22/&lt;/date&gt;&lt;/pub-dates&gt;&lt;/dates&gt;&lt;isbn&gt;1936-0851&lt;/isbn&gt;&lt;urls&gt;&lt;related-urls&gt;&lt;url&gt;https://doi.org/10.1021/acsnano.1c06519&lt;/url&gt;&lt;url&gt;https://pubs.acs.org/doi/pdf/10.1021/acsnano.1c06519&lt;/url&gt;&lt;/related-urls&gt;&lt;/urls&gt;&lt;electronic-resource-num&gt;10.1021/acsnano.1c06519&lt;/electronic-resource-num&gt;&lt;remote-database-provider&gt;ACS Publications&lt;/remote-database-provider&gt;&lt;access-date&gt;2024/11/22/16:38:2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34A538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560" w:type="dxa"/>
            <w:vAlign w:val="center"/>
          </w:tcPr>
          <w:p w14:paraId="6572820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34" w:type="dxa"/>
            <w:vAlign w:val="center"/>
          </w:tcPr>
          <w:p w14:paraId="74F45F8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E009A7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09" w:type="dxa"/>
            <w:vAlign w:val="center"/>
          </w:tcPr>
          <w:p w14:paraId="5833003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27E743F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E3E9F27" w14:textId="327BC3F1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oi&lt;/Author&gt;&lt;Year&gt;2022&lt;/Year&gt;&lt;RecNum&gt;2696&lt;/RecNum&gt;&lt;DisplayText&gt;&lt;style face="superscript"&gt;[3b]&lt;/style&gt;&lt;/DisplayText&gt;&lt;record&gt;&lt;rec-number&gt;2696&lt;/rec-number&gt;&lt;foreign-keys&gt;&lt;key app="EN" db-id="td2saxprbz5txmeppvd5fxwarapwta9wss9f" timestamp="1732293755" guid="7296b597-5421-40a7-9981-10af7727108d"&gt;2696&lt;/key&gt;&lt;/foreign-keys&gt;&lt;ref-type name="Journal Article"&gt;17&lt;/ref-type&gt;&lt;contributors&gt;&lt;authors&gt;&lt;author&gt;Choi, Yeonsun&lt;/author&gt;&lt;author&gt;Kang, Kyumin&lt;/author&gt;&lt;author&gt;Son, Donghee&lt;/author&gt;&lt;author&gt;Shin, Mikyung&lt;/author&gt;&lt;/authors&gt;&lt;/contributors&gt;&lt;titles&gt;&lt;title&gt;Molecular Rationale for the Design of Instantaneous, Strain-Tolerant Polymeric Adhesive in a Stretchable Underwater Human–Machine Interface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368-1380&lt;/pages&gt;&lt;volume&gt;16&lt;/volume&gt;&lt;number&gt;1&lt;/number&gt;&lt;dates&gt;&lt;year&gt;2022&lt;/year&gt;&lt;pub-dates&gt;&lt;date&gt;2022/01/25/&lt;/date&gt;&lt;/pub-dates&gt;&lt;/dates&gt;&lt;isbn&gt;1936-0851&lt;/isbn&gt;&lt;urls&gt;&lt;related-urls&gt;&lt;url&gt;https://doi.org/10.1021/acsnano.1c09393&lt;/url&gt;&lt;url&gt;https://pubs.acs.org/doi/pdf/10.1021/acsnano.1c09393&lt;/url&gt;&lt;/related-urls&gt;&lt;/urls&gt;&lt;electronic-resource-num&gt;10.1021/acsnano.1c09393&lt;/electronic-resource-num&gt;&lt;remote-database-provider&gt;ACS Publications&lt;/remote-database-provider&gt;&lt;access-date&gt;2024/11/22/16:40:4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36C527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60" w:type="dxa"/>
            <w:vAlign w:val="center"/>
          </w:tcPr>
          <w:p w14:paraId="3DA47B0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134" w:type="dxa"/>
            <w:vAlign w:val="center"/>
          </w:tcPr>
          <w:p w14:paraId="6A1035D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0AEEA72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09" w:type="dxa"/>
            <w:vAlign w:val="center"/>
          </w:tcPr>
          <w:p w14:paraId="008FCE3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11F2AC6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E280E3C" w14:textId="47F5E7D5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4&lt;/Year&gt;&lt;RecNum&gt;2686&lt;/RecNum&gt;&lt;DisplayText&gt;&lt;style face="superscript"&gt;[3c]&lt;/style&gt;&lt;/DisplayText&gt;&lt;record&gt;&lt;rec-number&gt;2686&lt;/rec-number&gt;&lt;foreign-keys&gt;&lt;key app="EN" db-id="td2saxprbz5txmeppvd5fxwarapwta9wss9f" timestamp="1732196542" guid="4ef96624-324a-4cf3-8165-344dc2ad7c7e"&gt;2686&lt;/key&gt;&lt;/foreign-keys&gt;&lt;ref-type name="Journal Article"&gt;17&lt;/ref-type&gt;&lt;contributors&gt;&lt;authors&gt;&lt;author&gt;Wang, Zhiqiao&lt;/author&gt;&lt;author&gt;Xue, Rongrong&lt;/author&gt;&lt;author&gt;Zhang, Huiqing&lt;/author&gt;&lt;author&gt;Zhang, Yichi&lt;/author&gt;&lt;author&gt;Tang, Xiaoyu&lt;/author&gt;&lt;author&gt;Wang, Helin&lt;/author&gt;&lt;author&gt;Shao, Ahu&lt;/author&gt;&lt;author&gt;Ma, Yue&lt;/author&gt;&lt;/authors&gt;&lt;/contributors&gt;&lt;titles&gt;&lt;title&gt;A Hydrogel Electrolyte toward a Flexible Zinc-Ion Battery and Multifunctional Health Monitoring Electronics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7596-7609&lt;/pages&gt;&lt;volume&gt;18&lt;/volume&gt;&lt;number&gt;10&lt;/number&gt;&lt;dates&gt;&lt;year&gt;2024&lt;/year&gt;&lt;pub-dates&gt;&lt;date&gt;2024/03/12/&lt;/date&gt;&lt;/pub-dates&gt;&lt;/dates&gt;&lt;isbn&gt;1936-0851&lt;/isbn&gt;&lt;urls&gt;&lt;related-urls&gt;&lt;url&gt;https://doi.org/10.1021/acsnano.4c00085&lt;/url&gt;&lt;url&gt;https://pubs.acs.org/doi/pdf/10.1021/acsnano.4c00085&lt;/url&gt;&lt;/related-urls&gt;&lt;/urls&gt;&lt;electronic-resource-num&gt;10.1021/acsnano.4c00085&lt;/electronic-resource-num&gt;&lt;remote-database-provider&gt;ACS Publications&lt;/remote-database-provider&gt;&lt;access-date&gt;2024/11/21/13:39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1B70A8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361B762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34" w:type="dxa"/>
            <w:vAlign w:val="center"/>
          </w:tcPr>
          <w:p w14:paraId="56903D8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14:paraId="76949CC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409" w:type="dxa"/>
            <w:vAlign w:val="center"/>
          </w:tcPr>
          <w:p w14:paraId="3E4FAED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DFA75E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5CC6D11" w14:textId="4FD57B1A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2&lt;/Year&gt;&lt;RecNum&gt;2724&lt;/RecNum&gt;&lt;DisplayText&gt;&lt;style face="superscript"&gt;[3d]&lt;/style&gt;&lt;/DisplayText&gt;&lt;record&gt;&lt;rec-number&gt;2724&lt;/rec-number&gt;&lt;foreign-keys&gt;&lt;key app="EN" db-id="td2saxprbz5txmeppvd5fxwarapwta9wss9f" timestamp="1732816189" guid="892ae0b1-2811-47a7-878d-27b2e12fade2"&gt;2724&lt;/key&gt;&lt;/foreign-keys&gt;&lt;ref-type name="Journal Article"&gt;17&lt;/ref-type&gt;&lt;contributors&gt;&lt;authors&gt;&lt;author&gt;Wang, Li&lt;/author&gt;&lt;author&gt;Xu, Xingyuan&lt;/author&gt;&lt;author&gt;Chen, Jun&lt;/author&gt;&lt;author&gt;Su, Weiguang&lt;/author&gt;&lt;author&gt;Zhang, Feng&lt;/author&gt;&lt;author&gt;Li, Anqing&lt;/author&gt;&lt;author&gt;Li, Chao&lt;/author&gt;&lt;author&gt;Xu, Chonghai&lt;/author&gt;&lt;author&gt;Sun, Yu&lt;/author&gt;&lt;/authors&gt;&lt;/contributors&gt;&lt;titles&gt;&lt;title&gt;Crack Sensing of Cardiomyocyte Contractility with High Sensitivity and Stability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2645-12655&lt;/pages&gt;&lt;volume&gt;16&lt;/volume&gt;&lt;number&gt;8&lt;/number&gt;&lt;dates&gt;&lt;year&gt;2022&lt;/year&gt;&lt;pub-dates&gt;&lt;date&gt;2022/08/23/&lt;/date&gt;&lt;/pub-dates&gt;&lt;/dates&gt;&lt;isbn&gt;1936-0851&lt;/isbn&gt;&lt;urls&gt;&lt;related-urls&gt;&lt;url&gt;https://doi.org/10.1021/acsnano.2c04260&lt;/url&gt;&lt;url&gt;https://pubs.acs.org/doi/pdf/10.1021/acsnano.2c04260&lt;/url&gt;&lt;/related-urls&gt;&lt;/urls&gt;&lt;electronic-resource-num&gt;10.1021/acsnano.2c04260&lt;/electronic-resource-num&gt;&lt;remote-database-provider&gt;ACS Publications&lt;/remote-database-provider&gt;&lt;access-date&gt;2024/11/28/17:49:1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E80FED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vAlign w:val="center"/>
          </w:tcPr>
          <w:p w14:paraId="25BE4E6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41.7</w:t>
            </w:r>
          </w:p>
        </w:tc>
        <w:tc>
          <w:tcPr>
            <w:tcW w:w="1134" w:type="dxa"/>
            <w:vAlign w:val="center"/>
          </w:tcPr>
          <w:p w14:paraId="10D1E73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4" w:type="dxa"/>
            <w:vAlign w:val="center"/>
          </w:tcPr>
          <w:p w14:paraId="5FA0B64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.6</w:t>
            </w:r>
          </w:p>
        </w:tc>
        <w:tc>
          <w:tcPr>
            <w:tcW w:w="2409" w:type="dxa"/>
            <w:vAlign w:val="center"/>
          </w:tcPr>
          <w:p w14:paraId="337D6E3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F7108A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C89AF54" w14:textId="3BB2012D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ai&lt;/Author&gt;&lt;Year&gt;2022&lt;/Year&gt;&lt;RecNum&gt;2719&lt;/RecNum&gt;&lt;DisplayText&gt;&lt;style face="superscript"&gt;[3e]&lt;/style&gt;&lt;/DisplayText&gt;&lt;record&gt;&lt;rec-number&gt;2719&lt;/rec-number&gt;&lt;foreign-keys&gt;&lt;key app="EN" db-id="td2saxprbz5txmeppvd5fxwarapwta9wss9f" timestamp="1732815095" guid="7e4ee09a-91d8-4b32-8773-c886d1a6d639"&gt;2719&lt;/key&gt;&lt;/foreign-keys&gt;&lt;ref-type name="Journal Article"&gt;17&lt;/ref-type&gt;&lt;contributors&gt;&lt;authors&gt;&lt;author&gt;Cai, Yichen&lt;/author&gt;&lt;author&gt;Shen, Jie&lt;/author&gt;&lt;author&gt;Fu, Jui-Han&lt;/author&gt;&lt;author&gt;Qaiser, Nadeem&lt;/author&gt;&lt;author&gt;Chen, Cailing&lt;/author&gt;&lt;author&gt;Tseng, Chien-Chih&lt;/author&gt;&lt;author&gt;Hakami, Mariam&lt;/author&gt;&lt;author&gt;Yang, Zheng&lt;/author&gt;&lt;author&gt;Yen, Hung-Ju&lt;/author&gt;&lt;author&gt;Dong, Xiaochen&lt;/author&gt;&lt;author&gt;Li, Lain-Jong&lt;/author&gt;&lt;author&gt;Han, Yu&lt;/author&gt;&lt;author&gt;Tung, Vincent&lt;/author&gt;&lt;/authors&gt;&lt;/contributors&gt;&lt;titles&gt;&lt;title&gt;Graphdiyne-Based Nanofilms for Compliant On-Skin Sensing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6677-16689&lt;/pages&gt;&lt;volume&gt;16&lt;/volume&gt;&lt;number&gt;10&lt;/number&gt;&lt;dates&gt;&lt;year&gt;2022&lt;/year&gt;&lt;pub-dates&gt;&lt;date&gt;2022/10/25/&lt;/date&gt;&lt;/pub-dates&gt;&lt;/dates&gt;&lt;isbn&gt;1936-0851&lt;/isbn&gt;&lt;urls&gt;&lt;related-urls&gt;&lt;url&gt;https://doi.org/10.1021/acsnano.2c06169&lt;/url&gt;&lt;url&gt;https://pubs.acs.org/doi/pdf/10.1021/acsnano.2c06169&lt;/url&gt;&lt;/related-urls&gt;&lt;/urls&gt;&lt;electronic-resource-num&gt;10.1021/acsnano.2c06169&lt;/electronic-resource-num&gt;&lt;remote-database-provider&gt;ACS Publications&lt;/remote-database-provider&gt;&lt;access-date&gt;2024/11/28/17:30:4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917FAF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60" w:type="dxa"/>
            <w:vAlign w:val="center"/>
          </w:tcPr>
          <w:p w14:paraId="78039A3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1134" w:type="dxa"/>
            <w:vAlign w:val="center"/>
          </w:tcPr>
          <w:p w14:paraId="3D400A9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5CE24DB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409" w:type="dxa"/>
            <w:vAlign w:val="center"/>
          </w:tcPr>
          <w:p w14:paraId="70CD4F8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6F69ADA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E648B1B" w14:textId="0BAAB384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2&lt;/Year&gt;&lt;RecNum&gt;2756&lt;/RecNum&gt;&lt;DisplayText&gt;&lt;style face="superscript"&gt;[3f]&lt;/style&gt;&lt;/DisplayText&gt;&lt;record&gt;&lt;rec-number&gt;2756&lt;/rec-number&gt;&lt;foreign-keys&gt;&lt;key app="EN" db-id="td2saxprbz5txmeppvd5fxwarapwta9wss9f" timestamp="1736017431" guid="1efdb1ab-2c34-47c8-938a-5c0f42011b88"&gt;2756&lt;/key&gt;&lt;/foreign-keys&gt;&lt;ref-type name="Journal Article"&gt;17&lt;/ref-type&gt;&lt;contributors&gt;&lt;authors&gt;&lt;author&gt;Yang, Haitao&lt;/author&gt;&lt;author&gt;Li, Jiali&lt;/author&gt;&lt;author&gt;Xiao, Xiao&lt;/author&gt;&lt;author&gt;Wang, Jiahao&lt;/author&gt;&lt;author&gt;Li, Yufei&lt;/author&gt;&lt;author&gt;Li, Kerui&lt;/author&gt;&lt;author&gt;Li, Zhipeng&lt;/author&gt;&lt;author&gt;Yang, Haochen&lt;/author&gt;&lt;author&gt;Wang, Qian&lt;/author&gt;&lt;author&gt;Yang, Jie&lt;/author&gt;&lt;author&gt;Ho, John S.&lt;/author&gt;&lt;author&gt;Yeh, Po-Len&lt;/author&gt;&lt;author&gt;Mouthaan, Koen&lt;/author&gt;&lt;author&gt;Wang, Xiaonan&lt;/author&gt;&lt;author&gt;Shah, Sahil&lt;/author&gt;&lt;author&gt;Chen, Po-Yen&lt;/author&gt;&lt;/authors&gt;&lt;/contributors&gt;&lt;titles&gt;&lt;title&gt;Topographic design in wearable MXene sensors with in-sensor machine learning for full-body avatar reconstruction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5311&lt;/pages&gt;&lt;volume&gt;13&lt;/volume&gt;&lt;number&gt;1&lt;/number&gt;&lt;keywords&gt;&lt;keyword&gt;Chemical engineering&lt;/keyword&gt;&lt;keyword&gt;Sensors and biosensors&lt;/keyword&gt;&lt;/keywords&gt;&lt;dates&gt;&lt;year&gt;2022&lt;/year&gt;&lt;pub-dates&gt;&lt;date&gt;2022/09/09/&lt;/date&gt;&lt;/pub-dates&gt;&lt;/dates&gt;&lt;isbn&gt;2041-1723&lt;/isbn&gt;&lt;urls&gt;&lt;related-urls&gt;&lt;url&gt;https://www.nature.com/articles/s41467-022-33021-5&lt;/url&gt;&lt;/related-urls&gt;&lt;/urls&gt;&lt;electronic-resource-num&gt;10.1038/s41467-022-33021-5&lt;/electronic-resource-num&gt;&lt;remote-database-provider&gt;www.nature.com&lt;/remote-database-provider&gt;&lt;language&gt;en&lt;/language&gt;&lt;access-date&gt;2025/01/04/19:03:1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23998B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60" w:type="dxa"/>
            <w:vAlign w:val="center"/>
          </w:tcPr>
          <w:p w14:paraId="26A4CC3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400</w:t>
            </w:r>
          </w:p>
        </w:tc>
        <w:tc>
          <w:tcPr>
            <w:tcW w:w="1134" w:type="dxa"/>
            <w:vAlign w:val="center"/>
          </w:tcPr>
          <w:p w14:paraId="1B3C5B0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757D536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09" w:type="dxa"/>
            <w:vAlign w:val="center"/>
          </w:tcPr>
          <w:p w14:paraId="63F5FFF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3BDAA73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438A4DB" w14:textId="6AB89753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4&lt;/Year&gt;&lt;RecNum&gt;2764&lt;/RecNum&gt;&lt;DisplayText&gt;&lt;style face="superscript"&gt;[3g]&lt;/style&gt;&lt;/DisplayText&gt;&lt;record&gt;&lt;rec-number&gt;2764&lt;/rec-number&gt;&lt;foreign-keys&gt;&lt;key app="EN" db-id="td2saxprbz5txmeppvd5fxwarapwta9wss9f" timestamp="1736019723" guid="60f92b1d-41c1-4c3d-a46d-233197fecbbd"&gt;2764&lt;/key&gt;&lt;/foreign-keys&gt;&lt;ref-type name="Journal Article"&gt;17&lt;/ref-type&gt;&lt;contributors&gt;&lt;authors&gt;&lt;author&gt;Yang, Haitao&lt;/author&gt;&lt;author&gt;Ding, Shuo&lt;/author&gt;&lt;author&gt;Wang, Jiahao&lt;/author&gt;&lt;author&gt;Sun, Shuo&lt;/author&gt;&lt;author&gt;Swaminathan, Ruphan&lt;/author&gt;&lt;author&gt;Ng, Serene Wen Ling&lt;/author&gt;&lt;author&gt;Pan, Xinglong&lt;/author&gt;&lt;author&gt;Ho, Ghim Wei&lt;/author&gt;&lt;/authors&gt;&lt;/contributors&gt;&lt;titles&gt;&lt;title&gt;Computational design of ultra-robust strain sensors for soft robot perception and autonomy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1636&lt;/pages&gt;&lt;volume&gt;15&lt;/volume&gt;&lt;number&gt;1&lt;/number&gt;&lt;keywords&gt;&lt;keyword&gt;Electrical and electronic engineering&lt;/keyword&gt;&lt;keyword&gt;Sensors and biosensors&lt;/keyword&gt;&lt;/keywords&gt;&lt;dates&gt;&lt;year&gt;2024&lt;/year&gt;&lt;pub-dates&gt;&lt;date&gt;2024/02/22/&lt;/date&gt;&lt;/pub-dates&gt;&lt;/dates&gt;&lt;isbn&gt;2041-1723&lt;/isbn&gt;&lt;urls&gt;&lt;related-urls&gt;&lt;url&gt;https://www.nature.com/articles/s41467-024-45786-y&lt;/url&gt;&lt;/related-urls&gt;&lt;/urls&gt;&lt;electronic-resource-num&gt;10.1038/s41467-024-45786-y&lt;/electronic-resource-num&gt;&lt;remote-database-provider&gt;www.nature.com&lt;/remote-database-provider&gt;&lt;language&gt;en&lt;/language&gt;&lt;access-date&gt;2025/01/04/19:39:5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C194BA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60" w:type="dxa"/>
            <w:vAlign w:val="center"/>
          </w:tcPr>
          <w:p w14:paraId="0179688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14:paraId="29AB7808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322889D9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09" w:type="dxa"/>
            <w:vAlign w:val="center"/>
          </w:tcPr>
          <w:p w14:paraId="583D1EF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0D3098F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E4EB0B7" w14:textId="7BBF008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u&lt;/Author&gt;&lt;Year&gt;2024&lt;/Year&gt;&lt;RecNum&gt;2915&lt;/RecNum&gt;&lt;DisplayText&gt;&lt;style face="superscript"&gt;[3h]&lt;/style&gt;&lt;/DisplayText&gt;&lt;record&gt;&lt;rec-number&gt;2915&lt;/rec-number&gt;&lt;foreign-keys&gt;&lt;key app="EN" db-id="td2saxprbz5txmeppvd5fxwarapwta9wss9f" timestamp="1736539688" guid="70a7c6a7-2eef-4eba-8a69-484565a119eb"&gt;2915&lt;/key&gt;&lt;/foreign-keys&gt;&lt;ref-type name="Journal Article"&gt;17&lt;/ref-type&gt;&lt;contributors&gt;&lt;authors&gt;&lt;author&gt;Wu, Shuang&lt;/author&gt;&lt;author&gt;Ma, Siying&lt;/author&gt;&lt;author&gt;Liu, Mengsi&lt;/author&gt;&lt;author&gt;Jiang, Zhiqing&lt;/author&gt;&lt;author&gt;Zhou, Yanfen&lt;/author&gt;&lt;author&gt;Chen, Shaojuan&lt;/author&gt;&lt;author&gt;Jiang, Liang&lt;/author&gt;&lt;/authors&gt;&lt;/contributors&gt;&lt;titles&gt;&lt;title&gt;Silver nanoparticles coated microcracked poly(styrene butadiene styrene)/graphene/carbon nanotube composite fiber for high performance strain sensing&lt;/title&gt;&lt;secondary-title&gt;European Polymer Journal&lt;/secondary-title&gt;&lt;alt-title&gt;European Polymer Journal&lt;/alt-title&gt;&lt;/titles&gt;&lt;periodical&gt;&lt;full-title&gt;European Polymer Journal&lt;/full-title&gt;&lt;abbr-1&gt;Eur Polym J&lt;/abbr-1&gt;&lt;/periodical&gt;&lt;alt-periodical&gt;&lt;full-title&gt;European Polymer Journal&lt;/full-title&gt;&lt;abbr-1&gt;Eur Polym J&lt;/abbr-1&gt;&lt;/alt-periodical&gt;&lt;pages&gt;113182&lt;/pages&gt;&lt;volume&gt;214&lt;/volume&gt;&lt;keywords&gt;&lt;keyword&gt;Carbon nanotubes&lt;/keyword&gt;&lt;keyword&gt;Graphene&lt;/keyword&gt;&lt;keyword&gt;Microcrack structure&lt;/keyword&gt;&lt;keyword&gt;Strain sensor&lt;/keyword&gt;&lt;/keywords&gt;&lt;dates&gt;&lt;year&gt;2024&lt;/year&gt;&lt;pub-dates&gt;&lt;date&gt;2024/06/24/&lt;/date&gt;&lt;/pub-dates&gt;&lt;/dates&gt;&lt;isbn&gt;0014-3057&lt;/isbn&gt;&lt;urls&gt;&lt;related-urls&gt;&lt;url&gt;https://www.sciencedirect.com/science/article/pii/S0014305724004439&lt;/url&gt;&lt;/related-urls&gt;&lt;/urls&gt;&lt;electronic-resource-num&gt;10.1016/j.eurpolymj.2024.113182&lt;/electronic-resource-num&gt;&lt;remote-database-provider&gt;ScienceDirect&lt;/remote-database-provider&gt;&lt;access-date&gt;2025/01/10/20:07:2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BDE495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560" w:type="dxa"/>
            <w:vAlign w:val="center"/>
          </w:tcPr>
          <w:p w14:paraId="59B0D89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02</w:t>
            </w:r>
          </w:p>
        </w:tc>
        <w:tc>
          <w:tcPr>
            <w:tcW w:w="1134" w:type="dxa"/>
            <w:vAlign w:val="center"/>
          </w:tcPr>
          <w:p w14:paraId="7072CD7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7F41EEB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09" w:type="dxa"/>
            <w:vAlign w:val="center"/>
          </w:tcPr>
          <w:p w14:paraId="1F6F558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19E77E4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C695124" w14:textId="657EF74E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rdani&lt;/Author&gt;&lt;Year&gt;2022&lt;/Year&gt;&lt;RecNum&gt;2932&lt;/RecNum&gt;&lt;DisplayText&gt;&lt;style face="superscript"&gt;[4k]&lt;/style&gt;&lt;/DisplayText&gt;&lt;record&gt;&lt;rec-number&gt;2932&lt;/rec-number&gt;&lt;foreign-keys&gt;&lt;key app="EN" db-id="td2saxprbz5txmeppvd5fxwarapwta9wss9f" timestamp="1736544620" guid="36eeaeab-8e26-4683-8cad-b069c625582f"&gt;2932&lt;/key&gt;&lt;/foreign-keys&gt;&lt;ref-type name="Journal Article"&gt;17&lt;/ref-type&gt;&lt;contributors&gt;&lt;authors&gt;&lt;author&gt;Mardani, Mahtab&lt;/author&gt;&lt;author&gt;Hossein Hosseini Lavassani, Seyed&lt;/author&gt;&lt;author&gt;Adresi, Mostafa&lt;/author&gt;&lt;author&gt;Rashidi, Alimorad&lt;/author&gt;&lt;/authors&gt;&lt;/contributors&gt;&lt;titles&gt;&lt;title&gt;Piezoresistivity and mechanical properties of self-sensing CNT cementitious nanocomposites: Optimizing the effects of CNT dispersion and surfactants&lt;/title&gt;&lt;secondary-title&gt;Construction and Building Materials&lt;/secondary-title&gt;&lt;alt-title&gt;Construction and Building Materials&lt;/alt-title&gt;&lt;short-title&gt;Piezoresistivity and mechanical properties of self-sensing CNT cementitious nanocomposites&lt;/short-title&gt;&lt;/titles&gt;&lt;periodical&gt;&lt;full-title&gt;Construction and Building Materials&lt;/full-title&gt;&lt;abbr-1&gt;Construction and Building Materials&lt;/abbr-1&gt;&lt;/periodical&gt;&lt;alt-periodical&gt;&lt;full-title&gt;Construction and Building Materials&lt;/full-title&gt;&lt;abbr-1&gt;Construction and Building Materials&lt;/abbr-1&gt;&lt;/alt-periodical&gt;&lt;pages&gt;128127&lt;/pages&gt;&lt;volume&gt;349&lt;/volume&gt;&lt;keywords&gt;&lt;keyword&gt;Carbon nanotube (CNT)&lt;/keyword&gt;&lt;keyword&gt;Nanocomposite&lt;/keyword&gt;&lt;keyword&gt;Self-sensing&lt;/keyword&gt;&lt;keyword&gt;Surfactant&lt;/keyword&gt;&lt;/keywords&gt;&lt;dates&gt;&lt;year&gt;2022&lt;/year&gt;&lt;pub-dates&gt;&lt;date&gt;2022/09/26/&lt;/date&gt;&lt;/pub-dates&gt;&lt;/dates&gt;&lt;isbn&gt;0950-0618&lt;/isbn&gt;&lt;urls&gt;&lt;related-urls&gt;&lt;url&gt;https://www.sciencedirect.com/science/article/pii/S0950061822017925&lt;/url&gt;&lt;/related-urls&gt;&lt;/urls&gt;&lt;electronic-resource-num&gt;10.1016/j.conbuildmat.2022.128127&lt;/electronic-resource-num&gt;&lt;remote-database-provider&gt;ScienceDirect&lt;/remote-database-provider&gt;&lt;access-date&gt;2025/01/10/21:29:5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k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F5A8CE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560" w:type="dxa"/>
            <w:vAlign w:val="center"/>
          </w:tcPr>
          <w:p w14:paraId="1FDC1D9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26.7</w:t>
            </w:r>
          </w:p>
        </w:tc>
        <w:tc>
          <w:tcPr>
            <w:tcW w:w="1134" w:type="dxa"/>
            <w:vAlign w:val="center"/>
          </w:tcPr>
          <w:p w14:paraId="5A67C8A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vAlign w:val="center"/>
          </w:tcPr>
          <w:p w14:paraId="5A897B3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409" w:type="dxa"/>
            <w:vAlign w:val="center"/>
          </w:tcPr>
          <w:p w14:paraId="6749EBC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7270CC0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0E5023F" w14:textId="0F8548E6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uo&lt;/Author&gt;&lt;Year&gt;2023&lt;/Year&gt;&lt;RecNum&gt;2731&lt;/RecNum&gt;&lt;DisplayText&gt;&lt;style face="superscript"&gt;[4a]&lt;/style&gt;&lt;/DisplayText&gt;&lt;record&gt;&lt;rec-number&gt;2731&lt;/rec-number&gt;&lt;foreign-keys&gt;&lt;key app="EN" db-id="td2saxprbz5txmeppvd5fxwarapwta9wss9f" timestamp="1735992474" guid="8334e323-0f72-4f23-9911-cfabef473c35"&gt;2731&lt;/key&gt;&lt;/foreign-keys&gt;&lt;ref-type name="Journal Article"&gt;17&lt;/ref-type&gt;&lt;contributors&gt;&lt;authors&gt;&lt;author&gt;Luo, Yongsong&lt;/author&gt;&lt;author&gt;Chen, Xiaoliang&lt;/author&gt;&lt;author&gt;Li, Xiangming&lt;/author&gt;&lt;author&gt;Tian, Hongmiao&lt;/author&gt;&lt;author&gt;Li, Sheng&lt;/author&gt;&lt;author&gt;Wang, Liang&lt;/author&gt;&lt;author&gt;He, Juan&lt;/author&gt;&lt;author&gt;Yang, Zhengbing&lt;/author&gt;&lt;author&gt;Shao, Jinyou&lt;/author&gt;&lt;/authors&gt;&lt;/contributors&gt;&lt;titles&gt;&lt;title&gt;Heterogeneous Strain Distribution Based Programmable Gated Microchannel for Ultrasensitive and Stable Strain Sensing&lt;/title&gt;&lt;secondary-title&gt;Advanced Materials&lt;/secondary-title&gt;&lt;/titles&gt;&lt;periodical&gt;&lt;full-title&gt;Advanced Materials&lt;/full-title&gt;&lt;/periodical&gt;&lt;pages&gt;2207141&lt;/pages&gt;&lt;volume&gt;35&lt;/volume&gt;&lt;number&gt;2&lt;/number&gt;&lt;keywords&gt;&lt;keyword&gt;bioinspiration&lt;/keyword&gt;&lt;keyword&gt;fluids&lt;/keyword&gt;&lt;keyword&gt;gated microchannels&lt;/keyword&gt;&lt;keyword&gt;high sensitivity&lt;/keyword&gt;&lt;keyword&gt;strain sensing&lt;/keyword&gt;&lt;/keywords&gt;&lt;dates&gt;&lt;year&gt;2023&lt;/year&gt;&lt;pub-dates&gt;&lt;date&gt;2023&lt;/date&gt;&lt;/pub-dates&gt;&lt;/dates&gt;&lt;isbn&gt;1521-4095&lt;/isbn&gt;&lt;urls&gt;&lt;related-urls&gt;&lt;url&gt;https://onlinelibrary.wiley.com/doi/abs/10.1002/adma.202207141&lt;/url&gt;&lt;url&gt;https://onlinelibrary.wiley.com/doi/pdfdirect/10.1002/adma.202207141&lt;/url&gt;&lt;/related-urls&gt;&lt;/urls&gt;&lt;electronic-resource-num&gt;10.1002/adma.202207141&lt;/electronic-resource-num&gt;&lt;remote-database-provider&gt;Wiley Online Library&lt;/remote-database-provider&gt;&lt;language&gt;en&lt;/language&gt;&lt;access-date&gt;2025/01/04/12:07:3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C94268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60" w:type="dxa"/>
            <w:vAlign w:val="center"/>
          </w:tcPr>
          <w:p w14:paraId="6A968AE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6</w:t>
            </w:r>
          </w:p>
        </w:tc>
        <w:tc>
          <w:tcPr>
            <w:tcW w:w="1134" w:type="dxa"/>
            <w:vAlign w:val="center"/>
          </w:tcPr>
          <w:p w14:paraId="2C5C219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6581EEAE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2409" w:type="dxa"/>
            <w:vAlign w:val="center"/>
          </w:tcPr>
          <w:p w14:paraId="44AE6BF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, see note #1</w:t>
            </w:r>
          </w:p>
        </w:tc>
      </w:tr>
      <w:tr w:rsidR="00327D2B" w:rsidRPr="003A6168" w14:paraId="1F9EB0E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C4F2411" w14:textId="2CE1C57D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2&lt;/Year&gt;&lt;RecNum&gt;2755&lt;/RecNum&gt;&lt;DisplayText&gt;&lt;style face="superscript"&gt;[4b]&lt;/style&gt;&lt;/DisplayText&gt;&lt;record&gt;&lt;rec-number&gt;2755&lt;/rec-number&gt;&lt;foreign-keys&gt;&lt;key app="EN" db-id="td2saxprbz5txmeppvd5fxwarapwta9wss9f" timestamp="1736014627" guid="562f007f-6f32-45b6-a42b-94f76a9fcc2a"&gt;2755&lt;/key&gt;&lt;/foreign-keys&gt;&lt;ref-type name="Journal Article"&gt;17&lt;/ref-type&gt;&lt;contributors&gt;&lt;authors&gt;&lt;author&gt;Liu, Haodong&lt;/author&gt;&lt;author&gt;Du, Chengfeng&lt;/author&gt;&lt;author&gt;Liao, Liling&lt;/author&gt;&lt;author&gt;Zhang, Hongjian&lt;/author&gt;&lt;author&gt;Zhou, Haiqing&lt;/author&gt;&lt;author&gt;Zhou, Weichang&lt;/author&gt;&lt;author&gt;Ren, Tianning&lt;/author&gt;&lt;author&gt;Sun, Zhicheng&lt;/author&gt;&lt;author&gt;Lu, Yufei&lt;/author&gt;&lt;author&gt;Nie, Zhentao&lt;/author&gt;&lt;author&gt;Xu, Feng&lt;/author&gt;&lt;author&gt;Zhu, Jixin&lt;/author&gt;&lt;author&gt;Huang, Wei&lt;/author&gt;&lt;/authors&gt;&lt;/contributors&gt;&lt;titles&gt;&lt;title&gt;Approaching intrinsic dynamics of MXenes hybrid hydrogel for 3D printed multimodal intelligent devices with ultrahigh superelasticity and temperature sensitivity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3420&lt;/pages&gt;&lt;volume&gt;13&lt;/volume&gt;&lt;number&gt;1&lt;/number&gt;&lt;keywords&gt;&lt;keyword&gt;Polymers&lt;/keyword&gt;&lt;keyword&gt;Sensors and biosensors&lt;/keyword&gt;&lt;/keywords&gt;&lt;dates&gt;&lt;year&gt;2022&lt;/year&gt;&lt;pub-dates&gt;&lt;date&gt;2022/06/14/&lt;/date&gt;&lt;/pub-dates&gt;&lt;/dates&gt;&lt;isbn&gt;2041-1723&lt;/isbn&gt;&lt;urls&gt;&lt;related-urls&gt;&lt;url&gt;https://www.nature.com/articles/s41467-022-31051-7&lt;/url&gt;&lt;/related-urls&gt;&lt;/urls&gt;&lt;electronic-resource-num&gt;10.1038/s41467-022-31051-7&lt;/electronic-resource-num&gt;&lt;remote-database-provider&gt;www.nature.com&lt;/remote-database-provider&gt;&lt;language&gt;en&lt;/language&gt;&lt;access-date&gt;2025/01/04/18:16:3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3279AF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560" w:type="dxa"/>
            <w:vAlign w:val="center"/>
          </w:tcPr>
          <w:p w14:paraId="1171844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134" w:type="dxa"/>
            <w:vAlign w:val="center"/>
          </w:tcPr>
          <w:p w14:paraId="4AED2DC7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34" w:type="dxa"/>
            <w:vAlign w:val="center"/>
          </w:tcPr>
          <w:p w14:paraId="080200C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409" w:type="dxa"/>
            <w:vAlign w:val="center"/>
          </w:tcPr>
          <w:p w14:paraId="4FE5028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</w:tr>
      <w:tr w:rsidR="00327D2B" w:rsidRPr="003A6168" w14:paraId="3C99FC7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5F5B981" w14:textId="191FA76A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yu&lt;/Author&gt;&lt;Year&gt;2022&lt;/Year&gt;&lt;RecNum&gt;2766&lt;/RecNum&gt;&lt;DisplayText&gt;&lt;style face="superscript"&gt;[4c]&lt;/style&gt;&lt;/DisplayText&gt;&lt;record&gt;&lt;rec-number&gt;2766&lt;/rec-number&gt;&lt;foreign-keys&gt;&lt;key app="EN" db-id="td2saxprbz5txmeppvd5fxwarapwta9wss9f" timestamp="1736083837" guid="b471eca7-3a82-4dba-8ac4-7da3793824c7"&gt;2766&lt;/key&gt;&lt;/foreign-keys&gt;&lt;ref-type name="Journal Article"&gt;17&lt;/ref-type&gt;&lt;contributors&gt;&lt;authors&gt;&lt;author&gt;Lyu, Quanxia&lt;/author&gt;&lt;author&gt;Gong, Shu&lt;/author&gt;&lt;author&gt;Lees, Jarmon G.&lt;/author&gt;&lt;author&gt;Yin, Jialiang&lt;/author&gt;&lt;author&gt;Yap, Lim Wei&lt;/author&gt;&lt;author&gt;Kong, Anne M.&lt;/author&gt;&lt;author&gt;Shi, Qianqian&lt;/author&gt;&lt;author&gt;Fu, Runfang&lt;/author&gt;&lt;author&gt;Zhu, Qiang&lt;/author&gt;&lt;author&gt;Dyer, Ash&lt;/author&gt;&lt;author&gt;Dyson, Jennifer M.&lt;/author&gt;&lt;author&gt;Lim, Shiang Y.&lt;/author&gt;&lt;author&gt;Cheng, Wenlong&lt;/author&gt;&lt;/authors&gt;&lt;/contributors&gt;&lt;titles&gt;&lt;title&gt;A soft and ultrasensitive force sensing diaphragm for probing cardiac organoids instantaneously and wirelessly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7259&lt;/pages&gt;&lt;volume&gt;13&lt;/volume&gt;&lt;number&gt;1&lt;/number&gt;&lt;keywords&gt;&lt;keyword&gt;Biomedical engineering&lt;/keyword&gt;&lt;keyword&gt;Biotechnology&lt;/keyword&gt;&lt;keyword&gt;Characterization and analytical techniques&lt;/keyword&gt;&lt;keyword&gt;Induced pluripotent stem cells&lt;/keyword&gt;&lt;keyword&gt;Nanoscale devices&lt;/keyword&gt;&lt;/keywords&gt;&lt;dates&gt;&lt;year&gt;2022&lt;/year&gt;&lt;pub-dates&gt;&lt;date&gt;2022/11/25/&lt;/date&gt;&lt;/pub-dates&gt;&lt;/dates&gt;&lt;isbn&gt;2041-1723&lt;/isbn&gt;&lt;urls&gt;&lt;related-urls&gt;&lt;url&gt;https://www.nature.com/articles/s41467-022-34860-y&lt;/url&gt;&lt;/related-urls&gt;&lt;/urls&gt;&lt;electronic-resource-num&gt;10.1038/s41467-022-34860-y&lt;/electronic-resource-num&gt;&lt;remote-database-provider&gt;www.nature.com&lt;/remote-database-provider&gt;&lt;language&gt;en&lt;/language&gt;&lt;access-date&gt;2025/01/05/13:30:1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EDA620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60" w:type="dxa"/>
            <w:vAlign w:val="center"/>
          </w:tcPr>
          <w:p w14:paraId="7AF084E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38.9</w:t>
            </w:r>
          </w:p>
        </w:tc>
        <w:tc>
          <w:tcPr>
            <w:tcW w:w="1134" w:type="dxa"/>
            <w:vAlign w:val="center"/>
          </w:tcPr>
          <w:p w14:paraId="78279F9B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134" w:type="dxa"/>
            <w:vAlign w:val="center"/>
          </w:tcPr>
          <w:p w14:paraId="2322E9BB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409" w:type="dxa"/>
            <w:vAlign w:val="center"/>
          </w:tcPr>
          <w:p w14:paraId="0D6D7E7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6C4FCDC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A773B84" w14:textId="08D1162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3&lt;/Year&gt;&lt;RecNum&gt;2768&lt;/RecNum&gt;&lt;DisplayText&gt;&lt;style face="superscript"&gt;[4d]&lt;/style&gt;&lt;/DisplayText&gt;&lt;record&gt;&lt;rec-number&gt;2768&lt;/rec-number&gt;&lt;foreign-keys&gt;&lt;key app="EN" db-id="td2saxprbz5txmeppvd5fxwarapwta9wss9f" timestamp="1736084315" guid="a392d45f-5456-47d9-b46d-a68122b9b2e9"&gt;2768&lt;/key&gt;&lt;/foreign-keys&gt;&lt;ref-type name="Journal Article"&gt;17&lt;/ref-type&gt;&lt;contributors&gt;&lt;authors&gt;&lt;author&gt;Wang, Nan&lt;/author&gt;&lt;author&gt;Yang, Xin&lt;/author&gt;&lt;author&gt;Zhang, Xinxing&lt;/author&gt;&lt;/authors&gt;&lt;/contributors&gt;&lt;titles&gt;&lt;title&gt;Ultrarobust subzero healable materials enabled by polyphenol nano-assemblie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814&lt;/pages&gt;&lt;volume&gt;14&lt;/volume&gt;&lt;number&gt;1&lt;/number&gt;&lt;keywords&gt;&lt;keyword&gt;Composites&lt;/keyword&gt;&lt;keyword&gt;Molecular self-assembly&lt;/keyword&gt;&lt;keyword&gt;Nanoparticles&lt;/keyword&gt;&lt;keyword&gt;Sensors and biosensors&lt;/keyword&gt;&lt;/keywords&gt;&lt;dates&gt;&lt;year&gt;2023&lt;/year&gt;&lt;pub-dates&gt;&lt;date&gt;2023/02/13/&lt;/date&gt;&lt;/pub-dates&gt;&lt;/dates&gt;&lt;isbn&gt;2041-1723&lt;/isbn&gt;&lt;urls&gt;&lt;related-urls&gt;&lt;url&gt;https://www.nature.com/articles/s41467-023-36461-9&lt;/url&gt;&lt;/related-urls&gt;&lt;/urls&gt;&lt;electronic-resource-num&gt;10.1038/s41467-023-36461-9&lt;/electronic-resource-num&gt;&lt;remote-database-provider&gt;www.nature.com&lt;/remote-database-provider&gt;&lt;language&gt;en&lt;/language&gt;&lt;access-date&gt;2025/01/05/13:38:1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B33326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60" w:type="dxa"/>
            <w:vAlign w:val="center"/>
          </w:tcPr>
          <w:p w14:paraId="0622B35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0.4</w:t>
            </w:r>
          </w:p>
        </w:tc>
        <w:tc>
          <w:tcPr>
            <w:tcW w:w="1134" w:type="dxa"/>
            <w:vAlign w:val="center"/>
          </w:tcPr>
          <w:p w14:paraId="7C47542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5774D29B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409" w:type="dxa"/>
            <w:vAlign w:val="center"/>
          </w:tcPr>
          <w:p w14:paraId="37C06E2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</w:tr>
      <w:tr w:rsidR="00327D2B" w:rsidRPr="003A6168" w14:paraId="3700CFD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C970B50" w14:textId="62C7C5FF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ai&lt;/Author&gt;&lt;Year&gt;2022&lt;/Year&gt;&lt;RecNum&gt;2789&lt;/RecNum&gt;&lt;DisplayText&gt;&lt;style face="superscript"&gt;[4e]&lt;/style&gt;&lt;/DisplayText&gt;&lt;record&gt;&lt;rec-number&gt;2789&lt;/rec-number&gt;&lt;foreign-keys&gt;&lt;key app="EN" db-id="td2saxprbz5txmeppvd5fxwarapwta9wss9f" timestamp="1736150544" guid="093d3544-569a-470e-9501-4b1eb91431da"&gt;2789&lt;/key&gt;&lt;/foreign-keys&gt;&lt;ref-type name="Journal Article"&gt;17&lt;/ref-type&gt;&lt;contributors&gt;&lt;authors&gt;&lt;author&gt;Bai, Dezhi&lt;/author&gt;&lt;author&gt;Liu, Fuxi&lt;/author&gt;&lt;author&gt;Xie, Deqiao&lt;/author&gt;&lt;author&gt;Lv, Fei&lt;/author&gt;&lt;author&gt;Shen, Lida&lt;/author&gt;&lt;author&gt;Tian, Zongjun&lt;/author&gt;&lt;/authors&gt;&lt;/contributors&gt;&lt;titles&gt;&lt;title&gt;3D printing of flexible strain sensor based on MWCNTs/flexible resin composite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045701&lt;/pages&gt;&lt;volume&gt;34&lt;/volume&gt;&lt;number&gt;4&lt;/number&gt;&lt;dates&gt;&lt;year&gt;2022&lt;/year&gt;&lt;pub-dates&gt;&lt;date&gt;2022/11//&lt;/date&gt;&lt;/pub-dates&gt;&lt;/dates&gt;&lt;isbn&gt;0957-4484&lt;/isbn&gt;&lt;urls&gt;&lt;related-urls&gt;&lt;url&gt;https://dx.doi.org/10.1088/1361-6528/ac9c0b&lt;/url&gt;&lt;url&gt;https://iopscience.iop.org/article/10.1088/1361-6528/ac9c0b/pdf&lt;/url&gt;&lt;/related-urls&gt;&lt;/urls&gt;&lt;electronic-resource-num&gt;10.1088/1361-6528/ac9c0b&lt;/electronic-resource-num&gt;&lt;remote-database-provider&gt;Institute of Physics&lt;/remote-database-provider&gt;&lt;language&gt;en&lt;/language&gt;&lt;access-date&gt;2025/01/06/08:02:0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999CDC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560" w:type="dxa"/>
            <w:vAlign w:val="center"/>
          </w:tcPr>
          <w:p w14:paraId="7C795E8E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.98</w:t>
            </w:r>
          </w:p>
        </w:tc>
        <w:tc>
          <w:tcPr>
            <w:tcW w:w="1134" w:type="dxa"/>
            <w:vAlign w:val="center"/>
          </w:tcPr>
          <w:p w14:paraId="572D5E0D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027E0B4B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2409" w:type="dxa"/>
            <w:vAlign w:val="center"/>
          </w:tcPr>
          <w:p w14:paraId="3883E54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6C579991" w14:textId="77777777" w:rsidTr="00EA1952">
        <w:trPr>
          <w:trHeight w:val="170"/>
        </w:trPr>
        <w:tc>
          <w:tcPr>
            <w:tcW w:w="1189" w:type="dxa"/>
            <w:vAlign w:val="center"/>
          </w:tcPr>
          <w:p w14:paraId="3532F254" w14:textId="4FDDEB3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2&lt;/Year&gt;&lt;RecNum&gt;2825&lt;/RecNum&gt;&lt;DisplayText&gt;&lt;style face="superscript"&gt;[4f]&lt;/style&gt;&lt;/DisplayText&gt;&lt;record&gt;&lt;rec-number&gt;2825&lt;/rec-number&gt;&lt;foreign-keys&gt;&lt;key app="EN" db-id="td2saxprbz5txmeppvd5fxwarapwta9wss9f" timestamp="1736273247" guid="4a625dec-7ac4-4678-8d11-0c8794470fe8"&gt;2825&lt;/key&gt;&lt;/foreign-keys&gt;&lt;ref-type name="Journal Article"&gt;17&lt;/ref-type&gt;&lt;contributors&gt;&lt;authors&gt;&lt;author&gt;Li, Juyao&lt;/author&gt;&lt;author&gt;Li, Shuang&lt;/author&gt;&lt;author&gt;Su, Yewang&lt;/author&gt;&lt;/authors&gt;&lt;/contributors&gt;&lt;titles&gt;&lt;title&gt;Stretchable Strain Sensors Based on Deterministic-Contact-Resistance Braided Structures with High Performance and Capability of Continuous Production&lt;/title&gt;&lt;secondary-title&gt;Advanced Functional Materials&lt;/secondary-title&gt;&lt;/titles&gt;&lt;periodical&gt;&lt;full-title&gt;Advanced Functional Materials&lt;/full-title&gt;&lt;/periodical&gt;&lt;pages&gt;2208216&lt;/pages&gt;&lt;volume&gt;32&lt;/volume&gt;&lt;number&gt;49&lt;/number&gt;&lt;keywords&gt;&lt;keyword&gt;continuous mass production&lt;/keyword&gt;&lt;keyword&gt;deterministic-contact-resistance braided structures&lt;/keyword&gt;&lt;keyword&gt;high repeatability&lt;/keyword&gt;&lt;keyword&gt;high robustness&lt;/keyword&gt;&lt;keyword&gt;stretchable strain sensors&lt;/keyword&gt;&lt;/keywords&gt;&lt;dates&gt;&lt;year&gt;2022&lt;/year&gt;&lt;pub-dates&gt;&lt;date&gt;2022&lt;/date&gt;&lt;/pub-dates&gt;&lt;/dates&gt;&lt;isbn&gt;1616-3028&lt;/isbn&gt;&lt;urls&gt;&lt;related-urls&gt;&lt;url&gt;https://onlinelibrary.wiley.com/doi/abs/10.1002/adfm.202208216&lt;/url&gt;&lt;url&gt;https://onlinelibrary.wiley.com/doi/10.1002/adfm.202208216&lt;/url&gt;&lt;url&gt;https://onlinelibrary.wiley.com/doi/pdfdirect/10.1002/adfm.202208216&lt;/url&gt;&lt;/related-urls&gt;&lt;/urls&gt;&lt;electronic-resource-num&gt;10.1002/adfm.202208216&lt;/electronic-resource-num&gt;&lt;remote-database-provider&gt;Wiley Online Library&lt;/remote-database-provider&gt;&lt;language&gt;en&lt;/language&gt;&lt;access-date&gt;2025/01/07/18:06:5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E875E5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60" w:type="dxa"/>
            <w:vAlign w:val="center"/>
          </w:tcPr>
          <w:p w14:paraId="2A3A7FE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134" w:type="dxa"/>
            <w:vAlign w:val="center"/>
          </w:tcPr>
          <w:p w14:paraId="2148999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793991FE" w14:textId="77777777" w:rsidR="00327D2B" w:rsidRPr="003A6168" w:rsidRDefault="00327D2B" w:rsidP="00EA19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09" w:type="dxa"/>
            <w:vAlign w:val="center"/>
          </w:tcPr>
          <w:p w14:paraId="30A2B07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</w:tr>
      <w:tr w:rsidR="00327D2B" w:rsidRPr="003A6168" w14:paraId="5B75FFA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7AB4A8E" w14:textId="7793AEF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u&lt;/Author&gt;&lt;Year&gt;2024&lt;/Year&gt;&lt;RecNum&gt;2863&lt;/RecNum&gt;&lt;DisplayText&gt;&lt;style face="superscript"&gt;[4g]&lt;/style&gt;&lt;/DisplayText&gt;&lt;record&gt;&lt;rec-number&gt;2863&lt;/rec-number&gt;&lt;foreign-keys&gt;&lt;key app="EN" db-id="td2saxprbz5txmeppvd5fxwarapwta9wss9f" timestamp="1736364452" guid="11390531-a12f-46c7-913e-52f5ec54d08a"&gt;2863&lt;/key&gt;&lt;/foreign-keys&gt;&lt;ref-type name="Journal Article"&gt;17&lt;/ref-type&gt;&lt;contributors&gt;&lt;authors&gt;&lt;author&gt;Lu, Zhilai&lt;/author&gt;&lt;author&gt;Wang, Jiang&lt;/author&gt;&lt;author&gt;He, Lei&lt;/author&gt;&lt;author&gt;Song, Jianan&lt;/author&gt;&lt;author&gt;Yang, Zhen&lt;/author&gt;&lt;author&gt;Hammad, Farid A.&lt;/author&gt;&lt;/authors&gt;&lt;/contributors&gt;&lt;titles&gt;&lt;title&gt;High-Performance Multidirectional Flexible Strain Sensor for Human Motion and Health Monitoring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41409-41420&lt;/pages&gt;&lt;volume&gt;16&lt;/volume&gt;&lt;number&gt;31&lt;/number&gt;&lt;dates&gt;&lt;year&gt;2024&lt;/year&gt;&lt;pub-dates&gt;&lt;date&gt;2024/08/07/&lt;/date&gt;&lt;/pub-dates&gt;&lt;/dates&gt;&lt;isbn&gt;1944-8244&lt;/isbn&gt;&lt;urls&gt;&lt;related-urls&gt;&lt;url&gt;https://doi.org/10.1021/acsami.4c04583&lt;/url&gt;&lt;url&gt;https://pubs.acs.org/doi/pdf/10.1021/acsami.4c04583&lt;/url&gt;&lt;/related-urls&gt;&lt;/urls&gt;&lt;electronic-resource-num&gt;10.1021/acsami.4c04583&lt;/electronic-resource-num&gt;&lt;remote-database-provider&gt;ACS Publications&lt;/remote-database-provider&gt;&lt;access-date&gt;2025/01/08/19:27:1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158259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2DA7036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14:paraId="7B39347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5C9EC69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09" w:type="dxa"/>
            <w:vAlign w:val="center"/>
          </w:tcPr>
          <w:p w14:paraId="5235226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6177CE0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8DD2D30" w14:textId="60D7D4B9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eong&lt;/Author&gt;&lt;Year&gt;2024&lt;/Year&gt;&lt;RecNum&gt;2893&lt;/RecNum&gt;&lt;DisplayText&gt;&lt;style face="superscript"&gt;[4h]&lt;/style&gt;&lt;/DisplayText&gt;&lt;record&gt;&lt;rec-number&gt;2893&lt;/rec-number&gt;&lt;foreign-keys&gt;&lt;key app="EN" db-id="td2saxprbz5txmeppvd5fxwarapwta9wss9f" timestamp="1736456241" guid="39589d6e-f6f9-4262-9381-32b1c9cadd5a"&gt;2893&lt;/key&gt;&lt;/foreign-keys&gt;&lt;ref-type name="Journal Article"&gt;17&lt;/ref-type&gt;&lt;contributors&gt;&lt;authors&gt;&lt;author&gt;Seong, Jihun&lt;/author&gt;&lt;author&gt;Lee, Ju‐Hee&lt;/author&gt;&lt;author&gt;Han, Min‐Woo&lt;/author&gt;&lt;/authors&gt;&lt;/contributors&gt;&lt;titles&gt;&lt;title&gt;Soft Sensors via Conductive Textile Stitching: Enabling Strain, Tactile, and Volumetric Sensing&lt;/title&gt;&lt;secondary-title&gt;Advanced Materials Technologies&lt;/secondary-title&gt;&lt;short-title&gt;Soft Sensors via Conductive Textile Stitching&lt;/short-title&gt;&lt;/titles&gt;&lt;periodical&gt;&lt;full-title&gt;Advanced Materials Technologies&lt;/full-title&gt;&lt;/periodical&gt;&lt;pages&gt;2401306&lt;/pages&gt;&lt;volume&gt;n/a&lt;/volume&gt;&lt;number&gt;n/a&lt;/number&gt;&lt;keywords&gt;&lt;keyword&gt;bending&lt;/keyword&gt;&lt;keyword&gt;strain sensor&lt;/keyword&gt;&lt;keyword&gt;tactile&lt;/keyword&gt;&lt;keyword&gt;textile sensor&lt;/keyword&gt;&lt;keyword&gt;volumetric change&lt;/keyword&gt;&lt;/keywords&gt;&lt;dates&gt;&lt;year&gt;2024&lt;/year&gt;&lt;/dates&gt;&lt;isbn&gt;2365-709X&amp;#xD;2365-709X&lt;/isbn&gt;&lt;urls&gt;&lt;related-urls&gt;&lt;url&gt;https://onlinelibrary.wiley.com/doi/abs/10.1002/admt.202401306&lt;/url&gt;&lt;url&gt;https://onlinelibrary.wiley.com/doi/10.1002/admt.202401306&lt;/url&gt;&lt;url&gt;https://onlinelibrary.wiley.com/doi/pdfdirect/10.1002/admt.202401306&lt;/url&gt;&lt;/related-urls&gt;&lt;/urls&gt;&lt;electronic-resource-num&gt;10.1002/admt.202401306&lt;/electronic-resource-num&gt;&lt;remote-database-provider&gt;Wiley Online Library&lt;/remote-database-provider&gt;&lt;language&gt;en&lt;/language&gt;&lt;access-date&gt;2025/01/09/20:55:5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81B78E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60" w:type="dxa"/>
            <w:vAlign w:val="center"/>
          </w:tcPr>
          <w:p w14:paraId="10F945E7" w14:textId="77777777" w:rsidR="00327D2B" w:rsidRPr="003A6168" w:rsidRDefault="00327D2B" w:rsidP="00FA0B0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515</w:t>
            </w:r>
          </w:p>
        </w:tc>
        <w:tc>
          <w:tcPr>
            <w:tcW w:w="1134" w:type="dxa"/>
            <w:vAlign w:val="center"/>
          </w:tcPr>
          <w:p w14:paraId="45FB738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4" w:type="dxa"/>
            <w:vAlign w:val="center"/>
          </w:tcPr>
          <w:p w14:paraId="5A8CD0B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409" w:type="dxa"/>
            <w:vAlign w:val="center"/>
          </w:tcPr>
          <w:p w14:paraId="6731182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</w:tr>
      <w:tr w:rsidR="00327D2B" w:rsidRPr="003A6168" w14:paraId="4D518D8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C26EDA8" w14:textId="24D9B50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ao&lt;/Author&gt;&lt;Year&gt;2023&lt;/Year&gt;&lt;RecNum&gt;2928&lt;/RecNum&gt;&lt;DisplayText&gt;&lt;style face="superscript"&gt;[4i]&lt;/style&gt;&lt;/DisplayText&gt;&lt;record&gt;&lt;rec-number&gt;2928&lt;/rec-number&gt;&lt;foreign-keys&gt;&lt;key app="EN" db-id="td2saxprbz5txmeppvd5fxwarapwta9wss9f" timestamp="1736543854" guid="3fe1ffb2-1ab2-48b4-90e1-fbc7668ec0a9"&gt;2928&lt;/key&gt;&lt;/foreign-keys&gt;&lt;ref-type name="Journal Article"&gt;17&lt;/ref-type&gt;&lt;contributors&gt;&lt;authors&gt;&lt;author&gt;Tao, Lu-Qi&lt;/author&gt;&lt;author&gt;Gao, Chenwei&lt;/author&gt;&lt;author&gt;Wang, Guanya&lt;/author&gt;&lt;author&gt;Sun, Hao&lt;/author&gt;&lt;author&gt;Guo, Liang-Yan&lt;/author&gt;&lt;author&gt;Ren, Tian-Ling&lt;/author&gt;&lt;/authors&gt;&lt;/contributors&gt;&lt;titles&gt;&lt;title&gt;High sensitivity graphene based health sensor with self-warning function&lt;/title&gt;&lt;secondary-title&gt;Composites Science and Technology&lt;/secondary-title&gt;&lt;alt-title&gt;Composites Science and Technology&lt;/alt-title&gt;&lt;/titles&gt;&lt;periodical&gt;&lt;full-title&gt;Composites Science and Technology&lt;/full-title&gt;&lt;abbr-1&gt;Composites Science and Technology&lt;/abbr-1&gt;&lt;/periodical&gt;&lt;alt-periodical&gt;&lt;full-title&gt;Composites Science and Technology&lt;/full-title&gt;&lt;abbr-1&gt;Composites Science and Technology&lt;/abbr-1&gt;&lt;/alt-periodical&gt;&lt;pages&gt;110123&lt;/pages&gt;&lt;volume&gt;241&lt;/volume&gt;&lt;keywords&gt;&lt;keyword&gt;Flexible electronics&lt;/keyword&gt;&lt;keyword&gt;Health monitoring&lt;/keyword&gt;&lt;keyword&gt;Laser-induced graphene&lt;/keyword&gt;&lt;keyword&gt;Tensile strain sensor&lt;/keyword&gt;&lt;keyword&gt;Wearable devices&lt;/keyword&gt;&lt;/keywords&gt;&lt;dates&gt;&lt;year&gt;2023&lt;/year&gt;&lt;pub-dates&gt;&lt;date&gt;2023/08/18/&lt;/date&gt;&lt;/pub-dates&gt;&lt;/dates&gt;&lt;isbn&gt;0266-3538&lt;/isbn&gt;&lt;urls&gt;&lt;related-urls&gt;&lt;url&gt;https://www.sciencedirect.com/science/article/pii/S0266353823002166&lt;/url&gt;&lt;/related-urls&gt;&lt;/urls&gt;&lt;electronic-resource-num&gt;10.1016/j.compscitech.2023.110123&lt;/electronic-resource-num&gt;&lt;remote-database-provider&gt;ScienceDirect&lt;/remote-database-provider&gt;&lt;access-date&gt;2025/01/10/21:17:1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i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C78121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560" w:type="dxa"/>
            <w:vAlign w:val="center"/>
          </w:tcPr>
          <w:p w14:paraId="755A977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21.67</w:t>
            </w:r>
          </w:p>
        </w:tc>
        <w:tc>
          <w:tcPr>
            <w:tcW w:w="1134" w:type="dxa"/>
            <w:vAlign w:val="center"/>
          </w:tcPr>
          <w:p w14:paraId="2F721A1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vAlign w:val="center"/>
          </w:tcPr>
          <w:p w14:paraId="475F6DB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48</w:t>
            </w:r>
          </w:p>
        </w:tc>
        <w:tc>
          <w:tcPr>
            <w:tcW w:w="2409" w:type="dxa"/>
            <w:vAlign w:val="center"/>
          </w:tcPr>
          <w:p w14:paraId="330120B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5298768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CB088CE" w14:textId="4FC5097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3&lt;/Year&gt;&lt;RecNum&gt;2931&lt;/RecNum&gt;&lt;DisplayText&gt;&lt;style face="superscript"&gt;[4j]&lt;/style&gt;&lt;/DisplayText&gt;&lt;record&gt;&lt;rec-number&gt;2931&lt;/rec-number&gt;&lt;foreign-keys&gt;&lt;key app="EN" db-id="td2saxprbz5txmeppvd5fxwarapwta9wss9f" timestamp="1736544274" guid="8fd1ecd1-557e-48fb-befb-64f6cc0691af"&gt;2931&lt;/key&gt;&lt;/foreign-keys&gt;&lt;ref-type name="Journal Article"&gt;17&lt;/ref-type&gt;&lt;contributors&gt;&lt;authors&gt;&lt;author&gt;Wang, Lei&lt;/author&gt;&lt;author&gt;Wu, Chaoxia&lt;/author&gt;&lt;author&gt;Li, Chengbin&lt;/author&gt;&lt;author&gt;Ji, Shengya&lt;/author&gt;&lt;author&gt;Peng, Xiong&lt;/author&gt;&lt;author&gt;Cao, Ruyuan&lt;/author&gt;&lt;/authors&gt;&lt;/contributors&gt;&lt;titles&gt;&lt;title&gt;Wavy graphene mesh reinforced elastic composite films for strain and pressure sensing&lt;/title&gt;&lt;secondary-title&gt;Materials Letters&lt;/secondary-title&gt;&lt;alt-title&gt;Materials Letters&lt;/alt-title&gt;&lt;/titles&gt;&lt;periodical&gt;&lt;full-title&gt;Materials Letters&lt;/full-title&gt;&lt;abbr-1&gt;Mater Lett&lt;/abbr-1&gt;&lt;/periodical&gt;&lt;alt-periodical&gt;&lt;full-title&gt;Materials Letters&lt;/full-title&gt;&lt;abbr-1&gt;Mater Lett&lt;/abbr-1&gt;&lt;/alt-periodical&gt;&lt;pages&gt;134862&lt;/pages&gt;&lt;volume&gt;349&lt;/volume&gt;&lt;keywords&gt;&lt;keyword&gt;Chemical vapor deposition&lt;/keyword&gt;&lt;keyword&gt;Graphene mesh&lt;/keyword&gt;&lt;keyword&gt;Pressure sensor&lt;/keyword&gt;&lt;keyword&gt;Strain sensor&lt;/keyword&gt;&lt;/keywords&gt;&lt;dates&gt;&lt;year&gt;2023&lt;/year&gt;&lt;pub-dates&gt;&lt;date&gt;2023/10/15/&lt;/date&gt;&lt;/pub-dates&gt;&lt;/dates&gt;&lt;isbn&gt;0167-577X&lt;/isbn&gt;&lt;urls&gt;&lt;related-urls&gt;&lt;url&gt;https://www.sciencedirect.com/science/article/pii/S0167577X23010479&lt;/url&gt;&lt;/related-urls&gt;&lt;/urls&gt;&lt;electronic-resource-num&gt;10.1016/j.matlet.2023.134862&lt;/electronic-resource-num&gt;&lt;remote-database-provider&gt;ScienceDirect&lt;/remote-database-provider&gt;&lt;access-date&gt;2025/01/10/21:24:1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j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B7D293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60" w:type="dxa"/>
            <w:vAlign w:val="center"/>
          </w:tcPr>
          <w:p w14:paraId="7BA30FC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34" w:type="dxa"/>
            <w:vAlign w:val="center"/>
          </w:tcPr>
          <w:p w14:paraId="39A1153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73B8BE2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center"/>
          </w:tcPr>
          <w:p w14:paraId="11645EE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3DF7974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E086AB1" w14:textId="2B00CA4A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Xu&lt;/Author&gt;&lt;Year&gt;2022&lt;/Year&gt;&lt;RecNum&gt;2697&lt;/RecNum&gt;&lt;DisplayText&gt;&lt;style face="superscript"&gt;[5a]&lt;/style&gt;&lt;/DisplayText&gt;&lt;record&gt;&lt;rec-number&gt;2697&lt;/rec-number&gt;&lt;foreign-keys&gt;&lt;key app="EN" db-id="td2saxprbz5txmeppvd5fxwarapwta9wss9f" timestamp="1732295423" guid="d768ae98-de05-4506-bd57-5b25ab02f096"&gt;2697&lt;/key&gt;&lt;/foreign-keys&gt;&lt;ref-type name="Journal Article"&gt;17&lt;/ref-type&gt;&lt;contributors&gt;&lt;authors&gt;&lt;author&gt;Xu, Jiandong&lt;/author&gt;&lt;author&gt;Li, Xiaoshi&lt;/author&gt;&lt;author&gt;Chang, Hao&lt;/author&gt;&lt;author&gt;Zhao, Bingchen&lt;/author&gt;&lt;author&gt;Tan, Xichao&lt;/author&gt;&lt;author&gt;Yang, Yi&lt;/author&gt;&lt;author&gt;Tian, He&lt;/author&gt;&lt;author&gt;Zhang, Sheng&lt;/author&gt;&lt;author&gt;Ren, Tian-Ling&lt;/author&gt;&lt;/authors&gt;&lt;/contributors&gt;&lt;titles&gt;&lt;title&gt;Electrooculography and Tactile Perception Collaborative Interface for 3D Human–Machine Interaction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6687-6699&lt;/pages&gt;&lt;volume&gt;16&lt;/volume&gt;&lt;number&gt;4&lt;/number&gt;&lt;dates&gt;&lt;year&gt;2022&lt;/year&gt;&lt;pub-dates&gt;&lt;date&gt;2022/04/26/&lt;/date&gt;&lt;/pub-dates&gt;&lt;/dates&gt;&lt;isbn&gt;1936-0851&lt;/isbn&gt;&lt;urls&gt;&lt;related-urls&gt;&lt;url&gt;https://doi.org/10.1021/acsnano.2c01310&lt;/url&gt;&lt;url&gt;https://pubs.acs.org/doi/pdf/10.1021/acsnano.2c01310&lt;/url&gt;&lt;/related-urls&gt;&lt;/urls&gt;&lt;electronic-resource-num&gt;10.1021/acsnano.2c01310&lt;/electronic-resource-num&gt;&lt;remote-database-provider&gt;ACS Publications&lt;/remote-database-provider&gt;&lt;access-date&gt;2024/11/22/16:41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3F1EAF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14:paraId="52D0817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  <w:vAlign w:val="center"/>
          </w:tcPr>
          <w:p w14:paraId="24047E3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B6BBE3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09" w:type="dxa"/>
            <w:vAlign w:val="center"/>
          </w:tcPr>
          <w:p w14:paraId="4F6DAFA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, see note 3</w:t>
            </w:r>
          </w:p>
        </w:tc>
      </w:tr>
      <w:tr w:rsidR="00327D2B" w:rsidRPr="003A6168" w14:paraId="710367F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E73EFFC" w14:textId="363B6D45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e&lt;/Author&gt;&lt;Year&gt;2023&lt;/Year&gt;&lt;RecNum&gt;2728&lt;/RecNum&gt;&lt;DisplayText&gt;&lt;style face="superscript"&gt;[5b]&lt;/style&gt;&lt;/DisplayText&gt;&lt;record&gt;&lt;rec-number&gt;2728&lt;/rec-number&gt;&lt;foreign-keys&gt;&lt;key app="EN" db-id="td2saxprbz5txmeppvd5fxwarapwta9wss9f" timestamp="1735991486" guid="1b4a8acb-7efe-4af3-8936-96d5a6919c18"&gt;2728&lt;/key&gt;&lt;/foreign-keys&gt;&lt;ref-type name="Journal Article"&gt;17&lt;/ref-type&gt;&lt;contributors&gt;&lt;authors&gt;&lt;author&gt;Lee, Jun Ho&lt;/author&gt;&lt;author&gt;Kim, Seong Hyun&lt;/author&gt;&lt;author&gt;Heo, Jae Sang&lt;/author&gt;&lt;author&gt;Kwak, Jee Young&lt;/author&gt;&lt;author&gt;Park, Chan Woo&lt;/author&gt;&lt;author&gt;Kim, Insoo&lt;/author&gt;&lt;author&gt;Lee, Minhyeok&lt;/author&gt;&lt;author&gt;Park, Ho-Hyun&lt;/author&gt;&lt;author&gt;Kim, Yong-Hoon&lt;/author&gt;&lt;author&gt;Lee, Su Jae&lt;/author&gt;&lt;author&gt;Park, Sung Kyu&lt;/author&gt;&lt;/authors&gt;&lt;/contributors&gt;&lt;titles&gt;&lt;title&gt;Heterogeneous Structure Omnidirectional Strain Sensor Arrays With Cognitively Learned Neural Networks&lt;/title&gt;&lt;secondary-title&gt;Advanced Materials&lt;/secondary-title&gt;&lt;/titles&gt;&lt;periodical&gt;&lt;full-title&gt;Advanced Materials&lt;/full-title&gt;&lt;/periodical&gt;&lt;pages&gt;2208184&lt;/pages&gt;&lt;volume&gt;35&lt;/volume&gt;&lt;number&gt;13&lt;/number&gt;&lt;keywords&gt;&lt;keyword&gt;direction recognition&lt;/keyword&gt;&lt;keyword&gt;machine learned strain sensors&lt;/keyword&gt;&lt;keyword&gt;omnidirectional strain sensors&lt;/keyword&gt;&lt;keyword&gt;strain sensor&lt;/keyword&gt;&lt;keyword&gt;stretchable electronics&lt;/keyword&gt;&lt;/keywords&gt;&lt;dates&gt;&lt;year&gt;2023&lt;/year&gt;&lt;pub-dates&gt;&lt;date&gt;2023&lt;/date&gt;&lt;/pub-dates&gt;&lt;/dates&gt;&lt;isbn&gt;1521-4095&lt;/isbn&gt;&lt;urls&gt;&lt;related-urls&gt;&lt;url&gt;https://onlinelibrary.wiley.com/doi/abs/10.1002/adma.202208184&lt;/url&gt;&lt;url&gt;https://onlinelibrary.wiley.com/doi/full/10.1002/adma.202208184?saml_referrer=&lt;/url&gt;&lt;url&gt;https://onlinelibrary.wiley.com/doi/pdfdirect/10.1002/adma.202208184&lt;/url&gt;&lt;/related-urls&gt;&lt;/urls&gt;&lt;electronic-resource-num&gt;10.1002/adma.202208184&lt;/electronic-resource-num&gt;&lt;remote-database-provider&gt;Wiley Online Library&lt;/remote-database-provider&gt;&lt;language&gt;en&lt;/language&gt;&lt;access-date&gt;2025/01/04/11:51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0CA8B4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vAlign w:val="center"/>
          </w:tcPr>
          <w:p w14:paraId="154E493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775B6059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134" w:type="dxa"/>
            <w:vAlign w:val="center"/>
          </w:tcPr>
          <w:p w14:paraId="078C3E55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09" w:type="dxa"/>
            <w:vAlign w:val="center"/>
          </w:tcPr>
          <w:p w14:paraId="2A3FEA1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4FA787C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AB75342" w14:textId="4458FDBA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Roy&lt;/Author&gt;&lt;Year&gt;2024&lt;/Year&gt;&lt;RecNum&gt;2736&lt;/RecNum&gt;&lt;DisplayText&gt;&lt;style face="superscript"&gt;[5c]&lt;/style&gt;&lt;/DisplayText&gt;&lt;record&gt;&lt;rec-number&gt;2736&lt;/rec-number&gt;&lt;foreign-keys&gt;&lt;key app="EN" db-id="td2saxprbz5txmeppvd5fxwarapwta9wss9f" timestamp="1736002562" guid="b1d0927b-2873-4acd-b18a-e200c9ed7de9"&gt;2736&lt;/key&gt;&lt;/foreign-keys&gt;&lt;ref-type name="Journal Article"&gt;17&lt;/ref-type&gt;&lt;contributors&gt;&lt;authors&gt;&lt;author&gt;Roy, Arpita&lt;/author&gt;&lt;author&gt;Zenker, Shea&lt;/author&gt;&lt;author&gt;Jain, Saumya&lt;/author&gt;&lt;author&gt;Afshari, Ronak&lt;/author&gt;&lt;author&gt;Oz, Yavuz&lt;/author&gt;&lt;author&gt;Zheng, Yuting&lt;/author&gt;&lt;author&gt;Annabi, Nasim&lt;/author&gt;&lt;/authors&gt;&lt;/contributors&gt;&lt;titles&gt;&lt;title&gt;A Highly Stretchable, Conductive, and Transparent Bioadhesive Hydrogel as a Flexible Sensor for Enhanced Real-Time Human Health Monitoring&lt;/title&gt;&lt;secondary-title&gt;Advanced Materials&lt;/secondary-title&gt;&lt;/titles&gt;&lt;periodical&gt;&lt;full-title&gt;Advanced Materials&lt;/full-title&gt;&lt;/periodical&gt;&lt;pages&gt;2404225&lt;/pages&gt;&lt;volume&gt;36&lt;/volume&gt;&lt;number&gt;35&lt;/number&gt;&lt;keywords&gt;&lt;keyword&gt;bioadhesive&lt;/keyword&gt;&lt;keyword&gt;diagnostics&lt;/keyword&gt;&lt;keyword&gt;health monitoring&lt;/keyword&gt;&lt;keyword&gt;self-healing conductive hydrogel&lt;/keyword&gt;&lt;keyword&gt;stretchable electronics&lt;/keyword&gt;&lt;keyword&gt;wearable sensor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404225&lt;/url&gt;&lt;url&gt;https://onlinelibrary.wiley.com/doi/pdfdirect/10.1002/adma.202404225&lt;/url&gt;&lt;/related-urls&gt;&lt;/urls&gt;&lt;electronic-resource-num&gt;10.1002/adma.202404225&lt;/electronic-resource-num&gt;&lt;remote-database-provider&gt;Wiley Online Library&lt;/remote-database-provider&gt;&lt;language&gt;en&lt;/language&gt;&lt;access-date&gt;2025/01/04/14:55:4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601C23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560" w:type="dxa"/>
            <w:vAlign w:val="center"/>
          </w:tcPr>
          <w:p w14:paraId="1C83F35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134" w:type="dxa"/>
            <w:vAlign w:val="center"/>
          </w:tcPr>
          <w:p w14:paraId="0D1B687D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134" w:type="dxa"/>
            <w:vAlign w:val="center"/>
          </w:tcPr>
          <w:p w14:paraId="6F843E00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409" w:type="dxa"/>
            <w:vAlign w:val="center"/>
          </w:tcPr>
          <w:p w14:paraId="3F4B87D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</w:tr>
      <w:tr w:rsidR="00327D2B" w:rsidRPr="003A6168" w14:paraId="4CE5779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911492A" w14:textId="3BE250AF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eng&lt;/Author&gt;&lt;Year&gt;2021&lt;/Year&gt;&lt;RecNum&gt;2792&lt;/RecNum&gt;&lt;DisplayText&gt;&lt;style face="superscript"&gt;[5d]&lt;/style&gt;&lt;/DisplayText&gt;&lt;record&gt;&lt;rec-number&gt;2792&lt;/rec-number&gt;&lt;foreign-keys&gt;&lt;key app="EN" db-id="td2saxprbz5txmeppvd5fxwarapwta9wss9f" timestamp="1736161988" guid="0b4c2e68-e1d1-4cc6-a8ae-ad2c59b73092"&gt;2792&lt;/key&gt;&lt;/foreign-keys&gt;&lt;ref-type name="Journal Article"&gt;17&lt;/ref-type&gt;&lt;contributors&gt;&lt;authors&gt;&lt;author&gt;Peng, Shuhua&lt;/author&gt;&lt;author&gt;Wu, Shuying&lt;/author&gt;&lt;author&gt;Yu, Yuyan&lt;/author&gt;&lt;author&gt;Sha, Zhao&lt;/author&gt;&lt;author&gt;Li, Guang&lt;/author&gt;&lt;author&gt;Hoang, Trung Thien&lt;/author&gt;&lt;author&gt;Thai, Mai Thanh&lt;/author&gt;&lt;author&gt;Do, Thanh Nho&lt;/author&gt;&lt;author&gt;Chu, Dewei&lt;/author&gt;&lt;author&gt;Wang, Chun H.&lt;/author&gt;&lt;/authors&gt;&lt;/contributors&gt;&lt;titles&gt;&lt;title&gt;Carbon nanofiber-reinforced strain sensors with high breathability and anisotropic sensitivity&lt;/title&gt;&lt;secondary-title&gt;Journal of Materials Chemistry A&lt;/secondary-title&gt;&lt;alt-title&gt;J. Mater. Chem. A&lt;/alt-title&gt;&lt;/titles&gt;&lt;periodical&gt;&lt;full-title&gt;Journal of Materials Chemistry A&lt;/full-title&gt;&lt;abbr-1&gt;J Mater Chem A&lt;/abbr-1&gt;&lt;/periodical&gt;&lt;alt-periodical&gt;&lt;full-title&gt;J. Mater. Chem. A&lt;/full-title&gt;&lt;/alt-periodical&gt;&lt;pages&gt;26788-26799&lt;/pages&gt;&lt;volume&gt;9&lt;/volume&gt;&lt;number&gt;47&lt;/number&gt;&lt;dates&gt;&lt;year&gt;2021&lt;/year&gt;&lt;pub-dates&gt;&lt;date&gt;2021/12/07/&lt;/date&gt;&lt;/pub-dates&gt;&lt;/dates&gt;&lt;isbn&gt;2050-7496&lt;/isbn&gt;&lt;urls&gt;&lt;related-urls&gt;&lt;url&gt;https://pubs.rsc.org/en/content/articlelanding/2021/ta/d1ta08521b&lt;/url&gt;&lt;url&gt;https://pubs.rsc.org/en/content/articlepdf/2021/ta/d1ta08521b&lt;/url&gt;&lt;/related-urls&gt;&lt;/urls&gt;&lt;electronic-resource-num&gt;10.1039/D1TA08521B&lt;/electronic-resource-num&gt;&lt;remote-database-provider&gt;pubs.rsc.org&lt;/remote-database-provider&gt;&lt;language&gt;en&lt;/language&gt;&lt;access-date&gt;2025/01/06/11:12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730C8F7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60" w:type="dxa"/>
            <w:vAlign w:val="center"/>
          </w:tcPr>
          <w:p w14:paraId="059A9D7A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70</w:t>
            </w:r>
          </w:p>
        </w:tc>
        <w:tc>
          <w:tcPr>
            <w:tcW w:w="1134" w:type="dxa"/>
            <w:vAlign w:val="center"/>
          </w:tcPr>
          <w:p w14:paraId="1797FA7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3C7029A1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409" w:type="dxa"/>
            <w:vAlign w:val="center"/>
          </w:tcPr>
          <w:p w14:paraId="35F9D823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61FCEBA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A2A3453" w14:textId="74BC0FF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ng&lt;/Author&gt;&lt;Year&gt;2023&lt;/Year&gt;&lt;RecNum&gt;2837&lt;/RecNum&gt;&lt;DisplayText&gt;&lt;style face="superscript"&gt;[5e]&lt;/style&gt;&lt;/DisplayText&gt;&lt;record&gt;&lt;rec-number&gt;2837&lt;/rec-number&gt;&lt;foreign-keys&gt;&lt;key app="EN" db-id="td2saxprbz5txmeppvd5fxwarapwta9wss9f" timestamp="1736337508" guid="f68595ca-259e-4009-a52c-93a219acabce"&gt;2837&lt;/key&gt;&lt;/foreign-keys&gt;&lt;ref-type name="Journal Article"&gt;17&lt;/ref-type&gt;&lt;contributors&gt;&lt;authors&gt;&lt;author&gt;Zhang, Jiaodi&lt;/author&gt;&lt;author&gt;Liang, Yuqing&lt;/author&gt;&lt;author&gt;Deng, Zexing&lt;/author&gt;&lt;author&gt;Xu, Huiru&lt;/author&gt;&lt;author&gt;Zhang, Hualei&lt;/author&gt;&lt;author&gt;Guo, Baolin&lt;/author&gt;&lt;author&gt;Zhang, Jie&lt;/author&gt;&lt;/authors&gt;&lt;/contributors&gt;&lt;titles&gt;&lt;title&gt;Adhesive Ion-Conducting Hydrogel Strain Sensor with High Sensitivity, Long-Term Stability, and Extreme Temperature Tolerance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29902-29913&lt;/pages&gt;&lt;volume&gt;15&lt;/volume&gt;&lt;number&gt;25&lt;/number&gt;&lt;dates&gt;&lt;year&gt;2023&lt;/year&gt;&lt;pub-dates&gt;&lt;date&gt;2023/06/28/&lt;/date&gt;&lt;/pub-dates&gt;&lt;/dates&gt;&lt;isbn&gt;1944-8244&lt;/isbn&gt;&lt;urls&gt;&lt;related-urls&gt;&lt;url&gt;https://doi.org/10.1021/acsami.3c03624&lt;/url&gt;&lt;url&gt;https://pubs.acs.org/doi/pdf/10.1021/acsami.3c03624&lt;/url&gt;&lt;/related-urls&gt;&lt;/urls&gt;&lt;electronic-resource-num&gt;10.1021/acsami.3c03624&lt;/electronic-resource-num&gt;&lt;remote-database-provider&gt;ACS Publications&lt;/remote-database-provider&gt;&lt;access-date&gt;2025/01/08/11:58:0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02624C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60" w:type="dxa"/>
            <w:vAlign w:val="center"/>
          </w:tcPr>
          <w:p w14:paraId="325DAAD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2.95</w:t>
            </w:r>
          </w:p>
        </w:tc>
        <w:tc>
          <w:tcPr>
            <w:tcW w:w="1134" w:type="dxa"/>
            <w:vAlign w:val="center"/>
          </w:tcPr>
          <w:p w14:paraId="4E704EC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458A089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2409" w:type="dxa"/>
            <w:vAlign w:val="center"/>
          </w:tcPr>
          <w:p w14:paraId="5B7992A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, see note #4</w:t>
            </w:r>
          </w:p>
        </w:tc>
      </w:tr>
      <w:tr w:rsidR="00327D2B" w:rsidRPr="003A6168" w14:paraId="7E1EC82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EE9930D" w14:textId="124E63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ei&lt;/Author&gt;&lt;Year&gt;2022&lt;/Year&gt;&lt;RecNum&gt;2907&lt;/RecNum&gt;&lt;DisplayText&gt;&lt;style face="superscript"&gt;[5f]&lt;/style&gt;&lt;/DisplayText&gt;&lt;record&gt;&lt;rec-number&gt;2907&lt;/rec-number&gt;&lt;foreign-keys&gt;&lt;key app="EN" db-id="td2saxprbz5txmeppvd5fxwarapwta9wss9f" timestamp="1736507814" guid="26b3444d-8452-4490-9da8-20df3696ce1f"&gt;2907&lt;/key&gt;&lt;/foreign-keys&gt;&lt;ref-type name="Journal Article"&gt;17&lt;/ref-type&gt;&lt;contributors&gt;&lt;authors&gt;&lt;author&gt;Wei, Dafei&lt;/author&gt;&lt;author&gt;Xu, Minxuan&lt;/author&gt;&lt;author&gt;Zhang, Aoqing&lt;/author&gt;&lt;author&gt;Ouyang, Yifan&lt;/author&gt;&lt;author&gt;Zheng, Xin&lt;/author&gt;&lt;author&gt;Shi, Yueqin&lt;/author&gt;&lt;author&gt;Li, Xin&lt;/author&gt;&lt;author&gt;Zhang, Qi&lt;/author&gt;&lt;author&gt;Zhang, Xuefeng&lt;/author&gt;&lt;/authors&gt;&lt;/contributors&gt;&lt;titles&gt;&lt;title&gt;Wide Linear Range Strain Sensor Enabled by the Non-Newtonian Fluid for Bio-Signals Monitoring&lt;/title&gt;&lt;secondary-title&gt;Advanced Engineering Materials&lt;/secondary-title&gt;&lt;/titles&gt;&lt;periodical&gt;&lt;full-title&gt;Advanced Engineering Materials&lt;/full-title&gt;&lt;/periodical&gt;&lt;pages&gt;2200100&lt;/pages&gt;&lt;volume&gt;24&lt;/volume&gt;&lt;number&gt;10&lt;/number&gt;&lt;keywords&gt;&lt;keyword&gt;cotton cellulose nanofiber&lt;/keyword&gt;&lt;keyword&gt;graphitized carbon black&lt;/keyword&gt;&lt;keyword&gt;human motion detection&lt;/keyword&gt;&lt;keyword&gt;non-Newtonian fluid&lt;/keyword&gt;&lt;keyword&gt;strain sensor&lt;/keyword&gt;&lt;/keywords&gt;&lt;dates&gt;&lt;year&gt;2022&lt;/year&gt;&lt;pub-dates&gt;&lt;date&gt;2022&lt;/date&gt;&lt;/pub-dates&gt;&lt;/dates&gt;&lt;isbn&gt;1527-2648&lt;/isbn&gt;&lt;urls&gt;&lt;related-urls&gt;&lt;url&gt;https://onlinelibrary.wiley.com/doi/abs/10.1002/adem.202200100&lt;/url&gt;&lt;url&gt;https://onlinelibrary.wiley.com/doi/10.1002/adem.202200100&lt;/url&gt;&lt;url&gt;https://onlinelibrary.wiley.com/doi/pdfdirect/10.1002/adem.202200100&lt;/url&gt;&lt;/related-urls&gt;&lt;/urls&gt;&lt;electronic-resource-num&gt;10.1002/adem.202200100&lt;/electronic-resource-num&gt;&lt;remote-database-provider&gt;Wiley Online Library&lt;/remote-database-provider&gt;&lt;language&gt;en&lt;/language&gt;&lt;access-date&gt;2025/01/10/11:16:3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1BB3FB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2787980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47</w:t>
            </w:r>
          </w:p>
        </w:tc>
        <w:tc>
          <w:tcPr>
            <w:tcW w:w="1134" w:type="dxa"/>
            <w:vAlign w:val="center"/>
          </w:tcPr>
          <w:p w14:paraId="17E05B3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134" w:type="dxa"/>
            <w:vAlign w:val="center"/>
          </w:tcPr>
          <w:p w14:paraId="15187E4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09" w:type="dxa"/>
            <w:vAlign w:val="center"/>
          </w:tcPr>
          <w:p w14:paraId="67B0A10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</w:tr>
      <w:tr w:rsidR="00327D2B" w:rsidRPr="003A6168" w14:paraId="227C324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DF1AA54" w14:textId="19827C98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u&lt;/Author&gt;&lt;Year&gt;2024&lt;/Year&gt;&lt;RecNum&gt;2687&lt;/RecNum&gt;&lt;DisplayText&gt;&lt;style face="superscript"&gt;[6a]&lt;/style&gt;&lt;/DisplayText&gt;&lt;record&gt;&lt;rec-number&gt;2687&lt;/rec-number&gt;&lt;foreign-keys&gt;&lt;key app="EN" db-id="td2saxprbz5txmeppvd5fxwarapwta9wss9f" timestamp="1732196542" guid="cd605094-69b5-4fcb-b2d4-6e180ac185d0"&gt;2687&lt;/key&gt;&lt;/foreign-keys&gt;&lt;ref-type name="Journal Article"&gt;17&lt;/ref-type&gt;&lt;contributors&gt;&lt;authors&gt;&lt;author&gt;Wu, Qirui&lt;/author&gt;&lt;author&gt;Xu, Yidan&lt;/author&gt;&lt;author&gt;Han, Songjiu&lt;/author&gt;&lt;author&gt;Chen, Anbang&lt;/author&gt;&lt;author&gt;Zhang, Jiayu&lt;/author&gt;&lt;author&gt;Chen, Yujia&lt;/author&gt;&lt;author&gt;Yang, Xiaoxiang&lt;/author&gt;&lt;author&gt;Guan, Lunhui&lt;/author&gt;&lt;/authors&gt;&lt;/contributors&gt;&lt;titles&gt;&lt;title&gt;Versatile Hydrogel Based on a Controlled Microphase-Separation Strategy for Both Liquid- and Solid-Phase 3D Printing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31148-31159&lt;/pages&gt;&lt;volume&gt;18&lt;/volume&gt;&lt;number&gt;45&lt;/number&gt;&lt;dates&gt;&lt;year&gt;2024&lt;/year&gt;&lt;pub-dates&gt;&lt;date&gt;2024/11/12/&lt;/date&gt;&lt;/pub-dates&gt;&lt;/dates&gt;&lt;isbn&gt;1936-0851&lt;/isbn&gt;&lt;urls&gt;&lt;related-urls&gt;&lt;url&gt;https://doi.org/10.1021/acsnano.4c08896&lt;/url&gt;&lt;url&gt;https://pubs.acs.org/doi/pdf/10.1021/acsnano.4c08896&lt;/url&gt;&lt;/related-urls&gt;&lt;/urls&gt;&lt;electronic-resource-num&gt;10.1021/acsnano.4c08896&lt;/electronic-resource-num&gt;&lt;remote-database-provider&gt;ACS Publications&lt;/remote-database-provider&gt;&lt;access-date&gt;2024/11/21/13:41:1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6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B2045D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6023FD2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34" w:type="dxa"/>
            <w:vAlign w:val="center"/>
          </w:tcPr>
          <w:p w14:paraId="5FB4B0C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1EE2DF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409" w:type="dxa"/>
            <w:vAlign w:val="center"/>
          </w:tcPr>
          <w:p w14:paraId="1967142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352A9E6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1A24E33" w14:textId="2667810B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i&lt;/Author&gt;&lt;Year&gt;2022&lt;/Year&gt;&lt;RecNum&gt;2699&lt;/RecNum&gt;&lt;DisplayText&gt;&lt;style face="superscript"&gt;[6b]&lt;/style&gt;&lt;/DisplayText&gt;&lt;record&gt;&lt;rec-number&gt;2699&lt;/rec-number&gt;&lt;foreign-keys&gt;&lt;key app="EN" db-id="td2saxprbz5txmeppvd5fxwarapwta9wss9f" timestamp="1732296063" guid="2ee1fadb-bff0-455c-8fd2-6656b7b12504"&gt;2699&lt;/key&gt;&lt;/foreign-keys&gt;&lt;ref-type name="Journal Article"&gt;17&lt;/ref-type&gt;&lt;contributors&gt;&lt;authors&gt;&lt;author&gt;Lei, Ming&lt;/author&gt;&lt;author&gt;Feng, Kai&lt;/author&gt;&lt;author&gt;Ding, Sen&lt;/author&gt;&lt;author&gt;Wang, Mingrui&lt;/author&gt;&lt;author&gt;Dai, Ziyi&lt;/author&gt;&lt;author&gt;Liu, Ruolin&lt;/author&gt;&lt;author&gt;Gao, Yibo&lt;/author&gt;&lt;author&gt;Zhou, Yinning&lt;/author&gt;&lt;author&gt;Xu, Qingsong&lt;/author&gt;&lt;author&gt;Zhou, Bingpu&lt;/author&gt;&lt;/authors&gt;&lt;/contributors&gt;&lt;titles&gt;&lt;title&gt;Breathable and Waterproof Electronic Skin with Three-Dimensional Architecture for Pressure and Strain Sensing in Nonoverlapping Mode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2620-12634&lt;/pages&gt;&lt;volume&gt;16&lt;/volume&gt;&lt;number&gt;8&lt;/number&gt;&lt;dates&gt;&lt;year&gt;2022&lt;/year&gt;&lt;pub-dates&gt;&lt;date&gt;2022/08/23/&lt;/date&gt;&lt;/pub-dates&gt;&lt;/dates&gt;&lt;isbn&gt;1936-0851&lt;/isbn&gt;&lt;urls&gt;&lt;related-urls&gt;&lt;url&gt;https://doi.org/10.1021/acsnano.2c04188&lt;/url&gt;&lt;url&gt;https://pubs.acs.org/doi/pdf/10.1021/acsnano.2c04188&lt;/url&gt;&lt;/related-urls&gt;&lt;/urls&gt;&lt;electronic-resource-num&gt;10.1021/acsnano.2c04188&lt;/electronic-resource-num&gt;&lt;remote-database-provider&gt;ACS Publications&lt;/remote-database-provider&gt;&lt;access-date&gt;2024/11/22/17:20:3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6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A9EC40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60" w:type="dxa"/>
            <w:vAlign w:val="center"/>
          </w:tcPr>
          <w:p w14:paraId="57D3480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7</w:t>
            </w:r>
          </w:p>
        </w:tc>
        <w:tc>
          <w:tcPr>
            <w:tcW w:w="1134" w:type="dxa"/>
            <w:vAlign w:val="center"/>
          </w:tcPr>
          <w:p w14:paraId="5F7E848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34" w:type="dxa"/>
            <w:vAlign w:val="center"/>
          </w:tcPr>
          <w:p w14:paraId="13AE853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2409" w:type="dxa"/>
            <w:vAlign w:val="center"/>
          </w:tcPr>
          <w:p w14:paraId="293A1B0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79877BE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F0C83C1" w14:textId="10DC0849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2&lt;/Year&gt;&lt;RecNum&gt;2760&lt;/RecNum&gt;&lt;DisplayText&gt;&lt;style face="superscript"&gt;[6c]&lt;/style&gt;&lt;/DisplayText&gt;&lt;record&gt;&lt;rec-number&gt;2760&lt;/rec-number&gt;&lt;foreign-keys&gt;&lt;key app="EN" db-id="td2saxprbz5txmeppvd5fxwarapwta9wss9f" timestamp="1736018699" guid="5f723e68-e675-4ea9-bd0c-c18667809255"&gt;2760&lt;/key&gt;&lt;/foreign-keys&gt;&lt;ref-type name="Journal Article"&gt;17&lt;/ref-type&gt;&lt;contributors&gt;&lt;authors&gt;&lt;author&gt;Wang, Xiao-Qiao&lt;/author&gt;&lt;author&gt;Chan, Kwok Hoe&lt;/author&gt;&lt;author&gt;Lu, Wanheng&lt;/author&gt;&lt;author&gt;Ding, Tianpeng&lt;/author&gt;&lt;author&gt;Ng, Serene Wen Ling&lt;/author&gt;&lt;author&gt;Cheng, Yin&lt;/author&gt;&lt;author&gt;Li, Tongtao&lt;/author&gt;&lt;author&gt;Hong, Minghui&lt;/author&gt;&lt;author&gt;Tee, Benjamin C. K.&lt;/author&gt;&lt;author&gt;Ho, Ghim Wei&lt;/author&gt;&lt;/authors&gt;&lt;/contributors&gt;&lt;titles&gt;&lt;title&gt;Macromolecule conformational shaping for extreme mechanical programming of polymorphic hydrogel fiber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3369&lt;/pages&gt;&lt;volume&gt;13&lt;/volume&gt;&lt;number&gt;1&lt;/number&gt;&lt;keywords&gt;&lt;keyword&gt;Electronic devices&lt;/keyword&gt;&lt;keyword&gt;Gels and hydrogels&lt;/keyword&gt;&lt;keyword&gt;Polymers&lt;/keyword&gt;&lt;/keywords&gt;&lt;dates&gt;&lt;year&gt;2022&lt;/year&gt;&lt;pub-dates&gt;&lt;date&gt;2022/06/11/&lt;/date&gt;&lt;/pub-dates&gt;&lt;/dates&gt;&lt;isbn&gt;2041-1723&lt;/isbn&gt;&lt;urls&gt;&lt;related-urls&gt;&lt;url&gt;https://www.nature.com/articles/s41467-022-31047-3&lt;/url&gt;&lt;/related-urls&gt;&lt;/urls&gt;&lt;electronic-resource-num&gt;10.1038/s41467-022-31047-3&lt;/electronic-resource-num&gt;&lt;remote-database-provider&gt;www.nature.com&lt;/remote-database-provider&gt;&lt;language&gt;en&lt;/language&gt;&lt;access-date&gt;2025/01/04/19:22:1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6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E2759E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26AFF39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134" w:type="dxa"/>
            <w:vAlign w:val="center"/>
          </w:tcPr>
          <w:p w14:paraId="4721B6EF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7373D40D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409" w:type="dxa"/>
            <w:vAlign w:val="center"/>
          </w:tcPr>
          <w:p w14:paraId="3D9ADFC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, see note #4</w:t>
            </w:r>
          </w:p>
        </w:tc>
      </w:tr>
      <w:tr w:rsidR="00327D2B" w:rsidRPr="003A6168" w14:paraId="3707879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DA8557B" w14:textId="6B57B9C9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un&lt;/Author&gt;&lt;Year&gt;2023&lt;/Year&gt;&lt;RecNum&gt;2772&lt;/RecNum&gt;&lt;DisplayText&gt;&lt;style face="superscript"&gt;[6d]&lt;/style&gt;&lt;/DisplayText&gt;&lt;record&gt;&lt;rec-number&gt;2772&lt;/rec-number&gt;&lt;foreign-keys&gt;&lt;key app="EN" db-id="td2saxprbz5txmeppvd5fxwarapwta9wss9f" timestamp="1736087396" guid="a39bfe9e-decd-4dc8-ac37-08acfdaafb66"&gt;2772&lt;/key&gt;&lt;/foreign-keys&gt;&lt;ref-type name="Journal Article"&gt;17&lt;/ref-type&gt;&lt;contributors&gt;&lt;authors&gt;&lt;author&gt;Sun, Mingze&lt;/author&gt;&lt;author&gt;Li, Hegeng&lt;/author&gt;&lt;author&gt;Hou, Yong&lt;/author&gt;&lt;author&gt;Huang, Nan&lt;/author&gt;&lt;author&gt;Xia, Xingyu&lt;/author&gt;&lt;author&gt;Zhu, Hengjia&lt;/author&gt;&lt;author&gt;Xu, Qin&lt;/author&gt;&lt;author&gt;Lin, Yuan&lt;/author&gt;&lt;author&gt;Xu, Lizhi&lt;/author&gt;&lt;/authors&gt;&lt;/contributors&gt;&lt;titles&gt;&lt;title&gt;Multifunctional tendon-mimetic hydrogels&lt;/title&gt;&lt;secondary-title&gt;Science Advances&lt;/secondary-title&gt;&lt;/titles&gt;&lt;periodical&gt;&lt;full-title&gt;Science Advances&lt;/full-title&gt;&lt;/periodical&gt;&lt;pages&gt;eade6973&lt;/pages&gt;&lt;volume&gt;9&lt;/volume&gt;&lt;number&gt;7&lt;/number&gt;&lt;dates&gt;&lt;year&gt;2023&lt;/year&gt;&lt;pub-dates&gt;&lt;date&gt;2023/02/17/&lt;/date&gt;&lt;/pub-dates&gt;&lt;/dates&gt;&lt;urls&gt;&lt;related-urls&gt;&lt;url&gt;https://www.science.org/doi/10.1126/sciadv.ade6973&lt;/url&gt;&lt;url&gt;https://www.science.org/doi/pdf/10.1126/sciadv.ade6973&lt;/url&gt;&lt;/related-urls&gt;&lt;/urls&gt;&lt;electronic-resource-num&gt;10.1126/sciadv.ade6973&lt;/electronic-resource-num&gt;&lt;remote-database-provider&gt;science.org (Atypon)&lt;/remote-database-provider&gt;&lt;access-date&gt;2025/01/05/14:29:3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6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DE43B82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560" w:type="dxa"/>
            <w:vAlign w:val="center"/>
          </w:tcPr>
          <w:p w14:paraId="57CBAC50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134" w:type="dxa"/>
            <w:vAlign w:val="center"/>
          </w:tcPr>
          <w:p w14:paraId="3B9E5AD8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450FEBE2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409" w:type="dxa"/>
            <w:vAlign w:val="center"/>
          </w:tcPr>
          <w:p w14:paraId="0ED907A9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2EAF6B3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6EA1B67" w14:textId="6998B62F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ui&lt;/Author&gt;&lt;Year&gt;2022&lt;/Year&gt;&lt;RecNum&gt;2782&lt;/RecNum&gt;&lt;DisplayText&gt;&lt;style face="superscript"&gt;[6e]&lt;/style&gt;&lt;/DisplayText&gt;&lt;record&gt;&lt;rec-number&gt;2782&lt;/rec-number&gt;&lt;foreign-keys&gt;&lt;key app="EN" db-id="td2saxprbz5txmeppvd5fxwarapwta9wss9f" timestamp="1736148525" guid="d1f229a1-b1f1-4750-9005-c2f2bf765ef6"&gt;2782&lt;/key&gt;&lt;/foreign-keys&gt;&lt;ref-type name="Journal Article"&gt;17&lt;/ref-type&gt;&lt;contributors&gt;&lt;authors&gt;&lt;author&gt;Cui, Xu&lt;/author&gt;&lt;author&gt;Guo, Jia&lt;/author&gt;&lt;author&gt;Araby, Sherif&lt;/author&gt;&lt;author&gt;Abbassi, Fethi&lt;/author&gt;&lt;author&gt;Zhang, Chunyan&lt;/author&gt;&lt;author&gt;Diaby, Abdullatif Lacina&lt;/author&gt;&lt;author&gt;Meng, Qingshi&lt;/author&gt;&lt;/authors&gt;&lt;/contributors&gt;&lt;titles&gt;&lt;title&gt;Porous polyvinyl alcohol/graphene oxide composite film for strain sensing and energy-storage applications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415701&lt;/pages&gt;&lt;volume&gt;33&lt;/volume&gt;&lt;number&gt;41&lt;/number&gt;&lt;dates&gt;&lt;year&gt;2022&lt;/year&gt;&lt;pub-dates&gt;&lt;date&gt;2022/07//&lt;/date&gt;&lt;/pub-dates&gt;&lt;/dates&gt;&lt;isbn&gt;0957-4484&lt;/isbn&gt;&lt;urls&gt;&lt;related-urls&gt;&lt;url&gt;https://dx.doi.org/10.1088/1361-6528/ac7b35&lt;/url&gt;&lt;url&gt;https://iopscience.iop.org/article/10.1088/1361-6528/ac7b35/pdf&lt;/url&gt;&lt;/related-urls&gt;&lt;/urls&gt;&lt;electronic-resource-num&gt;10.1088/1361-6528/ac7b35&lt;/electronic-resource-num&gt;&lt;remote-database-provider&gt;Institute of Physics&lt;/remote-database-provider&gt;&lt;language&gt;en&lt;/language&gt;&lt;access-date&gt;2025/01/06/07:28:2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6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E2A0CF1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E3F612D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134" w:type="dxa"/>
            <w:vAlign w:val="center"/>
          </w:tcPr>
          <w:p w14:paraId="207FDD3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center"/>
          </w:tcPr>
          <w:p w14:paraId="6455F64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09" w:type="dxa"/>
            <w:vAlign w:val="center"/>
          </w:tcPr>
          <w:p w14:paraId="50D5A1DD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4F647F2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AB1AF5F" w14:textId="21FAFF6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3&lt;/Year&gt;&lt;RecNum&gt;2815&lt;/RecNum&gt;&lt;DisplayText&gt;&lt;style face="superscript"&gt;[6f]&lt;/style&gt;&lt;/DisplayText&gt;&lt;record&gt;&lt;rec-number&gt;2815&lt;/rec-number&gt;&lt;foreign-keys&gt;&lt;key app="EN" db-id="td2saxprbz5txmeppvd5fxwarapwta9wss9f" timestamp="1736196678" guid="1805fb09-40d1-4d26-af47-f2e91d5c70e2"&gt;2815&lt;/key&gt;&lt;/foreign-keys&gt;&lt;ref-type name="Journal Article"&gt;17&lt;/ref-type&gt;&lt;contributors&gt;&lt;authors&gt;&lt;author&gt;Wang, Yanli&lt;/author&gt;&lt;author&gt;Qin, Wenjing&lt;/author&gt;&lt;author&gt;Yang, Min&lt;/author&gt;&lt;author&gt;Tian, Zhenhao&lt;/author&gt;&lt;author&gt;Guo, Wenjin&lt;/author&gt;&lt;author&gt;Sun, Jinkun&lt;/author&gt;&lt;author&gt;Zhou, Xiang&lt;/author&gt;&lt;author&gt;Fei, Bin&lt;/author&gt;&lt;author&gt;An, Baigang&lt;/author&gt;&lt;author&gt;Sun, Ruimin&lt;/author&gt;&lt;author&gt;Yin, Shougen&lt;/author&gt;&lt;author&gt;Liu, Zunfeng&lt;/author&gt;&lt;/authors&gt;&lt;/contributors&gt;&lt;titles&gt;&lt;title&gt;High Linearity, Low Hysteresis Ti3C2T MXene/AgNW/Liquid Metal Self-Healing Strain Sensor Modulated by Dynamic Disulfide and Hydrogen Bonds&lt;/title&gt;&lt;secondary-title&gt;Advanced Functional Materials&lt;/secondary-title&gt;&lt;/titles&gt;&lt;periodical&gt;&lt;full-title&gt;Advanced Functional Materials&lt;/full-title&gt;&lt;/periodical&gt;&lt;pages&gt;2301587&lt;/pages&gt;&lt;volume&gt;33&lt;/volume&gt;&lt;number&gt;37&lt;/number&gt;&lt;keywords&gt;&lt;keyword&gt;artificial muscles&lt;/keyword&gt;&lt;keyword&gt;buckled structures&lt;/keyword&gt;&lt;keyword&gt;liquid metals&lt;/keyword&gt;&lt;keyword&gt;low hysteresis&lt;/keyword&gt;&lt;keyword&gt;self-healing&lt;/keyword&gt;&lt;keyword&gt;soft robotics&lt;/keyword&gt;&lt;keyword&gt;Ti3C2Tx MXene&lt;/keyword&gt;&lt;/keywords&gt;&lt;dates&gt;&lt;year&gt;2023&lt;/year&gt;&lt;pub-dates&gt;&lt;date&gt;2023&lt;/date&gt;&lt;/pub-dates&gt;&lt;/dates&gt;&lt;isbn&gt;1616-3028&lt;/isbn&gt;&lt;urls&gt;&lt;related-urls&gt;&lt;url&gt;https://onlinelibrary.wiley.com/doi/abs/10.1002/adfm.202301587&lt;/url&gt;&lt;url&gt;https://onlinelibrary.wiley.com/doi/pdfdirect/10.1002/adfm.202301587&lt;/url&gt;&lt;/related-urls&gt;&lt;/urls&gt;&lt;electronic-resource-num&gt;10.1002/adfm.202301587&lt;/electronic-resource-num&gt;&lt;remote-database-provider&gt;Wiley Online Library&lt;/remote-database-provider&gt;&lt;language&gt;en&lt;/language&gt;&lt;access-date&gt;2025/01/06/20:50:5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6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DA1896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29222A7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22</w:t>
            </w:r>
          </w:p>
        </w:tc>
        <w:tc>
          <w:tcPr>
            <w:tcW w:w="1134" w:type="dxa"/>
            <w:vAlign w:val="center"/>
          </w:tcPr>
          <w:p w14:paraId="1EC3C11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56D463F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2409" w:type="dxa"/>
            <w:vAlign w:val="center"/>
          </w:tcPr>
          <w:p w14:paraId="2D0C63F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</w:t>
            </w:r>
          </w:p>
        </w:tc>
      </w:tr>
      <w:tr w:rsidR="00327D2B" w:rsidRPr="003A6168" w14:paraId="7926BD4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D6FF03C" w14:textId="706CBCFD" w:rsidR="00327D2B" w:rsidRPr="003A6168" w:rsidRDefault="00327D2B" w:rsidP="0091442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hi&lt;/Author&gt;&lt;Year&gt;2024&lt;/Year&gt;&lt;RecNum&gt;2820&lt;/RecNum&gt;&lt;DisplayText&gt;&lt;style face="superscript"&gt;[6g]&lt;/style&gt;&lt;/DisplayText&gt;&lt;record&gt;&lt;rec-number&gt;2820&lt;/rec-number&gt;&lt;foreign-keys&gt;&lt;key app="EN" db-id="td2saxprbz5txmeppvd5fxwarapwta9wss9f" timestamp="1736269168" guid="448ca228-f2f3-4310-b30c-17f4c699f14a"&gt;2820&lt;/key&gt;&lt;/foreign-keys&gt;&lt;ref-type name="Journal Article"&gt;17&lt;/ref-type&gt;&lt;contributors&gt;&lt;authors&gt;&lt;author&gt;Shi, Haoran&lt;/author&gt;&lt;author&gt;Huo, Huanxin&lt;/author&gt;&lt;author&gt;Yang, Hongxing&lt;/author&gt;&lt;author&gt;Li, Hongshan&lt;/author&gt;&lt;author&gt;Shen, Jingjie&lt;/author&gt;&lt;author&gt;Wan, Jianyong&lt;/author&gt;&lt;author&gt;Du, Guanben&lt;/author&gt;&lt;author&gt;Yang, Long&lt;/author&gt;&lt;/authors&gt;&lt;/contributors&gt;&lt;titles&gt;&lt;title&gt;Cellulose-Based Dual-Network Conductive Hydrogel with Exceptional Adhesion&lt;/title&gt;&lt;secondary-title&gt;Advanced Functional Materials&lt;/secondary-title&gt;&lt;/titles&gt;&lt;periodical&gt;&lt;full-title&gt;Advanced Functional Materials&lt;/full-title&gt;&lt;/periodical&gt;&lt;pages&gt;2408560&lt;/pages&gt;&lt;volume&gt;34&lt;/volume&gt;&lt;number&gt;48&lt;/number&gt;&lt;keywords&gt;&lt;keyword&gt;biomass&lt;/keyword&gt;&lt;keyword&gt;conductive ionic hydrogels&lt;/keyword&gt;&lt;keyword&gt;strong adhesion&lt;/keyword&gt;&lt;keyword&gt;sustainable&lt;/keyword&gt;&lt;/keywords&gt;&lt;dates&gt;&lt;year&gt;2024&lt;/year&gt;&lt;pub-dates&gt;&lt;date&gt;2024&lt;/date&gt;&lt;/pub-dates&gt;&lt;/dates&gt;&lt;isbn&gt;1616-3028&lt;/isbn&gt;&lt;urls&gt;&lt;related-urls&gt;&lt;url&gt;https://onlinelibrary.wiley.com/doi/abs/10.1002/adfm.202408560&lt;/url&gt;&lt;url&gt;https://onlinelibrary.wiley.com/doi/10.1002/adfm.202408560&lt;/url&gt;&lt;url&gt;https://onlinelibrary.wiley.com/doi/pdfdirect/10.1002/adfm.202408560&lt;/url&gt;&lt;/related-urls&gt;&lt;/urls&gt;&lt;electronic-resource-num&gt;10.1002/adfm.202408560&lt;/electronic-resource-num&gt;&lt;remote-database-provider&gt;Wiley Online Library&lt;/remote-database-provider&gt;&lt;language&gt;en&lt;/language&gt;&lt;access-date&gt;2025/01/07/16:59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6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A60168C" w14:textId="77777777" w:rsidR="00327D2B" w:rsidRPr="003A6168" w:rsidRDefault="00327D2B" w:rsidP="0091442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434DD027" w14:textId="77777777" w:rsidR="00327D2B" w:rsidRPr="003A6168" w:rsidRDefault="00327D2B" w:rsidP="0091442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34" w:type="dxa"/>
            <w:vAlign w:val="center"/>
          </w:tcPr>
          <w:p w14:paraId="1B373319" w14:textId="77777777" w:rsidR="00327D2B" w:rsidRPr="003A6168" w:rsidRDefault="00327D2B" w:rsidP="009144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2FB01223" w14:textId="77777777" w:rsidR="00327D2B" w:rsidRPr="003A6168" w:rsidRDefault="00327D2B" w:rsidP="009144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9" w:type="dxa"/>
            <w:vAlign w:val="center"/>
          </w:tcPr>
          <w:p w14:paraId="10B48A35" w14:textId="77777777" w:rsidR="00327D2B" w:rsidRPr="003A6168" w:rsidRDefault="00327D2B" w:rsidP="0091442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</w:tr>
      <w:tr w:rsidR="00327D2B" w:rsidRPr="003A6168" w14:paraId="0E817D5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E3895E6" w14:textId="41D91662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3&lt;/Year&gt;&lt;RecNum&gt;2689&lt;/RecNum&gt;&lt;DisplayText&gt;&lt;style face="superscript"&gt;[7a]&lt;/style&gt;&lt;/DisplayText&gt;&lt;record&gt;&lt;rec-number&gt;2689&lt;/rec-number&gt;&lt;foreign-keys&gt;&lt;key app="EN" db-id="td2saxprbz5txmeppvd5fxwarapwta9wss9f" timestamp="1732198433" guid="c7e3a03e-f271-446d-b5e4-8183cde7db23"&gt;2689&lt;/key&gt;&lt;/foreign-keys&gt;&lt;ref-type name="Journal Article"&gt;17&lt;/ref-type&gt;&lt;contributors&gt;&lt;authors&gt;&lt;author&gt;Yang, Dongwook&lt;/author&gt;&lt;author&gt;Nam, Han Ku&lt;/author&gt;&lt;author&gt;Le, Truong-Son Dinh&lt;/author&gt;&lt;author&gt;Yeo, Jinwook&lt;/author&gt;&lt;author&gt;Lee, Younggeun&lt;/author&gt;&lt;author&gt;Kim, Young-Ryeul&lt;/author&gt;&lt;author&gt;Kim, Seung-Woo&lt;/author&gt;&lt;author&gt;Choi, Hak-Jong&lt;/author&gt;&lt;author&gt;Shim, Hyung Cheoul&lt;/author&gt;&lt;author&gt;Ryu, Seunghwa&lt;/author&gt;&lt;author&gt;Kwon, Soongeun&lt;/author&gt;&lt;author&gt;Kim, Young-Jin&lt;/author&gt;&lt;/authors&gt;&lt;/contributors&gt;&lt;titles&gt;&lt;title&gt;Multimodal E-Textile Enabled by One-Step Maskless Patterning of Femtosecond-Laser-Induced Graphene on Nonwoven, Knit, and Woven Textiles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8893-18904&lt;/pages&gt;&lt;volume&gt;17&lt;/volume&gt;&lt;number&gt;19&lt;/number&gt;&lt;dates&gt;&lt;year&gt;2023&lt;/year&gt;&lt;pub-dates&gt;&lt;date&gt;2023/10/10/&lt;/date&gt;&lt;/pub-dates&gt;&lt;/dates&gt;&lt;isbn&gt;1936-0851&lt;/isbn&gt;&lt;urls&gt;&lt;related-urls&gt;&lt;url&gt;https://doi.org/10.1021/acsnano.3c04120&lt;/url&gt;&lt;url&gt;https://pubs.acs.org/doi/pdf/10.1021/acsnano.3c04120&lt;/url&gt;&lt;/related-urls&gt;&lt;/urls&gt;&lt;electronic-resource-num&gt;10.1021/acsnano.3c04120&lt;/electronic-resource-num&gt;&lt;remote-database-provider&gt;ACS Publications&lt;/remote-database-provider&gt;&lt;access-date&gt;2024/11/21/13:53:2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BDB867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60" w:type="dxa"/>
            <w:vAlign w:val="center"/>
          </w:tcPr>
          <w:p w14:paraId="6FC2BBB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9</w:t>
            </w:r>
          </w:p>
        </w:tc>
        <w:tc>
          <w:tcPr>
            <w:tcW w:w="1134" w:type="dxa"/>
            <w:vAlign w:val="center"/>
          </w:tcPr>
          <w:p w14:paraId="1CA7C9E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134" w:type="dxa"/>
            <w:vAlign w:val="center"/>
          </w:tcPr>
          <w:p w14:paraId="6BF855F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2409" w:type="dxa"/>
            <w:vAlign w:val="center"/>
          </w:tcPr>
          <w:p w14:paraId="3107ACE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D2EF8E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8B1BDB5" w14:textId="2624E6CE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uo&lt;/Author&gt;&lt;Year&gt;2024&lt;/Year&gt;&lt;RecNum&gt;2685&lt;/RecNum&gt;&lt;DisplayText&gt;&lt;style face="superscript"&gt;[7b]&lt;/style&gt;&lt;/DisplayText&gt;&lt;record&gt;&lt;rec-number&gt;2685&lt;/rec-number&gt;&lt;foreign-keys&gt;&lt;key app="EN" db-id="td2saxprbz5txmeppvd5fxwarapwta9wss9f" timestamp="1732196541" guid="6c45d8f3-c5d2-4b5a-8f73-58efb689aaf0"&gt;2685&lt;/key&gt;&lt;/foreign-keys&gt;&lt;ref-type name="Journal Article"&gt;17&lt;/ref-type&gt;&lt;contributors&gt;&lt;authors&gt;&lt;author&gt;Luo, Luqi&lt;/author&gt;&lt;author&gt;Wu, Zixuan&lt;/author&gt;&lt;author&gt;Ding, Qiongling&lt;/author&gt;&lt;author&gt;Wang, Hao&lt;/author&gt;&lt;author&gt;Luo, Yibing&lt;/author&gt;&lt;author&gt;Yu, Jiahao&lt;/author&gt;&lt;author&gt;Guo, Hui&lt;/author&gt;&lt;author&gt;Tao, Kai&lt;/author&gt;&lt;author&gt;Zhang, Sheng&lt;/author&gt;&lt;author&gt;Huo, Fengwei&lt;/author&gt;&lt;author&gt;Wu, Jin&lt;/author&gt;&lt;/authors&gt;&lt;/contributors&gt;&lt;titles&gt;&lt;title&gt;In Situ Structural Densification of Hydrogel Network and Its Interface with Electrodes for High-Performance Multimodal Artificial Skin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5754-15768&lt;/pages&gt;&lt;volume&gt;18&lt;/volume&gt;&lt;number&gt;24&lt;/number&gt;&lt;dates&gt;&lt;year&gt;2024&lt;/year&gt;&lt;pub-dates&gt;&lt;date&gt;2024/06/18/&lt;/date&gt;&lt;/pub-dates&gt;&lt;/dates&gt;&lt;isbn&gt;1936-0851&lt;/isbn&gt;&lt;urls&gt;&lt;related-urls&gt;&lt;url&gt;https://doi.org/10.1021/acsnano.4c02359&lt;/url&gt;&lt;url&gt;https://pubs.acs.org/doi/pdf/10.1021/acsnano.4c02359&lt;/url&gt;&lt;/related-urls&gt;&lt;/urls&gt;&lt;electronic-resource-num&gt;10.1021/acsnano.4c02359&lt;/electronic-resource-num&gt;&lt;remote-database-provider&gt;ACS Publications&lt;/remote-database-provider&gt;&lt;access-date&gt;2024/11/21/13:38:5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5C7997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60" w:type="dxa"/>
            <w:vAlign w:val="center"/>
          </w:tcPr>
          <w:p w14:paraId="0556C2A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7</w:t>
            </w:r>
          </w:p>
        </w:tc>
        <w:tc>
          <w:tcPr>
            <w:tcW w:w="1134" w:type="dxa"/>
            <w:vAlign w:val="center"/>
          </w:tcPr>
          <w:p w14:paraId="6C76F78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2B03EFD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09" w:type="dxa"/>
            <w:vAlign w:val="center"/>
          </w:tcPr>
          <w:p w14:paraId="511491E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16D388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E0EAA07" w14:textId="645A442F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ark&lt;/Author&gt;&lt;Year&gt;2023&lt;/Year&gt;&lt;RecNum&gt;2693&lt;/RecNum&gt;&lt;DisplayText&gt;&lt;style face="superscript"&gt;[7c]&lt;/style&gt;&lt;/DisplayText&gt;&lt;record&gt;&lt;rec-number&gt;2693&lt;/rec-number&gt;&lt;foreign-keys&gt;&lt;key app="EN" db-id="td2saxprbz5txmeppvd5fxwarapwta9wss9f" timestamp="1732198433" guid="77ca7e03-1675-48f9-9fb4-4b9530e3887b"&gt;2693&lt;/key&gt;&lt;/foreign-keys&gt;&lt;ref-type name="Journal Article"&gt;17&lt;/ref-type&gt;&lt;contributors&gt;&lt;authors&gt;&lt;author&gt;Park, Kijun&lt;/author&gt;&lt;author&gt;An, Soojung&lt;/author&gt;&lt;author&gt;Kim, Jihyun&lt;/author&gt;&lt;author&gt;Yoon, Sungjun&lt;/author&gt;&lt;author&gt;Song, Jihyang&lt;/author&gt;&lt;author&gt;Jung, Daekwang&lt;/author&gt;&lt;author&gt;Park, Jae&lt;/author&gt;&lt;author&gt;Lee, Yeontaek&lt;/author&gt;&lt;author&gt;Son, Donghee&lt;/author&gt;&lt;author&gt;Seo, Jungmok&lt;/author&gt;&lt;/authors&gt;&lt;/contributors&gt;&lt;titles&gt;&lt;title&gt;Resealable Antithrombotic Artificial Vascular Graft Integrated with a Self-Healing Blood Flow Sensor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7296-7310&lt;/pages&gt;&lt;volume&gt;17&lt;/volume&gt;&lt;number&gt;8&lt;/number&gt;&lt;dates&gt;&lt;year&gt;2023&lt;/year&gt;&lt;pub-dates&gt;&lt;date&gt;2023/04/25/&lt;/date&gt;&lt;/pub-dates&gt;&lt;/dates&gt;&lt;isbn&gt;1936-0851&lt;/isbn&gt;&lt;urls&gt;&lt;related-urls&gt;&lt;url&gt;https://doi.org/10.1021/acsnano.2c10657&lt;/url&gt;&lt;url&gt;https://pubs.acs.org/doi/pdf/10.1021/acsnano.2c10657&lt;/url&gt;&lt;/related-urls&gt;&lt;/urls&gt;&lt;electronic-resource-num&gt;10.1021/acsnano.2c10657&lt;/electronic-resource-num&gt;&lt;remote-database-provider&gt;ACS Publications&lt;/remote-database-provider&gt;&lt;access-date&gt;2024/11/21/13:53:5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39DA3A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60" w:type="dxa"/>
            <w:vAlign w:val="center"/>
          </w:tcPr>
          <w:p w14:paraId="519C716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134" w:type="dxa"/>
            <w:vAlign w:val="center"/>
          </w:tcPr>
          <w:p w14:paraId="79B80CB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24CC58B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center"/>
          </w:tcPr>
          <w:p w14:paraId="4E75348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0CB891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61D39FA" w14:textId="23D0AF3B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2&lt;/Year&gt;&lt;RecNum&gt;2722&lt;/RecNum&gt;&lt;DisplayText&gt;&lt;style face="superscript"&gt;[7d]&lt;/style&gt;&lt;/DisplayText&gt;&lt;record&gt;&lt;rec-number&gt;2722&lt;/rec-number&gt;&lt;foreign-keys&gt;&lt;key app="EN" db-id="td2saxprbz5txmeppvd5fxwarapwta9wss9f" timestamp="1732815629" guid="4217dd04-162e-4b40-95ca-fdfb1393e530"&gt;2722&lt;/key&gt;&lt;/foreign-keys&gt;&lt;ref-type name="Journal Article"&gt;17&lt;/ref-type&gt;&lt;contributors&gt;&lt;authors&gt;&lt;author&gt;Yang, Yunfei&lt;/author&gt;&lt;author&gt;Wu, Na&lt;/author&gt;&lt;author&gt;Li, Bin&lt;/author&gt;&lt;author&gt;Liu, Wei&lt;/author&gt;&lt;author&gt;Pan, Fei&lt;/author&gt;&lt;author&gt;Zeng, Zhihui&lt;/author&gt;&lt;author&gt;Liu, Jiurong&lt;/author&gt;&lt;/authors&gt;&lt;/contributors&gt;&lt;titles&gt;&lt;title&gt;Biomimetic Porous MXene Sediment-Based Hydrogel for High-Performance and Multifunctional Electromagnetic Interference Shielding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5042-15052&lt;/pages&gt;&lt;volume&gt;16&lt;/volume&gt;&lt;number&gt;9&lt;/number&gt;&lt;dates&gt;&lt;year&gt;2022&lt;/year&gt;&lt;pub-dates&gt;&lt;date&gt;2022/09/27/&lt;/date&gt;&lt;/pub-dates&gt;&lt;/dates&gt;&lt;isbn&gt;1936-0851&lt;/isbn&gt;&lt;urls&gt;&lt;related-urls&gt;&lt;url&gt;https://doi.org/10.1021/acsnano.2c06164&lt;/url&gt;&lt;url&gt;https://pubs.acs.org/doi/pdf/10.1021/acsnano.2c06164&lt;/url&gt;&lt;/related-urls&gt;&lt;/urls&gt;&lt;electronic-resource-num&gt;10.1021/acsnano.2c06164&lt;/electronic-resource-num&gt;&lt;remote-database-provider&gt;ACS Publications&lt;/remote-database-provider&gt;&lt;access-date&gt;2024/11/28/17:39:5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A45FD7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14:paraId="2A1AAFA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134" w:type="dxa"/>
            <w:vAlign w:val="center"/>
          </w:tcPr>
          <w:p w14:paraId="5CD079B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134" w:type="dxa"/>
            <w:vAlign w:val="center"/>
          </w:tcPr>
          <w:p w14:paraId="44D9831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409" w:type="dxa"/>
            <w:vAlign w:val="center"/>
          </w:tcPr>
          <w:p w14:paraId="6786287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BA6E6A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B58119A" w14:textId="0D0749E0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ang&lt;/Author&gt;&lt;Year&gt;2024&lt;/Year&gt;&lt;RecNum&gt;2746&lt;/RecNum&gt;&lt;DisplayText&gt;&lt;style face="superscript"&gt;[7e]&lt;/style&gt;&lt;/DisplayText&gt;&lt;record&gt;&lt;rec-number&gt;2746&lt;/rec-number&gt;&lt;foreign-keys&gt;&lt;key app="EN" db-id="td2saxprbz5txmeppvd5fxwarapwta9wss9f" timestamp="1736004217" guid="669d0544-0abf-439b-a7de-4c71025736f9"&gt;2746&lt;/key&gt;&lt;/foreign-keys&gt;&lt;ref-type name="Journal Article"&gt;17&lt;/ref-type&gt;&lt;contributors&gt;&lt;authors&gt;&lt;author&gt;Dang, Chao&lt;/author&gt;&lt;author&gt;Shao, Yizhe&lt;/author&gt;&lt;author&gt;Ding, Shuwei&lt;/author&gt;&lt;author&gt;Qi, Haobo&lt;/author&gt;&lt;author&gt;Zhai, Wei&lt;/author&gt;&lt;/authors&gt;&lt;/contributors&gt;&lt;titles&gt;&lt;title&gt;Polyfunctional and Multisensory Bio-Ionoelastomers Enabled by Covalent Adaptive Networks With Hierarchically Dynamic Bonding&lt;/title&gt;&lt;secondary-title&gt;Advanced Materials&lt;/secondary-title&gt;&lt;/titles&gt;&lt;periodical&gt;&lt;full-title&gt;Advanced Materials&lt;/full-title&gt;&lt;/periodical&gt;&lt;pages&gt;2406967&lt;/pages&gt;&lt;volume&gt;36&lt;/volume&gt;&lt;number&gt;44&lt;/number&gt;&lt;keywords&gt;&lt;keyword&gt;bio-ionoelastomer&lt;/keyword&gt;&lt;keyword&gt;cellulose&lt;/keyword&gt;&lt;keyword&gt;dynamic bonding&lt;/keyword&gt;&lt;keyword&gt;lipoic acid&lt;/keyword&gt;&lt;keyword&gt;poly-function&lt;/keyword&gt;&lt;/keywords&gt;&lt;dates&gt;&lt;year&gt;2024&lt;/year&gt;&lt;pub-dates&gt;&lt;date&gt;2024/11//&lt;/date&gt;&lt;/pub-dates&gt;&lt;/dates&gt;&lt;isbn&gt;0935-9648&lt;/isbn&gt;&lt;urls&gt;&lt;related-urls&gt;&lt;url&gt;https://onlinelibrary.wiley.com/doi/10.1002/adma.202406967&lt;/url&gt;&lt;/related-urls&gt;&lt;/urls&gt;&lt;electronic-resource-num&gt;10.1002/adma.202406967&lt;/electronic-resource-num&gt;&lt;remote-database-provider&gt;onlinelibrary.wiley.com (Atypon)&lt;/remote-database-provider&gt;&lt;access-date&gt;2025/01/04/15:23:1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CA8024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60" w:type="dxa"/>
            <w:vAlign w:val="center"/>
          </w:tcPr>
          <w:p w14:paraId="146C6CF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134" w:type="dxa"/>
            <w:vAlign w:val="center"/>
          </w:tcPr>
          <w:p w14:paraId="1E9DB772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vAlign w:val="center"/>
          </w:tcPr>
          <w:p w14:paraId="23935739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409" w:type="dxa"/>
            <w:vAlign w:val="center"/>
          </w:tcPr>
          <w:p w14:paraId="6685F22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8EC578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CEC835F" w14:textId="55A096C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an&lt;/Author&gt;&lt;Year&gt;2024&lt;/Year&gt;&lt;RecNum&gt;2748&lt;/RecNum&gt;&lt;DisplayText&gt;&lt;style face="superscript"&gt;[7f]&lt;/style&gt;&lt;/DisplayText&gt;&lt;record&gt;&lt;rec-number&gt;2748&lt;/rec-number&gt;&lt;foreign-keys&gt;&lt;key app="EN" db-id="td2saxprbz5txmeppvd5fxwarapwta9wss9f" timestamp="1736005993" guid="e27ba012-c286-4de3-a799-304bcb44f5fb"&gt;2748&lt;/key&gt;&lt;/foreign-keys&gt;&lt;ref-type name="Journal Article"&gt;17&lt;/ref-type&gt;&lt;contributors&gt;&lt;authors&gt;&lt;author&gt;Fan, Xiaotong&lt;/author&gt;&lt;author&gt;Luo, Yifei&lt;/author&gt;&lt;author&gt;Li, Ke&lt;/author&gt;&lt;author&gt;Wong, Yi Jing&lt;/author&gt;&lt;author&gt;Wang, Cong&lt;/author&gt;&lt;author&gt;Yeo, Jayven Chee Chuan&lt;/author&gt;&lt;author&gt;Yang, Gaoliang&lt;/author&gt;&lt;author&gt;Li, Jiaofu&lt;/author&gt;&lt;author&gt;Loh, Xian Jun&lt;/author&gt;&lt;author&gt;Li, Zibiao&lt;/author&gt;&lt;author&gt;Chen, Xiaodong&lt;/author&gt;&lt;/authors&gt;&lt;/contributors&gt;&lt;titles&gt;&lt;title&gt;A Recyclable Ionogel with High Mechanical Robustness Based on Covalent Adaptable Networks&lt;/title&gt;&lt;secondary-title&gt;Advanced Materials&lt;/secondary-title&gt;&lt;/titles&gt;&lt;periodical&gt;&lt;full-title&gt;Advanced Materials&lt;/full-title&gt;&lt;/periodical&gt;&lt;pages&gt;2407398&lt;/pages&gt;&lt;volume&gt;36&lt;/volume&gt;&lt;number&gt;44&lt;/number&gt;&lt;keywords&gt;&lt;keyword&gt;closed-loop recyclability&lt;/keyword&gt;&lt;keyword&gt;covalent adaptable networks&lt;/keyword&gt;&lt;keyword&gt;human–machine interfaces&lt;/keyword&gt;&lt;keyword&gt;Ionogels&lt;/keyword&gt;&lt;keyword&gt;strain sensors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407398&lt;/url&gt;&lt;url&gt;https://onlinelibrary.wiley.com/doi/pdfdirect/10.1002/adma.202407398&lt;/url&gt;&lt;/related-urls&gt;&lt;/urls&gt;&lt;electronic-resource-num&gt;10.1002/adma.202407398&lt;/electronic-resource-num&gt;&lt;remote-database-provider&gt;Wiley Online Library&lt;/remote-database-provider&gt;&lt;language&gt;en&lt;/language&gt;&lt;access-date&gt;2025/01/04/15:52:4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878850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7294ACF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4" w:type="dxa"/>
            <w:vAlign w:val="center"/>
          </w:tcPr>
          <w:p w14:paraId="4CBB915C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52C46158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409" w:type="dxa"/>
            <w:vAlign w:val="center"/>
          </w:tcPr>
          <w:p w14:paraId="52D74E8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78469D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DE79325" w14:textId="570A9DCD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g&lt;/Author&gt;&lt;Year&gt;2024&lt;/Year&gt;&lt;RecNum&gt;2751&lt;/RecNum&gt;&lt;DisplayText&gt;&lt;style face="superscript"&gt;[7g]&lt;/style&gt;&lt;/DisplayText&gt;&lt;record&gt;&lt;rec-number&gt;2751&lt;/rec-number&gt;&lt;foreign-keys&gt;&lt;key app="EN" db-id="td2saxprbz5txmeppvd5fxwarapwta9wss9f" timestamp="1736013052" guid="3c58fcb2-666d-468f-9f3b-00db70700c7e"&gt;2751&lt;/key&gt;&lt;/foreign-keys&gt;&lt;ref-type name="Journal Article"&gt;17&lt;/ref-type&gt;&lt;contributors&gt;&lt;authors&gt;&lt;author&gt;Cheng, Le&lt;/author&gt;&lt;author&gt;Yeung, Chi Shun&lt;/author&gt;&lt;author&gt;Huang, Libei&lt;/author&gt;&lt;author&gt;Ye, Ge&lt;/author&gt;&lt;author&gt;Yan, Jie&lt;/author&gt;&lt;author&gt;Li, Wanpeng&lt;/author&gt;&lt;author&gt;Yiu, Chunki&lt;/author&gt;&lt;author&gt;Chen, Fu-Rong&lt;/author&gt;&lt;author&gt;Shen, Hanchen&lt;/author&gt;&lt;author&gt;Tang, Ben Zhong&lt;/author&gt;&lt;author&gt;Ren, Yang&lt;/author&gt;&lt;author&gt;Yu, Xinge&lt;/author&gt;&lt;author&gt;Ye, Ruquan&lt;/author&gt;&lt;/authors&gt;&lt;/contributors&gt;&lt;titles&gt;&lt;title&gt;Flash healing of laser-induced graphene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2925&lt;/pages&gt;&lt;volume&gt;15&lt;/volume&gt;&lt;number&gt;1&lt;/number&gt;&lt;keywords&gt;&lt;keyword&gt;Materials chemistry&lt;/keyword&gt;&lt;keyword&gt;Materials for devices&lt;/keyword&gt;&lt;/keywords&gt;&lt;dates&gt;&lt;year&gt;2024&lt;/year&gt;&lt;pub-dates&gt;&lt;date&gt;2024/04/04/&lt;/date&gt;&lt;/pub-dates&gt;&lt;/dates&gt;&lt;isbn&gt;2041-1723&lt;/isbn&gt;&lt;urls&gt;&lt;related-urls&gt;&lt;url&gt;https://www.nature.com/articles/s41467-024-47341-1&lt;/url&gt;&lt;/related-urls&gt;&lt;/urls&gt;&lt;electronic-resource-num&gt;10.1038/s41467-024-47341-1&lt;/electronic-resource-num&gt;&lt;remote-database-provider&gt;www.nature.com&lt;/remote-database-provider&gt;&lt;language&gt;en&lt;/language&gt;&lt;access-date&gt;2025/01/04/17:50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8049A8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560" w:type="dxa"/>
            <w:vAlign w:val="center"/>
          </w:tcPr>
          <w:p w14:paraId="33A90DB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29.3</w:t>
            </w:r>
          </w:p>
        </w:tc>
        <w:tc>
          <w:tcPr>
            <w:tcW w:w="1134" w:type="dxa"/>
            <w:vAlign w:val="center"/>
          </w:tcPr>
          <w:p w14:paraId="777F7200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center"/>
          </w:tcPr>
          <w:p w14:paraId="6F45725E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2409" w:type="dxa"/>
            <w:vAlign w:val="center"/>
          </w:tcPr>
          <w:p w14:paraId="5641707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4F98C8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DDDF497" w14:textId="16721C71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ng&lt;/Author&gt;&lt;Year&gt;2022&lt;/Year&gt;&lt;RecNum&gt;2758&lt;/RecNum&gt;&lt;DisplayText&gt;&lt;style face="superscript"&gt;[7h]&lt;/style&gt;&lt;/DisplayText&gt;&lt;record&gt;&lt;rec-number&gt;2758&lt;/rec-number&gt;&lt;foreign-keys&gt;&lt;key app="EN" db-id="td2saxprbz5txmeppvd5fxwarapwta9wss9f" timestamp="1736018025" guid="5694e97d-32ab-4933-aa0f-1d6cb1a3f69e"&gt;2758&lt;/key&gt;&lt;/foreign-keys&gt;&lt;ref-type name="Journal Article"&gt;17&lt;/ref-type&gt;&lt;contributors&gt;&lt;authors&gt;&lt;author&gt;Zhang, Yuan&lt;/author&gt;&lt;author&gt;Yang, Junlong&lt;/author&gt;&lt;author&gt;Hou, Xingyu&lt;/author&gt;&lt;author&gt;Li, Gang&lt;/author&gt;&lt;author&gt;Wang, Liu&lt;/author&gt;&lt;author&gt;Bai, Ningning&lt;/author&gt;&lt;author&gt;Cai, Minkun&lt;/author&gt;&lt;author&gt;Zhao, Lingyu&lt;/author&gt;&lt;author&gt;Wang, Yan&lt;/author&gt;&lt;author&gt;Zhang, Jianming&lt;/author&gt;&lt;author&gt;Chen, Ke&lt;/author&gt;&lt;author&gt;Wu, Xiang&lt;/author&gt;&lt;author&gt;Yang, Canhui&lt;/author&gt;&lt;author&gt;Dai, Yuan&lt;/author&gt;&lt;author&gt;Zhang, Zhengyou&lt;/author&gt;&lt;author&gt;Guo, Chuan Fei&lt;/author&gt;&lt;/authors&gt;&lt;/contributors&gt;&lt;titles&gt;&lt;title&gt;Highly stable flexible pressure sensors with a quasi-homogeneous composition and interlinked interface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1317&lt;/pages&gt;&lt;volume&gt;13&lt;/volume&gt;&lt;number&gt;1&lt;/number&gt;&lt;keywords&gt;&lt;keyword&gt;Electronic devices&lt;/keyword&gt;&lt;keyword&gt;Sensors and biosensors&lt;/keyword&gt;&lt;/keywords&gt;&lt;dates&gt;&lt;year&gt;2022&lt;/year&gt;&lt;pub-dates&gt;&lt;date&gt;2022/03/10/&lt;/date&gt;&lt;/pub-dates&gt;&lt;/dates&gt;&lt;isbn&gt;2041-1723&lt;/isbn&gt;&lt;urls&gt;&lt;related-urls&gt;&lt;url&gt;https://www.nature.com/articles/s41467-022-29093-y&lt;/url&gt;&lt;/related-urls&gt;&lt;/urls&gt;&lt;electronic-resource-num&gt;10.1038/s41467-022-29093-y&lt;/electronic-resource-num&gt;&lt;remote-database-provider&gt;www.nature.com&lt;/remote-database-provider&gt;&lt;language&gt;en&lt;/language&gt;&lt;access-date&gt;2025/01/04/19:13:2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6FD0C4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560" w:type="dxa"/>
            <w:vAlign w:val="center"/>
          </w:tcPr>
          <w:p w14:paraId="14CC442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134" w:type="dxa"/>
            <w:vAlign w:val="center"/>
          </w:tcPr>
          <w:p w14:paraId="7B5F4F86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14:paraId="127AD333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409" w:type="dxa"/>
            <w:vAlign w:val="center"/>
          </w:tcPr>
          <w:p w14:paraId="0D05076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455856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491D56A" w14:textId="1BB82446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ng&lt;/Author&gt;&lt;Year&gt;2022&lt;/Year&gt;&lt;RecNum&gt;2783&lt;/RecNum&gt;&lt;DisplayText&gt;&lt;style face="superscript"&gt;[7i]&lt;/style&gt;&lt;/DisplayText&gt;&lt;record&gt;&lt;rec-number&gt;2783&lt;/rec-number&gt;&lt;foreign-keys&gt;&lt;key app="EN" db-id="td2saxprbz5txmeppvd5fxwarapwta9wss9f" timestamp="1736148696" guid="46bbe37f-2a20-49aa-ab7f-6798e4e2fcc8"&gt;2783&lt;/key&gt;&lt;/foreign-keys&gt;&lt;ref-type name="Journal Article"&gt;17&lt;/ref-type&gt;&lt;contributors&gt;&lt;authors&gt;&lt;author&gt;Zhang, Kaili&lt;/author&gt;&lt;author&gt;Jiang, Wenshuai&lt;/author&gt;&lt;author&gt;Li, Xiaokuan&lt;/author&gt;&lt;author&gt;Gao, Xiaoguang&lt;/author&gt;&lt;/authors&gt;&lt;/contributors&gt;&lt;titles&gt;&lt;title&gt;Highly stretchable and sensitive strain sensors based on modified PDMS and hybrid particles of AgNWs/graphene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06LT01&lt;/pages&gt;&lt;volume&gt;34&lt;/volume&gt;&lt;number&gt;6&lt;/number&gt;&lt;dates&gt;&lt;year&gt;2022&lt;/year&gt;&lt;pub-dates&gt;&lt;date&gt;2022/11//&lt;/date&gt;&lt;/pub-dates&gt;&lt;/dates&gt;&lt;isbn&gt;0957-4484&lt;/isbn&gt;&lt;urls&gt;&lt;related-urls&gt;&lt;url&gt;https://dx.doi.org/10.1088/1361-6528/aca1ca&lt;/url&gt;&lt;url&gt;https://iopscience.iop.org/article/10.1088/1361-6528/aca1ca/pdf&lt;/url&gt;&lt;/related-urls&gt;&lt;/urls&gt;&lt;electronic-resource-num&gt;10.1088/1361-6528/aca1ca&lt;/electronic-resource-num&gt;&lt;remote-database-provider&gt;Institute of Physics&lt;/remote-database-provider&gt;&lt;language&gt;en&lt;/language&gt;&lt;access-date&gt;2025/01/06/07:31:1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i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9B51555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60" w:type="dxa"/>
            <w:vAlign w:val="center"/>
          </w:tcPr>
          <w:p w14:paraId="23001ED8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134" w:type="dxa"/>
            <w:vAlign w:val="center"/>
          </w:tcPr>
          <w:p w14:paraId="56AC0A73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34" w:type="dxa"/>
            <w:vAlign w:val="center"/>
          </w:tcPr>
          <w:p w14:paraId="2119D0A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09" w:type="dxa"/>
            <w:vAlign w:val="center"/>
          </w:tcPr>
          <w:p w14:paraId="76660ED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8D653C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FEBE57D" w14:textId="419D97EB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ong&lt;/Author&gt;&lt;Year&gt;2021&lt;/Year&gt;&lt;RecNum&gt;2788&lt;/RecNum&gt;&lt;DisplayText&gt;&lt;style face="superscript"&gt;[7j]&lt;/style&gt;&lt;/DisplayText&gt;&lt;record&gt;&lt;rec-number&gt;2788&lt;/rec-number&gt;&lt;foreign-keys&gt;&lt;key app="EN" db-id="td2saxprbz5txmeppvd5fxwarapwta9wss9f" timestamp="1736150223" guid="07bdee9f-7980-4d3d-878c-05fac4bdd41d"&gt;2788&lt;/key&gt;&lt;/foreign-keys&gt;&lt;ref-type name="Journal Article"&gt;17&lt;/ref-type&gt;&lt;contributors&gt;&lt;authors&gt;&lt;author&gt;Song, Xian&lt;/author&gt;&lt;author&gt;Liu, Xiaoting&lt;/author&gt;&lt;author&gt;Peng, Yuxin&lt;/author&gt;&lt;author&gt;Xu, Zhen&lt;/author&gt;&lt;author&gt;Liu, Wenming&lt;/author&gt;&lt;author&gt;Pang, Kai&lt;/author&gt;&lt;author&gt;Wang, Jianxiang&lt;/author&gt;&lt;author&gt;Zhong, Liang&lt;/author&gt;&lt;author&gt;Yang, Qiang&lt;/author&gt;&lt;author&gt;Meng, Jun&lt;/author&gt;&lt;/authors&gt;&lt;/contributors&gt;&lt;titles&gt;&lt;title&gt;A graphene-coated silk-spandex fabric strain sensor for human movement monitoring and recognition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215501&lt;/pages&gt;&lt;volume&gt;32&lt;/volume&gt;&lt;number&gt;21&lt;/number&gt;&lt;dates&gt;&lt;year&gt;2021&lt;/year&gt;&lt;pub-dates&gt;&lt;date&gt;2021/03//&lt;/date&gt;&lt;/pub-dates&gt;&lt;/dates&gt;&lt;isbn&gt;0957-4484&lt;/isbn&gt;&lt;urls&gt;&lt;related-urls&gt;&lt;url&gt;https://dx.doi.org/10.1088/1361-6528/abe788&lt;/url&gt;&lt;url&gt;https://iopscience.iop.org/article/10.1088/1361-6528/abe788/pdf&lt;/url&gt;&lt;/related-urls&gt;&lt;/urls&gt;&lt;electronic-resource-num&gt;10.1088/1361-6528/abe788&lt;/electronic-resource-num&gt;&lt;remote-database-provider&gt;Institute of Physics&lt;/remote-database-provider&gt;&lt;language&gt;en&lt;/language&gt;&lt;access-date&gt;2025/01/06/07:56:3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j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7CFA5CE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560" w:type="dxa"/>
            <w:vAlign w:val="center"/>
          </w:tcPr>
          <w:p w14:paraId="3418AEEC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4.3</w:t>
            </w:r>
          </w:p>
        </w:tc>
        <w:tc>
          <w:tcPr>
            <w:tcW w:w="1134" w:type="dxa"/>
            <w:vAlign w:val="center"/>
          </w:tcPr>
          <w:p w14:paraId="31FB5A78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12CA730E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409" w:type="dxa"/>
            <w:vAlign w:val="center"/>
          </w:tcPr>
          <w:p w14:paraId="7BACA22B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C492CE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15861B1" w14:textId="4B91C14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uo&lt;/Author&gt;&lt;Year&gt;2024&lt;/Year&gt;&lt;RecNum&gt;2807&lt;/RecNum&gt;&lt;DisplayText&gt;&lt;style face="superscript"&gt;[7k]&lt;/style&gt;&lt;/DisplayText&gt;&lt;record&gt;&lt;rec-number&gt;2807&lt;/rec-number&gt;&lt;foreign-keys&gt;&lt;key app="EN" db-id="td2saxprbz5txmeppvd5fxwarapwta9wss9f" timestamp="1736193823" guid="bd839b6d-ba0f-4956-8b5b-0480030cbc45"&gt;2807&lt;/key&gt;&lt;/foreign-keys&gt;&lt;ref-type name="Journal Article"&gt;17&lt;/ref-type&gt;&lt;contributors&gt;&lt;authors&gt;&lt;author&gt;Luo, Fanchen&lt;/author&gt;&lt;author&gt;Qin, Yafei&lt;/author&gt;&lt;author&gt;Wang, Xi&lt;/author&gt;&lt;author&gt;Zhao, Xuanmo&lt;/author&gt;&lt;author&gt;Chen, Kedi&lt;/author&gt;&lt;author&gt;Huang, Weichen&lt;/author&gt;&lt;/authors&gt;&lt;/contributors&gt;&lt;titles&gt;&lt;title&gt;Enhanced high-strength, temperature-resistant PVA hydrogel sensors with silica/xanthan/glycerol for posture monitoring and handwriting recognition using deep learning&lt;/title&gt;&lt;secondary-title&gt;Journal of Materials Chemistry C&lt;/secondary-title&gt;&lt;alt-title&gt;J. Mater. Chem. C&lt;/alt-title&gt;&lt;/titles&gt;&lt;periodical&gt;&lt;full-title&gt;Journal of Materials Chemistry C&lt;/full-title&gt;&lt;/periodical&gt;&lt;pages&gt;14844-14857&lt;/pages&gt;&lt;volume&gt;12&lt;/volume&gt;&lt;number&gt;37&lt;/number&gt;&lt;dates&gt;&lt;year&gt;2024&lt;/year&gt;&lt;pub-dates&gt;&lt;date&gt;2024/09/26/&lt;/date&gt;&lt;/pub-dates&gt;&lt;/dates&gt;&lt;isbn&gt;2050-7534&lt;/isbn&gt;&lt;urls&gt;&lt;related-urls&gt;&lt;url&gt;https://pubs.rsc.org/en/content/articlelanding/2024/tc/d4tc02804j&lt;/url&gt;&lt;url&gt;https://pubs.rsc.org/en/content/articlepdf/2024/tc/d4tc02804j&lt;/url&gt;&lt;/related-urls&gt;&lt;/urls&gt;&lt;electronic-resource-num&gt;10.1039/D4TC02804J&lt;/electronic-resource-num&gt;&lt;remote-database-provider&gt;pubs.rsc.org&lt;/remote-database-provider&gt;&lt;language&gt;en&lt;/language&gt;&lt;access-date&gt;2025/01/06/20:03:1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k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6A894D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60" w:type="dxa"/>
            <w:vAlign w:val="center"/>
          </w:tcPr>
          <w:p w14:paraId="3C622E1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623</w:t>
            </w:r>
          </w:p>
        </w:tc>
        <w:tc>
          <w:tcPr>
            <w:tcW w:w="1134" w:type="dxa"/>
            <w:vAlign w:val="center"/>
          </w:tcPr>
          <w:p w14:paraId="1D8F985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34" w:type="dxa"/>
            <w:vAlign w:val="center"/>
          </w:tcPr>
          <w:p w14:paraId="28D486A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2409" w:type="dxa"/>
            <w:vAlign w:val="center"/>
          </w:tcPr>
          <w:p w14:paraId="7C3F1D0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50567A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E4D26FC" w14:textId="6252E66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i&lt;/Author&gt;&lt;Year&gt;2021&lt;/Year&gt;&lt;RecNum&gt;2808&lt;/RecNum&gt;&lt;DisplayText&gt;&lt;style face="superscript"&gt;[7l]&lt;/style&gt;&lt;/DisplayText&gt;&lt;record&gt;&lt;rec-number&gt;2808&lt;/rec-number&gt;&lt;foreign-keys&gt;&lt;key app="EN" db-id="td2saxprbz5txmeppvd5fxwarapwta9wss9f" timestamp="1736194091" guid="148da14b-4e2e-4c72-a9ef-6c0ff630073e"&gt;2808&lt;/key&gt;&lt;/foreign-keys&gt;&lt;ref-type name="Journal Article"&gt;17&lt;/ref-type&gt;&lt;contributors&gt;&lt;authors&gt;&lt;author&gt;Di, Xiang&lt;/author&gt;&lt;author&gt;Li, Jian&lt;/author&gt;&lt;author&gt;Yang, Mingming&lt;/author&gt;&lt;author&gt;Zhao, Qian&lt;/author&gt;&lt;author&gt;Wu, Guolin&lt;/author&gt;&lt;author&gt;Sun, Pingchuan&lt;/author&gt;&lt;/authors&gt;&lt;/contributors&gt;&lt;titles&gt;&lt;title&gt;Bioinspired, nucleobase-driven, highly resilient, and fast-responsive antifreeze ionic conductive hydrogels for durable pressure and strain sensors&lt;/title&gt;&lt;secondary-title&gt;Journal of Materials Chemistry A&lt;/secondary-title&gt;&lt;alt-title&gt;J. Mater. Chem. A&lt;/alt-title&gt;&lt;/titles&gt;&lt;periodical&gt;&lt;full-title&gt;Journal of Materials Chemistry A&lt;/full-title&gt;&lt;abbr-1&gt;J Mater Chem A&lt;/abbr-1&gt;&lt;/periodical&gt;&lt;alt-periodical&gt;&lt;full-title&gt;J. Mater. Chem. A&lt;/full-title&gt;&lt;/alt-periodical&gt;&lt;pages&gt;20703-20713&lt;/pages&gt;&lt;volume&gt;9&lt;/volume&gt;&lt;number&gt;36&lt;/number&gt;&lt;dates&gt;&lt;year&gt;2021&lt;/year&gt;&lt;pub-dates&gt;&lt;date&gt;2021/09/21/&lt;/date&gt;&lt;/pub-dates&gt;&lt;/dates&gt;&lt;isbn&gt;2050-7496&lt;/isbn&gt;&lt;urls&gt;&lt;related-urls&gt;&lt;url&gt;https://pubs.rsc.org/en/content/articlelanding/2021/ta/d1ta05262d&lt;/url&gt;&lt;url&gt;https://pubs.rsc.org/en/content/articlepdf/2021/ta/d1ta05262d&lt;/url&gt;&lt;/related-urls&gt;&lt;/urls&gt;&lt;electronic-resource-num&gt;10.1039/D1TA05262D&lt;/electronic-resource-num&gt;&lt;remote-database-provider&gt;pubs.rsc.org&lt;/remote-database-provider&gt;&lt;language&gt;en&lt;/language&gt;&lt;access-date&gt;2025/01/06/20:07:4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l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0DD75C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60" w:type="dxa"/>
            <w:vAlign w:val="center"/>
          </w:tcPr>
          <w:p w14:paraId="3AFD14A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1134" w:type="dxa"/>
            <w:vAlign w:val="center"/>
          </w:tcPr>
          <w:p w14:paraId="1A0E736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14:paraId="376E38B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409" w:type="dxa"/>
            <w:vAlign w:val="center"/>
          </w:tcPr>
          <w:p w14:paraId="1A82BFD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915660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B664A62" w14:textId="07C3DFE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Xie&lt;/Author&gt;&lt;Year&gt;2024&lt;/Year&gt;&lt;RecNum&gt;2810&lt;/RecNum&gt;&lt;DisplayText&gt;&lt;style face="superscript"&gt;[7m]&lt;/style&gt;&lt;/DisplayText&gt;&lt;record&gt;&lt;rec-number&gt;2810&lt;/rec-number&gt;&lt;foreign-keys&gt;&lt;key app="EN" db-id="td2saxprbz5txmeppvd5fxwarapwta9wss9f" timestamp="1736194969" guid="9815b450-b2fc-466f-a3cd-1615dcb318c9"&gt;2810&lt;/key&gt;&lt;/foreign-keys&gt;&lt;ref-type name="Journal Article"&gt;17&lt;/ref-type&gt;&lt;contributors&gt;&lt;authors&gt;&lt;author&gt;Xie, Zhenghui&lt;/author&gt;&lt;author&gt;Meng, Feiran&lt;/author&gt;&lt;author&gt;Yang, Junlong&lt;/author&gt;&lt;author&gt;Wang, Yuhong&lt;/author&gt;&lt;author&gt;Park, Chul B.&lt;/author&gt;&lt;author&gt;Gong, Pengjian&lt;/author&gt;&lt;author&gt;Li, Guangxian&lt;/author&gt;&lt;/authors&gt;&lt;/contributors&gt;&lt;titles&gt;&lt;title&gt;High sensing performance flexible nanocomposite sensor with a hybrid nanostructure constructed via nanoscale confined motion of nanofibers and nanoplatelets&lt;/title&gt;&lt;secondary-title&gt;Nanoscale&lt;/secondary-title&gt;&lt;alt-title&gt;Nanoscale&lt;/alt-title&gt;&lt;/titles&gt;&lt;periodical&gt;&lt;full-title&gt;Nanoscale&lt;/full-title&gt;&lt;abbr-1&gt;Nanoscale&lt;/abbr-1&gt;&lt;/periodical&gt;&lt;alt-periodical&gt;&lt;full-title&gt;Nanoscale&lt;/full-title&gt;&lt;abbr-1&gt;Nanoscale&lt;/abbr-1&gt;&lt;/alt-periodical&gt;&lt;pages&gt;20288-20303&lt;/pages&gt;&lt;volume&gt;16&lt;/volume&gt;&lt;number&gt;43&lt;/number&gt;&lt;dates&gt;&lt;year&gt;2024&lt;/year&gt;&lt;pub-dates&gt;&lt;date&gt;2024/11/07/&lt;/date&gt;&lt;/pub-dates&gt;&lt;/dates&gt;&lt;isbn&gt;2040-3372&lt;/isbn&gt;&lt;urls&gt;&lt;related-urls&gt;&lt;url&gt;https://pubs.rsc.org/en/content/articlelanding/2024/nr/d4nr02541e&lt;/url&gt;&lt;url&gt;https://pubs.rsc.org/en/content/articlepdf/2024/nr/d4nr02541e&lt;/url&gt;&lt;/related-urls&gt;&lt;/urls&gt;&lt;electronic-resource-num&gt;10.1039/D4NR02541E&lt;/electronic-resource-num&gt;&lt;remote-database-provider&gt;pubs.rsc.org&lt;/remote-database-provider&gt;&lt;language&gt;en&lt;/language&gt;&lt;access-date&gt;2025/01/06/20:22:2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m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E406DD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60" w:type="dxa"/>
            <w:vAlign w:val="center"/>
          </w:tcPr>
          <w:p w14:paraId="08C29B9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468.9</w:t>
            </w:r>
          </w:p>
        </w:tc>
        <w:tc>
          <w:tcPr>
            <w:tcW w:w="1134" w:type="dxa"/>
            <w:vAlign w:val="center"/>
          </w:tcPr>
          <w:p w14:paraId="2CD7924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6512630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09" w:type="dxa"/>
            <w:vAlign w:val="center"/>
          </w:tcPr>
          <w:p w14:paraId="0D6E3C8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4DBBDD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4F809F7" w14:textId="23C2F82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ou&lt;/Author&gt;&lt;Year&gt;2022&lt;/Year&gt;&lt;RecNum&gt;2817&lt;/RecNum&gt;&lt;DisplayText&gt;&lt;style face="superscript"&gt;[7n]&lt;/style&gt;&lt;/DisplayText&gt;&lt;record&gt;&lt;rec-number&gt;2817&lt;/rec-number&gt;&lt;foreign-keys&gt;&lt;key app="EN" db-id="td2saxprbz5txmeppvd5fxwarapwta9wss9f" timestamp="1736197234" guid="8b40e0af-eb14-4181-9074-5f36f1a2df92"&gt;2817&lt;/key&gt;&lt;/foreign-keys&gt;&lt;ref-type name="Journal Article"&gt;17&lt;/ref-type&gt;&lt;contributors&gt;&lt;authors&gt;&lt;author&gt;Zhou, Hongwei&lt;/author&gt;&lt;author&gt;Lai, Jialiang&lt;/author&gt;&lt;author&gt;Zheng, Bohui&lt;/author&gt;&lt;author&gt;Jin, Xilang&lt;/author&gt;&lt;author&gt;Zhao, Guoxu&lt;/author&gt;&lt;author&gt;Liu, Hanbin&lt;/author&gt;&lt;author&gt;Chen, Weixing&lt;/author&gt;&lt;author&gt;Ma, Aijie&lt;/author&gt;&lt;author&gt;Li, Xusheng&lt;/author&gt;&lt;author&gt;Wu, Yuanpeng&lt;/author&gt;&lt;/authors&gt;&lt;/contributors&gt;&lt;titles&gt;&lt;title&gt;From Glutinous-Rice-Inspired Adhesive Organohydrogels to Flexible Electronic Devices Toward Wearable Sensing, Power Supply, and Energy Storage&lt;/title&gt;&lt;secondary-title&gt;Advanced Functional Materials&lt;/secondary-title&gt;&lt;/titles&gt;&lt;periodical&gt;&lt;full-title&gt;Advanced Functional Materials&lt;/full-title&gt;&lt;/periodical&gt;&lt;pages&gt;2108423&lt;/pages&gt;&lt;volume&gt;32&lt;/volume&gt;&lt;number&gt;1&lt;/number&gt;&lt;keywords&gt;&lt;keyword&gt;adhesive organohydrogels&lt;/keyword&gt;&lt;keyword&gt;amylopectin&lt;/keyword&gt;&lt;keyword&gt;detachable batteries&lt;/keyword&gt;&lt;keyword&gt;supercapacitors&lt;/keyword&gt;&lt;keyword&gt;wearable sensors&lt;/keyword&gt;&lt;/keywords&gt;&lt;dates&gt;&lt;year&gt;2022&lt;/year&gt;&lt;pub-dates&gt;&lt;date&gt;2022&lt;/date&gt;&lt;/pub-dates&gt;&lt;/dates&gt;&lt;isbn&gt;1616-3028&lt;/isbn&gt;&lt;urls&gt;&lt;related-urls&gt;&lt;url&gt;https://onlinelibrary.wiley.com/doi/abs/10.1002/adfm.202108423&lt;/url&gt;&lt;url&gt;https://onlinelibrary.wiley.com/doi/10.1002/adfm.202108423&lt;/url&gt;&lt;url&gt;https://onlinelibrary.wiley.com/doi/pdfdirect/10.1002/adfm.202108423&lt;/url&gt;&lt;/related-urls&gt;&lt;/urls&gt;&lt;electronic-resource-num&gt;10.1002/adfm.202108423&lt;/electronic-resource-num&gt;&lt;remote-database-provider&gt;Wiley Online Library&lt;/remote-database-provider&gt;&lt;language&gt;en&lt;/language&gt;&lt;access-date&gt;2025/01/06/21:00:0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n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AA3000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3A44E85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.82</w:t>
            </w:r>
          </w:p>
        </w:tc>
        <w:tc>
          <w:tcPr>
            <w:tcW w:w="1134" w:type="dxa"/>
            <w:vAlign w:val="center"/>
          </w:tcPr>
          <w:p w14:paraId="0091CBE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34" w:type="dxa"/>
            <w:vAlign w:val="center"/>
          </w:tcPr>
          <w:p w14:paraId="74488AF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2409" w:type="dxa"/>
            <w:vAlign w:val="center"/>
          </w:tcPr>
          <w:p w14:paraId="1E0870C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C360DE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D0EAD62" w14:textId="0B65C25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5&lt;/Year&gt;&lt;RecNum&gt;2827&lt;/RecNum&gt;&lt;DisplayText&gt;&lt;style face="superscript"&gt;[7o]&lt;/style&gt;&lt;/DisplayText&gt;&lt;record&gt;&lt;rec-number&gt;2827&lt;/rec-number&gt;&lt;foreign-keys&gt;&lt;key app="EN" db-id="td2saxprbz5txmeppvd5fxwarapwta9wss9f" timestamp="1736273690" guid="fb180642-d05d-4a8b-8ebb-8db8b3643bec"&gt;2827&lt;/key&gt;&lt;/foreign-keys&gt;&lt;ref-type name="Journal Article"&gt;17&lt;/ref-type&gt;&lt;contributors&gt;&lt;authors&gt;&lt;author&gt;Yang, Dongwook&lt;/author&gt;&lt;author&gt;Nam, Han Ku&lt;/author&gt;&lt;author&gt;Lee, Younggeun&lt;/author&gt;&lt;author&gt;Kwon, Soongeun&lt;/author&gt;&lt;author&gt;Lee, Joohyung&lt;/author&gt;&lt;author&gt;Yoon, Hyosang&lt;/author&gt;&lt;author&gt;Kim, Young-Jin&lt;/author&gt;&lt;/authors&gt;&lt;/contributors&gt;&lt;titles&gt;&lt;title&gt;Laser-Induced Graphene Smart Textiles for Future Space Suits and Telescopes&lt;/title&gt;&lt;secondary-title&gt;Advanced Functional Materials&lt;/secondary-title&gt;&lt;/titles&gt;&lt;periodical&gt;&lt;full-title&gt;Advanced Functional Materials&lt;/full-title&gt;&lt;/periodical&gt;&lt;pages&gt;2411257&lt;/pages&gt;&lt;volume&gt;35&lt;/volume&gt;&lt;number&gt;1&lt;/number&gt;&lt;keywords&gt;&lt;keyword&gt;direct laser writing&lt;/keyword&gt;&lt;keyword&gt;laser-induced graphene&lt;/keyword&gt;&lt;keyword&gt;smart textile&lt;/keyword&gt;&lt;keyword&gt;space-qualified&lt;/keyword&gt;&lt;/keywords&gt;&lt;dates&gt;&lt;year&gt;2025&lt;/year&gt;&lt;pub-dates&gt;&lt;date&gt;2025&lt;/date&gt;&lt;/pub-dates&gt;&lt;/dates&gt;&lt;isbn&gt;1616-3028&lt;/isbn&gt;&lt;urls&gt;&lt;related-urls&gt;&lt;url&gt;https://onlinelibrary.wiley.com/doi/abs/10.1002/adfm.202411257&lt;/url&gt;&lt;url&gt;https://onlinelibrary.wiley.com/doi/pdfdirect/10.1002/adfm.202411257&lt;/url&gt;&lt;/related-urls&gt;&lt;/urls&gt;&lt;electronic-resource-num&gt;10.1002/adfm.202411257&lt;/electronic-resource-num&gt;&lt;remote-database-provider&gt;Wiley Online Library&lt;/remote-database-provider&gt;&lt;language&gt;en&lt;/language&gt;&lt;access-date&gt;2025/01/07/18:14:2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o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71E5EF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60" w:type="dxa"/>
            <w:vAlign w:val="center"/>
          </w:tcPr>
          <w:p w14:paraId="632F20A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54</w:t>
            </w:r>
          </w:p>
        </w:tc>
        <w:tc>
          <w:tcPr>
            <w:tcW w:w="1134" w:type="dxa"/>
            <w:vAlign w:val="center"/>
          </w:tcPr>
          <w:p w14:paraId="22053DA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center"/>
          </w:tcPr>
          <w:p w14:paraId="3E1A067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09" w:type="dxa"/>
            <w:vAlign w:val="center"/>
          </w:tcPr>
          <w:p w14:paraId="077770F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35B69F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0C0EE2E" w14:textId="43AEB9A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i&lt;/Author&gt;&lt;Year&gt;2024&lt;/Year&gt;&lt;RecNum&gt;2830&lt;/RecNum&gt;&lt;DisplayText&gt;&lt;style face="superscript"&gt;[7p]&lt;/style&gt;&lt;/DisplayText&gt;&lt;record&gt;&lt;rec-number&gt;2830&lt;/rec-number&gt;&lt;foreign-keys&gt;&lt;key app="EN" db-id="td2saxprbz5txmeppvd5fxwarapwta9wss9f" timestamp="1736319914" guid="9a8a1adc-4ec8-4876-bb17-360fedc353fd"&gt;2830&lt;/key&gt;&lt;/foreign-keys&gt;&lt;ref-type name="Journal Article"&gt;17&lt;/ref-type&gt;&lt;contributors&gt;&lt;authors&gt;&lt;author&gt;Yi, Longju&lt;/author&gt;&lt;author&gt;Zhao, Yilin&lt;/author&gt;&lt;author&gt;Li, Yunfan&lt;/author&gt;&lt;author&gt;Guo, Dingyi&lt;/author&gt;&lt;author&gt;Zeng, Ziran&lt;/author&gt;&lt;author&gt;Liu, Zhe&lt;/author&gt;&lt;author&gt;Zheng, Huai&lt;/author&gt;&lt;author&gt;Cheng, Gary J.&lt;/author&gt;&lt;author&gt;Liu, Feng&lt;/author&gt;&lt;/authors&gt;&lt;/contributors&gt;&lt;titles&gt;&lt;title&gt;Intelligent Cobweb Structures for All‐In‐One Flexible Devices via Laser Thermal Printing&lt;/title&gt;&lt;secondary-title&gt;Advanced Functional Materials&lt;/secondary-title&gt;&lt;/titles&gt;&lt;periodical&gt;&lt;full-title&gt;Advanced Functional Materials&lt;/full-title&gt;&lt;/periodical&gt;&lt;pages&gt;2413256&lt;/pages&gt;&lt;volume&gt;n/a&lt;/volume&gt;&lt;number&gt;n/a&lt;/number&gt;&lt;keywords&gt;&lt;keyword&gt;actuation&lt;/keyword&gt;&lt;keyword&gt;all-in-one&lt;/keyword&gt;&lt;keyword&gt;flexible intelligent cobweb&lt;/keyword&gt;&lt;keyword&gt;laser thermal printing process&lt;/keyword&gt;&lt;keyword&gt;sensing&lt;/keyword&gt;&lt;/keywords&gt;&lt;dates&gt;&lt;year&gt;2024&lt;/year&gt;&lt;pub-dates&gt;&lt;date&gt;2024/09/05/&lt;/date&gt;&lt;/pub-dates&gt;&lt;/dates&gt;&lt;isbn&gt;1616-301X&amp;#xD;1616-3028&lt;/isbn&gt;&lt;urls&gt;&lt;related-urls&gt;&lt;url&gt;https://onlinelibrary.wiley.com/doi/10.1002/adfm.202413256&lt;/url&gt;&lt;/related-urls&gt;&lt;/urls&gt;&lt;electronic-resource-num&gt;10.1002/adfm.202413256&lt;/electronic-resource-num&gt;&lt;remote-database-provider&gt;onlinelibrary.wiley.com (Atypon)&lt;/remote-database-provider&gt;&lt;access-date&gt;2025/01/08/07:04:4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p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47E0D3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60" w:type="dxa"/>
            <w:vAlign w:val="center"/>
          </w:tcPr>
          <w:p w14:paraId="02CDBAC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134" w:type="dxa"/>
            <w:vAlign w:val="center"/>
          </w:tcPr>
          <w:p w14:paraId="2983BFF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3E68EFE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409" w:type="dxa"/>
            <w:vAlign w:val="center"/>
          </w:tcPr>
          <w:p w14:paraId="5AC85B1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4CE4D71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4FCA55B" w14:textId="378191A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u&lt;/Author&gt;&lt;Year&gt;2021&lt;/Year&gt;&lt;RecNum&gt;2831&lt;/RecNum&gt;&lt;DisplayText&gt;&lt;style face="superscript"&gt;[7q]&lt;/style&gt;&lt;/DisplayText&gt;&lt;record&gt;&lt;rec-number&gt;2831&lt;/rec-number&gt;&lt;foreign-keys&gt;&lt;key app="EN" db-id="td2saxprbz5txmeppvd5fxwarapwta9wss9f" timestamp="1736320194" guid="f30841a4-ab88-49f8-8c49-78cc3078bd42"&gt;2831&lt;/key&gt;&lt;/foreign-keys&gt;&lt;ref-type name="Journal Article"&gt;17&lt;/ref-type&gt;&lt;contributors&gt;&lt;authors&gt;&lt;author&gt;Lu, Xuyan&lt;/author&gt;&lt;author&gt;Si, Yang&lt;/author&gt;&lt;author&gt;Zhang, Shichao&lt;/author&gt;&lt;author&gt;Yu, Jianyong&lt;/author&gt;&lt;author&gt;Ding, Bin&lt;/author&gt;&lt;/authors&gt;&lt;/contributors&gt;&lt;titles&gt;&lt;title&gt;In Situ Synthesis of Mechanically Robust, Transparent Nanofiber-Reinforced Hydrogels for Highly Sensitive Multiple Sensing&lt;/title&gt;&lt;secondary-title&gt;Advanced Functional Materials&lt;/secondary-title&gt;&lt;/titles&gt;&lt;periodical&gt;&lt;full-title&gt;Advanced Functional Materials&lt;/full-title&gt;&lt;/periodical&gt;&lt;pages&gt;2103117&lt;/pages&gt;&lt;volume&gt;31&lt;/volume&gt;&lt;number&gt;30&lt;/number&gt;&lt;dates&gt;&lt;year&gt;2021&lt;/year&gt;&lt;pub-dates&gt;&lt;date&gt;2021/07/01/&lt;/date&gt;&lt;/pub-dates&gt;&lt;/dates&gt;&lt;isbn&gt;1616-3028&lt;/isbn&gt;&lt;urls&gt;&lt;related-urls&gt;&lt;url&gt;https://onlinelibrary.wiley.com/doi/10.1002/adfm.202103117&lt;/url&gt;&lt;/related-urls&gt;&lt;/urls&gt;&lt;electronic-resource-num&gt;10.1002/adfm.202103117&lt;/electronic-resource-num&gt;&lt;remote-database-provider&gt;onlinelibrary.wiley.com&lt;/remote-database-provider&gt;&lt;language&gt;en&lt;/language&gt;&lt;access-date&gt;2025/01/08/07:09:3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q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B608D9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60" w:type="dxa"/>
            <w:vAlign w:val="center"/>
          </w:tcPr>
          <w:p w14:paraId="6224CBA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134" w:type="dxa"/>
            <w:vAlign w:val="center"/>
          </w:tcPr>
          <w:p w14:paraId="38A65BF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1226AA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409" w:type="dxa"/>
            <w:vAlign w:val="center"/>
          </w:tcPr>
          <w:p w14:paraId="00620EF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2D60B7A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21CAADC" w14:textId="6AC27CF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u&lt;/Author&gt;&lt;Year&gt;2024&lt;/Year&gt;&lt;RecNum&gt;2832&lt;/RecNum&gt;&lt;DisplayText&gt;&lt;style face="superscript"&gt;[7r]&lt;/style&gt;&lt;/DisplayText&gt;&lt;record&gt;&lt;rec-number&gt;2832&lt;/rec-number&gt;&lt;foreign-keys&gt;&lt;key app="EN" db-id="td2saxprbz5txmeppvd5fxwarapwta9wss9f" timestamp="1736321880" guid="3ef55366-4187-468d-aa60-511e5566db9c"&gt;2832&lt;/key&gt;&lt;/foreign-keys&gt;&lt;ref-type name="Journal Article"&gt;17&lt;/ref-type&gt;&lt;contributors&gt;&lt;authors&gt;&lt;author&gt;Pu, Jie&lt;/author&gt;&lt;author&gt;Gao, Yong&lt;/author&gt;&lt;author&gt;Geng, Zeyu&lt;/author&gt;&lt;author&gt;Zhang, Yongjie&lt;/author&gt;&lt;author&gt;Cao, Qinghe&lt;/author&gt;&lt;author&gt;Yang, Jiayu&lt;/author&gt;&lt;author&gt;Zhao, Xin&lt;/author&gt;&lt;author&gt;Wang, Yuxuan&lt;/author&gt;&lt;author&gt;Wang, John&lt;/author&gt;&lt;author&gt;Guan, Cao&lt;/author&gt;&lt;/authors&gt;&lt;/contributors&gt;&lt;titles&gt;&lt;title&gt;Grafted MXene Assisted Bifunctional Hydrogel for Stable and Highly Sensitive Self-Powered Fibrous System&lt;/title&gt;&lt;secondary-title&gt;Advanced Functional Materials&lt;/secondary-title&gt;&lt;/titles&gt;&lt;periodical&gt;&lt;full-title&gt;Advanced Functional Materials&lt;/full-title&gt;&lt;/periodical&gt;&lt;pages&gt;2304453&lt;/pages&gt;&lt;volume&gt;34&lt;/volume&gt;&lt;number&gt;24&lt;/number&gt;&lt;keywords&gt;&lt;keyword&gt;hydrogel fiber&lt;/keyword&gt;&lt;keyword&gt;integrated system&lt;/keyword&gt;&lt;keyword&gt;self-powered&lt;/keyword&gt;&lt;keyword&gt;strain sensor&lt;/keyword&gt;&lt;keyword&gt;Zn-ion battery&lt;/keyword&gt;&lt;/keywords&gt;&lt;dates&gt;&lt;year&gt;2024&lt;/year&gt;&lt;pub-dates&gt;&lt;date&gt;2024/06//&lt;/date&gt;&lt;/pub-dates&gt;&lt;/dates&gt;&lt;isbn&gt;1616-301X&lt;/isbn&gt;&lt;urls&gt;&lt;related-urls&gt;&lt;url&gt;https://onlinelibrary.wiley.com/doi/10.1002/adfm.202304453&lt;/url&gt;&lt;/related-urls&gt;&lt;/urls&gt;&lt;electronic-resource-num&gt;10.1002/adfm.202304453&lt;/electronic-resource-num&gt;&lt;remote-database-provider&gt;onlinelibrary.wiley.com (Atypon)&lt;/remote-database-provider&gt;&lt;access-date&gt;2025/01/08/07:37:2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r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0D3747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0" w:type="dxa"/>
            <w:vAlign w:val="center"/>
          </w:tcPr>
          <w:p w14:paraId="6B26E79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134" w:type="dxa"/>
            <w:vAlign w:val="center"/>
          </w:tcPr>
          <w:p w14:paraId="4E8EB8A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44FFA1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409" w:type="dxa"/>
            <w:vAlign w:val="center"/>
          </w:tcPr>
          <w:p w14:paraId="1B3A79D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B6F6FC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2730C69" w14:textId="5F0748DA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ji&lt;/Author&gt;&lt;Year&gt;2024&lt;/Year&gt;&lt;RecNum&gt;2839&lt;/RecNum&gt;&lt;DisplayText&gt;&lt;style face="superscript"&gt;[7s]&lt;/style&gt;&lt;/DisplayText&gt;&lt;record&gt;&lt;rec-number&gt;2839&lt;/rec-number&gt;&lt;foreign-keys&gt;&lt;key app="EN" db-id="td2saxprbz5txmeppvd5fxwarapwta9wss9f" timestamp="1736348447" guid="c9401026-5b83-4e23-8408-797d9656c349"&gt;2839&lt;/key&gt;&lt;/foreign-keys&gt;&lt;ref-type name="Journal Article"&gt;17&lt;/ref-type&gt;&lt;contributors&gt;&lt;authors&gt;&lt;author&gt;Maji, Animesh&lt;/author&gt;&lt;author&gt;Kuila, Chinmoy&lt;/author&gt;&lt;author&gt;Phadikar, Ujjwal&lt;/author&gt;&lt;author&gt;Murmu, Naresh Chandra&lt;/author&gt;&lt;author&gt;Kuila, Tapas&lt;/author&gt;&lt;/authors&gt;&lt;/contributors&gt;&lt;titles&gt;&lt;title&gt;Sustainable Engineering of the Wearable Sensor for Noninvasive Health Monitoring Using Exfoliated Layered Double Hydroxide/Reduced Graphene Oxide/Poly(vinyl alcohol) Electrospun Fiber Composites&lt;/title&gt;&lt;secondary-title&gt;ACS Applied Polymer Materials&lt;/secondary-title&gt;&lt;alt-title&gt;ACS Appl. Polym. Mater.&lt;/alt-title&gt;&lt;/titles&gt;&lt;periodical&gt;&lt;full-title&gt;ACS Applied Polymer Materials&lt;/full-title&gt;&lt;abbr-1&gt;ACS Appl. Polym. Mater.&lt;/abbr-1&gt;&lt;/periodical&gt;&lt;alt-periodical&gt;&lt;full-title&gt;ACS Applied Polymer Materials&lt;/full-title&gt;&lt;abbr-1&gt;ACS Appl. Polym. Mater.&lt;/abbr-1&gt;&lt;/alt-periodical&gt;&lt;pages&gt;13002-13014&lt;/pages&gt;&lt;volume&gt;6&lt;/volume&gt;&lt;number&gt;21&lt;/number&gt;&lt;dates&gt;&lt;year&gt;2024&lt;/year&gt;&lt;pub-dates&gt;&lt;date&gt;2024/11/08/&lt;/date&gt;&lt;/pub-dates&gt;&lt;/dates&gt;&lt;urls&gt;&lt;related-urls&gt;&lt;url&gt;https://doi.org/10.1021/acsapm.4c01849&lt;/url&gt;&lt;url&gt;https://pubs.acs.org/doi/pdf/10.1021/acsapm.4c01849&lt;/url&gt;&lt;/related-urls&gt;&lt;/urls&gt;&lt;electronic-resource-num&gt;10.1021/acsapm.4c01849&lt;/electronic-resource-num&gt;&lt;remote-database-provider&gt;ACS Publications&lt;/remote-database-provider&gt;&lt;access-date&gt;2025/01/08/15:00:0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s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2B00A8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560" w:type="dxa"/>
            <w:vAlign w:val="center"/>
          </w:tcPr>
          <w:p w14:paraId="7691F7D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30.6</w:t>
            </w:r>
          </w:p>
        </w:tc>
        <w:tc>
          <w:tcPr>
            <w:tcW w:w="1134" w:type="dxa"/>
            <w:vAlign w:val="center"/>
          </w:tcPr>
          <w:p w14:paraId="58DF23B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036B021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8</w:t>
            </w:r>
          </w:p>
        </w:tc>
        <w:tc>
          <w:tcPr>
            <w:tcW w:w="2409" w:type="dxa"/>
            <w:vAlign w:val="center"/>
          </w:tcPr>
          <w:p w14:paraId="3B3B426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D314C3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D1F7FD5" w14:textId="68D7CBA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1&lt;/Year&gt;&lt;RecNum&gt;2841&lt;/RecNum&gt;&lt;DisplayText&gt;&lt;style face="superscript"&gt;[7t]&lt;/style&gt;&lt;/DisplayText&gt;&lt;record&gt;&lt;rec-number&gt;2841&lt;/rec-number&gt;&lt;foreign-keys&gt;&lt;key app="EN" db-id="td2saxprbz5txmeppvd5fxwarapwta9wss9f" timestamp="1736349003" guid="60c1f472-b6e0-4eaa-9885-ca19a71601dc"&gt;2841&lt;/key&gt;&lt;/foreign-keys&gt;&lt;ref-type name="Journal Article"&gt;17&lt;/ref-type&gt;&lt;contributors&gt;&lt;authors&gt;&lt;author&gt;Wang, Haicheng&lt;/author&gt;&lt;author&gt;Liu, Jinlin&lt;/author&gt;&lt;author&gt;Cui, Haoao&lt;/author&gt;&lt;author&gt;Liu, Yijian&lt;/author&gt;&lt;author&gt;Zhu, Junze&lt;/author&gt;&lt;author&gt;Wang, Hongfei&lt;/author&gt;&lt;author&gt;Song, Ge&lt;/author&gt;&lt;author&gt;Li, Zhongli&lt;/author&gt;&lt;author&gt;Chen, Da&lt;/author&gt;&lt;/authors&gt;&lt;/contributors&gt;&lt;titles&gt;&lt;title&gt;Strain Sensor with High Sensitivity and Large Response Range Based on Self-Assembled Elastic-Sliding Conductive Networks&lt;/title&gt;&lt;secondary-title&gt;ACS Applied Electronic Materials&lt;/secondary-title&gt;&lt;alt-title&gt;ACS Appl. Electron. Mater.&lt;/alt-title&gt;&lt;/titles&gt;&lt;periodical&gt;&lt;full-title&gt;ACS Applied Electronic Materials&lt;/full-title&gt;&lt;abbr-1&gt;ACS Appl. Electron. Mater.&lt;/abbr-1&gt;&lt;/periodical&gt;&lt;alt-periodical&gt;&lt;full-title&gt;ACS Applied Electronic Materials&lt;/full-title&gt;&lt;abbr-1&gt;ACS Appl. Electron. Mater.&lt;/abbr-1&gt;&lt;/alt-periodical&gt;&lt;pages&gt;1758-1770&lt;/pages&gt;&lt;volume&gt;3&lt;/volume&gt;&lt;number&gt;4&lt;/number&gt;&lt;dates&gt;&lt;year&gt;2021&lt;/year&gt;&lt;pub-dates&gt;&lt;date&gt;2021/04/27/&lt;/date&gt;&lt;/pub-dates&gt;&lt;/dates&gt;&lt;urls&gt;&lt;related-urls&gt;&lt;url&gt;https://doi.org/10.1021/acsaelm.1c00044&lt;/url&gt;&lt;url&gt;https://pubs.acs.org/doi/pdf/10.1021/acsaelm.1c00044&lt;/url&gt;&lt;/related-urls&gt;&lt;/urls&gt;&lt;electronic-resource-num&gt;10.1021/acsaelm.1c00044&lt;/electronic-resource-num&gt;&lt;remote-database-provider&gt;ACS Publications&lt;/remote-database-provider&gt;&lt;access-date&gt;2025/01/08/15:09:3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t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C77C8C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60" w:type="dxa"/>
            <w:vAlign w:val="center"/>
          </w:tcPr>
          <w:p w14:paraId="0A5D345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528</w:t>
            </w:r>
          </w:p>
        </w:tc>
        <w:tc>
          <w:tcPr>
            <w:tcW w:w="1134" w:type="dxa"/>
            <w:vAlign w:val="center"/>
          </w:tcPr>
          <w:p w14:paraId="34AD7EC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7EE4EF8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409" w:type="dxa"/>
            <w:vAlign w:val="center"/>
          </w:tcPr>
          <w:p w14:paraId="2FC6157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86BBB9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745D4B6" w14:textId="70A10E9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ovikov&lt;/Author&gt;&lt;Year&gt;2022&lt;/Year&gt;&lt;RecNum&gt;2845&lt;/RecNum&gt;&lt;DisplayText&gt;&lt;style face="superscript"&gt;[7u]&lt;/style&gt;&lt;/DisplayText&gt;&lt;record&gt;&lt;rec-number&gt;2845&lt;/rec-number&gt;&lt;foreign-keys&gt;&lt;key app="EN" db-id="td2saxprbz5txmeppvd5fxwarapwta9wss9f" timestamp="1736350392" guid="aa050468-b0eb-4327-bc06-d63664d2ee8d"&gt;2845&lt;/key&gt;&lt;/foreign-keys&gt;&lt;ref-type name="Journal Article"&gt;17&lt;/ref-type&gt;&lt;contributors&gt;&lt;authors&gt;&lt;author&gt;Novikov, Ilya V.&lt;/author&gt;&lt;author&gt;Krasnikov, Dmitry V.&lt;/author&gt;&lt;author&gt;Vorobei, Anton M.&lt;/author&gt;&lt;author&gt;Zuev, Yaroslav I.&lt;/author&gt;&lt;author&gt;Butt, Hassaan A.&lt;/author&gt;&lt;author&gt;Fedorov, Fedor S.&lt;/author&gt;&lt;author&gt;Gusev, Sergey A.&lt;/author&gt;&lt;author&gt;Safonov, Alexander A.&lt;/author&gt;&lt;author&gt;Shulga, Eugene V.&lt;/author&gt;&lt;author&gt;Konev, Stepan D.&lt;/author&gt;&lt;author&gt;Sergeichev, Ivan V.&lt;/author&gt;&lt;author&gt;Zhukov, Sergey S.&lt;/author&gt;&lt;author&gt;Kallio, Tanja&lt;/author&gt;&lt;author&gt;Gorshunov, Boris P.&lt;/author&gt;&lt;author&gt;Parenago, Olga O.&lt;/author&gt;&lt;author&gt;Nasibulin, Albert G.&lt;/author&gt;&lt;/authors&gt;&lt;/contributors&gt;&lt;titles&gt;&lt;title&gt;Multifunctional Elastic Nanocomposites with Extremely Low Concentrations of Single-Walled Carbon Nanotube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18866-18876&lt;/pages&gt;&lt;volume&gt;14&lt;/volume&gt;&lt;number&gt;16&lt;/number&gt;&lt;dates&gt;&lt;year&gt;2022&lt;/year&gt;&lt;pub-dates&gt;&lt;date&gt;2022/04/27/&lt;/date&gt;&lt;/pub-dates&gt;&lt;/dates&gt;&lt;isbn&gt;1944-8244&lt;/isbn&gt;&lt;urls&gt;&lt;related-urls&gt;&lt;url&gt;https://doi.org/10.1021/acsami.2c01086&lt;/url&gt;&lt;url&gt;https://pubs.acs.org/doi/pdf/10.1021/acsami.2c01086&lt;/url&gt;&lt;/related-urls&gt;&lt;/urls&gt;&lt;electronic-resource-num&gt;10.1021/acsami.2c01086&lt;/electronic-resource-num&gt;&lt;remote-database-provider&gt;ACS Publications&lt;/remote-database-provider&gt;&lt;access-date&gt;2025/01/08/15:32:4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u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CFE382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vAlign w:val="center"/>
          </w:tcPr>
          <w:p w14:paraId="1FBE5CC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80</w:t>
            </w:r>
          </w:p>
        </w:tc>
        <w:tc>
          <w:tcPr>
            <w:tcW w:w="1134" w:type="dxa"/>
            <w:vAlign w:val="center"/>
          </w:tcPr>
          <w:p w14:paraId="64F957B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14:paraId="4CA6EE2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409" w:type="dxa"/>
            <w:vAlign w:val="center"/>
          </w:tcPr>
          <w:p w14:paraId="3B0A625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07C4DC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80744DF" w14:textId="13AEE6AA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ng&lt;/Author&gt;&lt;Year&gt;2021&lt;/Year&gt;&lt;RecNum&gt;2852&lt;/RecNum&gt;&lt;DisplayText&gt;&lt;style face="superscript"&gt;[7v]&lt;/style&gt;&lt;/DisplayText&gt;&lt;record&gt;&lt;rec-number&gt;2852&lt;/rec-number&gt;&lt;foreign-keys&gt;&lt;key app="EN" db-id="td2saxprbz5txmeppvd5fxwarapwta9wss9f" timestamp="1736356956" guid="48aad284-538c-4b20-b063-7aa91462cbc8"&gt;2852&lt;/key&gt;&lt;/foreign-keys&gt;&lt;ref-type name="Journal Article"&gt;17&lt;/ref-type&gt;&lt;contributors&gt;&lt;authors&gt;&lt;author&gt;Ling, Qiangjun&lt;/author&gt;&lt;author&gt;Ke, Tao&lt;/author&gt;&lt;author&gt;Liu, Wentao&lt;/author&gt;&lt;author&gt;Ren, Zhijun&lt;/author&gt;&lt;author&gt;Zhao, Li&lt;/author&gt;&lt;author&gt;Gu, Haibin&lt;/author&gt;&lt;/authors&gt;&lt;/contributors&gt;&lt;titles&gt;&lt;title&gt;Tough, Repeatedly Adhesive, Cyclic Compression-Stable, and Conductive Dual-Network Hydrogel Sensors for Human Health Monitoring&lt;/title&gt;&lt;secondary-title&gt;Industrial &amp;amp; Engineering Chemistry Research&lt;/secondary-title&gt;&lt;alt-title&gt;Ind. Eng. Chem. Res.&lt;/alt-title&gt;&lt;/titles&gt;&lt;periodical&gt;&lt;full-title&gt;Industrial &amp;amp; Engineering Chemistry Research&lt;/full-title&gt;&lt;abbr-1&gt;Ind. Eng. Chem. Res.&lt;/abbr-1&gt;&lt;/periodical&gt;&lt;alt-periodical&gt;&lt;full-title&gt;Industrial &amp;amp; Engineering Chemistry Research&lt;/full-title&gt;&lt;abbr-1&gt;Ind. Eng. Chem. Res.&lt;/abbr-1&gt;&lt;/alt-periodical&gt;&lt;pages&gt;18373-18383&lt;/pages&gt;&lt;volume&gt;60&lt;/volume&gt;&lt;number&gt;50&lt;/number&gt;&lt;dates&gt;&lt;year&gt;2021&lt;/year&gt;&lt;pub-dates&gt;&lt;date&gt;2021/12/22/&lt;/date&gt;&lt;/pub-dates&gt;&lt;/dates&gt;&lt;isbn&gt;0888-5885&lt;/isbn&gt;&lt;urls&gt;&lt;related-urls&gt;&lt;url&gt;https://doi.org/10.1021/acs.iecr.1c03358&lt;/url&gt;&lt;url&gt;https://pubs.acs.org/doi/pdf/10.1021/acs.iecr.1c03358&lt;/url&gt;&lt;/related-urls&gt;&lt;/urls&gt;&lt;electronic-resource-num&gt;10.1021/acs.iecr.1c03358&lt;/electronic-resource-num&gt;&lt;remote-database-provider&gt;ACS Publications&lt;/remote-database-provider&gt;&lt;access-date&gt;2025/01/08/17:22:1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v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9EA1CB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560" w:type="dxa"/>
            <w:vAlign w:val="center"/>
          </w:tcPr>
          <w:p w14:paraId="355D771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134" w:type="dxa"/>
            <w:vAlign w:val="center"/>
          </w:tcPr>
          <w:p w14:paraId="5DADC36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E2E4CC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409" w:type="dxa"/>
            <w:vAlign w:val="center"/>
          </w:tcPr>
          <w:p w14:paraId="0143C8D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30C8AF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BBF8555" w14:textId="3E1514B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an&lt;/Author&gt;&lt;Year&gt;2024&lt;/Year&gt;&lt;RecNum&gt;2858&lt;/RecNum&gt;&lt;DisplayText&gt;&lt;style face="superscript"&gt;[7w]&lt;/style&gt;&lt;/DisplayText&gt;&lt;record&gt;&lt;rec-number&gt;2858&lt;/rec-number&gt;&lt;foreign-keys&gt;&lt;key app="EN" db-id="td2saxprbz5txmeppvd5fxwarapwta9wss9f" timestamp="1736362759" guid="2d08d680-8d18-4fd0-b267-8840e875aa04"&gt;2858&lt;/key&gt;&lt;/foreign-keys&gt;&lt;ref-type name="Journal Article"&gt;17&lt;/ref-type&gt;&lt;contributors&gt;&lt;authors&gt;&lt;author&gt;Pan, Wenlong&lt;/author&gt;&lt;author&gt;Xu, Lin&lt;/author&gt;&lt;author&gt;Lamont, Samuel C.&lt;/author&gt;&lt;author&gt;Zhang, Yifan&lt;/author&gt;&lt;author&gt;Ding, Jianning&lt;/author&gt;&lt;author&gt;Vernerey, Franck J.&lt;/author&gt;&lt;/authors&gt;&lt;/contributors&gt;&lt;titles&gt;&lt;title&gt;Thermosensitive MXene-Based Flexible Wearable Sensors for Multifunctional Human Signals Monitoring&lt;/title&gt;&lt;secondary-title&gt;ACS Applied Polymer Materials&lt;/secondary-title&gt;&lt;alt-title&gt;ACS Appl. Polym. Mater.&lt;/alt-title&gt;&lt;/titles&gt;&lt;periodical&gt;&lt;full-title&gt;ACS Applied Polymer Materials&lt;/full-title&gt;&lt;abbr-1&gt;ACS Appl. Polym. Mater.&lt;/abbr-1&gt;&lt;/periodical&gt;&lt;alt-periodical&gt;&lt;full-title&gt;ACS Applied Polymer Materials&lt;/full-title&gt;&lt;abbr-1&gt;ACS Appl. Polym. Mater.&lt;/abbr-1&gt;&lt;/alt-periodical&gt;&lt;pages&gt;9488-9498&lt;/pages&gt;&lt;volume&gt;6&lt;/volume&gt;&lt;number&gt;16&lt;/number&gt;&lt;dates&gt;&lt;year&gt;2024&lt;/year&gt;&lt;pub-dates&gt;&lt;date&gt;2024/08/23/&lt;/date&gt;&lt;/pub-dates&gt;&lt;/dates&gt;&lt;urls&gt;&lt;related-urls&gt;&lt;url&gt;https://doi.org/10.1021/acsapm.4c01225&lt;/url&gt;&lt;/related-urls&gt;&lt;/urls&gt;&lt;electronic-resource-num&gt;10.1021/acsapm.4c01225&lt;/electronic-resource-num&gt;&lt;remote-database-provider&gt;ACS Publications&lt;/remote-database-provider&gt;&lt;access-date&gt;2025/01/08/18:59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w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D6AF74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60" w:type="dxa"/>
            <w:vAlign w:val="center"/>
          </w:tcPr>
          <w:p w14:paraId="6B9CC4B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134" w:type="dxa"/>
            <w:vAlign w:val="center"/>
          </w:tcPr>
          <w:p w14:paraId="7833989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E71B94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409" w:type="dxa"/>
            <w:vAlign w:val="center"/>
          </w:tcPr>
          <w:p w14:paraId="1BDE1D0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E61506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33BA4AF" w14:textId="5BDEF0C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ao&lt;/Author&gt;&lt;Year&gt;2022&lt;/Year&gt;&lt;RecNum&gt;2867&lt;/RecNum&gt;&lt;DisplayText&gt;&lt;style face="superscript"&gt;[7x]&lt;/style&gt;&lt;/DisplayText&gt;&lt;record&gt;&lt;rec-number&gt;2867&lt;/rec-number&gt;&lt;foreign-keys&gt;&lt;key app="EN" db-id="td2saxprbz5txmeppvd5fxwarapwta9wss9f" timestamp="1736367113" guid="733abf1b-4295-4662-9a43-173532c98226"&gt;2867&lt;/key&gt;&lt;/foreign-keys&gt;&lt;ref-type name="Journal Article"&gt;17&lt;/ref-type&gt;&lt;contributors&gt;&lt;authors&gt;&lt;author&gt;Cao, Qinglong&lt;/author&gt;&lt;author&gt;Shu, Zhen&lt;/author&gt;&lt;author&gt;Zhang, Taoyi&lt;/author&gt;&lt;author&gt;Ji, Wenxi&lt;/author&gt;&lt;author&gt;Chen, Jing&lt;/author&gt;&lt;author&gt;Wei, Yun&lt;/author&gt;&lt;/authors&gt;&lt;/contributors&gt;&lt;titles&gt;&lt;title&gt;Highly Elastic, Sensitive, Stretchable, and Skin-Inspired Conductive Sodium Alginate/Polyacrylamide/Gallium Composite Hydrogel with Toughness as a Flexible Strain Sensor&lt;/title&gt;&lt;secondary-title&gt;Biomacromolecules&lt;/secondary-title&gt;&lt;alt-title&gt;Biomacromolecules&lt;/alt-title&gt;&lt;/titles&gt;&lt;periodical&gt;&lt;full-title&gt;Biomacromolecules&lt;/full-title&gt;&lt;abbr-1&gt;Biomacromolecules&lt;/abbr-1&gt;&lt;/periodical&gt;&lt;alt-periodical&gt;&lt;full-title&gt;Biomacromolecules&lt;/full-title&gt;&lt;abbr-1&gt;Biomacromolecules&lt;/abbr-1&gt;&lt;/alt-periodical&gt;&lt;pages&gt;2603-2613&lt;/pages&gt;&lt;volume&gt;23&lt;/volume&gt;&lt;number&gt;6&lt;/number&gt;&lt;dates&gt;&lt;year&gt;2022&lt;/year&gt;&lt;pub-dates&gt;&lt;date&gt;2022/06/13/&lt;/date&gt;&lt;/pub-dates&gt;&lt;/dates&gt;&lt;isbn&gt;1525-7797&lt;/isbn&gt;&lt;urls&gt;&lt;related-urls&gt;&lt;url&gt;https://doi.org/10.1021/acs.biomac.2c00329&lt;/url&gt;&lt;/related-urls&gt;&lt;/urls&gt;&lt;electronic-resource-num&gt;10.1021/acs.biomac.2c00329&lt;/electronic-resource-num&gt;&lt;remote-database-provider&gt;ACS Publications&lt;/remote-database-provider&gt;&lt;access-date&gt;2025/01/08/20:11:3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x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229929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0" w:type="dxa"/>
            <w:vAlign w:val="center"/>
          </w:tcPr>
          <w:p w14:paraId="2FE9432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08</w:t>
            </w:r>
          </w:p>
        </w:tc>
        <w:tc>
          <w:tcPr>
            <w:tcW w:w="1134" w:type="dxa"/>
            <w:vAlign w:val="center"/>
          </w:tcPr>
          <w:p w14:paraId="22C15A8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EB9B09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409" w:type="dxa"/>
            <w:vAlign w:val="center"/>
          </w:tcPr>
          <w:p w14:paraId="64B8BE1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59E66CA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6561CF1" w14:textId="79B5FC7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&lt;/Author&gt;&lt;Year&gt;2022&lt;/Year&gt;&lt;RecNum&gt;2869&lt;/RecNum&gt;&lt;DisplayText&gt;&lt;style face="superscript"&gt;[7y]&lt;/style&gt;&lt;/DisplayText&gt;&lt;record&gt;&lt;rec-number&gt;2869&lt;/rec-number&gt;&lt;foreign-keys&gt;&lt;key app="EN" db-id="td2saxprbz5txmeppvd5fxwarapwta9wss9f" timestamp="1736367767" guid="ee2c5a19-5bbf-4b45-90ee-68ff158f9031"&gt;2869&lt;/key&gt;&lt;/foreign-keys&gt;&lt;ref-type name="Journal Article"&gt;17&lt;/ref-type&gt;&lt;contributors&gt;&lt;authors&gt;&lt;author&gt;Ma, Lijun&lt;/author&gt;&lt;author&gt;Lei, Xiao&lt;/author&gt;&lt;author&gt;Guo, Xuanqi&lt;/author&gt;&lt;author&gt;Wang, Longhai&lt;/author&gt;&lt;author&gt;Li, Shifeng&lt;/author&gt;&lt;author&gt;Shu, Tan&lt;/author&gt;&lt;author&gt;Cheng, Gary J.&lt;/author&gt;&lt;author&gt;Liu, Feng&lt;/author&gt;&lt;/authors&gt;&lt;/contributors&gt;&lt;titles&gt;&lt;title&gt;Carbon Black/Graphene Nanosheet Composites for Three-Dimensional Flexible Piezoresistive Sensors&lt;/title&gt;&lt;secondary-title&gt;ACS Applied Nano Materials&lt;/secondary-title&gt;&lt;alt-title&gt;ACS Appl. Nano Mater.&lt;/alt-title&gt;&lt;/titles&gt;&lt;periodical&gt;&lt;full-title&gt;ACS Applied Nano Materials&lt;/full-title&gt;&lt;abbr-1&gt;ACS Appl. Nano Mater.&lt;/abbr-1&gt;&lt;/periodical&gt;&lt;alt-periodical&gt;&lt;full-title&gt;ACS Applied Nano Materials&lt;/full-title&gt;&lt;abbr-1&gt;ACS Appl. Nano Mater.&lt;/abbr-1&gt;&lt;/alt-periodical&gt;&lt;pages&gt;7142-7149&lt;/pages&gt;&lt;volume&gt;5&lt;/volume&gt;&lt;number&gt;5&lt;/number&gt;&lt;dates&gt;&lt;year&gt;2022&lt;/year&gt;&lt;pub-dates&gt;&lt;date&gt;2022/05/27/&lt;/date&gt;&lt;/pub-dates&gt;&lt;/dates&gt;&lt;urls&gt;&lt;related-urls&gt;&lt;url&gt;https://doi.org/10.1021/acsanm.2c01081&lt;/url&gt;&lt;url&gt;https://pubs.acs.org/doi/pdf/10.1021/acsanm.2c01081&lt;/url&gt;&lt;/related-urls&gt;&lt;/urls&gt;&lt;electronic-resource-num&gt;10.1021/acsanm.2c01081&lt;/electronic-resource-num&gt;&lt;remote-database-provider&gt;ACS Publications&lt;/remote-database-provider&gt;&lt;access-date&gt;2025/01/08/20:22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y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0A112C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E5961B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7.60</w:t>
            </w:r>
          </w:p>
        </w:tc>
        <w:tc>
          <w:tcPr>
            <w:tcW w:w="1134" w:type="dxa"/>
            <w:vAlign w:val="center"/>
          </w:tcPr>
          <w:p w14:paraId="060656A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3C378B0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2409" w:type="dxa"/>
            <w:vAlign w:val="center"/>
          </w:tcPr>
          <w:p w14:paraId="39DC77A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C1BB1C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7E209BE" w14:textId="42DA7FFA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hedewy&lt;/Author&gt;&lt;Year&gt;2024&lt;/Year&gt;&lt;RecNum&gt;2883&lt;/RecNum&gt;&lt;DisplayText&gt;&lt;style face="superscript"&gt;[7z]&lt;/style&gt;&lt;/DisplayText&gt;&lt;record&gt;&lt;rec-number&gt;2883&lt;/rec-number&gt;&lt;foreign-keys&gt;&lt;key app="EN" db-id="td2saxprbz5txmeppvd5fxwarapwta9wss9f" timestamp="1736449163" guid="129f3c0e-d271-4cd2-b363-bdc3b1839ce9"&gt;2883&lt;/key&gt;&lt;/foreign-keys&gt;&lt;ref-type name="Journal Article"&gt;17&lt;/ref-type&gt;&lt;contributors&gt;&lt;authors&gt;&lt;author&gt;Khedewy, Amira T.&lt;/author&gt;&lt;author&gt;Saleh, Dalia I.&lt;/author&gt;&lt;author&gt;Shaker, A.&lt;/author&gt;&lt;/authors&gt;&lt;/contributors&gt;&lt;titles&gt;&lt;title&gt;On the Effect of Fibre Orientation and MWCNTs on the Strain-Sensing Performance of TPU/PANI Electrospun Nanofibres&lt;/title&gt;&lt;secondary-title&gt;Polymers for Advanced Technologies&lt;/secondary-title&gt;&lt;/titles&gt;&lt;periodical&gt;&lt;full-title&gt;Polymers for Advanced Technologies&lt;/full-title&gt;&lt;/periodical&gt;&lt;pages&gt;e6639&lt;/pages&gt;&lt;volume&gt;35&lt;/volume&gt;&lt;number&gt;11&lt;/number&gt;&lt;keywords&gt;&lt;keyword&gt;gauge factor&lt;/keyword&gt;&lt;keyword&gt;nanofibres&lt;/keyword&gt;&lt;keyword&gt;orientation&lt;/keyword&gt;&lt;keyword&gt;strain sensing&lt;/keyword&gt;&lt;/keywords&gt;&lt;dates&gt;&lt;year&gt;2024&lt;/year&gt;&lt;pub-dates&gt;&lt;date&gt;2024&lt;/date&gt;&lt;/pub-dates&gt;&lt;/dates&gt;&lt;isbn&gt;1099-1581&lt;/isbn&gt;&lt;urls&gt;&lt;related-urls&gt;&lt;url&gt;https://onlinelibrary.wiley.com/doi/abs/10.1002/pat.6639&lt;/url&gt;&lt;url&gt;https://onlinelibrary.wiley.com/doi/pdfdirect/10.1002/pat.6639&lt;/url&gt;&lt;/related-urls&gt;&lt;/urls&gt;&lt;electronic-resource-num&gt;10.1002/pat.6639&lt;/electronic-resource-num&gt;&lt;remote-database-provider&gt;Wiley Online Library&lt;/remote-database-provider&gt;&lt;language&gt;en&lt;/language&gt;&lt;access-date&gt;2025/01/09/18:58:5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z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59CB32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560" w:type="dxa"/>
            <w:vAlign w:val="center"/>
          </w:tcPr>
          <w:p w14:paraId="57911BF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1134" w:type="dxa"/>
            <w:vAlign w:val="center"/>
          </w:tcPr>
          <w:p w14:paraId="74EA627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4" w:type="dxa"/>
            <w:vAlign w:val="center"/>
          </w:tcPr>
          <w:p w14:paraId="5ED04E9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2409" w:type="dxa"/>
            <w:vAlign w:val="center"/>
          </w:tcPr>
          <w:p w14:paraId="7864BFB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 and see note #4</w:t>
            </w:r>
          </w:p>
        </w:tc>
      </w:tr>
      <w:tr w:rsidR="00327D2B" w:rsidRPr="003A6168" w14:paraId="0E60B37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D8051D8" w14:textId="348910E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Xiao&lt;/Author&gt;&lt;Year&gt;2022&lt;/Year&gt;&lt;RecNum&gt;2885&lt;/RecNum&gt;&lt;DisplayText&gt;&lt;style face="superscript"&gt;[7aa]&lt;/style&gt;&lt;/DisplayText&gt;&lt;record&gt;&lt;rec-number&gt;2885&lt;/rec-number&gt;&lt;foreign-keys&gt;&lt;key app="EN" db-id="td2saxprbz5txmeppvd5fxwarapwta9wss9f" timestamp="1736449780" guid="2660ae6d-b43f-4fc7-ad18-3ac364725049"&gt;2885&lt;/key&gt;&lt;/foreign-keys&gt;&lt;ref-type name="Journal Article"&gt;17&lt;/ref-type&gt;&lt;contributors&gt;&lt;authors&gt;&lt;author&gt;Xiao, Longya&lt;/author&gt;&lt;author&gt;Ou, Chengjian&lt;/author&gt;&lt;author&gt;Zhang, Ding&lt;/author&gt;&lt;author&gt;Ma, Yi&lt;/author&gt;&lt;author&gt;Xu, Zefeng&lt;/author&gt;&lt;author&gt;Zhou, Yitong&lt;/author&gt;&lt;author&gt;Jiang, Hongjie&lt;/author&gt;&lt;/authors&gt;&lt;/contributors&gt;&lt;titles&gt;&lt;title&gt;Strong Tough Poly Acrylic-co-acrylamide Hydrogels via a Synergistic Effect of Fiber and Metal-Ligand Bonds as Flexible Strain Sensors&lt;/title&gt;&lt;secondary-title&gt;Macromolecular Materials and Engineering&lt;/secondary-title&gt;&lt;/titles&gt;&lt;periodical&gt;&lt;full-title&gt;Macromolecular Materials and Engineering&lt;/full-title&gt;&lt;abbr-1&gt;Macromol. Mater. Eng.&lt;/abbr-1&gt;&lt;/periodical&gt;&lt;pages&gt;2200389&lt;/pages&gt;&lt;volume&gt;307&lt;/volume&gt;&lt;number&gt;11&lt;/number&gt;&lt;keywords&gt;&lt;keyword&gt;high gauge factor&lt;/keyword&gt;&lt;keyword&gt;hydrogels&lt;/keyword&gt;&lt;keyword&gt;strain sensors&lt;/keyword&gt;&lt;keyword&gt;strengthening and toughening&lt;/keyword&gt;&lt;/keywords&gt;&lt;dates&gt;&lt;year&gt;2022&lt;/year&gt;&lt;pub-dates&gt;&lt;date&gt;2022&lt;/date&gt;&lt;/pub-dates&gt;&lt;/dates&gt;&lt;isbn&gt;1439-2054&lt;/isbn&gt;&lt;urls&gt;&lt;related-urls&gt;&lt;url&gt;https://onlinelibrary.wiley.com/doi/abs/10.1002/mame.202200389&lt;/url&gt;&lt;url&gt;https://onlinelibrary.wiley.com/doi/10.1002/mame.202200389&lt;/url&gt;&lt;url&gt;https://onlinelibrary.wiley.com/doi/pdfdirect/10.1002/mame.202200389&lt;/url&gt;&lt;/related-urls&gt;&lt;/urls&gt;&lt;electronic-resource-num&gt;10.1002/mame.202200389&lt;/electronic-resource-num&gt;&lt;remote-database-provider&gt;Wiley Online Library&lt;/remote-database-provider&gt;&lt;language&gt;en&lt;/language&gt;&lt;access-date&gt;2025/01/09/19:09:1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ED0C5E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60" w:type="dxa"/>
            <w:vAlign w:val="center"/>
          </w:tcPr>
          <w:p w14:paraId="4A45011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07</w:t>
            </w:r>
          </w:p>
        </w:tc>
        <w:tc>
          <w:tcPr>
            <w:tcW w:w="1134" w:type="dxa"/>
            <w:vAlign w:val="center"/>
          </w:tcPr>
          <w:p w14:paraId="5448995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002F765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409" w:type="dxa"/>
            <w:vAlign w:val="center"/>
          </w:tcPr>
          <w:p w14:paraId="37DC02B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2B01FE9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ED0EE89" w14:textId="39638B3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ong&lt;/Author&gt;&lt;Year&gt;2024&lt;/Year&gt;&lt;RecNum&gt;2886&lt;/RecNum&gt;&lt;DisplayText&gt;&lt;style face="superscript"&gt;[7ab]&lt;/style&gt;&lt;/DisplayText&gt;&lt;record&gt;&lt;rec-number&gt;2886&lt;/rec-number&gt;&lt;foreign-keys&gt;&lt;key app="EN" db-id="td2saxprbz5txmeppvd5fxwarapwta9wss9f" timestamp="1736449919" guid="42d929a9-7bc5-4212-9fdd-78e020dd9a7b"&gt;2886&lt;/key&gt;&lt;/foreign-keys&gt;&lt;ref-type name="Journal Article"&gt;17&lt;/ref-type&gt;&lt;contributors&gt;&lt;authors&gt;&lt;author&gt;Song, Tengyue&lt;/author&gt;&lt;author&gt;Xu, Minxuan&lt;/author&gt;&lt;author&gt;Weng, Yunjie&lt;/author&gt;&lt;author&gt;Zhang, Wen&lt;/author&gt;&lt;author&gt;Shi, Yueqin&lt;/author&gt;&lt;author&gt;Li, Xin&lt;/author&gt;&lt;author&gt;Zhang, Qi&lt;/author&gt;&lt;/authors&gt;&lt;/contributors&gt;&lt;titles&gt;&lt;title&gt;Silkworm‐Shaped MoS2 Growing on Graphene Foam for Highly Sensitive and Flexible Strain Sensor with Full‐Scale Human Motion Detection Ability&lt;/title&gt;&lt;secondary-title&gt;Advanced Materials Technologies&lt;/secondary-title&gt;&lt;/titles&gt;&lt;periodical&gt;&lt;full-title&gt;Advanced Materials Technologies&lt;/full-title&gt;&lt;/periodical&gt;&lt;pages&gt;2401621&lt;/pages&gt;&lt;volume&gt;n/a&lt;/volume&gt;&lt;number&gt;n/a&lt;/number&gt;&lt;keywords&gt;&lt;keyword&gt;health monitoring&lt;/keyword&gt;&lt;keyword&gt;high gauge factor&lt;/keyword&gt;&lt;keyword&gt;MoS2@graphene composite&lt;/keyword&gt;&lt;keyword&gt;strain sensor&lt;/keyword&gt;&lt;keyword&gt;wide sensing range&lt;/keyword&gt;&lt;/keywords&gt;&lt;dates&gt;&lt;year&gt;2024&lt;/year&gt;&lt;/dates&gt;&lt;isbn&gt;2365-709X&amp;#xD;2365-709X&lt;/isbn&gt;&lt;urls&gt;&lt;related-urls&gt;&lt;url&gt;https://onlinelibrary.wiley.com/doi/abs/10.1002/admt.202401621&lt;/url&gt;&lt;url&gt;https://onlinelibrary.wiley.com/doi/10.1002/admt.202401621&lt;/url&gt;&lt;url&gt;https://onlinelibrary.wiley.com/doi/pdfdirect/10.1002/admt.202401621&lt;/url&gt;&lt;/related-urls&gt;&lt;/urls&gt;&lt;electronic-resource-num&gt;10.1002/admt.202401621&lt;/electronic-resource-num&gt;&lt;remote-database-provider&gt;Wiley Online Library&lt;/remote-database-provider&gt;&lt;language&gt;en&lt;/language&gt;&lt;access-date&gt;2025/01/09/19:11:1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05BDA9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560" w:type="dxa"/>
            <w:vAlign w:val="center"/>
          </w:tcPr>
          <w:p w14:paraId="7EDE482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30838DF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41EAD9D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2409" w:type="dxa"/>
            <w:vAlign w:val="center"/>
          </w:tcPr>
          <w:p w14:paraId="69B39FA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4A1388E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6902CDD" w14:textId="6B31FD9E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g&lt;/Author&gt;&lt;Year&gt;2023&lt;/Year&gt;&lt;RecNum&gt;2889&lt;/RecNum&gt;&lt;DisplayText&gt;&lt;style face="superscript"&gt;[7ac]&lt;/style&gt;&lt;/DisplayText&gt;&lt;record&gt;&lt;rec-number&gt;2889&lt;/rec-number&gt;&lt;foreign-keys&gt;&lt;key app="EN" db-id="td2saxprbz5txmeppvd5fxwarapwta9wss9f" timestamp="1736454525" guid="55273d48-dc20-4ff4-ad68-3241d1457f93"&gt;2889&lt;/key&gt;&lt;/foreign-keys&gt;&lt;ref-type name="Journal Article"&gt;17&lt;/ref-type&gt;&lt;contributors&gt;&lt;authors&gt;&lt;author&gt;Cheng, Xiaoying&lt;/author&gt;&lt;author&gt;Cao, Xuyang&lt;/author&gt;&lt;author&gt;Wu, Zhenyu&lt;/author&gt;&lt;author&gt;Ying, Zhiping&lt;/author&gt;&lt;author&gt;Camilleri, Duncan&lt;/author&gt;&lt;author&gt;Hu, Xudong&lt;/author&gt;&lt;/authors&gt;&lt;/contributors&gt;&lt;titles&gt;&lt;title&gt;A Flexible Conformal Piezoresistive Sensor Based on Electrospinning for Deformation Monitoring of Carbon Fiber-Reinforced Polymer&lt;/title&gt;&lt;secondary-title&gt;Advanced Engineering Materials&lt;/secondary-title&gt;&lt;/titles&gt;&lt;periodical&gt;&lt;full-title&gt;Advanced Engineering Materials&lt;/full-title&gt;&lt;/periodical&gt;&lt;pages&gt;2300341&lt;/pages&gt;&lt;volume&gt;25&lt;/volume&gt;&lt;number&gt;19&lt;/number&gt;&lt;keywords&gt;&lt;keyword&gt;carbon fiber-reinforced polymer&lt;/keyword&gt;&lt;keyword&gt;conformal contact&lt;/keyword&gt;&lt;keyword&gt;electrospinning&lt;/keyword&gt;&lt;keyword&gt;nondevelopable surfaces&lt;/keyword&gt;&lt;keyword&gt;piezoresistive fibers&lt;/keyword&gt;&lt;/keywords&gt;&lt;dates&gt;&lt;year&gt;2023&lt;/year&gt;&lt;pub-dates&gt;&lt;date&gt;2023&lt;/date&gt;&lt;/pub-dates&gt;&lt;/dates&gt;&lt;isbn&gt;1527-2648&lt;/isbn&gt;&lt;urls&gt;&lt;related-urls&gt;&lt;url&gt;https://onlinelibrary.wiley.com/doi/abs/10.1002/adem.202300341&lt;/url&gt;&lt;url&gt;https://onlinelibrary.wiley.com/doi/pdfdirect/10.1002/adem.202300341&lt;/url&gt;&lt;/related-urls&gt;&lt;/urls&gt;&lt;electronic-resource-num&gt;10.1002/adem.202300341&lt;/electronic-resource-num&gt;&lt;remote-database-provider&gt;Wiley Online Library&lt;/remote-database-provider&gt;&lt;language&gt;en&lt;/language&gt;&lt;access-date&gt;2025/01/09/20:28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415DD7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60" w:type="dxa"/>
            <w:vAlign w:val="center"/>
          </w:tcPr>
          <w:p w14:paraId="35DF285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07.95</w:t>
            </w:r>
          </w:p>
        </w:tc>
        <w:tc>
          <w:tcPr>
            <w:tcW w:w="1134" w:type="dxa"/>
            <w:vAlign w:val="center"/>
          </w:tcPr>
          <w:p w14:paraId="4D1BEF0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134" w:type="dxa"/>
            <w:vAlign w:val="center"/>
          </w:tcPr>
          <w:p w14:paraId="43AD62F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2409" w:type="dxa"/>
            <w:vAlign w:val="center"/>
          </w:tcPr>
          <w:p w14:paraId="6DBB6B6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512699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A7730B9" w14:textId="1623CC5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g&lt;/Author&gt;&lt;Year&gt;2023&lt;/Year&gt;&lt;RecNum&gt;2889&lt;/RecNum&gt;&lt;DisplayText&gt;&lt;style face="superscript"&gt;[7ac]&lt;/style&gt;&lt;/DisplayText&gt;&lt;record&gt;&lt;rec-number&gt;2889&lt;/rec-number&gt;&lt;foreign-keys&gt;&lt;key app="EN" db-id="td2saxprbz5txmeppvd5fxwarapwta9wss9f" timestamp="1736454525" guid="55273d48-dc20-4ff4-ad68-3241d1457f93"&gt;2889&lt;/key&gt;&lt;/foreign-keys&gt;&lt;ref-type name="Journal Article"&gt;17&lt;/ref-type&gt;&lt;contributors&gt;&lt;authors&gt;&lt;author&gt;Cheng, Xiaoying&lt;/author&gt;&lt;author&gt;Cao, Xuyang&lt;/author&gt;&lt;author&gt;Wu, Zhenyu&lt;/author&gt;&lt;author&gt;Ying, Zhiping&lt;/author&gt;&lt;author&gt;Camilleri, Duncan&lt;/author&gt;&lt;author&gt;Hu, Xudong&lt;/author&gt;&lt;/authors&gt;&lt;/contributors&gt;&lt;titles&gt;&lt;title&gt;A Flexible Conformal Piezoresistive Sensor Based on Electrospinning for Deformation Monitoring of Carbon Fiber-Reinforced Polymer&lt;/title&gt;&lt;secondary-title&gt;Advanced Engineering Materials&lt;/secondary-title&gt;&lt;/titles&gt;&lt;periodical&gt;&lt;full-title&gt;Advanced Engineering Materials&lt;/full-title&gt;&lt;/periodical&gt;&lt;pages&gt;2300341&lt;/pages&gt;&lt;volume&gt;25&lt;/volume&gt;&lt;number&gt;19&lt;/number&gt;&lt;keywords&gt;&lt;keyword&gt;carbon fiber-reinforced polymer&lt;/keyword&gt;&lt;keyword&gt;conformal contact&lt;/keyword&gt;&lt;keyword&gt;electrospinning&lt;/keyword&gt;&lt;keyword&gt;nondevelopable surfaces&lt;/keyword&gt;&lt;keyword&gt;piezoresistive fibers&lt;/keyword&gt;&lt;/keywords&gt;&lt;dates&gt;&lt;year&gt;2023&lt;/year&gt;&lt;pub-dates&gt;&lt;date&gt;2023&lt;/date&gt;&lt;/pub-dates&gt;&lt;/dates&gt;&lt;isbn&gt;1527-2648&lt;/isbn&gt;&lt;urls&gt;&lt;related-urls&gt;&lt;url&gt;https://onlinelibrary.wiley.com/doi/abs/10.1002/adem.202300341&lt;/url&gt;&lt;url&gt;https://onlinelibrary.wiley.com/doi/pdfdirect/10.1002/adem.202300341&lt;/url&gt;&lt;/related-urls&gt;&lt;/urls&gt;&lt;electronic-resource-num&gt;10.1002/adem.202300341&lt;/electronic-resource-num&gt;&lt;remote-database-provider&gt;Wiley Online Library&lt;/remote-database-provider&gt;&lt;language&gt;en&lt;/language&gt;&lt;access-date&gt;2025/01/09/20:28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995154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60" w:type="dxa"/>
            <w:vAlign w:val="center"/>
          </w:tcPr>
          <w:p w14:paraId="675D359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3.8</w:t>
            </w:r>
          </w:p>
        </w:tc>
        <w:tc>
          <w:tcPr>
            <w:tcW w:w="1134" w:type="dxa"/>
            <w:vAlign w:val="center"/>
          </w:tcPr>
          <w:p w14:paraId="7DDE50C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134" w:type="dxa"/>
            <w:vAlign w:val="center"/>
          </w:tcPr>
          <w:p w14:paraId="54CEABF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2409" w:type="dxa"/>
            <w:vAlign w:val="center"/>
          </w:tcPr>
          <w:p w14:paraId="17A8780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E97FEE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E695152" w14:textId="7FDAB73A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4&lt;/Year&gt;&lt;RecNum&gt;2892&lt;/RecNum&gt;&lt;DisplayText&gt;&lt;style face="superscript"&gt;[7ad]&lt;/style&gt;&lt;/DisplayText&gt;&lt;record&gt;&lt;rec-number&gt;2892&lt;/rec-number&gt;&lt;foreign-keys&gt;&lt;key app="EN" db-id="td2saxprbz5txmeppvd5fxwarapwta9wss9f" timestamp="1736455473" guid="29a34783-5dcb-4879-b377-cfc01e459cc0"&gt;2892&lt;/key&gt;&lt;/foreign-keys&gt;&lt;ref-type name="Journal Article"&gt;17&lt;/ref-type&gt;&lt;contributors&gt;&lt;authors&gt;&lt;author&gt;Li, Huijing&lt;/author&gt;&lt;author&gt;Li, Long&lt;/author&gt;&lt;author&gt;Wei, Junjie&lt;/author&gt;&lt;author&gt;Chen, Tao&lt;/author&gt;&lt;author&gt;Wei, Peng&lt;/author&gt;&lt;/authors&gt;&lt;/contributors&gt;&lt;titles&gt;&lt;title&gt;Salt-Adaptively Conductive Ionogel Sensor for Marine Sensing&lt;/title&gt;&lt;secondary-title&gt;Small&lt;/secondary-title&gt;&lt;/titles&gt;&lt;periodical&gt;&lt;full-title&gt;Small&lt;/full-title&gt;&lt;/periodical&gt;&lt;pages&gt;2305848&lt;/pages&gt;&lt;volume&gt;20&lt;/volume&gt;&lt;number&gt;3&lt;/number&gt;&lt;keywords&gt;&lt;keyword&gt;high strain sensitivity&lt;/keyword&gt;&lt;keyword&gt;hydrophobic ionogel&lt;/keyword&gt;&lt;keyword&gt;marine exploration&lt;/keyword&gt;&lt;keyword&gt;salt-adaptive conductivity&lt;/keyword&gt;&lt;/keywords&gt;&lt;dates&gt;&lt;year&gt;2024&lt;/year&gt;&lt;pub-dates&gt;&lt;date&gt;2024&lt;/date&gt;&lt;/pub-dates&gt;&lt;/dates&gt;&lt;isbn&gt;1613-6829&lt;/isbn&gt;&lt;urls&gt;&lt;related-urls&gt;&lt;url&gt;https://onlinelibrary.wiley.com/doi/abs/10.1002/smll.202305848&lt;/url&gt;&lt;url&gt;https://onlinelibrary.wiley.com/doi/pdfdirect/10.1002/smll.202305848&lt;/url&gt;&lt;/related-urls&gt;&lt;/urls&gt;&lt;electronic-resource-num&gt;10.1002/smll.202305848&lt;/electronic-resource-num&gt;&lt;remote-database-provider&gt;Wiley Online Library&lt;/remote-database-provider&gt;&lt;language&gt;en&lt;/language&gt;&lt;access-date&gt;2025/01/09/20:44:1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961889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DC2B00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34" w:type="dxa"/>
            <w:vAlign w:val="center"/>
          </w:tcPr>
          <w:p w14:paraId="70E6B5F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5DE0510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09" w:type="dxa"/>
            <w:vAlign w:val="center"/>
          </w:tcPr>
          <w:p w14:paraId="019224B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0EDEE8E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81C1156" w14:textId="0FFF1589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ao&lt;/Author&gt;&lt;Year&gt;2023&lt;/Year&gt;&lt;RecNum&gt;2898&lt;/RecNum&gt;&lt;DisplayText&gt;&lt;style face="superscript"&gt;[7ae]&lt;/style&gt;&lt;/DisplayText&gt;&lt;record&gt;&lt;rec-number&gt;2898&lt;/rec-number&gt;&lt;foreign-keys&gt;&lt;key app="EN" db-id="td2saxprbz5txmeppvd5fxwarapwta9wss9f" timestamp="1736457965" guid="01606c84-6039-4184-a1f8-990cd8e5c1e4"&gt;2898&lt;/key&gt;&lt;/foreign-keys&gt;&lt;ref-type name="Journal Article"&gt;17&lt;/ref-type&gt;&lt;contributors&gt;&lt;authors&gt;&lt;author&gt;Gao, Yifei&lt;/author&gt;&lt;author&gt;Sun, Jinyu&lt;/author&gt;&lt;author&gt;Tian, Xiaohui&lt;/author&gt;&lt;author&gt;Yuan, Yizhong&lt;/author&gt;&lt;/authors&gt;&lt;/contributors&gt;&lt;titles&gt;&lt;title&gt;Stretchable Polyaniline@Epoxidized Natural Rubber Composites with Strong 3D Conductive Networks for High Performance Strain Sensors&lt;/title&gt;&lt;secondary-title&gt;Macromolecular Chemistry and Physics&lt;/secondary-title&gt;&lt;/titles&gt;&lt;periodical&gt;&lt;full-title&gt;Macromolecular Chemistry and Physics&lt;/full-title&gt;&lt;abbr-1&gt;Macromol. Chem. Phys.&lt;/abbr-1&gt;&lt;/periodical&gt;&lt;pages&gt;2200365&lt;/pages&gt;&lt;volume&gt;224&lt;/volume&gt;&lt;number&gt;6&lt;/number&gt;&lt;keywords&gt;&lt;keyword&gt;conductive polymer composites&lt;/keyword&gt;&lt;keyword&gt;polyaniline&lt;/keyword&gt;&lt;keyword&gt;strain sensors&lt;/keyword&gt;&lt;/keywords&gt;&lt;dates&gt;&lt;year&gt;2023&lt;/year&gt;&lt;pub-dates&gt;&lt;date&gt;2023&lt;/date&gt;&lt;/pub-dates&gt;&lt;/dates&gt;&lt;isbn&gt;1521-3935&lt;/isbn&gt;&lt;urls&gt;&lt;related-urls&gt;&lt;url&gt;https://onlinelibrary.wiley.com/doi/abs/10.1002/macp.202200365&lt;/url&gt;&lt;url&gt;https://onlinelibrary.wiley.com/doi/pdfdirect/10.1002/macp.202200365&lt;/url&gt;&lt;/related-urls&gt;&lt;/urls&gt;&lt;electronic-resource-num&gt;10.1002/macp.202200365&lt;/electronic-resource-num&gt;&lt;remote-database-provider&gt;Wiley Online Library&lt;/remote-database-provider&gt;&lt;language&gt;en&lt;/language&gt;&lt;access-date&gt;2025/01/09/21:25:4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7D1CE8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06EC28E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34" w:type="dxa"/>
            <w:vAlign w:val="center"/>
          </w:tcPr>
          <w:p w14:paraId="2CE9A09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19C2EB6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2409" w:type="dxa"/>
            <w:vAlign w:val="center"/>
          </w:tcPr>
          <w:p w14:paraId="65CD450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6D6C99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898BB75" w14:textId="4A9982C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3&lt;/Year&gt;&lt;RecNum&gt;2900&lt;/RecNum&gt;&lt;DisplayText&gt;&lt;style face="superscript"&gt;[7af]&lt;/style&gt;&lt;/DisplayText&gt;&lt;record&gt;&lt;rec-number&gt;2900&lt;/rec-number&gt;&lt;foreign-keys&gt;&lt;key app="EN" db-id="td2saxprbz5txmeppvd5fxwarapwta9wss9f" timestamp="1736506258" guid="709b3b22-f1e6-427a-91e0-d132a22629db"&gt;2900&lt;/key&gt;&lt;/foreign-keys&gt;&lt;ref-type name="Journal Article"&gt;17&lt;/ref-type&gt;&lt;contributors&gt;&lt;authors&gt;&lt;author&gt;Li, Xiao-Dan&lt;/author&gt;&lt;author&gt;Huang, Han-Xiong&lt;/author&gt;&lt;/authors&gt;&lt;/contributors&gt;&lt;titles&gt;&lt;title&gt;Facile fabrication of flexible TPU-based microcellular nanocomposite piezoresistive sensors with tunable piezoresistivity via modulating cell structure&lt;/title&gt;&lt;secondary-title&gt;Polymer Engineering &amp;amp; Science&lt;/secondary-title&gt;&lt;/titles&gt;&lt;periodical&gt;&lt;full-title&gt;Polymer Engineering &amp;amp; Science&lt;/full-title&gt;&lt;abbr-1&gt;Polym Eng Sci&lt;/abbr-1&gt;&lt;/periodical&gt;&lt;pages&gt;1678-1690&lt;/pages&gt;&lt;volume&gt;63&lt;/volume&gt;&lt;number&gt;6&lt;/number&gt;&lt;keywords&gt;&lt;keyword&gt;microcellular structure&lt;/keyword&gt;&lt;keyword&gt;nanocomposites&lt;/keyword&gt;&lt;keyword&gt;piezoresistive sensor&lt;/keyword&gt;&lt;keyword&gt;ScCO2 foaming&lt;/keyword&gt;&lt;keyword&gt;thermoplastic polyurethane&lt;/keyword&gt;&lt;/keywords&gt;&lt;dates&gt;&lt;year&gt;2023&lt;/year&gt;&lt;pub-dates&gt;&lt;date&gt;2023&lt;/date&gt;&lt;/pub-dates&gt;&lt;/dates&gt;&lt;isbn&gt;1548-2634&lt;/isbn&gt;&lt;urls&gt;&lt;related-urls&gt;&lt;url&gt;https://onlinelibrary.wiley.com/doi/abs/10.1002/pen.26315&lt;/url&gt;&lt;url&gt;https://4spepublications.onlinelibrary.wiley.com/doi/full/10.1002/pen.26315?saml_referrer&lt;/url&gt;&lt;url&gt;https://onlinelibrary.wiley.com/doi/pdfdirect/10.1002/pen.26315&lt;/url&gt;&lt;/related-urls&gt;&lt;/urls&gt;&lt;electronic-resource-num&gt;10.1002/pen.26315&lt;/electronic-resource-num&gt;&lt;remote-database-provider&gt;Wiley Online Library&lt;/remote-database-provider&gt;&lt;language&gt;en&lt;/language&gt;&lt;access-date&gt;2025/01/10/10:50:2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65C486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60" w:type="dxa"/>
            <w:vAlign w:val="center"/>
          </w:tcPr>
          <w:p w14:paraId="0D535E0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34" w:type="dxa"/>
            <w:vAlign w:val="center"/>
          </w:tcPr>
          <w:p w14:paraId="524B29F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4" w:type="dxa"/>
            <w:vAlign w:val="center"/>
          </w:tcPr>
          <w:p w14:paraId="28964A3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2409" w:type="dxa"/>
            <w:vAlign w:val="center"/>
          </w:tcPr>
          <w:p w14:paraId="28A902A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4F63404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9012776" w14:textId="4E9294FE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&lt;/Author&gt;&lt;Year&gt;2023&lt;/Year&gt;&lt;RecNum&gt;2906&lt;/RecNum&gt;&lt;DisplayText&gt;&lt;style face="superscript"&gt;[7ag]&lt;/style&gt;&lt;/DisplayText&gt;&lt;record&gt;&lt;rec-number&gt;2906&lt;/rec-number&gt;&lt;foreign-keys&gt;&lt;key app="EN" db-id="td2saxprbz5txmeppvd5fxwarapwta9wss9f" timestamp="1736507510" guid="7ac46bd5-51d8-4d0f-b79d-b4e6421e5e36"&gt;2906&lt;/key&gt;&lt;/foreign-keys&gt;&lt;ref-type name="Journal Article"&gt;17&lt;/ref-type&gt;&lt;contributors&gt;&lt;authors&gt;&lt;author&gt;Chen, Jing&lt;/author&gt;&lt;author&gt;Li, Bengang&lt;/author&gt;&lt;author&gt;Ma, Xiaofeng&lt;/author&gt;&lt;author&gt;Zhou, Shuai&lt;/author&gt;&lt;author&gt;Gu, Qun&lt;/author&gt;&lt;author&gt;Bian, Hua&lt;/author&gt;&lt;author&gt;Luo, Zhenyang&lt;/author&gt;&lt;/authors&gt;&lt;/contributors&gt;&lt;titles&gt;&lt;title&gt;Modified lignin-induced composite hydrogels with good mechanical properties, adhesion, and UV resistance for strain sensors&lt;/title&gt;&lt;secondary-title&gt;Journal of Applied Polymer Science&lt;/secondary-title&gt;&lt;/titles&gt;&lt;periodical&gt;&lt;full-title&gt;Journal of Applied Polymer Science&lt;/full-title&gt;&lt;abbr-1&gt;J. Appl. Polym. Sci.&lt;/abbr-1&gt;&lt;/periodical&gt;&lt;pages&gt;e54643&lt;/pages&gt;&lt;volume&gt;140&lt;/volume&gt;&lt;number&gt;45&lt;/number&gt;&lt;keywords&gt;&lt;keyword&gt;adhesion&lt;/keyword&gt;&lt;keyword&gt;conductive hydrogel&lt;/keyword&gt;&lt;keyword&gt;modification of lignin&lt;/keyword&gt;&lt;keyword&gt;UV resistance&lt;/keyword&gt;&lt;/keywords&gt;&lt;dates&gt;&lt;year&gt;2023&lt;/year&gt;&lt;pub-dates&gt;&lt;date&gt;2023&lt;/date&gt;&lt;/pub-dates&gt;&lt;/dates&gt;&lt;isbn&gt;1097-4628&lt;/isbn&gt;&lt;urls&gt;&lt;related-urls&gt;&lt;url&gt;https://onlinelibrary.wiley.com/doi/abs/10.1002/app.54643&lt;/url&gt;&lt;url&gt;https://onlinelibrary.wiley.com/doi/pdfdirect/10.1002/app.54643&lt;/url&gt;&lt;/related-urls&gt;&lt;/urls&gt;&lt;electronic-resource-num&gt;10.1002/app.54643&lt;/electronic-resource-num&gt;&lt;remote-database-provider&gt;Wiley Online Library&lt;/remote-database-provider&gt;&lt;language&gt;en&lt;/language&gt;&lt;access-date&gt;2025/01/10/11:11:2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C539FE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  <w:vAlign w:val="center"/>
          </w:tcPr>
          <w:p w14:paraId="1F2B1A9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134" w:type="dxa"/>
            <w:vAlign w:val="center"/>
          </w:tcPr>
          <w:p w14:paraId="53A713D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BB1709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409" w:type="dxa"/>
            <w:vAlign w:val="center"/>
          </w:tcPr>
          <w:p w14:paraId="7139BF0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991A66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DA57C4C" w14:textId="38AA270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dWFuPC9BdXRob3I+PFllYXI+MjAyNDwvWWVhcj48UmVj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==
</w:fldData>
              </w:fldCha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dWFuPC9BdXRob3I+PFllYXI+MjAyNDwvWWVhcj48UmVj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==
</w:fldData>
              </w:fldCha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09E324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60" w:type="dxa"/>
            <w:vAlign w:val="center"/>
          </w:tcPr>
          <w:p w14:paraId="0FFC5A6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</w:rPr>
              <w:t>2.02E+6</w:t>
            </w:r>
          </w:p>
        </w:tc>
        <w:tc>
          <w:tcPr>
            <w:tcW w:w="1134" w:type="dxa"/>
            <w:vAlign w:val="center"/>
          </w:tcPr>
          <w:p w14:paraId="5F254EF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14:paraId="3552B43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409" w:type="dxa"/>
            <w:vAlign w:val="center"/>
          </w:tcPr>
          <w:p w14:paraId="40D7959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5895AC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3A8B4BF" w14:textId="2EDB10A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3&lt;/Year&gt;&lt;RecNum&gt;2913&lt;/RecNum&gt;&lt;DisplayText&gt;&lt;style face="superscript"&gt;[7ai]&lt;/style&gt;&lt;/DisplayText&gt;&lt;record&gt;&lt;rec-number&gt;2913&lt;/rec-number&gt;&lt;foreign-keys&gt;&lt;key app="EN" db-id="td2saxprbz5txmeppvd5fxwarapwta9wss9f" timestamp="1736537886" guid="2a3dedc1-1687-4f3a-ae1c-7c952feae622"&gt;2913&lt;/key&gt;&lt;/foreign-keys&gt;&lt;ref-type name="Journal Article"&gt;17&lt;/ref-type&gt;&lt;contributors&gt;&lt;authors&gt;&lt;author&gt;Wang, Kang&lt;/author&gt;&lt;author&gt;Wu, Zhixin&lt;/author&gt;&lt;author&gt;Wu, Rongfang&lt;/author&gt;&lt;author&gt;Zang, Jianfeng&lt;/author&gt;&lt;author&gt;Lu, Baoyang&lt;/author&gt;&lt;author&gt;Du, Chao&lt;/author&gt;&lt;author&gt;Yu, Yan&lt;/author&gt;&lt;/authors&gt;&lt;/contributors&gt;&lt;titles&gt;&lt;title&gt;Direct fabrication of flexible strain sensor with adjustable gauge factor on medical catheters&lt;/title&gt;&lt;secondary-title&gt;Journal of Science: Advanced Materials and Devices&lt;/secondary-title&gt;&lt;alt-title&gt;Journal of Science: Advanced Materials and Devices&lt;/alt-title&gt;&lt;/titles&gt;&lt;periodical&gt;&lt;full-title&gt;Journal of Science: Advanced Materials and Devices&lt;/full-title&gt;&lt;abbr-1&gt;Journal of Science: Advanced Materials and Devices&lt;/abbr-1&gt;&lt;/periodical&gt;&lt;alt-periodical&gt;&lt;full-title&gt;Journal of Science: Advanced Materials and Devices&lt;/full-title&gt;&lt;abbr-1&gt;Journal of Science: Advanced Materials and Devices&lt;/abbr-1&gt;&lt;/alt-periodical&gt;&lt;pages&gt;100558&lt;/pages&gt;&lt;volume&gt;8&lt;/volume&gt;&lt;number&gt;3&lt;/number&gt;&lt;keywords&gt;&lt;keyword&gt;Friction method&lt;/keyword&gt;&lt;keyword&gt;High GF&lt;/keyword&gt;&lt;keyword&gt;Medical catheter&lt;/keyword&gt;&lt;keyword&gt;Prepared directly&lt;/keyword&gt;&lt;keyword&gt;Strain sensor&lt;/keyword&gt;&lt;/keywords&gt;&lt;dates&gt;&lt;year&gt;2023&lt;/year&gt;&lt;pub-dates&gt;&lt;date&gt;2023/09/01/&lt;/date&gt;&lt;/pub-dates&gt;&lt;/dates&gt;&lt;isbn&gt;2468-2179&lt;/isbn&gt;&lt;urls&gt;&lt;related-urls&gt;&lt;url&gt;https://www.sciencedirect.com/science/article/pii/S2468217923000278&lt;/url&gt;&lt;/related-urls&gt;&lt;/urls&gt;&lt;electronic-resource-num&gt;10.1016/j.jsamd.2023.100558&lt;/electronic-resource-num&gt;&lt;remote-database-provider&gt;ScienceDirect&lt;/remote-database-provider&gt;&lt;access-date&gt;2025/01/10/19:37:4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i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A2AF79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60" w:type="dxa"/>
            <w:vAlign w:val="center"/>
          </w:tcPr>
          <w:p w14:paraId="2D699E3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1134" w:type="dxa"/>
            <w:vAlign w:val="center"/>
          </w:tcPr>
          <w:p w14:paraId="47E7AAE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vAlign w:val="center"/>
          </w:tcPr>
          <w:p w14:paraId="1D95251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409" w:type="dxa"/>
            <w:vAlign w:val="center"/>
          </w:tcPr>
          <w:p w14:paraId="7DBD62E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E9D0A2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16BF96D" w14:textId="299A13D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4&lt;/Year&gt;&lt;RecNum&gt;2924&lt;/RecNum&gt;&lt;DisplayText&gt;&lt;style face="superscript"&gt;[7aj]&lt;/style&gt;&lt;/DisplayText&gt;&lt;record&gt;&lt;rec-number&gt;2924&lt;/rec-number&gt;&lt;foreign-keys&gt;&lt;key app="EN" db-id="td2saxprbz5txmeppvd5fxwarapwta9wss9f" timestamp="1736541873" guid="68ebeeba-72d4-4e48-b880-01ec27cb1006"&gt;2924&lt;/key&gt;&lt;/foreign-keys&gt;&lt;ref-type name="Journal Article"&gt;17&lt;/ref-type&gt;&lt;contributors&gt;&lt;authors&gt;&lt;author&gt;Li, Shuhao&lt;/author&gt;&lt;author&gt;Wu, Wenjin&lt;/author&gt;&lt;author&gt;Chang, Yu&lt;/author&gt;&lt;author&gt;Chen, Weiquan&lt;/author&gt;&lt;author&gt;Liu, Yijie&lt;/author&gt;&lt;author&gt;He, Zifeng&lt;/author&gt;&lt;author&gt;Pu, Yan&lt;/author&gt;&lt;author&gt;Babichuk, Ivan S.&lt;/author&gt;&lt;author&gt;Ye, Terry Tao&lt;/author&gt;&lt;author&gt;Gao, Zhaoli&lt;/author&gt;&lt;author&gt;Yang, Jian&lt;/author&gt;&lt;/authors&gt;&lt;/contributors&gt;&lt;titles&gt;&lt;title&gt;Flexible strain sensors based on silver nanowires and UV-curable acrylate elastomers for wrist movement monitoring&lt;/title&gt;&lt;secondary-title&gt;RSC Applied Interfaces&lt;/secondary-title&gt;&lt;/titles&gt;&lt;periodical&gt;&lt;full-title&gt;RSC Applied Interfaces&lt;/full-title&gt;&lt;/periodical&gt;&lt;pages&gt;684-688&lt;/pages&gt;&lt;volume&gt;1&lt;/volume&gt;&lt;number&gt;4&lt;/number&gt;&lt;section&gt;684&lt;/section&gt;&lt;dates&gt;&lt;year&gt;2024&lt;/year&gt;&lt;pub-dates&gt;&lt;date&gt;2024/07/09/&lt;/date&gt;&lt;/pub-dates&gt;&lt;/dates&gt;&lt;isbn&gt;2755-3701&lt;/isbn&gt;&lt;urls&gt;&lt;related-urls&gt;&lt;url&gt;https://www.sciencedirect.com/org/science/article/pii/S2755370124000520&lt;/url&gt;&lt;/related-urls&gt;&lt;/urls&gt;&lt;electronic-resource-num&gt;10.1039/d4lf00081a&lt;/electronic-resource-num&gt;&lt;remote-database-provider&gt;www.sciencedirect.com&lt;/remote-database-provider&gt;&lt;language&gt;en-US&lt;/language&gt;&lt;access-date&gt;2025/01/10/20:44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j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64CBDD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60" w:type="dxa"/>
            <w:vAlign w:val="center"/>
          </w:tcPr>
          <w:p w14:paraId="491BA28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14:paraId="443691B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7C82268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09" w:type="dxa"/>
            <w:vAlign w:val="center"/>
          </w:tcPr>
          <w:p w14:paraId="280CD03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 and see note #4</w:t>
            </w:r>
          </w:p>
        </w:tc>
      </w:tr>
      <w:tr w:rsidR="00327D2B" w:rsidRPr="003A6168" w14:paraId="1FE9FAB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99A4B49" w14:textId="5138B3D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ing&lt;/Author&gt;&lt;Year&gt;2023&lt;/Year&gt;&lt;RecNum&gt;2933&lt;/RecNum&gt;&lt;DisplayText&gt;&lt;style face="superscript"&gt;[7ak]&lt;/style&gt;&lt;/DisplayText&gt;&lt;record&gt;&lt;rec-number&gt;2933&lt;/rec-number&gt;&lt;foreign-keys&gt;&lt;key app="EN" db-id="td2saxprbz5txmeppvd5fxwarapwta9wss9f" timestamp="1736544831" guid="f19b0e63-5157-42d8-a003-66a05aca0a9c"&gt;2933&lt;/key&gt;&lt;/foreign-keys&gt;&lt;ref-type name="Journal Article"&gt;17&lt;/ref-type&gt;&lt;contributors&gt;&lt;authors&gt;&lt;author&gt;Ding, Ning&lt;/author&gt;&lt;author&gt;Bai, Yan&lt;/author&gt;&lt;author&gt;Feng, Yuhui&lt;/author&gt;&lt;author&gt;Zou, Xiang&lt;/author&gt;&lt;author&gt;Chen, Yuzhe&lt;/author&gt;&lt;author&gt;Bi, Shuaihang&lt;/author&gt;&lt;author&gt;Liu, Shujuan&lt;/author&gt;&lt;author&gt;Zhao, Weiwei&lt;/author&gt;&lt;author&gt;Zhao, Qiang&lt;/author&gt;&lt;/authors&gt;&lt;/contributors&gt;&lt;titles&gt;&lt;title&gt;Multifunctional MXene/PAA organohydrogel as a flexible strain sensor for wearable human–machine interaction&lt;/title&gt;&lt;secondary-title&gt;RSC Applied Polymers&lt;/secondary-title&gt;&lt;alt-title&gt;RSC Appl. Polym.&lt;/alt-title&gt;&lt;/titles&gt;&lt;periodical&gt;&lt;full-title&gt;RSC Applied Polymers&lt;/full-title&gt;&lt;abbr-1&gt;RSC Appl. Polym.&lt;/abbr-1&gt;&lt;/periodical&gt;&lt;alt-periodical&gt;&lt;full-title&gt;RSC Applied Polymers&lt;/full-title&gt;&lt;abbr-1&gt;RSC Appl. Polym.&lt;/abbr-1&gt;&lt;/alt-periodical&gt;&lt;pages&gt;64-72&lt;/pages&gt;&lt;volume&gt;1&lt;/volume&gt;&lt;number&gt;1&lt;/number&gt;&lt;dates&gt;&lt;year&gt;2023&lt;/year&gt;&lt;pub-dates&gt;&lt;date&gt;2023/09/25/&lt;/date&gt;&lt;/pub-dates&gt;&lt;/dates&gt;&lt;isbn&gt;2755-371X&lt;/isbn&gt;&lt;urls&gt;&lt;related-urls&gt;&lt;url&gt;https://pubs.rsc.org/en/content/articlelanding/2023/lp/d3lp00052d&lt;/url&gt;&lt;/related-urls&gt;&lt;/urls&gt;&lt;electronic-resource-num&gt;10.1039/D3LP00052D&lt;/electronic-resource-num&gt;&lt;remote-database-provider&gt;pubs.rsc.org&lt;/remote-database-provider&gt;&lt;language&gt;en&lt;/language&gt;&lt;access-date&gt;2025/01/10/21:33:2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k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F470B4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3.04</w:t>
            </w:r>
          </w:p>
        </w:tc>
        <w:tc>
          <w:tcPr>
            <w:tcW w:w="1560" w:type="dxa"/>
            <w:vAlign w:val="center"/>
          </w:tcPr>
          <w:p w14:paraId="13899CB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.96</w:t>
            </w:r>
          </w:p>
        </w:tc>
        <w:tc>
          <w:tcPr>
            <w:tcW w:w="1134" w:type="dxa"/>
            <w:vAlign w:val="center"/>
          </w:tcPr>
          <w:p w14:paraId="214E934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4" w:type="dxa"/>
            <w:vAlign w:val="center"/>
          </w:tcPr>
          <w:p w14:paraId="5E746FA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2409" w:type="dxa"/>
            <w:vAlign w:val="center"/>
          </w:tcPr>
          <w:p w14:paraId="33ECD66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CB4549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E45363E" w14:textId="1FAE1C9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uo&lt;/Author&gt;&lt;Year&gt;2023&lt;/Year&gt;&lt;RecNum&gt;2935&lt;/RecNum&gt;&lt;DisplayText&gt;&lt;style face="superscript"&gt;[7al]&lt;/style&gt;&lt;/DisplayText&gt;&lt;record&gt;&lt;rec-number&gt;2935&lt;/rec-number&gt;&lt;foreign-keys&gt;&lt;key app="EN" db-id="td2saxprbz5txmeppvd5fxwarapwta9wss9f" timestamp="1736545316" guid="fa68d947-b198-4ca4-8efc-6170b9b97c95"&gt;2935&lt;/key&gt;&lt;/foreign-keys&gt;&lt;ref-type name="Journal Article"&gt;17&lt;/ref-type&gt;&lt;contributors&gt;&lt;authors&gt;&lt;author&gt;Guo, Xuanqi&lt;/author&gt;&lt;author&gt;Li, Yunfan&lt;/author&gt;&lt;author&gt;Zeng, Ziran&lt;/author&gt;&lt;author&gt;Zhao, Yilin&lt;/author&gt;&lt;author&gt;Lei, Xiao&lt;/author&gt;&lt;author&gt;Wang, Yaoyu&lt;/author&gt;&lt;author&gt;Guo, Dingyi&lt;/author&gt;&lt;author&gt;Liu, Feng&lt;/author&gt;&lt;/authors&gt;&lt;/contributors&gt;&lt;titles&gt;&lt;title&gt;Ultra-sensitive flexible pressure sensor with hierarchical structural laser-induced carbon nanosheets/carbon nanotubes composite film&lt;/title&gt;&lt;secondary-title&gt;Composites Science and Technology&lt;/secondary-title&gt;&lt;alt-title&gt;Composites Science and Technology&lt;/alt-title&gt;&lt;/titles&gt;&lt;periodical&gt;&lt;full-title&gt;Composites Science and Technology&lt;/full-title&gt;&lt;abbr-1&gt;Composites Science and Technology&lt;/abbr-1&gt;&lt;/periodical&gt;&lt;alt-periodical&gt;&lt;full-title&gt;Composites Science and Technology&lt;/full-title&gt;&lt;abbr-1&gt;Composites Science and Technology&lt;/abbr-1&gt;&lt;/alt-periodical&gt;&lt;pages&gt;110290&lt;/pages&gt;&lt;volume&gt;244&lt;/volume&gt;&lt;keywords&gt;&lt;keyword&gt;Carbon nanotubes&lt;/keyword&gt;&lt;keyword&gt;Hierarchical structure&lt;/keyword&gt;&lt;keyword&gt;Laser-induced carbon nanosheets&lt;/keyword&gt;&lt;keyword&gt;Pressure sensor&lt;/keyword&gt;&lt;keyword&gt;Ultrahigh sensitive&lt;/keyword&gt;&lt;/keywords&gt;&lt;dates&gt;&lt;year&gt;2023&lt;/year&gt;&lt;pub-dates&gt;&lt;date&gt;2023/11/10/&lt;/date&gt;&lt;/pub-dates&gt;&lt;/dates&gt;&lt;isbn&gt;0266-3538&lt;/isbn&gt;&lt;urls&gt;&lt;related-urls&gt;&lt;url&gt;https://www.sciencedirect.com/science/article/pii/S0266353823003846&lt;/url&gt;&lt;/related-urls&gt;&lt;/urls&gt;&lt;electronic-resource-num&gt;10.1016/j.compscitech.2023.110290&lt;/electronic-resource-num&gt;&lt;remote-database-provider&gt;ScienceDirect&lt;/remote-database-provider&gt;&lt;access-date&gt;2025/01/10/21:41:4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l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03EE5F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60" w:type="dxa"/>
            <w:vAlign w:val="center"/>
          </w:tcPr>
          <w:p w14:paraId="38089E2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93</w:t>
            </w:r>
          </w:p>
        </w:tc>
        <w:tc>
          <w:tcPr>
            <w:tcW w:w="1134" w:type="dxa"/>
            <w:vAlign w:val="center"/>
          </w:tcPr>
          <w:p w14:paraId="3DA90AC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190F336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09" w:type="dxa"/>
            <w:vAlign w:val="center"/>
          </w:tcPr>
          <w:p w14:paraId="77330E3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ED3C88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D1E79E1" w14:textId="42D4F508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3&lt;/Year&gt;&lt;RecNum&gt;2944&lt;/RecNum&gt;&lt;DisplayText&gt;&lt;style face="superscript"&gt;[7am]&lt;/style&gt;&lt;/DisplayText&gt;&lt;record&gt;&lt;rec-number&gt;2944&lt;/rec-number&gt;&lt;foreign-keys&gt;&lt;key app="EN" db-id="td2saxprbz5txmeppvd5fxwarapwta9wss9f" timestamp="1736547370" guid="4827760c-597e-4154-b160-1183644d333c"&gt;2944&lt;/key&gt;&lt;/foreign-keys&gt;&lt;ref-type name="Journal Article"&gt;17&lt;/ref-type&gt;&lt;contributors&gt;&lt;authors&gt;&lt;author&gt;Yang, Jisheng&lt;/author&gt;&lt;author&gt;Feng, Yawen&lt;/author&gt;&lt;author&gt;Wang, Bingzhen&lt;/author&gt;&lt;author&gt;Miao, Jianshuo&lt;/author&gt;&lt;author&gt;Wei, Shihai&lt;/author&gt;&lt;author&gt;Li, Han&lt;/author&gt;&lt;author&gt;Mo, Liuting&lt;/author&gt;&lt;author&gt;Qin, Zhiyong&lt;/author&gt;&lt;/authors&gt;&lt;/contributors&gt;&lt;titles&gt;&lt;title&gt;Tough, multifunctional, and green double-network binary solvent eutectogel with in-situ generation of lignin nanoparticles based on one-step dual phase separations for wearable flexible strain sensors&lt;/title&gt;&lt;secondary-title&gt;Chemical Engineering Journal&lt;/secondary-title&gt;&lt;alt-title&gt;Chemical Engineering Journal&lt;/alt-title&gt;&lt;/titles&gt;&lt;periodical&gt;&lt;full-title&gt;Chemical Engineering Journal&lt;/full-title&gt;&lt;abbr-1&gt;Chemical Engineering Journal&lt;/abbr-1&gt;&lt;/periodical&gt;&lt;alt-periodical&gt;&lt;full-title&gt;Chemical Engineering Journal&lt;/full-title&gt;&lt;abbr-1&gt;Chemical Engineering Journal&lt;/abbr-1&gt;&lt;/alt-periodical&gt;&lt;pages&gt;145544&lt;/pages&gt;&lt;volume&gt;474&lt;/volume&gt;&lt;keywords&gt;&lt;keyword&gt;Deep eutectic solvents&lt;/keyword&gt;&lt;keyword&gt;Eutectogels&lt;/keyword&gt;&lt;keyword&gt;Gelatin&lt;/keyword&gt;&lt;keyword&gt;Kraft lignin nanoparticles&lt;/keyword&gt;&lt;keyword&gt;Polyvinyl (alcohol)&lt;/keyword&gt;&lt;keyword&gt;Wearable flexible strain sensor&lt;/keyword&gt;&lt;/keywords&gt;&lt;dates&gt;&lt;year&gt;2023&lt;/year&gt;&lt;pub-dates&gt;&lt;date&gt;2023/10/15/&lt;/date&gt;&lt;/pub-dates&gt;&lt;/dates&gt;&lt;isbn&gt;1385-8947&lt;/isbn&gt;&lt;urls&gt;&lt;related-urls&gt;&lt;url&gt;https://www.sciencedirect.com/science/article/pii/S1385894723042754&lt;/url&gt;&lt;/related-urls&gt;&lt;/urls&gt;&lt;electronic-resource-num&gt;10.1016/j.cej.2023.145544&lt;/electronic-resource-num&gt;&lt;remote-database-provider&gt;ScienceDirect&lt;/remote-database-provider&gt;&lt;access-date&gt;2025/01/10/22:15:5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m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5366FC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560" w:type="dxa"/>
            <w:vAlign w:val="center"/>
          </w:tcPr>
          <w:p w14:paraId="146BD4C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134" w:type="dxa"/>
            <w:vAlign w:val="center"/>
          </w:tcPr>
          <w:p w14:paraId="07CDBC5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34" w:type="dxa"/>
            <w:vAlign w:val="center"/>
          </w:tcPr>
          <w:p w14:paraId="7ABE3ED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409" w:type="dxa"/>
            <w:vAlign w:val="center"/>
          </w:tcPr>
          <w:p w14:paraId="6F7DF95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340E1E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DC11DB1" w14:textId="04C2378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el Bosque&lt;/Author&gt;&lt;Year&gt;2023&lt;/Year&gt;&lt;RecNum&gt;2945&lt;/RecNum&gt;&lt;DisplayText&gt;&lt;style face="superscript"&gt;[7an]&lt;/style&gt;&lt;/DisplayText&gt;&lt;record&gt;&lt;rec-number&gt;2945&lt;/rec-number&gt;&lt;foreign-keys&gt;&lt;key app="EN" db-id="td2saxprbz5txmeppvd5fxwarapwta9wss9f" timestamp="1736547697" guid="d42befbe-db8d-4155-a817-ebfef6e863a2"&gt;2945&lt;/key&gt;&lt;/foreign-keys&gt;&lt;ref-type name="Journal Article"&gt;17&lt;/ref-type&gt;&lt;contributors&gt;&lt;authors&gt;&lt;author&gt;del Bosque, Antonio&lt;/author&gt;&lt;author&gt;Sánchez-Romate, Xoan F.&lt;/author&gt;&lt;author&gt;Gómez, Alberto&lt;/author&gt;&lt;author&gt;Sánchez, María&lt;/author&gt;&lt;author&gt;Ureña, Alejandro&lt;/author&gt;&lt;/authors&gt;&lt;/contributors&gt;&lt;titles&gt;&lt;title&gt;Highly stretchable strain sensors based on graphene nanoplatelet-doped ecoflex for biomedical purposes&lt;/title&gt;&lt;secondary-title&gt;Sensors and Actuators A: Physical&lt;/secondary-title&gt;&lt;alt-title&gt;Sensors and Actuators A: Physical&lt;/alt-title&gt;&lt;/titles&gt;&lt;periodical&gt;&lt;full-title&gt;Sensors and Actuators A: Physical&lt;/full-title&gt;&lt;abbr-1&gt;Sensors and Actuators A: Physical&lt;/abbr-1&gt;&lt;/periodical&gt;&lt;alt-periodical&gt;&lt;full-title&gt;Sensors and Actuators A: Physical&lt;/full-title&gt;&lt;abbr-1&gt;Sensors and Actuators A: Physical&lt;/abbr-1&gt;&lt;/alt-periodical&gt;&lt;pages&gt;114249&lt;/pages&gt;&lt;volume&gt;353&lt;/volume&gt;&lt;keywords&gt;&lt;keyword&gt;Graphene Nanoplatelets&lt;/keyword&gt;&lt;keyword&gt;Human motion monitoring&lt;/keyword&gt;&lt;keyword&gt;Nanocomposite&lt;/keyword&gt;&lt;keyword&gt;Strain Sensor&lt;/keyword&gt;&lt;/keywords&gt;&lt;dates&gt;&lt;year&gt;2023&lt;/year&gt;&lt;pub-dates&gt;&lt;date&gt;2023/04/16/&lt;/date&gt;&lt;/pub-dates&gt;&lt;/dates&gt;&lt;isbn&gt;0924-4247&lt;/isbn&gt;&lt;urls&gt;&lt;related-urls&gt;&lt;url&gt;https://www.sciencedirect.com/science/article/pii/S0924424723000985&lt;/url&gt;&lt;/related-urls&gt;&lt;/urls&gt;&lt;electronic-resource-num&gt;10.1016/j.sna.2023.114249&lt;/electronic-resource-num&gt;&lt;remote-database-provider&gt;ScienceDirect&lt;/remote-database-provider&gt;&lt;access-date&gt;2025/01/10/22:21:2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7an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49CD4A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560" w:type="dxa"/>
            <w:vAlign w:val="center"/>
          </w:tcPr>
          <w:p w14:paraId="6F981F0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0000</w:t>
            </w:r>
          </w:p>
        </w:tc>
        <w:tc>
          <w:tcPr>
            <w:tcW w:w="1134" w:type="dxa"/>
            <w:vAlign w:val="center"/>
          </w:tcPr>
          <w:p w14:paraId="39EC41F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37AC61F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09" w:type="dxa"/>
            <w:vAlign w:val="center"/>
          </w:tcPr>
          <w:p w14:paraId="6B36755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459EE1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B2622AC" w14:textId="087ABCE3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u&lt;/Author&gt;&lt;Year&gt;2023&lt;/Year&gt;&lt;RecNum&gt;2690&lt;/RecNum&gt;&lt;DisplayText&gt;&lt;style face="superscript"&gt;[8a]&lt;/style&gt;&lt;/DisplayText&gt;&lt;record&gt;&lt;rec-number&gt;2690&lt;/rec-number&gt;&lt;foreign-keys&gt;&lt;key app="EN" db-id="td2saxprbz5txmeppvd5fxwarapwta9wss9f" timestamp="1732198433" guid="4562aa35-7f10-42ef-a73d-bef5e6d13670"&gt;2690&lt;/key&gt;&lt;/foreign-keys&gt;&lt;ref-type name="Journal Article"&gt;17&lt;/ref-type&gt;&lt;contributors&gt;&lt;authors&gt;&lt;author&gt;Hu, Taiqi&lt;/author&gt;&lt;author&gt;Pan, Taisong&lt;/author&gt;&lt;author&gt;Guo, Dengji&lt;/author&gt;&lt;author&gt;Xiao, Yang&lt;/author&gt;&lt;author&gt;Li, Fan&lt;/author&gt;&lt;author&gt;Gao, Min&lt;/author&gt;&lt;author&gt;Huang, Zhenlong&lt;/author&gt;&lt;author&gt;Zhu, Jia&lt;/author&gt;&lt;author&gt;Cheng, Tiedong&lt;/author&gt;&lt;author&gt;Lin, Yuan&lt;/author&gt;&lt;/authors&gt;&lt;/contributors&gt;&lt;titles&gt;&lt;title&gt;Omnidirectional Configuration of Stretchable Strain Sensor Enabled by the Strain Engineering with Chiral Auxetic Metamaterial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22035-22045&lt;/pages&gt;&lt;volume&gt;17&lt;/volume&gt;&lt;number&gt;21&lt;/number&gt;&lt;dates&gt;&lt;year&gt;2023&lt;/year&gt;&lt;pub-dates&gt;&lt;date&gt;2023/11/14/&lt;/date&gt;&lt;/pub-dates&gt;&lt;/dates&gt;&lt;isbn&gt;1936-0851&lt;/isbn&gt;&lt;urls&gt;&lt;related-urls&gt;&lt;url&gt;https://doi.org/10.1021/acsnano.3c08624&lt;/url&gt;&lt;url&gt;https://pubs.acs.org/doi/pdf/10.1021/acsnano.3c08624&lt;/url&gt;&lt;/related-urls&gt;&lt;/urls&gt;&lt;electronic-resource-num&gt;10.1021/acsnano.3c08624&lt;/electronic-resource-num&gt;&lt;remote-database-provider&gt;ACS Publications&lt;/remote-database-provider&gt;&lt;access-date&gt;2024/11/21/13:53:3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10CE13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60" w:type="dxa"/>
            <w:vAlign w:val="center"/>
          </w:tcPr>
          <w:p w14:paraId="76291F2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42</w:t>
            </w:r>
          </w:p>
        </w:tc>
        <w:tc>
          <w:tcPr>
            <w:tcW w:w="1134" w:type="dxa"/>
            <w:vAlign w:val="center"/>
          </w:tcPr>
          <w:p w14:paraId="229CCDA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748B037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409" w:type="dxa"/>
            <w:vAlign w:val="center"/>
          </w:tcPr>
          <w:p w14:paraId="140FFC9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C4E193A" w14:textId="77777777" w:rsidTr="00844314">
        <w:trPr>
          <w:trHeight w:val="282"/>
        </w:trPr>
        <w:tc>
          <w:tcPr>
            <w:tcW w:w="1189" w:type="dxa"/>
            <w:vAlign w:val="center"/>
          </w:tcPr>
          <w:p w14:paraId="4910D6C1" w14:textId="10D55E86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u&lt;/Author&gt;&lt;Year&gt;2024&lt;/Year&gt;&lt;RecNum&gt;2683&lt;/RecNum&gt;&lt;DisplayText&gt;&lt;style face="superscript"&gt;[8b]&lt;/style&gt;&lt;/DisplayText&gt;&lt;record&gt;&lt;rec-number&gt;2683&lt;/rec-number&gt;&lt;foreign-keys&gt;&lt;key app="EN" db-id="td2saxprbz5txmeppvd5fxwarapwta9wss9f" timestamp="1732196541" guid="9785e2da-463a-4894-8bc3-b0b5fd5f7fa3"&gt;2683&lt;/key&gt;&lt;/foreign-keys&gt;&lt;ref-type name="Journal Article"&gt;17&lt;/ref-type&gt;&lt;contributors&gt;&lt;authors&gt;&lt;author&gt;Zhu, Miaomiao&lt;/author&gt;&lt;author&gt;Xu, Wenxuan&lt;/author&gt;&lt;author&gt;Chen, Long&lt;/author&gt;&lt;author&gt;Wu, Duo&lt;/author&gt;&lt;author&gt;Wang, Zhi&lt;/author&gt;&lt;author&gt;Hu, Xiaoxue&lt;/author&gt;&lt;author&gt;Luo, Xingrong&lt;/author&gt;&lt;author&gt;Xiong, Ranhua&lt;/author&gt;&lt;author&gt;Huang, Chaobo&lt;/author&gt;&lt;/authors&gt;&lt;/contributors&gt;&lt;titles&gt;&lt;title&gt;Ultrathin Self-Healing Nanofibrous Membrane with a Hierarchical Confined Structure for Biomimetic Epidermal Electrodes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28834-28848&lt;/pages&gt;&lt;volume&gt;18&lt;/volume&gt;&lt;number&gt;42&lt;/number&gt;&lt;dates&gt;&lt;year&gt;2024&lt;/year&gt;&lt;pub-dates&gt;&lt;date&gt;2024/10/22/&lt;/date&gt;&lt;/pub-dates&gt;&lt;/dates&gt;&lt;isbn&gt;1936-0851&lt;/isbn&gt;&lt;urls&gt;&lt;related-urls&gt;&lt;url&gt;https://doi.org/10.1021/acsnano.4c08617&lt;/url&gt;&lt;url&gt;https://pubs.acs.org/doi/pdf/10.1021/acsnano.4c08617&lt;/url&gt;&lt;/related-urls&gt;&lt;/urls&gt;&lt;electronic-resource-num&gt;10.1021/acsnano.4c08617&lt;/electronic-resource-num&gt;&lt;remote-database-provider&gt;ACS Publications&lt;/remote-database-provider&gt;&lt;access-date&gt;2024/11/21/13:36:0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60B8C7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60" w:type="dxa"/>
            <w:vAlign w:val="center"/>
          </w:tcPr>
          <w:p w14:paraId="2419AA9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134" w:type="dxa"/>
            <w:vAlign w:val="center"/>
          </w:tcPr>
          <w:p w14:paraId="07B172F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3D95267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09" w:type="dxa"/>
            <w:vAlign w:val="center"/>
          </w:tcPr>
          <w:p w14:paraId="1DF21CF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4959D5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B2ABCAF" w14:textId="7965CDB3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4&lt;/Year&gt;&lt;RecNum&gt;2684&lt;/RecNum&gt;&lt;DisplayText&gt;&lt;style face="superscript"&gt;[8c]&lt;/style&gt;&lt;/DisplayText&gt;&lt;record&gt;&lt;rec-number&gt;2684&lt;/rec-number&gt;&lt;foreign-keys&gt;&lt;key app="EN" db-id="td2saxprbz5txmeppvd5fxwarapwta9wss9f" timestamp="1732196541" guid="8814e0a5-82e4-4a75-b743-0fdaa4469b38"&gt;2684&lt;/key&gt;&lt;/foreign-keys&gt;&lt;ref-type name="Journal Article"&gt;17&lt;/ref-type&gt;&lt;contributors&gt;&lt;authors&gt;&lt;author&gt;Liu, Chencong&lt;/author&gt;&lt;author&gt;Wang, Yuanyuan&lt;/author&gt;&lt;author&gt;Shi, Shitao&lt;/author&gt;&lt;author&gt;Zheng, Yubo&lt;/author&gt;&lt;author&gt;Ye, Zewei&lt;/author&gt;&lt;author&gt;Liao, Jiaqi&lt;/author&gt;&lt;author&gt;Sun, Qingfeng&lt;/author&gt;&lt;author&gt;Dang, Baokang&lt;/author&gt;&lt;author&gt;Shen, Xiaoping&lt;/author&gt;&lt;/authors&gt;&lt;/contributors&gt;&lt;titles&gt;&lt;title&gt;Myelin Sheath-Inspired Hydrogel Electrode for Artificial Skin and Physiological Monitoring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27420-27432&lt;/pages&gt;&lt;volume&gt;18&lt;/volume&gt;&lt;number&gt;40&lt;/number&gt;&lt;dates&gt;&lt;year&gt;2024&lt;/year&gt;&lt;pub-dates&gt;&lt;date&gt;2024/10/08/&lt;/date&gt;&lt;/pub-dates&gt;&lt;/dates&gt;&lt;isbn&gt;1936-0851&lt;/isbn&gt;&lt;urls&gt;&lt;related-urls&gt;&lt;url&gt;https://doi.org/10.1021/acsnano.4c07677&lt;/url&gt;&lt;url&gt;https://pubs.acs.org/doi/pdf/10.1021/acsnano.4c07677&lt;/url&gt;&lt;/related-urls&gt;&lt;/urls&gt;&lt;electronic-resource-num&gt;10.1021/acsnano.4c07677&lt;/electronic-resource-num&gt;&lt;remote-database-provider&gt;ACS Publications&lt;/remote-database-provider&gt;&lt;access-date&gt;2024/11/21/13:38:1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1954DB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60" w:type="dxa"/>
            <w:vAlign w:val="center"/>
          </w:tcPr>
          <w:p w14:paraId="57D3D5B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134" w:type="dxa"/>
            <w:vAlign w:val="center"/>
          </w:tcPr>
          <w:p w14:paraId="74BA1AE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22A7044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2409" w:type="dxa"/>
            <w:vAlign w:val="center"/>
          </w:tcPr>
          <w:p w14:paraId="7C5C1B7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9F3917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AC2AE10" w14:textId="77DEC5BD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3&lt;/Year&gt;&lt;RecNum&gt;2694&lt;/RecNum&gt;&lt;DisplayText&gt;&lt;style face="superscript"&gt;[8d]&lt;/style&gt;&lt;/DisplayText&gt;&lt;record&gt;&lt;rec-number&gt;2694&lt;/rec-number&gt;&lt;foreign-keys&gt;&lt;key app="EN" db-id="td2saxprbz5txmeppvd5fxwarapwta9wss9f" timestamp="1732198433" guid="64e3c63d-d2ee-4816-89ef-04625e1d9b4e"&gt;2694&lt;/key&gt;&lt;/foreign-keys&gt;&lt;ref-type name="Journal Article"&gt;17&lt;/ref-type&gt;&lt;contributors&gt;&lt;authors&gt;&lt;author&gt;Liu, Lu&lt;/author&gt;&lt;author&gt;Li, Ran&lt;/author&gt;&lt;author&gt;Liu, Fei&lt;/author&gt;&lt;author&gt;Huang, Liqian&lt;/author&gt;&lt;author&gt;Liu, Wanshuang&lt;/author&gt;&lt;author&gt;Wang, Juan&lt;/author&gt;&lt;author&gt;Wu, Zhenkai&lt;/author&gt;&lt;author&gt;Reddy, Narendra&lt;/author&gt;&lt;author&gt;Cui, Wenguo&lt;/author&gt;&lt;author&gt;Jiang, Qiuran&lt;/author&gt;&lt;/authors&gt;&lt;/contributors&gt;&lt;titles&gt;&lt;title&gt;Highly Elastic and Strain Sensing Corn Protein Electrospun Fibers for Monitoring of Wound Healing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9600-9610&lt;/pages&gt;&lt;volume&gt;17&lt;/volume&gt;&lt;number&gt;10&lt;/number&gt;&lt;dates&gt;&lt;year&gt;2023&lt;/year&gt;&lt;pub-dates&gt;&lt;date&gt;2023/05/23/&lt;/date&gt;&lt;/pub-dates&gt;&lt;/dates&gt;&lt;isbn&gt;1936-0851&lt;/isbn&gt;&lt;urls&gt;&lt;related-urls&gt;&lt;url&gt;https://doi.org/10.1021/acsnano.3c03087&lt;/url&gt;&lt;url&gt;https://pubs.acs.org/doi/pdf/10.1021/acsnano.3c03087&lt;/url&gt;&lt;/related-urls&gt;&lt;/urls&gt;&lt;electronic-resource-num&gt;10.1021/acsnano.3c03087&lt;/electronic-resource-num&gt;&lt;remote-database-provider&gt;ACS Publications&lt;/remote-database-provider&gt;&lt;access-date&gt;2024/11/21/13:53:5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99C54F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560" w:type="dxa"/>
            <w:vAlign w:val="center"/>
          </w:tcPr>
          <w:p w14:paraId="4D7511B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55</w:t>
            </w:r>
          </w:p>
        </w:tc>
        <w:tc>
          <w:tcPr>
            <w:tcW w:w="1134" w:type="dxa"/>
            <w:vAlign w:val="center"/>
          </w:tcPr>
          <w:p w14:paraId="1F35DFA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34" w:type="dxa"/>
            <w:vAlign w:val="center"/>
          </w:tcPr>
          <w:p w14:paraId="70D2677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2409" w:type="dxa"/>
            <w:vAlign w:val="center"/>
          </w:tcPr>
          <w:p w14:paraId="52D7C02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3CED94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020D215" w14:textId="3F2DCA13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2&lt;/Year&gt;&lt;RecNum&gt;2720&lt;/RecNum&gt;&lt;DisplayText&gt;&lt;style face="superscript"&gt;[8e]&lt;/style&gt;&lt;/DisplayText&gt;&lt;record&gt;&lt;rec-number&gt;2720&lt;/rec-number&gt;&lt;foreign-keys&gt;&lt;key app="EN" db-id="td2saxprbz5txmeppvd5fxwarapwta9wss9f" timestamp="1732815358" guid="3b1de7ad-2ad2-4d81-99b2-f4b120ff335e"&gt;2720&lt;/key&gt;&lt;/foreign-keys&gt;&lt;ref-type name="Journal Article"&gt;17&lt;/ref-type&gt;&lt;contributors&gt;&lt;authors&gt;&lt;author&gt;Yang, Qisheng&lt;/author&gt;&lt;author&gt;Liu, Ning&lt;/author&gt;&lt;author&gt;Yin, Jiaju&lt;/author&gt;&lt;author&gt;Tian, He&lt;/author&gt;&lt;author&gt;Yang, Yi&lt;/author&gt;&lt;author&gt;Ren, Tian-Ling&lt;/author&gt;&lt;/authors&gt;&lt;/contributors&gt;&lt;titles&gt;&lt;title&gt;Understanding the Origin of Tensile Response in a Graphene Textile Strain Sensor with Negative Differential Resistance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4230-14238&lt;/pages&gt;&lt;volume&gt;16&lt;/volume&gt;&lt;number&gt;9&lt;/number&gt;&lt;dates&gt;&lt;year&gt;2022&lt;/year&gt;&lt;pub-dates&gt;&lt;date&gt;2022/09/27/&lt;/date&gt;&lt;/pub-dates&gt;&lt;/dates&gt;&lt;isbn&gt;1936-0851&lt;/isbn&gt;&lt;urls&gt;&lt;related-urls&gt;&lt;url&gt;https://doi.org/10.1021/acsnano.2c04348&lt;/url&gt;&lt;url&gt;https://pubs.acs.org/doi/pdf/10.1021/acsnano.2c04348&lt;/url&gt;&lt;/related-urls&gt;&lt;/urls&gt;&lt;electronic-resource-num&gt;10.1021/acsnano.2c04348&lt;/electronic-resource-num&gt;&lt;remote-database-provider&gt;ACS Publications&lt;/remote-database-provider&gt;&lt;access-date&gt;2024/11/28/17:35:2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628448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21D99AC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414874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1297BD9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09" w:type="dxa"/>
            <w:vAlign w:val="center"/>
          </w:tcPr>
          <w:p w14:paraId="62500B5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1</w:t>
            </w:r>
          </w:p>
        </w:tc>
      </w:tr>
      <w:tr w:rsidR="00327D2B" w:rsidRPr="003A6168" w14:paraId="122B680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1722AC6" w14:textId="08762DEE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2&lt;/Year&gt;&lt;RecNum&gt;2721&lt;/RecNum&gt;&lt;DisplayText&gt;&lt;style face="superscript"&gt;[8f]&lt;/style&gt;&lt;/DisplayText&gt;&lt;record&gt;&lt;rec-number&gt;2721&lt;/rec-number&gt;&lt;foreign-keys&gt;&lt;key app="EN" db-id="td2saxprbz5txmeppvd5fxwarapwta9wss9f" timestamp="1732815486" guid="e7995060-4055-4aa8-bbf8-b8d295dbf93f"&gt;2721&lt;/key&gt;&lt;/foreign-keys&gt;&lt;ref-type name="Journal Article"&gt;17&lt;/ref-type&gt;&lt;contributors&gt;&lt;authors&gt;&lt;author&gt;Wang, Haobin&lt;/author&gt;&lt;author&gt;Xiang, Zehua&lt;/author&gt;&lt;author&gt;Zhao, Pengcheng&lt;/author&gt;&lt;author&gt;Wan, Ji&lt;/author&gt;&lt;author&gt;Miao, Liming&lt;/author&gt;&lt;author&gt;Guo, Hang&lt;/author&gt;&lt;author&gt;Xu, Chen&lt;/author&gt;&lt;author&gt;Zhao, Wei&lt;/author&gt;&lt;author&gt;Han, Mengdi&lt;/author&gt;&lt;author&gt;Zhang, Haixia&lt;/author&gt;&lt;/authors&gt;&lt;/contributors&gt;&lt;titles&gt;&lt;title&gt;Double-Sided Wearable Multifunctional Sensing System with Anti-interference Design for Human–Ambience Interface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4679-14692&lt;/pages&gt;&lt;volume&gt;16&lt;/volume&gt;&lt;number&gt;9&lt;/number&gt;&lt;dates&gt;&lt;year&gt;2022&lt;/year&gt;&lt;pub-dates&gt;&lt;date&gt;2022/09/27/&lt;/date&gt;&lt;/pub-dates&gt;&lt;/dates&gt;&lt;isbn&gt;1936-0851&lt;/isbn&gt;&lt;urls&gt;&lt;related-urls&gt;&lt;url&gt;https://doi.org/10.1021/acsnano.2c05299&lt;/url&gt;&lt;url&gt;https://pubs.acs.org/doi/pdf/10.1021/acsnano.2c05299&lt;/url&gt;&lt;/related-urls&gt;&lt;/urls&gt;&lt;electronic-resource-num&gt;10.1021/acsnano.2c05299&lt;/electronic-resource-num&gt;&lt;remote-database-provider&gt;ACS Publications&lt;/remote-database-provider&gt;&lt;access-date&gt;2024/11/28/17:37:4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3DFA75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60" w:type="dxa"/>
            <w:vAlign w:val="center"/>
          </w:tcPr>
          <w:p w14:paraId="2622FA3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7</w:t>
            </w:r>
          </w:p>
        </w:tc>
        <w:tc>
          <w:tcPr>
            <w:tcW w:w="1134" w:type="dxa"/>
            <w:vAlign w:val="center"/>
          </w:tcPr>
          <w:p w14:paraId="26E6BCE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7CE962A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2409" w:type="dxa"/>
            <w:vAlign w:val="center"/>
          </w:tcPr>
          <w:p w14:paraId="207A62C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75A692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6435759" w14:textId="6EC3F7FE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ang&lt;/Author&gt;&lt;Year&gt;2022&lt;/Year&gt;&lt;RecNum&gt;2718&lt;/RecNum&gt;&lt;DisplayText&gt;&lt;style face="superscript"&gt;[8g]&lt;/style&gt;&lt;/DisplayText&gt;&lt;record&gt;&lt;rec-number&gt;2718&lt;/rec-number&gt;&lt;foreign-keys&gt;&lt;key app="EN" db-id="td2saxprbz5txmeppvd5fxwarapwta9wss9f" timestamp="1732814792" guid="a9ae2324-4890-4eb0-b70d-3b045b22e567"&gt;2718&lt;/key&gt;&lt;/foreign-keys&gt;&lt;ref-type name="Journal Article"&gt;17&lt;/ref-type&gt;&lt;contributors&gt;&lt;authors&gt;&lt;author&gt;Tang, Hao&lt;/author&gt;&lt;author&gt;Li, Yuanfang&lt;/author&gt;&lt;author&gt;Chen, Baiqi&lt;/author&gt;&lt;author&gt;Chen, Xing&lt;/author&gt;&lt;author&gt;Han, Yulong&lt;/author&gt;&lt;author&gt;Guo, Ming&lt;/author&gt;&lt;author&gt;Xia, Hong-qi&lt;/author&gt;&lt;author&gt;Song, Rong&lt;/author&gt;&lt;author&gt;Zhang, Xingcai&lt;/author&gt;&lt;author&gt;Zhou, Jianhua&lt;/author&gt;&lt;/authors&gt;&lt;/contributors&gt;&lt;titles&gt;&lt;title&gt;In Situ Forming Epidermal Bioelectronics for Daily Monitoring and Comprehensive Exercise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7931-17947&lt;/pages&gt;&lt;volume&gt;16&lt;/volume&gt;&lt;number&gt;11&lt;/number&gt;&lt;dates&gt;&lt;year&gt;2022&lt;/year&gt;&lt;pub-dates&gt;&lt;date&gt;2022/11/22/&lt;/date&gt;&lt;/pub-dates&gt;&lt;/dates&gt;&lt;isbn&gt;1936-0851&lt;/isbn&gt;&lt;urls&gt;&lt;related-urls&gt;&lt;url&gt;https://doi.org/10.1021/acsnano.2c03414&lt;/url&gt;&lt;url&gt;https://pubs.acs.org/doi/pdf/10.1021/acsnano.2c03414&lt;/url&gt;&lt;/related-urls&gt;&lt;/urls&gt;&lt;electronic-resource-num&gt;10.1021/acsnano.2c03414&lt;/electronic-resource-num&gt;&lt;remote-database-provider&gt;ACS Publications&lt;/remote-database-provider&gt;&lt;access-date&gt;2024/11/28/17:25:3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07AB3A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60" w:type="dxa"/>
            <w:vAlign w:val="center"/>
          </w:tcPr>
          <w:p w14:paraId="7E4A914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134" w:type="dxa"/>
            <w:vAlign w:val="center"/>
          </w:tcPr>
          <w:p w14:paraId="0DB3ACC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40F73F6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409" w:type="dxa"/>
            <w:vAlign w:val="center"/>
          </w:tcPr>
          <w:p w14:paraId="684843B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34D40A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2817E79" w14:textId="1C18C9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&lt;/Author&gt;&lt;Year&gt;2023&lt;/Year&gt;&lt;RecNum&gt;2741&lt;/RecNum&gt;&lt;DisplayText&gt;&lt;style face="superscript"&gt;[8h]&lt;/style&gt;&lt;/DisplayText&gt;&lt;record&gt;&lt;rec-number&gt;2741&lt;/rec-number&gt;&lt;foreign-keys&gt;&lt;key app="EN" db-id="td2saxprbz5txmeppvd5fxwarapwta9wss9f" timestamp="1736003076" guid="8fef9204-7cd5-45af-a3cb-95219a58f54a"&gt;2741&lt;/key&gt;&lt;/foreign-keys&gt;&lt;ref-type name="Journal Article"&gt;17&lt;/ref-type&gt;&lt;contributors&gt;&lt;authors&gt;&lt;author&gt;Chen, Fan&lt;/author&gt;&lt;author&gt;Zhuang, Qiuna&lt;/author&gt;&lt;author&gt;Ding, Yichun&lt;/author&gt;&lt;author&gt;Zhang, Chi&lt;/author&gt;&lt;author&gt;Song, Xian&lt;/author&gt;&lt;author&gt;Chen, Zijian&lt;/author&gt;&lt;author&gt;Zhang, Yaokang&lt;/author&gt;&lt;author&gt;Mei, Quanjin&lt;/author&gt;&lt;author&gt;Zhao, Xin&lt;/author&gt;&lt;author&gt;Huang, Qiyao&lt;/author&gt;&lt;author&gt;Zheng, Zijian&lt;/author&gt;&lt;/authors&gt;&lt;/contributors&gt;&lt;titles&gt;&lt;title&gt;Wet-Adaptive Electronic Skin&lt;/title&gt;&lt;secondary-title&gt;Advanced Materials&lt;/secondary-title&gt;&lt;/titles&gt;&lt;periodical&gt;&lt;full-title&gt;Advanced Materials&lt;/full-title&gt;&lt;/periodical&gt;&lt;pages&gt;2305630&lt;/pages&gt;&lt;volume&gt;35&lt;/volume&gt;&lt;number&gt;49&lt;/number&gt;&lt;keywords&gt;&lt;keyword&gt;electronic skin&lt;/keyword&gt;&lt;keyword&gt;human-machine interaction&lt;/keyword&gt;&lt;keyword&gt;permeable electronics&lt;/keyword&gt;&lt;keyword&gt;sensor&lt;/keyword&gt;&lt;keyword&gt;wet adhesion&lt;/keyword&gt;&lt;/keywords&gt;&lt;dates&gt;&lt;year&gt;2023&lt;/year&gt;&lt;pub-dates&gt;&lt;date&gt;2023&lt;/date&gt;&lt;/pub-dates&gt;&lt;/dates&gt;&lt;isbn&gt;1521-4095&lt;/isbn&gt;&lt;urls&gt;&lt;related-urls&gt;&lt;url&gt;https://onlinelibrary.wiley.com/doi/abs/10.1002/adma.202305630&lt;/url&gt;&lt;url&gt;https://onlinelibrary.wiley.com/doi/10.1002/adma.202305630&lt;/url&gt;&lt;url&gt;https://onlinelibrary.wiley.com/doi/pdfdirect/10.1002/adma.202305630&lt;/url&gt;&lt;/related-urls&gt;&lt;/urls&gt;&lt;electronic-resource-num&gt;10.1002/adma.202305630&lt;/electronic-resource-num&gt;&lt;remote-database-provider&gt;Wiley Online Library&lt;/remote-database-provider&gt;&lt;language&gt;en&lt;/language&gt;&lt;access-date&gt;2025/01/04/15:03:2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CDDB85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40F6511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134" w:type="dxa"/>
            <w:vAlign w:val="center"/>
          </w:tcPr>
          <w:p w14:paraId="449133D2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center"/>
          </w:tcPr>
          <w:p w14:paraId="117DEB0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409" w:type="dxa"/>
            <w:vAlign w:val="center"/>
          </w:tcPr>
          <w:p w14:paraId="26AE99C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1DBD76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5B621B5" w14:textId="5C4CD3EE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u&lt;/Author&gt;&lt;Year&gt;2023&lt;/Year&gt;&lt;RecNum&gt;2743&lt;/RecNum&gt;&lt;DisplayText&gt;&lt;style face="superscript"&gt;[8i]&lt;/style&gt;&lt;/DisplayText&gt;&lt;record&gt;&lt;rec-number&gt;2743&lt;/rec-number&gt;&lt;foreign-keys&gt;&lt;key app="EN" db-id="td2saxprbz5txmeppvd5fxwarapwta9wss9f" timestamp="1736003288" guid="85def2cc-d0c0-4175-9b75-66417a16531f"&gt;2743&lt;/key&gt;&lt;/foreign-keys&gt;&lt;ref-type name="Journal Article"&gt;17&lt;/ref-type&gt;&lt;contributors&gt;&lt;authors&gt;&lt;author&gt;Hu, Ruofei&lt;/author&gt;&lt;author&gt;Yang, Xiaoxuan&lt;/author&gt;&lt;author&gt;Cui, Wenxiu&lt;/author&gt;&lt;author&gt;Leng, Linfei&lt;/author&gt;&lt;author&gt;Zhao, Xueyan&lt;/author&gt;&lt;author&gt;Ji, Guochen&lt;/author&gt;&lt;author&gt;Zhao, Jing&lt;/author&gt;&lt;author&gt;Zhu, Qingzeng&lt;/author&gt;&lt;author&gt;Zheng, Junping&lt;/author&gt;&lt;/authors&gt;&lt;/contributors&gt;&lt;titles&gt;&lt;title&gt;An Ultrahighly Stretchable and Recyclable Starch-Based Gel with Multiple Functions&lt;/title&gt;&lt;secondary-title&gt;Advanced Materials&lt;/secondary-title&gt;&lt;/titles&gt;&lt;periodical&gt;&lt;full-title&gt;Advanced Materials&lt;/full-title&gt;&lt;/periodical&gt;&lt;pages&gt;2303632&lt;/pages&gt;&lt;volume&gt;35&lt;/volume&gt;&lt;number&gt;42&lt;/number&gt;&lt;keywords&gt;&lt;keyword&gt;amylopectin&lt;/keyword&gt;&lt;keyword&gt;recyclable materials&lt;/keyword&gt;&lt;keyword&gt;self-healing materials&lt;/keyword&gt;&lt;keyword&gt;sensors&lt;/keyword&gt;&lt;keyword&gt;zwitterions&lt;/keyword&gt;&lt;/keywords&gt;&lt;dates&gt;&lt;year&gt;2023&lt;/year&gt;&lt;pub-dates&gt;&lt;date&gt;2023&lt;/date&gt;&lt;/pub-dates&gt;&lt;/dates&gt;&lt;isbn&gt;1521-4095&lt;/isbn&gt;&lt;urls&gt;&lt;related-urls&gt;&lt;url&gt;https://onlinelibrary.wiley.com/doi/abs/10.1002/adma.202303632&lt;/url&gt;&lt;url&gt;https://onlinelibrary.wiley.com/doi/pdfdirect/10.1002/adma.202303632&lt;/url&gt;&lt;/related-urls&gt;&lt;/urls&gt;&lt;electronic-resource-num&gt;10.1002/adma.202303632&lt;/electronic-resource-num&gt;&lt;remote-database-provider&gt;Wiley Online Library&lt;/remote-database-provider&gt;&lt;language&gt;en&lt;/language&gt;&lt;access-date&gt;2025/01/04/15:07:4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i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737EAD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vAlign w:val="center"/>
          </w:tcPr>
          <w:p w14:paraId="0738AB3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34" w:type="dxa"/>
            <w:vAlign w:val="center"/>
          </w:tcPr>
          <w:p w14:paraId="240C7163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C669CBD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409" w:type="dxa"/>
            <w:vAlign w:val="center"/>
          </w:tcPr>
          <w:p w14:paraId="5797B3D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E42F9D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9E3C4D8" w14:textId="6658703B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eng&lt;/Author&gt;&lt;Year&gt;2023&lt;/Year&gt;&lt;RecNum&gt;2749&lt;/RecNum&gt;&lt;DisplayText&gt;&lt;style face="superscript"&gt;[8j]&lt;/style&gt;&lt;/DisplayText&gt;&lt;record&gt;&lt;rec-number&gt;2749&lt;/rec-number&gt;&lt;foreign-keys&gt;&lt;key app="EN" db-id="td2saxprbz5txmeppvd5fxwarapwta9wss9f" timestamp="1736006196" guid="8cfa3226-b94e-44b9-82be-035313bcbc74"&gt;2749&lt;/key&gt;&lt;/foreign-keys&gt;&lt;ref-type name="Journal Article"&gt;17&lt;/ref-type&gt;&lt;contributors&gt;&lt;authors&gt;&lt;author&gt;Feng, Bin&lt;/author&gt;&lt;author&gt;Sun, Tianming&lt;/author&gt;&lt;author&gt;Wang, Wengan&lt;/author&gt;&lt;author&gt;Xiao, Yu&lt;/author&gt;&lt;author&gt;Huo, Jinpeng&lt;/author&gt;&lt;author&gt;Deng, Zhongyang&lt;/author&gt;&lt;author&gt;Bian, Gongbo&lt;/author&gt;&lt;author&gt;Wu, Yuxi&lt;/author&gt;&lt;author&gt;Zou, Guisheng&lt;/author&gt;&lt;author&gt;Wang, Wenxian&lt;/author&gt;&lt;author&gt;Ren, Tianling&lt;/author&gt;&lt;author&gt;Liu, Lei&lt;/author&gt;&lt;/authors&gt;&lt;/contributors&gt;&lt;titles&gt;&lt;title&gt;Venation-Mimicking, Ultrastretchable, Room-Temperature-Attachable Metal Tapes for Integrated Electronic Skins&lt;/title&gt;&lt;secondary-title&gt;Advanced Materials&lt;/secondary-title&gt;&lt;/titles&gt;&lt;periodical&gt;&lt;full-title&gt;Advanced Materials&lt;/full-title&gt;&lt;/periodical&gt;&lt;pages&gt;2208568&lt;/pages&gt;&lt;volume&gt;35&lt;/volume&gt;&lt;number&gt;8&lt;/number&gt;&lt;keywords&gt;&lt;keyword&gt;bioinspiration&lt;/keyword&gt;&lt;keyword&gt;electronic skin&lt;/keyword&gt;&lt;keyword&gt;flexible electronics&lt;/keyword&gt;&lt;keyword&gt;sensors&lt;/keyword&gt;&lt;keyword&gt;stretchable conductors&lt;/keyword&gt;&lt;/keywords&gt;&lt;dates&gt;&lt;year&gt;2023&lt;/year&gt;&lt;pub-dates&gt;&lt;date&gt;2023&lt;/date&gt;&lt;/pub-dates&gt;&lt;/dates&gt;&lt;isbn&gt;1521-4095&lt;/isbn&gt;&lt;urls&gt;&lt;related-urls&gt;&lt;url&gt;https://onlinelibrary.wiley.com/doi/abs/10.1002/adma.202208568&lt;/url&gt;&lt;url&gt;https://onlinelibrary.wiley.com/doi/10.1002/adma.202208568&lt;/url&gt;&lt;url&gt;https://onlinelibrary.wiley.com/doi/pdfdirect/10.1002/adma.202208568&lt;/url&gt;&lt;/related-urls&gt;&lt;/urls&gt;&lt;electronic-resource-num&gt;10.1002/adma.202208568&lt;/electronic-resource-num&gt;&lt;remote-database-provider&gt;Wiley Online Library&lt;/remote-database-provider&gt;&lt;language&gt;en&lt;/language&gt;&lt;access-date&gt;2025/01/04/15:56:0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j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20342F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60" w:type="dxa"/>
            <w:vAlign w:val="center"/>
          </w:tcPr>
          <w:p w14:paraId="622C2BC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134" w:type="dxa"/>
            <w:vAlign w:val="center"/>
          </w:tcPr>
          <w:p w14:paraId="53979641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796C2136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409" w:type="dxa"/>
            <w:vAlign w:val="center"/>
          </w:tcPr>
          <w:p w14:paraId="4443208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47F819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A785692" w14:textId="620742CE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Jiang&lt;/Author&gt;&lt;Year&gt;2024&lt;/Year&gt;&lt;RecNum&gt;2757&lt;/RecNum&gt;&lt;DisplayText&gt;&lt;style face="superscript"&gt;[8k]&lt;/style&gt;&lt;/DisplayText&gt;&lt;record&gt;&lt;rec-number&gt;2757&lt;/rec-number&gt;&lt;foreign-keys&gt;&lt;key app="EN" db-id="td2saxprbz5txmeppvd5fxwarapwta9wss9f" timestamp="1736017730" guid="daaf71ca-edfa-4e25-b7de-c8034e1c8fc5"&gt;2757&lt;/key&gt;&lt;/foreign-keys&gt;&lt;ref-type name="Journal Article"&gt;17&lt;/ref-type&gt;&lt;contributors&gt;&lt;authors&gt;&lt;author&gt;Jiang, Haojie&lt;/author&gt;&lt;author&gt;Yuan, Bin&lt;/author&gt;&lt;author&gt;Guo, Hongtao&lt;/author&gt;&lt;author&gt;Pan, Fei&lt;/author&gt;&lt;author&gt;Meng, Fanmao&lt;/author&gt;&lt;author&gt;Wu, Yongpeng&lt;/author&gt;&lt;author&gt;Wang, Xiao&lt;/author&gt;&lt;author&gt;Ruan, Lingyang&lt;/author&gt;&lt;author&gt;Zheng, Shuhuai&lt;/author&gt;&lt;author&gt;Yang, Yang&lt;/author&gt;&lt;author&gt;Xiu, Zheng&lt;/author&gt;&lt;author&gt;Li, Lixin&lt;/author&gt;&lt;author&gt;Wu, Changsheng&lt;/author&gt;&lt;author&gt;Gong, Yongqing&lt;/author&gt;&lt;author&gt;Yang, Menghao&lt;/author&gt;&lt;author&gt;Lu, Wei&lt;/author&gt;&lt;/authors&gt;&lt;/contributors&gt;&lt;titles&gt;&lt;title&gt;Malleable, printable, bondable, and highly conductive MXene/liquid metal plasticine with improved wettability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6138&lt;/pages&gt;&lt;volume&gt;15&lt;/volume&gt;&lt;number&gt;1&lt;/number&gt;&lt;keywords&gt;&lt;keyword&gt;Materials science&lt;/keyword&gt;&lt;keyword&gt;Nanoscience and technology&lt;/keyword&gt;&lt;/keywords&gt;&lt;dates&gt;&lt;year&gt;2024&lt;/year&gt;&lt;pub-dates&gt;&lt;date&gt;2024/07/20/&lt;/date&gt;&lt;/pub-dates&gt;&lt;/dates&gt;&lt;isbn&gt;2041-1723&lt;/isbn&gt;&lt;urls&gt;&lt;related-urls&gt;&lt;url&gt;https://www.nature.com/articles/s41467-024-50541-4&lt;/url&gt;&lt;/related-urls&gt;&lt;/urls&gt;&lt;electronic-resource-num&gt;10.1038/s41467-024-50541-4&lt;/electronic-resource-num&gt;&lt;remote-database-provider&gt;www.nature.com&lt;/remote-database-provider&gt;&lt;language&gt;en&lt;/language&gt;&lt;access-date&gt;2025/01/04/19:08:2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k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59DFD3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190859E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34" w:type="dxa"/>
            <w:vAlign w:val="center"/>
          </w:tcPr>
          <w:p w14:paraId="706E1031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49700BC1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409" w:type="dxa"/>
            <w:vAlign w:val="center"/>
          </w:tcPr>
          <w:p w14:paraId="6A7FD0F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577218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A9C82F5" w14:textId="68A058E0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ng&lt;/Author&gt;&lt;Year&gt;2022&lt;/Year&gt;&lt;RecNum&gt;2765&lt;/RecNum&gt;&lt;DisplayText&gt;&lt;style face="superscript"&gt;[8l]&lt;/style&gt;&lt;/DisplayText&gt;&lt;record&gt;&lt;rec-number&gt;2765&lt;/rec-number&gt;&lt;foreign-keys&gt;&lt;key app="EN" db-id="td2saxprbz5txmeppvd5fxwarapwta9wss9f" timestamp="1736083434" guid="8fbf1d71-0c07-4743-9599-8950f7000964"&gt;2765&lt;/key&gt;&lt;/foreign-keys&gt;&lt;ref-type name="Journal Article"&gt;17&lt;/ref-type&gt;&lt;contributors&gt;&lt;authors&gt;&lt;author&gt;Zhang, Yan&lt;/author&gt;&lt;author&gt;Wang, Yafei&lt;/author&gt;&lt;author&gt;Guan, Ying&lt;/author&gt;&lt;author&gt;Zhang, Yongjun&lt;/author&gt;&lt;/authors&gt;&lt;/contributors&gt;&lt;titles&gt;&lt;title&gt;Peptide-enhanced tough, resilient and adhesive eutectogels for highly reliable strain/pressure sensing under extreme condition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6671&lt;/pages&gt;&lt;volume&gt;13&lt;/volume&gt;&lt;number&gt;1&lt;/number&gt;&lt;keywords&gt;&lt;keyword&gt;Gels and hydrogels&lt;/keyword&gt;&lt;keyword&gt;Mechanical properties&lt;/keyword&gt;&lt;keyword&gt;Polymers&lt;/keyword&gt;&lt;/keywords&gt;&lt;dates&gt;&lt;year&gt;2022&lt;/year&gt;&lt;pub-dates&gt;&lt;date&gt;2022/11/05/&lt;/date&gt;&lt;/pub-dates&gt;&lt;/dates&gt;&lt;isbn&gt;2041-1723&lt;/isbn&gt;&lt;urls&gt;&lt;related-urls&gt;&lt;url&gt;https://www.nature.com/articles/s41467-022-34522-z&lt;/url&gt;&lt;/related-urls&gt;&lt;/urls&gt;&lt;electronic-resource-num&gt;10.1038/s41467-022-34522-z&lt;/electronic-resource-num&gt;&lt;remote-database-provider&gt;www.nature.com&lt;/remote-database-provider&gt;&lt;language&gt;en&lt;/language&gt;&lt;access-date&gt;2025/01/05/13:23:1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l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158D4D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17E8E0F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17</w:t>
            </w:r>
          </w:p>
        </w:tc>
        <w:tc>
          <w:tcPr>
            <w:tcW w:w="1134" w:type="dxa"/>
            <w:vAlign w:val="center"/>
          </w:tcPr>
          <w:p w14:paraId="5C0A4BED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120F9CC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409" w:type="dxa"/>
            <w:vAlign w:val="center"/>
          </w:tcPr>
          <w:p w14:paraId="7BFEB51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9A0B75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64E2BF4" w14:textId="6BFAB656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&lt;/Author&gt;&lt;Year&gt;2021&lt;/Year&gt;&lt;RecNum&gt;2777&lt;/RecNum&gt;&lt;DisplayText&gt;&lt;style face="superscript"&gt;[8m]&lt;/style&gt;&lt;/DisplayText&gt;&lt;record&gt;&lt;rec-number&gt;2777&lt;/rec-number&gt;&lt;foreign-keys&gt;&lt;key app="EN" db-id="td2saxprbz5txmeppvd5fxwarapwta9wss9f" timestamp="1736089459" guid="b3130753-d219-425d-8a65-332d8edc3fa5"&gt;2777&lt;/key&gt;&lt;/foreign-keys&gt;&lt;ref-type name="Journal Article"&gt;17&lt;/ref-type&gt;&lt;contributors&gt;&lt;authors&gt;&lt;author&gt;Chen, Liangjun&lt;/author&gt;&lt;author&gt;Chen, Guinan&lt;/author&gt;&lt;author&gt;Bi, Lili&lt;/author&gt;&lt;author&gt;Yang, Zhonglin&lt;/author&gt;&lt;author&gt;Wu, Zhen&lt;/author&gt;&lt;author&gt;Huang, Minchu&lt;/author&gt;&lt;author&gt;Bao, Jiashuan&lt;/author&gt;&lt;author&gt;Wang, Wenwen&lt;/author&gt;&lt;author&gt;Ye, Cui&lt;/author&gt;&lt;author&gt;Pan, Jun&lt;/author&gt;&lt;author&gt;Peng, Yongwu&lt;/author&gt;&lt;author&gt;Ye, Changhui&lt;/author&gt;&lt;/authors&gt;&lt;/contributors&gt;&lt;titles&gt;&lt;title&gt;A highly sensitive strain sensor with a sandwich structure composed of two silver nanoparticles layers and one silver nanowires layer for human motion detection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375504&lt;/pages&gt;&lt;volume&gt;32&lt;/volume&gt;&lt;number&gt;37&lt;/number&gt;&lt;dates&gt;&lt;year&gt;2021&lt;/year&gt;&lt;pub-dates&gt;&lt;date&gt;2021/06//&lt;/date&gt;&lt;/pub-dates&gt;&lt;/dates&gt;&lt;isbn&gt;0957-4484&lt;/isbn&gt;&lt;urls&gt;&lt;related-urls&gt;&lt;url&gt;https://dx.doi.org/10.1088/1361-6528/ac0a17&lt;/url&gt;&lt;url&gt;https://iopscience.iop.org/article/10.1088/1361-6528/ac0a17/pdf&lt;/url&gt;&lt;/related-urls&gt;&lt;/urls&gt;&lt;electronic-resource-num&gt;10.1088/1361-6528/ac0a17&lt;/electronic-resource-num&gt;&lt;remote-database-provider&gt;Institute of Physics&lt;/remote-database-provider&gt;&lt;language&gt;en&lt;/language&gt;&lt;access-date&gt;2025/01/05/15:03:5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m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FF92FD8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60" w:type="dxa"/>
            <w:vAlign w:val="center"/>
          </w:tcPr>
          <w:p w14:paraId="05AD4338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2E+4</w:t>
            </w:r>
          </w:p>
        </w:tc>
        <w:tc>
          <w:tcPr>
            <w:tcW w:w="1134" w:type="dxa"/>
            <w:vAlign w:val="center"/>
          </w:tcPr>
          <w:p w14:paraId="62F87556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70BA54B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2409" w:type="dxa"/>
            <w:vAlign w:val="center"/>
          </w:tcPr>
          <w:p w14:paraId="3750963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123BE6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5A67740" w14:textId="517F6C2C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kouros&lt;/Author&gt;&lt;Year&gt;2023&lt;/Year&gt;&lt;RecNum&gt;2785&lt;/RecNum&gt;&lt;DisplayText&gt;&lt;style face="superscript"&gt;[8n]&lt;/style&gt;&lt;/DisplayText&gt;&lt;record&gt;&lt;rec-number&gt;2785&lt;/rec-number&gt;&lt;foreign-keys&gt;&lt;key app="EN" db-id="td2saxprbz5txmeppvd5fxwarapwta9wss9f" timestamp="1736149241" guid="4e15896e-682b-481e-8fcb-c2af427b44e8"&gt;2785&lt;/key&gt;&lt;/foreign-keys&gt;&lt;ref-type name="Journal Article"&gt;17&lt;/ref-type&gt;&lt;contributors&gt;&lt;authors&gt;&lt;author&gt;Akouros, Antonios&lt;/author&gt;&lt;author&gt;Koutroumanis, Nikolaos&lt;/author&gt;&lt;author&gt;Manikas, Anastasios C.&lt;/author&gt;&lt;author&gt;Paterakis, George&lt;/author&gt;&lt;author&gt;Carbone, Maria Giovanna Pastore&lt;/author&gt;&lt;author&gt;Anagnostopoulos, George&lt;/author&gt;&lt;author&gt;Dimitropoulos, Marinos&lt;/author&gt;&lt;author&gt;Galiotis, Costas&lt;/author&gt;&lt;/authors&gt;&lt;/contributors&gt;&lt;titles&gt;&lt;title&gt;Highly stretchable strain sensors based on Marangoni self-assemblies of graphene and its hybrids with other 2D materials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295501&lt;/pages&gt;&lt;volume&gt;34&lt;/volume&gt;&lt;number&gt;29&lt;/number&gt;&lt;dates&gt;&lt;year&gt;2023&lt;/year&gt;&lt;pub-dates&gt;&lt;date&gt;2023/05//&lt;/date&gt;&lt;/pub-dates&gt;&lt;/dates&gt;&lt;isbn&gt;0957-4484&lt;/isbn&gt;&lt;urls&gt;&lt;related-urls&gt;&lt;url&gt;https://dx.doi.org/10.1088/1361-6528/acccfe&lt;/url&gt;&lt;url&gt;https://iopscience.iop.org/article/10.1088/1361-6528/acccfe/pdf&lt;/url&gt;&lt;/related-urls&gt;&lt;/urls&gt;&lt;electronic-resource-num&gt;10.1088/1361-6528/acccfe&lt;/electronic-resource-num&gt;&lt;remote-database-provider&gt;Institute of Physics&lt;/remote-database-provider&gt;&lt;language&gt;en&lt;/language&gt;&lt;access-date&gt;2025/01/06/07:40:2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n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E398248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60" w:type="dxa"/>
            <w:vAlign w:val="center"/>
          </w:tcPr>
          <w:p w14:paraId="6F47C830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134" w:type="dxa"/>
            <w:vAlign w:val="center"/>
          </w:tcPr>
          <w:p w14:paraId="2FD7D6F2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065DBEFC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09" w:type="dxa"/>
            <w:vAlign w:val="center"/>
          </w:tcPr>
          <w:p w14:paraId="55747E72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A49B19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34C0083" w14:textId="3DDD1A9C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u&lt;/Author&gt;&lt;Year&gt;2024&lt;/Year&gt;&lt;RecNum&gt;2787&lt;/RecNum&gt;&lt;DisplayText&gt;&lt;style face="superscript"&gt;[8o]&lt;/style&gt;&lt;/DisplayText&gt;&lt;record&gt;&lt;rec-number&gt;2787&lt;/rec-number&gt;&lt;foreign-keys&gt;&lt;key app="EN" db-id="td2saxprbz5txmeppvd5fxwarapwta9wss9f" timestamp="1736149843" guid="f036e863-a32e-4d1a-a68c-45ba5ec3192a"&gt;2787&lt;/key&gt;&lt;/foreign-keys&gt;&lt;ref-type name="Journal Article"&gt;17&lt;/ref-type&gt;&lt;contributors&gt;&lt;authors&gt;&lt;author&gt;Lu, Haojie&lt;/author&gt;&lt;author&gt;Feng, Yuanyuan&lt;/author&gt;&lt;author&gt;Wang, Shuo&lt;/author&gt;&lt;author&gt;Liu, Jianbang&lt;/author&gt;&lt;author&gt;Han, Quanjiabao&lt;/author&gt;&lt;author&gt;Meng, Qingshi&lt;/author&gt;&lt;/authors&gt;&lt;/contributors&gt;&lt;titles&gt;&lt;title&gt;A high-performance, sensitive, low-cost LIG/PDMS strain sensor for impact damage monitoring and localization in composite structures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355702&lt;/pages&gt;&lt;volume&gt;35&lt;/volume&gt;&lt;number&gt;35&lt;/number&gt;&lt;dates&gt;&lt;year&gt;2024&lt;/year&gt;&lt;pub-dates&gt;&lt;date&gt;2024/06//&lt;/date&gt;&lt;/pub-dates&gt;&lt;/dates&gt;&lt;isbn&gt;0957-4484&lt;/isbn&gt;&lt;urls&gt;&lt;related-urls&gt;&lt;url&gt;https://dx.doi.org/10.1088/1361-6528/ad5298&lt;/url&gt;&lt;url&gt;https://iopscience.iop.org/article/10.1088/1361-6528/ad5298/pdf&lt;/url&gt;&lt;/related-urls&gt;&lt;/urls&gt;&lt;electronic-resource-num&gt;10.1088/1361-6528/ad5298&lt;/electronic-resource-num&gt;&lt;remote-database-provider&gt;Institute of Physics&lt;/remote-database-provider&gt;&lt;language&gt;en&lt;/language&gt;&lt;access-date&gt;2025/01/06/07:50:1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o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5BC5093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60" w:type="dxa"/>
            <w:vAlign w:val="center"/>
          </w:tcPr>
          <w:p w14:paraId="746BC69B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1134" w:type="dxa"/>
            <w:vAlign w:val="center"/>
          </w:tcPr>
          <w:p w14:paraId="65AF29C8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0BE2D911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09" w:type="dxa"/>
            <w:vAlign w:val="center"/>
          </w:tcPr>
          <w:p w14:paraId="18AE1AE0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2202AA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82F63EC" w14:textId="0B3DAE16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2&lt;/Year&gt;&lt;RecNum&gt;2791&lt;/RecNum&gt;&lt;DisplayText&gt;&lt;style face="superscript"&gt;[8p]&lt;/style&gt;&lt;/DisplayText&gt;&lt;record&gt;&lt;rec-number&gt;2791&lt;/rec-number&gt;&lt;foreign-keys&gt;&lt;key app="EN" db-id="td2saxprbz5txmeppvd5fxwarapwta9wss9f" timestamp="1736161518" guid="15274cf9-3c4c-44ae-8911-942d4768b381"&gt;2791&lt;/key&gt;&lt;/foreign-keys&gt;&lt;ref-type name="Journal Article"&gt;17&lt;/ref-type&gt;&lt;contributors&gt;&lt;authors&gt;&lt;author&gt;Yang, Shuhong&lt;/author&gt;&lt;author&gt;Ling, Yun&lt;/author&gt;&lt;author&gt;Wu, Qian&lt;/author&gt;&lt;author&gt;Zhang, Hanwen&lt;/author&gt;&lt;author&gt;Yan, Zheng&lt;/author&gt;&lt;author&gt;Huang, Guoliang&lt;/author&gt;&lt;author&gt;Lin, Jian&lt;/author&gt;&lt;author&gt;Wan, Caixia&lt;/author&gt;&lt;/authors&gt;&lt;/contributors&gt;&lt;titles&gt;&lt;title&gt;Lignin-derived porous graphene for wearable and ultrasensitive strain sensors&lt;/title&gt;&lt;secondary-title&gt;Journal of Materials Chemistry C&lt;/secondary-title&gt;&lt;alt-title&gt;J. Mater. Chem. C&lt;/alt-title&gt;&lt;/titles&gt;&lt;periodical&gt;&lt;full-title&gt;Journal of Materials Chemistry C&lt;/full-title&gt;&lt;/periodical&gt;&lt;pages&gt;11730-11738&lt;/pages&gt;&lt;volume&gt;10&lt;/volume&gt;&lt;number&gt;32&lt;/number&gt;&lt;dates&gt;&lt;year&gt;2022&lt;/year&gt;&lt;pub-dates&gt;&lt;date&gt;2022/08/18/&lt;/date&gt;&lt;/pub-dates&gt;&lt;/dates&gt;&lt;isbn&gt;2050-7534&lt;/isbn&gt;&lt;urls&gt;&lt;related-urls&gt;&lt;url&gt;https://pubs.rsc.org/en/content/articlelanding/2022/tc/d2tc00953f&lt;/url&gt;&lt;url&gt;https://pubs.rsc.org/en/content/articlepdf/2022/tc/d2tc00953f&lt;/url&gt;&lt;/related-urls&gt;&lt;/urls&gt;&lt;electronic-resource-num&gt;10.1039/D2TC00953F&lt;/electronic-resource-num&gt;&lt;remote-database-provider&gt;pubs.rsc.org&lt;/remote-database-provider&gt;&lt;language&gt;en&lt;/language&gt;&lt;access-date&gt;2025/01/06/11:04:5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p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D191BB1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60" w:type="dxa"/>
            <w:vAlign w:val="center"/>
          </w:tcPr>
          <w:p w14:paraId="07482FAB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60</w:t>
            </w:r>
          </w:p>
        </w:tc>
        <w:tc>
          <w:tcPr>
            <w:tcW w:w="1134" w:type="dxa"/>
            <w:vAlign w:val="center"/>
          </w:tcPr>
          <w:p w14:paraId="775968D7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3C180960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09" w:type="dxa"/>
            <w:vAlign w:val="center"/>
          </w:tcPr>
          <w:p w14:paraId="012C78BA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48EBB4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711DDAE" w14:textId="143C200C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1&lt;/Year&gt;&lt;RecNum&gt;2794&lt;/RecNum&gt;&lt;DisplayText&gt;&lt;style face="superscript"&gt;[8q]&lt;/style&gt;&lt;/DisplayText&gt;&lt;record&gt;&lt;rec-number&gt;2794&lt;/rec-number&gt;&lt;foreign-keys&gt;&lt;key app="EN" db-id="td2saxprbz5txmeppvd5fxwarapwta9wss9f" timestamp="1736163447" guid="ff3a3563-4d71-48a9-9658-7e217913b554"&gt;2794&lt;/key&gt;&lt;/foreign-keys&gt;&lt;ref-type name="Journal Article"&gt;17&lt;/ref-type&gt;&lt;contributors&gt;&lt;authors&gt;&lt;author&gt;Liu, Yang&lt;/author&gt;&lt;author&gt;Fan, Xiangqian&lt;/author&gt;&lt;author&gt;Feng, Weimin&lt;/author&gt;&lt;author&gt;Shi, Xinlei&lt;/author&gt;&lt;author&gt;Li, Fengchao&lt;/author&gt;&lt;author&gt;Wu, Jinhua&lt;/author&gt;&lt;author&gt;Ji, Xinyi&lt;/author&gt;&lt;author&gt;Liang, Jiajie&lt;/author&gt;&lt;/authors&gt;&lt;/contributors&gt;&lt;titles&gt;&lt;title&gt;An in situ and rapid self-healing strategy enabling a stretchable nanocomposite with extremely durable and highly sensitive sensing features&lt;/title&gt;&lt;secondary-title&gt;Materials Horizons&lt;/secondary-title&gt;&lt;alt-title&gt;Mater. Horiz.&lt;/alt-title&gt;&lt;/titles&gt;&lt;periodical&gt;&lt;full-title&gt;Materials Horizons&lt;/full-title&gt;&lt;abbr-1&gt;Mater Horiz&lt;/abbr-1&gt;&lt;/periodical&gt;&lt;pages&gt;250-258&lt;/pages&gt;&lt;volume&gt;8&lt;/volume&gt;&lt;number&gt;1&lt;/number&gt;&lt;dates&gt;&lt;year&gt;2021&lt;/year&gt;&lt;pub-dates&gt;&lt;date&gt;2021/01/18/&lt;/date&gt;&lt;/pub-dates&gt;&lt;/dates&gt;&lt;isbn&gt;2051-6355&lt;/isbn&gt;&lt;urls&gt;&lt;related-urls&gt;&lt;url&gt;https://pubs.rsc.org/en/content/articlelanding/2021/mh/d0mh01539c&lt;/url&gt;&lt;url&gt;https://pubs.rsc.org/en/content/articlepdf/2021/mh/d0mh01539c&lt;/url&gt;&lt;/related-urls&gt;&lt;/urls&gt;&lt;electronic-resource-num&gt;10.1039/D0MH01539C&lt;/electronic-resource-num&gt;&lt;remote-database-provider&gt;pubs.rsc.org&lt;/remote-database-provider&gt;&lt;language&gt;en&lt;/language&gt;&lt;access-date&gt;2025/01/06/11:36:4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q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3722F59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60" w:type="dxa"/>
            <w:vAlign w:val="center"/>
          </w:tcPr>
          <w:p w14:paraId="1E8F1DE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591.2</w:t>
            </w:r>
          </w:p>
        </w:tc>
        <w:tc>
          <w:tcPr>
            <w:tcW w:w="1134" w:type="dxa"/>
            <w:vAlign w:val="center"/>
          </w:tcPr>
          <w:p w14:paraId="737C20EE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7C0832C2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4</w:t>
            </w:r>
          </w:p>
        </w:tc>
        <w:tc>
          <w:tcPr>
            <w:tcW w:w="2409" w:type="dxa"/>
            <w:vAlign w:val="center"/>
          </w:tcPr>
          <w:p w14:paraId="619036A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B252B3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2B4701C" w14:textId="65094DF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uo&lt;/Author&gt;&lt;Year&gt;2021&lt;/Year&gt;&lt;RecNum&gt;2800&lt;/RecNum&gt;&lt;DisplayText&gt;&lt;style face="superscript"&gt;[8r]&lt;/style&gt;&lt;/DisplayText&gt;&lt;record&gt;&lt;rec-number&gt;2800&lt;/rec-number&gt;&lt;foreign-keys&gt;&lt;key app="EN" db-id="td2saxprbz5txmeppvd5fxwarapwta9wss9f" timestamp="1736183240" guid="201f4da7-ae9c-4df9-9046-92e6a6482649"&gt;2800&lt;/key&gt;&lt;/foreign-keys&gt;&lt;ref-type name="Journal Article"&gt;17&lt;/ref-type&gt;&lt;contributors&gt;&lt;authors&gt;&lt;author&gt;Luo, Chunhui&lt;/author&gt;&lt;author&gt;Deng, Xinyue&lt;/author&gt;&lt;author&gt;Xie, Shuai&lt;/author&gt;&lt;/authors&gt;&lt;/contributors&gt;&lt;titles&gt;&lt;title&gt;Design and performance of an ultra-sensitive and super-stretchable hydrogel for artificial skin&lt;/title&gt;&lt;secondary-title&gt;Journal of Materials Chemistry C&lt;/secondary-title&gt;&lt;alt-title&gt;J. Mater. Chem. C&lt;/alt-title&gt;&lt;/titles&gt;&lt;periodical&gt;&lt;full-title&gt;Journal of Materials Chemistry C&lt;/full-title&gt;&lt;/periodical&gt;&lt;pages&gt;17042-17049&lt;/pages&gt;&lt;volume&gt;9&lt;/volume&gt;&lt;number&gt;47&lt;/number&gt;&lt;dates&gt;&lt;year&gt;2021&lt;/year&gt;&lt;pub-dates&gt;&lt;date&gt;2021/12/09/&lt;/date&gt;&lt;/pub-dates&gt;&lt;/dates&gt;&lt;isbn&gt;2050-7534&lt;/isbn&gt;&lt;urls&gt;&lt;related-urls&gt;&lt;url&gt;https://pubs.rsc.org/en/content/articlelanding/2021/tc/d1tc03232a&lt;/url&gt;&lt;url&gt;https://pubs.rsc.org/en/content/articlepdf/2021/tc/d1tc03232a&lt;/url&gt;&lt;/related-urls&gt;&lt;/urls&gt;&lt;electronic-resource-num&gt;10.1039/D1TC03232A&lt;/electronic-resource-num&gt;&lt;remote-database-provider&gt;pubs.rsc.org&lt;/remote-database-provider&gt;&lt;language&gt;en&lt;/language&gt;&lt;access-date&gt;2025/01/06/17:06:1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r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F3DB4D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000</w:t>
            </w:r>
          </w:p>
        </w:tc>
        <w:tc>
          <w:tcPr>
            <w:tcW w:w="1560" w:type="dxa"/>
            <w:vAlign w:val="center"/>
          </w:tcPr>
          <w:p w14:paraId="7D4E9D2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4.5</w:t>
            </w:r>
          </w:p>
        </w:tc>
        <w:tc>
          <w:tcPr>
            <w:tcW w:w="1134" w:type="dxa"/>
            <w:vAlign w:val="center"/>
          </w:tcPr>
          <w:p w14:paraId="4BF0ACE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6B24EC0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409" w:type="dxa"/>
            <w:vAlign w:val="center"/>
          </w:tcPr>
          <w:p w14:paraId="027EF26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FBD971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BF78465" w14:textId="06806D1A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2&lt;/Year&gt;&lt;RecNum&gt;2801&lt;/RecNum&gt;&lt;DisplayText&gt;&lt;style face="superscript"&gt;[8s]&lt;/style&gt;&lt;/DisplayText&gt;&lt;record&gt;&lt;rec-number&gt;2801&lt;/rec-number&gt;&lt;foreign-keys&gt;&lt;key app="EN" db-id="td2saxprbz5txmeppvd5fxwarapwta9wss9f" timestamp="1736189882" guid="d6d0cc21-5b4d-4b41-99ab-e64dd5a687c6"&gt;2801&lt;/key&gt;&lt;/foreign-keys&gt;&lt;ref-type name="Journal Article"&gt;17&lt;/ref-type&gt;&lt;contributors&gt;&lt;authors&gt;&lt;author&gt;Yang, Chunqing&lt;/author&gt;&lt;author&gt;Zhang, Dongzhi&lt;/author&gt;&lt;author&gt;Wang, Dongyue&lt;/author&gt;&lt;author&gt;Chen, Xiaoya&lt;/author&gt;&lt;author&gt;Luan, Huixin&lt;/author&gt;&lt;/authors&gt;&lt;/contributors&gt;&lt;titles&gt;&lt;title&gt;Ultra-sensitive, stretchable, and bidirectional wearable strain sensor for human motion detection&lt;/title&gt;&lt;secondary-title&gt;Journal of Materials Chemistry C&lt;/secondary-title&gt;&lt;alt-title&gt;J. Mater. Chem. C&lt;/alt-title&gt;&lt;/titles&gt;&lt;periodical&gt;&lt;full-title&gt;Journal of Materials Chemistry C&lt;/full-title&gt;&lt;/periodical&gt;&lt;pages&gt;7076-7086&lt;/pages&gt;&lt;volume&gt;10&lt;/volume&gt;&lt;number&gt;18&lt;/number&gt;&lt;dates&gt;&lt;year&gt;2022&lt;/year&gt;&lt;pub-dates&gt;&lt;date&gt;2022/05/12/&lt;/date&gt;&lt;/pub-dates&gt;&lt;/dates&gt;&lt;isbn&gt;2050-7534&lt;/isbn&gt;&lt;urls&gt;&lt;related-urls&gt;&lt;url&gt;https://pubs.rsc.org/en/content/articlelanding/2022/tc/d2tc00735e&lt;/url&gt;&lt;url&gt;https://pubs.rsc.org/en/content/articlepdf/2022/tc/d2tc00735e&lt;/url&gt;&lt;/related-urls&gt;&lt;/urls&gt;&lt;electronic-resource-num&gt;10.1039/D2TC00735E&lt;/electronic-resource-num&gt;&lt;remote-database-provider&gt;pubs.rsc.org&lt;/remote-database-provider&gt;&lt;language&gt;en&lt;/language&gt;&lt;access-date&gt;2025/01/06/18:57:4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s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19EF60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60" w:type="dxa"/>
            <w:vAlign w:val="center"/>
          </w:tcPr>
          <w:p w14:paraId="6A5039A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178</w:t>
            </w:r>
          </w:p>
        </w:tc>
        <w:tc>
          <w:tcPr>
            <w:tcW w:w="1134" w:type="dxa"/>
            <w:vAlign w:val="center"/>
          </w:tcPr>
          <w:p w14:paraId="22C001A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14:paraId="3B0D0D0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6</w:t>
            </w:r>
          </w:p>
        </w:tc>
        <w:tc>
          <w:tcPr>
            <w:tcW w:w="2409" w:type="dxa"/>
            <w:vAlign w:val="center"/>
          </w:tcPr>
          <w:p w14:paraId="7EBACFA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B12CA3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759D0E2" w14:textId="5837FA6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4&lt;/Year&gt;&lt;RecNum&gt;2802&lt;/RecNum&gt;&lt;DisplayText&gt;&lt;style face="superscript"&gt;[8t]&lt;/style&gt;&lt;/DisplayText&gt;&lt;record&gt;&lt;rec-number&gt;2802&lt;/rec-number&gt;&lt;foreign-keys&gt;&lt;key app="EN" db-id="td2saxprbz5txmeppvd5fxwarapwta9wss9f" timestamp="1736192387" guid="4c169ce8-aa73-49b2-a808-6212af85e5c9"&gt;2802&lt;/key&gt;&lt;/foreign-keys&gt;&lt;ref-type name="Journal Article"&gt;17&lt;/ref-type&gt;&lt;contributors&gt;&lt;authors&gt;&lt;author&gt;Wang, Yinli&lt;/author&gt;&lt;author&gt;Shuang, Yi&lt;/author&gt;&lt;author&gt;Kim, Mihyeon&lt;/author&gt;&lt;author&gt;Ando, Daisuke&lt;/author&gt;&lt;author&gt;Narita, Fumio&lt;/author&gt;&lt;author&gt;Sutou, Yuji&lt;/author&gt;&lt;/authors&gt;&lt;/contributors&gt;&lt;titles&gt;&lt;title&gt;An amorphous Cr2Ge2Te6/polyimide double-layer foil with an extraordinarily outstanding strain sensing ability&lt;/title&gt;&lt;secondary-title&gt;Materials Horizons&lt;/secondary-title&gt;&lt;alt-title&gt;Mater. Horiz.&lt;/alt-title&gt;&lt;/titles&gt;&lt;periodical&gt;&lt;full-title&gt;Materials Horizons&lt;/full-title&gt;&lt;abbr-1&gt;Mater Horiz&lt;/abbr-1&gt;&lt;/periodical&gt;&lt;pages&gt;5631-5640&lt;/pages&gt;&lt;volume&gt;11&lt;/volume&gt;&lt;number&gt;22&lt;/number&gt;&lt;dates&gt;&lt;year&gt;2024&lt;/year&gt;&lt;pub-dates&gt;&lt;date&gt;2024/11/11/&lt;/date&gt;&lt;/pub-dates&gt;&lt;/dates&gt;&lt;isbn&gt;2051-6355&lt;/isbn&gt;&lt;urls&gt;&lt;related-urls&gt;&lt;url&gt;https://pubs.rsc.org/en/content/articlelanding/2024/mh/d4mh00616j&lt;/url&gt;&lt;/related-urls&gt;&lt;/urls&gt;&lt;electronic-resource-num&gt;10.1039/D4MH00616J&lt;/electronic-resource-num&gt;&lt;remote-database-provider&gt;pubs.rsc.org&lt;/remote-database-provider&gt;&lt;language&gt;en&lt;/language&gt;&lt;access-date&gt;2025/01/06/19:07:5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t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BAF0FD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560" w:type="dxa"/>
            <w:vAlign w:val="center"/>
          </w:tcPr>
          <w:p w14:paraId="25FEBB1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0000</w:t>
            </w:r>
          </w:p>
        </w:tc>
        <w:tc>
          <w:tcPr>
            <w:tcW w:w="1134" w:type="dxa"/>
            <w:vAlign w:val="center"/>
          </w:tcPr>
          <w:p w14:paraId="385C25F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4" w:type="dxa"/>
            <w:vAlign w:val="center"/>
          </w:tcPr>
          <w:p w14:paraId="422A436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2409" w:type="dxa"/>
            <w:vAlign w:val="center"/>
          </w:tcPr>
          <w:p w14:paraId="6A69E21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494A39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AE3AB18" w14:textId="47F441DE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ng&lt;/Author&gt;&lt;Year&gt;2022&lt;/Year&gt;&lt;RecNum&gt;2803&lt;/RecNum&gt;&lt;DisplayText&gt;&lt;style face="superscript"&gt;[8u]&lt;/style&gt;&lt;/DisplayText&gt;&lt;record&gt;&lt;rec-number&gt;2803&lt;/rec-number&gt;&lt;foreign-keys&gt;&lt;key app="EN" db-id="td2saxprbz5txmeppvd5fxwarapwta9wss9f" timestamp="1736192760" guid="b2783476-0744-4c5b-b58c-bd804d0049e4"&gt;2803&lt;/key&gt;&lt;/foreign-keys&gt;&lt;ref-type name="Journal Article"&gt;17&lt;/ref-type&gt;&lt;contributors&gt;&lt;authors&gt;&lt;author&gt;Zhang, Yabin&lt;/author&gt;&lt;author&gt;Li, Tianyu&lt;/author&gt;&lt;author&gt;Miao, Luyang&lt;/author&gt;&lt;author&gt;Kaur, Prabhleen&lt;/author&gt;&lt;author&gt;Men, Shaojie&lt;/author&gt;&lt;author&gt;Wang, Qiong&lt;/author&gt;&lt;author&gt;Gong, Xin&lt;/author&gt;&lt;author&gt;Fang, Yuelin&lt;/author&gt;&lt;author&gt;Zhai, Congcong&lt;/author&gt;&lt;author&gt;Zhang, Shuxiang&lt;/author&gt;&lt;author&gt;Zhang, Luqing&lt;/author&gt;&lt;author&gt;Ye, Lei&lt;/author&gt;&lt;/authors&gt;&lt;/contributors&gt;&lt;titles&gt;&lt;title&gt;A highly sensitive and ultra-stretchable zwitterionic liquid hydrogel-based sensor as anti-freezing ionic skin&lt;/title&gt;&lt;secondary-title&gt;Journal of Materials Chemistry A&lt;/secondary-title&gt;&lt;alt-title&gt;J. Mater. Chem. A&lt;/alt-title&gt;&lt;/titles&gt;&lt;periodical&gt;&lt;full-title&gt;Journal of Materials Chemistry A&lt;/full-title&gt;&lt;abbr-1&gt;J Mater Chem A&lt;/abbr-1&gt;&lt;/periodical&gt;&lt;alt-periodical&gt;&lt;full-title&gt;J. Mater. Chem. A&lt;/full-title&gt;&lt;/alt-periodical&gt;&lt;pages&gt;3970-3988&lt;/pages&gt;&lt;volume&gt;10&lt;/volume&gt;&lt;number&gt;8&lt;/number&gt;&lt;dates&gt;&lt;year&gt;2022&lt;/year&gt;&lt;pub-dates&gt;&lt;date&gt;2022/02/22/&lt;/date&gt;&lt;/pub-dates&gt;&lt;/dates&gt;&lt;isbn&gt;2050-7496&lt;/isbn&gt;&lt;urls&gt;&lt;related-urls&gt;&lt;url&gt;https://pubs.rsc.org/en/content/articlelanding/2022/ta/d1ta09769e&lt;/url&gt;&lt;url&gt;https://pubs.rsc.org/en/content/articlepdf/2022/ta/d1ta09769e&lt;/url&gt;&lt;/related-urls&gt;&lt;/urls&gt;&lt;electronic-resource-num&gt;10.1039/D1TA09769E&lt;/electronic-resource-num&gt;&lt;remote-database-provider&gt;pubs.rsc.org&lt;/remote-database-provider&gt;&lt;language&gt;en&lt;/language&gt;&lt;access-date&gt;2025/01/06/19:45:3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u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B2783C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60" w:type="dxa"/>
            <w:vAlign w:val="center"/>
          </w:tcPr>
          <w:p w14:paraId="25F7046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42</w:t>
            </w:r>
          </w:p>
        </w:tc>
        <w:tc>
          <w:tcPr>
            <w:tcW w:w="1134" w:type="dxa"/>
            <w:vAlign w:val="center"/>
          </w:tcPr>
          <w:p w14:paraId="10714D4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65AE261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2409" w:type="dxa"/>
            <w:vAlign w:val="center"/>
          </w:tcPr>
          <w:p w14:paraId="64F7E18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B38CEB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55552CB" w14:textId="62581DE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ai&lt;/Author&gt;&lt;Year&gt;2021&lt;/Year&gt;&lt;RecNum&gt;2806&lt;/RecNum&gt;&lt;DisplayText&gt;&lt;style face="superscript"&gt;[8v]&lt;/style&gt;&lt;/DisplayText&gt;&lt;record&gt;&lt;rec-number&gt;2806&lt;/rec-number&gt;&lt;foreign-keys&gt;&lt;key app="EN" db-id="td2saxprbz5txmeppvd5fxwarapwta9wss9f" timestamp="1736193468" guid="1a32716c-b881-471d-96ac-1004e776742a"&gt;2806&lt;/key&gt;&lt;/foreign-keys&gt;&lt;ref-type name="Journal Article"&gt;17&lt;/ref-type&gt;&lt;contributors&gt;&lt;authors&gt;&lt;author&gt;Dai, Ziyi&lt;/author&gt;&lt;author&gt;Ding, Sen&lt;/author&gt;&lt;author&gt;Lei, Ming&lt;/author&gt;&lt;author&gt;Li, Shunbo&lt;/author&gt;&lt;author&gt;Xu, Yi&lt;/author&gt;&lt;author&gt;Zhou, Yinning&lt;/author&gt;&lt;author&gt;Zhou, Bingpu&lt;/author&gt;&lt;/authors&gt;&lt;/contributors&gt;&lt;titles&gt;&lt;title&gt;A superhydrophobic and anti-corrosion strain sensor for robust underwater applications&lt;/title&gt;&lt;secondary-title&gt;Journal of Materials Chemistry A&lt;/secondary-title&gt;&lt;alt-title&gt;J. Mater. Chem. A&lt;/alt-title&gt;&lt;/titles&gt;&lt;periodical&gt;&lt;full-title&gt;Journal of Materials Chemistry A&lt;/full-title&gt;&lt;abbr-1&gt;J Mater Chem A&lt;/abbr-1&gt;&lt;/periodical&gt;&lt;alt-periodical&gt;&lt;full-title&gt;J. Mater. Chem. A&lt;/full-title&gt;&lt;/alt-periodical&gt;&lt;pages&gt;15282-15293&lt;/pages&gt;&lt;volume&gt;9&lt;/volume&gt;&lt;number&gt;27&lt;/number&gt;&lt;dates&gt;&lt;year&gt;2021&lt;/year&gt;&lt;pub-dates&gt;&lt;date&gt;2021/07/14/&lt;/date&gt;&lt;/pub-dates&gt;&lt;/dates&gt;&lt;isbn&gt;2050-7496&lt;/isbn&gt;&lt;urls&gt;&lt;related-urls&gt;&lt;url&gt;https://pubs.rsc.org/en/content/articlelanding/2021/ta/d1ta04259a&lt;/url&gt;&lt;url&gt;https://pubs.rsc.org/en/content/articlepdf/2021/ta/d1ta04259a&lt;/url&gt;&lt;/related-urls&gt;&lt;/urls&gt;&lt;electronic-resource-num&gt;10.1039/D1TA04259A&lt;/electronic-resource-num&gt;&lt;remote-database-provider&gt;pubs.rsc.org&lt;/remote-database-provider&gt;&lt;language&gt;en&lt;/language&gt;&lt;access-date&gt;2025/01/06/19:57:2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v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555F54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60" w:type="dxa"/>
            <w:vAlign w:val="center"/>
          </w:tcPr>
          <w:p w14:paraId="5DAFCC8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54</w:t>
            </w:r>
          </w:p>
        </w:tc>
        <w:tc>
          <w:tcPr>
            <w:tcW w:w="1134" w:type="dxa"/>
            <w:vAlign w:val="center"/>
          </w:tcPr>
          <w:p w14:paraId="3C47580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vAlign w:val="center"/>
          </w:tcPr>
          <w:p w14:paraId="1808C25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409" w:type="dxa"/>
            <w:vAlign w:val="center"/>
          </w:tcPr>
          <w:p w14:paraId="231517A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5E2E68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D5EF7AE" w14:textId="1035C59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n&lt;/Author&gt;&lt;Year&gt;2021&lt;/Year&gt;&lt;RecNum&gt;2809&lt;/RecNum&gt;&lt;DisplayText&gt;&lt;style face="superscript"&gt;[8w]&lt;/style&gt;&lt;/DisplayText&gt;&lt;record&gt;&lt;rec-number&gt;2809&lt;/rec-number&gt;&lt;foreign-keys&gt;&lt;key app="EN" db-id="td2saxprbz5txmeppvd5fxwarapwta9wss9f" timestamp="1736194653" guid="51930955-6a77-48cd-a677-e81cb03d529c"&gt;2809&lt;/key&gt;&lt;/foreign-keys&gt;&lt;ref-type name="Journal Article"&gt;17&lt;/ref-type&gt;&lt;contributors&gt;&lt;authors&gt;&lt;author&gt;Han, Fei&lt;/author&gt;&lt;author&gt;Su, Rui&lt;/author&gt;&lt;author&gt;Teng, Lijun&lt;/author&gt;&lt;author&gt;Xie, Ruijie&lt;/author&gt;&lt;author&gt;Yu, Qianhengyuan&lt;/author&gt;&lt;author&gt;Li, Qingsong&lt;/author&gt;&lt;author&gt;Tian, Qiong&lt;/author&gt;&lt;author&gt;Li, Hanfei&lt;/author&gt;&lt;author&gt;Sun, Jing&lt;/author&gt;&lt;author&gt;Zhang, Yuan&lt;/author&gt;&lt;author&gt;Li, Min&lt;/author&gt;&lt;author&gt;Liu, Xu&lt;/author&gt;&lt;author&gt;Ye, Huaiyu&lt;/author&gt;&lt;author&gt;Li, Guanglin&lt;/author&gt;&lt;author&gt;Zhang, Guoqi&lt;/author&gt;&lt;author&gt;Liu, Zhiyuan&lt;/author&gt;&lt;/authors&gt;&lt;/contributors&gt;&lt;titles&gt;&lt;title&gt;Brittle-layer-tuned microcrack propagation for high-performance stretchable strain sensors&lt;/title&gt;&lt;secondary-title&gt;Journal of Materials Chemistry C&lt;/secondary-title&gt;&lt;alt-title&gt;J. Mater. Chem. C&lt;/alt-title&gt;&lt;/titles&gt;&lt;periodical&gt;&lt;full-title&gt;Journal of Materials Chemistry C&lt;/full-title&gt;&lt;/periodical&gt;&lt;pages&gt;7319-7327&lt;/pages&gt;&lt;volume&gt;9&lt;/volume&gt;&lt;number&gt;23&lt;/number&gt;&lt;dates&gt;&lt;year&gt;2021&lt;/year&gt;&lt;pub-dates&gt;&lt;date&gt;2021/06/17/&lt;/date&gt;&lt;/pub-dates&gt;&lt;/dates&gt;&lt;isbn&gt;2050-7534&lt;/isbn&gt;&lt;urls&gt;&lt;related-urls&gt;&lt;url&gt;https://pubs.rsc.org/en/content/articlelanding/2021/tc/d1tc01598b&lt;/url&gt;&lt;url&gt;https://pubs.rsc.org/en/content/articlepdf/2021/tc/d1tc01598b&lt;/url&gt;&lt;/related-urls&gt;&lt;/urls&gt;&lt;electronic-resource-num&gt;10.1039/D1TC01598B&lt;/electronic-resource-num&gt;&lt;remote-database-provider&gt;pubs.rsc.org&lt;/remote-database-provider&gt;&lt;language&gt;en&lt;/language&gt;&lt;access-date&gt;2025/01/06/20:16:2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w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F50A6D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641DCE7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60.9</w:t>
            </w:r>
          </w:p>
        </w:tc>
        <w:tc>
          <w:tcPr>
            <w:tcW w:w="1134" w:type="dxa"/>
            <w:vAlign w:val="center"/>
          </w:tcPr>
          <w:p w14:paraId="668679D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4FFCA89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2409" w:type="dxa"/>
            <w:vAlign w:val="center"/>
          </w:tcPr>
          <w:p w14:paraId="2ADD466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2B9CE4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CB2FF0B" w14:textId="23B0FA8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Ou&lt;/Author&gt;&lt;Year&gt;2022&lt;/Year&gt;&lt;RecNum&gt;2812&lt;/RecNum&gt;&lt;DisplayText&gt;&lt;style face="superscript"&gt;[8x]&lt;/style&gt;&lt;/DisplayText&gt;&lt;record&gt;&lt;rec-number&gt;2812&lt;/rec-number&gt;&lt;foreign-keys&gt;&lt;key app="EN" db-id="td2saxprbz5txmeppvd5fxwarapwta9wss9f" timestamp="1736195588" guid="fe1690d3-8b78-4461-bb0a-65628739ffa8"&gt;2812&lt;/key&gt;&lt;/foreign-keys&gt;&lt;ref-type name="Journal Article"&gt;17&lt;/ref-type&gt;&lt;contributors&gt;&lt;authors&gt;&lt;author&gt;Ou, Ying&lt;/author&gt;&lt;author&gt;Zhao, Tingting&lt;/author&gt;&lt;author&gt;Zhang, Yang&lt;/author&gt;&lt;author&gt;Zhao, Guanghui&lt;/author&gt;&lt;author&gt;Dong, Lijie&lt;/author&gt;&lt;/authors&gt;&lt;/contributors&gt;&lt;titles&gt;&lt;title&gt;Stretchable solvent-free ionic conductor with self-wrinkling microstructures for ultrasensitive strain sensor&lt;/title&gt;&lt;secondary-title&gt;Materials Horizons&lt;/secondary-title&gt;&lt;alt-title&gt;Mater. Horiz.&lt;/alt-title&gt;&lt;/titles&gt;&lt;periodical&gt;&lt;full-title&gt;Materials Horizons&lt;/full-title&gt;&lt;abbr-1&gt;Mater Horiz&lt;/abbr-1&gt;&lt;/periodical&gt;&lt;pages&gt;1679-1689&lt;/pages&gt;&lt;volume&gt;9&lt;/volume&gt;&lt;number&gt;6&lt;/number&gt;&lt;dates&gt;&lt;year&gt;2022&lt;/year&gt;&lt;pub-dates&gt;&lt;date&gt;2022/06/06/&lt;/date&gt;&lt;/pub-dates&gt;&lt;/dates&gt;&lt;isbn&gt;2051-6355&lt;/isbn&gt;&lt;urls&gt;&lt;related-urls&gt;&lt;url&gt;https://pubs.rsc.org/en/content/articlelanding/2022/mh/d2mh00109h&lt;/url&gt;&lt;url&gt;https://pubs.rsc.org/en/content/articlepdf/2022/mh/d2mh00109h&lt;/url&gt;&lt;/related-urls&gt;&lt;/urls&gt;&lt;electronic-resource-num&gt;10.1039/D2MH00109H&lt;/electronic-resource-num&gt;&lt;remote-database-provider&gt;pubs.rsc.org&lt;/remote-database-provider&gt;&lt;language&gt;en&lt;/language&gt;&lt;access-date&gt;2025/01/06/20:32:1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x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9EF2AB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57460FD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.03</w:t>
            </w:r>
          </w:p>
        </w:tc>
        <w:tc>
          <w:tcPr>
            <w:tcW w:w="1134" w:type="dxa"/>
            <w:vAlign w:val="center"/>
          </w:tcPr>
          <w:p w14:paraId="35DA536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13BEFF1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409" w:type="dxa"/>
            <w:vAlign w:val="center"/>
          </w:tcPr>
          <w:p w14:paraId="214C2F2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872FD5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D2C1F5D" w14:textId="13591A8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eng&lt;/Author&gt;&lt;Year&gt;2021&lt;/Year&gt;&lt;RecNum&gt;2814&lt;/RecNum&gt;&lt;DisplayText&gt;&lt;style face="superscript"&gt;[8y]&lt;/style&gt;&lt;/DisplayText&gt;&lt;record&gt;&lt;rec-number&gt;2814&lt;/rec-number&gt;&lt;foreign-keys&gt;&lt;key app="EN" db-id="td2saxprbz5txmeppvd5fxwarapwta9wss9f" timestamp="1736196481" guid="84280a9f-9a04-4a64-a6b0-f23b0c2aed4f"&gt;2814&lt;/key&gt;&lt;/foreign-keys&gt;&lt;ref-type name="Journal Article"&gt;17&lt;/ref-type&gt;&lt;contributors&gt;&lt;authors&gt;&lt;author&gt;Feng, Bin&lt;/author&gt;&lt;author&gt;Jiang, Xin&lt;/author&gt;&lt;author&gt;Zou, Guisheng&lt;/author&gt;&lt;author&gt;Wang, Wengan&lt;/author&gt;&lt;author&gt;Sun, Tianming&lt;/author&gt;&lt;author&gt;Yang, Heng&lt;/author&gt;&lt;author&gt;Zhao, Guanlei&lt;/author&gt;&lt;author&gt;Dong, Mingye&lt;/author&gt;&lt;author&gt;Xiao, Yu&lt;/author&gt;&lt;author&gt;Zhu, Hongwei&lt;/author&gt;&lt;author&gt;Liu, Lei&lt;/author&gt;&lt;/authors&gt;&lt;/contributors&gt;&lt;titles&gt;&lt;title&gt;Nacre-Inspired, Liquid Metal-Based Ultrasensitive Electronic Skin by Spatially Regulated Cracking Strategy&lt;/title&gt;&lt;secondary-title&gt;Advanced Functional Materials&lt;/secondary-title&gt;&lt;/titles&gt;&lt;periodical&gt;&lt;full-title&gt;Advanced Functional Materials&lt;/full-title&gt;&lt;/periodical&gt;&lt;pages&gt;2102359&lt;/pages&gt;&lt;volume&gt;31&lt;/volume&gt;&lt;number&gt;29&lt;/number&gt;&lt;keywords&gt;&lt;keyword&gt;bioinspired&lt;/keyword&gt;&lt;keyword&gt;cracks&lt;/keyword&gt;&lt;keyword&gt;electronic skin&lt;/keyword&gt;&lt;keyword&gt;gauge factor&lt;/keyword&gt;&lt;keyword&gt;laser fabrication&lt;/keyword&gt;&lt;keyword&gt;liquid metal&lt;/keyword&gt;&lt;keyword&gt;strain sensors&lt;/keyword&gt;&lt;/keywords&gt;&lt;dates&gt;&lt;year&gt;2021&lt;/year&gt;&lt;pub-dates&gt;&lt;date&gt;2021&lt;/date&gt;&lt;/pub-dates&gt;&lt;/dates&gt;&lt;isbn&gt;1616-3028&lt;/isbn&gt;&lt;urls&gt;&lt;related-urls&gt;&lt;url&gt;https://onlinelibrary.wiley.com/doi/abs/10.1002/adfm.202102359&lt;/url&gt;&lt;url&gt;https://onlinelibrary.wiley.com/doi/10.1002/adfm.202102359&lt;/url&gt;&lt;url&gt;https://onlinelibrary.wiley.com/doi/pdfdirect/10.1002/adfm.202102359&lt;/url&gt;&lt;/related-urls&gt;&lt;/urls&gt;&lt;electronic-resource-num&gt;10.1002/adfm.202102359&lt;/electronic-resource-num&gt;&lt;remote-database-provider&gt;Wiley Online Library&lt;/remote-database-provider&gt;&lt;language&gt;en&lt;/language&gt;&lt;access-date&gt;2025/01/06/20:47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y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0BBFFE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560" w:type="dxa"/>
            <w:vAlign w:val="center"/>
          </w:tcPr>
          <w:p w14:paraId="175494C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632</w:t>
            </w:r>
          </w:p>
        </w:tc>
        <w:tc>
          <w:tcPr>
            <w:tcW w:w="1134" w:type="dxa"/>
            <w:vAlign w:val="center"/>
          </w:tcPr>
          <w:p w14:paraId="22DCBD6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34" w:type="dxa"/>
            <w:vAlign w:val="center"/>
          </w:tcPr>
          <w:p w14:paraId="095A34B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409" w:type="dxa"/>
            <w:vAlign w:val="center"/>
          </w:tcPr>
          <w:p w14:paraId="64A426D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979041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E6CE5E4" w14:textId="45DF522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uo&lt;/Author&gt;&lt;Year&gt;2023&lt;/Year&gt;&lt;RecNum&gt;2819&lt;/RecNum&gt;&lt;DisplayText&gt;&lt;style face="superscript"&gt;[8z]&lt;/style&gt;&lt;/DisplayText&gt;&lt;record&gt;&lt;rec-number&gt;2819&lt;/rec-number&gt;&lt;foreign-keys&gt;&lt;key app="EN" db-id="td2saxprbz5txmeppvd5fxwarapwta9wss9f" timestamp="1736268960" guid="d9d4892d-faa0-41fa-a120-126823f1f568"&gt;2819&lt;/key&gt;&lt;/foreign-keys&gt;&lt;ref-type name="Journal Article"&gt;17&lt;/ref-type&gt;&lt;contributors&gt;&lt;authors&gt;&lt;author&gt;Zhuo, Fengling&lt;/author&gt;&lt;author&gt;Zhou, Jian&lt;/author&gt;&lt;author&gt;Liu, Ying&lt;/author&gt;&lt;author&gt;Xie, Jianfei&lt;/author&gt;&lt;author&gt;Chen, Hui&lt;/author&gt;&lt;author&gt;Wang, Xiaozhi&lt;/author&gt;&lt;author&gt;Luo, Jikui&lt;/author&gt;&lt;author&gt;Fu, YongQing&lt;/author&gt;&lt;author&gt;Elmarakbi, Ahmed&lt;/author&gt;&lt;author&gt;Duan, Huigao&lt;/author&gt;&lt;/authors&gt;&lt;/contributors&gt;&lt;titles&gt;&lt;title&gt;Kirigami-Inspired 3D-Printable MXene Organohydrogels for Soft Electronics&lt;/title&gt;&lt;secondary-title&gt;Advanced Functional Materials&lt;/secondary-title&gt;&lt;/titles&gt;&lt;periodical&gt;&lt;full-title&gt;Advanced Functional Materials&lt;/full-title&gt;&lt;/periodical&gt;&lt;pages&gt;2308487&lt;/pages&gt;&lt;volume&gt;33&lt;/volume&gt;&lt;number&gt;52&lt;/number&gt;&lt;keywords&gt;&lt;keyword&gt;human–machine interfaces&lt;/keyword&gt;&lt;keyword&gt;Kirigami-inspired&lt;/keyword&gt;&lt;keyword&gt;Morse code&lt;/keyword&gt;&lt;keyword&gt;organohydrogels&lt;/keyword&gt;&lt;keyword&gt;wearable sensor&lt;/keyword&gt;&lt;/keywords&gt;&lt;dates&gt;&lt;year&gt;2023&lt;/year&gt;&lt;pub-dates&gt;&lt;date&gt;2023&lt;/date&gt;&lt;/pub-dates&gt;&lt;/dates&gt;&lt;isbn&gt;1616-3028&lt;/isbn&gt;&lt;urls&gt;&lt;related-urls&gt;&lt;url&gt;https://onlinelibrary.wiley.com/doi/abs/10.1002/adfm.202308487&lt;/url&gt;&lt;url&gt;https://onlinelibrary.wiley.com/doi/pdfdirect/10.1002/adfm.202308487&lt;/url&gt;&lt;/related-urls&gt;&lt;/urls&gt;&lt;electronic-resource-num&gt;10.1002/adfm.202308487&lt;/electronic-resource-num&gt;&lt;remote-database-provider&gt;Wiley Online Library&lt;/remote-database-provider&gt;&lt;language&gt;en&lt;/language&gt;&lt;access-date&gt;2025/01/07/16:55:3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z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2BC310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60" w:type="dxa"/>
            <w:vAlign w:val="center"/>
          </w:tcPr>
          <w:p w14:paraId="38B17AD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1134" w:type="dxa"/>
            <w:vAlign w:val="center"/>
          </w:tcPr>
          <w:p w14:paraId="0BC149E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13D735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2409" w:type="dxa"/>
            <w:vAlign w:val="center"/>
          </w:tcPr>
          <w:p w14:paraId="7D7FC36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AF453F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29FAC5F" w14:textId="35714EA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hang&lt;/Author&gt;&lt;Year&gt;2024&lt;/Year&gt;&lt;RecNum&gt;2828&lt;/RecNum&gt;&lt;DisplayText&gt;&lt;style face="superscript"&gt;[8aa]&lt;/style&gt;&lt;/DisplayText&gt;&lt;record&gt;&lt;rec-number&gt;2828&lt;/rec-number&gt;&lt;foreign-keys&gt;&lt;key app="EN" db-id="td2saxprbz5txmeppvd5fxwarapwta9wss9f" timestamp="1736274005" guid="50cfc2b8-b640-4005-9e1e-d0ae58604d71"&gt;2828&lt;/key&gt;&lt;/foreign-keys&gt;&lt;ref-type name="Journal Article"&gt;17&lt;/ref-type&gt;&lt;contributors&gt;&lt;authors&gt;&lt;author&gt;Shang, Yuanyuan&lt;/author&gt;&lt;author&gt;Huang, Chao&lt;/author&gt;&lt;author&gt;Li, Zhou&lt;/author&gt;&lt;author&gt;Du, Xuemin&lt;/author&gt;&lt;/authors&gt;&lt;/contributors&gt;&lt;titles&gt;&lt;title&gt;Bioinspired Ultra‐Stretchable and Highly Sensitive Structural Color Electronic Skins&lt;/title&gt;&lt;secondary-title&gt;Advanced Functional Materials&lt;/secondary-title&gt;&lt;/titles&gt;&lt;periodical&gt;&lt;full-title&gt;Advanced Functional Materials&lt;/full-title&gt;&lt;/periodical&gt;&lt;pages&gt;2412703&lt;/pages&gt;&lt;volume&gt;n/a&lt;/volume&gt;&lt;number&gt;n/a&lt;/number&gt;&lt;keywords&gt;&lt;keyword&gt;conductive hydrogel&lt;/keyword&gt;&lt;keyword&gt;electric–optical sensor&lt;/keyword&gt;&lt;keyword&gt;electronic skin&lt;/keyword&gt;&lt;keyword&gt;liquid metal&lt;/keyword&gt;&lt;keyword&gt;structural color&lt;/keyword&gt;&lt;/keywords&gt;&lt;dates&gt;&lt;year&gt;2024&lt;/year&gt;&lt;/dates&gt;&lt;isbn&gt;1616-301X&amp;#xD;1616-3028&lt;/isbn&gt;&lt;urls&gt;&lt;related-urls&gt;&lt;url&gt;https://onlinelibrary.wiley.com/doi/abs/10.1002/adfm.202412703&lt;/url&gt;&lt;url&gt;https://onlinelibrary.wiley.com/doi/10.1002/adfm.202412703&lt;/url&gt;&lt;url&gt;https://onlinelibrary.wiley.com/doi/pdfdirect/10.1002/adfm.202412703&lt;/url&gt;&lt;/related-urls&gt;&lt;/urls&gt;&lt;electronic-resource-num&gt;10.1002/adfm.202412703&lt;/electronic-resource-num&gt;&lt;remote-database-provider&gt;Wiley Online Library&lt;/remote-database-provider&gt;&lt;language&gt;en&lt;/language&gt;&lt;access-date&gt;2025/01/07/18:19:3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2A4783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5AA4258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26</w:t>
            </w:r>
          </w:p>
        </w:tc>
        <w:tc>
          <w:tcPr>
            <w:tcW w:w="1134" w:type="dxa"/>
            <w:vAlign w:val="center"/>
          </w:tcPr>
          <w:p w14:paraId="663F8BB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2EDF109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409" w:type="dxa"/>
            <w:vAlign w:val="center"/>
          </w:tcPr>
          <w:p w14:paraId="3E8C646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792FA9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A467D20" w14:textId="4853435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u&lt;/Author&gt;&lt;Year&gt;2022&lt;/Year&gt;&lt;RecNum&gt;2838&lt;/RecNum&gt;&lt;DisplayText&gt;&lt;style face="superscript"&gt;[8ab]&lt;/style&gt;&lt;/DisplayText&gt;&lt;record&gt;&lt;rec-number&gt;2838&lt;/rec-number&gt;&lt;foreign-keys&gt;&lt;key app="EN" db-id="td2saxprbz5txmeppvd5fxwarapwta9wss9f" timestamp="1736337770" guid="ae06920a-a730-4f9f-aa55-a2f82354eb79"&gt;2838&lt;/key&gt;&lt;/foreign-keys&gt;&lt;ref-type name="Journal Article"&gt;17&lt;/ref-type&gt;&lt;contributors&gt;&lt;authors&gt;&lt;author&gt;Hu, Yajie&lt;/author&gt;&lt;author&gt;Hao, Xiang&lt;/author&gt;&lt;author&gt;Chen, Gegu&lt;/author&gt;&lt;author&gt;Bian, Jing&lt;/author&gt;&lt;author&gt;Li, Mingfei&lt;/author&gt;&lt;author&gt;Peng, Feng&lt;/author&gt;&lt;/authors&gt;&lt;/contributors&gt;&lt;titles&gt;&lt;title&gt;Self-Standing, Photothermal-Actuating, and Motion-Monitoring Janus Films One-Pot Synthesized by Green Carboxymethyl Glucomannan/Liquid Metal Nanoink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23717-23725&lt;/pages&gt;&lt;volume&gt;14&lt;/volume&gt;&lt;number&gt;20&lt;/number&gt;&lt;dates&gt;&lt;year&gt;2022&lt;/year&gt;&lt;pub-dates&gt;&lt;date&gt;2022/05/25/&lt;/date&gt;&lt;/pub-dates&gt;&lt;/dates&gt;&lt;isbn&gt;1944-8244&lt;/isbn&gt;&lt;urls&gt;&lt;related-urls&gt;&lt;url&gt;https://doi.org/10.1021/acsami.2c04796&lt;/url&gt;&lt;url&gt;https://pubs.acs.org/doi/pdf/10.1021/acsami.2c04796&lt;/url&gt;&lt;/related-urls&gt;&lt;/urls&gt;&lt;electronic-resource-num&gt;10.1021/acsami.2c04796&lt;/electronic-resource-num&gt;&lt;remote-database-provider&gt;ACS Publications&lt;/remote-database-provider&gt;&lt;access-date&gt;2025/01/08/12:02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D3B369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60" w:type="dxa"/>
            <w:vAlign w:val="center"/>
          </w:tcPr>
          <w:p w14:paraId="63AB77A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63.98</w:t>
            </w:r>
          </w:p>
        </w:tc>
        <w:tc>
          <w:tcPr>
            <w:tcW w:w="1134" w:type="dxa"/>
            <w:vAlign w:val="center"/>
          </w:tcPr>
          <w:p w14:paraId="441A58A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center"/>
          </w:tcPr>
          <w:p w14:paraId="41C7B25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9</w:t>
            </w:r>
          </w:p>
        </w:tc>
        <w:tc>
          <w:tcPr>
            <w:tcW w:w="2409" w:type="dxa"/>
            <w:vAlign w:val="center"/>
          </w:tcPr>
          <w:p w14:paraId="2512A6B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A50AE2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CA48EEE" w14:textId="035EB6A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e&lt;/Author&gt;&lt;Year&gt;2021&lt;/Year&gt;&lt;RecNum&gt;2846&lt;/RecNum&gt;&lt;DisplayText&gt;&lt;style face="superscript"&gt;[8ac]&lt;/style&gt;&lt;/DisplayText&gt;&lt;record&gt;&lt;rec-number&gt;2846&lt;/rec-number&gt;&lt;foreign-keys&gt;&lt;key app="EN" db-id="td2saxprbz5txmeppvd5fxwarapwta9wss9f" timestamp="1736351063" guid="a526c8d0-b1cf-499f-86fb-489797eb2d40"&gt;2846&lt;/key&gt;&lt;/foreign-keys&gt;&lt;ref-type name="Journal Article"&gt;17&lt;/ref-type&gt;&lt;contributors&gt;&lt;authors&gt;&lt;author&gt;Lee, Yebin&lt;/author&gt;&lt;author&gt;Choi, Hyunwoo&lt;/author&gt;&lt;author&gt;Zhang, Haoyu&lt;/author&gt;&lt;author&gt;Wu, Yun&lt;/author&gt;&lt;author&gt;Lee, Dabin&lt;/author&gt;&lt;author&gt;Wong, William S.&lt;/author&gt;&lt;author&gt;Tang, Xiaowu Shirley&lt;/author&gt;&lt;author&gt;Park, Juhyun&lt;/author&gt;&lt;author&gt;Yu, Houyong&lt;/author&gt;&lt;author&gt;Tam, Kam C.&lt;/author&gt;&lt;/authors&gt;&lt;/contributors&gt;&lt;titles&gt;&lt;title&gt;Sensitive, Stretchable, and Sustainable Conductive Cellulose Nanocrystal Composite for Human Motion Detection&lt;/title&gt;&lt;secondary-title&gt;ACS Sustainable Chemistry &amp;amp; Engineering&lt;/secondary-title&gt;&lt;alt-title&gt;ACS Sustainable Chem. Eng.&lt;/alt-title&gt;&lt;/titles&gt;&lt;periodical&gt;&lt;full-title&gt;Acs Sustainable Chemistry &amp;amp; Engineering&lt;/full-title&gt;&lt;abbr-1&gt;Acs Sustain Chem Eng&lt;/abbr-1&gt;&lt;/periodical&gt;&lt;pages&gt;17351-17361&lt;/pages&gt;&lt;volume&gt;9&lt;/volume&gt;&lt;number&gt;51&lt;/number&gt;&lt;dates&gt;&lt;year&gt;2021&lt;/year&gt;&lt;pub-dates&gt;&lt;date&gt;2021/12/27/&lt;/date&gt;&lt;/pub-dates&gt;&lt;/dates&gt;&lt;urls&gt;&lt;related-urls&gt;&lt;url&gt;https://doi.org/10.1021/acssuschemeng.1c06741&lt;/url&gt;&lt;url&gt;https://pubs.acs.org/doi/pdf/10.1021/acssuschemeng.1c06741&lt;/url&gt;&lt;/related-urls&gt;&lt;/urls&gt;&lt;electronic-resource-num&gt;10.1021/acssuschemeng.1c06741&lt;/electronic-resource-num&gt;&lt;remote-database-provider&gt;ACS Publications&lt;/remote-database-provider&gt;&lt;access-date&gt;2025/01/08/15:43:2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00C280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560" w:type="dxa"/>
            <w:vAlign w:val="center"/>
          </w:tcPr>
          <w:p w14:paraId="3D67D5F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1.25</w:t>
            </w:r>
          </w:p>
        </w:tc>
        <w:tc>
          <w:tcPr>
            <w:tcW w:w="1134" w:type="dxa"/>
            <w:vAlign w:val="center"/>
          </w:tcPr>
          <w:p w14:paraId="5388BE5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34" w:type="dxa"/>
            <w:vAlign w:val="center"/>
          </w:tcPr>
          <w:p w14:paraId="3FFA3C3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2409" w:type="dxa"/>
            <w:vAlign w:val="center"/>
          </w:tcPr>
          <w:p w14:paraId="7DE4B71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7AA165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436861C" w14:textId="208363C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2&lt;/Year&gt;&lt;RecNum&gt;2855&lt;/RecNum&gt;&lt;DisplayText&gt;&lt;style face="superscript"&gt;[8ad]&lt;/style&gt;&lt;/DisplayText&gt;&lt;record&gt;&lt;rec-number&gt;2855&lt;/rec-number&gt;&lt;foreign-keys&gt;&lt;key app="EN" db-id="td2saxprbz5txmeppvd5fxwarapwta9wss9f" timestamp="1736359196" guid="cc7712ea-1206-4a2d-955e-3e01e7d31a5b"&gt;2855&lt;/key&gt;&lt;/foreign-keys&gt;&lt;ref-type name="Journal Article"&gt;17&lt;/ref-type&gt;&lt;contributors&gt;&lt;authors&gt;&lt;author&gt;Wang, Rongjie&lt;/author&gt;&lt;author&gt;Chi, Wenhao&lt;/author&gt;&lt;author&gt;Wan, Fuqiang&lt;/author&gt;&lt;author&gt;Wei, Jingjiang&lt;/author&gt;&lt;author&gt;Ping, Hang&lt;/author&gt;&lt;author&gt;Zou, Zhaoyong&lt;/author&gt;&lt;author&gt;Xie, Jingjing&lt;/author&gt;&lt;author&gt;Wang, Weimin&lt;/author&gt;&lt;author&gt;Fu, Zhengyi&lt;/author&gt;&lt;/authors&gt;&lt;/contributors&gt;&lt;titles&gt;&lt;title&gt;Nanocage Ferritin Reinforced Polyacrylamide Hydrogel for Wearable Flexible Strain Sensor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21278-21286&lt;/pages&gt;&lt;volume&gt;14&lt;/volume&gt;&lt;number&gt;18&lt;/number&gt;&lt;dates&gt;&lt;year&gt;2022&lt;/year&gt;&lt;pub-dates&gt;&lt;date&gt;2022/05/11/&lt;/date&gt;&lt;/pub-dates&gt;&lt;/dates&gt;&lt;isbn&gt;1944-8244&lt;/isbn&gt;&lt;urls&gt;&lt;related-urls&gt;&lt;url&gt;https://doi.org/10.1021/acsami.2c00317&lt;/url&gt;&lt;url&gt;https://pubs.acs.org/doi/pdf/10.1021/acsami.2c00317&lt;/url&gt;&lt;/related-urls&gt;&lt;/urls&gt;&lt;electronic-resource-num&gt;10.1021/acsami.2c00317&lt;/electronic-resource-num&gt;&lt;remote-database-provider&gt;ACS Publications&lt;/remote-database-provider&gt;&lt;access-date&gt;2025/01/08/17:59:3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AC3958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  <w:vAlign w:val="center"/>
          </w:tcPr>
          <w:p w14:paraId="0C4BF5B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134" w:type="dxa"/>
            <w:vAlign w:val="center"/>
          </w:tcPr>
          <w:p w14:paraId="591F5F7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239EA2E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409" w:type="dxa"/>
            <w:vAlign w:val="center"/>
          </w:tcPr>
          <w:p w14:paraId="17DCAB7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9665B6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3281752" w14:textId="4E99973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1&lt;/Year&gt;&lt;RecNum&gt;2864&lt;/RecNum&gt;&lt;DisplayText&gt;&lt;style face="superscript"&gt;[8ae]&lt;/style&gt;&lt;/DisplayText&gt;&lt;record&gt;&lt;rec-number&gt;2864&lt;/rec-number&gt;&lt;foreign-keys&gt;&lt;key app="EN" db-id="td2saxprbz5txmeppvd5fxwarapwta9wss9f" timestamp="1736364644" guid="daee506c-c128-4535-b4fb-5bbbd53fd143"&gt;2864&lt;/key&gt;&lt;/foreign-keys&gt;&lt;ref-type name="Journal Article"&gt;17&lt;/ref-type&gt;&lt;contributors&gt;&lt;authors&gt;&lt;author&gt;Liu, Zhichong&lt;/author&gt;&lt;author&gt;Wan, Kening&lt;/author&gt;&lt;author&gt;Zhu, Tianyi&lt;/author&gt;&lt;author&gt;Zhu, Jixin&lt;/author&gt;&lt;author&gt;Xu, Jingsan&lt;/author&gt;&lt;author&gt;Zhang, Chao&lt;/author&gt;&lt;author&gt;Liu, Tianxi&lt;/author&gt;&lt;/authors&gt;&lt;/contributors&gt;&lt;titles&gt;&lt;title&gt;Superelastic, Fatigue-Resistant, and Flame-Retardant Spongy Conductor for Human Motion Detection against a Harsh High-Temperature Condition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7580-7591&lt;/pages&gt;&lt;volume&gt;13&lt;/volume&gt;&lt;number&gt;6&lt;/number&gt;&lt;dates&gt;&lt;year&gt;2021&lt;/year&gt;&lt;pub-dates&gt;&lt;date&gt;2021/02/17/&lt;/date&gt;&lt;/pub-dates&gt;&lt;/dates&gt;&lt;isbn&gt;1944-8244&lt;/isbn&gt;&lt;urls&gt;&lt;related-urls&gt;&lt;url&gt;https://doi.org/10.1021/acsami.0c20852&lt;/url&gt;&lt;url&gt;https://pubs.acs.org/doi/pdf/10.1021/acsami.0c20852&lt;/url&gt;&lt;/related-urls&gt;&lt;/urls&gt;&lt;electronic-resource-num&gt;10.1021/acsami.0c20852&lt;/electronic-resource-num&gt;&lt;remote-database-provider&gt;ACS Publications&lt;/remote-database-provider&gt;&lt;access-date&gt;2025/01/08/19:30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413671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560" w:type="dxa"/>
            <w:vAlign w:val="center"/>
          </w:tcPr>
          <w:p w14:paraId="076720C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134" w:type="dxa"/>
            <w:vAlign w:val="center"/>
          </w:tcPr>
          <w:p w14:paraId="1A60F49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34" w:type="dxa"/>
            <w:vAlign w:val="center"/>
          </w:tcPr>
          <w:p w14:paraId="14951D1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409" w:type="dxa"/>
            <w:vAlign w:val="center"/>
          </w:tcPr>
          <w:p w14:paraId="37894D4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1B9B39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6CE8578" w14:textId="643C5D5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bouzeid&lt;/Author&gt;&lt;Year&gt;2023&lt;/Year&gt;&lt;RecNum&gt;2870&lt;/RecNum&gt;&lt;DisplayText&gt;&lt;style face="superscript"&gt;[8af]&lt;/style&gt;&lt;/DisplayText&gt;&lt;record&gt;&lt;rec-number&gt;2870&lt;/rec-number&gt;&lt;foreign-keys&gt;&lt;key app="EN" db-id="td2saxprbz5txmeppvd5fxwarapwta9wss9f" timestamp="1736368028" guid="748ea460-0d26-471d-8186-daad43ff5518"&gt;2870&lt;/key&gt;&lt;/foreign-keys&gt;&lt;ref-type name="Journal Article"&gt;17&lt;/ref-type&gt;&lt;contributors&gt;&lt;authors&gt;&lt;author&gt;Abouzeid, Ragab&lt;/author&gt;&lt;author&gt;Shayan, Mohammad&lt;/author&gt;&lt;author&gt;Wu, Tongyao&lt;/author&gt;&lt;author&gt;Gwon, Jaegyoung&lt;/author&gt;&lt;author&gt;Kärki, Timo A.&lt;/author&gt;&lt;author&gt;Wu, Qinglin&lt;/author&gt;&lt;/authors&gt;&lt;/contributors&gt;&lt;titles&gt;&lt;title&gt;Highly Flexible, Self-Bonding, Self-Healing, and Conductive Soft Pressure Sensors Based on Dicarboxylic Cellulose Nanofiber Hydrogels&lt;/title&gt;&lt;secondary-title&gt;ACS Applied Polymer Materials&lt;/secondary-title&gt;&lt;alt-title&gt;ACS Appl. Polym. Mater.&lt;/alt-title&gt;&lt;/titles&gt;&lt;periodical&gt;&lt;full-title&gt;ACS Applied Polymer Materials&lt;/full-title&gt;&lt;abbr-1&gt;ACS Appl. Polym. Mater.&lt;/abbr-1&gt;&lt;/periodical&gt;&lt;alt-periodical&gt;&lt;full-title&gt;ACS Applied Polymer Materials&lt;/full-title&gt;&lt;abbr-1&gt;ACS Appl. Polym. Mater.&lt;/abbr-1&gt;&lt;/alt-periodical&gt;&lt;pages&gt;7009-7021&lt;/pages&gt;&lt;volume&gt;5&lt;/volume&gt;&lt;number&gt;9&lt;/number&gt;&lt;dates&gt;&lt;year&gt;2023&lt;/year&gt;&lt;pub-dates&gt;&lt;date&gt;2023/09/08/&lt;/date&gt;&lt;/pub-dates&gt;&lt;/dates&gt;&lt;urls&gt;&lt;related-urls&gt;&lt;url&gt;https://doi.org/10.1021/acsapm.3c01024&lt;/url&gt;&lt;url&gt;https://pubs.acs.org/doi/pdf/10.1021/acsapm.3c01024&lt;/url&gt;&lt;/related-urls&gt;&lt;/urls&gt;&lt;electronic-resource-num&gt;10.1021/acsapm.3c01024&lt;/electronic-resource-num&gt;&lt;remote-database-provider&gt;ACS Publications&lt;/remote-database-provider&gt;&lt;access-date&gt;2025/01/08/20:26:3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BE325C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560" w:type="dxa"/>
            <w:vAlign w:val="center"/>
          </w:tcPr>
          <w:p w14:paraId="642C632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134" w:type="dxa"/>
            <w:vAlign w:val="center"/>
          </w:tcPr>
          <w:p w14:paraId="15E4F40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134" w:type="dxa"/>
            <w:vAlign w:val="center"/>
          </w:tcPr>
          <w:p w14:paraId="0B71E1F2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2409" w:type="dxa"/>
            <w:vAlign w:val="center"/>
          </w:tcPr>
          <w:p w14:paraId="2AF5C60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2D089C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C2C37B2" w14:textId="607ADB9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ao&lt;/Author&gt;&lt;Year&gt;2023&lt;/Year&gt;&lt;RecNum&gt;2871&lt;/RecNum&gt;&lt;DisplayText&gt;&lt;style face="superscript"&gt;[8ag]&lt;/style&gt;&lt;/DisplayText&gt;&lt;record&gt;&lt;rec-number&gt;2871&lt;/rec-number&gt;&lt;foreign-keys&gt;&lt;key app="EN" db-id="td2saxprbz5txmeppvd5fxwarapwta9wss9f" timestamp="1736368313" guid="29fb2a26-4fb2-4384-8063-dad6706ef36f"&gt;2871&lt;/key&gt;&lt;/foreign-keys&gt;&lt;ref-type name="Journal Article"&gt;17&lt;/ref-type&gt;&lt;contributors&gt;&lt;authors&gt;&lt;author&gt;Gao, Zijian&lt;/author&gt;&lt;author&gt;Bi, Mengliang&lt;/author&gt;&lt;author&gt;Jin, Zhaohui&lt;/author&gt;&lt;author&gt;Sun, Jian&lt;/author&gt;&lt;author&gt;Gao, Huajing&lt;/author&gt;&lt;author&gt;Gao, Guanghui&lt;/author&gt;&lt;/authors&gt;&lt;/contributors&gt;&lt;titles&gt;&lt;title&gt;Ultra-adhesive Poly(acrylic acid)-Based Hydrogel as a Flexible Sensor for Capturing Human-Motion Signal&lt;/title&gt;&lt;secondary-title&gt;ACS Applied Polymer Materials&lt;/secondary-title&gt;&lt;alt-title&gt;ACS Appl. Polym. Mater.&lt;/alt-title&gt;&lt;/titles&gt;&lt;periodical&gt;&lt;full-title&gt;ACS Applied Polymer Materials&lt;/full-title&gt;&lt;abbr-1&gt;ACS Appl. Polym. Mater.&lt;/abbr-1&gt;&lt;/periodical&gt;&lt;alt-periodical&gt;&lt;full-title&gt;ACS Applied Polymer Materials&lt;/full-title&gt;&lt;abbr-1&gt;ACS Appl. Polym. Mater.&lt;/abbr-1&gt;&lt;/alt-periodical&gt;&lt;pages&gt;1926-1936&lt;/pages&gt;&lt;volume&gt;5&lt;/volume&gt;&lt;number&gt;3&lt;/number&gt;&lt;dates&gt;&lt;year&gt;2023&lt;/year&gt;&lt;pub-dates&gt;&lt;date&gt;2023/03/10/&lt;/date&gt;&lt;/pub-dates&gt;&lt;/dates&gt;&lt;urls&gt;&lt;related-urls&gt;&lt;url&gt;https://doi.org/10.1021/acsapm.2c01993&lt;/url&gt;&lt;url&gt;https://pubs.acs.org/doi/pdf/10.1021/acsapm.2c01993&lt;/url&gt;&lt;/related-urls&gt;&lt;/urls&gt;&lt;electronic-resource-num&gt;10.1021/acsapm.2c01993&lt;/electronic-resource-num&gt;&lt;remote-database-provider&gt;ACS Publications&lt;/remote-database-provider&gt;&lt;access-date&gt;2025/01/08/20:31:1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761813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42A6840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1.12</w:t>
            </w:r>
          </w:p>
        </w:tc>
        <w:tc>
          <w:tcPr>
            <w:tcW w:w="1134" w:type="dxa"/>
            <w:vAlign w:val="center"/>
          </w:tcPr>
          <w:p w14:paraId="0924D09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4634A4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2409" w:type="dxa"/>
            <w:vAlign w:val="center"/>
          </w:tcPr>
          <w:p w14:paraId="5026928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2575FE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5437D3A" w14:textId="47C87D5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v&lt;/Author&gt;&lt;Year&gt;2024&lt;/Year&gt;&lt;RecNum&gt;2873&lt;/RecNum&gt;&lt;DisplayText&gt;&lt;style face="superscript"&gt;[8ah]&lt;/style&gt;&lt;/DisplayText&gt;&lt;record&gt;&lt;rec-number&gt;2873&lt;/rec-number&gt;&lt;foreign-keys&gt;&lt;key app="EN" db-id="td2saxprbz5txmeppvd5fxwarapwta9wss9f" timestamp="1736420721" guid="82f6415e-bd37-4592-8d2a-0b753a1578e9"&gt;2873&lt;/key&gt;&lt;/foreign-keys&gt;&lt;ref-type name="Journal Article"&gt;17&lt;/ref-type&gt;&lt;contributors&gt;&lt;authors&gt;&lt;author&gt;Lv, Aowei&lt;/author&gt;&lt;author&gt;Lv, Xue&lt;/author&gt;&lt;author&gt;Shao, Zhu-Bao&lt;/author&gt;&lt;/authors&gt;&lt;/contributors&gt;&lt;titles&gt;&lt;title&gt;Tailored Tough, Self-Healing, and Antimicrobial Double Cross-Linked Hydrogel Supercapacitor Electrodes with Excellent Capacitive Properties and Stable Conductivity&lt;/title&gt;&lt;secondary-title&gt;Macromolecules&lt;/secondary-title&gt;&lt;alt-title&gt;Macromolecules&lt;/alt-title&gt;&lt;/titles&gt;&lt;periodical&gt;&lt;full-title&gt;Macromolecules&lt;/full-title&gt;&lt;abbr-1&gt;Macromolecules&lt;/abbr-1&gt;&lt;/periodical&gt;&lt;alt-periodical&gt;&lt;full-title&gt;Macromolecules&lt;/full-title&gt;&lt;abbr-1&gt;Macromolecules&lt;/abbr-1&gt;&lt;/alt-periodical&gt;&lt;pages&gt;6439-6448&lt;/pages&gt;&lt;volume&gt;57&lt;/volume&gt;&lt;number&gt;14&lt;/number&gt;&lt;dates&gt;&lt;year&gt;2024&lt;/year&gt;&lt;pub-dates&gt;&lt;date&gt;2024/07/23/&lt;/date&gt;&lt;/pub-dates&gt;&lt;/dates&gt;&lt;isbn&gt;0024-9297&lt;/isbn&gt;&lt;urls&gt;&lt;related-urls&gt;&lt;url&gt;https://doi.org/10.1021/acs.macromol.3c02169&lt;/url&gt;&lt;/related-urls&gt;&lt;/urls&gt;&lt;electronic-resource-num&gt;10.1021/acs.macromol.3c02169&lt;/electronic-resource-num&gt;&lt;remote-database-provider&gt;ACS Publications&lt;/remote-database-provider&gt;&lt;access-date&gt;2025/01/09/11:04:4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927E85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0" w:type="dxa"/>
            <w:vAlign w:val="center"/>
          </w:tcPr>
          <w:p w14:paraId="1B0A573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1.17</w:t>
            </w:r>
          </w:p>
        </w:tc>
        <w:tc>
          <w:tcPr>
            <w:tcW w:w="1134" w:type="dxa"/>
            <w:vAlign w:val="center"/>
          </w:tcPr>
          <w:p w14:paraId="76C160A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73A5C7E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2409" w:type="dxa"/>
            <w:vAlign w:val="center"/>
          </w:tcPr>
          <w:p w14:paraId="39F3A03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9DDC6F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D0845DD" w14:textId="33A8D046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2&lt;/Year&gt;&lt;RecNum&gt;2875&lt;/RecNum&gt;&lt;DisplayText&gt;&lt;style face="superscript"&gt;[8ai]&lt;/style&gt;&lt;/DisplayText&gt;&lt;record&gt;&lt;rec-number&gt;2875&lt;/rec-number&gt;&lt;foreign-keys&gt;&lt;key app="EN" db-id="td2saxprbz5txmeppvd5fxwarapwta9wss9f" timestamp="1736426534" guid="f2727a58-1cb8-438e-bbf4-0f2f36fa9c38"&gt;2875&lt;/key&gt;&lt;/foreign-keys&gt;&lt;ref-type name="Journal Article"&gt;17&lt;/ref-type&gt;&lt;contributors&gt;&lt;authors&gt;&lt;author&gt;Li, Ang&lt;/author&gt;&lt;author&gt;He, Jingqiang&lt;/author&gt;&lt;author&gt;Wang, Weijie&lt;/author&gt;&lt;author&gt;Cui, Ce&lt;/author&gt;&lt;author&gt;Jiang, Shan&lt;/author&gt;&lt;author&gt;Jiang, Shouxiang&lt;/author&gt;&lt;author&gt;Qin, Wenfeng&lt;/author&gt;&lt;author&gt;Cheng, Cheng&lt;/author&gt;&lt;author&gt;Guo, Ronghui&lt;/author&gt;&lt;/authors&gt;&lt;/contributors&gt;&lt;titles&gt;&lt;title&gt;Self-Heating and Hydrophobic Nanofiber Membrane Based on Ti3C2Tx MXene/Ag Nanoparticles/Thermoplastic Polyurethane for Electromagnetic Interference Shielding and Sensing Performance&lt;/title&gt;&lt;secondary-title&gt;Industrial &amp;amp; Engineering Chemistry Research&lt;/secondary-title&gt;&lt;alt-title&gt;Ind. Eng. Chem. Res.&lt;/alt-title&gt;&lt;/titles&gt;&lt;periodical&gt;&lt;full-title&gt;Industrial &amp;amp; Engineering Chemistry Research&lt;/full-title&gt;&lt;abbr-1&gt;Ind. Eng. Chem. Res.&lt;/abbr-1&gt;&lt;/periodical&gt;&lt;alt-periodical&gt;&lt;full-title&gt;Industrial &amp;amp; Engineering Chemistry Research&lt;/full-title&gt;&lt;abbr-1&gt;Ind. Eng. Chem. Res.&lt;/abbr-1&gt;&lt;/alt-periodical&gt;&lt;pages&gt;15249-15260&lt;/pages&gt;&lt;volume&gt;61&lt;/volume&gt;&lt;number&gt;41&lt;/number&gt;&lt;dates&gt;&lt;year&gt;2022&lt;/year&gt;&lt;pub-dates&gt;&lt;date&gt;2022/10/19/&lt;/date&gt;&lt;/pub-dates&gt;&lt;/dates&gt;&lt;isbn&gt;0888-5885&lt;/isbn&gt;&lt;urls&gt;&lt;related-urls&gt;&lt;url&gt;https://doi.org/10.1021/acs.iecr.2c02886&lt;/url&gt;&lt;url&gt;https://pubs.acs.org/doi/pdf/10.1021/acs.iecr.2c02886&lt;/url&gt;&lt;/related-urls&gt;&lt;/urls&gt;&lt;electronic-resource-num&gt;10.1021/acs.iecr.2c02886&lt;/electronic-resource-num&gt;&lt;remote-database-provider&gt;ACS Publications&lt;/remote-database-provider&gt;&lt;access-date&gt;2025/01/09/12:41:4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i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16D1AA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60" w:type="dxa"/>
            <w:vAlign w:val="center"/>
          </w:tcPr>
          <w:p w14:paraId="11A4841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134" w:type="dxa"/>
            <w:vAlign w:val="center"/>
          </w:tcPr>
          <w:p w14:paraId="6F6D014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43D7229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409" w:type="dxa"/>
            <w:vAlign w:val="center"/>
          </w:tcPr>
          <w:p w14:paraId="2F55CE7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60E8F3F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C273D50" w14:textId="6D77F10E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v&lt;/Author&gt;&lt;Year&gt;2023&lt;/Year&gt;&lt;RecNum&gt;2878&lt;/RecNum&gt;&lt;DisplayText&gt;&lt;style face="superscript"&gt;[8aj]&lt;/style&gt;&lt;/DisplayText&gt;&lt;record&gt;&lt;rec-number&gt;2878&lt;/rec-number&gt;&lt;foreign-keys&gt;&lt;key app="EN" db-id="td2saxprbz5txmeppvd5fxwarapwta9wss9f" timestamp="1736427502" guid="4b0dbfc5-a55f-46c4-8e50-ab973fe6c082"&gt;2878&lt;/key&gt;&lt;/foreign-keys&gt;&lt;ref-type name="Journal Article"&gt;17&lt;/ref-type&gt;&lt;contributors&gt;&lt;authors&gt;&lt;author&gt;Lv, Aowei&lt;/author&gt;&lt;author&gt;Lv, Xue&lt;/author&gt;&lt;author&gt;Tian, Song&lt;/author&gt;&lt;author&gt;Xie, Ting&lt;/author&gt;&lt;author&gt;Xu, Xiaoyan&lt;/author&gt;&lt;author&gt;Sun, Shulin&lt;/author&gt;&lt;/authors&gt;&lt;/contributors&gt;&lt;titles&gt;&lt;title&gt;Tough, Self-Healing, and Antimicrobial Hydrogel Sensors Based on Hydrogen-Bonded, Cross-linked Chitosan and MWCNTs&lt;/title&gt;&lt;secondary-title&gt;ACS Applied Polymer Materials&lt;/secondary-title&gt;&lt;alt-title&gt;ACS Appl. Polym. Mater.&lt;/alt-title&gt;&lt;/titles&gt;&lt;periodical&gt;&lt;full-title&gt;ACS Applied Polymer Materials&lt;/full-title&gt;&lt;abbr-1&gt;ACS Appl. Polym. Mater.&lt;/abbr-1&gt;&lt;/periodical&gt;&lt;alt-periodical&gt;&lt;full-title&gt;ACS Applied Polymer Materials&lt;/full-title&gt;&lt;abbr-1&gt;ACS Appl. Polym. Mater.&lt;/abbr-1&gt;&lt;/alt-periodical&gt;&lt;pages&gt;6452-6462&lt;/pages&gt;&lt;volume&gt;5&lt;/volume&gt;&lt;number&gt;8&lt;/number&gt;&lt;dates&gt;&lt;year&gt;2023&lt;/year&gt;&lt;pub-dates&gt;&lt;date&gt;2023/08/11/&lt;/date&gt;&lt;/pub-dates&gt;&lt;/dates&gt;&lt;urls&gt;&lt;related-urls&gt;&lt;url&gt;https://doi.org/10.1021/acsapm.3c01039&lt;/url&gt;&lt;url&gt;https://pubs.acs.org/doi/pdf/10.1021/acsapm.3c01039&lt;/url&gt;&lt;/related-urls&gt;&lt;/urls&gt;&lt;electronic-resource-num&gt;10.1021/acsapm.3c01039&lt;/electronic-resource-num&gt;&lt;remote-database-provider&gt;ACS Publications&lt;/remote-database-provider&gt;&lt;access-date&gt;2025/01/09/12:57:5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j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867ED6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60" w:type="dxa"/>
            <w:vAlign w:val="center"/>
          </w:tcPr>
          <w:p w14:paraId="360B128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.42</w:t>
            </w:r>
          </w:p>
        </w:tc>
        <w:tc>
          <w:tcPr>
            <w:tcW w:w="1134" w:type="dxa"/>
            <w:vAlign w:val="center"/>
          </w:tcPr>
          <w:p w14:paraId="61D2D94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70E5510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2409" w:type="dxa"/>
            <w:vAlign w:val="center"/>
          </w:tcPr>
          <w:p w14:paraId="28625F2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64C930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3E44FA7" w14:textId="16D6D69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ue&lt;/Author&gt;&lt;Year&gt;2024&lt;/Year&gt;&lt;RecNum&gt;2880&lt;/RecNum&gt;&lt;DisplayText&gt;&lt;style face="superscript"&gt;[8ak]&lt;/style&gt;&lt;/DisplayText&gt;&lt;record&gt;&lt;rec-number&gt;2880&lt;/rec-number&gt;&lt;foreign-keys&gt;&lt;key app="EN" db-id="td2saxprbz5txmeppvd5fxwarapwta9wss9f" timestamp="1736437717" guid="94c104f8-79ac-4d9e-becf-b5f2c13150c7"&gt;2880&lt;/key&gt;&lt;/foreign-keys&gt;&lt;ref-type name="Journal Article"&gt;17&lt;/ref-type&gt;&lt;contributors&gt;&lt;authors&gt;&lt;author&gt;Yue, Jiaji&lt;/author&gt;&lt;author&gt;Teng, Yilin&lt;/author&gt;&lt;author&gt;Huang, Ying&lt;/author&gt;&lt;author&gt;Fan, Ruichen&lt;/author&gt;&lt;author&gt;Li, Chao&lt;/author&gt;&lt;author&gt;Tao, Yehan&lt;/author&gt;&lt;author&gt;Hu, Jinwen&lt;/author&gt;&lt;author&gt;Lu, Jie&lt;/author&gt;&lt;author&gt;Du, Jian&lt;/author&gt;&lt;author&gt;Wang, Haisong&lt;/author&gt;&lt;/authors&gt;&lt;/contributors&gt;&lt;titles&gt;&lt;title&gt;Reduced Graphene Oxide Interlocked Carbonized Loofah for Energy Harvesting and Physiological Signal Monitoring&lt;/title&gt;&lt;secondary-title&gt;ACS Applied Electronic Materials&lt;/secondary-title&gt;&lt;alt-title&gt;ACS Appl. Electron. Mater.&lt;/alt-title&gt;&lt;/titles&gt;&lt;periodical&gt;&lt;full-title&gt;ACS Applied Electronic Materials&lt;/full-title&gt;&lt;abbr-1&gt;ACS Appl. Electron. Mater.&lt;/abbr-1&gt;&lt;/periodical&gt;&lt;alt-periodical&gt;&lt;full-title&gt;ACS Applied Electronic Materials&lt;/full-title&gt;&lt;abbr-1&gt;ACS Appl. Electron. Mater.&lt;/abbr-1&gt;&lt;/alt-periodical&gt;&lt;pages&gt;3734-3741&lt;/pages&gt;&lt;volume&gt;6&lt;/volume&gt;&lt;number&gt;5&lt;/number&gt;&lt;dates&gt;&lt;year&gt;2024&lt;/year&gt;&lt;pub-dates&gt;&lt;date&gt;2024/05/28/&lt;/date&gt;&lt;/pub-dates&gt;&lt;/dates&gt;&lt;urls&gt;&lt;related-urls&gt;&lt;url&gt;https://doi.org/10.1021/acsaelm.4c00380&lt;/url&gt;&lt;/related-urls&gt;&lt;/urls&gt;&lt;electronic-resource-num&gt;10.1021/acsaelm.4c00380&lt;/electronic-resource-num&gt;&lt;remote-database-provider&gt;ACS Publications&lt;/remote-database-provider&gt;&lt;access-date&gt;2025/01/09/15:48:0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k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8D09C5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560" w:type="dxa"/>
            <w:vAlign w:val="center"/>
          </w:tcPr>
          <w:p w14:paraId="060AE4A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6021</w:t>
            </w:r>
          </w:p>
        </w:tc>
        <w:tc>
          <w:tcPr>
            <w:tcW w:w="1134" w:type="dxa"/>
            <w:vAlign w:val="center"/>
          </w:tcPr>
          <w:p w14:paraId="6AF2270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14:paraId="66D0A51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2409" w:type="dxa"/>
            <w:vAlign w:val="center"/>
          </w:tcPr>
          <w:p w14:paraId="6D594F8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2E99A7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2B2761A" w14:textId="46483E66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&lt;/Author&gt;&lt;Year&gt;2023&lt;/Year&gt;&lt;RecNum&gt;2881&lt;/RecNum&gt;&lt;DisplayText&gt;&lt;style face="superscript"&gt;[8al]&lt;/style&gt;&lt;/DisplayText&gt;&lt;record&gt;&lt;rec-number&gt;2881&lt;/rec-number&gt;&lt;foreign-keys&gt;&lt;key app="EN" db-id="td2saxprbz5txmeppvd5fxwarapwta9wss9f" timestamp="1736438075" guid="daf86770-70c7-4898-bd57-9c0a044d8d56"&gt;2881&lt;/key&gt;&lt;/foreign-keys&gt;&lt;ref-type name="Journal Article"&gt;17&lt;/ref-type&gt;&lt;contributors&gt;&lt;authors&gt;&lt;author&gt;Ma, Yanhua&lt;/author&gt;&lt;author&gt;Zhang, Dongzhi&lt;/author&gt;&lt;author&gt;Wang, Zihu&lt;/author&gt;&lt;author&gt;Zhang, Hao&lt;/author&gt;&lt;author&gt;Xia, Hui&lt;/author&gt;&lt;author&gt;Mao, Ruiyuan&lt;/author&gt;&lt;author&gt;Cai, Haolin&lt;/author&gt;&lt;author&gt;Luan, Huixin&lt;/author&gt;&lt;/authors&gt;&lt;/contributors&gt;&lt;titles&gt;&lt;title&gt;Self-Adhesive, Anti-Freezing MXene-Based Hydrogel Strain Sensor for Motion Monitoring and Handwriting Recognition with Deep Learning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29413-29424&lt;/pages&gt;&lt;volume&gt;15&lt;/volume&gt;&lt;number&gt;24&lt;/number&gt;&lt;dates&gt;&lt;year&gt;2023&lt;/year&gt;&lt;pub-dates&gt;&lt;date&gt;2023/06/21/&lt;/date&gt;&lt;/pub-dates&gt;&lt;/dates&gt;&lt;isbn&gt;1944-8244&lt;/isbn&gt;&lt;urls&gt;&lt;related-urls&gt;&lt;url&gt;https://doi.org/10.1021/acsami.3c02014&lt;/url&gt;&lt;url&gt;https://pubs.acs.org/doi/pdf/10.1021/acsami.3c02014&lt;/url&gt;&lt;/related-urls&gt;&lt;/urls&gt;&lt;electronic-resource-num&gt;10.1021/acsami.3c02014&lt;/electronic-resource-num&gt;&lt;remote-database-provider&gt;ACS Publications&lt;/remote-database-provider&gt;&lt;access-date&gt;2025/01/09/15:53:0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l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3697A2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60" w:type="dxa"/>
            <w:vAlign w:val="center"/>
          </w:tcPr>
          <w:p w14:paraId="607FA7D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76</w:t>
            </w:r>
          </w:p>
        </w:tc>
        <w:tc>
          <w:tcPr>
            <w:tcW w:w="1134" w:type="dxa"/>
            <w:vAlign w:val="center"/>
          </w:tcPr>
          <w:p w14:paraId="1C56F17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E7A66E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409" w:type="dxa"/>
            <w:vAlign w:val="center"/>
          </w:tcPr>
          <w:p w14:paraId="48CB863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BBA43B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6D7ABF0" w14:textId="43BD966E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ang&lt;/Author&gt;&lt;Year&gt;2023&lt;/Year&gt;&lt;RecNum&gt;2884&lt;/RecNum&gt;&lt;DisplayText&gt;&lt;style face="superscript"&gt;[8am]&lt;/style&gt;&lt;/DisplayText&gt;&lt;record&gt;&lt;rec-number&gt;2884&lt;/rec-number&gt;&lt;foreign-keys&gt;&lt;key app="EN" db-id="td2saxprbz5txmeppvd5fxwarapwta9wss9f" timestamp="1736449314" guid="25258b46-a89c-45b7-b1c4-0d1097cca115"&gt;2884&lt;/key&gt;&lt;/foreign-keys&gt;&lt;ref-type name="Journal Article"&gt;17&lt;/ref-type&gt;&lt;contributors&gt;&lt;authors&gt;&lt;author&gt;Liang, Jionghong&lt;/author&gt;&lt;author&gt;He, Jie&lt;/author&gt;&lt;author&gt;Xin, Yue&lt;/author&gt;&lt;author&gt;Gao, Wenshuo&lt;/author&gt;&lt;author&gt;Zeng, Guang&lt;/author&gt;&lt;author&gt;He, Xin&lt;/author&gt;&lt;/authors&gt;&lt;/contributors&gt;&lt;titles&gt;&lt;title&gt;MXene Reinforced PAA/PEDOT:PSS/MXene Conductive Hydrogel for Highly Sensitive Strain Sensors&lt;/title&gt;&lt;secondary-title&gt;Macromolecular Materials and Engineering&lt;/secondary-title&gt;&lt;short-title&gt;MXene Reinforced PAA/PEDOT&lt;/short-title&gt;&lt;/titles&gt;&lt;periodical&gt;&lt;full-title&gt;Macromolecular Materials and Engineering&lt;/full-title&gt;&lt;abbr-1&gt;Macromol. Mater. Eng.&lt;/abbr-1&gt;&lt;/periodical&gt;&lt;pages&gt;2200519&lt;/pages&gt;&lt;volume&gt;308&lt;/volume&gt;&lt;number&gt;3&lt;/number&gt;&lt;keywords&gt;&lt;keyword&gt;conductive hydrogels&lt;/keyword&gt;&lt;keyword&gt;gauge factor&lt;/keyword&gt;&lt;keyword&gt;high toughness&lt;/keyword&gt;&lt;keyword&gt;MXene&lt;/keyword&gt;&lt;keyword&gt;strain sensors&lt;/keyword&gt;&lt;/keywords&gt;&lt;dates&gt;&lt;year&gt;2023&lt;/year&gt;&lt;pub-dates&gt;&lt;date&gt;2023&lt;/date&gt;&lt;/pub-dates&gt;&lt;/dates&gt;&lt;isbn&gt;1439-2054&lt;/isbn&gt;&lt;urls&gt;&lt;related-urls&gt;&lt;url&gt;https://onlinelibrary.wiley.com/doi/abs/10.1002/mame.202200519&lt;/url&gt;&lt;url&gt;https://onlinelibrary.wiley.com/doi/pdfdirect/10.1002/mame.202200519&lt;/url&gt;&lt;/related-urls&gt;&lt;/urls&gt;&lt;electronic-resource-num&gt;10.1002/mame.202200519&lt;/electronic-resource-num&gt;&lt;remote-database-provider&gt;Wiley Online Library&lt;/remote-database-provider&gt;&lt;language&gt;en&lt;/language&gt;&lt;access-date&gt;2025/01/09/19:01:3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m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AEBCE7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735C482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0.86</w:t>
            </w:r>
          </w:p>
        </w:tc>
        <w:tc>
          <w:tcPr>
            <w:tcW w:w="1134" w:type="dxa"/>
            <w:vAlign w:val="center"/>
          </w:tcPr>
          <w:p w14:paraId="3648DE8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248CC8B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09" w:type="dxa"/>
            <w:vAlign w:val="center"/>
          </w:tcPr>
          <w:p w14:paraId="47FCE3C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A89447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3C3E2AC" w14:textId="19E020F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erma&lt;/Author&gt;&lt;Year&gt;2022&lt;/Year&gt;&lt;RecNum&gt;2887&lt;/RecNum&gt;&lt;DisplayText&gt;&lt;style face="superscript"&gt;[8an]&lt;/style&gt;&lt;/DisplayText&gt;&lt;record&gt;&lt;rec-number&gt;2887&lt;/rec-number&gt;&lt;foreign-keys&gt;&lt;key app="EN" db-id="td2saxprbz5txmeppvd5fxwarapwta9wss9f" timestamp="1736450200" guid="4f4beee6-6230-4b5b-96fb-189325de9e15"&gt;2887&lt;/key&gt;&lt;/foreign-keys&gt;&lt;ref-type name="Journal Article"&gt;17&lt;/ref-type&gt;&lt;contributors&gt;&lt;authors&gt;&lt;author&gt;Verma, Ravi Prakash&lt;/author&gt;&lt;author&gt;Sahu, Prateekshya Suman&lt;/author&gt;&lt;author&gt;Rathod, Mitesh&lt;/author&gt;&lt;author&gt;Mohapatra, Soumya Sanjeeb&lt;/author&gt;&lt;author&gt;Lee, Junghoon&lt;/author&gt;&lt;author&gt;Saha, Biswajit&lt;/author&gt;&lt;/authors&gt;&lt;/contributors&gt;&lt;titles&gt;&lt;title&gt;Ultra-Sensitive and Highly Stretchable Strain Sensors for Monitoring of Human Physiology&lt;/title&gt;&lt;secondary-title&gt;Macromolecular Materials and Engineering&lt;/secondary-title&gt;&lt;/titles&gt;&lt;periodical&gt;&lt;full-title&gt;Macromolecular Materials and Engineering&lt;/full-title&gt;&lt;abbr-1&gt;Macromol. Mater. Eng.&lt;/abbr-1&gt;&lt;/periodical&gt;&lt;pages&gt;2100666&lt;/pages&gt;&lt;volume&gt;307&lt;/volume&gt;&lt;number&gt;3&lt;/number&gt;&lt;keywords&gt;&lt;keyword&gt;reduced graphene oxide&lt;/keyword&gt;&lt;keyword&gt;silicon-sealant&lt;/keyword&gt;&lt;keyword&gt;strain sensors&lt;/keyword&gt;&lt;keyword&gt;touch sensors&lt;/keyword&gt;&lt;keyword&gt;wearable electronics&lt;/keyword&gt;&lt;/keywords&gt;&lt;dates&gt;&lt;year&gt;2022&lt;/year&gt;&lt;pub-dates&gt;&lt;date&gt;2022&lt;/date&gt;&lt;/pub-dates&gt;&lt;/dates&gt;&lt;isbn&gt;1439-2054&lt;/isbn&gt;&lt;urls&gt;&lt;related-urls&gt;&lt;url&gt;https://onlinelibrary.wiley.com/doi/abs/10.1002/mame.202100666&lt;/url&gt;&lt;url&gt;https://onlinelibrary.wiley.com/doi/pdfdirect/10.1002/mame.202100666&lt;/url&gt;&lt;/related-urls&gt;&lt;/urls&gt;&lt;electronic-resource-num&gt;10.1002/mame.202100666&lt;/electronic-resource-num&gt;&lt;remote-database-provider&gt;Wiley Online Library&lt;/remote-database-provider&gt;&lt;language&gt;en&lt;/language&gt;&lt;access-date&gt;2025/01/09/19:16:2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n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CDBC69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60" w:type="dxa"/>
            <w:vAlign w:val="center"/>
          </w:tcPr>
          <w:p w14:paraId="265F3E9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1134" w:type="dxa"/>
            <w:vAlign w:val="center"/>
          </w:tcPr>
          <w:p w14:paraId="2EF1F51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14:paraId="1355187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2409" w:type="dxa"/>
            <w:vAlign w:val="center"/>
          </w:tcPr>
          <w:p w14:paraId="4298C9F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75EB47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F15C3AE" w14:textId="56A41526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eng&lt;/Author&gt;&lt;Year&gt;2022&lt;/Year&gt;&lt;RecNum&gt;2890&lt;/RecNum&gt;&lt;DisplayText&gt;&lt;style face="superscript"&gt;[8ao]&lt;/style&gt;&lt;/DisplayText&gt;&lt;record&gt;&lt;rec-number&gt;2890&lt;/rec-number&gt;&lt;foreign-keys&gt;&lt;key app="EN" db-id="td2saxprbz5txmeppvd5fxwarapwta9wss9f" timestamp="1736454712" guid="8a071d9f-ec20-4846-b454-d4793e2e1c96"&gt;2890&lt;/key&gt;&lt;/foreign-keys&gt;&lt;ref-type name="Journal Article"&gt;17&lt;/ref-type&gt;&lt;contributors&gt;&lt;authors&gt;&lt;author&gt;Zeng, Runpeng&lt;/author&gt;&lt;author&gt;Qi, Chuyi&lt;/author&gt;&lt;author&gt;Lu, Shuxin&lt;/author&gt;&lt;author&gt;Xu, Jinbao&lt;/author&gt;&lt;author&gt;Zhao, Chen&lt;/author&gt;&lt;author&gt;Dong, Zhixian&lt;/author&gt;&lt;author&gt;Lei, Caihong&lt;/author&gt;&lt;/authors&gt;&lt;/contributors&gt;&lt;titles&gt;&lt;title&gt;Hydrophobic association and ionic coordination dual crossed-linked conductive hydrogels with self-adhesive and self-healing virtues for conformal strain sensors&lt;/title&gt;&lt;secondary-title&gt;Journal of Polymer Science&lt;/secondary-title&gt;&lt;/titles&gt;&lt;periodical&gt;&lt;full-title&gt;Journal of Polymer Science&lt;/full-title&gt;&lt;/periodical&gt;&lt;pages&gt;812-824&lt;/pages&gt;&lt;volume&gt;60&lt;/volume&gt;&lt;number&gt;5&lt;/number&gt;&lt;keywords&gt;&lt;keyword&gt;dual cross-linked hydrogel&lt;/keyword&gt;&lt;keyword&gt;hydrophobic association&lt;/keyword&gt;&lt;keyword&gt;ionic coordination&lt;/keyword&gt;&lt;keyword&gt;self-adhesive&lt;/keyword&gt;&lt;keyword&gt;self-healing&lt;/keyword&gt;&lt;/keywords&gt;&lt;dates&gt;&lt;year&gt;2022&lt;/year&gt;&lt;pub-dates&gt;&lt;date&gt;2022&lt;/date&gt;&lt;/pub-dates&gt;&lt;/dates&gt;&lt;isbn&gt;2642-4169&lt;/isbn&gt;&lt;urls&gt;&lt;related-urls&gt;&lt;url&gt;https://onlinelibrary.wiley.com/doi/abs/10.1002/pol.20210840&lt;/url&gt;&lt;url&gt;https://onlinelibrary.wiley.com/doi/pdfdirect/10.1002/pol.20210840&lt;/url&gt;&lt;/related-urls&gt;&lt;/urls&gt;&lt;electronic-resource-num&gt;10.1002/pol.20210840&lt;/electronic-resource-num&gt;&lt;remote-database-provider&gt;Wiley Online Library&lt;/remote-database-provider&gt;&lt;language&gt;en&lt;/language&gt;&lt;access-date&gt;2025/01/09/20:31:2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o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100DAA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60" w:type="dxa"/>
            <w:vAlign w:val="center"/>
          </w:tcPr>
          <w:p w14:paraId="18D2116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134" w:type="dxa"/>
            <w:vAlign w:val="center"/>
          </w:tcPr>
          <w:p w14:paraId="4DF2DEE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95F4A7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409" w:type="dxa"/>
            <w:vAlign w:val="center"/>
          </w:tcPr>
          <w:p w14:paraId="57B9362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D66FEE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73DBAE2" w14:textId="0461DF6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rimongkol&lt;/Author&gt;&lt;Year&gt;2023&lt;/Year&gt;&lt;RecNum&gt;2895&lt;/RecNum&gt;&lt;DisplayText&gt;&lt;style face="superscript"&gt;[8ap]&lt;/style&gt;&lt;/DisplayText&gt;&lt;record&gt;&lt;rec-number&gt;2895&lt;/rec-number&gt;&lt;foreign-keys&gt;&lt;key app="EN" db-id="td2saxprbz5txmeppvd5fxwarapwta9wss9f" timestamp="1736456729" guid="dcd9a996-4a22-4963-9095-6c3d8538f76d"&gt;2895&lt;/key&gt;&lt;/foreign-keys&gt;&lt;ref-type name="Journal Article"&gt;17&lt;/ref-type&gt;&lt;contributors&gt;&lt;authors&gt;&lt;author&gt;Srimongkol, Siwaporn&lt;/author&gt;&lt;author&gt;Wiroonpochit, Panithi&lt;/author&gt;&lt;author&gt;Utra, Kittaporn&lt;/author&gt;&lt;author&gt;Sethayospongsa, Rathanakarn&lt;/author&gt;&lt;author&gt;Muthitamongkol, Pennapa&lt;/author&gt;&lt;author&gt;Methachan, Boriphat&lt;/author&gt;&lt;author&gt;Butsri, Natsaporn&lt;/author&gt;&lt;author&gt;Srisawadi, Sasitorn&lt;/author&gt;&lt;/authors&gt;&lt;/contributors&gt;&lt;titles&gt;&lt;title&gt;Carbon-based conductive rubber composite for 3D printed flexible strain sensors&lt;/title&gt;&lt;secondary-title&gt;Polymers for Advanced Technologies&lt;/secondary-title&gt;&lt;/titles&gt;&lt;periodical&gt;&lt;full-title&gt;Polymers for Advanced Technologies&lt;/full-title&gt;&lt;/periodical&gt;&lt;pages&gt;287-298&lt;/pages&gt;&lt;volume&gt;34&lt;/volume&gt;&lt;number&gt;1&lt;/number&gt;&lt;keywords&gt;&lt;keyword&gt;3D printing&lt;/keyword&gt;&lt;keyword&gt;conductive rubber&lt;/keyword&gt;&lt;keyword&gt;rubber composite&lt;/keyword&gt;&lt;keyword&gt;stereolithography&lt;/keyword&gt;&lt;keyword&gt;strain sensor&lt;/keyword&gt;&lt;/keywords&gt;&lt;dates&gt;&lt;year&gt;2023&lt;/year&gt;&lt;pub-dates&gt;&lt;date&gt;2023&lt;/date&gt;&lt;/pub-dates&gt;&lt;/dates&gt;&lt;isbn&gt;1099-1581&lt;/isbn&gt;&lt;urls&gt;&lt;related-urls&gt;&lt;url&gt;https://onlinelibrary.wiley.com/doi/abs/10.1002/pat.5887&lt;/url&gt;&lt;url&gt;https://onlinelibrary.wiley.com/doi/10.1002/pat.5887&lt;/url&gt;&lt;url&gt;https://onlinelibrary.wiley.com/doi/pdfdirect/10.1002/pat.5887&lt;/url&gt;&lt;/related-urls&gt;&lt;/urls&gt;&lt;electronic-resource-num&gt;10.1002/pat.5887&lt;/electronic-resource-num&gt;&lt;remote-database-provider&gt;Wiley Online Library&lt;/remote-database-provider&gt;&lt;language&gt;en&lt;/language&gt;&lt;access-date&gt;2025/01/09/21:04:4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p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637239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  <w:vAlign w:val="center"/>
          </w:tcPr>
          <w:p w14:paraId="6C5CB66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61.4</w:t>
            </w:r>
          </w:p>
        </w:tc>
        <w:tc>
          <w:tcPr>
            <w:tcW w:w="1134" w:type="dxa"/>
            <w:vAlign w:val="center"/>
          </w:tcPr>
          <w:p w14:paraId="3BCFC01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center"/>
          </w:tcPr>
          <w:p w14:paraId="2C088D9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2409" w:type="dxa"/>
            <w:vAlign w:val="center"/>
          </w:tcPr>
          <w:p w14:paraId="5F2BC66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26EDD6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34E11E6" w14:textId="5075654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4&lt;/Year&gt;&lt;RecNum&gt;2902&lt;/RecNum&gt;&lt;DisplayText&gt;&lt;style face="superscript"&gt;[8aq]&lt;/style&gt;&lt;/DisplayText&gt;&lt;record&gt;&lt;rec-number&gt;2902&lt;/rec-number&gt;&lt;foreign-keys&gt;&lt;key app="EN" db-id="td2saxprbz5txmeppvd5fxwarapwta9wss9f" timestamp="1736506871" guid="e299e16b-3ed0-48e1-8676-92b38ea1c2f6"&gt;2902&lt;/key&gt;&lt;/foreign-keys&gt;&lt;ref-type name="Journal Article"&gt;17&lt;/ref-type&gt;&lt;contributors&gt;&lt;authors&gt;&lt;author&gt;Li, Dongliang&lt;/author&gt;&lt;author&gt;Zhao, Jiaqing&lt;/author&gt;&lt;author&gt;Guo, Xu&lt;/author&gt;&lt;author&gt;Jiang, Jiaqi&lt;/author&gt;&lt;author&gt;Jiang, Liang&lt;/author&gt;&lt;author&gt;Chen, Shaojuan&lt;/author&gt;&lt;author&gt;Zhou, Yanfen&lt;/author&gt;&lt;author&gt;Zhou, Feng-lei&lt;/author&gt;&lt;/authors&gt;&lt;/contributors&gt;&lt;titles&gt;&lt;title&gt;Core–sheath structured polystyrene-ethylene-butene-styrene/carbon nanotubes/carbonyl iron particlecomposite fiber with high stretchability for strain and magnetic field dual-mode sensing&lt;/title&gt;&lt;secondary-title&gt;Polymer Composites&lt;/secondary-title&gt;&lt;/titles&gt;&lt;periodical&gt;&lt;full-title&gt;Polymer Composites&lt;/full-title&gt;&lt;abbr-1&gt;Polym Compos&lt;/abbr-1&gt;&lt;/periodical&gt;&lt;pages&gt;1483-1493&lt;/pages&gt;&lt;volume&gt;45&lt;/volume&gt;&lt;number&gt;2&lt;/number&gt;&lt;keywords&gt;&lt;keyword&gt;composite fiber&lt;/keyword&gt;&lt;keyword&gt;electrical conductivity&lt;/keyword&gt;&lt;keyword&gt;magnetic property&lt;/keyword&gt;&lt;keyword&gt;strain sensing&lt;/keyword&gt;&lt;keyword&gt;wet spinning&lt;/keyword&gt;&lt;/keywords&gt;&lt;dates&gt;&lt;year&gt;2024&lt;/year&gt;&lt;pub-dates&gt;&lt;date&gt;2024&lt;/date&gt;&lt;/pub-dates&gt;&lt;/dates&gt;&lt;isbn&gt;1548-0569&lt;/isbn&gt;&lt;urls&gt;&lt;related-urls&gt;&lt;url&gt;https://onlinelibrary.wiley.com/doi/abs/10.1002/pc.27868&lt;/url&gt;&lt;url&gt;https://onlinelibrary.wiley.com/doi/pdfdirect/10.1002/pc.27868&lt;/url&gt;&lt;/related-urls&gt;&lt;/urls&gt;&lt;electronic-resource-num&gt;10.1002/pc.27868&lt;/electronic-resource-num&gt;&lt;remote-database-provider&gt;Wiley Online Library&lt;/remote-database-provider&gt;&lt;language&gt;en&lt;/language&gt;&lt;access-date&gt;2025/01/10/11:00:4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q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5119BE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16</w:t>
            </w:r>
          </w:p>
        </w:tc>
        <w:tc>
          <w:tcPr>
            <w:tcW w:w="1560" w:type="dxa"/>
            <w:vAlign w:val="center"/>
          </w:tcPr>
          <w:p w14:paraId="4F97476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68.28</w:t>
            </w:r>
          </w:p>
        </w:tc>
        <w:tc>
          <w:tcPr>
            <w:tcW w:w="1134" w:type="dxa"/>
            <w:vAlign w:val="center"/>
          </w:tcPr>
          <w:p w14:paraId="799B541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6F60B7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4</w:t>
            </w:r>
          </w:p>
        </w:tc>
        <w:tc>
          <w:tcPr>
            <w:tcW w:w="2409" w:type="dxa"/>
            <w:vAlign w:val="center"/>
          </w:tcPr>
          <w:p w14:paraId="382299B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E4744B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23000C0" w14:textId="45407D9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eng&lt;/Author&gt;&lt;Year&gt;2022&lt;/Year&gt;&lt;RecNum&gt;2904&lt;/RecNum&gt;&lt;DisplayText&gt;&lt;style face="superscript"&gt;[8ar]&lt;/style&gt;&lt;/DisplayText&gt;&lt;record&gt;&lt;rec-number&gt;2904&lt;/rec-number&gt;&lt;foreign-keys&gt;&lt;key app="EN" db-id="td2saxprbz5txmeppvd5fxwarapwta9wss9f" timestamp="1736507200" guid="6e17ce3f-3dd9-4e0e-a745-37f10a58b45d"&gt;2904&lt;/key&gt;&lt;/foreign-keys&gt;&lt;ref-type name="Journal Article"&gt;17&lt;/ref-type&gt;&lt;contributors&gt;&lt;authors&gt;&lt;author&gt;Zeng, Zhiwen&lt;/author&gt;&lt;author&gt;Yu, Shan&lt;/author&gt;&lt;author&gt;Guo, Cuiping&lt;/author&gt;&lt;author&gt;Lu, Daohuan&lt;/author&gt;&lt;author&gt;Geng, Zhijie&lt;/author&gt;&lt;author&gt;Pei, Dating&lt;/author&gt;&lt;/authors&gt;&lt;/contributors&gt;&lt;titles&gt;&lt;title&gt;Mxene Reinforced Supramolecular Hydrogels with High Strength, Stretchability, and Reliable Conductivity for Sensitive Strain Sensors&lt;/title&gt;&lt;secondary-title&gt;Macromolecular Rapid Communications&lt;/secondary-title&gt;&lt;/titles&gt;&lt;periodical&gt;&lt;full-title&gt;Macromolecular Rapid Communications&lt;/full-title&gt;&lt;/periodical&gt;&lt;pages&gt;2200103&lt;/pages&gt;&lt;volume&gt;43&lt;/volume&gt;&lt;number&gt;15&lt;/number&gt;&lt;keywords&gt;&lt;keyword&gt;conductive hydrogels&lt;/keyword&gt;&lt;keyword&gt;strain sensors&lt;/keyword&gt;&lt;keyword&gt;supramolecular hydrogels&lt;/keyword&gt;&lt;/keywords&gt;&lt;dates&gt;&lt;year&gt;2022&lt;/year&gt;&lt;pub-dates&gt;&lt;date&gt;2022&lt;/date&gt;&lt;/pub-dates&gt;&lt;/dates&gt;&lt;isbn&gt;1521-3927&lt;/isbn&gt;&lt;urls&gt;&lt;related-urls&gt;&lt;url&gt;https://onlinelibrary.wiley.com/doi/abs/10.1002/marc.202200103&lt;/url&gt;&lt;url&gt;https://onlinelibrary.wiley.com/doi/pdfdirect/10.1002/marc.202200103&lt;/url&gt;&lt;/related-urls&gt;&lt;/urls&gt;&lt;electronic-resource-num&gt;10.1002/marc.202200103&lt;/electronic-resource-num&gt;&lt;remote-database-provider&gt;Wiley Online Library&lt;/remote-database-provider&gt;&lt;language&gt;en&lt;/language&gt;&lt;access-date&gt;2025/01/10/11:06:1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r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6997AC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560" w:type="dxa"/>
            <w:vAlign w:val="center"/>
          </w:tcPr>
          <w:p w14:paraId="5908D50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134" w:type="dxa"/>
            <w:vAlign w:val="center"/>
          </w:tcPr>
          <w:p w14:paraId="42E13D1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34" w:type="dxa"/>
            <w:vAlign w:val="center"/>
          </w:tcPr>
          <w:p w14:paraId="55F27DF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409" w:type="dxa"/>
            <w:vAlign w:val="center"/>
          </w:tcPr>
          <w:p w14:paraId="52D847C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780F63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F24C228" w14:textId="4060EB61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ie&lt;/Author&gt;&lt;Year&gt;2024&lt;/Year&gt;&lt;RecNum&gt;2905&lt;/RecNum&gt;&lt;DisplayText&gt;&lt;style face="superscript"&gt;[8as]&lt;/style&gt;&lt;/DisplayText&gt;&lt;record&gt;&lt;rec-number&gt;2905&lt;/rec-number&gt;&lt;foreign-keys&gt;&lt;key app="EN" db-id="td2saxprbz5txmeppvd5fxwarapwta9wss9f" timestamp="1736507398" guid="328f9a21-fead-4f24-8288-424d18cf9da6"&gt;2905&lt;/key&gt;&lt;/foreign-keys&gt;&lt;ref-type name="Journal Article"&gt;17&lt;/ref-type&gt;&lt;contributors&gt;&lt;authors&gt;&lt;author&gt;Nie, Hao&lt;/author&gt;&lt;author&gt;Chen, Zhengwen&lt;/author&gt;&lt;author&gt;Tang, Haoming&lt;/author&gt;&lt;author&gt;Ren, Yu&lt;/author&gt;&lt;author&gt;Liu, Wanwan&lt;/author&gt;&lt;/authors&gt;&lt;/contributors&gt;&lt;titles&gt;&lt;title&gt;Strain sensor based on polyurethane/carbon nanotube elastic conductive spiral yarn with high strain range and sensitivity&lt;/title&gt;&lt;secondary-title&gt;Polymer Composites&lt;/secondary-title&gt;&lt;/titles&gt;&lt;periodical&gt;&lt;full-title&gt;Polymer Composites&lt;/full-title&gt;&lt;abbr-1&gt;Polym Compos&lt;/abbr-1&gt;&lt;/periodical&gt;&lt;pages&gt;5522-5531&lt;/pages&gt;&lt;volume&gt;45&lt;/volume&gt;&lt;number&gt;6&lt;/number&gt;&lt;keywords&gt;&lt;keyword&gt;anisotropic mechanical properties&lt;/keyword&gt;&lt;keyword&gt;carbon nanotubes&lt;/keyword&gt;&lt;keyword&gt;conductive yarn&lt;/keyword&gt;&lt;keyword&gt;sensors&lt;/keyword&gt;&lt;keyword&gt;tensile strain&lt;/keyword&gt;&lt;/keywords&gt;&lt;dates&gt;&lt;year&gt;2024&lt;/year&gt;&lt;pub-dates&gt;&lt;date&gt;2024&lt;/date&gt;&lt;/pub-dates&gt;&lt;/dates&gt;&lt;isbn&gt;1548-0569&lt;/isbn&gt;&lt;urls&gt;&lt;related-urls&gt;&lt;url&gt;https://onlinelibrary.wiley.com/doi/abs/10.1002/pc.28144&lt;/url&gt;&lt;url&gt;https://onlinelibrary.wiley.com/doi/pdfdirect/10.1002/pc.28144&lt;/url&gt;&lt;/related-urls&gt;&lt;/urls&gt;&lt;electronic-resource-num&gt;10.1002/pc.28144&lt;/electronic-resource-num&gt;&lt;remote-database-provider&gt;Wiley Online Library&lt;/remote-database-provider&gt;&lt;language&gt;en&lt;/language&gt;&lt;access-date&gt;2025/01/10/11:09:3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s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039348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vAlign w:val="center"/>
          </w:tcPr>
          <w:p w14:paraId="0DA1CBA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1.7</w:t>
            </w:r>
          </w:p>
        </w:tc>
        <w:tc>
          <w:tcPr>
            <w:tcW w:w="1134" w:type="dxa"/>
            <w:vAlign w:val="center"/>
          </w:tcPr>
          <w:p w14:paraId="130EBBF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374E5EC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2409" w:type="dxa"/>
            <w:vAlign w:val="center"/>
          </w:tcPr>
          <w:p w14:paraId="5495F26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 and see note #4</w:t>
            </w:r>
          </w:p>
        </w:tc>
      </w:tr>
      <w:tr w:rsidR="00327D2B" w:rsidRPr="003A6168" w14:paraId="62761B5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971860C" w14:textId="0FF0D6E6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uan&lt;/Author&gt;&lt;Year&gt;2023&lt;/Year&gt;&lt;RecNum&gt;2909&lt;/RecNum&gt;&lt;DisplayText&gt;&lt;style face="superscript"&gt;[8at]&lt;/style&gt;&lt;/DisplayText&gt;&lt;record&gt;&lt;rec-number&gt;2909&lt;/rec-number&gt;&lt;foreign-keys&gt;&lt;key app="EN" db-id="td2saxprbz5txmeppvd5fxwarapwta9wss9f" timestamp="1736508272" guid="e026ef82-73da-4ab5-9778-831f12442ff6"&gt;2909&lt;/key&gt;&lt;/foreign-keys&gt;&lt;ref-type name="Journal Article"&gt;17&lt;/ref-type&gt;&lt;contributors&gt;&lt;authors&gt;&lt;author&gt;Duan, Jialin&lt;/author&gt;&lt;author&gt;Liu, Jiayao&lt;/author&gt;&lt;author&gt;Wang, Chaolun&lt;/author&gt;&lt;author&gt;Cai, Chunhua&lt;/author&gt;&lt;author&gt;Lyu, Liangjian&lt;/author&gt;&lt;author&gt;Sun, Litao&lt;/author&gt;&lt;author&gt;Wu, Xing&lt;/author&gt;&lt;author&gt;Bi, Hengchang&lt;/author&gt;&lt;/authors&gt;&lt;/contributors&gt;&lt;titles&gt;&lt;title&gt;Stretch-Tolerant Waterproof and Self-cleaning CBNPs/Graphene Strain Sensor for Multifunctional Applications&lt;/title&gt;&lt;secondary-title&gt;Advanced Materials Technologies&lt;/secondary-title&gt;&lt;/titles&gt;&lt;periodical&gt;&lt;full-title&gt;Advanced Materials Technologies&lt;/full-title&gt;&lt;/periodical&gt;&lt;pages&gt;2300776&lt;/pages&gt;&lt;volume&gt;8&lt;/volume&gt;&lt;number&gt;19&lt;/number&gt;&lt;keywords&gt;&lt;keyword&gt;human motion monitoring&lt;/keyword&gt;&lt;keyword&gt;self-cleaning&lt;/keyword&gt;&lt;keyword&gt;strain sensors&lt;/keyword&gt;&lt;keyword&gt;superhydrophobicity&lt;/keyword&gt;&lt;keyword&gt;traffic-flow monitoring&lt;/keyword&gt;&lt;/keywords&gt;&lt;dates&gt;&lt;year&gt;2023&lt;/year&gt;&lt;pub-dates&gt;&lt;date&gt;2023&lt;/date&gt;&lt;/pub-dates&gt;&lt;/dates&gt;&lt;isbn&gt;2365-709X&lt;/isbn&gt;&lt;urls&gt;&lt;related-urls&gt;&lt;url&gt;https://onlinelibrary.wiley.com/doi/abs/10.1002/admt.202300776&lt;/url&gt;&lt;url&gt;https://onlinelibrary.wiley.com/doi/pdfdirect/10.1002/admt.202300776&lt;/url&gt;&lt;/related-urls&gt;&lt;/urls&gt;&lt;electronic-resource-num&gt;10.1002/admt.202300776&lt;/electronic-resource-num&gt;&lt;remote-database-provider&gt;Wiley Online Library&lt;/remote-database-provider&gt;&lt;language&gt;en&lt;/language&gt;&lt;access-date&gt;2025/01/10/11:24:0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t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33068C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560" w:type="dxa"/>
            <w:vAlign w:val="center"/>
          </w:tcPr>
          <w:p w14:paraId="133176A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53.4</w:t>
            </w:r>
          </w:p>
        </w:tc>
        <w:tc>
          <w:tcPr>
            <w:tcW w:w="1134" w:type="dxa"/>
            <w:vAlign w:val="center"/>
          </w:tcPr>
          <w:p w14:paraId="6BA10FD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1CE9E05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9</w:t>
            </w:r>
          </w:p>
        </w:tc>
        <w:tc>
          <w:tcPr>
            <w:tcW w:w="2409" w:type="dxa"/>
            <w:vAlign w:val="center"/>
          </w:tcPr>
          <w:p w14:paraId="5350EBE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960FC4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8048597" w14:textId="688A6A6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ang&lt;/Author&gt;&lt;Year&gt;2024&lt;/Year&gt;&lt;RecNum&gt;2920&lt;/RecNum&gt;&lt;DisplayText&gt;&lt;style face="superscript"&gt;[8au]&lt;/style&gt;&lt;/DisplayText&gt;&lt;record&gt;&lt;rec-number&gt;2920&lt;/rec-number&gt;&lt;foreign-keys&gt;&lt;key app="EN" db-id="td2saxprbz5txmeppvd5fxwarapwta9wss9f" timestamp="1736540937" guid="a6472b41-3819-4e56-a50a-e058b19d6470"&gt;2920&lt;/key&gt;&lt;/foreign-keys&gt;&lt;ref-type name="Journal Article"&gt;17&lt;/ref-type&gt;&lt;contributors&gt;&lt;authors&gt;&lt;author&gt;Fang, Di&lt;/author&gt;&lt;author&gt;Wang, Yukai&lt;/author&gt;&lt;author&gt;Lv, Xue&lt;/author&gt;&lt;author&gt;Zhang, Xikun&lt;/author&gt;&lt;author&gt;Yi, Shurui&lt;/author&gt;&lt;author&gt;Chen, Junzheng&lt;/author&gt;&lt;author&gt;Ma, Yanmin&lt;/author&gt;&lt;author&gt;Xu, Wang&lt;/author&gt;&lt;author&gt;Yang, Xiaoning&lt;/author&gt;&lt;author&gt;Jia, Huiwen&lt;/author&gt;&lt;/authors&gt;&lt;/contributors&gt;&lt;titles&gt;&lt;title&gt;Development of a Nano-toughened multifunctional composite hydrogel based on chitosan and its applications in catalytic and flexible sensors&lt;/title&gt;&lt;secondary-title&gt;International Journal of Biological Macromolecules&lt;/secondary-title&gt;&lt;alt-title&gt;International Journal of Biological Macromolecules&lt;/alt-title&gt;&lt;/titles&gt;&lt;periodical&gt;&lt;full-title&gt;International Journal of Biological Macromolecules&lt;/full-title&gt;&lt;abbr-1&gt;International Journal of Biological Macromolecules&lt;/abbr-1&gt;&lt;/periodical&gt;&lt;alt-periodical&gt;&lt;full-title&gt;International Journal of Biological Macromolecules&lt;/full-title&gt;&lt;abbr-1&gt;International Journal of Biological Macromolecules&lt;/abbr-1&gt;&lt;/alt-periodical&gt;&lt;pages&gt;139016&lt;/pages&gt;&lt;keywords&gt;&lt;keyword&gt;Catalyst&lt;/keyword&gt;&lt;keyword&gt;Hydrogel&lt;/keyword&gt;&lt;keyword&gt;Wearable strain sensor&lt;/keyword&gt;&lt;/keywords&gt;&lt;dates&gt;&lt;year&gt;2024&lt;/year&gt;&lt;pub-dates&gt;&lt;date&gt;2024/12/25/&lt;/date&gt;&lt;/pub-dates&gt;&lt;/dates&gt;&lt;isbn&gt;0141-8130&lt;/isbn&gt;&lt;urls&gt;&lt;related-urls&gt;&lt;url&gt;https://www.sciencedirect.com/science/article/pii/S0141813024098271&lt;/url&gt;&lt;/related-urls&gt;&lt;/urls&gt;&lt;electronic-resource-num&gt;10.1016/j.ijbiomac.2024.139016&lt;/electronic-resource-num&gt;&lt;remote-database-provider&gt;ScienceDirect&lt;/remote-database-provider&gt;&lt;access-date&gt;2025/01/10/20:28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u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085E4A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1560" w:type="dxa"/>
            <w:vAlign w:val="center"/>
          </w:tcPr>
          <w:p w14:paraId="7BA1724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.49</w:t>
            </w:r>
          </w:p>
        </w:tc>
        <w:tc>
          <w:tcPr>
            <w:tcW w:w="1134" w:type="dxa"/>
            <w:vAlign w:val="center"/>
          </w:tcPr>
          <w:p w14:paraId="7BA9A33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34" w:type="dxa"/>
            <w:vAlign w:val="center"/>
          </w:tcPr>
          <w:p w14:paraId="35E799C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409" w:type="dxa"/>
            <w:vAlign w:val="center"/>
          </w:tcPr>
          <w:p w14:paraId="11021EB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456226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8BB8A5C" w14:textId="2A2E2E4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e&lt;/Author&gt;&lt;Year&gt;2024&lt;/Year&gt;&lt;RecNum&gt;2921&lt;/RecNum&gt;&lt;DisplayText&gt;&lt;style face="superscript"&gt;[8av]&lt;/style&gt;&lt;/DisplayText&gt;&lt;record&gt;&lt;rec-number&gt;2921&lt;/rec-number&gt;&lt;foreign-keys&gt;&lt;key app="EN" db-id="td2saxprbz5txmeppvd5fxwarapwta9wss9f" timestamp="1736541163" guid="924a2418-56b0-4152-85e5-38f9c4158552"&gt;2921&lt;/key&gt;&lt;/foreign-keys&gt;&lt;ref-type name="Journal Article"&gt;17&lt;/ref-type&gt;&lt;contributors&gt;&lt;authors&gt;&lt;author&gt;Lee, Sang Yeop&lt;/author&gt;&lt;author&gt;Lim, Hangyu&lt;/author&gt;&lt;author&gt;Choi, Hyung Jin&lt;/author&gt;&lt;author&gt;Ahn, Junhyuk&lt;/author&gt;&lt;author&gt;Choi, Young Kyun&lt;/author&gt;&lt;author&gt;Oh, Dae Yang&lt;/author&gt;&lt;author&gt;Chae, Dongwoo&lt;/author&gt;&lt;author&gt;Lee, Heon&lt;/author&gt;&lt;author&gt;Oh, Soong Ju&lt;/author&gt;&lt;/authors&gt;&lt;/contributors&gt;&lt;titles&gt;&lt;title&gt;Designing comfortable-to-use wearable strain sensors with thermal management through radiative cooling function&lt;/title&gt;&lt;secondary-title&gt;Chemical Engineering Journal&lt;/secondary-title&gt;&lt;alt-title&gt;Chemical Engineering Journal&lt;/alt-title&gt;&lt;/titles&gt;&lt;periodical&gt;&lt;full-title&gt;Chemical Engineering Journal&lt;/full-title&gt;&lt;abbr-1&gt;Chemical Engineering Journal&lt;/abbr-1&gt;&lt;/periodical&gt;&lt;alt-periodical&gt;&lt;full-title&gt;Chemical Engineering Journal&lt;/full-title&gt;&lt;abbr-1&gt;Chemical Engineering Journal&lt;/abbr-1&gt;&lt;/alt-periodical&gt;&lt;pages&gt;155691&lt;/pages&gt;&lt;volume&gt;498&lt;/volume&gt;&lt;keywords&gt;&lt;keyword&gt;Nanoparticles&lt;/keyword&gt;&lt;keyword&gt;Radiative cooling&lt;/keyword&gt;&lt;keyword&gt;Smart sensor&lt;/keyword&gt;&lt;keyword&gt;Strain sensors&lt;/keyword&gt;&lt;/keywords&gt;&lt;dates&gt;&lt;year&gt;2024&lt;/year&gt;&lt;pub-dates&gt;&lt;date&gt;2024/10/15/&lt;/date&gt;&lt;/pub-dates&gt;&lt;/dates&gt;&lt;isbn&gt;1385-8947&lt;/isbn&gt;&lt;urls&gt;&lt;related-urls&gt;&lt;url&gt;https://www.sciencedirect.com/science/article/pii/S1385894724071821&lt;/url&gt;&lt;/related-urls&gt;&lt;/urls&gt;&lt;electronic-resource-num&gt;10.1016/j.cej.2024.155691&lt;/electronic-resource-num&gt;&lt;remote-database-provider&gt;ScienceDirect&lt;/remote-database-provider&gt;&lt;access-date&gt;2025/01/10/20:32:2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v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DB7BF5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60" w:type="dxa"/>
            <w:vAlign w:val="center"/>
          </w:tcPr>
          <w:p w14:paraId="5D34573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35.9</w:t>
            </w:r>
          </w:p>
        </w:tc>
        <w:tc>
          <w:tcPr>
            <w:tcW w:w="1134" w:type="dxa"/>
            <w:vAlign w:val="center"/>
          </w:tcPr>
          <w:p w14:paraId="3C03381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628CADE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4</w:t>
            </w:r>
          </w:p>
        </w:tc>
        <w:tc>
          <w:tcPr>
            <w:tcW w:w="2409" w:type="dxa"/>
            <w:vAlign w:val="center"/>
          </w:tcPr>
          <w:p w14:paraId="49F7D93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DFF7EE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7736F96" w14:textId="566C40F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ou&lt;/Author&gt;&lt;Year&gt;2024&lt;/Year&gt;&lt;RecNum&gt;2927&lt;/RecNum&gt;&lt;DisplayText&gt;&lt;style face="superscript"&gt;[8aw]&lt;/style&gt;&lt;/DisplayText&gt;&lt;record&gt;&lt;rec-number&gt;2927&lt;/rec-number&gt;&lt;foreign-keys&gt;&lt;key app="EN" db-id="td2saxprbz5txmeppvd5fxwarapwta9wss9f" timestamp="1736543225" guid="20630bd9-daf2-4bcb-817e-278e80925319"&gt;2927&lt;/key&gt;&lt;/foreign-keys&gt;&lt;ref-type name="Journal Article"&gt;17&lt;/ref-type&gt;&lt;contributors&gt;&lt;authors&gt;&lt;author&gt;Lou, Yuanwan&lt;/author&gt;&lt;author&gt;Wang, Jingkun&lt;/author&gt;&lt;author&gt;Peng, Yubo&lt;/author&gt;&lt;author&gt;Wang, Xiaona&lt;/author&gt;&lt;author&gt;Zhang, Jianan&lt;/author&gt;&lt;author&gt;Chen, Lingfeng&lt;/author&gt;&lt;author&gt;Gao, Wenchao&lt;/author&gt;&lt;author&gt;Gao, Zhipeng&lt;/author&gt;&lt;author&gt;Li, Xiaona&lt;/author&gt;&lt;author&gt;Chen, Weiyi&lt;/author&gt;&lt;author&gt;Zhao, Min&lt;/author&gt;&lt;/authors&gt;&lt;/contributors&gt;&lt;titles&gt;&lt;title&gt;Double network hydrogel confined MXene/Liquid metal by dynamic hydrogen bond for high-performance wearable sensors&lt;/title&gt;&lt;secondary-title&gt;Chemical Engineering Journal&lt;/secondary-title&gt;&lt;alt-title&gt;Chemical Engineering Journal&lt;/alt-title&gt;&lt;/titles&gt;&lt;periodical&gt;&lt;full-title&gt;Chemical Engineering Journal&lt;/full-title&gt;&lt;abbr-1&gt;Chemical Engineering Journal&lt;/abbr-1&gt;&lt;/periodical&gt;&lt;alt-periodical&gt;&lt;full-title&gt;Chemical Engineering Journal&lt;/full-title&gt;&lt;abbr-1&gt;Chemical Engineering Journal&lt;/abbr-1&gt;&lt;/alt-periodical&gt;&lt;pages&gt;156884&lt;/pages&gt;&lt;volume&gt;500&lt;/volume&gt;&lt;keywords&gt;&lt;keyword&gt;Bio-inspiration&lt;/keyword&gt;&lt;keyword&gt;Physiological pressures&lt;/keyword&gt;&lt;keyword&gt;Soft flexibility&lt;/keyword&gt;&lt;keyword&gt;Stress–strain&lt;/keyword&gt;&lt;/keywords&gt;&lt;dates&gt;&lt;year&gt;2024&lt;/year&gt;&lt;pub-dates&gt;&lt;date&gt;2024/11/15/&lt;/date&gt;&lt;/pub-dates&gt;&lt;/dates&gt;&lt;isbn&gt;1385-8947&lt;/isbn&gt;&lt;urls&gt;&lt;related-urls&gt;&lt;url&gt;https://www.sciencedirect.com/science/article/pii/S138589472408375X&lt;/url&gt;&lt;/related-urls&gt;&lt;/urls&gt;&lt;electronic-resource-num&gt;10.1016/j.cej.2024.156884&lt;/electronic-resource-num&gt;&lt;remote-database-provider&gt;ScienceDirect&lt;/remote-database-provider&gt;&lt;access-date&gt;2025/01/10/21:06:4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w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28CABF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60" w:type="dxa"/>
            <w:vAlign w:val="center"/>
          </w:tcPr>
          <w:p w14:paraId="49AE718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2.84</w:t>
            </w:r>
          </w:p>
        </w:tc>
        <w:tc>
          <w:tcPr>
            <w:tcW w:w="1134" w:type="dxa"/>
            <w:vAlign w:val="center"/>
          </w:tcPr>
          <w:p w14:paraId="444654D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93154D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2409" w:type="dxa"/>
            <w:vAlign w:val="center"/>
          </w:tcPr>
          <w:p w14:paraId="549046F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C2522B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DB3F920" w14:textId="20C8B35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an&lt;/Author&gt;&lt;Year&gt;2023&lt;/Year&gt;&lt;RecNum&gt;2934&lt;/RecNum&gt;&lt;DisplayText&gt;&lt;style face="superscript"&gt;[8ax]&lt;/style&gt;&lt;/DisplayText&gt;&lt;record&gt;&lt;rec-number&gt;2934&lt;/rec-number&gt;&lt;foreign-keys&gt;&lt;key app="EN" db-id="td2saxprbz5txmeppvd5fxwarapwta9wss9f" timestamp="1736545173" guid="85b3ec3d-b376-434a-81f2-d3997f263c7c"&gt;2934&lt;/key&gt;&lt;/foreign-keys&gt;&lt;ref-type name="Journal Article"&gt;17&lt;/ref-type&gt;&lt;contributors&gt;&lt;authors&gt;&lt;author&gt;Fan, Kefan&lt;/author&gt;&lt;author&gt;Li, Kun&lt;/author&gt;&lt;author&gt;Han, Liuwenlin&lt;/author&gt;&lt;author&gt;Yang, Zhijian&lt;/author&gt;&lt;author&gt;Yang, Junjiao&lt;/author&gt;&lt;author&gt;Zhang, Junying&lt;/author&gt;&lt;author&gt;Cheng, Jue&lt;/author&gt;&lt;/authors&gt;&lt;/contributors&gt;&lt;titles&gt;&lt;title&gt;Multifunctional double-network Ti3C2Tx MXene composite hydrogels for strain sensors with effective electromagnetic interference and UV shielding properties&lt;/title&gt;&lt;secondary-title&gt;Polymer&lt;/secondary-title&gt;&lt;alt-title&gt;Polymer&lt;/alt-title&gt;&lt;/titles&gt;&lt;periodical&gt;&lt;full-title&gt;Polymer&lt;/full-title&gt;&lt;abbr-1&gt;Polymer&lt;/abbr-1&gt;&lt;/periodical&gt;&lt;alt-periodical&gt;&lt;full-title&gt;Polymer&lt;/full-title&gt;&lt;abbr-1&gt;Polymer&lt;/abbr-1&gt;&lt;/alt-periodical&gt;&lt;pages&gt;125865&lt;/pages&gt;&lt;volume&gt;273&lt;/volume&gt;&lt;keywords&gt;&lt;keyword&gt;Double-network&lt;/keyword&gt;&lt;keyword&gt;Electromagnetic interference shielding&lt;/keyword&gt;&lt;keyword&gt;Flexible strain sensors&lt;/keyword&gt;&lt;keyword&gt;Hydrogel&lt;/keyword&gt;&lt;keyword&gt;TiCTx MXene&lt;/keyword&gt;&lt;keyword&gt;UV Shielding&lt;/keyword&gt;&lt;/keywords&gt;&lt;dates&gt;&lt;year&gt;2023&lt;/year&gt;&lt;pub-dates&gt;&lt;date&gt;2023/04/24/&lt;/date&gt;&lt;/pub-dates&gt;&lt;/dates&gt;&lt;isbn&gt;0032-3861&lt;/isbn&gt;&lt;urls&gt;&lt;related-urls&gt;&lt;url&gt;https://www.sciencedirect.com/science/article/pii/S0032386123001957&lt;/url&gt;&lt;/related-urls&gt;&lt;/urls&gt;&lt;electronic-resource-num&gt;10.1016/j.polymer.2023.125865&lt;/electronic-resource-num&gt;&lt;remote-database-provider&gt;ScienceDirect&lt;/remote-database-provider&gt;&lt;access-date&gt;2025/01/10/21:39:1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x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C69039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60" w:type="dxa"/>
            <w:vAlign w:val="center"/>
          </w:tcPr>
          <w:p w14:paraId="73BC605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134" w:type="dxa"/>
            <w:vAlign w:val="center"/>
          </w:tcPr>
          <w:p w14:paraId="1CC906A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7112A1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409" w:type="dxa"/>
            <w:vAlign w:val="center"/>
          </w:tcPr>
          <w:p w14:paraId="1888334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7BC607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7B15EC1" w14:textId="7D2D0B4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u&lt;/Author&gt;&lt;Year&gt;2023&lt;/Year&gt;&lt;RecNum&gt;2940&lt;/RecNum&gt;&lt;DisplayText&gt;&lt;style face="superscript"&gt;[8ay]&lt;/style&gt;&lt;/DisplayText&gt;&lt;record&gt;&lt;rec-number&gt;2940&lt;/rec-number&gt;&lt;foreign-keys&gt;&lt;key app="EN" db-id="td2saxprbz5txmeppvd5fxwarapwta9wss9f" timestamp="1736546429" guid="a74695bb-8977-421a-a363-76b68ad3037a"&gt;2940&lt;/key&gt;&lt;/foreign-keys&gt;&lt;ref-type name="Journal Article"&gt;17&lt;/ref-type&gt;&lt;contributors&gt;&lt;authors&gt;&lt;author&gt;Tu, Shuhua&lt;/author&gt;&lt;author&gt;Ma, Yan&lt;/author&gt;&lt;author&gt;Shi, Lan&lt;/author&gt;&lt;author&gt;Li, Hang&lt;/author&gt;&lt;author&gt;Chen, Min&lt;/author&gt;&lt;author&gt;Wu, Limin&lt;/author&gt;&lt;/authors&gt;&lt;/contributors&gt;&lt;titles&gt;&lt;title&gt;Aligned silver Nanowires/Polymer composite films for ultrasensitive and highly stretchable strain sensors&lt;/title&gt;&lt;secondary-title&gt;Chemical Engineering Journal&lt;/secondary-title&gt;&lt;alt-title&gt;Chemical Engineering Journal&lt;/alt-title&gt;&lt;/titles&gt;&lt;periodical&gt;&lt;full-title&gt;Chemical Engineering Journal&lt;/full-title&gt;&lt;abbr-1&gt;Chemical Engineering Journal&lt;/abbr-1&gt;&lt;/periodical&gt;&lt;alt-periodical&gt;&lt;full-title&gt;Chemical Engineering Journal&lt;/full-title&gt;&lt;abbr-1&gt;Chemical Engineering Journal&lt;/abbr-1&gt;&lt;/alt-periodical&gt;&lt;pages&gt;145075&lt;/pages&gt;&lt;volume&gt;473&lt;/volume&gt;&lt;keywords&gt;&lt;keyword&gt;Aligned silver nanowire&lt;/keyword&gt;&lt;keyword&gt;Earthquake early warning&lt;/keyword&gt;&lt;keyword&gt;Health monitoring&lt;/keyword&gt;&lt;keyword&gt;Large stretchability&lt;/keyword&gt;&lt;keyword&gt;Strain sensor&lt;/keyword&gt;&lt;keyword&gt;Ultrasensitivity&lt;/keyword&gt;&lt;/keywords&gt;&lt;dates&gt;&lt;year&gt;2023&lt;/year&gt;&lt;pub-dates&gt;&lt;date&gt;2023/10/01/&lt;/date&gt;&lt;/pub-dates&gt;&lt;/dates&gt;&lt;isbn&gt;1385-8947&lt;/isbn&gt;&lt;urls&gt;&lt;related-urls&gt;&lt;url&gt;https://www.sciencedirect.com/science/article/pii/S1385894723038068&lt;/url&gt;&lt;/related-urls&gt;&lt;/urls&gt;&lt;electronic-resource-num&gt;10.1016/j.cej.2023.145075&lt;/electronic-resource-num&gt;&lt;remote-database-provider&gt;ScienceDirect&lt;/remote-database-provider&gt;&lt;access-date&gt;2025/01/10/22:00:1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y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A8D0C9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60" w:type="dxa"/>
            <w:vAlign w:val="center"/>
          </w:tcPr>
          <w:p w14:paraId="402A090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759</w:t>
            </w:r>
          </w:p>
        </w:tc>
        <w:tc>
          <w:tcPr>
            <w:tcW w:w="1134" w:type="dxa"/>
            <w:vAlign w:val="center"/>
          </w:tcPr>
          <w:p w14:paraId="27A82BA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799F79A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09" w:type="dxa"/>
            <w:vAlign w:val="center"/>
          </w:tcPr>
          <w:p w14:paraId="760B39F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021896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0CDD967" w14:textId="35CBAA7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ang&lt;/Author&gt;&lt;Year&gt;2023&lt;/Year&gt;&lt;RecNum&gt;2941&lt;/RecNum&gt;&lt;DisplayText&gt;&lt;style face="superscript"&gt;[8az]&lt;/style&gt;&lt;/DisplayText&gt;&lt;record&gt;&lt;rec-number&gt;2941&lt;/rec-number&gt;&lt;foreign-keys&gt;&lt;key app="EN" db-id="td2saxprbz5txmeppvd5fxwarapwta9wss9f" timestamp="1736546630" guid="fee58c49-a9ab-4cc7-a2d7-3c30f0bf72a9"&gt;2941&lt;/key&gt;&lt;/foreign-keys&gt;&lt;ref-type name="Journal Article"&gt;17&lt;/ref-type&gt;&lt;contributors&gt;&lt;authors&gt;&lt;author&gt;Yang, Yunpeng&lt;/author&gt;&lt;author&gt;Kong, Lingli&lt;/author&gt;&lt;author&gt;Lu, Junjie&lt;/author&gt;&lt;author&gt;Lin, Baofeng&lt;/author&gt;&lt;author&gt;Fu, Lihua&lt;/author&gt;&lt;author&gt;Xu, Chuanhui&lt;/author&gt;&lt;/authors&gt;&lt;/contributors&gt;&lt;titles&gt;&lt;title&gt;A highly conductive MXene-based rubber composite with relatively stable conductivity under small deformation and high sensing sensitivity at large strain&lt;/title&gt;&lt;secondary-title&gt;Composites Part A: Applied Science and Manufacturing&lt;/secondary-title&gt;&lt;alt-title&gt;Composites Part A: Applied Science and Manufacturing&lt;/alt-title&gt;&lt;/titles&gt;&lt;periodical&gt;&lt;full-title&gt;Composites Part A: Applied Science and Manufacturing&lt;/full-title&gt;&lt;abbr-1&gt;Composites Part A: Applied Science and Manufacturing&lt;/abbr-1&gt;&lt;/periodical&gt;&lt;alt-periodical&gt;&lt;full-title&gt;Composites Part A: Applied Science and Manufacturing&lt;/full-title&gt;&lt;abbr-1&gt;Composites Part A: Applied Science and Manufacturing&lt;/abbr-1&gt;&lt;/alt-periodical&gt;&lt;pages&gt;107545&lt;/pages&gt;&lt;volume&gt;170&lt;/volume&gt;&lt;keywords&gt;&lt;keyword&gt;Electrical properties&lt;/keyword&gt;&lt;keyword&gt;Interface&lt;/keyword&gt;&lt;keyword&gt;Mechanical properties&lt;/keyword&gt;&lt;keyword&gt;Polymer-matrix composites (PMCs)&lt;/keyword&gt;&lt;/keywords&gt;&lt;dates&gt;&lt;year&gt;2023&lt;/year&gt;&lt;pub-dates&gt;&lt;date&gt;2023/07/01/&lt;/date&gt;&lt;/pub-dates&gt;&lt;/dates&gt;&lt;isbn&gt;1359-835X&lt;/isbn&gt;&lt;urls&gt;&lt;related-urls&gt;&lt;url&gt;https://www.sciencedirect.com/science/article/pii/S1359835X23001215&lt;/url&gt;&lt;/related-urls&gt;&lt;/urls&gt;&lt;electronic-resource-num&gt;10.1016/j.compositesa.2023.107545&lt;/electronic-resource-num&gt;&lt;remote-database-provider&gt;ScienceDirect&lt;/remote-database-provider&gt;&lt;access-date&gt;2025/01/10/22:03:3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az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419F6E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23227F8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1.35</w:t>
            </w:r>
          </w:p>
        </w:tc>
        <w:tc>
          <w:tcPr>
            <w:tcW w:w="1134" w:type="dxa"/>
            <w:vAlign w:val="center"/>
          </w:tcPr>
          <w:p w14:paraId="7D83EBB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14:paraId="48F6746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409" w:type="dxa"/>
            <w:vAlign w:val="center"/>
          </w:tcPr>
          <w:p w14:paraId="31DC011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E0F0DF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1A0C595" w14:textId="7AB9569A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u&lt;/Author&gt;&lt;Year&gt;2022&lt;/Year&gt;&lt;RecNum&gt;2943&lt;/RecNum&gt;&lt;DisplayText&gt;&lt;style face="superscript"&gt;[8ba]&lt;/style&gt;&lt;/DisplayText&gt;&lt;record&gt;&lt;rec-number&gt;2943&lt;/rec-number&gt;&lt;foreign-keys&gt;&lt;key app="EN" db-id="td2saxprbz5txmeppvd5fxwarapwta9wss9f" timestamp="1736547220" guid="eab2bbb2-afa2-4086-8699-9138240bc412"&gt;2943&lt;/key&gt;&lt;/foreign-keys&gt;&lt;ref-type name="Journal Article"&gt;17&lt;/ref-type&gt;&lt;contributors&gt;&lt;authors&gt;&lt;author&gt;Wu, Jiamin&lt;/author&gt;&lt;author&gt;Xu, Dan&lt;/author&gt;&lt;author&gt;Feng, Zhaoxue&lt;/author&gt;&lt;author&gt;Zhu, Longxiang&lt;/author&gt;&lt;author&gt;Dong, Chaohong&lt;/author&gt;&lt;author&gt;Qiu, Jianhui&lt;/author&gt;&lt;/authors&gt;&lt;/contributors&gt;&lt;titles&gt;&lt;title&gt;Stretchable and highly sensitive polyelectrolyte microgels-enhanced polyacrylamide hydrogel composite for strain sensing&lt;/title&gt;&lt;secondary-title&gt;Composites Communications&lt;/secondary-title&gt;&lt;alt-title&gt;Composites Communications&lt;/alt-title&gt;&lt;/titles&gt;&lt;periodical&gt;&lt;full-title&gt;Composites Communications&lt;/full-title&gt;&lt;abbr-1&gt;Composites Communications&lt;/abbr-1&gt;&lt;/periodical&gt;&lt;alt-periodical&gt;&lt;full-title&gt;Composites Communications&lt;/full-title&gt;&lt;abbr-1&gt;Composites Communications&lt;/abbr-1&gt;&lt;/alt-periodical&gt;&lt;pages&gt;101332&lt;/pages&gt;&lt;volume&gt;35&lt;/volume&gt;&lt;keywords&gt;&lt;keyword&gt;Hydrogel&lt;/keyword&gt;&lt;keyword&gt;Monitor&lt;/keyword&gt;&lt;keyword&gt;Polyelectrolyte microgel&lt;/keyword&gt;&lt;keyword&gt;Sensor&lt;/keyword&gt;&lt;/keywords&gt;&lt;dates&gt;&lt;year&gt;2022&lt;/year&gt;&lt;pub-dates&gt;&lt;date&gt;2022/11/01/&lt;/date&gt;&lt;/pub-dates&gt;&lt;/dates&gt;&lt;isbn&gt;2452-2139&lt;/isbn&gt;&lt;urls&gt;&lt;related-urls&gt;&lt;url&gt;https://www.sciencedirect.com/science/article/pii/S2452213922002741&lt;/url&gt;&lt;/related-urls&gt;&lt;/urls&gt;&lt;electronic-resource-num&gt;10.1016/j.coco.2022.101332&lt;/electronic-resource-num&gt;&lt;remote-database-provider&gt;ScienceDirect&lt;/remote-database-provider&gt;&lt;access-date&gt;2025/01/10/22:13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8b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FC8891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  <w:vAlign w:val="center"/>
          </w:tcPr>
          <w:p w14:paraId="1B403EC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82</w:t>
            </w:r>
          </w:p>
        </w:tc>
        <w:tc>
          <w:tcPr>
            <w:tcW w:w="1134" w:type="dxa"/>
            <w:vAlign w:val="center"/>
          </w:tcPr>
          <w:p w14:paraId="0AB439B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F16B0C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409" w:type="dxa"/>
            <w:vAlign w:val="center"/>
          </w:tcPr>
          <w:p w14:paraId="64899B1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AB00E7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297329D" w14:textId="091F8FC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e&lt;/Author&gt;&lt;Year&gt;2024&lt;/Year&gt;&lt;RecNum&gt;2688&lt;/RecNum&gt;&lt;DisplayText&gt;&lt;style face="superscript"&gt;[9a]&lt;/style&gt;&lt;/DisplayText&gt;&lt;record&gt;&lt;rec-number&gt;2688&lt;/rec-number&gt;&lt;foreign-keys&gt;&lt;key app="EN" db-id="td2saxprbz5txmeppvd5fxwarapwta9wss9f" timestamp="1732196542" guid="b449129a-de5d-4a1f-8e57-411291947411"&gt;2688&lt;/key&gt;&lt;/foreign-keys&gt;&lt;ref-type name="Journal Article"&gt;17&lt;/ref-type&gt;&lt;contributors&gt;&lt;authors&gt;&lt;author&gt;Lee, Do Hoon&lt;/author&gt;&lt;author&gt;Miyashita, Takuma&lt;/author&gt;&lt;author&gt;Xuan, Yan&lt;/author&gt;&lt;author&gt;Takei, Kuniharu&lt;/author&gt;&lt;/authors&gt;&lt;/contributors&gt;&lt;titles&gt;&lt;title&gt;Ultrasensitive and Stretchable Strain Sensors Based on Laser-Induced Graphene With ZnO Nanoparticles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32255-32265&lt;/pages&gt;&lt;volume&gt;18&lt;/volume&gt;&lt;number&gt;46&lt;/number&gt;&lt;dates&gt;&lt;year&gt;2024&lt;/year&gt;&lt;pub-dates&gt;&lt;date&gt;2024/11/19/&lt;/date&gt;&lt;/pub-dates&gt;&lt;/dates&gt;&lt;isbn&gt;1936-0851&lt;/isbn&gt;&lt;urls&gt;&lt;related-urls&gt;&lt;url&gt;https://doi.org/10.1021/acsnano.4c13156&lt;/url&gt;&lt;url&gt;https://pubs.acs.org/doi/pdf/10.1021/acsnano.4c13156&lt;/url&gt;&lt;/related-urls&gt;&lt;/urls&gt;&lt;electronic-resource-num&gt;10.1021/acsnano.4c13156&lt;/electronic-resource-num&gt;&lt;remote-database-provider&gt;ACS Publications&lt;/remote-database-provider&gt;&lt;access-date&gt;2024/11/21/13:41:4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D7D9D3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60" w:type="dxa"/>
            <w:vAlign w:val="center"/>
          </w:tcPr>
          <w:p w14:paraId="4705C55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4</w:t>
            </w:r>
          </w:p>
        </w:tc>
        <w:tc>
          <w:tcPr>
            <w:tcW w:w="1134" w:type="dxa"/>
            <w:vAlign w:val="center"/>
          </w:tcPr>
          <w:p w14:paraId="43714DF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14:paraId="6CC8B3A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409" w:type="dxa"/>
            <w:vAlign w:val="center"/>
          </w:tcPr>
          <w:p w14:paraId="6AA0ECF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D41946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F277DF7" w14:textId="12F640AA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4&lt;/Year&gt;&lt;RecNum&gt;2716&lt;/RecNum&gt;&lt;DisplayText&gt;&lt;style face="superscript"&gt;[9b]&lt;/style&gt;&lt;/DisplayText&gt;&lt;record&gt;&lt;rec-number&gt;2716&lt;/rec-number&gt;&lt;foreign-keys&gt;&lt;key app="EN" db-id="td2saxprbz5txmeppvd5fxwarapwta9wss9f" timestamp="1732813534" guid="ee71f298-e60c-4130-9231-b8163f456e74"&gt;2716&lt;/key&gt;&lt;/foreign-keys&gt;&lt;ref-type name="Journal Article"&gt;17&lt;/ref-type&gt;&lt;contributors&gt;&lt;authors&gt;&lt;author&gt;Li, Peng&lt;/author&gt;&lt;author&gt;Wang, Henan&lt;/author&gt;&lt;author&gt;Ju, Zhongshi&lt;/author&gt;&lt;author&gt;Jin, Zhongzheng&lt;/author&gt;&lt;author&gt;Ma, Jiangang&lt;/author&gt;&lt;author&gt;Yang, Lin&lt;/author&gt;&lt;author&gt;Zhao, Xiaoning&lt;/author&gt;&lt;author&gt;Xu, Haiyang&lt;/author&gt;&lt;author&gt;Liu, Yichun&lt;/author&gt;&lt;/authors&gt;&lt;/contributors&gt;&lt;titles&gt;&lt;title&gt;Ti3C2Tx MXene- and Sulfuric Acid-Treated Double-Network Hydrogel with Ultralow Conductive Filler Content for Stretchable Electromagnetic Interference Shielding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2906-2916&lt;/pages&gt;&lt;volume&gt;18&lt;/volume&gt;&lt;number&gt;4&lt;/number&gt;&lt;dates&gt;&lt;year&gt;2024&lt;/year&gt;&lt;pub-dates&gt;&lt;date&gt;2024/01/30/&lt;/date&gt;&lt;/pub-dates&gt;&lt;/dates&gt;&lt;isbn&gt;1936-0851&lt;/isbn&gt;&lt;urls&gt;&lt;related-urls&gt;&lt;url&gt;https://doi.org/10.1021/acsnano.3c07233&lt;/url&gt;&lt;url&gt;https://pubs.acs.org/doi/pdf/10.1021/acsnano.3c07233&lt;/url&gt;&lt;/related-urls&gt;&lt;/urls&gt;&lt;electronic-resource-num&gt;10.1021/acsnano.3c07233&lt;/electronic-resource-num&gt;&lt;remote-database-provider&gt;ACS Publications&lt;/remote-database-provider&gt;&lt;access-date&gt;2024/11/28/17:04:0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9182FF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vAlign w:val="center"/>
          </w:tcPr>
          <w:p w14:paraId="2FF407C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34" w:type="dxa"/>
            <w:vAlign w:val="center"/>
          </w:tcPr>
          <w:p w14:paraId="3FDAD48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9180F3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409" w:type="dxa"/>
            <w:vAlign w:val="center"/>
          </w:tcPr>
          <w:p w14:paraId="3B0C987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182E49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7E7DDDC" w14:textId="1F885ACB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u&lt;/Author&gt;&lt;Year&gt;2024&lt;/Year&gt;&lt;RecNum&gt;2733&lt;/RecNum&gt;&lt;DisplayText&gt;&lt;style face="superscript"&gt;[9c]&lt;/style&gt;&lt;/DisplayText&gt;&lt;record&gt;&lt;rec-number&gt;2733&lt;/rec-number&gt;&lt;foreign-keys&gt;&lt;key app="EN" db-id="td2saxprbz5txmeppvd5fxwarapwta9wss9f" timestamp="1735992877" guid="b922130c-db0a-472c-bc58-32b005b40db2"&gt;2733&lt;/key&gt;&lt;/foreign-keys&gt;&lt;ref-type name="Journal Article"&gt;17&lt;/ref-type&gt;&lt;contributors&gt;&lt;authors&gt;&lt;author&gt;Su, Gongmeiyue&lt;/author&gt;&lt;author&gt;Wang, Ni&lt;/author&gt;&lt;author&gt;Liu, Yangkun&lt;/author&gt;&lt;author&gt;Zhang, Ruoyao&lt;/author&gt;&lt;author&gt;Li, Zhao&lt;/author&gt;&lt;author&gt;Deng, Yulin&lt;/author&gt;&lt;author&gt;Tang, Ben Zhong&lt;/author&gt;&lt;/authors&gt;&lt;/contributors&gt;&lt;titles&gt;&lt;title&gt;From Fluorescence-Transfer-Lightening-Printing-Assisted Conductive Adhesive Nanocomposite Hydrogels toward Wearable Interactive Optical Information-Electronic Strain Sensors&lt;/title&gt;&lt;secondary-title&gt;Advanced Materials&lt;/secondary-title&gt;&lt;/titles&gt;&lt;periodical&gt;&lt;full-title&gt;Advanced Materials&lt;/full-title&gt;&lt;/periodical&gt;&lt;pages&gt;2400085&lt;/pages&gt;&lt;volume&gt;36&lt;/volume&gt;&lt;number&gt;25&lt;/number&gt;&lt;keywords&gt;&lt;keyword&gt;adhesion&lt;/keyword&gt;&lt;keyword&gt;aggregation-induced emission&lt;/keyword&gt;&lt;keyword&gt;electronic strain sensors&lt;/keyword&gt;&lt;keyword&gt;fluorescent information transformation&lt;/keyword&gt;&lt;keyword&gt;nanocomposite hydrogels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400085&lt;/url&gt;&lt;/related-urls&gt;&lt;/urls&gt;&lt;electronic-resource-num&gt;10.1002/adma.202400085&lt;/electronic-resource-num&gt;&lt;remote-database-provider&gt;Wiley Online Library&lt;/remote-database-provider&gt;&lt;language&gt;en&lt;/language&gt;&lt;access-date&gt;2025/01/04/12:14:1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53706A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vAlign w:val="center"/>
          </w:tcPr>
          <w:p w14:paraId="0B081F2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134" w:type="dxa"/>
            <w:vAlign w:val="center"/>
          </w:tcPr>
          <w:p w14:paraId="51A0AC48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BFE2312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409" w:type="dxa"/>
            <w:vAlign w:val="center"/>
          </w:tcPr>
          <w:p w14:paraId="7F94260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5F2BDEF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588EC0B" w14:textId="3E6B5DBA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4&lt;/Year&gt;&lt;RecNum&gt;2752&lt;/RecNum&gt;&lt;DisplayText&gt;&lt;style face="superscript"&gt;[9d]&lt;/style&gt;&lt;/DisplayText&gt;&lt;record&gt;&lt;rec-number&gt;2752&lt;/rec-number&gt;&lt;foreign-keys&gt;&lt;key app="EN" db-id="td2saxprbz5txmeppvd5fxwarapwta9wss9f" timestamp="1736013353" guid="e487cba1-39dc-425a-91af-d185c2921338"&gt;2752&lt;/key&gt;&lt;/foreign-keys&gt;&lt;ref-type name="Journal Article"&gt;17&lt;/ref-type&gt;&lt;contributors&gt;&lt;authors&gt;&lt;author&gt;Liu, Yang&lt;/author&gt;&lt;author&gt;Xu, Zijun&lt;/author&gt;&lt;author&gt;Ji, Xinyi&lt;/author&gt;&lt;author&gt;Xu, Xin&lt;/author&gt;&lt;author&gt;Chen, Fei&lt;/author&gt;&lt;author&gt;Pan, Xiaosen&lt;/author&gt;&lt;author&gt;Fu, Zhiqiang&lt;/author&gt;&lt;author&gt;Chen, Yunzhi&lt;/author&gt;&lt;author&gt;Zhang, Zhengjian&lt;/author&gt;&lt;author&gt;Liu, Hongbin&lt;/author&gt;&lt;author&gt;Cheng, Bowen&lt;/author&gt;&lt;author&gt;Liang, Jiajie&lt;/author&gt;&lt;/authors&gt;&lt;/contributors&gt;&lt;titles&gt;&lt;title&gt;Ag–thiolate interactions to enable an ultrasensitive and stretchable MXene strain sensor with high temporospatial resolution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5354&lt;/pages&gt;&lt;volume&gt;15&lt;/volume&gt;&lt;number&gt;1&lt;/number&gt;&lt;keywords&gt;&lt;keyword&gt;Design&lt;/keyword&gt;&lt;keyword&gt;Nanoscale materials&lt;/keyword&gt;&lt;keyword&gt;Sensors&lt;/keyword&gt;&lt;keyword&gt;synthesis and processing&lt;/keyword&gt;&lt;/keywords&gt;&lt;dates&gt;&lt;year&gt;2024&lt;/year&gt;&lt;pub-dates&gt;&lt;date&gt;2024/06/25/&lt;/date&gt;&lt;/pub-dates&gt;&lt;/dates&gt;&lt;isbn&gt;2041-1723&lt;/isbn&gt;&lt;urls&gt;&lt;related-urls&gt;&lt;url&gt;https://www.nature.com/articles/s41467-024-49787-9&lt;/url&gt;&lt;/related-urls&gt;&lt;/urls&gt;&lt;electronic-resource-num&gt;10.1038/s41467-024-49787-9&lt;/electronic-resource-num&gt;&lt;remote-database-provider&gt;www.nature.com&lt;/remote-database-provider&gt;&lt;language&gt;en&lt;/language&gt;&lt;access-date&gt;2025/01/04/17:55:2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0D444D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560" w:type="dxa"/>
            <w:vAlign w:val="center"/>
          </w:tcPr>
          <w:p w14:paraId="5A6142E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50000</w:t>
            </w:r>
          </w:p>
        </w:tc>
        <w:tc>
          <w:tcPr>
            <w:tcW w:w="1134" w:type="dxa"/>
            <w:vAlign w:val="center"/>
          </w:tcPr>
          <w:p w14:paraId="605028C6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134" w:type="dxa"/>
            <w:vAlign w:val="center"/>
          </w:tcPr>
          <w:p w14:paraId="7E392F1C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2409" w:type="dxa"/>
            <w:vAlign w:val="center"/>
          </w:tcPr>
          <w:p w14:paraId="72D136A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397C26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115B2A0" w14:textId="6FD8B195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4&lt;/Year&gt;&lt;RecNum&gt;2774&lt;/RecNum&gt;&lt;DisplayText&gt;&lt;style face="superscript"&gt;[9e]&lt;/style&gt;&lt;/DisplayText&gt;&lt;record&gt;&lt;rec-number&gt;2774&lt;/rec-number&gt;&lt;foreign-keys&gt;&lt;key app="EN" db-id="td2saxprbz5txmeppvd5fxwarapwta9wss9f" timestamp="1736087702" guid="a9a55ce6-2032-40da-a78e-f6e24fac0dc7"&gt;2774&lt;/key&gt;&lt;/foreign-keys&gt;&lt;ref-type name="Journal Article"&gt;17&lt;/ref-type&gt;&lt;contributors&gt;&lt;authors&gt;&lt;author&gt;Li, Tian&lt;/author&gt;&lt;author&gt;Qi, Haobo&lt;/author&gt;&lt;author&gt;Zhao, Yijing&lt;/author&gt;&lt;author&gt;Kumar, Punit&lt;/author&gt;&lt;author&gt;Zhao, Cancan&lt;/author&gt;&lt;author&gt;Li, Zhenming&lt;/author&gt;&lt;author&gt;Dong, Xinyu&lt;/author&gt;&lt;author&gt;Guo, Xiao&lt;/author&gt;&lt;author&gt;Zhao, Miao&lt;/author&gt;&lt;author&gt;Li, Xinwei&lt;/author&gt;&lt;author&gt;Wang, Xudong&lt;/author&gt;&lt;author&gt;Ritchie, Robert O.&lt;/author&gt;&lt;author&gt;Zhai, Wei&lt;/author&gt;&lt;/authors&gt;&lt;/contributors&gt;&lt;titles&gt;&lt;title&gt;Robust and sensitive conductive nanocomposite hydrogel with bridge cross-linking–dominated hierarchical structural design&lt;/title&gt;&lt;secondary-title&gt;Science Advances&lt;/secondary-title&gt;&lt;/titles&gt;&lt;periodical&gt;&lt;full-title&gt;Science Advances&lt;/full-title&gt;&lt;/periodical&gt;&lt;pages&gt;eadk6643&lt;/pages&gt;&lt;volume&gt;10&lt;/volume&gt;&lt;number&gt;5&lt;/number&gt;&lt;dates&gt;&lt;year&gt;2024&lt;/year&gt;&lt;pub-dates&gt;&lt;date&gt;2024/02/02/&lt;/date&gt;&lt;/pub-dates&gt;&lt;/dates&gt;&lt;urls&gt;&lt;related-urls&gt;&lt;url&gt;https://www.science.org/doi/10.1126/sciadv.adk6643&lt;/url&gt;&lt;url&gt;https://www.science.org/doi/pdf/10.1126/sciadv.adk6643&lt;/url&gt;&lt;/related-urls&gt;&lt;/urls&gt;&lt;electronic-resource-num&gt;10.1126/sciadv.adk6643&lt;/electronic-resource-num&gt;&lt;remote-database-provider&gt;science.org (Atypon)&lt;/remote-database-provider&gt;&lt;access-date&gt;2025/01/05/14:33:5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872787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0" w:type="dxa"/>
            <w:vAlign w:val="center"/>
          </w:tcPr>
          <w:p w14:paraId="4A8567D8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1134" w:type="dxa"/>
            <w:vAlign w:val="center"/>
          </w:tcPr>
          <w:p w14:paraId="7AED9CC9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8A4CAA0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409" w:type="dxa"/>
            <w:vAlign w:val="center"/>
          </w:tcPr>
          <w:p w14:paraId="34FE1C7D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FF0E98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008A3FB" w14:textId="72B4DDCF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hakpour&lt;/Author&gt;&lt;Year&gt;2024&lt;/Year&gt;&lt;RecNum&gt;2793&lt;/RecNum&gt;&lt;DisplayText&gt;&lt;style face="superscript"&gt;[9f]&lt;/style&gt;&lt;/DisplayText&gt;&lt;record&gt;&lt;rec-number&gt;2793&lt;/rec-number&gt;&lt;foreign-keys&gt;&lt;key app="EN" db-id="td2saxprbz5txmeppvd5fxwarapwta9wss9f" timestamp="1736162857" guid="4e39760a-5e87-41fd-b96c-e2004d627d90"&gt;2793&lt;/key&gt;&lt;/foreign-keys&gt;&lt;ref-type name="Journal Article"&gt;17&lt;/ref-type&gt;&lt;contributors&gt;&lt;authors&gt;&lt;author&gt;Khakpour, Elnaz&lt;/author&gt;&lt;author&gt;Sadeghzadeh, Sadegh&lt;/author&gt;&lt;/authors&gt;&lt;/contributors&gt;&lt;titles&gt;&lt;title&gt;Wearable gold decorated direct laser writing graphene for ultra-minor strains&lt;/title&gt;&lt;secondary-title&gt;Physical Chemistry Chemical Physics&lt;/secondary-title&gt;&lt;alt-title&gt;Phys. Chem. Chem. Phys.&lt;/alt-title&gt;&lt;/titles&gt;&lt;periodical&gt;&lt;full-title&gt;Physical Chemistry Chemical Physics&lt;/full-title&gt;&lt;/periodical&gt;&lt;pages&gt;26871-26885&lt;/pages&gt;&lt;volume&gt;26&lt;/volume&gt;&lt;number&gt;42&lt;/number&gt;&lt;dates&gt;&lt;year&gt;2024&lt;/year&gt;&lt;pub-dates&gt;&lt;date&gt;2024/10/30/&lt;/date&gt;&lt;/pub-dates&gt;&lt;/dates&gt;&lt;isbn&gt;1463-9084&lt;/isbn&gt;&lt;urls&gt;&lt;related-urls&gt;&lt;url&gt;https://pubs.rsc.org/en/content/articlelanding/2024/cp/d4cp03085k&lt;/url&gt;&lt;url&gt;https://pubs.rsc.org/en/content/articlepdf/2024/cp/d4cp03085k&lt;/url&gt;&lt;/related-urls&gt;&lt;/urls&gt;&lt;electronic-resource-num&gt;10.1039/D4CP03085K&lt;/electronic-resource-num&gt;&lt;remote-database-provider&gt;pubs.rsc.org&lt;/remote-database-provider&gt;&lt;language&gt;en&lt;/language&gt;&lt;access-date&gt;2025/01/06/11:25:5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f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687BC7C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60" w:type="dxa"/>
            <w:vAlign w:val="center"/>
          </w:tcPr>
          <w:p w14:paraId="4056B4E4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8.2</w:t>
            </w:r>
          </w:p>
        </w:tc>
        <w:tc>
          <w:tcPr>
            <w:tcW w:w="1134" w:type="dxa"/>
            <w:vAlign w:val="center"/>
          </w:tcPr>
          <w:p w14:paraId="5966727B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4A42C8DA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09" w:type="dxa"/>
            <w:vAlign w:val="center"/>
          </w:tcPr>
          <w:p w14:paraId="7F2029C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D2E262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83AC4B8" w14:textId="0BB7F2B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u&lt;/Author&gt;&lt;Year&gt;2022&lt;/Year&gt;&lt;RecNum&gt;2811&lt;/RecNum&gt;&lt;DisplayText&gt;&lt;style face="superscript"&gt;[9g]&lt;/style&gt;&lt;/DisplayText&gt;&lt;record&gt;&lt;rec-number&gt;2811&lt;/rec-number&gt;&lt;foreign-keys&gt;&lt;key app="EN" db-id="td2saxprbz5txmeppvd5fxwarapwta9wss9f" timestamp="1736195118" guid="89f5efaa-7dbd-4e5d-8cf2-dc158a7eb4a5"&gt;2811&lt;/key&gt;&lt;/foreign-keys&gt;&lt;ref-type name="Journal Article"&gt;17&lt;/ref-type&gt;&lt;contributors&gt;&lt;authors&gt;&lt;author&gt;Wu, Huaping&lt;/author&gt;&lt;author&gt;Qi, Hangcheng&lt;/author&gt;&lt;author&gt;Wang, Xueer&lt;/author&gt;&lt;author&gt;Qiu, Ye&lt;/author&gt;&lt;author&gt;Shi, Kuanqiang&lt;/author&gt;&lt;author&gt;Zhang, Hengjie&lt;/author&gt;&lt;author&gt;Zhang, Zheng&lt;/author&gt;&lt;author&gt;Zhang, Wenan&lt;/author&gt;&lt;author&gt;Tian, Ye&lt;/author&gt;&lt;/authors&gt;&lt;/contributors&gt;&lt;titles&gt;&lt;title&gt;Stretchable, sensitive, flexible strain sensor incorporated with patterned liquid metal on hydrogel for human motion monitoring and human–machine interaction&lt;/title&gt;&lt;secondary-title&gt;Journal of Materials Chemistry C&lt;/secondary-title&gt;&lt;alt-title&gt;J. Mater. Chem. C&lt;/alt-title&gt;&lt;/titles&gt;&lt;periodical&gt;&lt;full-title&gt;Journal of Materials Chemistry C&lt;/full-title&gt;&lt;/periodical&gt;&lt;pages&gt;8206-8217&lt;/pages&gt;&lt;volume&gt;10&lt;/volume&gt;&lt;number&gt;21&lt;/number&gt;&lt;dates&gt;&lt;year&gt;2022&lt;/year&gt;&lt;pub-dates&gt;&lt;date&gt;2022/06/01/&lt;/date&gt;&lt;/pub-dates&gt;&lt;/dates&gt;&lt;isbn&gt;2050-7534&lt;/isbn&gt;&lt;urls&gt;&lt;related-urls&gt;&lt;url&gt;https://pubs.rsc.org/en/content/articlelanding/2022/tc/d2tc01012g&lt;/url&gt;&lt;url&gt;https://pubs.rsc.org/en/content/articlepdf/2022/tc/d2tc01012g&lt;/url&gt;&lt;/related-urls&gt;&lt;/urls&gt;&lt;electronic-resource-num&gt;10.1039/D2TC01012G&lt;/electronic-resource-num&gt;&lt;remote-database-provider&gt;pubs.rsc.org&lt;/remote-database-provider&gt;&lt;language&gt;en&lt;/language&gt;&lt;access-date&gt;2025/01/06/20:24:5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g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1998BE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vAlign w:val="center"/>
          </w:tcPr>
          <w:p w14:paraId="2A99EF1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.16</w:t>
            </w:r>
          </w:p>
        </w:tc>
        <w:tc>
          <w:tcPr>
            <w:tcW w:w="1134" w:type="dxa"/>
            <w:vAlign w:val="center"/>
          </w:tcPr>
          <w:p w14:paraId="6E7555A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6632EB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2409" w:type="dxa"/>
            <w:vAlign w:val="center"/>
          </w:tcPr>
          <w:p w14:paraId="4604473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346465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E79D5EB" w14:textId="0889A92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n&lt;/Author&gt;&lt;Year&gt;2024&lt;/Year&gt;&lt;RecNum&gt;2823&lt;/RecNum&gt;&lt;DisplayText&gt;&lt;style face="superscript"&gt;[9h]&lt;/style&gt;&lt;/DisplayText&gt;&lt;record&gt;&lt;rec-number&gt;2823&lt;/rec-number&gt;&lt;foreign-keys&gt;&lt;key app="EN" db-id="td2saxprbz5txmeppvd5fxwarapwta9wss9f" timestamp="1736272940" guid="d72b8c1d-cb65-4922-a35b-4c7155dfc0ae"&gt;2823&lt;/key&gt;&lt;/foreign-keys&gt;&lt;ref-type name="Journal Article"&gt;17&lt;/ref-type&gt;&lt;contributors&gt;&lt;authors&gt;&lt;author&gt;Han, Shaowei&lt;/author&gt;&lt;author&gt;Hu, Yongkang&lt;/author&gt;&lt;author&gt;Wei, Jia&lt;/author&gt;&lt;author&gt;Li, Songwei&lt;/author&gt;&lt;author&gt;Yang, Peipei&lt;/author&gt;&lt;author&gt;Mi, Haoyang&lt;/author&gt;&lt;author&gt;Liu, Chuntai&lt;/author&gt;&lt;author&gt;Shen, Changyu&lt;/author&gt;&lt;/authors&gt;&lt;/contributors&gt;&lt;titles&gt;&lt;title&gt;A Semi-Interpenetrating Poly(Ionic Liquid) Network-Driven Low Hysteresis and Transparent Hydrogel as a Self-Powered Multifunctional Sensor&lt;/title&gt;&lt;secondary-title&gt;Advanced Functional Materials&lt;/secondary-title&gt;&lt;/titles&gt;&lt;periodical&gt;&lt;full-title&gt;Advanced Functional Materials&lt;/full-title&gt;&lt;/periodical&gt;&lt;pages&gt;2401607&lt;/pages&gt;&lt;volume&gt;34&lt;/volume&gt;&lt;number&gt;32&lt;/number&gt;&lt;keywords&gt;&lt;keyword&gt;hydrogels&lt;/keyword&gt;&lt;keyword&gt;low hysteresis&lt;/keyword&gt;&lt;keyword&gt;semi-interpenetrating&lt;/keyword&gt;&lt;keyword&gt;strain sensors&lt;/keyword&gt;&lt;keyword&gt;triboelectric nanogenerators&lt;/keyword&gt;&lt;/keywords&gt;&lt;dates&gt;&lt;year&gt;2024&lt;/year&gt;&lt;pub-dates&gt;&lt;date&gt;2024&lt;/date&gt;&lt;/pub-dates&gt;&lt;/dates&gt;&lt;isbn&gt;1616-3028&lt;/isbn&gt;&lt;urls&gt;&lt;related-urls&gt;&lt;url&gt;https://onlinelibrary.wiley.com/doi/abs/10.1002/adfm.202401607&lt;/url&gt;&lt;url&gt;https://onlinelibrary.wiley.com/doi/full/10.1002/adfm.202401607?saml_referrer&lt;/url&gt;&lt;url&gt;https://onlinelibrary.wiley.com/doi/pdfdirect/10.1002/adfm.202401607&lt;/url&gt;&lt;/related-urls&gt;&lt;/urls&gt;&lt;electronic-resource-num&gt;10.1002/adfm.202401607&lt;/electronic-resource-num&gt;&lt;remote-database-provider&gt;Wiley Online Library&lt;/remote-database-provider&gt;&lt;language&gt;en&lt;/language&gt;&lt;access-date&gt;2025/01/07/18:01:4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h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31083F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0" w:type="dxa"/>
            <w:vAlign w:val="center"/>
          </w:tcPr>
          <w:p w14:paraId="2BA394A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134" w:type="dxa"/>
            <w:vAlign w:val="center"/>
          </w:tcPr>
          <w:p w14:paraId="3D8A1F5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6E1FDB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409" w:type="dxa"/>
            <w:vAlign w:val="center"/>
          </w:tcPr>
          <w:p w14:paraId="56CF218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011391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A05023F" w14:textId="1F881CB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ng&lt;/Author&gt;&lt;Year&gt;2022&lt;/Year&gt;&lt;RecNum&gt;2843&lt;/RecNum&gt;&lt;DisplayText&gt;&lt;style face="superscript"&gt;[9i]&lt;/style&gt;&lt;/DisplayText&gt;&lt;record&gt;&lt;rec-number&gt;2843&lt;/rec-number&gt;&lt;foreign-keys&gt;&lt;key app="EN" db-id="td2saxprbz5txmeppvd5fxwarapwta9wss9f" timestamp="1736349623" guid="8460b617-b75d-464b-932e-2e1fa9397884"&gt;2843&lt;/key&gt;&lt;/foreign-keys&gt;&lt;ref-type name="Journal Article"&gt;17&lt;/ref-type&gt;&lt;contributors&gt;&lt;authors&gt;&lt;author&gt;Ling, Qiangjun&lt;/author&gt;&lt;author&gt;Liu, Wentao&lt;/author&gt;&lt;author&gt;Liu, Jiachang&lt;/author&gt;&lt;author&gt;Zhao, Li&lt;/author&gt;&lt;author&gt;Ren, Zhijun&lt;/author&gt;&lt;author&gt;Gu, Haibin&lt;/author&gt;&lt;/authors&gt;&lt;/contributors&gt;&lt;titles&gt;&lt;title&gt;Highly Sensitive and Robust Polysaccharide-Based Composite Hydrogel Sensor Integrated with Underwater Repeatable Self-Adhesion and Rapid Self-Healing for Human Motion Detection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24741-24754&lt;/pages&gt;&lt;volume&gt;14&lt;/volume&gt;&lt;number&gt;21&lt;/number&gt;&lt;dates&gt;&lt;year&gt;2022&lt;/year&gt;&lt;pub-dates&gt;&lt;date&gt;2022/06/01/&lt;/date&gt;&lt;/pub-dates&gt;&lt;/dates&gt;&lt;isbn&gt;1944-8244&lt;/isbn&gt;&lt;urls&gt;&lt;related-urls&gt;&lt;url&gt;https://doi.org/10.1021/acsami.2c01785&lt;/url&gt;&lt;url&gt;https://pubs.acs.org/doi/pdf/10.1021/acsami.2c01785&lt;/url&gt;&lt;/related-urls&gt;&lt;/urls&gt;&lt;electronic-resource-num&gt;10.1021/acsami.2c01785&lt;/electronic-resource-num&gt;&lt;remote-database-provider&gt;ACS Publications&lt;/remote-database-provider&gt;&lt;access-date&gt;2025/01/08/15:19:5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i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D33FCC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0" w:type="dxa"/>
            <w:vAlign w:val="center"/>
          </w:tcPr>
          <w:p w14:paraId="5E7572F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5.56</w:t>
            </w:r>
          </w:p>
        </w:tc>
        <w:tc>
          <w:tcPr>
            <w:tcW w:w="1134" w:type="dxa"/>
            <w:vAlign w:val="center"/>
          </w:tcPr>
          <w:p w14:paraId="5AC7BC8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4" w:type="dxa"/>
            <w:vAlign w:val="center"/>
          </w:tcPr>
          <w:p w14:paraId="3B976DB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409" w:type="dxa"/>
            <w:vAlign w:val="center"/>
          </w:tcPr>
          <w:p w14:paraId="3B59D37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7008E14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FC90E0A" w14:textId="3936E0E6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Ji&lt;/Author&gt;&lt;Year&gt;2022&lt;/Year&gt;&lt;RecNum&gt;2850&lt;/RecNum&gt;&lt;DisplayText&gt;&lt;style face="superscript"&gt;[9j]&lt;/style&gt;&lt;/DisplayText&gt;&lt;record&gt;&lt;rec-number&gt;2850&lt;/rec-number&gt;&lt;foreign-keys&gt;&lt;key app="EN" db-id="td2saxprbz5txmeppvd5fxwarapwta9wss9f" timestamp="1736356193" guid="bbda4ded-dda9-44c6-86e3-b508a6cb4a75"&gt;2850&lt;/key&gt;&lt;/foreign-keys&gt;&lt;ref-type name="Journal Article"&gt;17&lt;/ref-type&gt;&lt;contributors&gt;&lt;authors&gt;&lt;author&gt;Ji, Jin&lt;/author&gt;&lt;author&gt;Zhang, Chengpeng&lt;/author&gt;&lt;author&gt;Yang, Shaohua&lt;/author&gt;&lt;author&gt;Liu, Yongzhi&lt;/author&gt;&lt;author&gt;Wang, Jilai&lt;/author&gt;&lt;author&gt;Shi, Zhenyu&lt;/author&gt;&lt;/authors&gt;&lt;/contributors&gt;&lt;titles&gt;&lt;title&gt;High Sensitivity and a Wide Sensing Range Flexible Strain Sensor Based on the V-Groove/Wrinkles Hierarchical Array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24059-24066&lt;/pages&gt;&lt;volume&gt;14&lt;/volume&gt;&lt;number&gt;20&lt;/number&gt;&lt;dates&gt;&lt;year&gt;2022&lt;/year&gt;&lt;pub-dates&gt;&lt;date&gt;2022/05/25/&lt;/date&gt;&lt;/pub-dates&gt;&lt;/dates&gt;&lt;isbn&gt;1944-8244&lt;/isbn&gt;&lt;urls&gt;&lt;related-urls&gt;&lt;url&gt;https://doi.org/10.1021/acsami.2c04773&lt;/url&gt;&lt;url&gt;https://pubs.acs.org/doi/pdf/10.1021/acsami.2c04773&lt;/url&gt;&lt;/related-urls&gt;&lt;/urls&gt;&lt;electronic-resource-num&gt;10.1021/acsami.2c04773&lt;/electronic-resource-num&gt;&lt;remote-database-provider&gt;ACS Publications&lt;/remote-database-provider&gt;&lt;access-date&gt;2025/01/08/17:09:3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j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F2C5CD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60" w:type="dxa"/>
            <w:vAlign w:val="center"/>
          </w:tcPr>
          <w:p w14:paraId="73F1947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557.71</w:t>
            </w:r>
          </w:p>
        </w:tc>
        <w:tc>
          <w:tcPr>
            <w:tcW w:w="1134" w:type="dxa"/>
            <w:vAlign w:val="center"/>
          </w:tcPr>
          <w:p w14:paraId="15D9919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56B236B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2409" w:type="dxa"/>
            <w:vAlign w:val="center"/>
          </w:tcPr>
          <w:p w14:paraId="0DEA494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617ADA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FB685FB" w14:textId="11231FB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ang&lt;/Author&gt;&lt;Year&gt;2024&lt;/Year&gt;&lt;RecNum&gt;2854&lt;/RecNum&gt;&lt;DisplayText&gt;&lt;style face="superscript"&gt;[9k]&lt;/style&gt;&lt;/DisplayText&gt;&lt;record&gt;&lt;rec-number&gt;2854&lt;/rec-number&gt;&lt;foreign-keys&gt;&lt;key app="EN" db-id="td2saxprbz5txmeppvd5fxwarapwta9wss9f" timestamp="1736358636" guid="99f880eb-b432-497b-bdeb-0c6e0e7aad8a"&gt;2854&lt;/key&gt;&lt;/foreign-keys&gt;&lt;ref-type name="Journal Article"&gt;17&lt;/ref-type&gt;&lt;contributors&gt;&lt;authors&gt;&lt;author&gt;Kang, Luhan&lt;/author&gt;&lt;author&gt;Ma, Jing&lt;/author&gt;&lt;author&gt;Wang, Chang&lt;/author&gt;&lt;author&gt;Li, Kecheng&lt;/author&gt;&lt;author&gt;Wu, Haiyan&lt;/author&gt;&lt;author&gt;Zhu, Mingfu&lt;/author&gt;&lt;/authors&gt;&lt;/contributors&gt;&lt;titles&gt;&lt;title&gt;Highly Sensitive and Wide Detection Range Thermoplastic Polyurethane/Graphene Nanoplatelets Multifunctional Strain Sensor with a Porous and Crimped Network Structure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2814-2824&lt;/pages&gt;&lt;volume&gt;16&lt;/volume&gt;&lt;number&gt;2&lt;/number&gt;&lt;dates&gt;&lt;year&gt;2024&lt;/year&gt;&lt;pub-dates&gt;&lt;date&gt;2024/01/17/&lt;/date&gt;&lt;/pub-dates&gt;&lt;/dates&gt;&lt;isbn&gt;1944-8244&lt;/isbn&gt;&lt;urls&gt;&lt;related-urls&gt;&lt;url&gt;https://doi.org/10.1021/acsami.3c18397&lt;/url&gt;&lt;url&gt;https://pubs.acs.org/doi/pdf/10.1021/acsami.3c18397&lt;/url&gt;&lt;/related-urls&gt;&lt;/urls&gt;&lt;electronic-resource-num&gt;10.1021/acsami.3c18397&lt;/electronic-resource-num&gt;&lt;remote-database-provider&gt;ACS Publications&lt;/remote-database-provider&gt;&lt;access-date&gt;2025/01/08/17:50:1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k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83EC25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560" w:type="dxa"/>
            <w:vAlign w:val="center"/>
          </w:tcPr>
          <w:p w14:paraId="5AB1E9A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047.5</w:t>
            </w:r>
          </w:p>
        </w:tc>
        <w:tc>
          <w:tcPr>
            <w:tcW w:w="1134" w:type="dxa"/>
            <w:vAlign w:val="center"/>
          </w:tcPr>
          <w:p w14:paraId="765E97E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center"/>
          </w:tcPr>
          <w:p w14:paraId="25F6044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409" w:type="dxa"/>
            <w:vAlign w:val="center"/>
          </w:tcPr>
          <w:p w14:paraId="6A10158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226CA7A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56E6517" w14:textId="44CFF15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ong&lt;/Author&gt;&lt;Year&gt;2022&lt;/Year&gt;&lt;RecNum&gt;2857&lt;/RecNum&gt;&lt;DisplayText&gt;&lt;style face="superscript"&gt;[9l]&lt;/style&gt;&lt;/DisplayText&gt;&lt;record&gt;&lt;rec-number&gt;2857&lt;/rec-number&gt;&lt;foreign-keys&gt;&lt;key app="EN" db-id="td2saxprbz5txmeppvd5fxwarapwta9wss9f" timestamp="1736362644" guid="f478d65e-7b2f-46a1-928f-60c26c360ff1"&gt;2857&lt;/key&gt;&lt;/foreign-keys&gt;&lt;ref-type name="Journal Article"&gt;17&lt;/ref-type&gt;&lt;contributors&gt;&lt;authors&gt;&lt;author&gt;Dong, Hui&lt;/author&gt;&lt;author&gt;Sun, Jingchao&lt;/author&gt;&lt;author&gt;Liu, Xingmin&lt;/author&gt;&lt;author&gt;Jiang, Xiaodan&lt;/author&gt;&lt;author&gt;Lu, Shaowei&lt;/author&gt;&lt;/authors&gt;&lt;/contributors&gt;&lt;titles&gt;&lt;title&gt;Highly Sensitive and Stretchable MXene/CNTs/TPU Composite Strain Sensor with Bilayer Conductive Structure for Human Motion Detection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15504-15516&lt;/pages&gt;&lt;volume&gt;14&lt;/volume&gt;&lt;number&gt;13&lt;/number&gt;&lt;dates&gt;&lt;year&gt;2022&lt;/year&gt;&lt;pub-dates&gt;&lt;date&gt;2022/04/06/&lt;/date&gt;&lt;/pub-dates&gt;&lt;/dates&gt;&lt;isbn&gt;1944-8244&lt;/isbn&gt;&lt;urls&gt;&lt;related-urls&gt;&lt;url&gt;https://doi.org/10.1021/acsami.1c23567&lt;/url&gt;&lt;/related-urls&gt;&lt;/urls&gt;&lt;electronic-resource-num&gt;10.1021/acsami.1c23567&lt;/electronic-resource-num&gt;&lt;remote-database-provider&gt;ACS Publications&lt;/remote-database-provider&gt;&lt;access-date&gt;2025/01/08/18:56:5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l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72919B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.35</w:t>
            </w:r>
          </w:p>
        </w:tc>
        <w:tc>
          <w:tcPr>
            <w:tcW w:w="1560" w:type="dxa"/>
            <w:vAlign w:val="center"/>
          </w:tcPr>
          <w:p w14:paraId="4ECD679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911</w:t>
            </w:r>
          </w:p>
        </w:tc>
        <w:tc>
          <w:tcPr>
            <w:tcW w:w="1134" w:type="dxa"/>
            <w:vAlign w:val="center"/>
          </w:tcPr>
          <w:p w14:paraId="390ADB7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vAlign w:val="center"/>
          </w:tcPr>
          <w:p w14:paraId="70929AD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2409" w:type="dxa"/>
            <w:vAlign w:val="center"/>
          </w:tcPr>
          <w:p w14:paraId="434AAA1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D96280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D685CFA" w14:textId="05A243B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n&lt;/Author&gt;&lt;Year&gt;2023&lt;/Year&gt;&lt;RecNum&gt;2903&lt;/RecNum&gt;&lt;DisplayText&gt;&lt;style face="superscript"&gt;[9m]&lt;/style&gt;&lt;/DisplayText&gt;&lt;record&gt;&lt;rec-number&gt;2903&lt;/rec-number&gt;&lt;foreign-keys&gt;&lt;key app="EN" db-id="td2saxprbz5txmeppvd5fxwarapwta9wss9f" timestamp="1736507065" guid="f3d82522-1eb5-4db3-8133-e11cb181bb16"&gt;2903&lt;/key&gt;&lt;/foreign-keys&gt;&lt;ref-type name="Journal Article"&gt;17&lt;/ref-type&gt;&lt;contributors&gt;&lt;authors&gt;&lt;author&gt;Han, Shaowei&lt;/author&gt;&lt;author&gt;Tan, Huanhuan&lt;/author&gt;&lt;author&gt;Wei, Jia&lt;/author&gt;&lt;author&gt;Yuan, Hang&lt;/author&gt;&lt;author&gt;Li, Songwei&lt;/author&gt;&lt;author&gt;Yang, Peipei&lt;/author&gt;&lt;author&gt;Mi, Haoyang&lt;/author&gt;&lt;author&gt;Liu, Chuntai&lt;/author&gt;&lt;author&gt;Shen, Changyu&lt;/author&gt;&lt;/authors&gt;&lt;/contributors&gt;&lt;titles&gt;&lt;title&gt;Surface Modification of Super Arborized Silica for Flexible and Wearable Ultrafast-Response Strain Sensors with Low Hysteresis&lt;/title&gt;&lt;secondary-title&gt;Advanced Science&lt;/secondary-title&gt;&lt;/titles&gt;&lt;periodical&gt;&lt;full-title&gt;Advanced Science&lt;/full-title&gt;&lt;/periodical&gt;&lt;pages&gt;2301713&lt;/pages&gt;&lt;volume&gt;10&lt;/volume&gt;&lt;number&gt;25&lt;/number&gt;&lt;keywords&gt;&lt;keyword&gt;low hysteresis&lt;/keyword&gt;&lt;keyword&gt;nanocomposite conductive hydrogels&lt;/keyword&gt;&lt;keyword&gt;strain sensors&lt;/keyword&gt;&lt;keyword&gt;super arborized silica&lt;/keyword&gt;&lt;/keywords&gt;&lt;dates&gt;&lt;year&gt;2023&lt;/year&gt;&lt;pub-dates&gt;&lt;date&gt;2023&lt;/date&gt;&lt;/pub-dates&gt;&lt;/dates&gt;&lt;isbn&gt;2198-3844&lt;/isbn&gt;&lt;urls&gt;&lt;related-urls&gt;&lt;url&gt;https://onlinelibrary.wiley.com/doi/abs/10.1002/advs.202301713&lt;/url&gt;&lt;url&gt;https://onlinelibrary.wiley.com/doi/pdfdirect/10.1002/advs.202301713&lt;/url&gt;&lt;/related-urls&gt;&lt;/urls&gt;&lt;electronic-resource-num&gt;10.1002/advs.202301713&lt;/electronic-resource-num&gt;&lt;remote-database-provider&gt;Wiley Online Library&lt;/remote-database-provider&gt;&lt;language&gt;en&lt;/language&gt;&lt;access-date&gt;2025/01/10/11:04:0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m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7C3BC3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60" w:type="dxa"/>
            <w:vAlign w:val="center"/>
          </w:tcPr>
          <w:p w14:paraId="5B1831D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134" w:type="dxa"/>
            <w:vAlign w:val="center"/>
          </w:tcPr>
          <w:p w14:paraId="4A3CF73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1FE511B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409" w:type="dxa"/>
            <w:vAlign w:val="center"/>
          </w:tcPr>
          <w:p w14:paraId="31E4477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1E9F7F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48A43D3" w14:textId="3F77428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4&lt;/Year&gt;&lt;RecNum&gt;2911&lt;/RecNum&gt;&lt;DisplayText&gt;&lt;style face="superscript"&gt;[9n]&lt;/style&gt;&lt;/DisplayText&gt;&lt;record&gt;&lt;rec-number&gt;2911&lt;/rec-number&gt;&lt;foreign-keys&gt;&lt;key app="EN" db-id="td2saxprbz5txmeppvd5fxwarapwta9wss9f" timestamp="1736508646" guid="35d6e93d-2051-455d-8987-13718c477992"&gt;2911&lt;/key&gt;&lt;/foreign-keys&gt;&lt;ref-type name="Journal Article"&gt;17&lt;/ref-type&gt;&lt;contributors&gt;&lt;authors&gt;&lt;author&gt;Liu, Jiaqi&lt;/author&gt;&lt;author&gt;Wu, Dun&lt;/author&gt;&lt;author&gt;Liu, Chunlin&lt;/author&gt;&lt;author&gt;Wang, Qiang&lt;/author&gt;&lt;author&gt;Wang, Haoyu&lt;/author&gt;&lt;/authors&gt;&lt;/contributors&gt;&lt;titles&gt;&lt;title&gt;Full-Range On-Body Strain Sensor of Laser-Induced Graphene Embedded in Thermoplastic Elastomer via Hot Pressing Transfer for Monitoring of the Physiological Signals&lt;/title&gt;&lt;secondary-title&gt;Advanced Materials Technologies&lt;/secondary-title&gt;&lt;/titles&gt;&lt;periodical&gt;&lt;full-title&gt;Advanced Materials Technologies&lt;/full-title&gt;&lt;/periodical&gt;&lt;pages&gt;2301658&lt;/pages&gt;&lt;volume&gt;9&lt;/volume&gt;&lt;number&gt;7&lt;/number&gt;&lt;keywords&gt;&lt;keyword&gt;elastomer&lt;/keyword&gt;&lt;keyword&gt;hot pressing transfer&lt;/keyword&gt;&lt;keyword&gt;laser-induced graphene&lt;/keyword&gt;&lt;keyword&gt;strain sensor&lt;/keyword&gt;&lt;/keywords&gt;&lt;dates&gt;&lt;year&gt;2024&lt;/year&gt;&lt;pub-dates&gt;&lt;date&gt;2024&lt;/date&gt;&lt;/pub-dates&gt;&lt;/dates&gt;&lt;isbn&gt;2365-709X&lt;/isbn&gt;&lt;urls&gt;&lt;related-urls&gt;&lt;url&gt;https://onlinelibrary.wiley.com/doi/abs/10.1002/admt.202301658&lt;/url&gt;&lt;url&gt;https://onlinelibrary.wiley.com/doi/pdfdirect/10.1002/admt.202301658&lt;/url&gt;&lt;/related-urls&gt;&lt;/urls&gt;&lt;electronic-resource-num&gt;10.1002/admt.202301658&lt;/electronic-resource-num&gt;&lt;remote-database-provider&gt;Wiley Online Library&lt;/remote-database-provider&gt;&lt;language&gt;en&lt;/language&gt;&lt;access-date&gt;2025/01/10/11:30:2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n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758C0B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60" w:type="dxa"/>
            <w:vAlign w:val="center"/>
          </w:tcPr>
          <w:p w14:paraId="52E69FE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732.41</w:t>
            </w:r>
          </w:p>
        </w:tc>
        <w:tc>
          <w:tcPr>
            <w:tcW w:w="1134" w:type="dxa"/>
            <w:vAlign w:val="center"/>
          </w:tcPr>
          <w:p w14:paraId="7492005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2024011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56</w:t>
            </w:r>
          </w:p>
        </w:tc>
        <w:tc>
          <w:tcPr>
            <w:tcW w:w="2409" w:type="dxa"/>
            <w:vAlign w:val="center"/>
          </w:tcPr>
          <w:p w14:paraId="204BAAF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C73456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7DA3703" w14:textId="49C55A9B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JamF6PC9BdXRob3I+PFllYXI+MjAyNDwvWWVhcj48UmVj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=
</w:fldData>
              </w:fldCha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JamF6PC9BdXRob3I+PFllYXI+MjAyNDwvWWVhcj48UmVj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=
</w:fldData>
              </w:fldCha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9o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97D531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60" w:type="dxa"/>
            <w:vAlign w:val="center"/>
          </w:tcPr>
          <w:p w14:paraId="07E993D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1134" w:type="dxa"/>
            <w:vAlign w:val="center"/>
          </w:tcPr>
          <w:p w14:paraId="26DA5E7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4" w:type="dxa"/>
            <w:vAlign w:val="center"/>
          </w:tcPr>
          <w:p w14:paraId="2266417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409" w:type="dxa"/>
            <w:vAlign w:val="center"/>
          </w:tcPr>
          <w:p w14:paraId="47EA23F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7B1A52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D3A4580" w14:textId="209717F9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4&lt;/Year&gt;&lt;RecNum&gt;2732&lt;/RecNum&gt;&lt;DisplayText&gt;&lt;style face="superscript"&gt;[10a]&lt;/style&gt;&lt;/DisplayText&gt;&lt;record&gt;&lt;rec-number&gt;2732&lt;/rec-number&gt;&lt;foreign-keys&gt;&lt;key app="EN" db-id="td2saxprbz5txmeppvd5fxwarapwta9wss9f" timestamp="1735992776" guid="c6803b99-0bcc-4bce-9a2b-5e42c185db5a"&gt;2732&lt;/key&gt;&lt;/foreign-keys&gt;&lt;ref-type name="Journal Article"&gt;17&lt;/ref-type&gt;&lt;contributors&gt;&lt;authors&gt;&lt;author&gt;Li, Tian&lt;/author&gt;&lt;author&gt;Qi, Haobo&lt;/author&gt;&lt;author&gt;Dong, Xinyu&lt;/author&gt;&lt;author&gt;Li, Guanjin&lt;/author&gt;&lt;author&gt;Zhai, Wei&lt;/author&gt;&lt;/authors&gt;&lt;/contributors&gt;&lt;titles&gt;&lt;title&gt;Highly Robust Conductive Organo-Hydrogels with Powerful Sensing Capabilities Under Large Mechanical Stress&lt;/title&gt;&lt;secondary-title&gt;Advanced Materials&lt;/secondary-title&gt;&lt;/titles&gt;&lt;periodical&gt;&lt;full-title&gt;Advanced Materials&lt;/full-title&gt;&lt;/periodical&gt;&lt;pages&gt;2304145&lt;/pages&gt;&lt;volume&gt;36&lt;/volume&gt;&lt;number&gt;5&lt;/number&gt;&lt;keywords&gt;&lt;keyword&gt;conductive hydrogels&lt;/keyword&gt;&lt;keyword&gt;hierarchical structures&lt;/keyword&gt;&lt;keyword&gt;mechanical performance&lt;/keyword&gt;&lt;keyword&gt;sensing capability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304145&lt;/url&gt;&lt;url&gt;https://onlinelibrary.wiley.com/doi/10.1002/adma.202304145&lt;/url&gt;&lt;url&gt;https://onlinelibrary.wiley.com/doi/pdfdirect/10.1002/adma.202304145&lt;/url&gt;&lt;/related-urls&gt;&lt;/urls&gt;&lt;electronic-resource-num&gt;10.1002/adma.202304145&lt;/electronic-resource-num&gt;&lt;remote-database-provider&gt;Wiley Online Library&lt;/remote-database-provider&gt;&lt;language&gt;en&lt;/language&gt;&lt;access-date&gt;2025/01/04/12:12:2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0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F892B9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7C5B50C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134" w:type="dxa"/>
            <w:vAlign w:val="center"/>
          </w:tcPr>
          <w:p w14:paraId="56377A73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14:paraId="29616D9D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409" w:type="dxa"/>
            <w:vAlign w:val="center"/>
          </w:tcPr>
          <w:p w14:paraId="19B6DFB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52DA2DB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51AC1E9" w14:textId="006B9898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u&lt;/Author&gt;&lt;Year&gt;2023&lt;/Year&gt;&lt;RecNum&gt;2786&lt;/RecNum&gt;&lt;DisplayText&gt;&lt;style face="superscript"&gt;[10b]&lt;/style&gt;&lt;/DisplayText&gt;&lt;record&gt;&lt;rec-number&gt;2786&lt;/rec-number&gt;&lt;foreign-keys&gt;&lt;key app="EN" db-id="td2saxprbz5txmeppvd5fxwarapwta9wss9f" timestamp="1736149584" guid="2b902bd8-f061-4c38-b5ca-e8889bb46d3d"&gt;2786&lt;/key&gt;&lt;/foreign-keys&gt;&lt;ref-type name="Journal Article"&gt;17&lt;/ref-type&gt;&lt;contributors&gt;&lt;authors&gt;&lt;author&gt;Yu, Hang&lt;/author&gt;&lt;author&gt;Zhuang, Qibin&lt;/author&gt;&lt;author&gt;Lin, Jiawei&lt;/author&gt;&lt;author&gt;Chen, Zhuo&lt;/author&gt;&lt;author&gt;Chen, Zhiwen&lt;/author&gt;&lt;author&gt;Wang, Zhongbao&lt;/author&gt;&lt;author&gt;Zhou, Gang&lt;/author&gt;&lt;author&gt;Zhang, Shaohua&lt;/author&gt;&lt;author&gt;Lai, Yingzhen&lt;/author&gt;&lt;author&gt;Wu, Dezhi&lt;/author&gt;&lt;/authors&gt;&lt;/contributors&gt;&lt;titles&gt;&lt;title&gt;One-step fabrication of high-performance graphene composites from graphite solution for bio-scaffolds and flexible strain sensors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315301&lt;/pages&gt;&lt;volume&gt;34&lt;/volume&gt;&lt;number&gt;31&lt;/number&gt;&lt;dates&gt;&lt;year&gt;2023&lt;/year&gt;&lt;pub-dates&gt;&lt;date&gt;2023/05//&lt;/date&gt;&lt;/pub-dates&gt;&lt;/dates&gt;&lt;isbn&gt;0957-4484&lt;/isbn&gt;&lt;urls&gt;&lt;related-urls&gt;&lt;url&gt;https://dx.doi.org/10.1088/1361-6528/acd1f4&lt;/url&gt;&lt;url&gt;https://iopscience.iop.org/article/10.1088/1361-6528/acd1f4/pdf&lt;/url&gt;&lt;/related-urls&gt;&lt;/urls&gt;&lt;electronic-resource-num&gt;10.1088/1361-6528/acd1f4&lt;/electronic-resource-num&gt;&lt;remote-database-provider&gt;Institute of Physics&lt;/remote-database-provider&gt;&lt;language&gt;en&lt;/language&gt;&lt;access-date&gt;2025/01/06/07:46:0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0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E8DC636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60" w:type="dxa"/>
            <w:vAlign w:val="center"/>
          </w:tcPr>
          <w:p w14:paraId="5FF9D2CB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408.955</w:t>
            </w:r>
          </w:p>
        </w:tc>
        <w:tc>
          <w:tcPr>
            <w:tcW w:w="1134" w:type="dxa"/>
            <w:vAlign w:val="center"/>
          </w:tcPr>
          <w:p w14:paraId="0E189309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5FCD7937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79</w:t>
            </w:r>
          </w:p>
        </w:tc>
        <w:tc>
          <w:tcPr>
            <w:tcW w:w="2409" w:type="dxa"/>
            <w:vAlign w:val="center"/>
          </w:tcPr>
          <w:p w14:paraId="68B00E9E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FCFBDF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2CD9523" w14:textId="2604E0DE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aripoth&lt;/Author&gt;&lt;Year&gt;2021&lt;/Year&gt;&lt;RecNum&gt;2834&lt;/RecNum&gt;&lt;DisplayText&gt;&lt;style face="superscript"&gt;[10c]&lt;/style&gt;&lt;/DisplayText&gt;&lt;record&gt;&lt;rec-number&gt;2834&lt;/rec-number&gt;&lt;foreign-keys&gt;&lt;key app="EN" db-id="td2saxprbz5txmeppvd5fxwarapwta9wss9f" timestamp="1736322840" guid="a0b75df5-374c-4aa4-b31f-9c342f8d1c50"&gt;2834&lt;/key&gt;&lt;/foreign-keys&gt;&lt;ref-type name="Journal Article"&gt;17&lt;/ref-type&gt;&lt;contributors&gt;&lt;authors&gt;&lt;author&gt;Karipoth, Prakash&lt;/author&gt;&lt;author&gt;Pullanchiyodan, Abhilash&lt;/author&gt;&lt;author&gt;Christou, Adamos&lt;/author&gt;&lt;author&gt;Dahiya, Ravinder&lt;/author&gt;&lt;/authors&gt;&lt;/contributors&gt;&lt;titles&gt;&lt;title&gt;Graphite-Based Bioinspired Piezoresistive Soft Strain Sensors with Performance Optimized for Low Strain Value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61610-61619&lt;/pages&gt;&lt;volume&gt;13&lt;/volume&gt;&lt;number&gt;51&lt;/number&gt;&lt;dates&gt;&lt;year&gt;2021&lt;/year&gt;&lt;pub-dates&gt;&lt;date&gt;2021/12/29/&lt;/date&gt;&lt;/pub-dates&gt;&lt;/dates&gt;&lt;isbn&gt;1944-8244&lt;/isbn&gt;&lt;urls&gt;&lt;related-urls&gt;&lt;url&gt;https://doi.org/10.1021/acsami.1c14228&lt;/url&gt;&lt;url&gt;https://pubs.acs.org/doi/pdf/10.1021/acsami.1c14228&lt;/url&gt;&lt;/related-urls&gt;&lt;/urls&gt;&lt;electronic-resource-num&gt;10.1021/acsami.1c14228&lt;/electronic-resource-num&gt;&lt;remote-database-provider&gt;ACS Publications&lt;/remote-database-provider&gt;&lt;access-date&gt;2025/01/08/07:53:2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0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3DF109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560" w:type="dxa"/>
            <w:vAlign w:val="center"/>
          </w:tcPr>
          <w:p w14:paraId="3F8B750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854</w:t>
            </w:r>
          </w:p>
        </w:tc>
        <w:tc>
          <w:tcPr>
            <w:tcW w:w="1134" w:type="dxa"/>
            <w:vAlign w:val="center"/>
          </w:tcPr>
          <w:p w14:paraId="6414682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34" w:type="dxa"/>
            <w:vAlign w:val="center"/>
          </w:tcPr>
          <w:p w14:paraId="7DED64C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</w:t>
            </w:r>
          </w:p>
        </w:tc>
        <w:tc>
          <w:tcPr>
            <w:tcW w:w="2409" w:type="dxa"/>
            <w:vAlign w:val="center"/>
          </w:tcPr>
          <w:p w14:paraId="173F3B3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96EB7D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FB798C8" w14:textId="075BB91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hi&lt;/Author&gt;&lt;Year&gt;2019&lt;/Year&gt;&lt;RecNum&gt;2836&lt;/RecNum&gt;&lt;DisplayText&gt;&lt;style face="superscript"&gt;[10d]&lt;/style&gt;&lt;/DisplayText&gt;&lt;record&gt;&lt;rec-number&gt;2836&lt;/rec-number&gt;&lt;foreign-keys&gt;&lt;key app="EN" db-id="td2saxprbz5txmeppvd5fxwarapwta9wss9f" timestamp="1736337213" guid="7ea7f863-8899-477e-b41f-9ff2af8b7bd0"&gt;2836&lt;/key&gt;&lt;/foreign-keys&gt;&lt;ref-type name="Journal Article"&gt;17&lt;/ref-type&gt;&lt;contributors&gt;&lt;authors&gt;&lt;author&gt;Shi, Xinlei&lt;/author&gt;&lt;author&gt;Wang, Huike&lt;/author&gt;&lt;author&gt;Xie, Xueting&lt;/author&gt;&lt;author&gt;Xue, Qingwen&lt;/author&gt;&lt;author&gt;Zhang, Jingyu&lt;/author&gt;&lt;author&gt;Kang, Siqi&lt;/author&gt;&lt;author&gt;Wang, Conghui&lt;/author&gt;&lt;author&gt;Liang, Jiajie&lt;/author&gt;&lt;author&gt;Chen, Yongsheng&lt;/author&gt;&lt;/authors&gt;&lt;/contributors&gt;&lt;titles&gt;&lt;title&gt;Bioinspired Ultrasensitive and Stretchable MXene-Based Strain Sensor via Nacre-Mimetic Microscale “Brick-and-Mortar” Architecture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649-659&lt;/pages&gt;&lt;volume&gt;13&lt;/volume&gt;&lt;number&gt;1&lt;/number&gt;&lt;dates&gt;&lt;year&gt;2019&lt;/year&gt;&lt;pub-dates&gt;&lt;date&gt;2019/01/22/&lt;/date&gt;&lt;/pub-dates&gt;&lt;/dates&gt;&lt;isbn&gt;1936-0851&lt;/isbn&gt;&lt;urls&gt;&lt;related-urls&gt;&lt;url&gt;https://doi.org/10.1021/acsnano.8b07805&lt;/url&gt;&lt;url&gt;https://pubs.acs.org/doi/pdf/10.1021/acsnano.8b07805&lt;/url&gt;&lt;/related-urls&gt;&lt;/urls&gt;&lt;electronic-resource-num&gt;10.1021/acsnano.8b07805&lt;/electronic-resource-num&gt;&lt;remote-database-provider&gt;ACS Publications&lt;/remote-database-provider&gt;&lt;access-date&gt;2025/01/08/11:53:0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0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16CE17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60" w:type="dxa"/>
            <w:vAlign w:val="center"/>
          </w:tcPr>
          <w:p w14:paraId="191142A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787.4</w:t>
            </w:r>
          </w:p>
        </w:tc>
        <w:tc>
          <w:tcPr>
            <w:tcW w:w="1134" w:type="dxa"/>
            <w:vAlign w:val="center"/>
          </w:tcPr>
          <w:p w14:paraId="4637E18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68D2F8F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1</w:t>
            </w:r>
          </w:p>
        </w:tc>
        <w:tc>
          <w:tcPr>
            <w:tcW w:w="2409" w:type="dxa"/>
            <w:vAlign w:val="center"/>
          </w:tcPr>
          <w:p w14:paraId="00A5F32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, see note #4</w:t>
            </w:r>
          </w:p>
        </w:tc>
      </w:tr>
      <w:tr w:rsidR="00327D2B" w:rsidRPr="003A6168" w14:paraId="35AD2E3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78FEA02" w14:textId="1249D26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ao&lt;/Author&gt;&lt;Year&gt;2024&lt;/Year&gt;&lt;RecNum&gt;2916&lt;/RecNum&gt;&lt;DisplayText&gt;&lt;style face="superscript"&gt;[10e]&lt;/style&gt;&lt;/DisplayText&gt;&lt;record&gt;&lt;rec-number&gt;2916&lt;/rec-number&gt;&lt;foreign-keys&gt;&lt;key app="EN" db-id="td2saxprbz5txmeppvd5fxwarapwta9wss9f" timestamp="1736539823" guid="0ac95a64-3122-407e-abef-6901514d5080"&gt;2916&lt;/key&gt;&lt;/foreign-keys&gt;&lt;ref-type name="Journal Article"&gt;17&lt;/ref-type&gt;&lt;contributors&gt;&lt;authors&gt;&lt;author&gt;Cao, Jie&lt;/author&gt;&lt;author&gt;Zhang, Zhilin&lt;/author&gt;&lt;author&gt;Wang, Lina&lt;/author&gt;&lt;author&gt;Lin, Tao&lt;/author&gt;&lt;author&gt;Li, Hai&lt;/author&gt;&lt;author&gt;Zhao, Qi&lt;/author&gt;&lt;author&gt;Wang, Haibo&lt;/author&gt;&lt;author&gt;Liu, Ximei&lt;/author&gt;&lt;author&gt;Yang, Hanjun&lt;/author&gt;&lt;author&gt;Lu, Baoyang&lt;/author&gt;&lt;/authors&gt;&lt;/contributors&gt;&lt;titles&gt;&lt;title&gt;An adhesive, highly stretchable and low-hysteresis alginate-based conductive hydrogel strain sensing system for motion capture&lt;/title&gt;&lt;secondary-title&gt;International Journal of Biological Macromolecules&lt;/secondary-title&gt;&lt;alt-title&gt;International Journal of Biological Macromolecules&lt;/alt-title&gt;&lt;/titles&gt;&lt;periodical&gt;&lt;full-title&gt;International Journal of Biological Macromolecules&lt;/full-title&gt;&lt;abbr-1&gt;International Journal of Biological Macromolecules&lt;/abbr-1&gt;&lt;/periodical&gt;&lt;alt-periodical&gt;&lt;full-title&gt;International Journal of Biological Macromolecules&lt;/full-title&gt;&lt;abbr-1&gt;International Journal of Biological Macromolecules&lt;/abbr-1&gt;&lt;/alt-periodical&gt;&lt;pages&gt;136581&lt;/pages&gt;&lt;volume&gt;281&lt;/volume&gt;&lt;keywords&gt;&lt;keyword&gt;Conducting polymer hydrogel&lt;/keyword&gt;&lt;keyword&gt;Low hysteresis&lt;/keyword&gt;&lt;keyword&gt;Motion capture system&lt;/keyword&gt;&lt;keyword&gt;PEDOT:PSS&lt;/keyword&gt;&lt;keyword&gt;Strain sensors&lt;/keyword&gt;&lt;/keywords&gt;&lt;dates&gt;&lt;year&gt;2024&lt;/year&gt;&lt;pub-dates&gt;&lt;date&gt;2024/11/01/&lt;/date&gt;&lt;/pub-dates&gt;&lt;/dates&gt;&lt;isbn&gt;0141-8130&lt;/isbn&gt;&lt;urls&gt;&lt;related-urls&gt;&lt;url&gt;https://www.sciencedirect.com/science/article/pii/S0141813024073896&lt;/url&gt;&lt;/related-urls&gt;&lt;/urls&gt;&lt;electronic-resource-num&gt;10.1016/j.ijbiomac.2024.136581&lt;/electronic-resource-num&gt;&lt;remote-database-provider&gt;ScienceDirect&lt;/remote-database-provider&gt;&lt;access-date&gt;2025/01/10/20:10:0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0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7111C9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  <w:vAlign w:val="center"/>
          </w:tcPr>
          <w:p w14:paraId="4682290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1.35</w:t>
            </w:r>
          </w:p>
        </w:tc>
        <w:tc>
          <w:tcPr>
            <w:tcW w:w="1134" w:type="dxa"/>
            <w:vAlign w:val="center"/>
          </w:tcPr>
          <w:p w14:paraId="0A6D453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D052DF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2409" w:type="dxa"/>
            <w:vAlign w:val="center"/>
          </w:tcPr>
          <w:p w14:paraId="6AC2290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34A6EFE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FD2B5B1" w14:textId="4E60C83E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l-Halhouli&lt;/Author&gt;&lt;Year&gt;2024&lt;/Year&gt;&lt;RecNum&gt;2796&lt;/RecNum&gt;&lt;DisplayText&gt;&lt;style face="superscript"&gt;[11a]&lt;/style&gt;&lt;/DisplayText&gt;&lt;record&gt;&lt;rec-number&gt;2796&lt;/rec-number&gt;&lt;foreign-keys&gt;&lt;key app="EN" db-id="td2saxprbz5txmeppvd5fxwarapwta9wss9f" timestamp="1736180925" guid="d513a95f-d386-416d-bc36-67110cf79823"&gt;2796&lt;/key&gt;&lt;/foreign-keys&gt;&lt;ref-type name="Journal Article"&gt;17&lt;/ref-type&gt;&lt;contributors&gt;&lt;authors&gt;&lt;author&gt;Al-Halhouli, Ala’aldeen&lt;/author&gt;&lt;author&gt;Albagdady, Ahmed&lt;/author&gt;&lt;author&gt;Rabadi, Alexander&lt;/author&gt;&lt;author&gt;Hamdan, Musab&lt;/author&gt;&lt;author&gt;Abu-Khalaf, Jumana&lt;/author&gt;&lt;author&gt;Abu-Abeeleh, Mahmoud&lt;/author&gt;&lt;/authors&gt;&lt;/contributors&gt;&lt;titles&gt;&lt;title&gt;Screen-printed wearable sensors for continuous respiratory rate monitoring: fabrication, clinical evaluation, and point-of-care potential&lt;/title&gt;&lt;secondary-title&gt;Materials Advances&lt;/secondary-title&gt;&lt;alt-title&gt;Mater. Adv.&lt;/alt-title&gt;&lt;short-title&gt;Screen-printed wearable sensors for continuous respiratory rate monitoring&lt;/short-title&gt;&lt;/titles&gt;&lt;periodical&gt;&lt;full-title&gt;Materials Advances&lt;/full-title&gt;&lt;abbr-1&gt;Mater. Adv.&lt;/abbr-1&gt;&lt;/periodical&gt;&lt;alt-periodical&gt;&lt;full-title&gt;Materials Advances&lt;/full-title&gt;&lt;abbr-1&gt;Mater. Adv.&lt;/abbr-1&gt;&lt;/alt-periodical&gt;&lt;pages&gt;9586-9595&lt;/pages&gt;&lt;volume&gt;5&lt;/volume&gt;&lt;number&gt;24&lt;/number&gt;&lt;dates&gt;&lt;year&gt;2024&lt;/year&gt;&lt;pub-dates&gt;&lt;date&gt;2024/12/09/&lt;/date&gt;&lt;/pub-dates&gt;&lt;/dates&gt;&lt;isbn&gt;2633-5409&lt;/isbn&gt;&lt;urls&gt;&lt;related-urls&gt;&lt;url&gt;https://pubs.rsc.org/en/content/articlelanding/2024/ma/d4ma00510d&lt;/url&gt;&lt;/related-urls&gt;&lt;/urls&gt;&lt;electronic-resource-num&gt;10.1039/D4MA00510D&lt;/electronic-resource-num&gt;&lt;remote-database-provider&gt;pubs.rsc.org&lt;/remote-database-provider&gt;&lt;language&gt;en&lt;/language&gt;&lt;access-date&gt;2025/01/06/16:27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1a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1912C9A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60" w:type="dxa"/>
            <w:vAlign w:val="center"/>
          </w:tcPr>
          <w:p w14:paraId="1968FFF7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07</w:t>
            </w:r>
          </w:p>
        </w:tc>
        <w:tc>
          <w:tcPr>
            <w:tcW w:w="1134" w:type="dxa"/>
            <w:vAlign w:val="center"/>
          </w:tcPr>
          <w:p w14:paraId="6C306F69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192EF054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409" w:type="dxa"/>
            <w:vAlign w:val="center"/>
          </w:tcPr>
          <w:p w14:paraId="38C6909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773AD22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34DC64A" w14:textId="3C0A32D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o&lt;/Author&gt;&lt;Year&gt;2023&lt;/Year&gt;&lt;RecNum&gt;2818&lt;/RecNum&gt;&lt;DisplayText&gt;&lt;style face="superscript"&gt;[11b]&lt;/style&gt;&lt;/DisplayText&gt;&lt;record&gt;&lt;rec-number&gt;2818&lt;/rec-number&gt;&lt;foreign-keys&gt;&lt;key app="EN" db-id="td2saxprbz5txmeppvd5fxwarapwta9wss9f" timestamp="1736268784" guid="2e49d7a6-5a64-4a6e-bc08-b98a71e45b51"&gt;2818&lt;/key&gt;&lt;/foreign-keys&gt;&lt;ref-type name="Journal Article"&gt;17&lt;/ref-type&gt;&lt;contributors&gt;&lt;authors&gt;&lt;author&gt;Hao, Yunna&lt;/author&gt;&lt;author&gt;Yan, Qiuyang&lt;/author&gt;&lt;author&gt;Liu, Huijie&lt;/author&gt;&lt;author&gt;He, Xinyang&lt;/author&gt;&lt;author&gt;Zhang, Peihua&lt;/author&gt;&lt;author&gt;Qin, Xiaohong&lt;/author&gt;&lt;author&gt;Wang, Ranran&lt;/author&gt;&lt;author&gt;Sun, Jing&lt;/author&gt;&lt;author&gt;Wang, Liming&lt;/author&gt;&lt;author&gt;Cheng, Yin&lt;/author&gt;&lt;/authors&gt;&lt;/contributors&gt;&lt;titles&gt;&lt;title&gt;A Stretchable, Breathable, And Self-Adhesive Electronic Skin with Multimodal Sensing Capabilities for Human-Centered Healthcare&lt;/title&gt;&lt;secondary-title&gt;Advanced Functional Materials&lt;/secondary-title&gt;&lt;/titles&gt;&lt;periodical&gt;&lt;full-title&gt;Advanced Functional Materials&lt;/full-title&gt;&lt;/periodical&gt;&lt;pages&gt;2303881&lt;/pages&gt;&lt;volume&gt;33&lt;/volume&gt;&lt;number&gt;44&lt;/number&gt;&lt;keywords&gt;&lt;keyword&gt;bimodal sensing&lt;/keyword&gt;&lt;keyword&gt;breathability&lt;/keyword&gt;&lt;keyword&gt;electronic skin&lt;/keyword&gt;&lt;keyword&gt;self-adhesion&lt;/keyword&gt;&lt;keyword&gt;self-protection&lt;/keyword&gt;&lt;/keywords&gt;&lt;dates&gt;&lt;year&gt;2023&lt;/year&gt;&lt;pub-dates&gt;&lt;date&gt;2023&lt;/date&gt;&lt;/pub-dates&gt;&lt;/dates&gt;&lt;isbn&gt;1616-3028&lt;/isbn&gt;&lt;urls&gt;&lt;related-urls&gt;&lt;url&gt;https://onlinelibrary.wiley.com/doi/abs/10.1002/adfm.202303881&lt;/url&gt;&lt;url&gt;https://onlinelibrary.wiley.com/doi/pdfdirect/10.1002/adfm.202303881&lt;/url&gt;&lt;/related-urls&gt;&lt;/urls&gt;&lt;electronic-resource-num&gt;10.1002/adfm.202303881&lt;/electronic-resource-num&gt;&lt;remote-database-provider&gt;Wiley Online Library&lt;/remote-database-provider&gt;&lt;language&gt;en&lt;/language&gt;&lt;access-date&gt;2025/01/07/16:52:4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1b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9BCAAC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85</w:t>
            </w:r>
          </w:p>
        </w:tc>
        <w:tc>
          <w:tcPr>
            <w:tcW w:w="1560" w:type="dxa"/>
            <w:vAlign w:val="center"/>
          </w:tcPr>
          <w:p w14:paraId="35F12A8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3494</w:t>
            </w:r>
          </w:p>
        </w:tc>
        <w:tc>
          <w:tcPr>
            <w:tcW w:w="1134" w:type="dxa"/>
            <w:vAlign w:val="center"/>
          </w:tcPr>
          <w:p w14:paraId="7FF871E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793678F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409" w:type="dxa"/>
            <w:vAlign w:val="center"/>
          </w:tcPr>
          <w:p w14:paraId="39CC8C9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32FEF1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69DE735" w14:textId="4F34264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aul&lt;/Author&gt;&lt;Year&gt;2021&lt;/Year&gt;&lt;RecNum&gt;2851&lt;/RecNum&gt;&lt;DisplayText&gt;&lt;style face="superscript"&gt;[11c]&lt;/style&gt;&lt;/DisplayText&gt;&lt;record&gt;&lt;rec-number&gt;2851&lt;/rec-number&gt;&lt;foreign-keys&gt;&lt;key app="EN" db-id="td2saxprbz5txmeppvd5fxwarapwta9wss9f" timestamp="1736356805" guid="e90a19a8-bb81-4a1f-ac3e-49c881a37aa8"&gt;2851&lt;/key&gt;&lt;/foreign-keys&gt;&lt;ref-type name="Journal Article"&gt;17&lt;/ref-type&gt;&lt;contributors&gt;&lt;authors&gt;&lt;author&gt;Paul, Sharon J.&lt;/author&gt;&lt;author&gt;Elizabeth, Indu&lt;/author&gt;&lt;author&gt;Gupta, Bipin Kumar&lt;/author&gt;&lt;/authors&gt;&lt;/contributors&gt;&lt;titles&gt;&lt;title&gt;Ultrasensitive Wearable Strain Sensors based on a VACNT/PDMS Thin Film for a Wide Range of Human Motion Monitoring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8871-8879&lt;/pages&gt;&lt;volume&gt;13&lt;/volume&gt;&lt;number&gt;7&lt;/number&gt;&lt;dates&gt;&lt;year&gt;2021&lt;/year&gt;&lt;pub-dates&gt;&lt;date&gt;2021/02/24/&lt;/date&gt;&lt;/pub-dates&gt;&lt;/dates&gt;&lt;isbn&gt;1944-8244&lt;/isbn&gt;&lt;urls&gt;&lt;related-urls&gt;&lt;url&gt;https://doi.org/10.1021/acsami.1c00946&lt;/url&gt;&lt;url&gt;https://pubs.acs.org/doi/pdf/10.1021/acsami.1c00946&lt;/url&gt;&lt;/related-urls&gt;&lt;/urls&gt;&lt;electronic-resource-num&gt;10.1021/acsami.1c00946&lt;/electronic-resource-num&gt;&lt;remote-database-provider&gt;ACS Publications&lt;/remote-database-provider&gt;&lt;access-date&gt;2025/01/08/17:19:4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1c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2BBB49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560" w:type="dxa"/>
            <w:vAlign w:val="center"/>
          </w:tcPr>
          <w:p w14:paraId="460C0AF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436.8</w:t>
            </w:r>
          </w:p>
        </w:tc>
        <w:tc>
          <w:tcPr>
            <w:tcW w:w="1134" w:type="dxa"/>
            <w:vAlign w:val="center"/>
          </w:tcPr>
          <w:p w14:paraId="570DF7E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4DEC460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09" w:type="dxa"/>
            <w:vAlign w:val="center"/>
          </w:tcPr>
          <w:p w14:paraId="7C46CCE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03E140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0F44DA7" w14:textId="699B7516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uang&lt;/Author&gt;&lt;Year&gt;2023&lt;/Year&gt;&lt;RecNum&gt;2938&lt;/RecNum&gt;&lt;DisplayText&gt;&lt;style face="superscript"&gt;[11d]&lt;/style&gt;&lt;/DisplayText&gt;&lt;record&gt;&lt;rec-number&gt;2938&lt;/rec-number&gt;&lt;foreign-keys&gt;&lt;key app="EN" db-id="td2saxprbz5txmeppvd5fxwarapwta9wss9f" timestamp="1736546009" guid="2546472a-43ae-4642-b235-973926c7a6e7"&gt;2938&lt;/key&gt;&lt;/foreign-keys&gt;&lt;ref-type name="Journal Article"&gt;17&lt;/ref-type&gt;&lt;contributors&gt;&lt;authors&gt;&lt;author&gt;Huang, Jie&lt;/author&gt;&lt;author&gt;Li, Zhiyi&lt;/author&gt;&lt;author&gt;Kang, Tianli&lt;/author&gt;&lt;author&gt;Wei, Wei&lt;/author&gt;&lt;author&gt;Liu, Fengxia&lt;/author&gt;&lt;author&gt;Xu, Xiaofei&lt;/author&gt;&lt;author&gt;Liu, Zhijun&lt;/author&gt;&lt;/authors&gt;&lt;/contributors&gt;&lt;titles&gt;&lt;title&gt;Fabrication of styrene–butadienestyrene (SBS) matrix-based flexible strain sensors with brittle cellulose nanocrystal (CNC)/carbon black (CB) segregated networks&lt;/title&gt;&lt;secondary-title&gt;Composite Structures&lt;/secondary-title&gt;&lt;alt-title&gt;Composite Structures&lt;/alt-title&gt;&lt;/titles&gt;&lt;periodical&gt;&lt;full-title&gt;Composite Structures&lt;/full-title&gt;&lt;abbr-1&gt;Composite Structures&lt;/abbr-1&gt;&lt;/periodical&gt;&lt;alt-periodical&gt;&lt;full-title&gt;Composite Structures&lt;/full-title&gt;&lt;abbr-1&gt;Composite Structures&lt;/abbr-1&gt;&lt;/alt-periodical&gt;&lt;pages&gt;117231&lt;/pages&gt;&lt;volume&gt;320&lt;/volume&gt;&lt;keywords&gt;&lt;keyword&gt;Cellulose nanocrystal&lt;/keyword&gt;&lt;keyword&gt;Conductive polymer composites&lt;/keyword&gt;&lt;keyword&gt;Pickering emulsion template&lt;/keyword&gt;&lt;keyword&gt;Segregated networks&lt;/keyword&gt;&lt;keyword&gt;Strain sensor&lt;/keyword&gt;&lt;/keywords&gt;&lt;dates&gt;&lt;year&gt;2023&lt;/year&gt;&lt;pub-dates&gt;&lt;date&gt;2023/09/15/&lt;/date&gt;&lt;/pub-dates&gt;&lt;/dates&gt;&lt;isbn&gt;0263-8223&lt;/isbn&gt;&lt;urls&gt;&lt;related-urls&gt;&lt;url&gt;https://www.sciencedirect.com/science/article/pii/S0263822323005779&lt;/url&gt;&lt;/related-urls&gt;&lt;/urls&gt;&lt;electronic-resource-num&gt;10.1016/j.compstruct.2023.117231&lt;/electronic-resource-num&gt;&lt;remote-database-provider&gt;ScienceDirect&lt;/remote-database-provider&gt;&lt;access-date&gt;2025/01/10/21:53:0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1d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753C2A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435F695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64.01</w:t>
            </w:r>
          </w:p>
        </w:tc>
        <w:tc>
          <w:tcPr>
            <w:tcW w:w="1134" w:type="dxa"/>
            <w:vAlign w:val="center"/>
          </w:tcPr>
          <w:p w14:paraId="3E59254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7CF87D4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2409" w:type="dxa"/>
            <w:vAlign w:val="center"/>
          </w:tcPr>
          <w:p w14:paraId="63EB984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C7A96B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893B693" w14:textId="712E0D4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&lt;/Author&gt;&lt;Year&gt;2023&lt;/Year&gt;&lt;RecNum&gt;2946&lt;/RecNum&gt;&lt;DisplayText&gt;&lt;style face="superscript"&gt;[11e]&lt;/style&gt;&lt;/DisplayText&gt;&lt;record&gt;&lt;rec-number&gt;2946&lt;/rec-number&gt;&lt;foreign-keys&gt;&lt;key app="EN" db-id="td2saxprbz5txmeppvd5fxwarapwta9wss9f" timestamp="1736548057" guid="4f8ebc17-5cd2-4103-b189-0fb5b40d745d"&gt;2946&lt;/key&gt;&lt;/foreign-keys&gt;&lt;ref-type name="Journal Article"&gt;17&lt;/ref-type&gt;&lt;contributors&gt;&lt;authors&gt;&lt;author&gt;Ma, Junchi&lt;/author&gt;&lt;author&gt;Qing, Yongquan&lt;/author&gt;&lt;author&gt;Song, Haoyang&lt;/author&gt;&lt;author&gt;Cheng, Xujie&lt;/author&gt;&lt;author&gt;Li, Zhengrui&lt;/author&gt;&lt;author&gt;Long, Cai&lt;/author&gt;&lt;author&gt;Liu, Changsheng&lt;/author&gt;&lt;/authors&gt;&lt;/contributors&gt;&lt;titles&gt;&lt;title&gt;Synergistically coupled double conductive coating-based electronic textiles with superhydrophobic and high-performance strain sensing properties for underwater human motion sensing applications&lt;/title&gt;&lt;secondary-title&gt;Chemical Engineering Journal&lt;/secondary-title&gt;&lt;alt-title&gt;Chemical Engineering Journal&lt;/alt-title&gt;&lt;/titles&gt;&lt;periodical&gt;&lt;full-title&gt;Chemical Engineering Journal&lt;/full-title&gt;&lt;abbr-1&gt;Chemical Engineering Journal&lt;/abbr-1&gt;&lt;/periodical&gt;&lt;alt-periodical&gt;&lt;full-title&gt;Chemical Engineering Journal&lt;/full-title&gt;&lt;abbr-1&gt;Chemical Engineering Journal&lt;/abbr-1&gt;&lt;/alt-periodical&gt;&lt;pages&gt;144284&lt;/pages&gt;&lt;volume&gt;471&lt;/volume&gt;&lt;keywords&gt;&lt;keyword&gt;MXene layer&lt;/keyword&gt;&lt;keyword&gt;Superhydrophobic electronic textile&lt;/keyword&gt;&lt;keyword&gt;Synergistic coupling effect&lt;/keyword&gt;&lt;keyword&gt;Underwater communication&lt;/keyword&gt;&lt;/keywords&gt;&lt;dates&gt;&lt;year&gt;2023&lt;/year&gt;&lt;pub-dates&gt;&lt;date&gt;2023/09/01/&lt;/date&gt;&lt;/pub-dates&gt;&lt;/dates&gt;&lt;isbn&gt;1385-8947&lt;/isbn&gt;&lt;urls&gt;&lt;related-urls&gt;&lt;url&gt;https://www.sciencedirect.com/science/article/pii/S1385894723030152&lt;/url&gt;&lt;/related-urls&gt;&lt;/urls&gt;&lt;electronic-resource-num&gt;10.1016/j.cej.2023.144284&lt;/electronic-resource-num&gt;&lt;remote-database-provider&gt;ScienceDirect&lt;/remote-database-provider&gt;&lt;access-date&gt;2025/01/10/22:27:2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1e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5CFF14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7569173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60000</w:t>
            </w:r>
          </w:p>
        </w:tc>
        <w:tc>
          <w:tcPr>
            <w:tcW w:w="1134" w:type="dxa"/>
            <w:vAlign w:val="center"/>
          </w:tcPr>
          <w:p w14:paraId="5BADCAE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354D622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2409" w:type="dxa"/>
            <w:vAlign w:val="center"/>
          </w:tcPr>
          <w:p w14:paraId="74BC078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0274D47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5F408DA" w14:textId="7FAD88E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bd Hamid&lt;/Author&gt;&lt;Year&gt;2024&lt;/Year&gt;&lt;RecNum&gt;2925&lt;/RecNum&gt;&lt;DisplayText&gt;&lt;style face="superscript"&gt;[12]&lt;/style&gt;&lt;/DisplayText&gt;&lt;record&gt;&lt;rec-number&gt;2925&lt;/rec-number&gt;&lt;foreign-keys&gt;&lt;key app="EN" db-id="td2saxprbz5txmeppvd5fxwarapwta9wss9f" timestamp="1736542363" guid="3ab4da36-a49f-48f6-bfd2-96a7d3b9e4a0"&gt;2925&lt;/key&gt;&lt;/foreign-keys&gt;&lt;ref-type name="Journal Article"&gt;17&lt;/ref-type&gt;&lt;contributors&gt;&lt;authors&gt;&lt;author&gt;Abd Hamid, Fatimah Khairiah&lt;/author&gt;&lt;author&gt;Hasan, Mohammed Nazibul&lt;/author&gt;&lt;author&gt;Murty, Gantan Etika&lt;/author&gt;&lt;author&gt;Ahmad Asri, Muhammad Izzudin&lt;/author&gt;&lt;author&gt;Saleh, Tanveer&lt;/author&gt;&lt;author&gt;Mohamed Ali, Mohamed Sultan&lt;/author&gt;&lt;/authors&gt;&lt;/contributors&gt;&lt;titles&gt;&lt;title&gt;Resistive strain sensors based on carbon black and multi-wall carbon nanotube composites&lt;/title&gt;&lt;secondary-title&gt;Sensors and Actuators A: Physical&lt;/secondary-title&gt;&lt;alt-title&gt;Sensors and Actuators A: Physical&lt;/alt-title&gt;&lt;/titles&gt;&lt;periodical&gt;&lt;full-title&gt;Sensors and Actuators A: Physical&lt;/full-title&gt;&lt;abbr-1&gt;Sensors and Actuators A: Physical&lt;/abbr-1&gt;&lt;/periodical&gt;&lt;alt-periodical&gt;&lt;full-title&gt;Sensors and Actuators A: Physical&lt;/full-title&gt;&lt;abbr-1&gt;Sensors and Actuators A: Physical&lt;/abbr-1&gt;&lt;/alt-periodical&gt;&lt;pages&gt;114960&lt;/pages&gt;&lt;volume&gt;366&lt;/volume&gt;&lt;keywords&gt;&lt;keyword&gt;Carbon black&lt;/keyword&gt;&lt;keyword&gt;Ecoflex&lt;/keyword&gt;&lt;keyword&gt;Gauge factor&lt;/keyword&gt;&lt;keyword&gt;Multi-wall carbon nanotube&lt;/keyword&gt;&lt;keyword&gt;Strain sensors&lt;/keyword&gt;&lt;/keywords&gt;&lt;dates&gt;&lt;year&gt;2024&lt;/year&gt;&lt;pub-dates&gt;&lt;date&gt;2024/02/01/&lt;/date&gt;&lt;/pub-dates&gt;&lt;/dates&gt;&lt;isbn&gt;0924-4247&lt;/isbn&gt;&lt;urls&gt;&lt;related-urls&gt;&lt;url&gt;https://www.sciencedirect.com/science/article/pii/S0924424723008099&lt;/url&gt;&lt;/related-urls&gt;&lt;/urls&gt;&lt;electronic-resource-num&gt;10.1016/j.sna.2023.114960&lt;/electronic-resource-num&gt;&lt;remote-database-provider&gt;ScienceDirect&lt;/remote-database-provider&gt;&lt;access-date&gt;2025/01/10/20:51:3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2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E04531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36F530B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130</w:t>
            </w:r>
          </w:p>
        </w:tc>
        <w:tc>
          <w:tcPr>
            <w:tcW w:w="1134" w:type="dxa"/>
            <w:vAlign w:val="center"/>
          </w:tcPr>
          <w:p w14:paraId="7759AFC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center"/>
          </w:tcPr>
          <w:p w14:paraId="46B8FE9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2409" w:type="dxa"/>
            <w:vAlign w:val="center"/>
          </w:tcPr>
          <w:p w14:paraId="420CDC8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4DA81EB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7071C76" w14:textId="77F7C7D8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3&lt;/Year&gt;&lt;RecNum&gt;2717&lt;/RecNum&gt;&lt;DisplayText&gt;&lt;style face="superscript"&gt;[13]&lt;/style&gt;&lt;/DisplayText&gt;&lt;record&gt;&lt;rec-number&gt;2717&lt;/rec-number&gt;&lt;foreign-keys&gt;&lt;key app="EN" db-id="td2saxprbz5txmeppvd5fxwarapwta9wss9f" timestamp="1732813709" guid="3ca3bca6-1cce-4632-b95f-89d41f436143"&gt;2717&lt;/key&gt;&lt;/foreign-keys&gt;&lt;ref-type name="Journal Article"&gt;17&lt;/ref-type&gt;&lt;contributors&gt;&lt;authors&gt;&lt;author&gt;Wang, Zuochen&lt;/author&gt;&lt;author&gt;Zhu, Hengjia&lt;/author&gt;&lt;author&gt;Li, Hegeng&lt;/author&gt;&lt;author&gt;Wang, Zhisheng&lt;/author&gt;&lt;author&gt;Sun, Mingze&lt;/author&gt;&lt;author&gt;Yang, Bin&lt;/author&gt;&lt;author&gt;Wang, Yufeng&lt;/author&gt;&lt;author&gt;Wang, Liqiu&lt;/author&gt;&lt;author&gt;Xu, Lizhi&lt;/author&gt;&lt;/authors&gt;&lt;/contributors&gt;&lt;titles&gt;&lt;title&gt;High-Strength Magnetic Hydrogels with Photoweldability Made by Stepwise Assembly of Magnetic-Nanoparticle-Integrated Aramid Nanofiber Composites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9622-9632&lt;/pages&gt;&lt;volume&gt;17&lt;/volume&gt;&lt;number&gt;10&lt;/number&gt;&lt;dates&gt;&lt;year&gt;2023&lt;/year&gt;&lt;pub-dates&gt;&lt;date&gt;2023/05/23/&lt;/date&gt;&lt;/pub-dates&gt;&lt;/dates&gt;&lt;isbn&gt;1936-0851&lt;/isbn&gt;&lt;urls&gt;&lt;related-urls&gt;&lt;url&gt;https://doi.org/10.1021/acsnano.3c03156&lt;/url&gt;&lt;url&gt;https://pubs.acs.org/doi/pdf/10.1021/acsnano.3c03156&lt;/url&gt;&lt;/related-urls&gt;&lt;/urls&gt;&lt;electronic-resource-num&gt;10.1021/acsnano.3c03156&lt;/electronic-resource-num&gt;&lt;remote-database-provider&gt;ACS Publications&lt;/remote-database-provider&gt;&lt;access-date&gt;2024/11/28/17:08:0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3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6DBCF2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79A71EC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B548BB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vAlign w:val="center"/>
          </w:tcPr>
          <w:p w14:paraId="157FBF3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9</w:t>
            </w:r>
          </w:p>
        </w:tc>
        <w:tc>
          <w:tcPr>
            <w:tcW w:w="2409" w:type="dxa"/>
            <w:vAlign w:val="center"/>
          </w:tcPr>
          <w:p w14:paraId="60D7B0D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659012D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5AF40ED" w14:textId="1F3F9065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ang&lt;/Author&gt;&lt;Year&gt;2023&lt;/Year&gt;&lt;RecNum&gt;2691&lt;/RecNum&gt;&lt;DisplayText&gt;&lt;style face="superscript"&gt;[14]&lt;/style&gt;&lt;/DisplayText&gt;&lt;record&gt;&lt;rec-number&gt;2691&lt;/rec-number&gt;&lt;foreign-keys&gt;&lt;key app="EN" db-id="td2saxprbz5txmeppvd5fxwarapwta9wss9f" timestamp="1732198433" guid="922e4444-9783-4d03-93d0-758ac22468d2"&gt;2691&lt;/key&gt;&lt;/foreign-keys&gt;&lt;ref-type name="Journal Article"&gt;17&lt;/ref-type&gt;&lt;contributors&gt;&lt;authors&gt;&lt;author&gt;Chang, Taehoo&lt;/author&gt;&lt;author&gt;Akin, Semih&lt;/author&gt;&lt;author&gt;Cho, Seungse&lt;/author&gt;&lt;author&gt;Lee, Junsang&lt;/author&gt;&lt;author&gt;Lee, Seul Ah&lt;/author&gt;&lt;author&gt;Park, Taewoong&lt;/author&gt;&lt;author&gt;Hong, Seokkyoon&lt;/author&gt;&lt;author&gt;Yu, Tianhao&lt;/author&gt;&lt;author&gt;Ji, Yuhyun&lt;/author&gt;&lt;author&gt;Yi, Jonghun&lt;/author&gt;&lt;author&gt;Gong, Sunland L.&lt;/author&gt;&lt;author&gt;Kim, Dong Rip&lt;/author&gt;&lt;author&gt;Kim, Young L.&lt;/author&gt;&lt;author&gt;Jun, Martin Byung-Guk&lt;/author&gt;&lt;author&gt;Lee, Chi Hwan&lt;/author&gt;&lt;/authors&gt;&lt;/contributors&gt;&lt;titles&gt;&lt;title&gt;In Situ Spray Polymerization of Conductive Polymers for Personalized E-textiles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22733-22743&lt;/pages&gt;&lt;volume&gt;17&lt;/volume&gt;&lt;number&gt;22&lt;/number&gt;&lt;dates&gt;&lt;year&gt;2023&lt;/year&gt;&lt;pub-dates&gt;&lt;date&gt;2023/11/28/&lt;/date&gt;&lt;/pub-dates&gt;&lt;/dates&gt;&lt;isbn&gt;1936-0851&lt;/isbn&gt;&lt;urls&gt;&lt;related-urls&gt;&lt;url&gt;https://doi.org/10.1021/acsnano.3c07283&lt;/url&gt;&lt;url&gt;https://pubs.acs.org/doi/pdf/10.1021/acsnano.3c07283&lt;/url&gt;&lt;/related-urls&gt;&lt;/urls&gt;&lt;electronic-resource-num&gt;10.1021/acsnano.3c07283&lt;/electronic-resource-num&gt;&lt;remote-database-provider&gt;ACS Publications&lt;/remote-database-provider&gt;&lt;access-date&gt;2024/11/21/13:53:4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4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F5A93E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00E8A33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77C950F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0133D61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5</w:t>
            </w:r>
          </w:p>
        </w:tc>
        <w:tc>
          <w:tcPr>
            <w:tcW w:w="2409" w:type="dxa"/>
            <w:vAlign w:val="center"/>
          </w:tcPr>
          <w:p w14:paraId="3CAA1FBB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3</w:t>
            </w:r>
          </w:p>
        </w:tc>
      </w:tr>
      <w:tr w:rsidR="00327D2B" w:rsidRPr="003A6168" w14:paraId="5DDA18A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32E9E9C" w14:textId="54665EB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ou&lt;/Author&gt;&lt;Year&gt;2022&lt;/Year&gt;&lt;RecNum&gt;2723&lt;/RecNum&gt;&lt;DisplayText&gt;&lt;style face="superscript"&gt;[15]&lt;/style&gt;&lt;/DisplayText&gt;&lt;record&gt;&lt;rec-number&gt;2723&lt;/rec-number&gt;&lt;foreign-keys&gt;&lt;key app="EN" db-id="td2saxprbz5txmeppvd5fxwarapwta9wss9f" timestamp="1732815879" guid="f4736f65-54e8-4492-8307-95a42fd73a80"&gt;2723&lt;/key&gt;&lt;/foreign-keys&gt;&lt;ref-type name="Journal Article"&gt;17&lt;/ref-type&gt;&lt;contributors&gt;&lt;authors&gt;&lt;author&gt;Dou, Wenkun&lt;/author&gt;&lt;author&gt;Malhi, Manpreet&lt;/author&gt;&lt;author&gt;Cui, Teng&lt;/author&gt;&lt;author&gt;Wang, Minyao&lt;/author&gt;&lt;author&gt;Wang, Tiancong&lt;/author&gt;&lt;author&gt;Shan, Guanqiao&lt;/author&gt;&lt;author&gt;Law, Junhui&lt;/author&gt;&lt;author&gt;Gong, Zheyuan&lt;/author&gt;&lt;author&gt;Plakhotnik, Julia&lt;/author&gt;&lt;author&gt;Filleter, Tobin&lt;/author&gt;&lt;author&gt;Li, Renke&lt;/author&gt;&lt;author&gt;Simmons, Craig A.&lt;/author&gt;&lt;author&gt;Maynes, Jason T.&lt;/author&gt;&lt;author&gt;Sun, Yu&lt;/author&gt;&lt;/authors&gt;&lt;/contributors&gt;&lt;titles&gt;&lt;title&gt;A Carbon-Based Biosensing Platform for Simultaneously Measuring the Contraction and Electrophysiology of iPSC-Cardiomyocyte Monolayers&lt;/title&gt;&lt;secondary-title&gt;ACS Nano&lt;/secondary-title&gt;&lt;alt-title&gt;ACS Nano&lt;/alt-title&gt;&lt;/titles&gt;&lt;periodical&gt;&lt;full-title&gt;ACS nano&lt;/full-title&gt;&lt;abbr-1&gt;ACS Nano&lt;/abbr-1&gt;&lt;/periodical&gt;&lt;alt-periodical&gt;&lt;full-title&gt;ACS nano&lt;/full-title&gt;&lt;abbr-1&gt;ACS Nano&lt;/abbr-1&gt;&lt;/alt-periodical&gt;&lt;pages&gt;11278-11290&lt;/pages&gt;&lt;volume&gt;16&lt;/volume&gt;&lt;number&gt;7&lt;/number&gt;&lt;dates&gt;&lt;year&gt;2022&lt;/year&gt;&lt;pub-dates&gt;&lt;date&gt;2022/07/26/&lt;/date&gt;&lt;/pub-dates&gt;&lt;/dates&gt;&lt;isbn&gt;1936-0851&lt;/isbn&gt;&lt;urls&gt;&lt;related-urls&gt;&lt;url&gt;https://doi.org/10.1021/acsnano.2c04676&lt;/url&gt;&lt;url&gt;https://pubs.acs.org/doi/pdf/10.1021/acsnano.2c04676&lt;/url&gt;&lt;/related-urls&gt;&lt;/urls&gt;&lt;electronic-resource-num&gt;10.1021/acsnano.2c04676&lt;/electronic-resource-num&gt;&lt;remote-database-provider&gt;ACS Publications&lt;/remote-database-provider&gt;&lt;access-date&gt;2024/11/28/17:44:0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5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E87B9D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07F1278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498719C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vAlign w:val="center"/>
          </w:tcPr>
          <w:p w14:paraId="5EF49AB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09" w:type="dxa"/>
            <w:vAlign w:val="center"/>
          </w:tcPr>
          <w:p w14:paraId="68DF695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3ACE126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2F0D940" w14:textId="24C0711C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azari&lt;/Author&gt;&lt;Year&gt;2023&lt;/Year&gt;&lt;RecNum&gt;2742&lt;/RecNum&gt;&lt;DisplayText&gt;&lt;style face="superscript"&gt;[16]&lt;/style&gt;&lt;/DisplayText&gt;&lt;record&gt;&lt;rec-number&gt;2742&lt;/rec-number&gt;&lt;foreign-keys&gt;&lt;key app="EN" db-id="td2saxprbz5txmeppvd5fxwarapwta9wss9f" timestamp="1736003171" guid="1a0e9781-8580-45e6-bea1-479c912fa1e6"&gt;2742&lt;/key&gt;&lt;/foreign-keys&gt;&lt;ref-type name="Journal Article"&gt;17&lt;/ref-type&gt;&lt;contributors&gt;&lt;authors&gt;&lt;author&gt;Nazari, Pariya&lt;/author&gt;&lt;author&gt;Bäuerle, Rainer&lt;/author&gt;&lt;author&gt;Zimmermann, Johannes&lt;/author&gt;&lt;author&gt;Melzer, Christian&lt;/author&gt;&lt;author&gt;Schwab, Christopher&lt;/author&gt;&lt;author&gt;Smith, Anna&lt;/author&gt;&lt;author&gt;Kowalsky, Wolfgang&lt;/author&gt;&lt;author&gt;Aghassi-Hagmann, Jasmin&lt;/author&gt;&lt;author&gt;Hernandez-Sosa, Gerardo&lt;/author&gt;&lt;author&gt;Lemmer, Uli&lt;/author&gt;&lt;/authors&gt;&lt;/contributors&gt;&lt;titles&gt;&lt;title&gt;Piezoresistive Free-standing Microfiber Strain Sensor for High-resolution Battery Thickness Monitoring&lt;/title&gt;&lt;secondary-title&gt;Advanced Materials&lt;/secondary-title&gt;&lt;/titles&gt;&lt;periodical&gt;&lt;full-title&gt;Advanced Materials&lt;/full-title&gt;&lt;/periodical&gt;&lt;pages&gt;2212189&lt;/pages&gt;&lt;volume&gt;35&lt;/volume&gt;&lt;number&gt;21&lt;/number&gt;&lt;keywords&gt;&lt;keyword&gt;lithium-ion battery thickness monitoring&lt;/keyword&gt;&lt;keyword&gt;microfiber strain sensors&lt;/keyword&gt;&lt;keyword&gt;microsphere conductive particles&lt;/keyword&gt;&lt;keyword&gt;piezoresistive strain sensors&lt;/keyword&gt;&lt;keyword&gt;stretchable conductive microfibers&lt;/keyword&gt;&lt;/keywords&gt;&lt;dates&gt;&lt;year&gt;2023&lt;/year&gt;&lt;pub-dates&gt;&lt;date&gt;2023&lt;/date&gt;&lt;/pub-dates&gt;&lt;/dates&gt;&lt;isbn&gt;1521-4095&lt;/isbn&gt;&lt;urls&gt;&lt;related-urls&gt;&lt;url&gt;https://onlinelibrary.wiley.com/doi/abs/10.1002/adma.202212189&lt;/url&gt;&lt;url&gt;https://onlinelibrary.wiley.com/doi/10.1002/adma.202212189&lt;/url&gt;&lt;url&gt;https://onlinelibrary.wiley.com/doi/pdfdirect/10.1002/adma.202212189&lt;/url&gt;&lt;/related-urls&gt;&lt;/urls&gt;&lt;electronic-resource-num&gt;10.1002/adma.202212189&lt;/electronic-resource-num&gt;&lt;remote-database-provider&gt;Wiley Online Library&lt;/remote-database-provider&gt;&lt;language&gt;en&lt;/language&gt;&lt;access-date&gt;2025/01/04/15:05:3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6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CCB152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55F7A67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8BA7555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4" w:type="dxa"/>
            <w:vAlign w:val="center"/>
          </w:tcPr>
          <w:p w14:paraId="4433FDA5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09" w:type="dxa"/>
            <w:vAlign w:val="center"/>
          </w:tcPr>
          <w:p w14:paraId="19966C8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71C1341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EA46BA2" w14:textId="25F48910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ou&lt;/Author&gt;&lt;Year&gt;2024&lt;/Year&gt;&lt;RecNum&gt;2744&lt;/RecNum&gt;&lt;DisplayText&gt;&lt;style face="superscript"&gt;[17]&lt;/style&gt;&lt;/DisplayText&gt;&lt;record&gt;&lt;rec-number&gt;2744&lt;/rec-number&gt;&lt;foreign-keys&gt;&lt;key app="EN" db-id="td2saxprbz5txmeppvd5fxwarapwta9wss9f" timestamp="1736003512" guid="d6586383-5485-4a33-b42a-95a2427a05da"&gt;2744&lt;/key&gt;&lt;/foreign-keys&gt;&lt;ref-type name="Journal Article"&gt;17&lt;/ref-type&gt;&lt;contributors&gt;&lt;authors&gt;&lt;author&gt;Zhou, Yichen&lt;/author&gt;&lt;author&gt;Yu, Chengtao&lt;/author&gt;&lt;author&gt;Zhang, Xing&lt;/author&gt;&lt;author&gt;Zheng, Ying&lt;/author&gt;&lt;author&gt;Wang, Bao&lt;/author&gt;&lt;author&gt;Bao, Yongzhong&lt;/author&gt;&lt;author&gt;Shan, Guorong&lt;/author&gt;&lt;author&gt;Wang, Hangxiang&lt;/author&gt;&lt;author&gt;Pan, Pengju&lt;/author&gt;&lt;/authors&gt;&lt;/contributors&gt;&lt;titles&gt;&lt;title&gt;Ultrasensitive Ionic Conductors with Tunable Resistance Switching Temperature Enabled by Phase Transformation of Polymer Cocrystals&lt;/title&gt;&lt;secondary-title&gt;Advanced Materials&lt;/secondary-title&gt;&lt;/titles&gt;&lt;periodical&gt;&lt;full-title&gt;Advanced Materials&lt;/full-title&gt;&lt;/periodical&gt;&lt;pages&gt;2309568&lt;/pages&gt;&lt;volume&gt;36&lt;/volume&gt;&lt;number&gt;15&lt;/number&gt;&lt;keywords&gt;&lt;keyword&gt;cocrystal phase&lt;/keyword&gt;&lt;keyword&gt;ionic conductor&lt;/keyword&gt;&lt;keyword&gt;resistance switching&lt;/keyword&gt;&lt;keyword&gt;self-regulated device&lt;/keyword&gt;&lt;keyword&gt;temperature and strain sensor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309568&lt;/url&gt;&lt;url&gt;https://onlinelibrary.wiley.com/doi/10.1002/adma.202309568&lt;/url&gt;&lt;url&gt;https://onlinelibrary.wiley.com/doi/pdfdirect/10.1002/adma.202309568&lt;/url&gt;&lt;/related-urls&gt;&lt;/urls&gt;&lt;electronic-resource-num&gt;10.1002/adma.202309568&lt;/electronic-resource-num&gt;&lt;remote-database-provider&gt;Wiley Online Library&lt;/remote-database-provider&gt;&lt;language&gt;en&lt;/language&gt;&lt;access-date&gt;2025/01/04/15:09:3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7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4C1EF8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2F0E16E9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4A91A377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038D642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2409" w:type="dxa"/>
            <w:vAlign w:val="center"/>
          </w:tcPr>
          <w:p w14:paraId="2F808D80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2</w:t>
            </w:r>
          </w:p>
        </w:tc>
      </w:tr>
      <w:tr w:rsidR="00327D2B" w:rsidRPr="003A6168" w14:paraId="4F04160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BF7AF2C" w14:textId="5E5B43F9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orales Ferrer&lt;/Author&gt;&lt;Year&gt;2024&lt;/Year&gt;&lt;RecNum&gt;2745&lt;/RecNum&gt;&lt;DisplayText&gt;&lt;style face="superscript"&gt;[18]&lt;/style&gt;&lt;/DisplayText&gt;&lt;record&gt;&lt;rec-number&gt;2745&lt;/rec-number&gt;&lt;foreign-keys&gt;&lt;key app="EN" db-id="td2saxprbz5txmeppvd5fxwarapwta9wss9f" timestamp="1736003765" guid="0534d179-90b3-4ad5-8981-0af66607bc68"&gt;2745&lt;/key&gt;&lt;/foreign-keys&gt;&lt;ref-type name="Journal Article"&gt;17&lt;/ref-type&gt;&lt;contributors&gt;&lt;authors&gt;&lt;author&gt;Morales Ferrer, Javier M.&lt;/author&gt;&lt;author&gt;Sánchez Cruz, Ramón E.&lt;/author&gt;&lt;author&gt;Caplan, Sophie&lt;/author&gt;&lt;author&gt;van Rees, Wim M.&lt;/author&gt;&lt;author&gt;Boley, J. William&lt;/author&gt;&lt;/authors&gt;&lt;/contributors&gt;&lt;titles&gt;&lt;title&gt;Multiscale Heterogeneous Polymer Composites for High Stiffness 4D Printed Electrically Controllable Multifunctional Structures&lt;/title&gt;&lt;secondary-title&gt;Advanced Materials&lt;/secondary-title&gt;&lt;/titles&gt;&lt;periodical&gt;&lt;full-title&gt;Advanced Materials&lt;/full-title&gt;&lt;/periodical&gt;&lt;pages&gt;2307858&lt;/pages&gt;&lt;volume&gt;36&lt;/volume&gt;&lt;number&gt;8&lt;/number&gt;&lt;keywords&gt;&lt;keyword&gt;4D printing&lt;/keyword&gt;&lt;keyword&gt;actuators&lt;/keyword&gt;&lt;keyword&gt;autonomous structures&lt;/keyword&gt;&lt;keyword&gt;metamaterials&lt;/keyword&gt;&lt;keyword&gt;morphing structures&lt;/keyword&gt;&lt;keyword&gt;robotic lattices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307858&lt;/url&gt;&lt;/related-urls&gt;&lt;/urls&gt;&lt;electronic-resource-num&gt;10.1002/adma.202307858&lt;/electronic-resource-num&gt;&lt;remote-database-provider&gt;Wiley Online Library&lt;/remote-database-provider&gt;&lt;language&gt;en&lt;/language&gt;&lt;access-date&gt;2025/01/04/15:15:4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8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807DE9D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30F3E64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7D6294E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34" w:type="dxa"/>
            <w:vAlign w:val="center"/>
          </w:tcPr>
          <w:p w14:paraId="0DFB6450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2409" w:type="dxa"/>
            <w:vAlign w:val="center"/>
          </w:tcPr>
          <w:p w14:paraId="004415C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609A152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ACF2214" w14:textId="27636FAD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u&lt;/Author&gt;&lt;Year&gt;2024&lt;/Year&gt;&lt;RecNum&gt;2747&lt;/RecNum&gt;&lt;DisplayText&gt;&lt;style face="superscript"&gt;[19]&lt;/style&gt;&lt;/DisplayText&gt;&lt;record&gt;&lt;rec-number&gt;2747&lt;/rec-number&gt;&lt;foreign-keys&gt;&lt;key app="EN" db-id="td2saxprbz5txmeppvd5fxwarapwta9wss9f" timestamp="1736005781" guid="0e1f903a-7ef7-4605-b458-b73709b27d8d"&gt;2747&lt;/key&gt;&lt;/foreign-keys&gt;&lt;ref-type name="Journal Article"&gt;17&lt;/ref-type&gt;&lt;contributors&gt;&lt;authors&gt;&lt;author&gt;Pu, Jie&lt;/author&gt;&lt;author&gt;Cao, Qinghe&lt;/author&gt;&lt;author&gt;Gao, Yong&lt;/author&gt;&lt;author&gt;Wang, Qiangzheng&lt;/author&gt;&lt;author&gt;Geng, Zeyu&lt;/author&gt;&lt;author&gt;Cao, Leiqing&lt;/author&gt;&lt;author&gt;Bu, Fan&lt;/author&gt;&lt;author&gt;Yang, Nute&lt;/author&gt;&lt;author&gt;Guan, Cao&lt;/author&gt;&lt;/authors&gt;&lt;/contributors&gt;&lt;titles&gt;&lt;title&gt;Liquid Metal-Based Stable and Stretchable Zn-Ion Battery for Electronic Textiles&lt;/title&gt;&lt;secondary-title&gt;Advanced Materials&lt;/secondary-title&gt;&lt;/titles&gt;&lt;periodical&gt;&lt;full-title&gt;Advanced Materials&lt;/full-title&gt;&lt;/periodical&gt;&lt;pages&gt;2305812&lt;/pages&gt;&lt;volume&gt;36&lt;/volume&gt;&lt;number&gt;2&lt;/number&gt;&lt;keywords&gt;&lt;keyword&gt;dendrite-free&lt;/keyword&gt;&lt;keyword&gt;electronic textiles&lt;/keyword&gt;&lt;keyword&gt;liquid metal&lt;/keyword&gt;&lt;keyword&gt;stretchable Zn anode&lt;/keyword&gt;&lt;keyword&gt;Zn-ion battery&lt;/keyword&gt;&lt;/keywords&gt;&lt;dates&gt;&lt;year&gt;2024&lt;/year&gt;&lt;pub-dates&gt;&lt;date&gt;2024&lt;/date&gt;&lt;/pub-dates&gt;&lt;/dates&gt;&lt;isbn&gt;1521-4095&lt;/isbn&gt;&lt;urls&gt;&lt;related-urls&gt;&lt;url&gt;https://onlinelibrary.wiley.com/doi/abs/10.1002/adma.202305812&lt;/url&gt;&lt;url&gt;https://onlinelibrary.wiley.com/doi/10.1002/adma.202305812&lt;/url&gt;&lt;url&gt;https://onlinelibrary.wiley.com/doi/pdfdirect/10.1002/adma.202305812&lt;/url&gt;&lt;/related-urls&gt;&lt;/urls&gt;&lt;electronic-resource-num&gt;10.1002/adma.202305812&lt;/electronic-resource-num&gt;&lt;remote-database-provider&gt;Wiley Online Library&lt;/remote-database-provider&gt;&lt;language&gt;en&lt;/language&gt;&lt;access-date&gt;2025/01/04/15:49:1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19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75B3F52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7298EF8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702AC7FD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447381C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center"/>
          </w:tcPr>
          <w:p w14:paraId="2B40661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456CA4DA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229DF2C" w14:textId="4ADCD5C1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u&lt;/Author&gt;&lt;Year&gt;2024&lt;/Year&gt;&lt;RecNum&gt;2753&lt;/RecNum&gt;&lt;DisplayText&gt;&lt;style face="superscript"&gt;[20]&lt;/style&gt;&lt;/DisplayText&gt;&lt;record&gt;&lt;rec-number&gt;2753&lt;/rec-number&gt;&lt;foreign-keys&gt;&lt;key app="EN" db-id="td2saxprbz5txmeppvd5fxwarapwta9wss9f" timestamp="1736013573" guid="cceaa97b-47ef-41c9-894c-d60c1935d601"&gt;2753&lt;/key&gt;&lt;/foreign-keys&gt;&lt;ref-type name="Journal Article"&gt;17&lt;/ref-type&gt;&lt;contributors&gt;&lt;authors&gt;&lt;author&gt;Wu, Shaoji&lt;/author&gt;&lt;author&gt;Liu, Zhao&lt;/author&gt;&lt;author&gt;Gong, Caihong&lt;/author&gt;&lt;author&gt;Li, Wanjiang&lt;/author&gt;&lt;author&gt;Xu, Sijia&lt;/author&gt;&lt;author&gt;Wen, Rui&lt;/author&gt;&lt;author&gt;Feng, Wen&lt;/author&gt;&lt;author&gt;Qiu, Zhiming&lt;/author&gt;&lt;author&gt;Yan, Yurong&lt;/author&gt;&lt;/authors&gt;&lt;/contributors&gt;&lt;titles&gt;&lt;title&gt;Spider-silk-inspired strong and tough hydrogel fibers with anti-freezing and water retention propertie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4441&lt;/pages&gt;&lt;volume&gt;15&lt;/volume&gt;&lt;number&gt;1&lt;/number&gt;&lt;keywords&gt;&lt;keyword&gt;Bioinspired materials&lt;/keyword&gt;&lt;keyword&gt;Gels and hydrogels&lt;/keyword&gt;&lt;keyword&gt;Polymers&lt;/keyword&gt;&lt;/keywords&gt;&lt;dates&gt;&lt;year&gt;2024&lt;/year&gt;&lt;pub-dates&gt;&lt;date&gt;2024/05/24/&lt;/date&gt;&lt;/pub-dates&gt;&lt;/dates&gt;&lt;isbn&gt;2041-1723&lt;/isbn&gt;&lt;urls&gt;&lt;related-urls&gt;&lt;url&gt;https://www.nature.com/articles/s41467-024-48745-9&lt;/url&gt;&lt;/related-urls&gt;&lt;/urls&gt;&lt;electronic-resource-num&gt;10.1038/s41467-024-48745-9&lt;/electronic-resource-num&gt;&lt;remote-database-provider&gt;www.nature.com&lt;/remote-database-provider&gt;&lt;language&gt;en&lt;/language&gt;&lt;access-date&gt;2025/01/04/17:58:4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0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B634D5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5B9AB87A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9A4113C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063620BD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409" w:type="dxa"/>
            <w:vAlign w:val="center"/>
          </w:tcPr>
          <w:p w14:paraId="6592A263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2</w:t>
            </w:r>
          </w:p>
        </w:tc>
      </w:tr>
      <w:tr w:rsidR="00327D2B" w:rsidRPr="003A6168" w14:paraId="55BA954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3FD26D1" w14:textId="7EB056F2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o&lt;/Author&gt;&lt;Year&gt;2022&lt;/Year&gt;&lt;RecNum&gt;2754&lt;/RecNum&gt;&lt;DisplayText&gt;&lt;style face="superscript"&gt;[21]&lt;/style&gt;&lt;/DisplayText&gt;&lt;record&gt;&lt;rec-number&gt;2754&lt;/rec-number&gt;&lt;foreign-keys&gt;&lt;key app="EN" db-id="td2saxprbz5txmeppvd5fxwarapwta9wss9f" timestamp="1736014278" guid="420cb5b6-7875-4746-bceb-4a281d6cbd90"&gt;2754&lt;/key&gt;&lt;/foreign-keys&gt;&lt;ref-type name="Journal Article"&gt;17&lt;/ref-type&gt;&lt;contributors&gt;&lt;authors&gt;&lt;author&gt;Hao, Sanwei&lt;/author&gt;&lt;author&gt;Fu, Qingjin&lt;/author&gt;&lt;author&gt;Meng, Lei&lt;/author&gt;&lt;author&gt;Xu, Feng&lt;/author&gt;&lt;author&gt;Yang, Jun&lt;/author&gt;&lt;/authors&gt;&lt;/contributors&gt;&lt;titles&gt;&lt;title&gt;A biomimetic laminated strategy enabled strain-interference free and durable flexible thermistor electronic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6472&lt;/pages&gt;&lt;volume&gt;13&lt;/volume&gt;&lt;number&gt;1&lt;/number&gt;&lt;keywords&gt;&lt;keyword&gt;Composites&lt;/keyword&gt;&lt;keyword&gt;Electronic devices&lt;/keyword&gt;&lt;/keywords&gt;&lt;dates&gt;&lt;year&gt;2022&lt;/year&gt;&lt;pub-dates&gt;&lt;date&gt;2022/10/29/&lt;/date&gt;&lt;/pub-dates&gt;&lt;/dates&gt;&lt;isbn&gt;2041-1723&lt;/isbn&gt;&lt;urls&gt;&lt;related-urls&gt;&lt;url&gt;https://www.nature.com/articles/s41467-022-34168-x&lt;/url&gt;&lt;/related-urls&gt;&lt;/urls&gt;&lt;electronic-resource-num&gt;10.1038/s41467-022-34168-x&lt;/electronic-resource-num&gt;&lt;remote-database-provider&gt;www.nature.com&lt;/remote-database-provider&gt;&lt;language&gt;en&lt;/language&gt;&lt;access-date&gt;2025/01/04/18:10:5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1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1C7282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605BF5F8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42F825D4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4CFFDB9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2409" w:type="dxa"/>
            <w:vAlign w:val="center"/>
          </w:tcPr>
          <w:p w14:paraId="7A457586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49583E7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1FDD1E1" w14:textId="34E68CA2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un&lt;/Author&gt;&lt;Year&gt;2023&lt;/Year&gt;&lt;RecNum&gt;2759&lt;/RecNum&gt;&lt;DisplayText&gt;&lt;style face="superscript"&gt;[22]&lt;/style&gt;&lt;/DisplayText&gt;&lt;record&gt;&lt;rec-number&gt;2759&lt;/rec-number&gt;&lt;foreign-keys&gt;&lt;key app="EN" db-id="td2saxprbz5txmeppvd5fxwarapwta9wss9f" timestamp="1736018211" guid="49eaa29d-3685-43ab-958d-a4c8856bcae0"&gt;2759&lt;/key&gt;&lt;/foreign-keys&gt;&lt;ref-type name="Journal Article"&gt;17&lt;/ref-type&gt;&lt;contributors&gt;&lt;authors&gt;&lt;author&gt;Sun, FuYao&lt;/author&gt;&lt;author&gt;Liu, LongFei&lt;/author&gt;&lt;author&gt;Liu, Tong&lt;/author&gt;&lt;author&gt;Wang, XueBin&lt;/author&gt;&lt;author&gt;Qi, Qi&lt;/author&gt;&lt;author&gt;Hang, ZuSheng&lt;/author&gt;&lt;author&gt;Chen, Kai&lt;/author&gt;&lt;author&gt;Xu, JianHua&lt;/author&gt;&lt;author&gt;Fu, JiaJun&lt;/author&gt;&lt;/authors&gt;&lt;/contributors&gt;&lt;titles&gt;&lt;title&gt;Vascular smooth muscle-inspired architecture enables soft yet tough self-healing materials for durable capacitive strain-sensor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130&lt;/pages&gt;&lt;volume&gt;14&lt;/volume&gt;&lt;number&gt;1&lt;/number&gt;&lt;keywords&gt;&lt;keyword&gt;Composites&lt;/keyword&gt;&lt;keyword&gt;Polymers&lt;/keyword&gt;&lt;/keywords&gt;&lt;dates&gt;&lt;year&gt;2023&lt;/year&gt;&lt;pub-dates&gt;&lt;date&gt;2023/01/10/&lt;/date&gt;&lt;/pub-dates&gt;&lt;/dates&gt;&lt;isbn&gt;2041-1723&lt;/isbn&gt;&lt;urls&gt;&lt;related-urls&gt;&lt;url&gt;https://www.nature.com/articles/s41467-023-35810-y&lt;/url&gt;&lt;/related-urls&gt;&lt;/urls&gt;&lt;electronic-resource-num&gt;10.1038/s41467-023-35810-y&lt;/electronic-resource-num&gt;&lt;remote-database-provider&gt;www.nature.com&lt;/remote-database-provider&gt;&lt;language&gt;en&lt;/language&gt;&lt;access-date&gt;2025/01/04/19:15:3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2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169A61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3D14A16F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B81EF32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2C24322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2409" w:type="dxa"/>
            <w:vAlign w:val="center"/>
          </w:tcPr>
          <w:p w14:paraId="11962D65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2</w:t>
            </w:r>
          </w:p>
        </w:tc>
      </w:tr>
      <w:tr w:rsidR="00327D2B" w:rsidRPr="003A6168" w14:paraId="5DB81D3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960BBE9" w14:textId="38F4F623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im&lt;/Author&gt;&lt;Year&gt;2022&lt;/Year&gt;&lt;RecNum&gt;2761&lt;/RecNum&gt;&lt;DisplayText&gt;&lt;style face="superscript"&gt;[23]&lt;/style&gt;&lt;/DisplayText&gt;&lt;record&gt;&lt;rec-number&gt;2761&lt;/rec-number&gt;&lt;foreign-keys&gt;&lt;key app="EN" db-id="td2saxprbz5txmeppvd5fxwarapwta9wss9f" timestamp="1736018972" guid="2a716655-eb54-4586-a6f0-2fd5742cef1f"&gt;2761&lt;/key&gt;&lt;/foreign-keys&gt;&lt;ref-type name="Journal Article"&gt;17&lt;/ref-type&gt;&lt;contributors&gt;&lt;authors&gt;&lt;author&gt;Kim, Yong Min&lt;/author&gt;&lt;author&gt;Kwon, Jin Han&lt;/author&gt;&lt;author&gt;Kim, Seonho&lt;/author&gt;&lt;author&gt;Choi, U. Hyeok&lt;/author&gt;&lt;author&gt;Moon, Hong Chul&lt;/author&gt;&lt;/authors&gt;&lt;/contributors&gt;&lt;titles&gt;&lt;title&gt;Ion-cluster-mediated ultrafast self-healable ionoconductors for reconfigurable electronic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3769&lt;/pages&gt;&lt;volume&gt;13&lt;/volume&gt;&lt;number&gt;1&lt;/number&gt;&lt;keywords&gt;&lt;keyword&gt;Electronic devices&lt;/keyword&gt;&lt;keyword&gt;Polymers&lt;/keyword&gt;&lt;/keywords&gt;&lt;dates&gt;&lt;year&gt;2022&lt;/year&gt;&lt;pub-dates&gt;&lt;date&gt;2022/06/30/&lt;/date&gt;&lt;/pub-dates&gt;&lt;/dates&gt;&lt;isbn&gt;2041-1723&lt;/isbn&gt;&lt;urls&gt;&lt;related-urls&gt;&lt;url&gt;https://www.nature.com/articles/s41467-022-31553-4&lt;/url&gt;&lt;/related-urls&gt;&lt;/urls&gt;&lt;electronic-resource-num&gt;10.1038/s41467-022-31553-4&lt;/electronic-resource-num&gt;&lt;remote-database-provider&gt;www.nature.com&lt;/remote-database-provider&gt;&lt;language&gt;en&lt;/language&gt;&lt;access-date&gt;2025/01/04/19:28:4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3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F15B65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2F00A8CE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4758BD14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325A84BA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2409" w:type="dxa"/>
            <w:vAlign w:val="center"/>
          </w:tcPr>
          <w:p w14:paraId="55A2B2F4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2</w:t>
            </w:r>
          </w:p>
        </w:tc>
      </w:tr>
      <w:tr w:rsidR="00327D2B" w:rsidRPr="003A6168" w14:paraId="2447873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B46D539" w14:textId="1E628F22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ang&lt;/Author&gt;&lt;Year&gt;2022&lt;/Year&gt;&lt;RecNum&gt;2767&lt;/RecNum&gt;&lt;DisplayText&gt;&lt;style face="superscript"&gt;[24]&lt;/style&gt;&lt;/DisplayText&gt;&lt;record&gt;&lt;rec-number&gt;2767&lt;/rec-number&gt;&lt;foreign-keys&gt;&lt;key app="EN" db-id="td2saxprbz5txmeppvd5fxwarapwta9wss9f" timestamp="1736084019" guid="63d0ea47-4a1e-4bfe-8fa2-2f55992ae8c6"&gt;2767&lt;/key&gt;&lt;/foreign-keys&gt;&lt;ref-type name="Journal Article"&gt;17&lt;/ref-type&gt;&lt;contributors&gt;&lt;authors&gt;&lt;author&gt;Zhang, Xiaokang&lt;/author&gt;&lt;author&gt;Cui, Mengkui&lt;/author&gt;&lt;author&gt;Wang, Shuoshuo&lt;/author&gt;&lt;author&gt;Han, Fei&lt;/author&gt;&lt;author&gt;Xu, Pingping&lt;/author&gt;&lt;author&gt;Teng, Luyao&lt;/author&gt;&lt;author&gt;Zhao, Hang&lt;/author&gt;&lt;author&gt;Wang, Ping&lt;/author&gt;&lt;author&gt;Yue, Guichu&lt;/author&gt;&lt;author&gt;Zhao, Yong&lt;/author&gt;&lt;author&gt;Liu, Guangfeng&lt;/author&gt;&lt;author&gt;Li, Ke&lt;/author&gt;&lt;author&gt;Zhang, Jicong&lt;/author&gt;&lt;author&gt;Liang, Xiaoping&lt;/author&gt;&lt;author&gt;Zhang, Yingying&lt;/author&gt;&lt;author&gt;Liu, Zhiyuan&lt;/author&gt;&lt;author&gt;Zhong, Chao&lt;/author&gt;&lt;author&gt;Liu, Weizhi&lt;/author&gt;&lt;/authors&gt;&lt;/contributors&gt;&lt;titles&gt;&lt;title&gt;Extensible and self-recoverable proteinaceous materials derived from scallop byssal thread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2731&lt;/pages&gt;&lt;volume&gt;13&lt;/volume&gt;&lt;number&gt;1&lt;/number&gt;&lt;keywords&gt;&lt;keyword&gt;Biomaterials&lt;/keyword&gt;&lt;keyword&gt;Biopolymers in vivo&lt;/keyword&gt;&lt;keyword&gt;Biosynthesis&lt;/keyword&gt;&lt;keyword&gt;Proteins&lt;/keyword&gt;&lt;/keywords&gt;&lt;dates&gt;&lt;year&gt;2022&lt;/year&gt;&lt;pub-dates&gt;&lt;date&gt;2022/05/18/&lt;/date&gt;&lt;/pub-dates&gt;&lt;/dates&gt;&lt;isbn&gt;2041-1723&lt;/isbn&gt;&lt;urls&gt;&lt;related-urls&gt;&lt;url&gt;https://www.nature.com/articles/s41467-022-30415-3&lt;/url&gt;&lt;/related-urls&gt;&lt;/urls&gt;&lt;electronic-resource-num&gt;10.1038/s41467-022-30415-3&lt;/electronic-resource-num&gt;&lt;remote-database-provider&gt;www.nature.com&lt;/remote-database-provider&gt;&lt;language&gt;en&lt;/language&gt;&lt;access-date&gt;2025/01/05/13:33:1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4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76ED5A7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220761E1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042B208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69B4A6B5" w14:textId="77777777" w:rsidR="00327D2B" w:rsidRPr="003A6168" w:rsidRDefault="00327D2B" w:rsidP="00470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409" w:type="dxa"/>
            <w:vAlign w:val="center"/>
          </w:tcPr>
          <w:p w14:paraId="526C6ABC" w14:textId="77777777" w:rsidR="00327D2B" w:rsidRPr="003A6168" w:rsidRDefault="00327D2B" w:rsidP="00470F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0E950A3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71BF9F0" w14:textId="120AFC5C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Xu&lt;/Author&gt;&lt;Year&gt;2023&lt;/Year&gt;&lt;RecNum&gt;2769&lt;/RecNum&gt;&lt;DisplayText&gt;&lt;style face="superscript"&gt;[25]&lt;/style&gt;&lt;/DisplayText&gt;&lt;record&gt;&lt;rec-number&gt;2769&lt;/rec-number&gt;&lt;foreign-keys&gt;&lt;key app="EN" db-id="td2saxprbz5txmeppvd5fxwarapwta9wss9f" timestamp="1736084572" guid="723b0798-6971-4c98-8126-8ad6260b4840"&gt;2769&lt;/key&gt;&lt;/foreign-keys&gt;&lt;ref-type name="Journal Article"&gt;17&lt;/ref-type&gt;&lt;contributors&gt;&lt;authors&gt;&lt;author&gt;Xu, Pengfei&lt;/author&gt;&lt;author&gt;Wang, Shaojia&lt;/author&gt;&lt;author&gt;Lin, Angela&lt;/author&gt;&lt;author&gt;Min, Hyun-Kee&lt;/author&gt;&lt;author&gt;Zhou, Zhanfeng&lt;/author&gt;&lt;author&gt;Dou, Wenkun&lt;/author&gt;&lt;author&gt;Sun, Yu&lt;/author&gt;&lt;author&gt;Huang, Xi&lt;/author&gt;&lt;author&gt;Tran, Helen&lt;/author&gt;&lt;author&gt;Liu, Xinyu&lt;/author&gt;&lt;/authors&gt;&lt;/contributors&gt;&lt;titles&gt;&lt;title&gt;Conductive and elastic bottlebrush elastomers for ultrasoft electronic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pages&gt;623&lt;/pages&gt;&lt;volume&gt;14&lt;/volume&gt;&lt;number&gt;1&lt;/number&gt;&lt;keywords&gt;&lt;keyword&gt;Electrical and electronic engineering&lt;/keyword&gt;&lt;keyword&gt;Electronic devices&lt;/keyword&gt;&lt;keyword&gt;Electronic materials&lt;/keyword&gt;&lt;keyword&gt;Mechanical engineering&lt;/keyword&gt;&lt;keyword&gt;Polymers&lt;/keyword&gt;&lt;/keywords&gt;&lt;dates&gt;&lt;year&gt;2023&lt;/year&gt;&lt;pub-dates&gt;&lt;date&gt;2023/02/04/&lt;/date&gt;&lt;/pub-dates&gt;&lt;/dates&gt;&lt;isbn&gt;2041-1723&lt;/isbn&gt;&lt;urls&gt;&lt;related-urls&gt;&lt;url&gt;https://www.nature.com/articles/s41467-023-36214-8&lt;/url&gt;&lt;/related-urls&gt;&lt;/urls&gt;&lt;electronic-resource-num&gt;10.1038/s41467-023-36214-8&lt;/electronic-resource-num&gt;&lt;remote-database-provider&gt;www.nature.com&lt;/remote-database-provider&gt;&lt;language&gt;en&lt;/language&gt;&lt;access-date&gt;2025/01/05/13:41:3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5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75050AB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1F3379DA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4D66FD9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18D8E89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2409" w:type="dxa"/>
            <w:vAlign w:val="center"/>
          </w:tcPr>
          <w:p w14:paraId="2EA1C1D0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2</w:t>
            </w:r>
          </w:p>
        </w:tc>
      </w:tr>
      <w:tr w:rsidR="00327D2B" w:rsidRPr="003A6168" w14:paraId="21664AB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6B5305E" w14:textId="109B63C6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3&lt;/Year&gt;&lt;RecNum&gt;2773&lt;/RecNum&gt;&lt;DisplayText&gt;&lt;style face="superscript"&gt;[26]&lt;/style&gt;&lt;/DisplayText&gt;&lt;record&gt;&lt;rec-number&gt;2773&lt;/rec-number&gt;&lt;foreign-keys&gt;&lt;key app="EN" db-id="td2saxprbz5txmeppvd5fxwarapwta9wss9f" timestamp="1736087503" guid="79f321c6-5b1f-495d-b92a-de42b696d849"&gt;2773&lt;/key&gt;&lt;/foreign-keys&gt;&lt;ref-type name="Journal Article"&gt;17&lt;/ref-type&gt;&lt;contributors&gt;&lt;authors&gt;&lt;author&gt;Li, Shuo&lt;/author&gt;&lt;author&gt;Wang, Haomin&lt;/author&gt;&lt;author&gt;Ma, Wei&lt;/author&gt;&lt;author&gt;Qiu, Lin&lt;/author&gt;&lt;author&gt;Xia, Kailun&lt;/author&gt;&lt;author&gt;Zhang, Yong&lt;/author&gt;&lt;author&gt;Lu, Haojie&lt;/author&gt;&lt;author&gt;Zhu, Mengjia&lt;/author&gt;&lt;author&gt;Liang, Xiaoping&lt;/author&gt;&lt;author&gt;Wu, Xun-En&lt;/author&gt;&lt;author&gt;Liang, Huarun&lt;/author&gt;&lt;author&gt;Zhang, Yingying&lt;/author&gt;&lt;/authors&gt;&lt;/contributors&gt;&lt;titles&gt;&lt;title&gt;Monitoring blood pressure and cardiac function without positioning via a deep learning–assisted strain sensor array&lt;/title&gt;&lt;secondary-title&gt;Science Advances&lt;/secondary-title&gt;&lt;/titles&gt;&lt;periodical&gt;&lt;full-title&gt;Science Advances&lt;/full-title&gt;&lt;/periodical&gt;&lt;pages&gt;eadh0615&lt;/pages&gt;&lt;volume&gt;9&lt;/volume&gt;&lt;number&gt;32&lt;/number&gt;&lt;dates&gt;&lt;year&gt;2023&lt;/year&gt;&lt;pub-dates&gt;&lt;date&gt;2023/08/11/&lt;/date&gt;&lt;/pub-dates&gt;&lt;/dates&gt;&lt;urls&gt;&lt;related-urls&gt;&lt;url&gt;https://www.science.org/doi/10.1126/sciadv.adh0615&lt;/url&gt;&lt;url&gt;https://www.science.org/doi/pdf/10.1126/sciadv.adh0615&lt;/url&gt;&lt;/related-urls&gt;&lt;/urls&gt;&lt;electronic-resource-num&gt;10.1126/sciadv.adh0615&lt;/electronic-resource-num&gt;&lt;remote-database-provider&gt;science.org (Atypon)&lt;/remote-database-provider&gt;&lt;access-date&gt;2025/01/05/14:31:2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6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00D3C35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46CBAC56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0E9F30D8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C217A88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2409" w:type="dxa"/>
            <w:vAlign w:val="center"/>
          </w:tcPr>
          <w:p w14:paraId="7B665F63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11F393D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C4CD166" w14:textId="33D3110F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ong&lt;/Author&gt;&lt;Year&gt;2022&lt;/Year&gt;&lt;RecNum&gt;2775&lt;/RecNum&gt;&lt;DisplayText&gt;&lt;style face="superscript"&gt;[27]&lt;/style&gt;&lt;/DisplayText&gt;&lt;record&gt;&lt;rec-number&gt;2775&lt;/rec-number&gt;&lt;foreign-keys&gt;&lt;key app="EN" db-id="td2saxprbz5txmeppvd5fxwarapwta9wss9f" timestamp="1736088044" guid="bbf57699-ec83-42df-855f-5bf6d7a06a22"&gt;2775&lt;/key&gt;&lt;/foreign-keys&gt;&lt;ref-type name="Journal Article"&gt;17&lt;/ref-type&gt;&lt;contributors&gt;&lt;authors&gt;&lt;author&gt;Dong, Lizhong&lt;/author&gt;&lt;author&gt;Ren, Ming&lt;/author&gt;&lt;author&gt;Wang, Yulian&lt;/author&gt;&lt;author&gt;Wang, Guanghua&lt;/author&gt;&lt;author&gt;Zhang, Shiqin&lt;/author&gt;&lt;author&gt;Wei, Xulin&lt;/author&gt;&lt;author&gt;He, Jianfeng&lt;/author&gt;&lt;author&gt;Cui, Bo&lt;/author&gt;&lt;author&gt;Zhao, Yueran&lt;/author&gt;&lt;author&gt;Xu, Panpan&lt;/author&gt;&lt;author&gt;Wang, Xiaona&lt;/author&gt;&lt;author&gt;Di, Jiangtao&lt;/author&gt;&lt;author&gt;Li, Qingwen&lt;/author&gt;&lt;/authors&gt;&lt;/contributors&gt;&lt;titles&gt;&lt;title&gt;Artificial neuromuscular fibers by multilayered coaxial integration with dynamic adaption&lt;/title&gt;&lt;secondary-title&gt;Science Advances&lt;/secondary-title&gt;&lt;/titles&gt;&lt;periodical&gt;&lt;full-title&gt;Science Advances&lt;/full-title&gt;&lt;/periodical&gt;&lt;pages&gt;eabq7703&lt;/pages&gt;&lt;volume&gt;8&lt;/volume&gt;&lt;number&gt;46&lt;/number&gt;&lt;dates&gt;&lt;year&gt;2022&lt;/year&gt;&lt;pub-dates&gt;&lt;date&gt;2022/11/16/&lt;/date&gt;&lt;/pub-dates&gt;&lt;/dates&gt;&lt;urls&gt;&lt;related-urls&gt;&lt;url&gt;https://www.science.org/doi/10.1126/sciadv.abq7703&lt;/url&gt;&lt;url&gt;https://www.science.org/doi/pdf/10.1126/sciadv.abq7703&lt;/url&gt;&lt;/related-urls&gt;&lt;/urls&gt;&lt;electronic-resource-num&gt;10.1126/sciadv.abq7703&lt;/electronic-resource-num&gt;&lt;remote-database-provider&gt;science.org (Atypon)&lt;/remote-database-provider&gt;&lt;access-date&gt;2025/01/05/14:40:2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7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A0A397A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554BEE3C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CFF69BC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4D882764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2409" w:type="dxa"/>
            <w:vAlign w:val="center"/>
          </w:tcPr>
          <w:p w14:paraId="7B5BF5DA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5D1FFD2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87AC138" w14:textId="1F6673C4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2&lt;/Year&gt;&lt;RecNum&gt;2776&lt;/RecNum&gt;&lt;DisplayText&gt;&lt;style face="superscript"&gt;[28]&lt;/style&gt;&lt;/DisplayText&gt;&lt;record&gt;&lt;rec-number&gt;2776&lt;/rec-number&gt;&lt;foreign-keys&gt;&lt;key app="EN" db-id="td2saxprbz5txmeppvd5fxwarapwta9wss9f" timestamp="1736088580" guid="af25f293-10ee-4be0-a4d5-e346d414bf1e"&gt;2776&lt;/key&gt;&lt;/foreign-keys&gt;&lt;ref-type name="Journal Article"&gt;17&lt;/ref-type&gt;&lt;contributors&gt;&lt;authors&gt;&lt;author&gt;Li, Sheng&lt;/author&gt;&lt;author&gt;Chen, Xiaoliang&lt;/author&gt;&lt;author&gt;Li, Xiangming&lt;/author&gt;&lt;author&gt;Tian, Hongmiao&lt;/author&gt;&lt;author&gt;Wang, Chunhui&lt;/author&gt;&lt;author&gt;Nie, Bangbang&lt;/author&gt;&lt;author&gt;He, Juan&lt;/author&gt;&lt;author&gt;Shao, Jinyou&lt;/author&gt;&lt;/authors&gt;&lt;/contributors&gt;&lt;titles&gt;&lt;title&gt;Bioinspired robot skin with mechanically gated electron channels for sliding tactile perception&lt;/title&gt;&lt;secondary-title&gt;Science Advances&lt;/secondary-title&gt;&lt;/titles&gt;&lt;periodical&gt;&lt;full-title&gt;Science Advances&lt;/full-title&gt;&lt;/periodical&gt;&lt;pages&gt;eade0720&lt;/pages&gt;&lt;volume&gt;8&lt;/volume&gt;&lt;number&gt;48&lt;/number&gt;&lt;dates&gt;&lt;year&gt;2022&lt;/year&gt;&lt;pub-dates&gt;&lt;date&gt;2022/12/02/&lt;/date&gt;&lt;/pub-dates&gt;&lt;/dates&gt;&lt;urls&gt;&lt;related-urls&gt;&lt;url&gt;https://www.science.org/doi/10.1126/sciadv.ade0720&lt;/url&gt;&lt;url&gt;https://www.science.org/doi/pdf/10.1126/sciadv.ade0720&lt;/url&gt;&lt;/related-urls&gt;&lt;/urls&gt;&lt;electronic-resource-num&gt;10.1126/sciadv.ade0720&lt;/electronic-resource-num&gt;&lt;remote-database-provider&gt;science.org (Atypon)&lt;/remote-database-provider&gt;&lt;access-date&gt;2025/01/05/14:49:1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8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28536AB2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60" w:type="dxa"/>
            <w:vAlign w:val="center"/>
          </w:tcPr>
          <w:p w14:paraId="2330F0FA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190</w:t>
            </w:r>
          </w:p>
        </w:tc>
        <w:tc>
          <w:tcPr>
            <w:tcW w:w="1134" w:type="dxa"/>
            <w:vAlign w:val="center"/>
          </w:tcPr>
          <w:p w14:paraId="2799772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457C957E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2409" w:type="dxa"/>
            <w:vAlign w:val="center"/>
          </w:tcPr>
          <w:p w14:paraId="577FCE73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1098537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F3F7FCF" w14:textId="6D7CD5CD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1&lt;/Year&gt;&lt;RecNum&gt;2778&lt;/RecNum&gt;&lt;DisplayText&gt;&lt;style face="superscript"&gt;[29]&lt;/style&gt;&lt;/DisplayText&gt;&lt;record&gt;&lt;rec-number&gt;2778&lt;/rec-number&gt;&lt;foreign-keys&gt;&lt;key app="EN" db-id="td2saxprbz5txmeppvd5fxwarapwta9wss9f" timestamp="1736089784" guid="2322f345-83cd-49b5-9bc4-edad729415ff"&gt;2778&lt;/key&gt;&lt;/foreign-keys&gt;&lt;ref-type name="Journal Article"&gt;17&lt;/ref-type&gt;&lt;contributors&gt;&lt;authors&gt;&lt;author&gt;Li, Zhongming&lt;/author&gt;&lt;author&gt;Li, Bin&lt;/author&gt;&lt;author&gt;Chen, Boqi&lt;/author&gt;&lt;author&gt;Zhang, Jin&lt;/author&gt;&lt;author&gt;Li, Yang&lt;/author&gt;&lt;/authors&gt;&lt;/contributors&gt;&lt;titles&gt;&lt;title&gt;3D printed graphene/polyurethane wearable pressure sensor for motion fitness monitoring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395503&lt;/pages&gt;&lt;volume&gt;32&lt;/volume&gt;&lt;number&gt;39&lt;/number&gt;&lt;dates&gt;&lt;year&gt;2021&lt;/year&gt;&lt;pub-dates&gt;&lt;date&gt;2021/07//&lt;/date&gt;&lt;/pub-dates&gt;&lt;/dates&gt;&lt;isbn&gt;0957-4484&lt;/isbn&gt;&lt;urls&gt;&lt;related-urls&gt;&lt;url&gt;https://dx.doi.org/10.1088/1361-6528/ac0b1b&lt;/url&gt;&lt;url&gt;https://iopscience.iop.org/article/10.1088/1361-6528/ac0b1b/pdf&lt;/url&gt;&lt;/related-urls&gt;&lt;/urls&gt;&lt;electronic-resource-num&gt;10.1088/1361-6528/ac0b1b&lt;/electronic-resource-num&gt;&lt;remote-database-provider&gt;Institute of Physics&lt;/remote-database-provider&gt;&lt;language&gt;en&lt;/language&gt;&lt;access-date&gt;2025/01/05/15:08:4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29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216FC58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36DB9522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20F5190A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14:paraId="75CE4662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8</w:t>
            </w:r>
          </w:p>
        </w:tc>
        <w:tc>
          <w:tcPr>
            <w:tcW w:w="2409" w:type="dxa"/>
            <w:vAlign w:val="center"/>
          </w:tcPr>
          <w:p w14:paraId="056F0ED2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3</w:t>
            </w:r>
          </w:p>
        </w:tc>
      </w:tr>
      <w:tr w:rsidR="00327D2B" w:rsidRPr="003A6168" w14:paraId="2B2C785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EC62F5B" w14:textId="508B1EE5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elamneni&lt;/Author&gt;&lt;Year&gt;2021&lt;/Year&gt;&lt;RecNum&gt;2779&lt;/RecNum&gt;&lt;DisplayText&gt;&lt;style face="superscript"&gt;[30]&lt;/style&gt;&lt;/DisplayText&gt;&lt;record&gt;&lt;rec-number&gt;2779&lt;/rec-number&gt;&lt;foreign-keys&gt;&lt;key app="EN" db-id="td2saxprbz5txmeppvd5fxwarapwta9wss9f" timestamp="1736090021" guid="0a50b3da-5eda-4a0d-91ef-bac4b41db18d"&gt;2779&lt;/key&gt;&lt;/foreign-keys&gt;&lt;ref-type name="Journal Article"&gt;17&lt;/ref-type&gt;&lt;contributors&gt;&lt;authors&gt;&lt;author&gt;Selamneni, Venkatarao&lt;/author&gt;&lt;author&gt;Akshaya, T.&lt;/author&gt;&lt;author&gt;Adepu, Vivek&lt;/author&gt;&lt;author&gt;Sahatiya, Parikshit&lt;/author&gt;&lt;/authors&gt;&lt;/contributors&gt;&lt;titles&gt;&lt;title&gt;Laser-assisted micropyramid patterned PDMS encapsulation of 1D tellurium nanowires on cellulose paper for highly sensitive strain sensor and its photodetection studies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455201&lt;/pages&gt;&lt;volume&gt;32&lt;/volume&gt;&lt;number&gt;45&lt;/number&gt;&lt;dates&gt;&lt;year&gt;2021&lt;/year&gt;&lt;pub-dates&gt;&lt;date&gt;2021/08//&lt;/date&gt;&lt;/pub-dates&gt;&lt;/dates&gt;&lt;isbn&gt;0957-4484&lt;/isbn&gt;&lt;urls&gt;&lt;related-urls&gt;&lt;url&gt;https://dx.doi.org/10.1088/1361-6528/ac19d8&lt;/url&gt;&lt;url&gt;https://iopscience.iop.org/article/10.1088/1361-6528/ac19d8/pdf&lt;/url&gt;&lt;/related-urls&gt;&lt;/urls&gt;&lt;electronic-resource-num&gt;10.1088/1361-6528/ac19d8&lt;/electronic-resource-num&gt;&lt;remote-database-provider&gt;Institute of Physics&lt;/remote-database-provider&gt;&lt;language&gt;en&lt;/language&gt;&lt;access-date&gt;2025/01/05/15:13:0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0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41381F6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0B6D9449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05DE66CD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14:paraId="401A7561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2409" w:type="dxa"/>
            <w:vAlign w:val="center"/>
          </w:tcPr>
          <w:p w14:paraId="5215D8D6" w14:textId="77777777" w:rsidR="00327D2B" w:rsidRPr="003A6168" w:rsidRDefault="00327D2B" w:rsidP="0065391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2</w:t>
            </w:r>
          </w:p>
        </w:tc>
      </w:tr>
      <w:tr w:rsidR="00327D2B" w:rsidRPr="003A6168" w14:paraId="76C56F53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41158FA" w14:textId="67924FFE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i&lt;/Author&gt;&lt;Year&gt;2021&lt;/Year&gt;&lt;RecNum&gt;2780&lt;/RecNum&gt;&lt;DisplayText&gt;&lt;style face="superscript"&gt;[31]&lt;/style&gt;&lt;/DisplayText&gt;&lt;record&gt;&lt;rec-number&gt;2780&lt;/rec-number&gt;&lt;foreign-keys&gt;&lt;key app="EN" db-id="td2saxprbz5txmeppvd5fxwarapwta9wss9f" timestamp="1736146984" guid="6399be7d-81f9-43a4-b754-2494a9e464cf"&gt;2780&lt;/key&gt;&lt;/foreign-keys&gt;&lt;ref-type name="Journal Article"&gt;17&lt;/ref-type&gt;&lt;contributors&gt;&lt;authors&gt;&lt;author&gt;Lei, Dandan&lt;/author&gt;&lt;author&gt;Zhang, Hui&lt;/author&gt;&lt;author&gt;Liu, Nishuang&lt;/author&gt;&lt;author&gt;Zhang, Qixiang&lt;/author&gt;&lt;author&gt;Su, Tuoyi&lt;/author&gt;&lt;author&gt;Wang, Luoxin&lt;/author&gt;&lt;author&gt;Ren, Ziqi&lt;/author&gt;&lt;author&gt;Zhang, Zhi&lt;/author&gt;&lt;author&gt;Su, Jun&lt;/author&gt;&lt;author&gt;Gao, Yihua&lt;/author&gt;&lt;/authors&gt;&lt;/contributors&gt;&lt;titles&gt;&lt;title&gt;Tensible and flexible high-sensitive spandex fiber strain sensor enhanced by carbon nanotubes/Ag nanoparticles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505509&lt;/pages&gt;&lt;volume&gt;32&lt;/volume&gt;&lt;number&gt;50&lt;/number&gt;&lt;dates&gt;&lt;year&gt;2021&lt;/year&gt;&lt;pub-dates&gt;&lt;date&gt;2021/10//&lt;/date&gt;&lt;/pub-dates&gt;&lt;/dates&gt;&lt;isbn&gt;0957-4484&lt;/isbn&gt;&lt;urls&gt;&lt;related-urls&gt;&lt;url&gt;https://dx.doi.org/10.1088/1361-6528/ac28d8&lt;/url&gt;&lt;url&gt;https://iopscience.iop.org/article/10.1088/1361-6528/ac28d8/pdf&lt;/url&gt;&lt;/related-urls&gt;&lt;/urls&gt;&lt;electronic-resource-num&gt;10.1088/1361-6528/ac28d8&lt;/electronic-resource-num&gt;&lt;remote-database-provider&gt;Institute of Physics&lt;/remote-database-provider&gt;&lt;language&gt;en&lt;/language&gt;&lt;access-date&gt;2025/01/06/07:02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1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88F5194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7D395DAC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CCB978E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4981F708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2409" w:type="dxa"/>
            <w:vAlign w:val="center"/>
          </w:tcPr>
          <w:p w14:paraId="19EEBC95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2</w:t>
            </w:r>
          </w:p>
        </w:tc>
      </w:tr>
      <w:tr w:rsidR="00327D2B" w:rsidRPr="003A6168" w14:paraId="1A14CBA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F4CC322" w14:textId="27959561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ánchez-Romate&lt;/Author&gt;&lt;Year&gt;2023&lt;/Year&gt;&lt;RecNum&gt;2784&lt;/RecNum&gt;&lt;DisplayText&gt;&lt;style face="superscript"&gt;[32]&lt;/style&gt;&lt;/DisplayText&gt;&lt;record&gt;&lt;rec-number&gt;2784&lt;/rec-number&gt;&lt;foreign-keys&gt;&lt;key app="EN" db-id="td2saxprbz5txmeppvd5fxwarapwta9wss9f" timestamp="1736148875" guid="ab4d143a-3648-4d88-b821-f2ca9db7edf9"&gt;2784&lt;/key&gt;&lt;/foreign-keys&gt;&lt;ref-type name="Journal Article"&gt;17&lt;/ref-type&gt;&lt;contributors&gt;&lt;authors&gt;&lt;author&gt;Sánchez-Romate, Xoan F.&lt;/author&gt;&lt;author&gt;Gómez, Édgar&lt;/author&gt;&lt;author&gt;Sánchez, María&lt;/author&gt;&lt;author&gt;Ureña, Alejandro&lt;/author&gt;&lt;/authors&gt;&lt;/contributors&gt;&lt;titles&gt;&lt;title&gt;Carbon nanoparticle reinforced adhesive films as surface sensors for strain detection&lt;/title&gt;&lt;secondary-title&gt;Nanotechnology&lt;/secondary-title&gt;&lt;alt-title&gt;Nanotechnology&lt;/alt-title&gt;&lt;/titles&gt;&lt;periodical&gt;&lt;full-title&gt;Nanotechnology&lt;/full-title&gt;&lt;abbr-1&gt;Nanotechnology&lt;/abbr-1&gt;&lt;/periodical&gt;&lt;alt-periodical&gt;&lt;full-title&gt;Nanotechnology&lt;/full-title&gt;&lt;abbr-1&gt;Nanotechnology&lt;/abbr-1&gt;&lt;/alt-periodical&gt;&lt;pages&gt;26LT01&lt;/pages&gt;&lt;volume&gt;34&lt;/volume&gt;&lt;number&gt;26&lt;/number&gt;&lt;dates&gt;&lt;year&gt;2023&lt;/year&gt;&lt;pub-dates&gt;&lt;date&gt;2023/04//&lt;/date&gt;&lt;/pub-dates&gt;&lt;/dates&gt;&lt;isbn&gt;0957-4484&lt;/isbn&gt;&lt;urls&gt;&lt;related-urls&gt;&lt;url&gt;https://dx.doi.org/10.1088/1361-6528/acc746&lt;/url&gt;&lt;url&gt;https://iopscience.iop.org/article/10.1088/1361-6528/acc746/pdf&lt;/url&gt;&lt;/related-urls&gt;&lt;/urls&gt;&lt;electronic-resource-num&gt;10.1088/1361-6528/acc746&lt;/electronic-resource-num&gt;&lt;remote-database-provider&gt;Institute of Physics&lt;/remote-database-provider&gt;&lt;language&gt;en&lt;/language&gt;&lt;access-date&gt;2025/01/06/07:34:0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2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EE6AC1F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4265E0A7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96833C5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0D96E2E3" w14:textId="77777777" w:rsidR="00327D2B" w:rsidRPr="003A6168" w:rsidRDefault="00327D2B" w:rsidP="00D94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2409" w:type="dxa"/>
            <w:vAlign w:val="center"/>
          </w:tcPr>
          <w:p w14:paraId="708ADB87" w14:textId="77777777" w:rsidR="00327D2B" w:rsidRPr="003A6168" w:rsidRDefault="00327D2B" w:rsidP="00D9486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3</w:t>
            </w:r>
          </w:p>
        </w:tc>
      </w:tr>
      <w:tr w:rsidR="00327D2B" w:rsidRPr="003A6168" w14:paraId="2A2DDBA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AD64241" w14:textId="332D789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oi&lt;/Author&gt;&lt;Year&gt;2022&lt;/Year&gt;&lt;RecNum&gt;2798&lt;/RecNum&gt;&lt;DisplayText&gt;&lt;style face="superscript"&gt;[33]&lt;/style&gt;&lt;/DisplayText&gt;&lt;record&gt;&lt;rec-number&gt;2798&lt;/rec-number&gt;&lt;foreign-keys&gt;&lt;key app="EN" db-id="td2saxprbz5txmeppvd5fxwarapwta9wss9f" timestamp="1736182426" guid="9801d73d-e688-4527-9f05-f4e4f9b145d9"&gt;2798&lt;/key&gt;&lt;/foreign-keys&gt;&lt;ref-type name="Journal Article"&gt;17&lt;/ref-type&gt;&lt;contributors&gt;&lt;authors&gt;&lt;author&gt;Choi, Young Kyun&lt;/author&gt;&lt;author&gt;Park, Taesung&lt;/author&gt;&lt;author&gt;Lee, Dong Hyun David&lt;/author&gt;&lt;author&gt;Ahn, Junhyuk&lt;/author&gt;&lt;author&gt;Kim, Yong Hwan&lt;/author&gt;&lt;author&gt;Jeon, Sanghyun&lt;/author&gt;&lt;author&gt;Han, Myung Joon&lt;/author&gt;&lt;author&gt;Oh, Soong Ju&lt;/author&gt;&lt;/authors&gt;&lt;/contributors&gt;&lt;titles&gt;&lt;title&gt;Wearable anti-temperature interference strain sensor with metal nanoparticle thin film and hybrid ligand exchange&lt;/title&gt;&lt;secondary-title&gt;Nanoscale&lt;/secondary-title&gt;&lt;alt-title&gt;Nanoscale&lt;/alt-title&gt;&lt;/titles&gt;&lt;periodical&gt;&lt;full-title&gt;Nanoscale&lt;/full-title&gt;&lt;abbr-1&gt;Nanoscale&lt;/abbr-1&gt;&lt;/periodical&gt;&lt;alt-periodical&gt;&lt;full-title&gt;Nanoscale&lt;/full-title&gt;&lt;abbr-1&gt;Nanoscale&lt;/abbr-1&gt;&lt;/alt-periodical&gt;&lt;pages&gt;8628-8639&lt;/pages&gt;&lt;volume&gt;14&lt;/volume&gt;&lt;number&gt;24&lt;/number&gt;&lt;dates&gt;&lt;year&gt;2022&lt;/year&gt;&lt;pub-dates&gt;&lt;date&gt;2022/06/23/&lt;/date&gt;&lt;/pub-dates&gt;&lt;/dates&gt;&lt;isbn&gt;2040-3372&lt;/isbn&gt;&lt;urls&gt;&lt;related-urls&gt;&lt;url&gt;https://pubs.rsc.org/en/content/articlelanding/2022/nr/d2nr02392j&lt;/url&gt;&lt;url&gt;https://pubs.rsc.org/en/content/articlepdf/2022/nr/d2nr02392j&lt;/url&gt;&lt;/related-urls&gt;&lt;/urls&gt;&lt;electronic-resource-num&gt;10.1039/D2NR02392J&lt;/electronic-resource-num&gt;&lt;remote-database-provider&gt;pubs.rsc.org&lt;/remote-database-provider&gt;&lt;language&gt;en&lt;/language&gt;&lt;access-date&gt;2025/01/06/16:53:1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3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8B8770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57BA2E7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C9561A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29CEFB2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409" w:type="dxa"/>
            <w:vAlign w:val="center"/>
          </w:tcPr>
          <w:p w14:paraId="04862B0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3A4FD6F0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C4F5D6B" w14:textId="2EBC7174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alicpic&lt;/Author&gt;&lt;Year&gt;2022&lt;/Year&gt;&lt;RecNum&gt;2799&lt;/RecNum&gt;&lt;DisplayText&gt;&lt;style face="superscript"&gt;[34]&lt;/style&gt;&lt;/DisplayText&gt;&lt;record&gt;&lt;rec-number&gt;2799&lt;/rec-number&gt;&lt;foreign-keys&gt;&lt;key app="EN" db-id="td2saxprbz5txmeppvd5fxwarapwta9wss9f" timestamp="1736182673" guid="5d326789-f294-42ec-b9e8-3024c70843f7"&gt;2799&lt;/key&gt;&lt;/foreign-keys&gt;&lt;ref-type name="Journal Article"&gt;17&lt;/ref-type&gt;&lt;contributors&gt;&lt;authors&gt;&lt;author&gt;Palicpic, Coleen M.&lt;/author&gt;&lt;author&gt;Khadka, Roshan&lt;/author&gt;&lt;author&gt;Yim, Jin-Heong&lt;/author&gt;&lt;/authors&gt;&lt;/contributors&gt;&lt;titles&gt;&lt;title&gt;An effectively enhanced vapor phase hybridized conductive polymer based on graphene oxide and glycerol influence for strain sensor applications&lt;/title&gt;&lt;secondary-title&gt;New Journal of Chemistry&lt;/secondary-title&gt;&lt;alt-title&gt;New J. Chem.&lt;/alt-title&gt;&lt;/titles&gt;&lt;periodical&gt;&lt;full-title&gt;New Journal of Chemistry&lt;/full-title&gt;&lt;abbr-1&gt;New J. Chem.&lt;/abbr-1&gt;&lt;/periodical&gt;&lt;alt-periodical&gt;&lt;full-title&gt;New Journal of Chemistry&lt;/full-title&gt;&lt;abbr-1&gt;New J. Chem.&lt;/abbr-1&gt;&lt;/alt-periodical&gt;&lt;pages&gt;22162-22170&lt;/pages&gt;&lt;volume&gt;46&lt;/volume&gt;&lt;number&gt;46&lt;/number&gt;&lt;dates&gt;&lt;year&gt;2022&lt;/year&gt;&lt;pub-dates&gt;&lt;date&gt;2022/11/28/&lt;/date&gt;&lt;/pub-dates&gt;&lt;/dates&gt;&lt;isbn&gt;1369-9261&lt;/isbn&gt;&lt;urls&gt;&lt;related-urls&gt;&lt;url&gt;https://pubs.rsc.org/en/content/articlelanding/2022/nj/d2nj04691a&lt;/url&gt;&lt;url&gt;https://pubs.rsc.org/en/content/articlepdf/2022/nj/d2nj04691a&lt;/url&gt;&lt;/related-urls&gt;&lt;/urls&gt;&lt;electronic-resource-num&gt;10.1039/D2NJ04691A&lt;/electronic-resource-num&gt;&lt;remote-database-provider&gt;pubs.rsc.org&lt;/remote-database-provider&gt;&lt;language&gt;en&lt;/language&gt;&lt;access-date&gt;2025/01/06/16:57:2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4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BBFB8F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1527FFE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A90F36C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14:paraId="65D73A0B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2409" w:type="dxa"/>
            <w:vAlign w:val="center"/>
          </w:tcPr>
          <w:p w14:paraId="0CDAA09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4B75A1E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3F5885C" w14:textId="7B2E538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u&lt;/Author&gt;&lt;Year&gt;2024&lt;/Year&gt;&lt;RecNum&gt;2804&lt;/RecNum&gt;&lt;DisplayText&gt;&lt;style face="superscript"&gt;[35]&lt;/style&gt;&lt;/DisplayText&gt;&lt;record&gt;&lt;rec-number&gt;2804&lt;/rec-number&gt;&lt;foreign-keys&gt;&lt;key app="EN" db-id="td2saxprbz5txmeppvd5fxwarapwta9wss9f" timestamp="1736193031" guid="a79af926-8891-4153-8ed3-9a11bac32221"&gt;2804&lt;/key&gt;&lt;/foreign-keys&gt;&lt;ref-type name="Journal Article"&gt;17&lt;/ref-type&gt;&lt;contributors&gt;&lt;authors&gt;&lt;author&gt;Zhu, Yunjian&lt;/author&gt;&lt;author&gt;Liu, Jiahao&lt;/author&gt;&lt;author&gt;Ou, Manman&lt;/author&gt;&lt;author&gt;Dai, Leyu&lt;/author&gt;&lt;author&gt;Zhang, Weiwei&lt;/author&gt;&lt;author&gt;Wang, Jianjun&lt;/author&gt;&lt;author&gt;Sun, Jun&lt;/author&gt;&lt;author&gt;Qin, Chuanxiang&lt;/author&gt;&lt;author&gt;Dai, Lixing&lt;/author&gt;&lt;/authors&gt;&lt;/contributors&gt;&lt;titles&gt;&lt;title&gt;A spring-like fiber based strain sensor with a fast response and high sensitivity for precise detection of complicated human activities&lt;/title&gt;&lt;secondary-title&gt;Journal of Materials Chemistry C&lt;/secondary-title&gt;&lt;alt-title&gt;J. Mater. Chem. C&lt;/alt-title&gt;&lt;/titles&gt;&lt;periodical&gt;&lt;full-title&gt;Journal of Materials Chemistry C&lt;/full-title&gt;&lt;/periodical&gt;&lt;pages&gt;18077-18087&lt;/pages&gt;&lt;volume&gt;12&lt;/volume&gt;&lt;number&gt;44&lt;/number&gt;&lt;dates&gt;&lt;year&gt;2024&lt;/year&gt;&lt;pub-dates&gt;&lt;date&gt;2024/11/19/&lt;/date&gt;&lt;/pub-dates&gt;&lt;/dates&gt;&lt;isbn&gt;2050-7534&lt;/isbn&gt;&lt;urls&gt;&lt;related-urls&gt;&lt;url&gt;https://pubs.rsc.org/en/content/articlelanding/2024/tc/d4tc03626c&lt;/url&gt;&lt;url&gt;https://pubs.rsc.org/en/content/articlepdf/2024/tc/d4tc03626c&lt;/url&gt;&lt;/related-urls&gt;&lt;/urls&gt;&lt;electronic-resource-num&gt;10.1039/D4TC03626C&lt;/electronic-resource-num&gt;&lt;remote-database-provider&gt;pubs.rsc.org&lt;/remote-database-provider&gt;&lt;language&gt;en&lt;/language&gt;&lt;access-date&gt;2025/01/06/19:50:0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5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D7CFCB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5EF8341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34" w:type="dxa"/>
            <w:vAlign w:val="center"/>
          </w:tcPr>
          <w:p w14:paraId="72F39CB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34" w:type="dxa"/>
            <w:vAlign w:val="center"/>
          </w:tcPr>
          <w:p w14:paraId="06CF049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2</w:t>
            </w:r>
          </w:p>
        </w:tc>
        <w:tc>
          <w:tcPr>
            <w:tcW w:w="2409" w:type="dxa"/>
            <w:vAlign w:val="center"/>
          </w:tcPr>
          <w:p w14:paraId="4EEF3FF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3</w:t>
            </w:r>
          </w:p>
        </w:tc>
      </w:tr>
      <w:tr w:rsidR="00327D2B" w:rsidRPr="003A6168" w14:paraId="1FFAC1D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AD1C79A" w14:textId="019B84E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o&lt;/Author&gt;&lt;Year&gt;2024&lt;/Year&gt;&lt;RecNum&gt;2805&lt;/RecNum&gt;&lt;DisplayText&gt;&lt;style face="superscript"&gt;[36]&lt;/style&gt;&lt;/DisplayText&gt;&lt;record&gt;&lt;rec-number&gt;2805&lt;/rec-number&gt;&lt;foreign-keys&gt;&lt;key app="EN" db-id="td2saxprbz5txmeppvd5fxwarapwta9wss9f" timestamp="1736193299" guid="0b3dcb09-56be-46da-8ee3-83185dccd9e9"&gt;2805&lt;/key&gt;&lt;/foreign-keys&gt;&lt;ref-type name="Journal Article"&gt;17&lt;/ref-type&gt;&lt;contributors&gt;&lt;authors&gt;&lt;author&gt;Cho, Jae Sang&lt;/author&gt;&lt;author&gt;Jang, Woongsik&lt;/author&gt;&lt;author&gt;Park, Keum Hwan&lt;/author&gt;&lt;author&gt;Wang, Dong Hwan&lt;/author&gt;&lt;/authors&gt;&lt;/contributors&gt;&lt;titles&gt;&lt;title&gt;Thermally stable metallic glass strain sensors with extended sensing range and sensitivity&lt;/title&gt;&lt;secondary-title&gt;Journal of Materials Chemistry C&lt;/secondary-title&gt;&lt;alt-title&gt;J. Mater. Chem. C&lt;/alt-title&gt;&lt;/titles&gt;&lt;periodical&gt;&lt;full-title&gt;Journal of Materials Chemistry C&lt;/full-title&gt;&lt;/periodical&gt;&lt;pages&gt;7532-7541&lt;/pages&gt;&lt;volume&gt;12&lt;/volume&gt;&lt;number&gt;21&lt;/number&gt;&lt;dates&gt;&lt;year&gt;2024&lt;/year&gt;&lt;pub-dates&gt;&lt;date&gt;2024/06/04/&lt;/date&gt;&lt;/pub-dates&gt;&lt;/dates&gt;&lt;isbn&gt;2050-7534&lt;/isbn&gt;&lt;urls&gt;&lt;related-urls&gt;&lt;url&gt;https://pubs.rsc.org/en/content/articlelanding/2024/tc/d4tc00748d&lt;/url&gt;&lt;url&gt;https://pubs.rsc.org/en/content/articlepdf/2024/tc/d4tc00748d&lt;/url&gt;&lt;/related-urls&gt;&lt;/urls&gt;&lt;electronic-resource-num&gt;10.1039/D4TC00748D&lt;/electronic-resource-num&gt;&lt;remote-database-provider&gt;pubs.rsc.org&lt;/remote-database-provider&gt;&lt;language&gt;en&lt;/language&gt;&lt;access-date&gt;2025/01/06/19:54:4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6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CE35C3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560" w:type="dxa"/>
            <w:vAlign w:val="center"/>
          </w:tcPr>
          <w:p w14:paraId="1955EB8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01.6</w:t>
            </w:r>
          </w:p>
        </w:tc>
        <w:tc>
          <w:tcPr>
            <w:tcW w:w="1134" w:type="dxa"/>
            <w:vAlign w:val="center"/>
          </w:tcPr>
          <w:p w14:paraId="10392DFA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vAlign w:val="center"/>
          </w:tcPr>
          <w:p w14:paraId="7CA58F6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2409" w:type="dxa"/>
            <w:vAlign w:val="center"/>
          </w:tcPr>
          <w:p w14:paraId="767C775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 and #4, see note #4</w:t>
            </w:r>
          </w:p>
        </w:tc>
      </w:tr>
      <w:tr w:rsidR="00327D2B" w:rsidRPr="003A6168" w14:paraId="1399449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1EAED01" w14:textId="020A67A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1&lt;/Year&gt;&lt;RecNum&gt;2826&lt;/RecNum&gt;&lt;DisplayText&gt;&lt;style face="superscript"&gt;[37]&lt;/style&gt;&lt;/DisplayText&gt;&lt;record&gt;&lt;rec-number&gt;2826&lt;/rec-number&gt;&lt;foreign-keys&gt;&lt;key app="EN" db-id="td2saxprbz5txmeppvd5fxwarapwta9wss9f" timestamp="1736273445" guid="2a0e0981-0b09-4fb8-b93e-63af848c76ba"&gt;2826&lt;/key&gt;&lt;/foreign-keys&gt;&lt;ref-type name="Journal Article"&gt;17&lt;/ref-type&gt;&lt;contributors&gt;&lt;authors&gt;&lt;author&gt;Liu, Zekun&lt;/author&gt;&lt;author&gt;Zheng, Yan&lt;/author&gt;&lt;author&gt;Jin, Lu&lt;/author&gt;&lt;author&gt;Chen, Kaili&lt;/author&gt;&lt;author&gt;Zhai, Heng&lt;/author&gt;&lt;author&gt;Huang, Qiyao&lt;/author&gt;&lt;author&gt;Chen, Zhongda&lt;/author&gt;&lt;author&gt;Yi, Yangpeiqi&lt;/author&gt;&lt;author&gt;Umar, Muhammad&lt;/author&gt;&lt;author&gt;Xu, Lulu&lt;/author&gt;&lt;author&gt;Li, Gang&lt;/author&gt;&lt;author&gt;Song, Qingwen&lt;/author&gt;&lt;author&gt;Yue, Pengfei&lt;/author&gt;&lt;author&gt;Li, Yi&lt;/author&gt;&lt;author&gt;Zheng, Zijian&lt;/author&gt;&lt;/authors&gt;&lt;/contributors&gt;&lt;titles&gt;&lt;title&gt;Highly Breathable and Stretchable Strain Sensors with Insensitive Response to Pressure and Bending&lt;/title&gt;&lt;secondary-title&gt;Advanced Functional Materials&lt;/secondary-title&gt;&lt;/titles&gt;&lt;periodical&gt;&lt;full-title&gt;Advanced Functional Materials&lt;/full-title&gt;&lt;/periodical&gt;&lt;pages&gt;2007622&lt;/pages&gt;&lt;volume&gt;31&lt;/volume&gt;&lt;number&gt;14&lt;/number&gt;&lt;keywords&gt;&lt;keyword&gt;breathability&lt;/keyword&gt;&lt;keyword&gt;copper deposition&lt;/keyword&gt;&lt;keyword&gt;pressure and bending insensitive&lt;/keyword&gt;&lt;keyword&gt;strain sensor&lt;/keyword&gt;&lt;keyword&gt;wearable electronics&lt;/keyword&gt;&lt;/keywords&gt;&lt;dates&gt;&lt;year&gt;2021&lt;/year&gt;&lt;pub-dates&gt;&lt;date&gt;2021&lt;/date&gt;&lt;/pub-dates&gt;&lt;/dates&gt;&lt;isbn&gt;1616-3028&lt;/isbn&gt;&lt;urls&gt;&lt;related-urls&gt;&lt;url&gt;https://onlinelibrary.wiley.com/doi/abs/10.1002/adfm.202007622&lt;/url&gt;&lt;url&gt;https://onlinelibrary.wiley.com/doi/pdfdirect/10.1002/adfm.202007622&lt;/url&gt;&lt;/related-urls&gt;&lt;/urls&gt;&lt;electronic-resource-num&gt;10.1002/adfm.202007622&lt;/electronic-resource-num&gt;&lt;remote-database-provider&gt;Wiley Online Library&lt;/remote-database-provider&gt;&lt;language&gt;en&lt;/language&gt;&lt;access-date&gt;2025/01/07/18:10:1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7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C933D6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17A7134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7F9A43A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C217F5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2409" w:type="dxa"/>
            <w:vAlign w:val="center"/>
          </w:tcPr>
          <w:p w14:paraId="0C1EC5D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4B13EB2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9E838A0" w14:textId="2259B79A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ang&lt;/Author&gt;&lt;Year&gt;2023&lt;/Year&gt;&lt;RecNum&gt;2833&lt;/RecNum&gt;&lt;DisplayText&gt;&lt;style face="superscript"&gt;[38]&lt;/style&gt;&lt;/DisplayText&gt;&lt;record&gt;&lt;rec-number&gt;2833&lt;/rec-number&gt;&lt;foreign-keys&gt;&lt;key app="EN" db-id="td2saxprbz5txmeppvd5fxwarapwta9wss9f" timestamp="1736322466" guid="6b6f968e-8010-4612-a3ce-bc4fd134b87d"&gt;2833&lt;/key&gt;&lt;/foreign-keys&gt;&lt;ref-type name="Journal Article"&gt;17&lt;/ref-type&gt;&lt;contributors&gt;&lt;authors&gt;&lt;author&gt;Liang, Yingpei&lt;/author&gt;&lt;author&gt;Song, Qiaowei&lt;/author&gt;&lt;author&gt;Chen, Yukun&lt;/author&gt;&lt;author&gt;Hu, Changying&lt;/author&gt;&lt;author&gt;Zhang, Shuidong&lt;/author&gt;&lt;/authors&gt;&lt;/contributors&gt;&lt;titles&gt;&lt;title&gt;Stretch-Induced Robust Intrinsic Antibacterial Thermoplastic Gelatin Organohydrogel for a Thermoenhanced Supercapacitor and Mono-gauge-factor Sensor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20278-20293&lt;/pages&gt;&lt;volume&gt;15&lt;/volume&gt;&lt;number&gt;16&lt;/number&gt;&lt;dates&gt;&lt;year&gt;2023&lt;/year&gt;&lt;pub-dates&gt;&lt;date&gt;2023/04/26/&lt;/date&gt;&lt;/pub-dates&gt;&lt;/dates&gt;&lt;isbn&gt;1944-8244&lt;/isbn&gt;&lt;urls&gt;&lt;related-urls&gt;&lt;url&gt;https://doi.org/10.1021/acsami.3c02255&lt;/url&gt;&lt;url&gt;https://pubs.acs.org/doi/pdf/10.1021/acsami.3c02255&lt;/url&gt;&lt;/related-urls&gt;&lt;/urls&gt;&lt;electronic-resource-num&gt;10.1021/acsami.3c02255&lt;/electronic-resource-num&gt;&lt;remote-database-provider&gt;ACS Publications&lt;/remote-database-provider&gt;&lt;access-date&gt;2025/01/08/07:47:1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8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CD15D0A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66EB3FD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69FD1AE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34" w:type="dxa"/>
            <w:vAlign w:val="center"/>
          </w:tcPr>
          <w:p w14:paraId="2DFF180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409" w:type="dxa"/>
            <w:vAlign w:val="center"/>
          </w:tcPr>
          <w:p w14:paraId="2E493F7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024C7DF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6302E59" w14:textId="2C7B6E0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&lt;/Author&gt;&lt;Year&gt;2022&lt;/Year&gt;&lt;RecNum&gt;2835&lt;/RecNum&gt;&lt;DisplayText&gt;&lt;style face="superscript"&gt;[39]&lt;/style&gt;&lt;/DisplayText&gt;&lt;record&gt;&lt;rec-number&gt;2835&lt;/rec-number&gt;&lt;foreign-keys&gt;&lt;key app="EN" db-id="td2saxprbz5txmeppvd5fxwarapwta9wss9f" timestamp="1736323619" guid="ab31e493-2880-4fd3-85bd-80084f177fd5"&gt;2835&lt;/key&gt;&lt;/foreign-keys&gt;&lt;ref-type name="Journal Article"&gt;17&lt;/ref-type&gt;&lt;contributors&gt;&lt;authors&gt;&lt;author&gt;Li, Yan&lt;/author&gt;&lt;author&gt;Peng, Hao&lt;/author&gt;&lt;author&gt;Peng, Yan&lt;/author&gt;&lt;author&gt;Zhou, Jiancheng&lt;/author&gt;&lt;author&gt;Zhang, Jiuyang&lt;/author&gt;&lt;/authors&gt;&lt;/contributors&gt;&lt;titles&gt;&lt;title&gt;Thermoplastic and Electrically Conductive Fibers for Highly Stretchable and Sensitive Strain Sensors&lt;/title&gt;&lt;secondary-title&gt;ACS Applied Polymer Materials&lt;/secondary-title&gt;&lt;alt-title&gt;ACS Appl. Polym. Mater.&lt;/alt-title&gt;&lt;/titles&gt;&lt;periodical&gt;&lt;full-title&gt;ACS Applied Polymer Materials&lt;/full-title&gt;&lt;abbr-1&gt;ACS Appl. Polym. Mater.&lt;/abbr-1&gt;&lt;/periodical&gt;&lt;alt-periodical&gt;&lt;full-title&gt;ACS Applied Polymer Materials&lt;/full-title&gt;&lt;abbr-1&gt;ACS Appl. Polym. Mater.&lt;/abbr-1&gt;&lt;/alt-periodical&gt;&lt;pages&gt;8795-8802&lt;/pages&gt;&lt;volume&gt;4&lt;/volume&gt;&lt;number&gt;12&lt;/number&gt;&lt;dates&gt;&lt;year&gt;2022&lt;/year&gt;&lt;pub-dates&gt;&lt;date&gt;2022/12/09/&lt;/date&gt;&lt;/pub-dates&gt;&lt;/dates&gt;&lt;urls&gt;&lt;related-urls&gt;&lt;url&gt;https://doi.org/10.1021/acsapm.2c01199&lt;/url&gt;&lt;url&gt;https://pubs.acs.org/doi/pdf/10.1021/acsapm.2c01199&lt;/url&gt;&lt;/related-urls&gt;&lt;/urls&gt;&lt;electronic-resource-num&gt;10.1021/acsapm.2c01199&lt;/electronic-resource-num&gt;&lt;remote-database-provider&gt;ACS Publications&lt;/remote-database-provider&gt;&lt;access-date&gt;2025/01/08/08:06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39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16EF29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685E223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7E526B4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3AEA1C1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409" w:type="dxa"/>
            <w:vAlign w:val="center"/>
          </w:tcPr>
          <w:p w14:paraId="4245940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2 and #3</w:t>
            </w:r>
          </w:p>
        </w:tc>
      </w:tr>
      <w:tr w:rsidR="00327D2B" w:rsidRPr="003A6168" w14:paraId="29611C5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B88AFF7" w14:textId="5980B89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&lt;/Author&gt;&lt;Year&gt;2018&lt;/Year&gt;&lt;RecNum&gt;2842&lt;/RecNum&gt;&lt;DisplayText&gt;&lt;style face="superscript"&gt;[40]&lt;/style&gt;&lt;/DisplayText&gt;&lt;record&gt;&lt;rec-number&gt;2842&lt;/rec-number&gt;&lt;foreign-keys&gt;&lt;key app="EN" db-id="td2saxprbz5txmeppvd5fxwarapwta9wss9f" timestamp="1736349209" guid="774336b3-4d10-4c24-b439-7aeaf022e824"&gt;2842&lt;/key&gt;&lt;/foreign-keys&gt;&lt;ref-type name="Journal Article"&gt;17&lt;/ref-type&gt;&lt;contributors&gt;&lt;authors&gt;&lt;author&gt;Chen, Sijia&lt;/author&gt;&lt;author&gt;Wu, Rongyao&lt;/author&gt;&lt;author&gt;Li, Pei&lt;/author&gt;&lt;author&gt;Li, Qi&lt;/author&gt;&lt;author&gt;Gao, Yang&lt;/author&gt;&lt;author&gt;Qian, Bo&lt;/author&gt;&lt;author&gt;Xuan, Fuzhen&lt;/author&gt;&lt;/authors&gt;&lt;/contributors&gt;&lt;titles&gt;&lt;title&gt;Acid-Interface Engineering of Carbon Nanotube/Elastomers with Enhanced Sensitivity for Stretchable Strain Sensor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37760-37766&lt;/pages&gt;&lt;volume&gt;10&lt;/volume&gt;&lt;number&gt;43&lt;/number&gt;&lt;dates&gt;&lt;year&gt;2018&lt;/year&gt;&lt;pub-dates&gt;&lt;date&gt;2018/10/31/&lt;/date&gt;&lt;/pub-dates&gt;&lt;/dates&gt;&lt;isbn&gt;1944-8244&lt;/isbn&gt;&lt;urls&gt;&lt;related-urls&gt;&lt;url&gt;https://doi.org/10.1021/acsami.8b16591&lt;/url&gt;&lt;url&gt;https://pubs.acs.org/doi/pdf/10.1021/acsami.8b16591&lt;/url&gt;&lt;/related-urls&gt;&lt;/urls&gt;&lt;electronic-resource-num&gt;10.1021/acsami.8b16591&lt;/electronic-resource-num&gt;&lt;remote-database-provider&gt;ACS Publications&lt;/remote-database-provider&gt;&lt;access-date&gt;2025/01/08/15:13:06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0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5D364A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60" w:type="dxa"/>
            <w:vAlign w:val="center"/>
          </w:tcPr>
          <w:p w14:paraId="29C96E4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665.9</w:t>
            </w:r>
          </w:p>
        </w:tc>
        <w:tc>
          <w:tcPr>
            <w:tcW w:w="1134" w:type="dxa"/>
            <w:vAlign w:val="center"/>
          </w:tcPr>
          <w:p w14:paraId="2F986D3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4" w:type="dxa"/>
            <w:vAlign w:val="center"/>
          </w:tcPr>
          <w:p w14:paraId="05A1AAA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2409" w:type="dxa"/>
            <w:vAlign w:val="center"/>
          </w:tcPr>
          <w:p w14:paraId="261C5E7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650100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0D888A3A" w14:textId="49127A78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olazzo&lt;/Author&gt;&lt;Year&gt;2022&lt;/Year&gt;&lt;RecNum&gt;2844&lt;/RecNum&gt;&lt;DisplayText&gt;&lt;style face="superscript"&gt;[41]&lt;/style&gt;&lt;/DisplayText&gt;&lt;record&gt;&lt;rec-number&gt;2844&lt;/rec-number&gt;&lt;foreign-keys&gt;&lt;key app="EN" db-id="td2saxprbz5txmeppvd5fxwarapwta9wss9f" timestamp="1736350147" guid="c7eb6d6b-b676-42a4-9809-efb1a3f9daf4"&gt;2844&lt;/key&gt;&lt;/foreign-keys&gt;&lt;ref-type name="Journal Article"&gt;17&lt;/ref-type&gt;&lt;contributors&gt;&lt;authors&gt;&lt;author&gt;Solazzo, Matteo&lt;/author&gt;&lt;author&gt;Hartzell, Linette&lt;/author&gt;&lt;author&gt;O’Farrell, Ciara&lt;/author&gt;&lt;author&gt;Monaghan, Michael G.&lt;/author&gt;&lt;/authors&gt;&lt;/contributors&gt;&lt;titles&gt;&lt;title&gt;Beyond Chemistry: Tailoring Stiffness and Microarchitecture to Engineer Highly Sensitive Biphasic Elastomeric Piezoresistive Sensors&lt;/title&gt;&lt;secondary-title&gt;ACS Applied Materials &amp;amp; Interfaces&lt;/secondary-title&gt;&lt;alt-title&gt;ACS Appl. Mater. Interfaces&lt;/alt-title&gt;&lt;short-title&gt;Beyond Chemistry&lt;/short-title&gt;&lt;/titles&gt;&lt;periodical&gt;&lt;full-title&gt;ACS Appl Mater Interfaces&lt;/full-title&gt;&lt;abbr-1&gt;ACS applied materials &amp;amp; interfaces&lt;/abbr-1&gt;&lt;/periodical&gt;&lt;pages&gt;19265-19277&lt;/pages&gt;&lt;volume&gt;14&lt;/volume&gt;&lt;number&gt;17&lt;/number&gt;&lt;dates&gt;&lt;year&gt;2022&lt;/year&gt;&lt;pub-dates&gt;&lt;date&gt;2022/05/04/&lt;/date&gt;&lt;/pub-dates&gt;&lt;/dates&gt;&lt;isbn&gt;1944-8244&lt;/isbn&gt;&lt;urls&gt;&lt;related-urls&gt;&lt;url&gt;https://doi.org/10.1021/acsami.2c04673&lt;/url&gt;&lt;url&gt;https://pubs.acs.org/doi/pdf/10.1021/acsami.2c04673&lt;/url&gt;&lt;/related-urls&gt;&lt;/urls&gt;&lt;electronic-resource-num&gt;10.1021/acsami.2c04673&lt;/electronic-resource-num&gt;&lt;remote-database-provider&gt;ACS Publications&lt;/remote-database-provider&gt;&lt;access-date&gt;2025/01/08/15:28:43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1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A2B8007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01DB65C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8DC904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2098FAB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8</w:t>
            </w:r>
          </w:p>
        </w:tc>
        <w:tc>
          <w:tcPr>
            <w:tcW w:w="2409" w:type="dxa"/>
            <w:vAlign w:val="center"/>
          </w:tcPr>
          <w:p w14:paraId="27D660E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3</w:t>
            </w:r>
          </w:p>
        </w:tc>
      </w:tr>
      <w:tr w:rsidR="00327D2B" w:rsidRPr="003A6168" w14:paraId="2173CB5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8849AEA" w14:textId="397999CC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arja&lt;/Author&gt;&lt;Year&gt;2024&lt;/Year&gt;&lt;RecNum&gt;2856&lt;/RecNum&gt;&lt;DisplayText&gt;&lt;style face="superscript"&gt;[42]&lt;/style&gt;&lt;/DisplayText&gt;&lt;record&gt;&lt;rec-number&gt;2856&lt;/rec-number&gt;&lt;foreign-keys&gt;&lt;key app="EN" db-id="td2saxprbz5txmeppvd5fxwarapwta9wss9f" timestamp="1736362527" guid="602a59f1-a9ab-44ad-b340-b03cc3aebb09"&gt;2856&lt;/key&gt;&lt;/foreign-keys&gt;&lt;ref-type name="Journal Article"&gt;17&lt;/ref-type&gt;&lt;contributors&gt;&lt;authors&gt;&lt;author&gt;Barja, Aida M.&lt;/author&gt;&lt;author&gt;Ryu, Yu Kyoung&lt;/author&gt;&lt;author&gt;Tarancón, Sandra&lt;/author&gt;&lt;author&gt;Tejado, Elena&lt;/author&gt;&lt;author&gt;Hamada, Assia&lt;/author&gt;&lt;author&gt;Velasco, Andres&lt;/author&gt;&lt;author&gt;Martinez, Javier&lt;/author&gt;&lt;/authors&gt;&lt;/contributors&gt;&lt;titles&gt;&lt;title&gt;Laser-Induced Graphene Strain Sensors for Body Movement Monitoring&lt;/title&gt;&lt;secondary-title&gt;ACS Omega&lt;/secondary-title&gt;&lt;alt-title&gt;ACS Omega&lt;/alt-title&gt;&lt;/titles&gt;&lt;periodical&gt;&lt;full-title&gt;ACS Omega&lt;/full-title&gt;&lt;abbr-1&gt;ACS Omega&lt;/abbr-1&gt;&lt;/periodical&gt;&lt;alt-periodical&gt;&lt;full-title&gt;ACS Omega&lt;/full-title&gt;&lt;abbr-1&gt;ACS Omega&lt;/abbr-1&gt;&lt;/alt-periodical&gt;&lt;pages&gt;38359-38370&lt;/pages&gt;&lt;volume&gt;9&lt;/volume&gt;&lt;number&gt;37&lt;/number&gt;&lt;dates&gt;&lt;year&gt;2024&lt;/year&gt;&lt;pub-dates&gt;&lt;date&gt;2024/09/17/&lt;/date&gt;&lt;/pub-dates&gt;&lt;/dates&gt;&lt;urls&gt;&lt;related-urls&gt;&lt;url&gt;https://doi.org/10.1021/acsomega.3c09067&lt;/url&gt;&lt;url&gt;https://pubs.acs.org/doi/pdf/10.1021/acsomega.3c09067&lt;/url&gt;&lt;/related-urls&gt;&lt;/urls&gt;&lt;electronic-resource-num&gt;10.1021/acsomega.3c09067&lt;/electronic-resource-num&gt;&lt;remote-database-provider&gt;ACS Publications&lt;/remote-database-provider&gt;&lt;access-date&gt;2025/01/08/18:54:5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2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237D4D5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32ECB05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D35E5F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vAlign w:val="center"/>
          </w:tcPr>
          <w:p w14:paraId="57C3A52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409" w:type="dxa"/>
            <w:vAlign w:val="center"/>
          </w:tcPr>
          <w:p w14:paraId="07A35EA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4</w:t>
            </w:r>
          </w:p>
        </w:tc>
      </w:tr>
      <w:tr w:rsidR="00327D2B" w:rsidRPr="003A6168" w14:paraId="6C4030EE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24CC728" w14:textId="365FE7F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g&lt;/Author&gt;&lt;Year&gt;2022&lt;/Year&gt;&lt;RecNum&gt;2861&lt;/RecNum&gt;&lt;DisplayText&gt;&lt;style face="superscript"&gt;[43]&lt;/style&gt;&lt;/DisplayText&gt;&lt;record&gt;&lt;rec-number&gt;2861&lt;/rec-number&gt;&lt;foreign-keys&gt;&lt;key app="EN" db-id="td2saxprbz5txmeppvd5fxwarapwta9wss9f" timestamp="1736364021" guid="780b3a64-631f-4db5-a30f-8c82964d7d83"&gt;2861&lt;/key&gt;&lt;/foreign-keys&gt;&lt;ref-type name="Journal Article"&gt;17&lt;/ref-type&gt;&lt;contributors&gt;&lt;authors&gt;&lt;author&gt;Cheng, Xiang&lt;/author&gt;&lt;author&gt;Cai, Jun&lt;/author&gt;&lt;author&gt;Xu, Jiahua&lt;/author&gt;&lt;author&gt;Gong, De&lt;/author&gt;&lt;/authors&gt;&lt;/contributors&gt;&lt;titles&gt;&lt;title&gt;High-Performance Strain Sensors Based on Au/Graphene Composite Films with Hierarchical Cracks for Wide Linear-Range Motion Monitoring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39230-39239&lt;/pages&gt;&lt;volume&gt;14&lt;/volume&gt;&lt;number&gt;34&lt;/number&gt;&lt;dates&gt;&lt;year&gt;2022&lt;/year&gt;&lt;pub-dates&gt;&lt;date&gt;2022/08/31/&lt;/date&gt;&lt;/pub-dates&gt;&lt;/dates&gt;&lt;isbn&gt;1944-8244&lt;/isbn&gt;&lt;urls&gt;&lt;related-urls&gt;&lt;url&gt;https://doi.org/10.1021/acsami.2c10226&lt;/url&gt;&lt;url&gt;https://pubs.acs.org/doi/pdf/10.1021/acsami.2c10226&lt;/url&gt;&lt;/related-urls&gt;&lt;/urls&gt;&lt;electronic-resource-num&gt;10.1021/acsami.2c10226&lt;/electronic-resource-num&gt;&lt;remote-database-provider&gt;ACS Publications&lt;/remote-database-provider&gt;&lt;access-date&gt;2025/01/08/19:20:0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3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68141B8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27C2F0C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7C9CFB2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2D5D069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02</w:t>
            </w:r>
          </w:p>
        </w:tc>
        <w:tc>
          <w:tcPr>
            <w:tcW w:w="2409" w:type="dxa"/>
            <w:vAlign w:val="center"/>
          </w:tcPr>
          <w:p w14:paraId="64D220C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3</w:t>
            </w:r>
          </w:p>
        </w:tc>
      </w:tr>
      <w:tr w:rsidR="00327D2B" w:rsidRPr="003A6168" w14:paraId="7581D162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5A214F7" w14:textId="483F1E31" w:rsidR="00327D2B" w:rsidRPr="003A6168" w:rsidRDefault="00327D2B" w:rsidP="00A03C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Zhu&lt;/Author&gt;&lt;Year&gt;2023&lt;/Year&gt;&lt;RecNum&gt;2868&lt;/RecNum&gt;&lt;DisplayText&gt;&lt;style face="superscript"&gt;[44]&lt;/style&gt;&lt;/DisplayText&gt;&lt;record&gt;&lt;rec-number&gt;2868&lt;/rec-number&gt;&lt;foreign-keys&gt;&lt;key app="EN" db-id="td2saxprbz5txmeppvd5fxwarapwta9wss9f" timestamp="1736367528" guid="1718d15d-52cf-46c0-a3d2-2073fbe242e4"&gt;2868&lt;/key&gt;&lt;/foreign-keys&gt;&lt;ref-type name="Journal Article"&gt;17&lt;/ref-type&gt;&lt;contributors&gt;&lt;authors&gt;&lt;author&gt;Zhu, Weihua&lt;/author&gt;&lt;author&gt;Wang, Mengmeng&lt;/author&gt;&lt;author&gt;Zhang, Zheng&lt;/author&gt;&lt;author&gt;Sun, Jiaxin&lt;/author&gt;&lt;author&gt;Zhan, Jie&lt;/author&gt;&lt;author&gt;Guan, Mingle&lt;/author&gt;&lt;author&gt;Xu, Zhao&lt;/author&gt;&lt;author&gt;Wang, Sumei&lt;/author&gt;&lt;author&gt;Li, Xin&lt;/author&gt;&lt;author&gt;Jiang, Lan&lt;/author&gt;&lt;/authors&gt;&lt;/contributors&gt;&lt;titles&gt;&lt;title&gt;Controllable Photoreduction of Graphene Oxide/Gold Composite Using a Shaped Femtosecond Laser for Multifunctional Sensors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52883-52892&lt;/pages&gt;&lt;volume&gt;15&lt;/volume&gt;&lt;number&gt;45&lt;/number&gt;&lt;dates&gt;&lt;year&gt;2023&lt;/year&gt;&lt;pub-dates&gt;&lt;date&gt;2023/11/15/&lt;/date&gt;&lt;/pub-dates&gt;&lt;/dates&gt;&lt;isbn&gt;1944-8244&lt;/isbn&gt;&lt;urls&gt;&lt;related-urls&gt;&lt;url&gt;https://doi.org/10.1021/acsami.3c10511&lt;/url&gt;&lt;url&gt;https://pubs.acs.org/doi/pdf/10.1021/acsami.3c10511&lt;/url&gt;&lt;/related-urls&gt;&lt;/urls&gt;&lt;electronic-resource-num&gt;10.1021/acsami.3c10511&lt;/electronic-resource-num&gt;&lt;remote-database-provider&gt;ACS Publications&lt;/remote-database-provider&gt;&lt;access-date&gt;2025/01/08/20:18:1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4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660B4755" w14:textId="77777777" w:rsidR="00327D2B" w:rsidRPr="003A6168" w:rsidRDefault="00327D2B" w:rsidP="00A03C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560" w:type="dxa"/>
            <w:vAlign w:val="center"/>
          </w:tcPr>
          <w:p w14:paraId="59BC6E9B" w14:textId="77777777" w:rsidR="00327D2B" w:rsidRPr="003A6168" w:rsidRDefault="00327D2B" w:rsidP="00A03C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1134" w:type="dxa"/>
            <w:vAlign w:val="center"/>
          </w:tcPr>
          <w:p w14:paraId="2CEC0B46" w14:textId="77777777" w:rsidR="00327D2B" w:rsidRPr="003A6168" w:rsidRDefault="00327D2B" w:rsidP="00A03C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76794389" w14:textId="77777777" w:rsidR="00327D2B" w:rsidRPr="003A6168" w:rsidRDefault="00327D2B" w:rsidP="00A03C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09" w:type="dxa"/>
            <w:vAlign w:val="center"/>
          </w:tcPr>
          <w:p w14:paraId="2520C712" w14:textId="77777777" w:rsidR="00327D2B" w:rsidRPr="003A6168" w:rsidRDefault="00327D2B" w:rsidP="00A03C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2</w:t>
            </w:r>
          </w:p>
        </w:tc>
      </w:tr>
      <w:tr w:rsidR="00327D2B" w:rsidRPr="003A6168" w14:paraId="64744367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04A8042" w14:textId="2DC6D77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ui&lt;/Author&gt;&lt;Year&gt;2022&lt;/Year&gt;&lt;RecNum&gt;2872&lt;/RecNum&gt;&lt;DisplayText&gt;&lt;style face="superscript"&gt;[45]&lt;/style&gt;&lt;/DisplayText&gt;&lt;record&gt;&lt;rec-number&gt;2872&lt;/rec-number&gt;&lt;foreign-keys&gt;&lt;key app="EN" db-id="td2saxprbz5txmeppvd5fxwarapwta9wss9f" timestamp="1736368500" guid="2be634d4-1734-496d-9da7-25138e5c9dbe"&gt;2872&lt;/key&gt;&lt;/foreign-keys&gt;&lt;ref-type name="Journal Article"&gt;17&lt;/ref-type&gt;&lt;contributors&gt;&lt;authors&gt;&lt;author&gt;Cui, Jianbing&lt;/author&gt;&lt;author&gt;Chen, Jiwei&lt;/author&gt;&lt;author&gt;Ni, Zhongbin&lt;/author&gt;&lt;author&gt;Dong, Weifu&lt;/author&gt;&lt;author&gt;Chen, Mingqing&lt;/author&gt;&lt;author&gt;Shi, Dongjian&lt;/author&gt;&lt;/authors&gt;&lt;/contributors&gt;&lt;titles&gt;&lt;title&gt;High-Sensitivity Flexible Sensor Based on Biomimetic Strain-Stiffening Hydrogel&lt;/title&gt;&lt;secondary-title&gt;ACS Applied Materials &amp;amp; Interfaces&lt;/secondary-title&gt;&lt;alt-title&gt;ACS Appl. Mater. Interfaces&lt;/alt-title&gt;&lt;/titles&gt;&lt;periodical&gt;&lt;full-title&gt;ACS Appl Mater Interfaces&lt;/full-title&gt;&lt;abbr-1&gt;ACS applied materials &amp;amp; interfaces&lt;/abbr-1&gt;&lt;/periodical&gt;&lt;pages&gt;47148-47156&lt;/pages&gt;&lt;volume&gt;14&lt;/volume&gt;&lt;number&gt;41&lt;/number&gt;&lt;dates&gt;&lt;year&gt;2022&lt;/year&gt;&lt;pub-dates&gt;&lt;date&gt;2022/10/19/&lt;/date&gt;&lt;/pub-dates&gt;&lt;/dates&gt;&lt;isbn&gt;1944-8244&lt;/isbn&gt;&lt;urls&gt;&lt;related-urls&gt;&lt;url&gt;https://doi.org/10.1021/acsami.2c15203&lt;/url&gt;&lt;url&gt;https://pubs.acs.org/doi/pdf/10.1021/acsami.2c15203&lt;/url&gt;&lt;/related-urls&gt;&lt;/urls&gt;&lt;electronic-resource-num&gt;10.1021/acsami.2c15203&lt;/electronic-resource-num&gt;&lt;remote-database-provider&gt;ACS Publications&lt;/remote-database-provider&gt;&lt;access-date&gt;2025/01/08/20:34:3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5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5272DE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  <w:vAlign w:val="center"/>
          </w:tcPr>
          <w:p w14:paraId="1B19E80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78</w:t>
            </w:r>
          </w:p>
        </w:tc>
        <w:tc>
          <w:tcPr>
            <w:tcW w:w="1134" w:type="dxa"/>
            <w:vAlign w:val="center"/>
          </w:tcPr>
          <w:p w14:paraId="4BE6B227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C4D4DB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2409" w:type="dxa"/>
            <w:vAlign w:val="center"/>
          </w:tcPr>
          <w:p w14:paraId="6CAA831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  <w:tr w:rsidR="00327D2B" w:rsidRPr="003A6168" w14:paraId="6B424FED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B4AA0DB" w14:textId="79813F5D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ernández Maestu&lt;/Author&gt;&lt;Year&gt;2023&lt;/Year&gt;&lt;RecNum&gt;2877&lt;/RecNum&gt;&lt;DisplayText&gt;&lt;style face="superscript"&gt;[46]&lt;/style&gt;&lt;/DisplayText&gt;&lt;record&gt;&lt;rec-number&gt;2877&lt;/rec-number&gt;&lt;foreign-keys&gt;&lt;key app="EN" db-id="td2saxprbz5txmeppvd5fxwarapwta9wss9f" timestamp="1736427336" guid="58af1e26-f4e0-48b1-831e-e17b1bf23d7d"&gt;2877&lt;/key&gt;&lt;/foreign-keys&gt;&lt;ref-type name="Journal Article"&gt;17&lt;/ref-type&gt;&lt;contributors&gt;&lt;authors&gt;&lt;author&gt;Fernández Maestu, Josu&lt;/author&gt;&lt;author&gt;García Díez, Ander&lt;/author&gt;&lt;author&gt;Tubio, Carmen R.&lt;/author&gt;&lt;author&gt;Gómez, Ainara&lt;/author&gt;&lt;author&gt;Berasategui, Joanes&lt;/author&gt;&lt;author&gt;Costa, Pedro&lt;/author&gt;&lt;author&gt;Bou-Ali, M. Mounir&lt;/author&gt;&lt;author&gt;Etxebarria, Jon Gutiérrez&lt;/author&gt;&lt;author&gt;Lanceros-Méndez, Senentxu&lt;/author&gt;&lt;/authors&gt;&lt;/contributors&gt;&lt;titles&gt;&lt;title&gt;Ternary Multifunctional Composites with Magnetorheological Actuation and Piezoresistive Sensing Response&lt;/title&gt;&lt;secondary-title&gt;ACS Applied Electronic Materials&lt;/secondary-title&gt;&lt;alt-title&gt;ACS Appl. Electron. Mater.&lt;/alt-title&gt;&lt;/titles&gt;&lt;periodical&gt;&lt;full-title&gt;ACS Applied Electronic Materials&lt;/full-title&gt;&lt;abbr-1&gt;ACS Appl. Electron. Mater.&lt;/abbr-1&gt;&lt;/periodical&gt;&lt;alt-periodical&gt;&lt;full-title&gt;ACS Applied Electronic Materials&lt;/full-title&gt;&lt;abbr-1&gt;ACS Appl. Electron. Mater.&lt;/abbr-1&gt;&lt;/alt-periodical&gt;&lt;pages&gt;4296-4307&lt;/pages&gt;&lt;volume&gt;5&lt;/volume&gt;&lt;number&gt;8&lt;/number&gt;&lt;dates&gt;&lt;year&gt;2023&lt;/year&gt;&lt;pub-dates&gt;&lt;date&gt;2023/08/22/&lt;/date&gt;&lt;/pub-dates&gt;&lt;/dates&gt;&lt;urls&gt;&lt;related-urls&gt;&lt;url&gt;https://doi.org/10.1021/acsaelm.3c00566&lt;/url&gt;&lt;url&gt;https://pubs.acs.org/doi/pdf/10.1021/acsaelm.3c00566&lt;/url&gt;&lt;/related-urls&gt;&lt;/urls&gt;&lt;electronic-resource-num&gt;10.1021/acsaelm.3c00566&lt;/electronic-resource-num&gt;&lt;remote-database-provider&gt;ACS Publications&lt;/remote-database-provider&gt;&lt;access-date&gt;2025/01/09/12:55:1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6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909D49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692E69D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49E6E8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3D026D88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409" w:type="dxa"/>
            <w:vAlign w:val="center"/>
          </w:tcPr>
          <w:p w14:paraId="2130E15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3</w:t>
            </w:r>
          </w:p>
        </w:tc>
      </w:tr>
      <w:tr w:rsidR="00327D2B" w:rsidRPr="003A6168" w14:paraId="0183E88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A011834" w14:textId="1C1E17B8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uang&lt;/Author&gt;&lt;Year&gt;2023&lt;/Year&gt;&lt;RecNum&gt;2891&lt;/RecNum&gt;&lt;DisplayText&gt;&lt;style face="superscript"&gt;[47]&lt;/style&gt;&lt;/DisplayText&gt;&lt;record&gt;&lt;rec-number&gt;2891&lt;/rec-number&gt;&lt;foreign-keys&gt;&lt;key app="EN" db-id="td2saxprbz5txmeppvd5fxwarapwta9wss9f" timestamp="1736454980" guid="849c485a-af14-4b6a-a088-6291f3d740b8"&gt;2891&lt;/key&gt;&lt;/foreign-keys&gt;&lt;ref-type name="Journal Article"&gt;17&lt;/ref-type&gt;&lt;contributors&gt;&lt;authors&gt;&lt;author&gt;Huang, Guohui&lt;/author&gt;&lt;author&gt;Wang, Pei&lt;/author&gt;&lt;author&gt;Cai, Yutian&lt;/author&gt;&lt;author&gt;Jiang, Kun&lt;/author&gt;&lt;author&gt;Li, Huimin&lt;/author&gt;&lt;/authors&gt;&lt;/contributors&gt;&lt;titles&gt;&lt;title&gt;Tough, self-healing double network hydrogels crosslinked via multiple dynamic non-covalent bonds for strain sensor&lt;/title&gt;&lt;secondary-title&gt;Journal of Polymer Science&lt;/secondary-title&gt;&lt;/titles&gt;&lt;periodical&gt;&lt;full-title&gt;Journal of Polymer Science&lt;/full-title&gt;&lt;/periodical&gt;&lt;pages&gt;1675-1687&lt;/pages&gt;&lt;volume&gt;61&lt;/volume&gt;&lt;number&gt;15&lt;/number&gt;&lt;keywords&gt;&lt;keyword&gt;double network hydrogels&lt;/keyword&gt;&lt;keyword&gt;dynamic non-covalent interactions&lt;/keyword&gt;&lt;keyword&gt;self-healing properties&lt;/keyword&gt;&lt;keyword&gt;strain sensor&lt;/keyword&gt;&lt;/keywords&gt;&lt;dates&gt;&lt;year&gt;2023&lt;/year&gt;&lt;pub-dates&gt;&lt;date&gt;2023&lt;/date&gt;&lt;/pub-dates&gt;&lt;/dates&gt;&lt;isbn&gt;2642-4169&lt;/isbn&gt;&lt;urls&gt;&lt;related-urls&gt;&lt;url&gt;https://onlinelibrary.wiley.com/doi/abs/10.1002/pol.20230082&lt;/url&gt;&lt;url&gt;https://onlinelibrary.wiley.com/doi/pdfdirect/10.1002/pol.20230082&lt;/url&gt;&lt;/related-urls&gt;&lt;/urls&gt;&lt;electronic-resource-num&gt;10.1002/pol.20230082&lt;/electronic-resource-num&gt;&lt;remote-database-provider&gt;Wiley Online Library&lt;/remote-database-provider&gt;&lt;language&gt;en&lt;/language&gt;&lt;access-date&gt;2025/01/09/20:35:5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7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70A6C5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75EA28B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32873F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1F54D8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2409" w:type="dxa"/>
            <w:vAlign w:val="center"/>
          </w:tcPr>
          <w:p w14:paraId="2AAB1CF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4</w:t>
            </w:r>
          </w:p>
        </w:tc>
      </w:tr>
      <w:tr w:rsidR="00327D2B" w:rsidRPr="003A6168" w14:paraId="20FEF6FF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C7D76D6" w14:textId="3B904EB5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24&lt;/Year&gt;&lt;RecNum&gt;2894&lt;/RecNum&gt;&lt;DisplayText&gt;&lt;style face="superscript"&gt;[48]&lt;/style&gt;&lt;/DisplayText&gt;&lt;record&gt;&lt;rec-number&gt;2894&lt;/rec-number&gt;&lt;foreign-keys&gt;&lt;key app="EN" db-id="td2saxprbz5txmeppvd5fxwarapwta9wss9f" timestamp="1736456558" guid="aafe79a4-b787-4fe2-a418-0bcb2e0308eb"&gt;2894&lt;/key&gt;&lt;/foreign-keys&gt;&lt;ref-type name="Journal Article"&gt;17&lt;/ref-type&gt;&lt;contributors&gt;&lt;authors&gt;&lt;author&gt;Wang, Wentang&lt;/author&gt;&lt;author&gt;Deng, Xinyue&lt;/author&gt;&lt;author&gt;Luo, Chunhui&lt;/author&gt;&lt;/authors&gt;&lt;/contributors&gt;&lt;titles&gt;&lt;title&gt;Anisotropic strain sensors to realize skin-comparable performances&lt;/title&gt;&lt;secondary-title&gt;Journal of Applied Polymer Science&lt;/secondary-title&gt;&lt;/titles&gt;&lt;periodical&gt;&lt;full-title&gt;Journal of Applied Polymer Science&lt;/full-title&gt;&lt;abbr-1&gt;J. Appl. Polym. Sci.&lt;/abbr-1&gt;&lt;/periodical&gt;&lt;pages&gt;e54829&lt;/pages&gt;&lt;volume&gt;141&lt;/volume&gt;&lt;number&gt;3&lt;/number&gt;&lt;keywords&gt;&lt;keyword&gt;anisotropic&lt;/keyword&gt;&lt;keyword&gt;conductive hydrogel&lt;/keyword&gt;&lt;keyword&gt;poly(vinyl alcohol)&lt;/keyword&gt;&lt;keyword&gt;self-adhesive&lt;/keyword&gt;&lt;keyword&gt;skin-comparable&lt;/keyword&gt;&lt;keyword&gt;tannic acid&lt;/keyword&gt;&lt;/keywords&gt;&lt;dates&gt;&lt;year&gt;2024&lt;/year&gt;&lt;pub-dates&gt;&lt;date&gt;2024&lt;/date&gt;&lt;/pub-dates&gt;&lt;/dates&gt;&lt;isbn&gt;1097-4628&lt;/isbn&gt;&lt;urls&gt;&lt;related-urls&gt;&lt;url&gt;https://onlinelibrary.wiley.com/doi/abs/10.1002/app.54829&lt;/url&gt;&lt;url&gt;https://onlinelibrary.wiley.com/doi/10.1002/app.54829&lt;/url&gt;&lt;url&gt;https://onlinelibrary.wiley.com/doi/pdfdirect/10.1002/app.54829&lt;/url&gt;&lt;/related-urls&gt;&lt;/urls&gt;&lt;electronic-resource-num&gt;10.1002/app.54829&lt;/electronic-resource-num&gt;&lt;remote-database-provider&gt;Wiley Online Library&lt;/remote-database-provider&gt;&lt;language&gt;en&lt;/language&gt;&lt;access-date&gt;2025/01/09/21:02:0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8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444D51F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4FB0E25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4FE8533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34" w:type="dxa"/>
            <w:vAlign w:val="center"/>
          </w:tcPr>
          <w:p w14:paraId="1ECE1C0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409" w:type="dxa"/>
            <w:vAlign w:val="center"/>
          </w:tcPr>
          <w:p w14:paraId="6415523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4</w:t>
            </w:r>
          </w:p>
        </w:tc>
      </w:tr>
      <w:tr w:rsidR="00327D2B" w:rsidRPr="003A6168" w14:paraId="09E437C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70565C44" w14:textId="6553CAB2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Xu&lt;/Author&gt;&lt;Year&gt;2024&lt;/Year&gt;&lt;RecNum&gt;2897&lt;/RecNum&gt;&lt;DisplayText&gt;&lt;style face="superscript"&gt;[49]&lt;/style&gt;&lt;/DisplayText&gt;&lt;record&gt;&lt;rec-number&gt;2897&lt;/rec-number&gt;&lt;foreign-keys&gt;&lt;key app="EN" db-id="td2saxprbz5txmeppvd5fxwarapwta9wss9f" timestamp="1736457775" guid="12769f08-64de-416f-b07e-415024351b84"&gt;2897&lt;/key&gt;&lt;/foreign-keys&gt;&lt;ref-type name="Journal Article"&gt;17&lt;/ref-type&gt;&lt;contributors&gt;&lt;authors&gt;&lt;author&gt;Xu, Wenjun&lt;/author&gt;&lt;author&gt;Newton, Md All Amin&lt;/author&gt;&lt;author&gt;Chen, Zhuoming&lt;/author&gt;&lt;author&gt;Xin, Binjie&lt;/author&gt;&lt;/authors&gt;&lt;/contributors&gt;&lt;titles&gt;&lt;title&gt;Design, characterization, and performance evaluation of novel PVA/CS/CNF/MOP TN ionic conductive hydrogels for flexible sensors&lt;/title&gt;&lt;secondary-title&gt;Journal of Polymer Science&lt;/secondary-title&gt;&lt;/titles&gt;&lt;periodical&gt;&lt;full-title&gt;Journal of Polymer Science&lt;/full-title&gt;&lt;/periodical&gt;&lt;pages&gt;2744-2761&lt;/pages&gt;&lt;volume&gt;62&lt;/volume&gt;&lt;number&gt;12&lt;/number&gt;&lt;keywords&gt;&lt;keyword&gt;flexible sensing&lt;/keyword&gt;&lt;keyword&gt;hydrogel&lt;/keyword&gt;&lt;keyword&gt;ionic conductive&lt;/keyword&gt;&lt;keyword&gt;mechanical performance&lt;/keyword&gt;&lt;keyword&gt;soft tissue&lt;/keyword&gt;&lt;/keywords&gt;&lt;dates&gt;&lt;year&gt;2024&lt;/year&gt;&lt;pub-dates&gt;&lt;date&gt;2024&lt;/date&gt;&lt;/pub-dates&gt;&lt;/dates&gt;&lt;isbn&gt;2642-4169&lt;/isbn&gt;&lt;urls&gt;&lt;related-urls&gt;&lt;url&gt;https://onlinelibrary.wiley.com/doi/abs/10.1002/pol.20240043&lt;/url&gt;&lt;url&gt;https://onlinelibrary.wiley.com/doi/pdfdirect/10.1002/pol.20240043&lt;/url&gt;&lt;/related-urls&gt;&lt;/urls&gt;&lt;electronic-resource-num&gt;10.1002/pol.20240043&lt;/electronic-resource-num&gt;&lt;remote-database-provider&gt;Wiley Online Library&lt;/remote-database-provider&gt;&lt;language&gt;en&lt;/language&gt;&lt;access-date&gt;2025/01/09/21:22:30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49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3C1E8F6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7B70D94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34D7295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3D3191A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409" w:type="dxa"/>
            <w:vAlign w:val="center"/>
          </w:tcPr>
          <w:p w14:paraId="31AE61A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4</w:t>
            </w:r>
          </w:p>
        </w:tc>
      </w:tr>
      <w:tr w:rsidR="00327D2B" w:rsidRPr="003A6168" w14:paraId="65601AB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33CA26A" w14:textId="623DF641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Orikasa&lt;/Author&gt;&lt;Year&gt;2024&lt;/Year&gt;&lt;RecNum&gt;2899&lt;/RecNum&gt;&lt;DisplayText&gt;&lt;style face="superscript"&gt;[50]&lt;/style&gt;&lt;/DisplayText&gt;&lt;record&gt;&lt;rec-number&gt;2899&lt;/rec-number&gt;&lt;foreign-keys&gt;&lt;key app="EN" db-id="td2saxprbz5txmeppvd5fxwarapwta9wss9f" timestamp="1736458190" guid="9aeb55ee-d4a6-4c5f-a3ec-843287cb8a38"&gt;2899&lt;/key&gt;&lt;/foreign-keys&gt;&lt;ref-type name="Journal Article"&gt;17&lt;/ref-type&gt;&lt;contributors&gt;&lt;authors&gt;&lt;author&gt;Orikasa, Kazue&lt;/author&gt;&lt;author&gt;Benedetti, Luiza&lt;/author&gt;&lt;author&gt;Park, Cheol&lt;/author&gt;&lt;author&gt;Chu, Sang-Hyon&lt;/author&gt;&lt;author&gt;Jimenez, Alberto&lt;/author&gt;&lt;author&gt;Dolmetsch, Tyler&lt;/author&gt;&lt;author&gt;Thomas, Tony&lt;/author&gt;&lt;author&gt;Agarwal, Arvind&lt;/author&gt;&lt;/authors&gt;&lt;/contributors&gt;&lt;titles&gt;&lt;title&gt;Smart Foams: Boron Nitride-Graphene Nanoplatelet Foams for Tunable Radiation Shielding and Strain Sensing&lt;/title&gt;&lt;secondary-title&gt;Advanced Materials Technologies&lt;/secondary-title&gt;&lt;short-title&gt;Smart Foams&lt;/short-title&gt;&lt;/titles&gt;&lt;periodical&gt;&lt;full-title&gt;Advanced Materials Technologies&lt;/full-title&gt;&lt;/periodical&gt;&lt;pages&gt;2400106&lt;/pages&gt;&lt;volume&gt;9&lt;/volume&gt;&lt;number&gt;18&lt;/number&gt;&lt;keywords&gt;&lt;keyword&gt;2D Material Foams&lt;/keyword&gt;&lt;keyword&gt;freeze-drying&lt;/keyword&gt;&lt;keyword&gt;graphene&lt;/keyword&gt;&lt;keyword&gt;hexagonal boron nitride&lt;/keyword&gt;&lt;keyword&gt;neutron radiation shielding&lt;/keyword&gt;&lt;keyword&gt;strain sensors&lt;/keyword&gt;&lt;keyword&gt;ultralightweight materials&lt;/keyword&gt;&lt;/keywords&gt;&lt;dates&gt;&lt;year&gt;2024&lt;/year&gt;&lt;pub-dates&gt;&lt;date&gt;2024&lt;/date&gt;&lt;/pub-dates&gt;&lt;/dates&gt;&lt;isbn&gt;2365-709X&lt;/isbn&gt;&lt;urls&gt;&lt;related-urls&gt;&lt;url&gt;https://onlinelibrary.wiley.com/doi/abs/10.1002/admt.202400106&lt;/url&gt;&lt;url&gt;https://onlinelibrary.wiley.com/doi/pdfdirect/10.1002/admt.202400106&lt;/url&gt;&lt;/related-urls&gt;&lt;/urls&gt;&lt;electronic-resource-num&gt;10.1002/admt.202400106&lt;/electronic-resource-num&gt;&lt;remote-database-provider&gt;Wiley Online Library&lt;/remote-database-provider&gt;&lt;language&gt;en&lt;/language&gt;&lt;access-date&gt;2025/01/09/21:29:14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0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82F7D2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70E1D174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222D527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4" w:type="dxa"/>
            <w:vAlign w:val="center"/>
          </w:tcPr>
          <w:p w14:paraId="3FC26F4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8</w:t>
            </w:r>
          </w:p>
        </w:tc>
        <w:tc>
          <w:tcPr>
            <w:tcW w:w="2409" w:type="dxa"/>
            <w:vAlign w:val="center"/>
          </w:tcPr>
          <w:p w14:paraId="2134104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7A11C4A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2EE233E" w14:textId="0C14BD9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depu&lt;/Author&gt;&lt;Year&gt;2022&lt;/Year&gt;&lt;RecNum&gt;2901&lt;/RecNum&gt;&lt;DisplayText&gt;&lt;style face="superscript"&gt;[51]&lt;/style&gt;&lt;/DisplayText&gt;&lt;record&gt;&lt;rec-number&gt;2901&lt;/rec-number&gt;&lt;foreign-keys&gt;&lt;key app="EN" db-id="td2saxprbz5txmeppvd5fxwarapwta9wss9f" timestamp="1736506630" guid="0747982d-a59b-49ed-b9c0-f1354d0f9989"&gt;2901&lt;/key&gt;&lt;/foreign-keys&gt;&lt;ref-type name="Journal Article"&gt;17&lt;/ref-type&gt;&lt;contributors&gt;&lt;authors&gt;&lt;author&gt;Adepu, Vivek&lt;/author&gt;&lt;author&gt;Kamath, Krutarth&lt;/author&gt;&lt;author&gt;Siddhartha, Sukruth&lt;/author&gt;&lt;author&gt;Mattela, Venkat&lt;/author&gt;&lt;author&gt;Sahatiya, Parikshit&lt;/author&gt;&lt;/authors&gt;&lt;/contributors&gt;&lt;titles&gt;&lt;title&gt;MXene/TMD Nanohybrid for the Development of Smart Electronic Textiles Based on Physical Electromechanical Sensors&lt;/title&gt;&lt;secondary-title&gt;Advanced Materials Interfaces&lt;/secondary-title&gt;&lt;/titles&gt;&lt;periodical&gt;&lt;full-title&gt;Advanced Materials Interfaces&lt;/full-title&gt;&lt;/periodical&gt;&lt;pages&gt;2101687&lt;/pages&gt;&lt;volume&gt;9&lt;/volume&gt;&lt;number&gt;4&lt;/number&gt;&lt;keywords&gt;&lt;keyword&gt;healthcare monitoring&lt;/keyword&gt;&lt;keyword&gt;multifunctional sensors&lt;/keyword&gt;&lt;keyword&gt;nanohybrid&lt;/keyword&gt;&lt;keyword&gt;piezoresistive transduction mechanism&lt;/keyword&gt;&lt;keyword&gt;Ti3C2Tx/SnSe2&lt;/keyword&gt;&lt;/keywords&gt;&lt;dates&gt;&lt;year&gt;2022&lt;/year&gt;&lt;pub-dates&gt;&lt;date&gt;2022&lt;/date&gt;&lt;/pub-dates&gt;&lt;/dates&gt;&lt;isbn&gt;2196-7350&lt;/isbn&gt;&lt;urls&gt;&lt;related-urls&gt;&lt;url&gt;https://onlinelibrary.wiley.com/doi/abs/10.1002/admi.202101687&lt;/url&gt;&lt;url&gt;https://onlinelibrary.wiley.com/doi/pdfdirect/10.1002/admi.202101687&lt;/url&gt;&lt;/related-urls&gt;&lt;/urls&gt;&lt;electronic-resource-num&gt;10.1002/admi.202101687&lt;/electronic-resource-num&gt;&lt;remote-database-provider&gt;Wiley Online Library&lt;/remote-database-provider&gt;&lt;language&gt;en&lt;/language&gt;&lt;access-date&gt;2025/01/10/10:56:49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1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4CADAE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253D113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2CAF68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14:paraId="2F614B3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08</w:t>
            </w:r>
          </w:p>
        </w:tc>
        <w:tc>
          <w:tcPr>
            <w:tcW w:w="2409" w:type="dxa"/>
            <w:vAlign w:val="center"/>
          </w:tcPr>
          <w:p w14:paraId="428EC46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2</w:t>
            </w:r>
          </w:p>
        </w:tc>
      </w:tr>
      <w:tr w:rsidR="00327D2B" w:rsidRPr="003A6168" w14:paraId="1A0E3A56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16B28367" w14:textId="2C34BE3F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hmed&lt;/Author&gt;&lt;Year&gt;2023&lt;/Year&gt;&lt;RecNum&gt;2908&lt;/RecNum&gt;&lt;DisplayText&gt;&lt;style face="superscript"&gt;[52]&lt;/style&gt;&lt;/DisplayText&gt;&lt;record&gt;&lt;rec-number&gt;2908&lt;/rec-number&gt;&lt;foreign-keys&gt;&lt;key app="EN" db-id="td2saxprbz5txmeppvd5fxwarapwta9wss9f" timestamp="1736508173" guid="12e0ed16-4311-4ce7-b40e-339b96b00c8f"&gt;2908&lt;/key&gt;&lt;/foreign-keys&gt;&lt;ref-type name="Journal Article"&gt;17&lt;/ref-type&gt;&lt;contributors&gt;&lt;authors&gt;&lt;author&gt;Ahmed, Sheraz&lt;/author&gt;&lt;author&gt;Bodaghi, Mahdi&lt;/author&gt;&lt;author&gt;Nauman, Saad&lt;/author&gt;&lt;author&gt;Muhammad Khan, Zaffar&lt;/author&gt;&lt;/authors&gt;&lt;/contributors&gt;&lt;titles&gt;&lt;title&gt;Additive Manufacturing of Flexible Strain Sensors Based on Smart Composites for Structural Health Monitoring with High Accuracy and Fidelity&lt;/title&gt;&lt;secondary-title&gt;Advanced Engineering Materials&lt;/secondary-title&gt;&lt;/titles&gt;&lt;periodical&gt;&lt;full-title&gt;Advanced Engineering Materials&lt;/full-title&gt;&lt;/periodical&gt;&lt;pages&gt;2300763&lt;/pages&gt;&lt;volume&gt;25&lt;/volume&gt;&lt;number&gt;22&lt;/number&gt;&lt;keywords&gt;&lt;keyword&gt;additive manufacturing&lt;/keyword&gt;&lt;keyword&gt;direct ink 4D printing&lt;/keyword&gt;&lt;keyword&gt;flexible sensors&lt;/keyword&gt;&lt;keyword&gt;smart composites&lt;/keyword&gt;&lt;keyword&gt;structural health monitoring&lt;/keyword&gt;&lt;/keywords&gt;&lt;dates&gt;&lt;year&gt;2023&lt;/year&gt;&lt;pub-dates&gt;&lt;date&gt;2023&lt;/date&gt;&lt;/pub-dates&gt;&lt;/dates&gt;&lt;isbn&gt;1527-2648&lt;/isbn&gt;&lt;urls&gt;&lt;related-urls&gt;&lt;url&gt;https://onlinelibrary.wiley.com/doi/abs/10.1002/adem.202300763&lt;/url&gt;&lt;url&gt;https://onlinelibrary.wiley.com/doi/10.1002/adem.202300763&lt;/url&gt;&lt;url&gt;https://onlinelibrary.wiley.com/doi/pdfdirect/10.1002/adem.202300763&lt;/url&gt;&lt;/related-urls&gt;&lt;/urls&gt;&lt;electronic-resource-num&gt;10.1002/adem.202300763&lt;/electronic-resource-num&gt;&lt;remote-database-provider&gt;Wiley Online Library&lt;/remote-database-provider&gt;&lt;language&gt;en&lt;/language&gt;&lt;access-date&gt;2025/01/10/11:22:2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2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967D19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7EDFAEF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6649481F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vAlign w:val="center"/>
          </w:tcPr>
          <w:p w14:paraId="2460C539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09" w:type="dxa"/>
            <w:vAlign w:val="center"/>
          </w:tcPr>
          <w:p w14:paraId="2F7AEE21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6F4C737C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EE0C09F" w14:textId="06FB4171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ndrew&lt;/Author&gt;&lt;Year&gt;2024&lt;/Year&gt;&lt;RecNum&gt;2917&lt;/RecNum&gt;&lt;DisplayText&gt;&lt;style face="superscript"&gt;[53]&lt;/style&gt;&lt;/DisplayText&gt;&lt;record&gt;&lt;rec-number&gt;2917&lt;/rec-number&gt;&lt;foreign-keys&gt;&lt;key app="EN" db-id="td2saxprbz5txmeppvd5fxwarapwta9wss9f" timestamp="1736540091" guid="a1867d33-4651-401a-b955-6d3c5a9873f0"&gt;2917&lt;/key&gt;&lt;/foreign-keys&gt;&lt;ref-type name="Journal Article"&gt;17&lt;/ref-type&gt;&lt;contributors&gt;&lt;authors&gt;&lt;author&gt;Andrew, J. Jefferson&lt;/author&gt;&lt;author&gt;Uddin, Mohammed Ayaz&lt;/author&gt;&lt;author&gt;Kumar, S.&lt;/author&gt;&lt;author&gt;Schiffer, Andreas&lt;/author&gt;&lt;/authors&gt;&lt;/contributors&gt;&lt;titles&gt;&lt;title&gt;Mechanical and piezoresistive performance of additively manufactured carbon fiber/PA12 hybrid honeycombs&lt;/title&gt;&lt;secondary-title&gt;Thin-Walled Structures&lt;/secondary-title&gt;&lt;alt-title&gt;Thin-Walled Structures&lt;/alt-title&gt;&lt;/titles&gt;&lt;periodical&gt;&lt;full-title&gt;Thin-Walled Structures&lt;/full-title&gt;&lt;abbr-1&gt;Thin-Walled Structures&lt;/abbr-1&gt;&lt;/periodical&gt;&lt;alt-periodical&gt;&lt;full-title&gt;Thin-Walled Structures&lt;/full-title&gt;&lt;abbr-1&gt;Thin-Walled Structures&lt;/abbr-1&gt;&lt;/alt-periodical&gt;&lt;pages&gt;111950&lt;/pages&gt;&lt;volume&gt;201&lt;/volume&gt;&lt;keywords&gt;&lt;keyword&gt;Architected materials&lt;/keyword&gt;&lt;keyword&gt;Lattice structures&lt;/keyword&gt;&lt;keyword&gt;Nylon&lt;/keyword&gt;&lt;keyword&gt;Self-sensing composite&lt;/keyword&gt;&lt;keyword&gt;Strain sensing&lt;/keyword&gt;&lt;/keywords&gt;&lt;dates&gt;&lt;year&gt;2024&lt;/year&gt;&lt;pub-dates&gt;&lt;date&gt;2024/08/15/&lt;/date&gt;&lt;/pub-dates&gt;&lt;/dates&gt;&lt;isbn&gt;0263-8231&lt;/isbn&gt;&lt;urls&gt;&lt;related-urls&gt;&lt;url&gt;https://www.sciencedirect.com/science/article/pii/S0263823124003938&lt;/url&gt;&lt;/related-urls&gt;&lt;/urls&gt;&lt;electronic-resource-num&gt;10.1016/j.tws.2024.111950&lt;/electronic-resource-num&gt;&lt;remote-database-provider&gt;ScienceDirect&lt;/remote-database-provider&gt;&lt;access-date&gt;2025/01/10/20:14:1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3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F4A6342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63CED07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02037E1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vAlign w:val="center"/>
          </w:tcPr>
          <w:p w14:paraId="3F0C73A0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409" w:type="dxa"/>
            <w:vAlign w:val="center"/>
          </w:tcPr>
          <w:p w14:paraId="5BBCA680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7B902188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2F746F8" w14:textId="38C63035" w:rsidR="00327D2B" w:rsidRPr="003A6168" w:rsidRDefault="00327D2B" w:rsidP="00C74F4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ath Dehghan&lt;/Author&gt;&lt;Year&gt;2024&lt;/Year&gt;&lt;RecNum&gt;2918&lt;/RecNum&gt;&lt;DisplayText&gt;&lt;style face="superscript"&gt;[54]&lt;/style&gt;&lt;/DisplayText&gt;&lt;record&gt;&lt;rec-number&gt;2918&lt;/rec-number&gt;&lt;foreign-keys&gt;&lt;key app="EN" db-id="td2saxprbz5txmeppvd5fxwarapwta9wss9f" timestamp="1736540224" guid="42838ffd-1a79-4a90-9ef1-bfe186809132"&gt;2918&lt;/key&gt;&lt;/foreign-keys&gt;&lt;ref-type name="Journal Article"&gt;17&lt;/ref-type&gt;&lt;contributors&gt;&lt;authors&gt;&lt;author&gt;Fath Dehghan, Hatam Najafi&lt;/author&gt;&lt;author&gt;Abdolmaleki, Amir&lt;/author&gt;&lt;author&gt;Pourahmadi, Mehdi&lt;/author&gt;&lt;author&gt;Hozori, Sepideh&lt;/author&gt;&lt;author&gt;Gaeini, Ehsan&lt;/author&gt;&lt;author&gt;Mousavi, Seyed Younes&lt;/author&gt;&lt;author&gt;Arvaneh, Amir-Reza&lt;/author&gt;&lt;author&gt;Sadat-Shojai, Mehdi&lt;/author&gt;&lt;/authors&gt;&lt;/contributors&gt;&lt;titles&gt;&lt;title&gt;Ultra-strength and anti-freezing zwitterionic hydrogels with high ion conductivity: Effect of the hydrophobic monomer in hydrogels mechanical properties&lt;/title&gt;&lt;secondary-title&gt;Polymer Testing&lt;/secondary-title&gt;&lt;alt-title&gt;Polymer Testing&lt;/alt-title&gt;&lt;short-title&gt;Ultra-strength and anti-freezing zwitterionic hydrogels with high ion conductivity&lt;/short-title&gt;&lt;/titles&gt;&lt;periodical&gt;&lt;full-title&gt;Polymer Testing&lt;/full-title&gt;&lt;abbr-1&gt;Polym Test&lt;/abbr-1&gt;&lt;/periodical&gt;&lt;alt-periodical&gt;&lt;full-title&gt;Polymer Testing&lt;/full-title&gt;&lt;abbr-1&gt;Polym Test&lt;/abbr-1&gt;&lt;/alt-periodical&gt;&lt;pages&gt;108607&lt;/pages&gt;&lt;volume&gt;140&lt;/volume&gt;&lt;keywords&gt;&lt;keyword&gt;Adhesive&lt;/keyword&gt;&lt;keyword&gt;Antifreeze&lt;/keyword&gt;&lt;keyword&gt;Aryl imidazolium&lt;/keyword&gt;&lt;keyword&gt;Conductive hydrogels&lt;/keyword&gt;&lt;keyword&gt;Ultra strength&lt;/keyword&gt;&lt;keyword&gt;Zwitterion hydrogels&lt;/keyword&gt;&lt;/keywords&gt;&lt;dates&gt;&lt;year&gt;2024&lt;/year&gt;&lt;pub-dates&gt;&lt;date&gt;2024/11/01/&lt;/date&gt;&lt;/pub-dates&gt;&lt;/dates&gt;&lt;isbn&gt;0142-9418&lt;/isbn&gt;&lt;urls&gt;&lt;related-urls&gt;&lt;url&gt;https://www.sciencedirect.com/science/article/pii/S0142941824002848&lt;/url&gt;&lt;/related-urls&gt;&lt;/urls&gt;&lt;electronic-resource-num&gt;10.1016/j.polymertesting.2024.108607&lt;/electronic-resource-num&gt;&lt;remote-database-provider&gt;ScienceDirect&lt;/remote-database-provider&gt;&lt;access-date&gt;2025/01/10/20:16:12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4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436A79BA" w14:textId="77777777" w:rsidR="00327D2B" w:rsidRPr="003A6168" w:rsidRDefault="00327D2B" w:rsidP="00C74F4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66CCA20B" w14:textId="77777777" w:rsidR="00327D2B" w:rsidRPr="003A6168" w:rsidRDefault="00327D2B" w:rsidP="00C74F4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3717927" w14:textId="77777777" w:rsidR="00327D2B" w:rsidRPr="003A6168" w:rsidRDefault="00327D2B" w:rsidP="00C74F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4341C25B" w14:textId="77777777" w:rsidR="00327D2B" w:rsidRPr="003A6168" w:rsidRDefault="00327D2B" w:rsidP="00C74F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6</w:t>
            </w:r>
          </w:p>
        </w:tc>
        <w:tc>
          <w:tcPr>
            <w:tcW w:w="2409" w:type="dxa"/>
            <w:vAlign w:val="center"/>
          </w:tcPr>
          <w:p w14:paraId="4CC9FA32" w14:textId="77777777" w:rsidR="00327D2B" w:rsidRPr="003A6168" w:rsidRDefault="00327D2B" w:rsidP="00C74F4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4</w:t>
            </w:r>
          </w:p>
        </w:tc>
      </w:tr>
      <w:tr w:rsidR="00327D2B" w:rsidRPr="003A6168" w14:paraId="49B4DD2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636368A6" w14:textId="42B452B1" w:rsidR="00327D2B" w:rsidRPr="003A6168" w:rsidRDefault="00327D2B" w:rsidP="00125D6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ubey&lt;/Author&gt;&lt;Year&gt;2024&lt;/Year&gt;&lt;RecNum&gt;2923&lt;/RecNum&gt;&lt;DisplayText&gt;&lt;style face="superscript"&gt;[55]&lt;/style&gt;&lt;/DisplayText&gt;&lt;record&gt;&lt;rec-number&gt;2923&lt;/rec-number&gt;&lt;foreign-keys&gt;&lt;key app="EN" db-id="td2saxprbz5txmeppvd5fxwarapwta9wss9f" timestamp="1736541726" guid="61ae8f78-ba6f-4a62-a472-1a656f69daac"&gt;2923&lt;/key&gt;&lt;/foreign-keys&gt;&lt;ref-type name="Journal Article"&gt;17&lt;/ref-type&gt;&lt;contributors&gt;&lt;authors&gt;&lt;author&gt;Dubey, K. A.&lt;/author&gt;&lt;author&gt;Mondal, R. K.&lt;/author&gt;&lt;author&gt;Bhardwaj, Y. K.&lt;/author&gt;&lt;/authors&gt;&lt;/contributors&gt;&lt;titles&gt;&lt;title&gt;Graphene assisted enhancement in the cyclic electromechanical properties of polyolefin based multiphasic conducting nano carbon black nanocomposites&lt;/title&gt;&lt;secondary-title&gt;Radiation Physics and Chemistry&lt;/secondary-title&gt;&lt;alt-title&gt;Radiation Physics and Chemistry&lt;/alt-title&gt;&lt;/titles&gt;&lt;periodical&gt;&lt;full-title&gt;Radiation Physics and Chemistry&lt;/full-title&gt;&lt;abbr-1&gt;Radiation Physics and Chemistry&lt;/abbr-1&gt;&lt;/periodical&gt;&lt;alt-periodical&gt;&lt;full-title&gt;Radiation Physics and Chemistry&lt;/full-title&gt;&lt;abbr-1&gt;Radiation Physics and Chemistry&lt;/abbr-1&gt;&lt;/alt-periodical&gt;&lt;pages&gt;111308&lt;/pages&gt;&lt;volume&gt;214&lt;/volume&gt;&lt;keywords&gt;&lt;keyword&gt;Crosslinking&lt;/keyword&gt;&lt;keyword&gt;Electromechanical&lt;/keyword&gt;&lt;keyword&gt;Graphene&lt;/keyword&gt;&lt;keyword&gt;Hybrid fillers&lt;/keyword&gt;&lt;keyword&gt;Multiphase polymers&lt;/keyword&gt;&lt;keyword&gt;Stretchable electronics&lt;/keyword&gt;&lt;/keywords&gt;&lt;dates&gt;&lt;year&gt;2024&lt;/year&gt;&lt;pub-dates&gt;&lt;date&gt;2024/01/01/&lt;/date&gt;&lt;/pub-dates&gt;&lt;/dates&gt;&lt;isbn&gt;0969-806X&lt;/isbn&gt;&lt;urls&gt;&lt;related-urls&gt;&lt;url&gt;https://www.sciencedirect.com/science/article/pii/S0969806X23005546&lt;/url&gt;&lt;/related-urls&gt;&lt;/urls&gt;&lt;electronic-resource-num&gt;10.1016/j.radphyschem.2023.111308&lt;/electronic-resource-num&gt;&lt;remote-database-provider&gt;ScienceDirect&lt;/remote-database-provider&gt;&lt;access-date&gt;2025/01/10/20:41:48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5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77B28716" w14:textId="77777777" w:rsidR="00327D2B" w:rsidRPr="003A6168" w:rsidRDefault="00327D2B" w:rsidP="00125D6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16F54E95" w14:textId="77777777" w:rsidR="00327D2B" w:rsidRPr="003A6168" w:rsidRDefault="00327D2B" w:rsidP="00125D6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BD459B5" w14:textId="77777777" w:rsidR="00327D2B" w:rsidRPr="003A6168" w:rsidRDefault="00327D2B" w:rsidP="00125D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7C825BB4" w14:textId="77777777" w:rsidR="00327D2B" w:rsidRPr="003A6168" w:rsidRDefault="00327D2B" w:rsidP="00125D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09" w:type="dxa"/>
            <w:vAlign w:val="center"/>
          </w:tcPr>
          <w:p w14:paraId="3004F843" w14:textId="77777777" w:rsidR="00327D2B" w:rsidRPr="003A6168" w:rsidRDefault="00327D2B" w:rsidP="00125D6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51416904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3A9537ED" w14:textId="38930640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twe&lt;/Author&gt;&lt;Year&gt;2023&lt;/Year&gt;&lt;RecNum&gt;2929&lt;/RecNum&gt;&lt;DisplayText&gt;&lt;style face="superscript"&gt;[56]&lt;/style&gt;&lt;/DisplayText&gt;&lt;record&gt;&lt;rec-number&gt;2929&lt;/rec-number&gt;&lt;foreign-keys&gt;&lt;key app="EN" db-id="td2saxprbz5txmeppvd5fxwarapwta9wss9f" timestamp="1736543993" guid="b6475e74-7b42-44f7-be90-fc22cd2259e3"&gt;2929&lt;/key&gt;&lt;/foreign-keys&gt;&lt;ref-type name="Journal Article"&gt;17&lt;/ref-type&gt;&lt;contributors&gt;&lt;authors&gt;&lt;author&gt;Htwe, Y. Z. N.&lt;/author&gt;&lt;author&gt;Mariatti, M.&lt;/author&gt;&lt;/authors&gt;&lt;/contributors&gt;&lt;titles&gt;&lt;title&gt;Performance of water-based printed hybrid graphene/silver nanoparticle conductive inks for flexible strain sensor applications&lt;/title&gt;&lt;secondary-title&gt;Synthetic Metals&lt;/secondary-title&gt;&lt;alt-title&gt;Synthetic Metals&lt;/alt-title&gt;&lt;/titles&gt;&lt;periodical&gt;&lt;full-title&gt;Synthetic Metals&lt;/full-title&gt;&lt;abbr-1&gt;Synthetic Metals&lt;/abbr-1&gt;&lt;/periodical&gt;&lt;alt-periodical&gt;&lt;full-title&gt;Synthetic Metals&lt;/full-title&gt;&lt;abbr-1&gt;Synthetic Metals&lt;/abbr-1&gt;&lt;/alt-periodical&gt;&lt;pages&gt;117495&lt;/pages&gt;&lt;volume&gt;300&lt;/volume&gt;&lt;keywords&gt;&lt;keyword&gt;Advanced materials&lt;/keyword&gt;&lt;keyword&gt;Conductive inks&lt;/keyword&gt;&lt;keyword&gt;Graphene&lt;/keyword&gt;&lt;keyword&gt;Nanomaterials&lt;/keyword&gt;&lt;keyword&gt;Silver nanoparticles&lt;/keyword&gt;&lt;/keywords&gt;&lt;dates&gt;&lt;year&gt;2023&lt;/year&gt;&lt;pub-dates&gt;&lt;date&gt;2023/12/01/&lt;/date&gt;&lt;/pub-dates&gt;&lt;/dates&gt;&lt;isbn&gt;0379-6779&lt;/isbn&gt;&lt;urls&gt;&lt;related-urls&gt;&lt;url&gt;https://www.sciencedirect.com/science/article/pii/S0379677923002175&lt;/url&gt;&lt;/related-urls&gt;&lt;/urls&gt;&lt;electronic-resource-num&gt;10.1016/j.synthmet.2023.117495&lt;/electronic-resource-num&gt;&lt;remote-database-provider&gt;ScienceDirect&lt;/remote-database-provider&gt;&lt;access-date&gt;2025/01/10/21:19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6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098F444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583A648D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330677D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02FF0054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5</w:t>
            </w:r>
          </w:p>
        </w:tc>
        <w:tc>
          <w:tcPr>
            <w:tcW w:w="2409" w:type="dxa"/>
            <w:vAlign w:val="center"/>
          </w:tcPr>
          <w:p w14:paraId="0BBC48CC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e note #4</w:t>
            </w:r>
          </w:p>
        </w:tc>
      </w:tr>
      <w:tr w:rsidR="00327D2B" w:rsidRPr="003A6168" w14:paraId="72BCBEB5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5566A40C" w14:textId="1C7EB49F" w:rsidR="00327D2B" w:rsidRPr="003A6168" w:rsidRDefault="00327D2B" w:rsidP="009E1A5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u&lt;/Author&gt;&lt;Year&gt;2023&lt;/Year&gt;&lt;RecNum&gt;2930&lt;/RecNum&gt;&lt;DisplayText&gt;&lt;style face="superscript"&gt;[57]&lt;/style&gt;&lt;/DisplayText&gt;&lt;record&gt;&lt;rec-number&gt;2930&lt;/rec-number&gt;&lt;foreign-keys&gt;&lt;key app="EN" db-id="td2saxprbz5txmeppvd5fxwarapwta9wss9f" timestamp="1736544127" guid="49009d5e-9d91-4207-8b77-2c736726df55"&gt;2930&lt;/key&gt;&lt;/foreign-keys&gt;&lt;ref-type name="Journal Article"&gt;17&lt;/ref-type&gt;&lt;contributors&gt;&lt;authors&gt;&lt;author&gt;Liu, Xin&lt;/author&gt;&lt;author&gt;Wei, Lansheng&lt;/author&gt;&lt;author&gt;Wang, Xiaoying&lt;/author&gt;&lt;author&gt;He, Siliang&lt;/author&gt;&lt;author&gt;Yan, Yingqiang&lt;/author&gt;&lt;author&gt;Li, Quantong&lt;/author&gt;&lt;author&gt;Yang, Hui&lt;/author&gt;&lt;author&gt;Hu, Chuan&lt;/author&gt;&lt;author&gt;Ling, Yunzhi&lt;/author&gt;&lt;/authors&gt;&lt;/contributors&gt;&lt;titles&gt;&lt;title&gt;Flexible strain sensors based on gold nanowire dominoes for human motion detection&lt;/title&gt;&lt;secondary-title&gt;Materials Today Communications&lt;/secondary-title&gt;&lt;alt-title&gt;Materials Today Communications&lt;/alt-title&gt;&lt;/titles&gt;&lt;periodical&gt;&lt;full-title&gt;Materials Today Communications&lt;/full-title&gt;&lt;abbr-1&gt;Materials Today Communications&lt;/abbr-1&gt;&lt;/periodical&gt;&lt;alt-periodical&gt;&lt;full-title&gt;Materials Today Communications&lt;/full-title&gt;&lt;abbr-1&gt;Materials Today Communications&lt;/abbr-1&gt;&lt;/alt-periodical&gt;&lt;pages&gt;105703&lt;/pages&gt;&lt;volume&gt;35&lt;/volume&gt;&lt;keywords&gt;&lt;keyword&gt;Dominoes&lt;/keyword&gt;&lt;keyword&gt;Gold nanowires&lt;/keyword&gt;&lt;keyword&gt;Strain sensor&lt;/keyword&gt;&lt;keyword&gt;Wearable electronic devices&lt;/keyword&gt;&lt;/keywords&gt;&lt;dates&gt;&lt;year&gt;2023&lt;/year&gt;&lt;pub-dates&gt;&lt;date&gt;2023/06/01/&lt;/date&gt;&lt;/pub-dates&gt;&lt;/dates&gt;&lt;isbn&gt;2352-4928&lt;/isbn&gt;&lt;urls&gt;&lt;related-urls&gt;&lt;url&gt;https://www.sciencedirect.com/science/article/pii/S235249282300394X&lt;/url&gt;&lt;/related-urls&gt;&lt;/urls&gt;&lt;electronic-resource-num&gt;10.1016/j.mtcomm.2023.105703&lt;/electronic-resource-num&gt;&lt;remote-database-provider&gt;ScienceDirect&lt;/remote-database-provider&gt;&lt;access-date&gt;2025/01/10/21:21:51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7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5DB0369A" w14:textId="77777777" w:rsidR="00327D2B" w:rsidRPr="003A6168" w:rsidRDefault="00327D2B" w:rsidP="009E1A5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4C2B8E68" w14:textId="77777777" w:rsidR="00327D2B" w:rsidRPr="003A6168" w:rsidRDefault="00327D2B" w:rsidP="009E1A5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E030B2A" w14:textId="77777777" w:rsidR="00327D2B" w:rsidRPr="003A6168" w:rsidRDefault="00327D2B" w:rsidP="009E1A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vAlign w:val="center"/>
          </w:tcPr>
          <w:p w14:paraId="15D02CDE" w14:textId="77777777" w:rsidR="00327D2B" w:rsidRPr="003A6168" w:rsidRDefault="00327D2B" w:rsidP="009E1A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2409" w:type="dxa"/>
            <w:vAlign w:val="center"/>
          </w:tcPr>
          <w:p w14:paraId="6E55F59F" w14:textId="77777777" w:rsidR="00327D2B" w:rsidRPr="003A6168" w:rsidRDefault="00327D2B" w:rsidP="009E1A5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3D0603B9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4DED1FF6" w14:textId="4189FD03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sad Ullah Khalid&lt;/Author&gt;&lt;Year&gt;2023&lt;/Year&gt;&lt;RecNum&gt;2936&lt;/RecNum&gt;&lt;DisplayText&gt;&lt;style face="superscript"&gt;[58]&lt;/style&gt;&lt;/DisplayText&gt;&lt;record&gt;&lt;rec-number&gt;2936&lt;/rec-number&gt;&lt;foreign-keys&gt;&lt;key app="EN" db-id="td2saxprbz5txmeppvd5fxwarapwta9wss9f" timestamp="1736545522" guid="de0d8981-6c6c-4911-9f85-7cc80a3ba0b8"&gt;2936&lt;/key&gt;&lt;/foreign-keys&gt;&lt;ref-type name="Journal Article"&gt;17&lt;/ref-type&gt;&lt;contributors&gt;&lt;authors&gt;&lt;author&gt;Asad Ullah Khalid, Muhammad&lt;/author&gt;&lt;author&gt;Hwan Chang, Seung&lt;/author&gt;&lt;/authors&gt;&lt;/contributors&gt;&lt;titles&gt;&lt;title&gt;Characterization of highly linear stretchable sensor made of Gr-PEDOT:PSS/MnO2 nanowires/Ecoflex composite&lt;/title&gt;&lt;secondary-title&gt;Composite Structures&lt;/secondary-title&gt;&lt;alt-title&gt;Composite Structures&lt;/alt-title&gt;&lt;short-title&gt;Characterization of highly linear stretchable sensor made of Gr-PEDOT&lt;/short-title&gt;&lt;/titles&gt;&lt;periodical&gt;&lt;full-title&gt;Composite Structures&lt;/full-title&gt;&lt;abbr-1&gt;Composite Structures&lt;/abbr-1&gt;&lt;/periodical&gt;&lt;alt-periodical&gt;&lt;full-title&gt;Composite Structures&lt;/full-title&gt;&lt;abbr-1&gt;Composite Structures&lt;/abbr-1&gt;&lt;/alt-periodical&gt;&lt;pages&gt;116824&lt;/pages&gt;&lt;volume&gt;311&lt;/volume&gt;&lt;keywords&gt;&lt;keyword&gt;Composite sensor&lt;/keyword&gt;&lt;keyword&gt;High linearity&lt;/keyword&gt;&lt;keyword&gt;Semiconducting nano-wires&lt;/keyword&gt;&lt;keyword&gt;Ultra-stretchability&lt;/keyword&gt;&lt;/keywords&gt;&lt;dates&gt;&lt;year&gt;2023&lt;/year&gt;&lt;pub-dates&gt;&lt;date&gt;2023/05/01/&lt;/date&gt;&lt;/pub-dates&gt;&lt;/dates&gt;&lt;isbn&gt;0263-8223&lt;/isbn&gt;&lt;urls&gt;&lt;related-urls&gt;&lt;url&gt;https://www.sciencedirect.com/science/article/pii/S026382232300168X&lt;/url&gt;&lt;/related-urls&gt;&lt;/urls&gt;&lt;electronic-resource-num&gt;10.1016/j.compstruct.2023.116824&lt;/electronic-resource-num&gt;&lt;remote-database-provider&gt;ScienceDirect&lt;/remote-database-provider&gt;&lt;access-date&gt;2025/01/10/21:45:05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8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CF00419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3EDA03D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4CD2BB0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34" w:type="dxa"/>
            <w:vAlign w:val="center"/>
          </w:tcPr>
          <w:p w14:paraId="4B5EE166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409" w:type="dxa"/>
            <w:vAlign w:val="center"/>
          </w:tcPr>
          <w:p w14:paraId="11F9F3AE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27D2B" w:rsidRPr="003A6168" w14:paraId="4286A5F1" w14:textId="77777777" w:rsidTr="00844314">
        <w:trPr>
          <w:trHeight w:val="170"/>
        </w:trPr>
        <w:tc>
          <w:tcPr>
            <w:tcW w:w="1189" w:type="dxa"/>
            <w:vAlign w:val="center"/>
          </w:tcPr>
          <w:p w14:paraId="2AC99BD0" w14:textId="6F3923F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7910C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Qi&lt;/Author&gt;&lt;Year&gt;2023&lt;/Year&gt;&lt;RecNum&gt;2937&lt;/RecNum&gt;&lt;DisplayText&gt;&lt;style face="superscript"&gt;[59]&lt;/style&gt;&lt;/DisplayText&gt;&lt;record&gt;&lt;rec-number&gt;2937&lt;/rec-number&gt;&lt;foreign-keys&gt;&lt;key app="EN" db-id="td2saxprbz5txmeppvd5fxwarapwta9wss9f" timestamp="1736545615" guid="cfe01c9b-7001-408d-b977-a94650ddfe81"&gt;2937&lt;/key&gt;&lt;/foreign-keys&gt;&lt;ref-type name="Journal Article"&gt;17&lt;/ref-type&gt;&lt;contributors&gt;&lt;authors&gt;&lt;author&gt;Qi, Xiaoming&lt;/author&gt;&lt;author&gt;Wang, Wenjun&lt;/author&gt;&lt;author&gt;Dai, Hongbo&lt;/author&gt;&lt;author&gt;Zhu, Yaofeng&lt;/author&gt;&lt;author&gt;Dong, Yubing&lt;/author&gt;&lt;author&gt;Fu, Shao-Yun&lt;/author&gt;&lt;author&gt;Ni, Qingqing&lt;/author&gt;&lt;author&gt;Fu, Yaqin&lt;/author&gt;&lt;/authors&gt;&lt;/contributors&gt;&lt;titles&gt;&lt;title&gt;Multifunctional two-way shape memory RGO/ethylene-vinyl acetate composite yarns for electro-driven actuators and high sensitivity strain sensors&lt;/title&gt;&lt;secondary-title&gt;Composites Part A: Applied Science and Manufacturing&lt;/secondary-title&gt;&lt;alt-title&gt;Composites Part A: Applied Science and Manufacturing&lt;/alt-title&gt;&lt;/titles&gt;&lt;periodical&gt;&lt;full-title&gt;Composites Part A: Applied Science and Manufacturing&lt;/full-title&gt;&lt;abbr-1&gt;Composites Part A: Applied Science and Manufacturing&lt;/abbr-1&gt;&lt;/periodical&gt;&lt;alt-periodical&gt;&lt;full-title&gt;Composites Part A: Applied Science and Manufacturing&lt;/full-title&gt;&lt;abbr-1&gt;Composites Part A: Applied Science and Manufacturing&lt;/abbr-1&gt;&lt;/alt-periodical&gt;&lt;pages&gt;107521&lt;/pages&gt;&lt;volume&gt;169&lt;/volume&gt;&lt;keywords&gt;&lt;keyword&gt;A. Nanocomposites&lt;/keyword&gt;&lt;keyword&gt;A. Yarn&lt;/keyword&gt;&lt;keyword&gt;B. Electrical properties&lt;/keyword&gt;&lt;keyword&gt;B. Thermomechanical&lt;/keyword&gt;&lt;/keywords&gt;&lt;dates&gt;&lt;year&gt;2023&lt;/year&gt;&lt;pub-dates&gt;&lt;date&gt;2023/06/01/&lt;/date&gt;&lt;/pub-dates&gt;&lt;/dates&gt;&lt;isbn&gt;1359-835X&lt;/isbn&gt;&lt;urls&gt;&lt;related-urls&gt;&lt;url&gt;https://www.sciencedirect.com/science/article/pii/S1359835X23000970&lt;/url&gt;&lt;/related-urls&gt;&lt;/urls&gt;&lt;electronic-resource-num&gt;10.1016/j.compositesa.2023.107521&lt;/electronic-resource-num&gt;&lt;remote-database-provider&gt;ScienceDirect&lt;/remote-database-provider&gt;&lt;access-date&gt;2025/01/10/21:46:37&lt;/access-date&gt;&lt;/record&gt;&lt;/Cite&gt;&lt;/EndNote&gt;</w:instrTex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7910C9" w:rsidRPr="007910C9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[59]</w:t>
            </w: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41" w:type="dxa"/>
            <w:vAlign w:val="center"/>
          </w:tcPr>
          <w:p w14:paraId="136B389B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560" w:type="dxa"/>
            <w:vAlign w:val="center"/>
          </w:tcPr>
          <w:p w14:paraId="13675513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134" w:type="dxa"/>
            <w:vAlign w:val="center"/>
          </w:tcPr>
          <w:p w14:paraId="7E37674E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vAlign w:val="center"/>
          </w:tcPr>
          <w:p w14:paraId="2E831E63" w14:textId="77777777" w:rsidR="00327D2B" w:rsidRPr="003A6168" w:rsidRDefault="00327D2B" w:rsidP="002562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2409" w:type="dxa"/>
            <w:vAlign w:val="center"/>
          </w:tcPr>
          <w:p w14:paraId="773189F6" w14:textId="77777777" w:rsidR="00327D2B" w:rsidRPr="003A6168" w:rsidRDefault="00327D2B" w:rsidP="002562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A616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#4</w:t>
            </w:r>
          </w:p>
        </w:tc>
      </w:tr>
    </w:tbl>
    <w:p w14:paraId="760CF970" w14:textId="01F2F968" w:rsidR="00A76218" w:rsidRPr="005B1086" w:rsidRDefault="00A76218" w:rsidP="00A76218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96651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12804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S</w:t>
      </w:r>
      <w:r w:rsidRPr="00796651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1: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Literary Data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lues for maximum </w:t>
      </w:r>
      <w:r w:rsidR="0076031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bsolut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ported gauge factor (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|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G</w:t>
      </w:r>
      <w:r w:rsidR="00F34FF6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|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,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bsolut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ported maximum strain (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|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ε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|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,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bsolut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rue gauge factor (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|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G</w:t>
      </w:r>
      <w:r w:rsidR="00F34FF6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T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|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via Equation 1 fitting and 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bsolut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orking factor (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|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W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|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values tabulated. Also shown are the issues with gauge factor reporting that </w:t>
      </w:r>
      <w:r w:rsidR="00F34FF6">
        <w:rPr>
          <w:rFonts w:ascii="Times New Roman" w:eastAsiaTheme="minorEastAsia" w:hAnsi="Times New Roman" w:cs="Times New Roman"/>
          <w:sz w:val="24"/>
          <w:szCs w:val="24"/>
          <w:lang w:val="en-US"/>
        </w:rPr>
        <w:t>aris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each referenced study.</w:t>
      </w:r>
    </w:p>
    <w:p w14:paraId="52CCA841" w14:textId="77777777" w:rsidR="00A76218" w:rsidRDefault="00A76218"/>
    <w:p w14:paraId="40B12896" w14:textId="4F669B9F" w:rsidR="00A76218" w:rsidRPr="00723B98" w:rsidRDefault="00EF2191" w:rsidP="00EF2191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23B98">
        <w:rPr>
          <w:rFonts w:ascii="Times New Roman" w:hAnsi="Times New Roman" w:cs="Times New Roman"/>
          <w:sz w:val="24"/>
          <w:szCs w:val="24"/>
          <w:u w:val="single"/>
        </w:rPr>
        <w:t>Notes</w:t>
      </w:r>
    </w:p>
    <w:p w14:paraId="091B3EB6" w14:textId="1D031C28" w:rsidR="00EF2191" w:rsidRDefault="00F32055" w:rsidP="00EF2191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F2191" w:rsidRPr="00EF2191">
        <w:rPr>
          <w:rFonts w:ascii="Times New Roman" w:hAnsi="Times New Roman" w:cs="Times New Roman"/>
          <w:sz w:val="24"/>
          <w:szCs w:val="24"/>
        </w:rPr>
        <w:t xml:space="preserve">he </w:t>
      </w:r>
      <w:r w:rsidR="00EF2191" w:rsidRPr="00EF21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low strain region for data quoting </w:t>
      </w:r>
      <w:r w:rsidR="00EF2191" w:rsidRPr="00EF219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G </w:t>
      </w:r>
      <w:r w:rsidR="00EF2191" w:rsidRPr="00EF21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= 45300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as</w:t>
      </w:r>
      <w:r w:rsidR="00EF2191" w:rsidRPr="00EF21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not </w:t>
      </w:r>
      <w:r w:rsidR="00DB2B14" w:rsidRPr="00EF21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ispla</w:t>
      </w:r>
      <w:r w:rsidR="00DB2B1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y</w:t>
      </w:r>
      <w:r w:rsidR="00DB2B14" w:rsidRPr="00EF21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ed</w:t>
      </w:r>
      <w:r w:rsidR="00EF2191" w:rsidRPr="00EF21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 We not</w:t>
      </w:r>
      <w:r w:rsidR="00DB2B1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e</w:t>
      </w:r>
      <w:r w:rsidR="00EF2191" w:rsidRPr="00EF21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this discrepancy with gauge factor theory and use data from the work that is representative of the issue noted.</w:t>
      </w:r>
    </w:p>
    <w:p w14:paraId="2CE95F4A" w14:textId="25738AF7" w:rsidR="00F76D2E" w:rsidRPr="00F76D2E" w:rsidRDefault="00F32055" w:rsidP="00F76D2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8189F">
        <w:rPr>
          <w:rFonts w:ascii="Times New Roman" w:hAnsi="Times New Roman" w:cs="Times New Roman"/>
          <w:sz w:val="24"/>
          <w:szCs w:val="24"/>
        </w:rPr>
        <w:t xml:space="preserve">he value for </w:t>
      </w:r>
      <w:r w:rsidR="0078189F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78189F">
        <w:rPr>
          <w:rFonts w:ascii="Times New Roman" w:hAnsi="Times New Roman" w:cs="Times New Roman"/>
          <w:sz w:val="24"/>
          <w:szCs w:val="24"/>
        </w:rPr>
        <w:t xml:space="preserve"> appears correct. However, the data sampling is very low and may result in Issue #3 factoring in.</w:t>
      </w:r>
    </w:p>
    <w:p w14:paraId="279C00AD" w14:textId="08A54F65" w:rsidR="00EF2191" w:rsidRDefault="00F32055" w:rsidP="002B163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C1A50" w:rsidRPr="004C1A50">
        <w:rPr>
          <w:rFonts w:ascii="Times New Roman" w:hAnsi="Times New Roman" w:cs="Times New Roman"/>
          <w:sz w:val="24"/>
          <w:szCs w:val="24"/>
        </w:rPr>
        <w:t xml:space="preserve">hough the correct value is quoted in </w:t>
      </w:r>
      <w:r w:rsidR="004C1A50">
        <w:rPr>
          <w:rFonts w:ascii="Times New Roman" w:hAnsi="Times New Roman" w:cs="Times New Roman"/>
          <w:sz w:val="24"/>
          <w:szCs w:val="24"/>
        </w:rPr>
        <w:t>the abstract, a multi-fitting method akin to Issue #4 was still applied.</w:t>
      </w:r>
    </w:p>
    <w:p w14:paraId="0450823B" w14:textId="39648FC8" w:rsidR="00F76D2E" w:rsidRDefault="00F76D2E" w:rsidP="002B163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data sampling</w:t>
      </w:r>
      <w:r w:rsidR="00367451">
        <w:rPr>
          <w:rFonts w:ascii="Times New Roman" w:hAnsi="Times New Roman" w:cs="Times New Roman"/>
          <w:sz w:val="24"/>
          <w:szCs w:val="24"/>
        </w:rPr>
        <w:t xml:space="preserve"> observed.</w:t>
      </w:r>
    </w:p>
    <w:p w14:paraId="160D0378" w14:textId="77777777" w:rsidR="004E6B3B" w:rsidRDefault="004E6B3B" w:rsidP="004E6B3B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F94290" w14:textId="77777777" w:rsidR="004E6B3B" w:rsidRPr="004C1A50" w:rsidRDefault="004E6B3B" w:rsidP="004E6B3B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465C1D" w14:textId="3CD6FDC9" w:rsidR="00EF2191" w:rsidRPr="00402BA5" w:rsidRDefault="00EF2191" w:rsidP="00402BA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219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EDBD8F6" w14:textId="77777777" w:rsidR="006A2824" w:rsidRPr="00136639" w:rsidRDefault="00A76218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B2B14">
        <w:rPr>
          <w:rFonts w:ascii="Times New Roman" w:hAnsi="Times New Roman" w:cs="Times New Roman"/>
          <w:sz w:val="24"/>
          <w:szCs w:val="24"/>
        </w:rPr>
        <w:fldChar w:fldCharType="begin"/>
      </w:r>
      <w:r w:rsidRPr="00DB2B1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B2B14">
        <w:rPr>
          <w:rFonts w:ascii="Times New Roman" w:hAnsi="Times New Roman" w:cs="Times New Roman"/>
          <w:sz w:val="24"/>
          <w:szCs w:val="24"/>
        </w:rPr>
        <w:fldChar w:fldCharType="separate"/>
      </w:r>
      <w:r w:rsidR="006A2824" w:rsidRPr="00136639">
        <w:rPr>
          <w:rFonts w:ascii="Times New Roman" w:hAnsi="Times New Roman" w:cs="Times New Roman"/>
          <w:sz w:val="24"/>
          <w:szCs w:val="24"/>
        </w:rPr>
        <w:t>[1]</w:t>
      </w:r>
      <w:r w:rsidR="006A2824" w:rsidRPr="00136639">
        <w:rPr>
          <w:rFonts w:ascii="Times New Roman" w:hAnsi="Times New Roman" w:cs="Times New Roman"/>
          <w:sz w:val="24"/>
          <w:szCs w:val="24"/>
        </w:rPr>
        <w:tab/>
        <w:t xml:space="preserve">a)Y. Deng, X. Guo, Y. Lin, Z. Huang, Y. Li, Dual-Phase Inspired Soft Electronic Sensors with Programmable and Tunable Mechanical Propertie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17, 6423; b)J. Jia, Y. Peng, X.-J. Zha, K. Ke, R.-Y. Bao, Z.-Y. Liu, M.-B. Yang, W. Yang, Janus and Heteromodulus Elastomeric Fiber Mats Feature Regulable Stress Redistribution for Boosted Strain Sensing Performance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16, 16806; c)J. Gao, Y. Fan, Q. Zhang, L. Luo, X. Hu, Y. Li, J. Song, H. Jiang, X. Gao, L. Zheng, W. Zhao, Z. Wang, W. Ai, Y. Wei, Q. Lu, M. Xu, Y. Wang, W. Song, X. Wang, W. Huang, Ultra-Robust and Extensible Fibrous Mechanical Sensors for Wearable Smart Healthcare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34, 2107511; d)J. Ma, X. Huo, J. Yin, S. Cai, K. Pang, Y. Liu, C. Gao, Z. Xu, Axially Encoded Mechano-Metafiber Electronics by Local Strain Engineering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35, 2305615; e)J. Li, Q. Dai, Z. Wang, Y. Yi, Y. Shen, Z. Yao, S. Niu, Z. Han, L. Ren, Highly Robust and Self-Adhesive Soft Strain Gauge via Interface Design Engineering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36, 2406432; f)G. Tian, D. Yang, C. Liang, Y. Liu, J. Chen, Q. Zhao, S. Tang, J. Huang, P. Xu, Z. Liu, D. Qi, A Nonswelling Hydrogel with Regenerable High Wet Tissue Adhesion for Bioelectronic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35, 2212302; g)S. Mei, H. Yi, J. Zhao, Y. Xu, L. Shi, Y. Qin, Y. Jiang, J. Guo, Z. Li, L. Wu, High-density, highly sensitive sensor array of spiky carbon nanospheres for strain field mapping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15, 3752; h)Y. Zhao, C.-Y. Lo, L. Ruan, C.-H. Pi, C. Kim, Y. Alsaid, I. Frenkel, R. Rico, T.-C. Tsao, X. He, Somatosensory actuator based on stretchable conductive photothermally responsive hydrogel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Science Robotic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6, eabd5483; i)M.-Y. Liu, C.-Z. Hang, X.-Y. Wu, L.-Y. Zhu, X.-H. Wen, Y. Wang, X.-F. Zhao, H.-L. Lu, Investigation of stretchable strain sensor based on CNT/AgNW applied in smart wearable device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33, 255501; j)S. Das, R. Singh, A. Das, S. Bag, R. P. Paily, U. Manna, Abrasion tolerant, non-stretchable and super-water-repellent conductive &amp; ultrasensitive pattern for identifying slow, fast, weak and strong human motions under diverse condition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Mater Horiz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8, 2851; k)C. He, S. Sun, P. Wu, Intrinsically stretchable sheath-core ionic sensory fibers with well-regulated conformal and reprogrammable buckling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Mater Horiz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8, 2088; l)Y. Zhang, Y. Zhang, W. Deng, Q. Li, </w:t>
      </w:r>
      <w:r w:rsidR="006A2824" w:rsidRPr="00136639">
        <w:rPr>
          <w:rFonts w:ascii="Times New Roman" w:hAnsi="Times New Roman" w:cs="Times New Roman"/>
          <w:sz w:val="24"/>
          <w:szCs w:val="24"/>
        </w:rPr>
        <w:lastRenderedPageBreak/>
        <w:t xml:space="preserve">M. Guo, G. Chen, Skin‐Like Soft Thermoelectric Composites with a “J‐Shaped” Stress–Strain Behavior for Self‐Powered Strain Sensing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n/a, 2420644; m)H.-Q. Shao, K.-D. Wei, T. Gong, J. Jia, C.-Y. Tang, X.-J. Zha, K. Ke, R.-Y. Bao, K. Zhang, Y. Wang, W. Yang, Elastic Janus Microarray Film Strain Sensors with Heterogeneous Modulus and Conductivity for Healthcare and Braille Identification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34, 2316134; n)H. Li, H. Zheng, Y. J. Tan, S. B. Tor, K. Zhou, Development of an Ultrastretchable Double-Network Hydrogel for Flexible Strain Sensor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13, 12814; o)S. J. Paul, I. Elizabeth, S. Srivastava, J. S. Tawale, P. Chandra, H. C. Barshilia, B. K. Gupta, Epidermal Inspired Flexible Sensor with Buckypaper/PDMS Interfaces for Multimodal and Human Motion Monitoring Application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CS Omega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7, 37674; p)J. Jia, Y. Peng, K. Ke, Z.-Y. Liu, W. Yang, Achieving a Wide-Range Linear Piezoresistive Response in Electrowritten Soft–Hard Polymer Blends via Salami-Inspired Heterostructure Design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16, 7939; q)X. Qing, Z. Liu, A. Katsaounis, N. Bouropoulos, I. Taurino, P. Fardim, Poly(vinyl alcohol)/Pullulan/NaCl Conductive Hydrogels with High Strength and Sensitivity for Wearable Strain Sensor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CS Appl. Polym. Mater.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6, 8105; r)K. Chang, T. Liu, Highly Stretchable Strain Sensor with Both an Ultrawide Workable Range and an Ultralow Detection Limit for Human Health Monitoring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ACS Appl. Nano Mater.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7, 24697; s)Y. Zhang, C. Li, B. Zhou, H. He, Y. Zhou, L. Jiang, F.-L. Zhou, S. Chen, A flexible strain sensor based on conductive TPU/CNTs-Gr composite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J. Appl. Polym. Sci.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139, e52475; t)T. Yu, X. Lü, W. Bao, High electrical self-healing flexible strain sensor based on MWCNT- polydimethylsiloxane elastomer with high gauge factor and wide measurement range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Composites Science and Technology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238, 110049; u)L. Ara, M. Sher, M. Khan, T. U. Rehman, L. A. Shah, H.-M. Yoo, Dually-crosslinked ionic conductive hydrogels reinforced through biopolymer gellan gum for flexible sensors to monitor human activitie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International Journal of Biological Macromolecule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276, 133789; v)A. del Bosque, X. F. Sánchez-Romate, F. Cadini, C. Sbarufatti, M. Sánchez, M. Giglio, A. Ureña, Dual effect of temperature and strain on the electrical response of highly sensitive silicone elastomers doped with graphene nanoplatelets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Polymer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, 286, 126419; w)H. M. Soe, R. Kumar, A. Matsuda, M. Mariatti, Surface-modification of silver nanoparticle–based polydimethylsiloxane composite for fabrication of strain sensor, </w:t>
      </w:r>
      <w:r w:rsidR="006A2824" w:rsidRPr="00136639">
        <w:rPr>
          <w:rFonts w:ascii="Times New Roman" w:hAnsi="Times New Roman" w:cs="Times New Roman"/>
          <w:i/>
          <w:sz w:val="24"/>
          <w:szCs w:val="24"/>
        </w:rPr>
        <w:t>Materials Today Communications</w:t>
      </w:r>
      <w:r w:rsidR="006A2824"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="006A2824"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="006A2824" w:rsidRPr="00136639">
        <w:rPr>
          <w:rFonts w:ascii="Times New Roman" w:hAnsi="Times New Roman" w:cs="Times New Roman"/>
          <w:sz w:val="24"/>
          <w:szCs w:val="24"/>
        </w:rPr>
        <w:t>, 36, 106486.</w:t>
      </w:r>
    </w:p>
    <w:p w14:paraId="3725F3E8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H. He, T. Yang, T. Liu, Y. Gao, Z. Zhang, Z. Yang, F. Liang, Soft-Hard Janus Nanoparticles Triggered Hierarchical Conductors with Large Stretchability, High Sensitivity, and Superior Mechanical Propertie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6, 2312278; b)Y. Peng, H. Peng, Z. Chen, J. Zhang, Ultrasensitive Soft Sensor from Anisotropic Conductive Biphasic Liquid Metal-Polymer Gel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6, 2305707; c)Q. Liu, X. Dong, H. Qi, H. Zhang, T. Li, Y. Zhao, G. Li, W. Zhai, 3D printable strong and tough composite organo-hydrogels inspired by natural hierarchical composite design principle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5, 3237; d)C. Muhammed Ajmal, S. Cha, W. Kim, K. P. Faseela, H. Yang, S. Baik, Invariable resistance of conductive nanocomposite over 30% strain, </w:t>
      </w:r>
      <w:r w:rsidRPr="00136639">
        <w:rPr>
          <w:rFonts w:ascii="Times New Roman" w:hAnsi="Times New Roman" w:cs="Times New Roman"/>
          <w:i/>
          <w:sz w:val="24"/>
          <w:szCs w:val="24"/>
        </w:rPr>
        <w:t>Science Advan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8, eabn3365; e)Y. Kato, K. Fukuda, T. Someya, T. Yokota, An ultra-flexible temperature-insensitive strain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1, 14070; f)N. Qaiser, F. Al-Modaf, S. M. Khan, S. F. Shaikh, N. El-Atab, M. M. Hussain, A Robust Wearable Point-of-Care CNT-Based Strain Sensor for Wirelessly Monitoring Throat-Related Illnesse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1, 2103375; g)Y. Feng, C. Wu, M. Chen, H. Sun, A. L. R. Vellaisamy, W. A. Daoud, X. Yu, G. Zhang, W. J. Li, Amoeba-Inspired Self-Healing Electronic Slime for Adaptable, Durable Epidermal Wearable Electronic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, 2402393; h)X. Bian, Z. Yang, T. Zhang, J. Yu, G. Xu, A. Chen, Q. He, J. Pan, Multifunctional Flexible AgNW/MXene/PDMS Composite Films for Efficient Electromagnetic Interference Shielding and Strain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 xml:space="preserve">ACS applied materials &amp; </w:t>
      </w:r>
      <w:r w:rsidRPr="00136639">
        <w:rPr>
          <w:rFonts w:ascii="Times New Roman" w:hAnsi="Times New Roman" w:cs="Times New Roman"/>
          <w:i/>
          <w:sz w:val="24"/>
          <w:szCs w:val="24"/>
        </w:rPr>
        <w:lastRenderedPageBreak/>
        <w:t>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5, 41906; i)C. Yang, W. Huang, Y. Lin, S. Cao, H. Wang, Y. Sun, T. Fang, M. Wang, D. Kong, Stretchable MXene/Carbon Nanotube Bilayer Strain Sensors with Tunable Sensitivity and Working Rang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30274; j)W. Yao, Y. Yan, J. Sun, Z. Zhang, W. Sun, W. Huang, J. Cheng, H. Zhao, M. Xie, Q. Sun, G. Huang, X. Lin, Mechanically Durable Superhydrophobic Strain Sensors with High Biocompatibility and Sensing Performance for Underwater Motion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6548; k)Y. He, S. Sun, X. Zhang, Y. Xu, C. Zhang, C. Shao, J. Yang, J. Wen, Self-Adhesive, Anti-Freezing Multifunctional Zwitterionic Hydrogels with Lignin-Promoted Rapid Gelation for Flexi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Sustain Chem Eng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2, 11809; l)D. Mai, J. Mo, S. Shan, Y. Lin, A. Zhang, Self-Healing, Self-Adhesive Strain Sensors Made with Carbon Nanotubes/Polysiloxanes Based on Unsaturated Carboxyl–Amine Ionic Interac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49266; m)L. Zhao, J. Qiao, F. Li, D. Yuan, J. Huang, M. Wang, S. Xu, Laser-Patterned Hierarchical Aligned Micro-/Nanowire Network for Highly Sensitive Multidimensional Strain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, 48276; n)Z. Jin, H. Zhou, J. Lai, X. Jin, H. Liu, P. Wu, W. Chen, A. Ma, Self-Recoverable, Stretchable, and Sensitive Wearable Sensors Based on Ternary Semi-interpenetrating Ionic Hydrogel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Polym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, 2732; o)W. Zhao, Z. Lin, Z. Sun, Z. Zhu, W. Lin, Y. Xu, Z. Peng, Z. Sun, Z. Wang, Road Narrow-Inspired Strain Concentration to Wide-Range-Tunable Gauge Factor of Ionic Hydrogel Strain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Science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0, 2303338; p)Z. Chen, J. Sun, Z. Zhan, Y. Yuan, X. Tian, J. Jin, W. Wu, K. Ayikanbaier, Multifunctional flexible strain sensor based on three-dimensional core-shell structures of silver nanoparticles/natural rubber, </w:t>
      </w:r>
      <w:r w:rsidRPr="00136639">
        <w:rPr>
          <w:rFonts w:ascii="Times New Roman" w:hAnsi="Times New Roman" w:cs="Times New Roman"/>
          <w:i/>
          <w:sz w:val="24"/>
          <w:szCs w:val="24"/>
        </w:rPr>
        <w:t>J. Appl. Polym. Sci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1, e55436; q)J. Li, D. Xiang, C. Zhao, H. Li, L. Zhou, L. Wang, G. Yan, Z. Li, P. Wang, B. Wang, Y. Wu, Flexible strain sensors with high sensitivity and large monitoring range prepared by biaxially stretching conductive polymer composites with a bilayer structure, </w:t>
      </w:r>
      <w:r w:rsidRPr="00136639">
        <w:rPr>
          <w:rFonts w:ascii="Times New Roman" w:hAnsi="Times New Roman" w:cs="Times New Roman"/>
          <w:i/>
          <w:sz w:val="24"/>
          <w:szCs w:val="24"/>
        </w:rPr>
        <w:t>J. Appl. Polym. Sci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0, e54718; r)W. Muhammad, S.-D. Kim, Highly sensitive and flexible micro-patterned PPy/PDMS strain sensors with enhanced conductivity and stretchability for wearable electronics, </w:t>
      </w:r>
      <w:r w:rsidRPr="00136639">
        <w:rPr>
          <w:rFonts w:ascii="Times New Roman" w:hAnsi="Times New Roman" w:cs="Times New Roman"/>
          <w:i/>
          <w:sz w:val="24"/>
          <w:szCs w:val="24"/>
        </w:rPr>
        <w:t>Polymer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308, 127356.</w:t>
      </w:r>
    </w:p>
    <w:p w14:paraId="6DF0BAFA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S. P. Ogilvie, M. J. Large, M. A. O’Mara, A. C. Sehnal, A. Amorim Graf, P. J. Lynch, A. J. Cass, J. P. Salvage, M. Alfonso, P. Poulin, A. A. K. King, A. B. Dalton, Nanosheet-Stabilized Emulsions: Near-Minimum Loading and Surface Energy Design of Conductive Network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963; b)Y. Choi, K. Kang, D. Son, M. Shin, Molecular Rationale for the Design of Instantaneous, Strain-Tolerant Polymeric Adhesive in a Stretchable Underwater Human–Machine Interfac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368; c)Z. Wang, R. Xue, H. Zhang, Y. Zhang, X. Tang, H. Wang, A. Shao, Y. Ma, A Hydrogel Electrolyte toward a Flexible Zinc-Ion Battery and Multifunctional Health Monitoring Electronic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8, 7596; d)L. Wang, X. Xu, J. Chen, W. Su, F. Zhang, A. Li, C. Li, C. Xu, Y. Sun, Crack Sensing of Cardiomyocyte Contractility with High Sensitivity and Stability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2645; e)Y. Cai, J. Shen, J.-H. Fu, N. Qaiser, C. Chen, C.-C. Tseng, M. Hakami, Z. Yang, H.-J. Yen, X. Dong, L.-J. Li, Y. Han, V. Tung, Graphdiyne-Based Nanofilms for Compliant On-Skin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6677; f)H. Yang, J. Li, X. Xiao, J. Wang, Y. Li, K. Li, Z. Li, H. Yang, Q. Wang, J. Yang, J. S. Ho, P.-L. Yeh, K. Mouthaan, X. Wang, S. Shah, P.-Y. Chen, Topographic design in wearable MXene sensors with in-sensor machine learning for full-body avatar reconstru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5311; g)H. Yang, S. Ding, J. Wang, S. Sun, R. Swaminathan, S. W. L. Ng, X. Pan, G. W. Ho, Computational design of ultra-robust strain sensors for soft robot perception and autonomy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5, 1636; h)S. Wu, S. Ma, M. Liu, Z. Jiang, Y. Zhou, S. Chen, L. Jiang, Silver nanoparticles coated microcracked poly(styrene butadiene styrene)/graphene/carbon nanotube composite fiber for high performance strain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Eur Polym J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214, 113182.</w:t>
      </w:r>
    </w:p>
    <w:p w14:paraId="71B8D6C8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lastRenderedPageBreak/>
        <w:t>[4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Y. Luo, X. Chen, X. Li, H. Tian, S. Li, L. Wang, J. He, Z. Yang, J. Shao, Heterogeneous Strain Distribution Based Programmable Gated Microchannel for Ultrasensitive and Stable Strain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5, 2207141; b)H. Liu, C. Du, L. Liao, H. Zhang, H. Zhou, W. Zhou, T. Ren, Z. Sun, Y. Lu, Z. Nie, F. Xu, J. Zhu, W. Huang, Approaching intrinsic dynamics of MXenes hybrid hydrogel for 3D printed multimodal intelligent devices with ultrahigh superelasticity and temperature sensitivity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3420; c)Q. Lyu, S. Gong, J. G. Lees, J. Yin, L. W. Yap, A. M. Kong, Q. Shi, R. Fu, Q. Zhu, A. Dyer, J. M. Dyson, S. Y. Lim, W. Cheng, A soft and ultrasensitive force sensing diaphragm for probing cardiac organoids instantaneously and wirelessly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7259; d)N. Wang, X. Yang, X. Zhang, Ultrarobust subzero healable materials enabled by polyphenol nano-assemblie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, 814; e)D. Bai, F. Liu, D. Xie, F. Lv, L. Shen, Z. Tian, 3D printing of flexible strain sensor based on MWCNTs/flexible resin composite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, 045701; f)J. Li, S. Li, Y. Su, Stretchable Strain Sensors Based on Deterministic-Contact-Resistance Braided Structures with High Performance and Capability of Continuous Produ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2, 2208216; g)Z. Lu, J. Wang, L. He, J. Song, Z. Yang, F. A. Hammad, High-Performance Multidirectional Flexible Strain Sensor for Human Motion and Health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41409; h)J. Seong, J. H. Lee, M. W. Han, Soft Sensors via Conductive Textile Stitching: Enabling Strain, Tactile, and Volumetric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 Technologi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n/a, 2401306; i)L.-Q. Tao, C. Gao, G. Wang, H. Sun, L.-Y. Guo, T.-L. Ren, High sensitivity graphene based health sensor with self-warning fun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Composites Science and 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241, 110123; j)L. Wang, C. Wu, C. Li, S. Ji, X. Peng, R. Cao, Wavy graphene mesh reinforced elastic composite films for strain and pressure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Mater Lett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9, 134862; k)M. Mardani, S. Hossein Hosseini Lavassani, M. Adresi, A. Rashidi, Piezoresistivity and mechanical properties of self-sensing CNT cementitious nanocomposites: Optimizing the effects of CNT dispersion and surfactants, </w:t>
      </w:r>
      <w:r w:rsidRPr="00136639">
        <w:rPr>
          <w:rFonts w:ascii="Times New Roman" w:hAnsi="Times New Roman" w:cs="Times New Roman"/>
          <w:i/>
          <w:sz w:val="24"/>
          <w:szCs w:val="24"/>
        </w:rPr>
        <w:t>Construction and Building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349, 128127.</w:t>
      </w:r>
    </w:p>
    <w:p w14:paraId="00A2A19B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J. Xu, X. Li, H. Chang, B. Zhao, X. Tan, Y. Yang, H. Tian, S. Zhang, T.-L. Ren, Electrooculography and Tactile Perception Collaborative Interface for 3D Human–Machine Intera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6687; b)J. H. Lee, S. H. Kim, J. S. Heo, J. Y. Kwak, C. W. Park, I. Kim, M. Lee, H.-H. Park, Y.-H. Kim, S. J. Lee, S. K. Park, Heterogeneous Structure Omnidirectional Strain Sensor Arrays With Cognitively Learned Neural Network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5, 2208184; c)A. Roy, S. Zenker, S. Jain, R. Afshari, Y. Oz, Y. Zheng, N. Annabi, A Highly Stretchable, Conductive, and Transparent Bioadhesive Hydrogel as a Flexible Sensor for Enhanced Real-Time Human Health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6, 2404225; d)S. Peng, S. Wu, Y. Yu, Z. Sha, G. Li, T. T. Hoang, M. T. Thai, T. N. Do, D. Chu, C. H. Wang, Carbon nanofiber-reinforced strain sensors with high breathability and anisotropic sensitivity, </w:t>
      </w:r>
      <w:r w:rsidRPr="00136639">
        <w:rPr>
          <w:rFonts w:ascii="Times New Roman" w:hAnsi="Times New Roman" w:cs="Times New Roman"/>
          <w:i/>
          <w:sz w:val="24"/>
          <w:szCs w:val="24"/>
        </w:rPr>
        <w:t>J Mater Chem A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26788; e)J. Zhang, Y. Liang, Z. Deng, H. Xu, H. Zhang, B. Guo, J. Zhang, Adhesive Ion-Conducting Hydrogel Strain Sensor with High Sensitivity, Long-Term Stability, and Extreme Temperature Toleranc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5, 29902; f)D. Wei, M. Xu, A. Zhang, Y. Ouyang, X. Zheng, Y. Shi, X. Li, Q. Zhang, X. Zhang, Wide Linear Range Strain Sensor Enabled by the Non-Newtonian Fluid for Bio-Signals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Engineering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24, 2200100.</w:t>
      </w:r>
    </w:p>
    <w:p w14:paraId="5EA771BE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6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Q. Wu, Y. Xu, S. Han, A. Chen, J. Zhang, Y. Chen, X. Yang, L. Guan, Versatile Hydrogel Based on a Controlled Microphase-Separation Strategy for Both Liquid- and Solid-Phase 3D Print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8, 31148; b)M. Lei, K. Feng, S. Ding, M. Wang, Z. Dai, R. Liu, Y. Gao, Y. Zhou, Q. Xu, B. Zhou, Breathable and Waterproof Electronic Skin with Three-Dimensional Architecture for Pressure and Strain Sensing in Nonoverlapping Mod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2620; c)X.-Q. Wang, K. H. Chan, W. Lu, T. Ding, S. W. L. Ng, Y. Cheng, T. Li, M. Hong, B. C. K. Tee, G. W. Ho, Macromolecule conformational shaping for extreme </w:t>
      </w:r>
      <w:r w:rsidRPr="00136639">
        <w:rPr>
          <w:rFonts w:ascii="Times New Roman" w:hAnsi="Times New Roman" w:cs="Times New Roman"/>
          <w:sz w:val="24"/>
          <w:szCs w:val="24"/>
        </w:rPr>
        <w:lastRenderedPageBreak/>
        <w:t xml:space="preserve">mechanical programming of polymorphic hydrogel fiber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3369; d)M. Sun, H. Li, Y. Hou, N. Huang, X. Xia, H. Zhu, Q. Xu, Y. Lin, L. Xu, Multifunctional tendon-mimetic hydrogels, </w:t>
      </w:r>
      <w:r w:rsidRPr="00136639">
        <w:rPr>
          <w:rFonts w:ascii="Times New Roman" w:hAnsi="Times New Roman" w:cs="Times New Roman"/>
          <w:i/>
          <w:sz w:val="24"/>
          <w:szCs w:val="24"/>
        </w:rPr>
        <w:t>Science Advan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eade6973; e)X. Cui, J. Guo, S. Araby, F. Abbassi, C. Zhang, A. L. Diaby, Q. Meng, Porous polyvinyl alcohol/graphene oxide composite film for strain sensing and energy-storage applica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3, 415701; f)Y. Wang, W. Qin, M. Yang, Z. Tian, W. Guo, J. Sun, X. Zhou, B. Fei, B. An, R. Sun, S. Yin, Z. Liu, High Linearity, Low Hysteresis Ti3C2T MXene/AgNW/Liquid Metal Self-Healing Strain Sensor Modulated by Dynamic Disulfide and Hydrogen Bond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3, 2301587; g)H. Shi, H. Huo, H. Yang, H. Li, J. Shen, J. Wan, G. Du, L. Yang, Cellulose-Based Dual-Network Conductive Hydrogel with Exceptional Adhesion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34, 2408560.</w:t>
      </w:r>
    </w:p>
    <w:p w14:paraId="0354C52F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7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D. Yang, H. K. Nam, T.-S. D. Le, J. Yeo, Y. Lee, Y.-R. Kim, S.-W. Kim, H.-J. Choi, H. C. Shim, S. Ryu, S. Kwon, Y.-J. Kim, Multimodal E-Textile Enabled by One-Step Maskless Patterning of Femtosecond-Laser-Induced Graphene on Nonwoven, Knit, and Woven Textil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7, 18893; b)L. Luo, Z. Wu, Q. Ding, H. Wang, Y. Luo, J. Yu, H. Guo, K. Tao, S. Zhang, F. Huo, J. Wu, In Situ Structural Densification of Hydrogel Network and Its Interface with Electrodes for High-Performance Multimodal Artificial Skin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8, 15754; c)K. Park, S. An, J. Kim, S. Yoon, J. Song, D. Jung, J. Park, Y. Lee, D. Son, J. Seo, Resealable Antithrombotic Artificial Vascular Graft Integrated with a Self-Healing Blood Flow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7, 7296; d)Y. Yang, N. Wu, B. Li, W. Liu, F. Pan, Z. Zeng, J. Liu, Biomimetic Porous MXene Sediment-Based Hydrogel for High-Performance and Multifunctional Electromagnetic Interference Shield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5042; e)C. Dang, Y. Shao, S. Ding, H. Qi, W. Zhai, Polyfunctional and Multisensory Bio-Ionoelastomers Enabled by Covalent Adaptive Networks With Hierarchically Dynamic Bond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6, 2406967; f)X. Fan, Y. Luo, K. Li, Y. J. Wong, C. Wang, J. C. C. Yeo, G. Yang, J. Li, X. J. Loh, Z. Li, X. Chen, A Recyclable Ionogel with High Mechanical Robustness Based on Covalent Adaptable Network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6, 2407398; g)L. Cheng, C. S. Yeung, L. Huang, G. Ye, J. Yan, W. Li, C. Yiu, F.-R. Chen, H. Shen, B. Z. Tang, Y. Ren, X. Yu, R. Ye, Flash healing of laser-induced graphene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5, 2925; h)Y. Zhang, J. Yang, X. Hou, G. Li, L. Wang, N. Bai, M. Cai, L. Zhao, Y. Wang, J. Zhang, K. Chen, X. Wu, C. Yang, Y. Dai, Z. Zhang, C. F. Guo, Highly stable flexible pressure sensors with a quasi-homogeneous composition and interlinked interface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1317; i)K. Zhang, W. Jiang, X. Li, X. Gao, Highly stretchable and sensitive strain sensors based on modified PDMS and hybrid particles of AgNWs/graphene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, 06LT01; j)X. Song, X. Liu, Y. Peng, Z. Xu, W. Liu, K. Pang, J. Wang, L. Zhong, Q. Yang, J. Meng, A graphene-coated silk-spandex fabric strain sensor for human movement monitoring and recognition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2, 215501; k)F. Luo, Y. Qin, X. Wang, X. Zhao, K. Chen, W. Huang, Enhanced high-strength, temperature-resistant PVA hydrogel sensors with silica/xanthan/glycerol for posture monitoring and handwriting recognition using deep learning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2, 14844; l)X. Di, J. Li, M. Yang, Q. Zhao, G. Wu, P. Sun, Bioinspired, nucleobase-driven, highly resilient, and fast-responsive antifreeze ionic conductive hydrogels for durable pressure and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J Mater Chem A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20703; m)Z. Xie, F. Meng, J. Yang, Y. Wang, C. B. Park, P. Gong, G. Li, High sensing performance flexible nanocomposite sensor with a hybrid nanostructure constructed via nanoscale confined motion of nanofibers and nanoplatelets, </w:t>
      </w:r>
      <w:r w:rsidRPr="00136639">
        <w:rPr>
          <w:rFonts w:ascii="Times New Roman" w:hAnsi="Times New Roman" w:cs="Times New Roman"/>
          <w:i/>
          <w:sz w:val="24"/>
          <w:szCs w:val="24"/>
        </w:rPr>
        <w:t>Nanoscale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20288; n)H. Zhou, J. Lai, B. Zheng, X. Jin, G. Zhao, H. Liu, W. Chen, A. Ma, X. Li, Y. Wu, From Glutinous-Rice-Inspired Adhesive Organohydrogels to Flexible Electronic Devices Toward Wearable Sensing, Power Supply, and Energy Storage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2, 2108423; o)D. Yang, H. K. Nam, Y. Lee, S. Kwon, J. Lee, H. Yoon, Y.-J. Kim, Laser-Induced Graphene Smart Textiles for Future Space Suits and Telescopes, </w:t>
      </w:r>
      <w:r w:rsidRPr="00136639">
        <w:rPr>
          <w:rFonts w:ascii="Times New Roman" w:hAnsi="Times New Roman" w:cs="Times New Roman"/>
          <w:i/>
          <w:sz w:val="24"/>
          <w:szCs w:val="24"/>
        </w:rPr>
        <w:t xml:space="preserve">Advanced Functional </w:t>
      </w:r>
      <w:r w:rsidRPr="00136639">
        <w:rPr>
          <w:rFonts w:ascii="Times New Roman" w:hAnsi="Times New Roman" w:cs="Times New Roman"/>
          <w:i/>
          <w:sz w:val="24"/>
          <w:szCs w:val="24"/>
        </w:rPr>
        <w:lastRenderedPageBreak/>
        <w:t>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5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5, 2411257; p)L. Yi, Y. Zhao, Y. Li, D. Guo, Z. Zeng, Z. Liu, H. Zheng, G. J. Cheng, F. Liu, Intelligent Cobweb Structures for All‐In‐One Flexible Devices via Laser Thermal Print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n/a, 2413256; q)X. Lu, Y. Si, S. Zhang, J. Yu, B. Ding, In Situ Synthesis of Mechanically Robust, Transparent Nanofiber-Reinforced Hydrogels for Highly Sensitive Multiple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1, 2103117; r)J. Pu, Y. Gao, Z. Geng, Y. Zhang, Q. Cao, J. Yang, X. Zhao, Y. Wang, J. Wang, C. Guan, Grafted MXene Assisted Bifunctional Hydrogel for Stable and Highly Sensitive Self-Powered Fibrous System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, 2304453; s)A. Maji, C. Kuila, U. Phadikar, N. C. Murmu, T. Kuila, Sustainable Engineering of the Wearable Sensor for Noninvasive Health Monitoring Using Exfoliated Layered Double Hydroxide/Reduced Graphene Oxide/Poly(vinyl alcohol) Electrospun Fiber Composit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Polym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6, 13002; t)H. Wang, J. Liu, H. Cui, Y. Liu, J. Zhu, H. Wang, G. Song, Z. Li, D. Chen, Strain Sensor with High Sensitivity and Large Response Range Based on Self-Assembled Elastic-Sliding Conductive Network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Electron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, 1758; u)I. V. Novikov, D. V. Krasnikov, A. M. Vorobei, Y. I. Zuev, H. A. Butt, F. S. Fedorov, S. A. Gusev, A. A. Safonov, E. V. Shulga, S. D. Konev, I. V. Sergeichev, S. S. Zhukov, T. Kallio, B. P. Gorshunov, O. O. Parenago, A. G. Nasibulin, Multifunctional Elastic Nanocomposites with Extremely Low Concentrations of Single-Walled Carbon Nanotub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, 18866; v)Q. Ling, T. Ke, W. Liu, Z. Ren, L. Zhao, H. Gu, Tough, Repeatedly Adhesive, Cyclic Compression-Stable, and Conductive Dual-Network Hydrogel Sensors for Human Health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Ind. Eng. Chem. Res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60, 18373; w)W. Pan, L. Xu, S. C. Lamont, Y. Zhang, J. Ding, F. J. Vernerey, Thermosensitive MXene-Based Flexible Wearable Sensors for Multifunctional Human Signals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Polym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6, 9488; x)Q. Cao, Z. Shu, T. Zhang, W. Ji, J. Chen, Y. Wei, Highly Elastic, Sensitive, Stretchable, and Skin-Inspired Conductive Sodium Alginate/Polyacrylamide/Gallium Composite Hydrogel with Toughness as a Flexible Strain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Biomacromolecul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23, 2603; y)L. Ma, X. Lei, X. Guo, L. Wang, S. Li, T. Shu, G. J. Cheng, F. Liu, Carbon Black/Graphene Nanosheet Composites for Three-Dimensional Flexible Piezoresistive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Nano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5, 7142; z)A. T. Khedewy, D. I. Saleh, A. Shaker, On the Effect of Fibre Orientation and MWCNTs on the Strain-Sensing Performance of TPU/PANI Electrospun Nanofibres, </w:t>
      </w:r>
      <w:r w:rsidRPr="00136639">
        <w:rPr>
          <w:rFonts w:ascii="Times New Roman" w:hAnsi="Times New Roman" w:cs="Times New Roman"/>
          <w:i/>
          <w:sz w:val="24"/>
          <w:szCs w:val="24"/>
        </w:rPr>
        <w:t>Polymers for Advanced Technologi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5, e6639; aa)L. Xiao, C. Ou, D. Zhang, Y. Ma, Z. Xu, Y. Zhou, H. Jiang, Strong Tough Poly Acrylic-co-acrylamide Hydrogels via a Synergistic Effect of Fiber and Metal-Ligand Bonds as Flexi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Macromol. Mater. Eng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07, 2200389; ab)T. Song, M. Xu, Y. Weng, W. Zhang, Y. Shi, X. Li, Q. Zhang, Silkworm‐Shaped MoS2 Growing on Graphene Foam for Highly Sensitive and Flexible Strain Sensor with Full‐Scale Human Motion Detection Ability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 Technologi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n/a, 2401621; ac)X. Cheng, X. Cao, Z. Wu, Z. Ying, D. Camilleri, X. Hu, A Flexible Conformal Piezoresistive Sensor Based on Electrospinning for Deformation Monitoring of Carbon Fiber-Reinforced Polymer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Engineering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25, 2300341; ad)H. Li, L. Li, J. Wei, T. Chen, P. Wei, Salt-Adaptively Conductive Ionogel Sensor for Marine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Small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20, 2305848; ae)Y. Gao, J. Sun, X. Tian, Y. Yuan, Stretchable Polyaniline@Epoxidized Natural Rubber Composites with Strong 3D Conductive Networks for High Performanc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Macromol. Chem. Phys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224, 2200365; af)X.-D. Li, H.-X. Huang, Facile fabrication of flexible TPU-based microcellular nanocomposite piezoresistive sensors with tunable piezoresistivity via modulating cell structure, </w:t>
      </w:r>
      <w:r w:rsidRPr="00136639">
        <w:rPr>
          <w:rFonts w:ascii="Times New Roman" w:hAnsi="Times New Roman" w:cs="Times New Roman"/>
          <w:i/>
          <w:sz w:val="24"/>
          <w:szCs w:val="24"/>
        </w:rPr>
        <w:t>Polym Eng Sci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63, 1678; ag)J. Chen, B. Li, X. Ma, S. Zhou, Q. Gu, H. Bian, Z. Luo, Modified lignin-induced composite hydrogels with good mechanical properties, adhesion, and UV resistance for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J. Appl. Polym. Sci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0, e54643; ah)S. Duan, Y. Wei, Y. Wang, L. Zhai, Y. Qin, Z. Guo, D. Li, W. Hou, S. Liu, X. Li, B. Zhu, P. Pan, M. Xu, J. Liu, H. Guo, Z. Xu, H. Tian, Y. Yang, T.-L. Ren, Giant </w:t>
      </w:r>
      <w:r w:rsidRPr="00136639">
        <w:rPr>
          <w:rFonts w:ascii="Times New Roman" w:hAnsi="Times New Roman" w:cs="Times New Roman"/>
          <w:sz w:val="24"/>
          <w:szCs w:val="24"/>
        </w:rPr>
        <w:lastRenderedPageBreak/>
        <w:t xml:space="preserve">gauge factors in an anchored sandwich structure with a soft break mechanism, </w:t>
      </w:r>
      <w:r w:rsidRPr="00136639">
        <w:rPr>
          <w:rFonts w:ascii="Times New Roman" w:hAnsi="Times New Roman" w:cs="Times New Roman"/>
          <w:i/>
          <w:sz w:val="24"/>
          <w:szCs w:val="24"/>
        </w:rPr>
        <w:t>Cell Reports Physical Science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5, 101893; ai)K. Wang, Z. Wu, R. Wu, J. Zang, B. Lu, C. Du, Y. Yu, Direct fabrication of flexible strain sensor with adjustable gauge factor on medical catheters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Science: Advanced Materials and Devi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8, 100558; aj)S. Li, W. Wu, Y. Chang, W. Chen, Y. Liu, Z. He, Y. Pu, I. S. Babichuk, T. T. Ye, Z. Gao, J. Yang, Flexible strain sensors based on silver nanowires and UV-curable acrylate elastomers for wrist movement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RSC Applied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, 684; ak)N. Ding, Y. Bai, Y. Feng, X. Zou, Y. Chen, S. Bi, S. Liu, W. Zhao, Q. Zhao, Multifunctional MXene/PAA organohydrogel as a flexible strain sensor for wearable human–machine intera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RSC Appl. Polym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, 64; al)X. Guo, Y. Li, Z. Zeng, Y. Zhao, X. Lei, Y. Wang, D. Guo, F. Liu, Ultra-sensitive flexible pressure sensor with hierarchical structural laser-induced carbon nanosheets/carbon nanotubes composite film, </w:t>
      </w:r>
      <w:r w:rsidRPr="00136639">
        <w:rPr>
          <w:rFonts w:ascii="Times New Roman" w:hAnsi="Times New Roman" w:cs="Times New Roman"/>
          <w:i/>
          <w:sz w:val="24"/>
          <w:szCs w:val="24"/>
        </w:rPr>
        <w:t>Composites Science and 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244, 110290; am)J. Yang, Y. Feng, B. Wang, J. Miao, S. Wei, H. Li, L. Mo, Z. Qin, Tough, multifunctional, and green double-network binary solvent eutectogel with in-situ generation of lignin nanoparticles based on one-step dual phase separations for wearable flexi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Chemical Engineering Journal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474, 145544; an)A. del Bosque, X. F. Sánchez-Romate, A. Gómez, M. Sánchez, A. Ureña, Highly stretchable strain sensors based on graphene nanoplatelet-doped ecoflex for biomedical purposes, </w:t>
      </w:r>
      <w:r w:rsidRPr="00136639">
        <w:rPr>
          <w:rFonts w:ascii="Times New Roman" w:hAnsi="Times New Roman" w:cs="Times New Roman"/>
          <w:i/>
          <w:sz w:val="24"/>
          <w:szCs w:val="24"/>
        </w:rPr>
        <w:t>Sensors and Actuators A: Physical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353, 114249.</w:t>
      </w:r>
    </w:p>
    <w:p w14:paraId="613AA219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8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T. Hu, T. Pan, D. Guo, Y. Xiao, F. Li, M. Gao, Z. Huang, J. Zhu, T. Cheng, Y. Lin, Omnidirectional Configuration of Stretchable Strain Sensor Enabled by the Strain Engineering with Chiral Auxetic Metamaterial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7, 22035; b)M. Zhu, W. Xu, L. Chen, D. Wu, Z. Wang, X. Hu, X. Luo, R. Xiong, C. Huang, Ultrathin Self-Healing Nanofibrous Membrane with a Hierarchical Confined Structure for Biomimetic Epidermal Electrod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8, 28834; c)C. Liu, Y. Wang, S. Shi, Y. Zheng, Z. Ye, J. Liao, Q. Sun, B. Dang, X. Shen, Myelin Sheath-Inspired Hydrogel Electrode for Artificial Skin and Physiological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8, 27420; d)L. Liu, R. Li, F. Liu, L. Huang, W. Liu, J. Wang, Z. Wu, N. Reddy, W. Cui, Q. Jiang, Highly Elastic and Strain Sensing Corn Protein Electrospun Fibers for Monitoring of Wound Heal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7, 9600; e)Q. Yang, N. Liu, J. Yin, H. Tian, Y. Yang, T.-L. Ren, Understanding the Origin of Tensile Response in a Graphene Textile Strain Sensor with Negative Differential Resistanc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4230; f)H. Wang, Z. Xiang, P. Zhao, J. Wan, L. Miao, H. Guo, C. Xu, W. Zhao, M. Han, H. Zhang, Double-Sided Wearable Multifunctional Sensing System with Anti-interference Design for Human–Ambience Interfac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4679; g)H. Tang, Y. Li, B. Chen, X. Chen, Y. Han, M. Guo, H.-q. Xia, R. Song, X. Zhang, J. Zhou, In Situ Forming Epidermal Bioelectronics for Daily Monitoring and Comprehensive Exercis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17931; h)F. Chen, Q. Zhuang, Y. Ding, C. Zhang, X. Song, Z. Chen, Y. Zhang, Q. Mei, X. Zhao, Q. Huang, Z. Zheng, Wet-Adaptive Electronic Skin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5, 2305630; i)R. Hu, X. Yang, W. Cui, L. Leng, X. Zhao, G. Ji, J. Zhao, Q. Zhu, J. Zheng, An Ultrahighly Stretchable and Recyclable Starch-Based Gel with Multiple Func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5, 2303632; j)B. Feng, T. Sun, W. Wang, Y. Xiao, J. Huo, Z. Deng, G. Bian, Y. Wu, G. Zou, W. Wang, T. Ren, L. Liu, Venation-Mimicking, Ultrastretchable, Room-Temperature-Attachable Metal Tapes for Integrated Electronic Skin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5, 2208568; k)H. Jiang, B. Yuan, H. Guo, F. Pan, F. Meng, Y. Wu, X. Wang, L. Ruan, S. Zheng, Y. Yang, Z. Xiu, L. Li, C. Wu, Y. Gong, M. Yang, W. Lu, Malleable, printable, bondable, and highly conductive MXene/liquid metal plasticine with improved wettability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5, 6138; l)Y. Zhang, Y. Wang, Y. Guan, Y. Zhang, Peptide-enhanced tough, resilient and adhesive eutectogels for highly reliable strain/pressure sensing under extreme condi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6671; m)L. Chen, G. Chen, L. Bi, Z. Yang, Z. Wu, M. Huang, J. Bao, W. Wang, C. Ye, J. Pan, Y. Peng, C. Ye, A highly sensitive strain sensor with a sandwich structure composed of two silver nanoparticles layers and one silver nanowires layer for human </w:t>
      </w:r>
      <w:r w:rsidRPr="00136639">
        <w:rPr>
          <w:rFonts w:ascii="Times New Roman" w:hAnsi="Times New Roman" w:cs="Times New Roman"/>
          <w:sz w:val="24"/>
          <w:szCs w:val="24"/>
        </w:rPr>
        <w:lastRenderedPageBreak/>
        <w:t xml:space="preserve">motion dete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2, 375504; n)A. Akouros, N. Koutroumanis, A. C. Manikas, G. Paterakis, M. G. P. Carbone, G. Anagnostopoulos, M. Dimitropoulos, C. Galiotis, Highly stretchable strain sensors based on Marangoni self-assemblies of graphene and its hybrids with other 2D materials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, 295501; o)H. Lu, Y. Feng, S. Wang, J. Liu, Q. Han, Q. Meng, A high-performance, sensitive, low-cost LIG/PDMS strain sensor for impact damage monitoring and localization in composite structures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5, 355702; p)S. Yang, Y. Ling, Q. Wu, H. Zhang, Z. Yan, G. Huang, J. Lin, C. Wan, Lignin-derived porous graphene for wearable and ultrasensitiv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0, 11730; q)Y. Liu, X. Fan, W. Feng, X. Shi, F. Li, J. Wu, X. Ji, J. Liang, An in situ and rapid self-healing strategy enabling a stretchable nanocomposite with extremely durable and highly sensitive sensing features, </w:t>
      </w:r>
      <w:r w:rsidRPr="00136639">
        <w:rPr>
          <w:rFonts w:ascii="Times New Roman" w:hAnsi="Times New Roman" w:cs="Times New Roman"/>
          <w:i/>
          <w:sz w:val="24"/>
          <w:szCs w:val="24"/>
        </w:rPr>
        <w:t>Mater Horiz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8, 250; r)C. Luo, X. Deng, S. Xie, Design and performance of an ultra-sensitive and super-stretchable hydrogel for artificial skin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17042; s)C. Yang, D. Zhang, D. Wang, X. Chen, H. Luan, Ultra-sensitive, stretchable, and bidirectional wearable strain sensor for human motion dete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0, 7076; t)Y. Wang, Y. Shuang, M. Kim, D. Ando, F. Narita, Y. Sutou, An amorphous Cr2Ge2Te6/polyimide double-layer foil with an extraordinarily outstanding strain sensing ability, </w:t>
      </w:r>
      <w:r w:rsidRPr="00136639">
        <w:rPr>
          <w:rFonts w:ascii="Times New Roman" w:hAnsi="Times New Roman" w:cs="Times New Roman"/>
          <w:i/>
          <w:sz w:val="24"/>
          <w:szCs w:val="24"/>
        </w:rPr>
        <w:t>Mater Horiz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1, 5631; u)Y. Zhang, T. Li, L. Miao, P. Kaur, S. Men, Q. Wang, X. Gong, Y. Fang, C. Zhai, S. Zhang, L. Zhang, L. Ye, A highly sensitive and ultra-stretchable zwitterionic liquid hydrogel-based sensor as anti-freezing ionic skin, </w:t>
      </w:r>
      <w:r w:rsidRPr="00136639">
        <w:rPr>
          <w:rFonts w:ascii="Times New Roman" w:hAnsi="Times New Roman" w:cs="Times New Roman"/>
          <w:i/>
          <w:sz w:val="24"/>
          <w:szCs w:val="24"/>
        </w:rPr>
        <w:t>J Mater Chem A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0, 3970; v)Z. Dai, S. Ding, M. Lei, S. Li, Y. Xu, Y. Zhou, B. Zhou, A superhydrophobic and anti-corrosion strain sensor for robust underwater applica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J Mater Chem A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15282; w)F. Han, R. Su, L. Teng, R. Xie, Q. Yu, Q. Li, Q. Tian, H. Li, J. Sun, Y. Zhang, M. Li, X. Liu, H. Ye, G. Li, G. Zhang, Z. Liu, Brittle-layer-tuned microcrack propagation for high-performance stretcha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7319; x)Y. Ou, T. Zhao, Y. Zhang, G. Zhao, L. Dong, Stretchable solvent-free ionic conductor with self-wrinkling microstructures for ultrasensitive strain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Mater Horiz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1679; y)B. Feng, X. Jiang, G. Zou, W. Wang, T. Sun, H. Yang, G. Zhao, M. Dong, Y. Xiao, H. Zhu, L. Liu, Nacre-Inspired, Liquid Metal-Based Ultrasensitive Electronic Skin by Spatially Regulated Cracking Strategy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1, 2102359; z)F. Zhuo, J. Zhou, Y. Liu, J. Xie, H. Chen, X. Wang, J. Luo, Y. Fu, A. Elmarakbi, H. Duan, Kirigami-Inspired 3D-Printable MXene Organohydrogels for Soft Electronic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3, 2308487; aa)Y. Shang, C. Huang, Z. Li, X. Du, Bioinspired Ultra‐Stretchable and Highly Sensitive Structural Color Electronic Skin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n/a, 2412703; ab)Y. Hu, X. Hao, G. Chen, J. Bian, M. Li, F. Peng, Self-Standing, Photothermal-Actuating, and Motion-Monitoring Janus Films One-Pot Synthesized by Green Carboxymethyl Glucomannan/Liquid Metal Nanoink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, 23717; ac)Y. Lee, H. Choi, H. Zhang, Y. Wu, D. Lee, W. S. Wong, X. S. Tang, J. Park, H. Yu, K. C. Tam, Sensitive, Stretchable, and Sustainable Conductive Cellulose Nanocrystal Composite for Human Motion Dete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Acs Sustain Chem Eng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17351; ad)R. Wang, W. Chi, F. Wan, J. Wei, H. Ping, Z. Zou, J. Xie, W. Wang, Z. Fu, Nanocage Ferritin Reinforced Polyacrylamide Hydrogel for Wearable Flexi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, 21278; ae)Z. Liu, K. Wan, T. Zhu, J. Zhu, J. Xu, C. Zhang, T. Liu, Superelastic, Fatigue-Resistant, and Flame-Retardant Spongy Conductor for Human Motion Detection against a Harsh High-Temperature Condition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7580; af)R. Abouzeid, M. Shayan, T. Wu, J. Gwon, T. A. Kärki, Q. Wu, Highly Flexible, Self-Bonding, Self-Healing, and Conductive Soft Pressure Sensors Based on Dicarboxylic Cellulose Nanofiber Hydrogel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Polym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5, 7009; ag)Z. Gao, M. Bi, Z. Jin, J. Sun, H. Gao, G. Gao, Ultra-adhesive Poly(acrylic acid)-Based Hydrogel as a Flexible Sensor for Capturing Human-Motion Signal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Polym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5, 1926; ah)A. Lv, X. Lv, Z.-B. Shao, Tailored Tough, Self-Healing, and </w:t>
      </w:r>
      <w:r w:rsidRPr="00136639">
        <w:rPr>
          <w:rFonts w:ascii="Times New Roman" w:hAnsi="Times New Roman" w:cs="Times New Roman"/>
          <w:sz w:val="24"/>
          <w:szCs w:val="24"/>
        </w:rPr>
        <w:lastRenderedPageBreak/>
        <w:t xml:space="preserve">Antimicrobial Double Cross-Linked Hydrogel Supercapacitor Electrodes with Excellent Capacitive Properties and Stable Conductivity, </w:t>
      </w:r>
      <w:r w:rsidRPr="00136639">
        <w:rPr>
          <w:rFonts w:ascii="Times New Roman" w:hAnsi="Times New Roman" w:cs="Times New Roman"/>
          <w:i/>
          <w:sz w:val="24"/>
          <w:szCs w:val="24"/>
        </w:rPr>
        <w:t>Macromolecul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57, 6439; ai)A. Li, J. He, W. Wang, C. Cui, S. Jiang, S. Jiang, W. Qin, C. Cheng, R. Guo, Self-Heating and Hydrophobic Nanofiber Membrane Based on Ti3C2Tx MXene/Ag Nanoparticles/Thermoplastic Polyurethane for Electromagnetic Interference Shielding and Sensing Performance, </w:t>
      </w:r>
      <w:r w:rsidRPr="00136639">
        <w:rPr>
          <w:rFonts w:ascii="Times New Roman" w:hAnsi="Times New Roman" w:cs="Times New Roman"/>
          <w:i/>
          <w:sz w:val="24"/>
          <w:szCs w:val="24"/>
        </w:rPr>
        <w:t>Ind. Eng. Chem. Res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61, 15249; aj)A. Lv, X. Lv, S. Tian, T. Xie, X. Xu, S. Sun, Tough, Self-Healing, and Antimicrobial Hydrogel Sensors Based on Hydrogen-Bonded, Cross-linked Chitosan and MWCNT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Polym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5, 6452; ak)J. Yue, Y. Teng, Y. Huang, R. Fan, C. Li, Y. Tao, J. Hu, J. Lu, J. Du, H. Wang, Reduced Graphene Oxide Interlocked Carbonized Loofah for Energy Harvesting and Physiological Signal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Electron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6, 3734; al)Y. Ma, D. Zhang, Z. Wang, H. Zhang, H. Xia, R. Mao, H. Cai, H. Luan, Self-Adhesive, Anti-Freezing MXene-Based Hydrogel Strain Sensor for Motion Monitoring and Handwriting Recognition with Deep Learn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5, 29413; am)J. Liang, J. He, Y. Xin, W. Gao, G. Zeng, X. He, MXene Reinforced PAA/PEDOT:PSS/MXene Conductive Hydrogel for Highly Sensitiv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Macromol. Mater. Eng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08, 2200519; an)R. P. Verma, P. S. Sahu, M. Rathod, S. S. Mohapatra, J. Lee, B. Saha, Ultra-Sensitive and Highly Stretchable Strain Sensors for Monitoring of Human Physiology, </w:t>
      </w:r>
      <w:r w:rsidRPr="00136639">
        <w:rPr>
          <w:rFonts w:ascii="Times New Roman" w:hAnsi="Times New Roman" w:cs="Times New Roman"/>
          <w:i/>
          <w:sz w:val="24"/>
          <w:szCs w:val="24"/>
        </w:rPr>
        <w:t>Macromol. Mater. Eng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07, 2100666; ao)R. Zeng, C. Qi, S. Lu, J. Xu, C. Zhao, Z. Dong, C. Lei, Hydrophobic association and ionic coordination dual crossed-linked conductive hydrogels with self-adhesive and self-healing virtues for conformal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Polymer Science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60, 812; ap)S. Srimongkol, P. Wiroonpochit, K. Utra, R. Sethayospongsa, P. Muthitamongkol, B. Methachan, N. Butsri, S. Srisawadi, Carbon-based conductive rubber composite for 3D printed flexi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Polymers for Advanced Technologi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, 287; aq)D. Li, J. Zhao, X. Guo, J. Jiang, L. Jiang, S. Chen, Y. Zhou, F.-l. Zhou, Core–sheath structured polystyrene-ethylene-butene-styrene/carbon nanotubes/carbonyl iron particlecomposite fiber with high stretchability for strain and magnetic field dual-mode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Polym Compo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45, 1483; ar)Z. Zeng, S. Yu, C. Guo, D. Lu, Z. Geng, D. Pei, Mxene Reinforced Supramolecular Hydrogels with High Strength, Stretchability, and Reliable Conductivity for Sensitiv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Macromolecular Rapid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43, 2200103; as)H. Nie, Z. Chen, H. Tang, Y. Ren, W. Liu, Strain sensor based on polyurethane/carbon nanotube elastic conductive spiral yarn with high strain range and sensitivity, </w:t>
      </w:r>
      <w:r w:rsidRPr="00136639">
        <w:rPr>
          <w:rFonts w:ascii="Times New Roman" w:hAnsi="Times New Roman" w:cs="Times New Roman"/>
          <w:i/>
          <w:sz w:val="24"/>
          <w:szCs w:val="24"/>
        </w:rPr>
        <w:t>Polym Compo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45, 5522; at)J. Duan, J. Liu, C. Wang, C. Cai, L. Lyu, L. Sun, X. Wu, H. Bi, Stretch-Tolerant Waterproof and Self-cleaning CBNPs/Graphene Strain Sensor for Multifunctional Applica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 Technologi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8, 2300776; au)D. Fang, Y. Wang, X. Lv, X. Zhang, S. Yi, J. Chen, Y. Ma, W. Xu, X. Yang, H. Jia, Development of a Nano-toughened multifunctional composite hydrogel based on chitosan and its applications in catalytic and flexible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International Journal of Biological Macromolecul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9016; av)S. Y. Lee, H. Lim, H. J. Choi, J. Ahn, Y. K. Choi, D. Y. Oh, D. Chae, H. Lee, S. J. Oh, Designing comfortable-to-use wearable strain sensors with thermal management through radiative cooling fun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Chemical Engineering Journal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498, 155691; aw)Y. Lou, J. Wang, Y. Peng, X. Wang, J. Zhang, L. Chen, W. Gao, Z. Gao, X. Li, W. Chen, M. Zhao, Double network hydrogel confined MXene/Liquid metal by dynamic hydrogen bond for high-performance wearable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Chemical Engineering Journal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500, 156884; ax)K. Fan, K. Li, L. Han, Z. Yang, J. Yang, J. Zhang, J. Cheng, Multifunctional double-network Ti3C2Tx MXene composite hydrogels for strain sensors with effective electromagnetic interference and UV shielding properties, </w:t>
      </w:r>
      <w:r w:rsidRPr="00136639">
        <w:rPr>
          <w:rFonts w:ascii="Times New Roman" w:hAnsi="Times New Roman" w:cs="Times New Roman"/>
          <w:i/>
          <w:sz w:val="24"/>
          <w:szCs w:val="24"/>
        </w:rPr>
        <w:t>Polymer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273, 125865; ay)S. Tu, Y. Ma, L. Shi, H. Li, M. Chen, L. Wu, Aligned silver Nanowires/Polymer composite films for ultrasensitive and highly stretcha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Chemical Engineering Journal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473, 145075; az)Y. Yang, L. Kong, J. Lu, B. Lin, L. Fu, C. Xu, A highly conductive MXene-based rubber composite with relatively stable conductivity under small </w:t>
      </w:r>
      <w:r w:rsidRPr="00136639">
        <w:rPr>
          <w:rFonts w:ascii="Times New Roman" w:hAnsi="Times New Roman" w:cs="Times New Roman"/>
          <w:sz w:val="24"/>
          <w:szCs w:val="24"/>
        </w:rPr>
        <w:lastRenderedPageBreak/>
        <w:t xml:space="preserve">deformation and high sensing sensitivity at large strain, </w:t>
      </w:r>
      <w:r w:rsidRPr="00136639">
        <w:rPr>
          <w:rFonts w:ascii="Times New Roman" w:hAnsi="Times New Roman" w:cs="Times New Roman"/>
          <w:i/>
          <w:sz w:val="24"/>
          <w:szCs w:val="24"/>
        </w:rPr>
        <w:t>Composites Part A: Applied Science and Manufacturing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70, 107545; ba)J. Wu, D. Xu, Z. Feng, L. Zhu, C. Dong, J. Qiu, Stretchable and highly sensitive polyelectrolyte microgels-enhanced polyacrylamide hydrogel composite for strain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Composites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35, 101332.</w:t>
      </w:r>
    </w:p>
    <w:p w14:paraId="65DECD83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9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D. H. Lee, T. Miyashita, Y. Xuan, K. Takei, Ultrasensitive and Stretchable Strain Sensors Based on Laser-Induced Graphene With ZnO Nanoparticl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8, 32255; b)P. Li, H. Wang, Z. Ju, Z. Jin, J. Ma, L. Yang, X. Zhao, H. Xu, Y. Liu, Ti3C2Tx MXene- and Sulfuric Acid-Treated Double-Network Hydrogel with Ultralow Conductive Filler Content for Stretchable Electromagnetic Interference Shield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8, 2906; c)G. Su, N. Wang, Y. Liu, R. Zhang, Z. Li, Y. Deng, B. Z. Tang, From Fluorescence-Transfer-Lightening-Printing-Assisted Conductive Adhesive Nanocomposite Hydrogels toward Wearable Interactive Optical Information-Electronic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6, 2400085; d)Y. Liu, Z. Xu, X. Ji, X. Xu, F. Chen, X. Pan, Z. Fu, Y. Chen, Z. Zhang, H. Liu, B. Cheng, J. Liang, Ag–thiolate interactions to enable an ultrasensitive and stretchable MXene strain sensor with high temporospatial resolution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5, 5354; e)T. Li, H. Qi, Y. Zhao, P. Kumar, C. Zhao, Z. Li, X. Dong, X. Guo, M. Zhao, X. Li, X. Wang, R. O. Ritchie, W. Zhai, Robust and sensitive conductive nanocomposite hydrogel with bridge cross-linking–dominated hierarchical structural design, </w:t>
      </w:r>
      <w:r w:rsidRPr="00136639">
        <w:rPr>
          <w:rFonts w:ascii="Times New Roman" w:hAnsi="Times New Roman" w:cs="Times New Roman"/>
          <w:i/>
          <w:sz w:val="24"/>
          <w:szCs w:val="24"/>
        </w:rPr>
        <w:t>Science Advan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0, eadk6643; f)E. Khakpour, S. Sadeghzadeh, Wearable gold decorated direct laser writing graphene for ultra-minor strains, </w:t>
      </w:r>
      <w:r w:rsidRPr="00136639">
        <w:rPr>
          <w:rFonts w:ascii="Times New Roman" w:hAnsi="Times New Roman" w:cs="Times New Roman"/>
          <w:i/>
          <w:sz w:val="24"/>
          <w:szCs w:val="24"/>
        </w:rPr>
        <w:t>Physical Chemistry Chemical Physic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26, 26871; g)H. Wu, H. Qi, X. Wang, Y. Qiu, K. Shi, H. Zhang, Z. Zhang, W. Zhang, Y. Tian, Stretchable, sensitive, flexible strain sensor incorporated with patterned liquid metal on hydrogel for human motion monitoring and human–machine intera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0, 8206; h)S. Han, Y. Hu, J. Wei, S. Li, P. Yang, H. Mi, C. Liu, C. Shen, A Semi-Interpenetrating Poly(Ionic Liquid) Network-Driven Low Hysteresis and Transparent Hydrogel as a Self-Powered Multifunctional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, 2401607; i)Q. Ling, W. Liu, J. Liu, L. Zhao, Z. Ren, H. Gu, Highly Sensitive and Robust Polysaccharide-Based Composite Hydrogel Sensor Integrated with Underwater Repeatable Self-Adhesion and Rapid Self-Healing for Human Motion Dete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, 24741; j)J. Ji, C. Zhang, S. Yang, Y. Liu, J. Wang, Z. Shi, High Sensitivity and a Wide Sensing Range Flexible Strain Sensor Based on the V-Groove/Wrinkles Hierarchical Array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, 24059; k)L. Kang, J. Ma, C. Wang, K. Li, H. Wu, M. Zhu, Highly Sensitive and Wide Detection Range Thermoplastic Polyurethane/Graphene Nanoplatelets Multifunctional Strain Sensor with a Porous and Crimped Network Structur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6, 2814; l)H. Dong, J. Sun, X. Liu, X. Jiang, S. Lu, Highly Sensitive and Stretchable MXene/CNTs/TPU Composite Strain Sensor with Bilayer Conductive Structure for Human Motion Dete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4, 15504; m)S. Han, H. Tan, J. Wei, H. Yuan, S. Li, P. Yang, H. Mi, C. Liu, C. Shen, Surface Modification of Super Arborized Silica for Flexible and Wearable Ultrafast-Response Strain Sensors with Low Hysteresi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Science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0, 2301713; n)J. Liu, D. Wu, C. Liu, Q. Wang, H. Wang, Full-Range On-Body Strain Sensor of Laser-Induced Graphene Embedded in Thermoplastic Elastomer via Hot Pressing Transfer for Monitoring of the Physiological Signal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 Technologi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9, 2301658; o)I. Ijaz, A. Bukhari, E. Gilani, A. Nazir, H. Zain, A. Shaheen, M. R. Shaik, M. E. Assal, M. Khan, MXene, protein, and KCl-assisted ionic conductive hydrogels with excellent anti-freezing capabilities, self-adhesive, ultra-stretchability, and remarkable mechanical properties for a high-performance wearable flexible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Rsc Adv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14, 21786.</w:t>
      </w:r>
    </w:p>
    <w:p w14:paraId="47FE21B5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0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T. Li, H. Qi, X. Dong, G. Li, W. Zhai, Highly Robust Conductive Organo-Hydrogels with Powerful Sensing Capabilities Under Large Mechanical Stres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6, 2304145; b)H. Yu, Q. Zhuang, J. Lin, Z. Chen, Z. Chen, Z. Wang, G. Zhou, S. Zhang, Y. </w:t>
      </w:r>
      <w:r w:rsidRPr="00136639">
        <w:rPr>
          <w:rFonts w:ascii="Times New Roman" w:hAnsi="Times New Roman" w:cs="Times New Roman"/>
          <w:sz w:val="24"/>
          <w:szCs w:val="24"/>
        </w:rPr>
        <w:lastRenderedPageBreak/>
        <w:t xml:space="preserve">Lai, D. Wu, One-step fabrication of high-performance graphene composites from graphite solution for bio-scaffolds and flexi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4, 315301; c)P. Karipoth, A. Pullanchiyodan, A. Christou, R. Dahiya, Graphite-Based Bioinspired Piezoresistive Soft Strain Sensors with Performance Optimized for Low Strain Valu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61610; d)X. Shi, H. Wang, X. Xie, Q. Xue, J. Zhang, S. Kang, C. Wang, J. Liang, Y. Chen, Bioinspired Ultrasensitive and Stretchable MXene-Based Strain Sensor via Nacre-Mimetic Microscale “Brick-and-Mortar” Architectur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19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649; e)J. Cao, Z. Zhang, L. Wang, T. Lin, H. Li, Q. Zhao, H. Wang, X. Liu, H. Yang, B. Lu, An adhesive, highly stretchable and low-hysteresis alginate-based conductive hydrogel strain sensing system for motion capture, </w:t>
      </w:r>
      <w:r w:rsidRPr="00136639">
        <w:rPr>
          <w:rFonts w:ascii="Times New Roman" w:hAnsi="Times New Roman" w:cs="Times New Roman"/>
          <w:i/>
          <w:sz w:val="24"/>
          <w:szCs w:val="24"/>
        </w:rPr>
        <w:t>International Journal of Biological Macromolecul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281, 136581.</w:t>
      </w:r>
    </w:p>
    <w:p w14:paraId="6E7D413B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1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)A. a. Al-Halhouli, A. Albagdady, A. Rabadi, M. Hamdan, J. Abu-Khalaf, M. Abu-Abeeleh, Screen-printed wearable sensors for continuous respiratory rate monitoring: fabrication, clinical evaluation, and point-of-care potential, </w:t>
      </w:r>
      <w:r w:rsidRPr="00136639">
        <w:rPr>
          <w:rFonts w:ascii="Times New Roman" w:hAnsi="Times New Roman" w:cs="Times New Roman"/>
          <w:i/>
          <w:sz w:val="24"/>
          <w:szCs w:val="24"/>
        </w:rPr>
        <w:t>Mater. Adv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 xml:space="preserve">, 5, 9586; b)Y. Hao, Q. Yan, H. Liu, X. He, P. Zhang, X. Qin, R. Wang, J. Sun, L. Wang, Y. Cheng, A Stretchable, Breathable, And Self-Adhesive Electronic Skin with Multimodal Sensing Capabilities for Human-Centered Healthcare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3, 2303881; c)S. J. Paul, I. Elizabeth, B. K. Gupta, Ultrasensitive Wearable Strain Sensors based on a VACNT/PDMS Thin Film for a Wide Range of Human Motion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 xml:space="preserve">, 13, 8871; d)J. Huang, Z. Li, T. Kang, W. Wei, F. Liu, X. Xu, Z. Liu, Fabrication of styrene–butadienestyrene (SBS) matrix-based flexible strain sensors with brittle cellulose nanocrystal (CNC)/carbon black (CB) segregated networks, </w:t>
      </w:r>
      <w:r w:rsidRPr="00136639">
        <w:rPr>
          <w:rFonts w:ascii="Times New Roman" w:hAnsi="Times New Roman" w:cs="Times New Roman"/>
          <w:i/>
          <w:sz w:val="24"/>
          <w:szCs w:val="24"/>
        </w:rPr>
        <w:t>Composite Structur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 xml:space="preserve">, 320, 117231; e)J. Ma, Y. Qing, H. Song, X. Cheng, Z. Li, C. Long, C. Liu, Synergistically coupled double conductive coating-based electronic textiles with superhydrophobic and high-performance strain sensing properties for underwater human motion sensing applica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Chemical Engineering Journal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471, 144284.</w:t>
      </w:r>
    </w:p>
    <w:p w14:paraId="7E1E2DE6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2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F. K. Abd Hamid, M. N. Hasan, G. E. Murty, M. I. Ahmad Asri, T. Saleh, M. S. Mohamed Ali, Resistive strain sensors based on carbon black and multi-wall carbon nanotube composites, </w:t>
      </w:r>
      <w:r w:rsidRPr="00136639">
        <w:rPr>
          <w:rFonts w:ascii="Times New Roman" w:hAnsi="Times New Roman" w:cs="Times New Roman"/>
          <w:i/>
          <w:sz w:val="24"/>
          <w:szCs w:val="24"/>
        </w:rPr>
        <w:t>Sensors and Actuators A: Physical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366, 114960.</w:t>
      </w:r>
    </w:p>
    <w:p w14:paraId="3B2938F8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3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Z. Wang, H. Zhu, H. Li, Z. Wang, M. Sun, B. Yang, Y. Wang, L. Wang, L. Xu, High-Strength Magnetic Hydrogels with Photoweldability Made by Stepwise Assembly of Magnetic-Nanoparticle-Integrated Aramid Nanofiber Composit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17, 9622.</w:t>
      </w:r>
    </w:p>
    <w:p w14:paraId="03AD6B08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4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T. Chang, S. Akin, S. Cho, J. Lee, S. A. Lee, T. Park, S. Hong, T. Yu, Y. Ji, J. Yi, S. L. Gong, D. R. Kim, Y. L. Kim, M. B.-G. Jun, C. H. Lee, In Situ Spray Polymerization of Conductive Polymers for Personalized E-textile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17, 22733.</w:t>
      </w:r>
    </w:p>
    <w:p w14:paraId="0A4DF247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5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W. Dou, M. Malhi, T. Cui, M. Wang, T. Wang, G. Shan, J. Law, Z. Gong, J. Plakhotnik, T. Filleter, R. Li, C. A. Simmons, J. T. Maynes, Y. Sun, A Carbon-Based Biosensing Platform for Simultaneously Measuring the Contraction and Electrophysiology of iPSC-Cardiomyocyte Monolayer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Nano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16, 11278.</w:t>
      </w:r>
    </w:p>
    <w:p w14:paraId="5AE4F743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6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P. Nazari, R. Bäuerle, J. Zimmermann, C. Melzer, C. Schwab, A. Smith, W. Kowalsky, J. Aghassi-Hagmann, G. Hernandez-Sosa, U. Lemmer, Piezoresistive Free-standing Microfiber Strain Sensor for High-resolution Battery Thickness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35, 2212189.</w:t>
      </w:r>
    </w:p>
    <w:p w14:paraId="3843140C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7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Y. Zhou, C. Yu, X. Zhang, Y. Zheng, B. Wang, Y. Bao, G. Shan, H. Wang, P. Pan, Ultrasensitive Ionic Conductors with Tunable Resistance Switching Temperature Enabled by Phase Transformation of Polymer Cocrystal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36, 2309568.</w:t>
      </w:r>
    </w:p>
    <w:p w14:paraId="31EA571B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18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J. M. Morales Ferrer, R. E. Sánchez Cruz, S. Caplan, W. M. van Rees, J. W. Boley, Multiscale Heterogeneous Polymer Composites for High Stiffness 4D Printed Electrically Controllable Multifunctional Structure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36, 2307858.</w:t>
      </w:r>
    </w:p>
    <w:p w14:paraId="6BB1B115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lastRenderedPageBreak/>
        <w:t>[19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J. Pu, Q. Cao, Y. Gao, Q. Wang, Z. Geng, L. Cao, F. Bu, N. Yang, C. Guan, Liquid Metal-Based Stable and Stretchable Zn-Ion Battery for Electronic Textile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36, 2305812.</w:t>
      </w:r>
    </w:p>
    <w:p w14:paraId="3A11BD64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0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S. Wu, Z. Liu, C. Gong, W. Li, S. Xu, R. Wen, W. Feng, Z. Qiu, Y. Yan, Spider-silk-inspired strong and tough hydrogel fibers with anti-freezing and water retention propertie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15, 4441.</w:t>
      </w:r>
    </w:p>
    <w:p w14:paraId="39DEC7A0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1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S. Hao, Q. Fu, L. Meng, F. Xu, J. Yang, A biomimetic laminated strategy enabled strain-interference free and durable flexible thermistor electronic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13, 6472.</w:t>
      </w:r>
    </w:p>
    <w:p w14:paraId="2A1AA1C1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2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F. Sun, L. Liu, T. Liu, X. Wang, Q. Qi, Z. Hang, K. Chen, J. Xu, J. Fu, Vascular smooth muscle-inspired architecture enables soft yet tough self-healing materials for durable capacitive strain-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14, 130.</w:t>
      </w:r>
    </w:p>
    <w:p w14:paraId="00D7B98B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3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Y. M. Kim, J. H. Kwon, S. Kim, U. H. Choi, H. C. Moon, Ion-cluster-mediated ultrafast self-healable ionoconductors for reconfigurable electronic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13, 3769.</w:t>
      </w:r>
    </w:p>
    <w:p w14:paraId="51790E0C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4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X. Zhang, M. Cui, S. Wang, F. Han, P. Xu, L. Teng, H. Zhao, P. Wang, G. Yue, Y. Zhao, G. Liu, K. Li, J. Zhang, X. Liang, Y. Zhang, Z. Liu, C. Zhong, W. Liu, Extensible and self-recoverable proteinaceous materials derived from scallop byssal thread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13, 2731.</w:t>
      </w:r>
    </w:p>
    <w:p w14:paraId="2A1C8E07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5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P. Xu, S. Wang, A. Lin, H.-K. Min, Z. Zhou, W. Dou, Y. Sun, X. Huang, H. Tran, X. Liu, Conductive and elastic bottlebrush elastomers for ultrasoft electronics, </w:t>
      </w:r>
      <w:r w:rsidRPr="00136639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14, 623.</w:t>
      </w:r>
    </w:p>
    <w:p w14:paraId="636F6150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6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S. Li, H. Wang, W. Ma, L. Qiu, K. Xia, Y. Zhang, H. Lu, M. Zhu, X. Liang, X.-E. Wu, H. Liang, Y. Zhang, Monitoring blood pressure and cardiac function without positioning via a deep learning–assisted strain sensor array, </w:t>
      </w:r>
      <w:r w:rsidRPr="00136639">
        <w:rPr>
          <w:rFonts w:ascii="Times New Roman" w:hAnsi="Times New Roman" w:cs="Times New Roman"/>
          <w:i/>
          <w:sz w:val="24"/>
          <w:szCs w:val="24"/>
        </w:rPr>
        <w:t>Science Advan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9, eadh0615.</w:t>
      </w:r>
    </w:p>
    <w:p w14:paraId="6D4642B3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7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L. Dong, M. Ren, Y. Wang, G. Wang, S. Zhang, X. Wei, J. He, B. Cui, Y. Zhao, P. Xu, X. Wang, J. Di, Q. Li, Artificial neuromuscular fibers by multilayered coaxial integration with dynamic adaption, </w:t>
      </w:r>
      <w:r w:rsidRPr="00136639">
        <w:rPr>
          <w:rFonts w:ascii="Times New Roman" w:hAnsi="Times New Roman" w:cs="Times New Roman"/>
          <w:i/>
          <w:sz w:val="24"/>
          <w:szCs w:val="24"/>
        </w:rPr>
        <w:t>Science Advan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8, eabq7703.</w:t>
      </w:r>
    </w:p>
    <w:p w14:paraId="0671EE47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8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S. Li, X. Chen, X. Li, H. Tian, C. Wang, B. Nie, J. He, J. Shao, Bioinspired robot skin with mechanically gated electron channels for sliding tactile perception, </w:t>
      </w:r>
      <w:r w:rsidRPr="00136639">
        <w:rPr>
          <w:rFonts w:ascii="Times New Roman" w:hAnsi="Times New Roman" w:cs="Times New Roman"/>
          <w:i/>
          <w:sz w:val="24"/>
          <w:szCs w:val="24"/>
        </w:rPr>
        <w:t>Science Advan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8, eade0720.</w:t>
      </w:r>
    </w:p>
    <w:p w14:paraId="4EF0F81F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29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Z. Li, B. Li, B. Chen, J. Zhang, Y. Li, 3D printed graphene/polyurethane wearable pressure sensor for motion fitness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>, 32, 395503.</w:t>
      </w:r>
    </w:p>
    <w:p w14:paraId="3F88408D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0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V. Selamneni, T. Akshaya, V. Adepu, P. Sahatiya, Laser-assisted micropyramid patterned PDMS encapsulation of 1D tellurium nanowires on cellulose paper for highly sensitive strain sensor and its photodetection studies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>, 32, 455201.</w:t>
      </w:r>
    </w:p>
    <w:p w14:paraId="6F929281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1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D. Lei, H. Zhang, N. Liu, Q. Zhang, T. Su, L. Wang, Z. Ren, Z. Zhang, J. Su, Y. Gao, Tensible and flexible high-sensitive spandex fiber strain sensor enhanced by carbon nanotubes/Ag nanoparticles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>, 32, 505509.</w:t>
      </w:r>
    </w:p>
    <w:p w14:paraId="7C42EF46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2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X. F. Sánchez-Romate, É. Gómez, M. Sánchez, A. Ureña, Carbon nanoparticle reinforced adhesive films as surface sensors for strain dete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Nanotechnolog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34, 26LT01.</w:t>
      </w:r>
    </w:p>
    <w:p w14:paraId="68F47CD9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3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Y. K. Choi, T. Park, D. H. D. Lee, J. Ahn, Y. H. Kim, S. Jeon, M. J. Han, S. J. Oh, Wearable anti-temperature interference strain sensor with metal nanoparticle thin film and hybrid ligand exchange, </w:t>
      </w:r>
      <w:r w:rsidRPr="00136639">
        <w:rPr>
          <w:rFonts w:ascii="Times New Roman" w:hAnsi="Times New Roman" w:cs="Times New Roman"/>
          <w:i/>
          <w:sz w:val="24"/>
          <w:szCs w:val="24"/>
        </w:rPr>
        <w:t>Nanoscale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14, 8628.</w:t>
      </w:r>
    </w:p>
    <w:p w14:paraId="31FB6825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4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C. M. Palicpic, R. Khadka, J.-H. Yim, An effectively enhanced vapor phase hybridized conductive polymer based on graphene oxide and glycerol influence for strain sensor applica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New J. Chem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46, 22162.</w:t>
      </w:r>
    </w:p>
    <w:p w14:paraId="4FBFF473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lastRenderedPageBreak/>
        <w:t>[35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Y. Zhu, J. Liu, M. Ou, L. Dai, W. Zhang, J. Wang, J. Sun, C. Qin, L. Dai, A spring-like fiber based strain sensor with a fast response and high sensitivity for precise detection of complicated human activities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12, 18077.</w:t>
      </w:r>
    </w:p>
    <w:p w14:paraId="45FA151F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6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J. S. Cho, W. Jang, K. H. Park, D. H. Wang, Thermally stable metallic glass strain sensors with extended sensing range and sensitivity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Materials Chemistry C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12, 7532.</w:t>
      </w:r>
    </w:p>
    <w:p w14:paraId="082DC831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7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Z. Liu, Y. Zheng, L. Jin, K. Chen, H. Zhai, Q. Huang, Z. Chen, Y. Yi, M. Umar, L. Xu, G. Li, Q. Song, P. Yue, Y. Li, Z. Zheng, Highly Breathable and Stretchable Strain Sensors with Insensitive Response to Pressure and Bend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Functional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1</w:t>
      </w:r>
      <w:r w:rsidRPr="00136639">
        <w:rPr>
          <w:rFonts w:ascii="Times New Roman" w:hAnsi="Times New Roman" w:cs="Times New Roman"/>
          <w:sz w:val="24"/>
          <w:szCs w:val="24"/>
        </w:rPr>
        <w:t>, 31, 2007622.</w:t>
      </w:r>
    </w:p>
    <w:p w14:paraId="48263605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8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Y. Liang, Q. Song, Y. Chen, C. Hu, S. Zhang, Stretch-Induced Robust Intrinsic Antibacterial Thermoplastic Gelatin Organohydrogel for a Thermoenhanced Supercapacitor and Mono-gauge-factor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15, 20278.</w:t>
      </w:r>
    </w:p>
    <w:p w14:paraId="39F123D5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39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Y. Li, H. Peng, Y. Peng, J. Zhou, J. Zhang, Thermoplastic and Electrically Conductive Fibers for Highly Stretchable and Sensitiv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Polym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4, 8795.</w:t>
      </w:r>
    </w:p>
    <w:p w14:paraId="4E97A39E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0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S. Chen, R. Wu, P. Li, Q. Li, Y. Gao, B. Qian, F. Xuan, Acid-Interface Engineering of Carbon Nanotube/Elastomers with Enhanced Sensitivity for Stretchable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18</w:t>
      </w:r>
      <w:r w:rsidRPr="00136639">
        <w:rPr>
          <w:rFonts w:ascii="Times New Roman" w:hAnsi="Times New Roman" w:cs="Times New Roman"/>
          <w:sz w:val="24"/>
          <w:szCs w:val="24"/>
        </w:rPr>
        <w:t>, 10, 37760.</w:t>
      </w:r>
    </w:p>
    <w:p w14:paraId="48CF2813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1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M. Solazzo, L. Hartzell, C. O’Farrell, M. G. Monaghan, Beyond Chemistry: Tailoring Stiffness and Microarchitecture to Engineer Highly Sensitive Biphasic Elastomeric Piezoresistive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14, 19265.</w:t>
      </w:r>
    </w:p>
    <w:p w14:paraId="376BDD37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2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A. M. Barja, Y. K. Ryu, S. Tarancón, E. Tejado, A. Hamada, A. Velasco, J. Martinez, Laser-Induced Graphene Strain Sensors for Body Movement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Omega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9, 38359.</w:t>
      </w:r>
    </w:p>
    <w:p w14:paraId="2E745857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3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X. Cheng, J. Cai, J. Xu, D. Gong, High-Performance Strain Sensors Based on Au/Graphene Composite Films with Hierarchical Cracks for Wide Linear-Range Motion Monitoring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14, 39230.</w:t>
      </w:r>
    </w:p>
    <w:p w14:paraId="072BED4E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4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W. Zhu, M. Wang, Z. Zhang, J. Sun, J. Zhan, M. Guan, Z. Xu, S. Wang, X. Li, L. Jiang, Controllable Photoreduction of Graphene Oxide/Gold Composite Using a Shaped Femtosecond Laser for Multifunctional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15, 52883.</w:t>
      </w:r>
    </w:p>
    <w:p w14:paraId="762958BD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5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J. Cui, J. Chen, Z. Ni, W. Dong, M. Chen, D. Shi, High-Sensitivity Flexible Sensor Based on Biomimetic Strain-Stiffening Hydrogel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ied materials &amp;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14, 47148.</w:t>
      </w:r>
    </w:p>
    <w:p w14:paraId="4BA768EB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6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J. Fernández Maestu, A. García Díez, C. R. Tubio, A. Gómez, J. Berasategui, P. Costa, M. M. Bou-Ali, J. G. Etxebarria, S. Lanceros-Méndez, Ternary Multifunctional Composites with Magnetorheological Actuation and Piezoresistive Sensing Response, </w:t>
      </w:r>
      <w:r w:rsidRPr="00136639">
        <w:rPr>
          <w:rFonts w:ascii="Times New Roman" w:hAnsi="Times New Roman" w:cs="Times New Roman"/>
          <w:i/>
          <w:sz w:val="24"/>
          <w:szCs w:val="24"/>
        </w:rPr>
        <w:t>ACS Appl. Electron. Mater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5, 4296.</w:t>
      </w:r>
    </w:p>
    <w:p w14:paraId="5EE21BAB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7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G. Huang, P. Wang, Y. Cai, K. Jiang, H. Li, Tough, self-healing double network hydrogels crosslinked via multiple dynamic non-covalent bonds for strain sensor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Polymer Science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61, 1675.</w:t>
      </w:r>
    </w:p>
    <w:p w14:paraId="43FECFDA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8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W. Wang, X. Deng, C. Luo, Anisotropic strain sensors to realize skin-comparable performances, </w:t>
      </w:r>
      <w:r w:rsidRPr="00136639">
        <w:rPr>
          <w:rFonts w:ascii="Times New Roman" w:hAnsi="Times New Roman" w:cs="Times New Roman"/>
          <w:i/>
          <w:sz w:val="24"/>
          <w:szCs w:val="24"/>
        </w:rPr>
        <w:t>J. Appl. Polym. Sci.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141, e54829.</w:t>
      </w:r>
    </w:p>
    <w:p w14:paraId="2515C257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49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W. Xu, M. A. A. Newton, Z. Chen, B. Xin, Design, characterization, and performance evaluation of novel PVA/CS/CNF/MOP TN ionic conductive hydrogels for flexible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Journal of Polymer Science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62, 2744.</w:t>
      </w:r>
    </w:p>
    <w:p w14:paraId="0243BF4A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0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K. Orikasa, L. Benedetti, C. Park, S.-H. Chu, A. Jimenez, T. Dolmetsch, T. Thomas, A. Agarwal, Smart Foams: Boron Nitride-Graphene Nanoplatelet Foams for Tunable Radiation Shielding and Strain Sensing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 Technologi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9, 2400106.</w:t>
      </w:r>
    </w:p>
    <w:p w14:paraId="52052999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lastRenderedPageBreak/>
        <w:t>[51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V. Adepu, K. Kamath, S. Siddhartha, V. Mattela, P. Sahatiya, MXene/TMD Nanohybrid for the Development of Smart Electronic Textiles Based on Physical Electromechanical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Materials Interfac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2</w:t>
      </w:r>
      <w:r w:rsidRPr="00136639">
        <w:rPr>
          <w:rFonts w:ascii="Times New Roman" w:hAnsi="Times New Roman" w:cs="Times New Roman"/>
          <w:sz w:val="24"/>
          <w:szCs w:val="24"/>
        </w:rPr>
        <w:t>, 9, 2101687.</w:t>
      </w:r>
    </w:p>
    <w:p w14:paraId="5F986E49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2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S. Ahmed, M. Bodaghi, S. Nauman, Z. Muhammad Khan, Additive Manufacturing of Flexible Strain Sensors Based on Smart Composites for Structural Health Monitoring with High Accuracy and Fidelity, </w:t>
      </w:r>
      <w:r w:rsidRPr="00136639">
        <w:rPr>
          <w:rFonts w:ascii="Times New Roman" w:hAnsi="Times New Roman" w:cs="Times New Roman"/>
          <w:i/>
          <w:sz w:val="24"/>
          <w:szCs w:val="24"/>
        </w:rPr>
        <w:t>Advanced Engineering Materi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25, 2300763.</w:t>
      </w:r>
    </w:p>
    <w:p w14:paraId="33AB7344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3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J. J. Andrew, M. A. Uddin, S. Kumar, A. Schiffer, Mechanical and piezoresistive performance of additively manufactured carbon fiber/PA12 hybrid honeycombs, </w:t>
      </w:r>
      <w:r w:rsidRPr="00136639">
        <w:rPr>
          <w:rFonts w:ascii="Times New Roman" w:hAnsi="Times New Roman" w:cs="Times New Roman"/>
          <w:i/>
          <w:sz w:val="24"/>
          <w:szCs w:val="24"/>
        </w:rPr>
        <w:t>Thin-Walled Structur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201, 111950.</w:t>
      </w:r>
    </w:p>
    <w:p w14:paraId="6082AE9B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4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H. N. Fath Dehghan, A. Abdolmaleki, M. Pourahmadi, S. Hozori, E. Gaeini, S. Y. Mousavi, A.-R. Arvaneh, M. Sadat-Shojai, Ultra-strength and anti-freezing zwitterionic hydrogels with high ion conductivity: Effect of the hydrophobic monomer in hydrogels mechanical properties, </w:t>
      </w:r>
      <w:r w:rsidRPr="00136639">
        <w:rPr>
          <w:rFonts w:ascii="Times New Roman" w:hAnsi="Times New Roman" w:cs="Times New Roman"/>
          <w:i/>
          <w:sz w:val="24"/>
          <w:szCs w:val="24"/>
        </w:rPr>
        <w:t>Polym Test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140, 108607.</w:t>
      </w:r>
    </w:p>
    <w:p w14:paraId="1614C4B8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5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K. A. Dubey, R. K. Mondal, Y. K. Bhardwaj, Graphene assisted enhancement in the cyclic electromechanical properties of polyolefin based multiphasic conducting nano carbon black nanocomposites, </w:t>
      </w:r>
      <w:r w:rsidRPr="00136639">
        <w:rPr>
          <w:rFonts w:ascii="Times New Roman" w:hAnsi="Times New Roman" w:cs="Times New Roman"/>
          <w:i/>
          <w:sz w:val="24"/>
          <w:szCs w:val="24"/>
        </w:rPr>
        <w:t>Radiation Physics and Chemistry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4</w:t>
      </w:r>
      <w:r w:rsidRPr="00136639">
        <w:rPr>
          <w:rFonts w:ascii="Times New Roman" w:hAnsi="Times New Roman" w:cs="Times New Roman"/>
          <w:sz w:val="24"/>
          <w:szCs w:val="24"/>
        </w:rPr>
        <w:t>, 214, 111308.</w:t>
      </w:r>
    </w:p>
    <w:p w14:paraId="07A6F636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6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Y. Z. N. Htwe, M. Mariatti, Performance of water-based printed hybrid graphene/silver nanoparticle conductive inks for flexible strain sensor applications, </w:t>
      </w:r>
      <w:r w:rsidRPr="00136639">
        <w:rPr>
          <w:rFonts w:ascii="Times New Roman" w:hAnsi="Times New Roman" w:cs="Times New Roman"/>
          <w:i/>
          <w:sz w:val="24"/>
          <w:szCs w:val="24"/>
        </w:rPr>
        <w:t>Synthetic Metal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300, 117495.</w:t>
      </w:r>
    </w:p>
    <w:p w14:paraId="6B835C71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7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X. Liu, L. Wei, X. Wang, S. He, Y. Yan, Q. Li, H. Yang, C. Hu, Y. Ling, Flexible strain sensors based on gold nanowire dominoes for human motion detection, </w:t>
      </w:r>
      <w:r w:rsidRPr="00136639">
        <w:rPr>
          <w:rFonts w:ascii="Times New Roman" w:hAnsi="Times New Roman" w:cs="Times New Roman"/>
          <w:i/>
          <w:sz w:val="24"/>
          <w:szCs w:val="24"/>
        </w:rPr>
        <w:t>Materials Today Communication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35, 105703.</w:t>
      </w:r>
    </w:p>
    <w:p w14:paraId="6EB9475B" w14:textId="77777777" w:rsidR="006A2824" w:rsidRPr="00136639" w:rsidRDefault="006A2824" w:rsidP="0013663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8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M. Asad Ullah Khalid, S. Hwan Chang, Characterization of highly linear stretchable sensor made of Gr-PEDOT:PSS/MnO2 nanowires/Ecoflex composite, </w:t>
      </w:r>
      <w:r w:rsidRPr="00136639">
        <w:rPr>
          <w:rFonts w:ascii="Times New Roman" w:hAnsi="Times New Roman" w:cs="Times New Roman"/>
          <w:i/>
          <w:sz w:val="24"/>
          <w:szCs w:val="24"/>
        </w:rPr>
        <w:t>Composite Structures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311, 116824.</w:t>
      </w:r>
    </w:p>
    <w:p w14:paraId="7FC6A627" w14:textId="77777777" w:rsidR="006A2824" w:rsidRPr="00136639" w:rsidRDefault="006A2824" w:rsidP="00136639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136639">
        <w:rPr>
          <w:rFonts w:ascii="Times New Roman" w:hAnsi="Times New Roman" w:cs="Times New Roman"/>
          <w:sz w:val="24"/>
          <w:szCs w:val="24"/>
        </w:rPr>
        <w:t>[59]</w:t>
      </w:r>
      <w:r w:rsidRPr="00136639">
        <w:rPr>
          <w:rFonts w:ascii="Times New Roman" w:hAnsi="Times New Roman" w:cs="Times New Roman"/>
          <w:sz w:val="24"/>
          <w:szCs w:val="24"/>
        </w:rPr>
        <w:tab/>
        <w:t xml:space="preserve">X. Qi, W. Wang, H. Dai, Y. Zhu, Y. Dong, S.-Y. Fu, Q. Ni, Y. Fu, Multifunctional two-way shape memory RGO/ethylene-vinyl acetate composite yarns for electro-driven actuators and high sensitivity strain sensors, </w:t>
      </w:r>
      <w:r w:rsidRPr="00136639">
        <w:rPr>
          <w:rFonts w:ascii="Times New Roman" w:hAnsi="Times New Roman" w:cs="Times New Roman"/>
          <w:i/>
          <w:sz w:val="24"/>
          <w:szCs w:val="24"/>
        </w:rPr>
        <w:t>Composites Part A: Applied Science and Manufacturing</w:t>
      </w:r>
      <w:r w:rsidRPr="00136639">
        <w:rPr>
          <w:rFonts w:ascii="Times New Roman" w:hAnsi="Times New Roman" w:cs="Times New Roman"/>
          <w:sz w:val="24"/>
          <w:szCs w:val="24"/>
        </w:rPr>
        <w:t xml:space="preserve"> </w:t>
      </w:r>
      <w:r w:rsidRPr="00136639">
        <w:rPr>
          <w:rFonts w:ascii="Times New Roman" w:hAnsi="Times New Roman" w:cs="Times New Roman"/>
          <w:b/>
          <w:sz w:val="24"/>
          <w:szCs w:val="24"/>
        </w:rPr>
        <w:t>2023</w:t>
      </w:r>
      <w:r w:rsidRPr="00136639">
        <w:rPr>
          <w:rFonts w:ascii="Times New Roman" w:hAnsi="Times New Roman" w:cs="Times New Roman"/>
          <w:sz w:val="24"/>
          <w:szCs w:val="24"/>
        </w:rPr>
        <w:t>, 169, 107521.</w:t>
      </w:r>
    </w:p>
    <w:p w14:paraId="6E951B8E" w14:textId="35184974" w:rsidR="00732821" w:rsidRPr="00CE6DF6" w:rsidRDefault="00A76218" w:rsidP="00DB2B14">
      <w:pPr>
        <w:jc w:val="both"/>
        <w:rPr>
          <w:rFonts w:ascii="Times New Roman" w:hAnsi="Times New Roman" w:cs="Times New Roman"/>
          <w:sz w:val="24"/>
          <w:szCs w:val="24"/>
        </w:rPr>
      </w:pPr>
      <w:r w:rsidRPr="00DB2B1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32821" w:rsidRPr="00CE6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C716EF"/>
    <w:multiLevelType w:val="hybridMultilevel"/>
    <w:tmpl w:val="DCD0BA52"/>
    <w:lvl w:ilvl="0" w:tplc="22FA598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817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2saxprbz5txmeppvd5fxwarapwta9wss9f&quot;&gt;My EndNote Library&lt;record-ids&gt;&lt;item&gt;2683&lt;/item&gt;&lt;item&gt;2684&lt;/item&gt;&lt;item&gt;2685&lt;/item&gt;&lt;item&gt;2686&lt;/item&gt;&lt;item&gt;2687&lt;/item&gt;&lt;item&gt;2688&lt;/item&gt;&lt;item&gt;2689&lt;/item&gt;&lt;item&gt;2690&lt;/item&gt;&lt;item&gt;2691&lt;/item&gt;&lt;item&gt;2692&lt;/item&gt;&lt;item&gt;2693&lt;/item&gt;&lt;item&gt;2694&lt;/item&gt;&lt;item&gt;2695&lt;/item&gt;&lt;item&gt;2696&lt;/item&gt;&lt;item&gt;2697&lt;/item&gt;&lt;item&gt;2698&lt;/item&gt;&lt;item&gt;2699&lt;/item&gt;&lt;item&gt;2716&lt;/item&gt;&lt;item&gt;2717&lt;/item&gt;&lt;item&gt;2718&lt;/item&gt;&lt;item&gt;2719&lt;/item&gt;&lt;item&gt;2720&lt;/item&gt;&lt;item&gt;2721&lt;/item&gt;&lt;item&gt;2722&lt;/item&gt;&lt;item&gt;2723&lt;/item&gt;&lt;item&gt;2724&lt;/item&gt;&lt;item&gt;2728&lt;/item&gt;&lt;item&gt;2729&lt;/item&gt;&lt;item&gt;2730&lt;/item&gt;&lt;item&gt;2731&lt;/item&gt;&lt;item&gt;2732&lt;/item&gt;&lt;item&gt;2733&lt;/item&gt;&lt;item&gt;2734&lt;/item&gt;&lt;item&gt;2735&lt;/item&gt;&lt;item&gt;2736&lt;/item&gt;&lt;item&gt;2737&lt;/item&gt;&lt;item&gt;2738&lt;/item&gt;&lt;item&gt;2741&lt;/item&gt;&lt;item&gt;2742&lt;/item&gt;&lt;item&gt;2743&lt;/item&gt;&lt;item&gt;2744&lt;/item&gt;&lt;item&gt;2745&lt;/item&gt;&lt;item&gt;2746&lt;/item&gt;&lt;item&gt;2747&lt;/item&gt;&lt;item&gt;2748&lt;/item&gt;&lt;item&gt;2749&lt;/item&gt;&lt;item&gt;2750&lt;/item&gt;&lt;item&gt;2751&lt;/item&gt;&lt;item&gt;2752&lt;/item&gt;&lt;item&gt;2753&lt;/item&gt;&lt;item&gt;2754&lt;/item&gt;&lt;item&gt;2755&lt;/item&gt;&lt;item&gt;2756&lt;/item&gt;&lt;item&gt;2757&lt;/item&gt;&lt;item&gt;2758&lt;/item&gt;&lt;item&gt;2759&lt;/item&gt;&lt;item&gt;2760&lt;/item&gt;&lt;item&gt;2761&lt;/item&gt;&lt;item&gt;2762&lt;/item&gt;&lt;item&gt;2764&lt;/item&gt;&lt;item&gt;2765&lt;/item&gt;&lt;item&gt;2766&lt;/item&gt;&lt;item&gt;2767&lt;/item&gt;&lt;item&gt;2768&lt;/item&gt;&lt;item&gt;2769&lt;/item&gt;&lt;item&gt;2770&lt;/item&gt;&lt;item&gt;2771&lt;/item&gt;&lt;item&gt;2772&lt;/item&gt;&lt;item&gt;2773&lt;/item&gt;&lt;item&gt;2774&lt;/item&gt;&lt;item&gt;2775&lt;/item&gt;&lt;item&gt;2776&lt;/item&gt;&lt;item&gt;2777&lt;/item&gt;&lt;item&gt;2778&lt;/item&gt;&lt;item&gt;2779&lt;/item&gt;&lt;item&gt;2780&lt;/item&gt;&lt;item&gt;2781&lt;/item&gt;&lt;item&gt;2782&lt;/item&gt;&lt;item&gt;2783&lt;/item&gt;&lt;item&gt;2784&lt;/item&gt;&lt;item&gt;2785&lt;/item&gt;&lt;item&gt;2786&lt;/item&gt;&lt;item&gt;2787&lt;/item&gt;&lt;item&gt;2788&lt;/item&gt;&lt;item&gt;2789&lt;/item&gt;&lt;item&gt;2790&lt;/item&gt;&lt;item&gt;2791&lt;/item&gt;&lt;item&gt;2792&lt;/item&gt;&lt;item&gt;2793&lt;/item&gt;&lt;item&gt;2794&lt;/item&gt;&lt;item&gt;2795&lt;/item&gt;&lt;item&gt;2796&lt;/item&gt;&lt;item&gt;2797&lt;/item&gt;&lt;item&gt;2798&lt;/item&gt;&lt;item&gt;2799&lt;/item&gt;&lt;item&gt;2800&lt;/item&gt;&lt;item&gt;2801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17&lt;/item&gt;&lt;item&gt;2818&lt;/item&gt;&lt;item&gt;2819&lt;/item&gt;&lt;item&gt;2820&lt;/item&gt;&lt;item&gt;2822&lt;/item&gt;&lt;item&gt;2823&lt;/item&gt;&lt;item&gt;2825&lt;/item&gt;&lt;item&gt;2826&lt;/item&gt;&lt;item&gt;2827&lt;/item&gt;&lt;item&gt;2828&lt;/item&gt;&lt;item&gt;2829&lt;/item&gt;&lt;item&gt;2830&lt;/item&gt;&lt;item&gt;2831&lt;/item&gt;&lt;item&gt;2832&lt;/item&gt;&lt;item&gt;2833&lt;/item&gt;&lt;item&gt;2834&lt;/item&gt;&lt;item&gt;2835&lt;/item&gt;&lt;item&gt;2836&lt;/item&gt;&lt;item&gt;2837&lt;/item&gt;&lt;item&gt;2838&lt;/item&gt;&lt;item&gt;2839&lt;/item&gt;&lt;item&gt;2840&lt;/item&gt;&lt;item&gt;2841&lt;/item&gt;&lt;item&gt;2842&lt;/item&gt;&lt;item&gt;2843&lt;/item&gt;&lt;item&gt;2844&lt;/item&gt;&lt;item&gt;2845&lt;/item&gt;&lt;item&gt;2846&lt;/item&gt;&lt;item&gt;2847&lt;/item&gt;&lt;item&gt;2848&lt;/item&gt;&lt;item&gt;2849&lt;/item&gt;&lt;item&gt;2850&lt;/item&gt;&lt;item&gt;2851&lt;/item&gt;&lt;item&gt;2852&lt;/item&gt;&lt;item&gt;2853&lt;/item&gt;&lt;item&gt;2854&lt;/item&gt;&lt;item&gt;2855&lt;/item&gt;&lt;item&gt;2856&lt;/item&gt;&lt;item&gt;2857&lt;/item&gt;&lt;item&gt;2858&lt;/item&gt;&lt;item&gt;2859&lt;/item&gt;&lt;item&gt;2861&lt;/item&gt;&lt;item&gt;2862&lt;/item&gt;&lt;item&gt;2863&lt;/item&gt;&lt;item&gt;2864&lt;/item&gt;&lt;item&gt;2865&lt;/item&gt;&lt;item&gt;2866&lt;/item&gt;&lt;item&gt;2867&lt;/item&gt;&lt;item&gt;2868&lt;/item&gt;&lt;item&gt;2869&lt;/item&gt;&lt;item&gt;2870&lt;/item&gt;&lt;item&gt;2871&lt;/item&gt;&lt;item&gt;2872&lt;/item&gt;&lt;item&gt;2873&lt;/item&gt;&lt;item&gt;2874&lt;/item&gt;&lt;item&gt;2875&lt;/item&gt;&lt;item&gt;2876&lt;/item&gt;&lt;item&gt;2877&lt;/item&gt;&lt;item&gt;2878&lt;/item&gt;&lt;item&gt;2879&lt;/item&gt;&lt;item&gt;2880&lt;/item&gt;&lt;item&gt;2881&lt;/item&gt;&lt;item&gt;2882&lt;/item&gt;&lt;item&gt;2883&lt;/item&gt;&lt;item&gt;2884&lt;/item&gt;&lt;item&gt;2885&lt;/item&gt;&lt;item&gt;2886&lt;/item&gt;&lt;item&gt;2887&lt;/item&gt;&lt;item&gt;2888&lt;/item&gt;&lt;item&gt;2889&lt;/item&gt;&lt;item&gt;2890&lt;/item&gt;&lt;item&gt;2891&lt;/item&gt;&lt;item&gt;2892&lt;/item&gt;&lt;item&gt;2893&lt;/item&gt;&lt;item&gt;2894&lt;/item&gt;&lt;item&gt;2895&lt;/item&gt;&lt;item&gt;2896&lt;/item&gt;&lt;item&gt;2897&lt;/item&gt;&lt;item&gt;2898&lt;/item&gt;&lt;item&gt;2899&lt;/item&gt;&lt;item&gt;2900&lt;/item&gt;&lt;item&gt;2901&lt;/item&gt;&lt;item&gt;2902&lt;/item&gt;&lt;item&gt;2903&lt;/item&gt;&lt;item&gt;2904&lt;/item&gt;&lt;item&gt;2905&lt;/item&gt;&lt;item&gt;2906&lt;/item&gt;&lt;item&gt;2907&lt;/item&gt;&lt;item&gt;2908&lt;/item&gt;&lt;item&gt;2909&lt;/item&gt;&lt;item&gt;2910&lt;/item&gt;&lt;item&gt;2911&lt;/item&gt;&lt;item&gt;2912&lt;/item&gt;&lt;item&gt;2913&lt;/item&gt;&lt;item&gt;2914&lt;/item&gt;&lt;item&gt;2915&lt;/item&gt;&lt;item&gt;2916&lt;/item&gt;&lt;item&gt;2917&lt;/item&gt;&lt;item&gt;2918&lt;/item&gt;&lt;item&gt;2919&lt;/item&gt;&lt;item&gt;2920&lt;/item&gt;&lt;item&gt;2921&lt;/item&gt;&lt;item&gt;2922&lt;/item&gt;&lt;item&gt;2923&lt;/item&gt;&lt;item&gt;2924&lt;/item&gt;&lt;item&gt;2925&lt;/item&gt;&lt;item&gt;2926&lt;/item&gt;&lt;item&gt;2927&lt;/item&gt;&lt;item&gt;2928&lt;/item&gt;&lt;item&gt;2929&lt;/item&gt;&lt;item&gt;2930&lt;/item&gt;&lt;item&gt;2931&lt;/item&gt;&lt;item&gt;2932&lt;/item&gt;&lt;item&gt;2933&lt;/item&gt;&lt;item&gt;2934&lt;/item&gt;&lt;item&gt;2935&lt;/item&gt;&lt;item&gt;2936&lt;/item&gt;&lt;item&gt;2937&lt;/item&gt;&lt;item&gt;2938&lt;/item&gt;&lt;item&gt;2939&lt;/item&gt;&lt;item&gt;2940&lt;/item&gt;&lt;item&gt;2941&lt;/item&gt;&lt;item&gt;2942&lt;/item&gt;&lt;item&gt;2943&lt;/item&gt;&lt;item&gt;2944&lt;/item&gt;&lt;item&gt;2945&lt;/item&gt;&lt;item&gt;2946&lt;/item&gt;&lt;/record-ids&gt;&lt;/item&gt;&lt;/Libraries&gt;"/>
  </w:docVars>
  <w:rsids>
    <w:rsidRoot w:val="00A76218"/>
    <w:rsid w:val="00012804"/>
    <w:rsid w:val="00017A7B"/>
    <w:rsid w:val="00017FDB"/>
    <w:rsid w:val="00021A5C"/>
    <w:rsid w:val="0003116D"/>
    <w:rsid w:val="000444FE"/>
    <w:rsid w:val="00061B95"/>
    <w:rsid w:val="00062334"/>
    <w:rsid w:val="00071B0A"/>
    <w:rsid w:val="00085ADD"/>
    <w:rsid w:val="0009161C"/>
    <w:rsid w:val="000951C6"/>
    <w:rsid w:val="000A4F15"/>
    <w:rsid w:val="000F1E2F"/>
    <w:rsid w:val="00101D4F"/>
    <w:rsid w:val="00125D6E"/>
    <w:rsid w:val="00135EDC"/>
    <w:rsid w:val="00136639"/>
    <w:rsid w:val="0014210C"/>
    <w:rsid w:val="001456EF"/>
    <w:rsid w:val="0015439F"/>
    <w:rsid w:val="0015748F"/>
    <w:rsid w:val="001610F2"/>
    <w:rsid w:val="001628FD"/>
    <w:rsid w:val="00181F19"/>
    <w:rsid w:val="00194594"/>
    <w:rsid w:val="0019462E"/>
    <w:rsid w:val="001A0CCA"/>
    <w:rsid w:val="001A7143"/>
    <w:rsid w:val="001C3DC6"/>
    <w:rsid w:val="001D1DEE"/>
    <w:rsid w:val="001D5771"/>
    <w:rsid w:val="001D6755"/>
    <w:rsid w:val="001E7018"/>
    <w:rsid w:val="001F216E"/>
    <w:rsid w:val="001F3D85"/>
    <w:rsid w:val="0021119A"/>
    <w:rsid w:val="00212267"/>
    <w:rsid w:val="002179EE"/>
    <w:rsid w:val="00235FE1"/>
    <w:rsid w:val="0024680F"/>
    <w:rsid w:val="002562C1"/>
    <w:rsid w:val="002757FD"/>
    <w:rsid w:val="00276B7C"/>
    <w:rsid w:val="00277086"/>
    <w:rsid w:val="00280FA6"/>
    <w:rsid w:val="00282026"/>
    <w:rsid w:val="00287131"/>
    <w:rsid w:val="002B5F56"/>
    <w:rsid w:val="002C1B95"/>
    <w:rsid w:val="002C2608"/>
    <w:rsid w:val="002C4977"/>
    <w:rsid w:val="002D0EDD"/>
    <w:rsid w:val="002D443B"/>
    <w:rsid w:val="002D610C"/>
    <w:rsid w:val="002E061C"/>
    <w:rsid w:val="002E143A"/>
    <w:rsid w:val="002E5E85"/>
    <w:rsid w:val="003003C7"/>
    <w:rsid w:val="00301415"/>
    <w:rsid w:val="00307DED"/>
    <w:rsid w:val="0031359C"/>
    <w:rsid w:val="00315448"/>
    <w:rsid w:val="0032303D"/>
    <w:rsid w:val="003256D2"/>
    <w:rsid w:val="00327D2B"/>
    <w:rsid w:val="00332B9D"/>
    <w:rsid w:val="00336767"/>
    <w:rsid w:val="00344B23"/>
    <w:rsid w:val="00361D07"/>
    <w:rsid w:val="00363C36"/>
    <w:rsid w:val="003671FB"/>
    <w:rsid w:val="00367451"/>
    <w:rsid w:val="00374212"/>
    <w:rsid w:val="00375E24"/>
    <w:rsid w:val="00375E8D"/>
    <w:rsid w:val="003860CE"/>
    <w:rsid w:val="003A6168"/>
    <w:rsid w:val="003A69BA"/>
    <w:rsid w:val="003A78B5"/>
    <w:rsid w:val="003A7A27"/>
    <w:rsid w:val="003B5DEC"/>
    <w:rsid w:val="003C20FC"/>
    <w:rsid w:val="003C2474"/>
    <w:rsid w:val="003C707D"/>
    <w:rsid w:val="003D44E6"/>
    <w:rsid w:val="003D7FCE"/>
    <w:rsid w:val="003F45E7"/>
    <w:rsid w:val="003F75BE"/>
    <w:rsid w:val="00400AF3"/>
    <w:rsid w:val="00401867"/>
    <w:rsid w:val="00402BA5"/>
    <w:rsid w:val="00403FDD"/>
    <w:rsid w:val="0041601C"/>
    <w:rsid w:val="00416E6E"/>
    <w:rsid w:val="0042266C"/>
    <w:rsid w:val="004316DE"/>
    <w:rsid w:val="00433983"/>
    <w:rsid w:val="004357CC"/>
    <w:rsid w:val="00441CA5"/>
    <w:rsid w:val="00442A90"/>
    <w:rsid w:val="00444524"/>
    <w:rsid w:val="0045142B"/>
    <w:rsid w:val="004533EF"/>
    <w:rsid w:val="004639CE"/>
    <w:rsid w:val="0046655A"/>
    <w:rsid w:val="00470CAB"/>
    <w:rsid w:val="00470F05"/>
    <w:rsid w:val="00472B9D"/>
    <w:rsid w:val="004A4FB0"/>
    <w:rsid w:val="004B52AC"/>
    <w:rsid w:val="004C1A50"/>
    <w:rsid w:val="004D1BF6"/>
    <w:rsid w:val="004D4AC1"/>
    <w:rsid w:val="004D6135"/>
    <w:rsid w:val="004D6645"/>
    <w:rsid w:val="004E0A90"/>
    <w:rsid w:val="004E3820"/>
    <w:rsid w:val="004E5B34"/>
    <w:rsid w:val="004E6B3B"/>
    <w:rsid w:val="004F215C"/>
    <w:rsid w:val="004F45B8"/>
    <w:rsid w:val="004F5201"/>
    <w:rsid w:val="004F6CB7"/>
    <w:rsid w:val="00510CDF"/>
    <w:rsid w:val="005144FA"/>
    <w:rsid w:val="0052075A"/>
    <w:rsid w:val="005279F0"/>
    <w:rsid w:val="005366B4"/>
    <w:rsid w:val="00537248"/>
    <w:rsid w:val="0054086F"/>
    <w:rsid w:val="00541F1B"/>
    <w:rsid w:val="00547DD1"/>
    <w:rsid w:val="0055190D"/>
    <w:rsid w:val="0055417A"/>
    <w:rsid w:val="0056570C"/>
    <w:rsid w:val="00580ED7"/>
    <w:rsid w:val="0058636B"/>
    <w:rsid w:val="005A25BC"/>
    <w:rsid w:val="005A5CDD"/>
    <w:rsid w:val="005A6E11"/>
    <w:rsid w:val="005C1407"/>
    <w:rsid w:val="005C148E"/>
    <w:rsid w:val="005C29C1"/>
    <w:rsid w:val="005E2B87"/>
    <w:rsid w:val="005F23CE"/>
    <w:rsid w:val="005F454F"/>
    <w:rsid w:val="005F61A5"/>
    <w:rsid w:val="005F7990"/>
    <w:rsid w:val="00606C82"/>
    <w:rsid w:val="00636A94"/>
    <w:rsid w:val="00644F8E"/>
    <w:rsid w:val="00653918"/>
    <w:rsid w:val="006556D6"/>
    <w:rsid w:val="006562BF"/>
    <w:rsid w:val="00665253"/>
    <w:rsid w:val="006719EE"/>
    <w:rsid w:val="0067424E"/>
    <w:rsid w:val="00682ED6"/>
    <w:rsid w:val="0068491D"/>
    <w:rsid w:val="00685713"/>
    <w:rsid w:val="00687383"/>
    <w:rsid w:val="006A2824"/>
    <w:rsid w:val="006A28F0"/>
    <w:rsid w:val="006A4BB4"/>
    <w:rsid w:val="006B67E9"/>
    <w:rsid w:val="006C073B"/>
    <w:rsid w:val="006E1A38"/>
    <w:rsid w:val="00701507"/>
    <w:rsid w:val="0071145A"/>
    <w:rsid w:val="00713AA2"/>
    <w:rsid w:val="00715CAF"/>
    <w:rsid w:val="00723B98"/>
    <w:rsid w:val="00732821"/>
    <w:rsid w:val="00733DF5"/>
    <w:rsid w:val="00760313"/>
    <w:rsid w:val="007729BD"/>
    <w:rsid w:val="0078189F"/>
    <w:rsid w:val="007858B0"/>
    <w:rsid w:val="00787657"/>
    <w:rsid w:val="007910C9"/>
    <w:rsid w:val="007962CC"/>
    <w:rsid w:val="007B60F8"/>
    <w:rsid w:val="007C070F"/>
    <w:rsid w:val="007C76BE"/>
    <w:rsid w:val="007E0DA2"/>
    <w:rsid w:val="007E303D"/>
    <w:rsid w:val="007E5CD3"/>
    <w:rsid w:val="008045C5"/>
    <w:rsid w:val="00811582"/>
    <w:rsid w:val="00817B14"/>
    <w:rsid w:val="00817FF6"/>
    <w:rsid w:val="00825FD8"/>
    <w:rsid w:val="008300E3"/>
    <w:rsid w:val="00844314"/>
    <w:rsid w:val="00853E90"/>
    <w:rsid w:val="00871BE4"/>
    <w:rsid w:val="008767D2"/>
    <w:rsid w:val="00881CFF"/>
    <w:rsid w:val="008B612C"/>
    <w:rsid w:val="008C7583"/>
    <w:rsid w:val="008D655C"/>
    <w:rsid w:val="008E282F"/>
    <w:rsid w:val="008F18D3"/>
    <w:rsid w:val="008F22D9"/>
    <w:rsid w:val="00913820"/>
    <w:rsid w:val="00914424"/>
    <w:rsid w:val="00917838"/>
    <w:rsid w:val="00922023"/>
    <w:rsid w:val="00926CBC"/>
    <w:rsid w:val="0096290A"/>
    <w:rsid w:val="00963679"/>
    <w:rsid w:val="0096685D"/>
    <w:rsid w:val="00975479"/>
    <w:rsid w:val="0098784C"/>
    <w:rsid w:val="00991B1D"/>
    <w:rsid w:val="009B1B19"/>
    <w:rsid w:val="009B27D0"/>
    <w:rsid w:val="009B53A1"/>
    <w:rsid w:val="009C1E1C"/>
    <w:rsid w:val="009C4F93"/>
    <w:rsid w:val="009D0EBA"/>
    <w:rsid w:val="009E1A5F"/>
    <w:rsid w:val="009E364D"/>
    <w:rsid w:val="009E7168"/>
    <w:rsid w:val="009F1A2F"/>
    <w:rsid w:val="00A002C3"/>
    <w:rsid w:val="00A03C37"/>
    <w:rsid w:val="00A0772C"/>
    <w:rsid w:val="00A104F5"/>
    <w:rsid w:val="00A15579"/>
    <w:rsid w:val="00A22258"/>
    <w:rsid w:val="00A313A6"/>
    <w:rsid w:val="00A477DE"/>
    <w:rsid w:val="00A76218"/>
    <w:rsid w:val="00A917A3"/>
    <w:rsid w:val="00A93D58"/>
    <w:rsid w:val="00A95B76"/>
    <w:rsid w:val="00AA0ADB"/>
    <w:rsid w:val="00AC5ACE"/>
    <w:rsid w:val="00AD24A3"/>
    <w:rsid w:val="00AD3D83"/>
    <w:rsid w:val="00AD5E6C"/>
    <w:rsid w:val="00AE376F"/>
    <w:rsid w:val="00AE5D1B"/>
    <w:rsid w:val="00AF1536"/>
    <w:rsid w:val="00AF2B1F"/>
    <w:rsid w:val="00B20E1F"/>
    <w:rsid w:val="00B21C32"/>
    <w:rsid w:val="00B23E19"/>
    <w:rsid w:val="00B277AD"/>
    <w:rsid w:val="00B342E8"/>
    <w:rsid w:val="00B4047B"/>
    <w:rsid w:val="00B4255E"/>
    <w:rsid w:val="00B44C5C"/>
    <w:rsid w:val="00B50626"/>
    <w:rsid w:val="00B637A4"/>
    <w:rsid w:val="00B653C8"/>
    <w:rsid w:val="00B72C2D"/>
    <w:rsid w:val="00B842B6"/>
    <w:rsid w:val="00B93872"/>
    <w:rsid w:val="00BE191F"/>
    <w:rsid w:val="00BE1D88"/>
    <w:rsid w:val="00C037F8"/>
    <w:rsid w:val="00C078BD"/>
    <w:rsid w:val="00C2411A"/>
    <w:rsid w:val="00C258FB"/>
    <w:rsid w:val="00C27C87"/>
    <w:rsid w:val="00C44D52"/>
    <w:rsid w:val="00C51A72"/>
    <w:rsid w:val="00C53B28"/>
    <w:rsid w:val="00C56B6D"/>
    <w:rsid w:val="00C62B35"/>
    <w:rsid w:val="00C74F4B"/>
    <w:rsid w:val="00C75851"/>
    <w:rsid w:val="00C94D34"/>
    <w:rsid w:val="00C966EA"/>
    <w:rsid w:val="00C967DD"/>
    <w:rsid w:val="00CB5ADF"/>
    <w:rsid w:val="00CC0F83"/>
    <w:rsid w:val="00CE1AE3"/>
    <w:rsid w:val="00CE6DF6"/>
    <w:rsid w:val="00CF4686"/>
    <w:rsid w:val="00CF6206"/>
    <w:rsid w:val="00CF7CC1"/>
    <w:rsid w:val="00D06C09"/>
    <w:rsid w:val="00D113A2"/>
    <w:rsid w:val="00D23527"/>
    <w:rsid w:val="00D2454E"/>
    <w:rsid w:val="00D25A62"/>
    <w:rsid w:val="00D271CD"/>
    <w:rsid w:val="00D33C51"/>
    <w:rsid w:val="00D34D63"/>
    <w:rsid w:val="00D4350D"/>
    <w:rsid w:val="00D63124"/>
    <w:rsid w:val="00D64FFF"/>
    <w:rsid w:val="00D73066"/>
    <w:rsid w:val="00D730FC"/>
    <w:rsid w:val="00D74A82"/>
    <w:rsid w:val="00D9364C"/>
    <w:rsid w:val="00D9486F"/>
    <w:rsid w:val="00D94913"/>
    <w:rsid w:val="00D959F6"/>
    <w:rsid w:val="00D96441"/>
    <w:rsid w:val="00D97816"/>
    <w:rsid w:val="00DA5B5C"/>
    <w:rsid w:val="00DA7775"/>
    <w:rsid w:val="00DB2B14"/>
    <w:rsid w:val="00DB6DD0"/>
    <w:rsid w:val="00DC1274"/>
    <w:rsid w:val="00DD2F15"/>
    <w:rsid w:val="00DD6E7F"/>
    <w:rsid w:val="00DE3379"/>
    <w:rsid w:val="00DE474B"/>
    <w:rsid w:val="00DE58BE"/>
    <w:rsid w:val="00E16D29"/>
    <w:rsid w:val="00E36D6F"/>
    <w:rsid w:val="00E406D8"/>
    <w:rsid w:val="00E447BD"/>
    <w:rsid w:val="00E53EFA"/>
    <w:rsid w:val="00E6315F"/>
    <w:rsid w:val="00E675E3"/>
    <w:rsid w:val="00E76F26"/>
    <w:rsid w:val="00E805C2"/>
    <w:rsid w:val="00E90D05"/>
    <w:rsid w:val="00E93FBE"/>
    <w:rsid w:val="00EA1952"/>
    <w:rsid w:val="00ED16CB"/>
    <w:rsid w:val="00ED252C"/>
    <w:rsid w:val="00EE5E71"/>
    <w:rsid w:val="00EF2191"/>
    <w:rsid w:val="00EF5E45"/>
    <w:rsid w:val="00F111F7"/>
    <w:rsid w:val="00F16F5B"/>
    <w:rsid w:val="00F23BAD"/>
    <w:rsid w:val="00F31B94"/>
    <w:rsid w:val="00F32055"/>
    <w:rsid w:val="00F32F6C"/>
    <w:rsid w:val="00F33DAF"/>
    <w:rsid w:val="00F34FF6"/>
    <w:rsid w:val="00F42176"/>
    <w:rsid w:val="00F42CB0"/>
    <w:rsid w:val="00F471AE"/>
    <w:rsid w:val="00F512C4"/>
    <w:rsid w:val="00F53E93"/>
    <w:rsid w:val="00F57D4A"/>
    <w:rsid w:val="00F76D2E"/>
    <w:rsid w:val="00FA0B0B"/>
    <w:rsid w:val="00FB0486"/>
    <w:rsid w:val="00FB1E5C"/>
    <w:rsid w:val="00FB3140"/>
    <w:rsid w:val="00FB480D"/>
    <w:rsid w:val="00FB6CF7"/>
    <w:rsid w:val="00FC56B4"/>
    <w:rsid w:val="00FD2FF9"/>
    <w:rsid w:val="00FD6471"/>
    <w:rsid w:val="00FF659E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4E79A3"/>
  <w15:chartTrackingRefBased/>
  <w15:docId w15:val="{75F08DFA-EE01-46AC-B4FA-023080746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218"/>
  </w:style>
  <w:style w:type="paragraph" w:styleId="Heading1">
    <w:name w:val="heading 1"/>
    <w:basedOn w:val="Normal"/>
    <w:next w:val="Normal"/>
    <w:link w:val="Heading1Char"/>
    <w:uiPriority w:val="9"/>
    <w:qFormat/>
    <w:rsid w:val="00A76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2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6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7621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621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621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6218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506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06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C14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32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onor.boland@dcu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69783</Words>
  <Characters>397766</Characters>
  <Application>Microsoft Office Word</Application>
  <DocSecurity>0</DocSecurity>
  <Lines>3314</Lines>
  <Paragraphs>9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Boland</dc:creator>
  <cp:keywords/>
  <dc:description/>
  <cp:lastModifiedBy>Conor Boland</cp:lastModifiedBy>
  <cp:revision>2</cp:revision>
  <dcterms:created xsi:type="dcterms:W3CDTF">2025-05-09T12:04:00Z</dcterms:created>
  <dcterms:modified xsi:type="dcterms:W3CDTF">2025-05-09T12:04:00Z</dcterms:modified>
</cp:coreProperties>
</file>